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672D0C" w14:textId="77777777" w:rsidR="0089519D" w:rsidRDefault="0089519D" w:rsidP="0089519D">
      <w:pPr>
        <w:spacing w:after="0" w:line="360" w:lineRule="auto"/>
        <w:jc w:val="center"/>
      </w:pPr>
    </w:p>
    <w:p w14:paraId="63380DBC" w14:textId="77777777" w:rsidR="0089519D" w:rsidRDefault="0089519D" w:rsidP="0089519D">
      <w:pPr>
        <w:spacing w:after="0" w:line="360" w:lineRule="auto"/>
        <w:jc w:val="center"/>
      </w:pPr>
    </w:p>
    <w:p w14:paraId="7873C02F" w14:textId="77777777" w:rsidR="0089519D" w:rsidRDefault="0089519D" w:rsidP="0089519D">
      <w:pPr>
        <w:spacing w:after="0" w:line="360" w:lineRule="auto"/>
        <w:jc w:val="center"/>
      </w:pPr>
    </w:p>
    <w:p w14:paraId="0BA0B194" w14:textId="77777777" w:rsidR="0089519D" w:rsidRDefault="0089519D" w:rsidP="0089519D">
      <w:pPr>
        <w:spacing w:after="0" w:line="360" w:lineRule="auto"/>
        <w:jc w:val="center"/>
      </w:pPr>
    </w:p>
    <w:p w14:paraId="2EC940D3" w14:textId="77777777" w:rsidR="0089519D" w:rsidRDefault="0089519D" w:rsidP="0089519D">
      <w:pPr>
        <w:spacing w:after="0" w:line="360" w:lineRule="auto"/>
        <w:jc w:val="center"/>
      </w:pPr>
    </w:p>
    <w:p w14:paraId="79C8B21F" w14:textId="77777777" w:rsidR="0089519D" w:rsidRDefault="0089519D" w:rsidP="0089519D">
      <w:pPr>
        <w:spacing w:after="0" w:line="360" w:lineRule="auto"/>
        <w:jc w:val="center"/>
      </w:pPr>
    </w:p>
    <w:p w14:paraId="23663671" w14:textId="77777777" w:rsidR="0089519D" w:rsidRDefault="0089519D" w:rsidP="0089519D">
      <w:pPr>
        <w:spacing w:after="0" w:line="360" w:lineRule="auto"/>
        <w:jc w:val="center"/>
      </w:pPr>
    </w:p>
    <w:p w14:paraId="2343452D" w14:textId="2529E983" w:rsidR="0089519D" w:rsidRPr="00063FF4" w:rsidRDefault="0089519D" w:rsidP="0089519D">
      <w:pPr>
        <w:spacing w:after="0" w:line="360" w:lineRule="auto"/>
        <w:jc w:val="center"/>
        <w:rPr>
          <w:b/>
          <w:lang w:val="en-US"/>
        </w:rPr>
      </w:pPr>
      <w:r w:rsidRPr="00063FF4">
        <w:rPr>
          <w:b/>
          <w:lang w:val="en-US"/>
        </w:rPr>
        <w:t>Supplementary Information</w:t>
      </w:r>
    </w:p>
    <w:p w14:paraId="66C184B2" w14:textId="77777777" w:rsidR="0089519D" w:rsidRPr="00063FF4" w:rsidRDefault="0089519D" w:rsidP="0089519D">
      <w:pPr>
        <w:spacing w:after="0" w:line="360" w:lineRule="auto"/>
        <w:rPr>
          <w:lang w:val="en-US"/>
        </w:rPr>
      </w:pPr>
    </w:p>
    <w:p w14:paraId="290C8718" w14:textId="77777777" w:rsidR="0089519D" w:rsidRPr="00063FF4" w:rsidRDefault="0089519D" w:rsidP="0089519D">
      <w:pPr>
        <w:spacing w:after="0" w:line="360" w:lineRule="auto"/>
        <w:jc w:val="center"/>
        <w:rPr>
          <w:lang w:val="en-US"/>
        </w:rPr>
      </w:pPr>
    </w:p>
    <w:p w14:paraId="65B237E8" w14:textId="63F7C024" w:rsidR="00557893" w:rsidRPr="00063FF4" w:rsidRDefault="00557893" w:rsidP="00557893">
      <w:pPr>
        <w:spacing w:after="0" w:line="360" w:lineRule="auto"/>
        <w:jc w:val="center"/>
        <w:rPr>
          <w:lang w:val="en-US"/>
        </w:rPr>
      </w:pPr>
      <w:r w:rsidRPr="00063FF4">
        <w:rPr>
          <w:lang w:val="en-US"/>
        </w:rPr>
        <w:t>The Acceptance/Avoidance-Promoting Experiences Questionnaire (APEQ): A Theory-Base</w:t>
      </w:r>
      <w:r w:rsidR="00B023CE" w:rsidRPr="00063FF4">
        <w:rPr>
          <w:lang w:val="en-US"/>
        </w:rPr>
        <w:t>d Approach to Psychedelic Drug</w:t>
      </w:r>
      <w:r w:rsidR="008359A3" w:rsidRPr="00063FF4">
        <w:rPr>
          <w:lang w:val="en-US"/>
        </w:rPr>
        <w:t>s’</w:t>
      </w:r>
      <w:r w:rsidRPr="00063FF4">
        <w:rPr>
          <w:lang w:val="en-US"/>
        </w:rPr>
        <w:t xml:space="preserve"> Effects on Psychological Flexibility</w:t>
      </w:r>
    </w:p>
    <w:p w14:paraId="108676CB" w14:textId="77777777" w:rsidR="0089519D" w:rsidRPr="00063FF4" w:rsidRDefault="0089519D" w:rsidP="0089519D">
      <w:pPr>
        <w:spacing w:after="0" w:line="360" w:lineRule="auto"/>
        <w:rPr>
          <w:lang w:val="en-US"/>
        </w:rPr>
      </w:pPr>
    </w:p>
    <w:p w14:paraId="11880A30" w14:textId="77777777" w:rsidR="0089519D" w:rsidRPr="00063FF4" w:rsidRDefault="0089519D" w:rsidP="0089519D">
      <w:pPr>
        <w:tabs>
          <w:tab w:val="left" w:pos="5860"/>
        </w:tabs>
        <w:spacing w:after="0" w:line="360" w:lineRule="auto"/>
        <w:rPr>
          <w:lang w:val="en-US"/>
        </w:rPr>
      </w:pPr>
      <w:r w:rsidRPr="00063FF4">
        <w:rPr>
          <w:lang w:val="en-US"/>
        </w:rPr>
        <w:tab/>
      </w:r>
    </w:p>
    <w:p w14:paraId="2AFB8F02" w14:textId="77777777" w:rsidR="0089519D" w:rsidRPr="00063FF4" w:rsidRDefault="0089519D" w:rsidP="0089519D">
      <w:pPr>
        <w:spacing w:after="0" w:line="360" w:lineRule="auto"/>
        <w:jc w:val="center"/>
        <w:rPr>
          <w:lang w:val="en-US"/>
        </w:rPr>
      </w:pPr>
    </w:p>
    <w:p w14:paraId="0FAA02B7" w14:textId="12E7A0E6" w:rsidR="0089519D" w:rsidRPr="00063FF4" w:rsidRDefault="0089519D" w:rsidP="0089519D">
      <w:pPr>
        <w:spacing w:after="0" w:line="360" w:lineRule="auto"/>
        <w:jc w:val="center"/>
      </w:pPr>
      <w:r w:rsidRPr="00063FF4">
        <w:t xml:space="preserve">Max </w:t>
      </w:r>
      <w:r w:rsidRPr="00063FF4">
        <w:rPr>
          <w:rFonts w:cs="Times New Roman"/>
          <w:color w:val="000000" w:themeColor="text1"/>
          <w:szCs w:val="24"/>
        </w:rPr>
        <w:t>Wolff</w:t>
      </w:r>
      <w:r w:rsidRPr="00063FF4">
        <w:rPr>
          <w:rFonts w:cs="Times New Roman"/>
          <w:color w:val="000000" w:themeColor="text1"/>
          <w:szCs w:val="24"/>
          <w:vertAlign w:val="superscript"/>
        </w:rPr>
        <w:t>1,2,3*</w:t>
      </w:r>
      <w:r w:rsidRPr="00063FF4">
        <w:t xml:space="preserve">, Lea </w:t>
      </w:r>
      <w:r w:rsidR="006C7885">
        <w:t xml:space="preserve">J. </w:t>
      </w:r>
      <w:r w:rsidRPr="00063FF4">
        <w:t>Mertens</w:t>
      </w:r>
      <w:r w:rsidRPr="00063FF4">
        <w:rPr>
          <w:rFonts w:cs="Times New Roman"/>
          <w:color w:val="000000" w:themeColor="text1"/>
          <w:szCs w:val="24"/>
          <w:vertAlign w:val="superscript"/>
        </w:rPr>
        <w:t>4</w:t>
      </w:r>
      <w:r w:rsidRPr="00063FF4">
        <w:t>, Marie Walter</w:t>
      </w:r>
      <w:r w:rsidRPr="00063FF4">
        <w:rPr>
          <w:rFonts w:cs="Times New Roman"/>
          <w:color w:val="000000" w:themeColor="text1"/>
          <w:szCs w:val="24"/>
          <w:vertAlign w:val="superscript"/>
        </w:rPr>
        <w:t>5</w:t>
      </w:r>
      <w:r w:rsidRPr="00063FF4">
        <w:t>, Sören Enge</w:t>
      </w:r>
      <w:r w:rsidRPr="00063FF4">
        <w:rPr>
          <w:vertAlign w:val="superscript"/>
        </w:rPr>
        <w:t>6</w:t>
      </w:r>
      <w:r w:rsidRPr="00063FF4">
        <w:t>, &amp; Ricarda Evens</w:t>
      </w:r>
      <w:r w:rsidRPr="00063FF4">
        <w:rPr>
          <w:rFonts w:cs="Times New Roman"/>
          <w:color w:val="000000" w:themeColor="text1"/>
          <w:szCs w:val="24"/>
          <w:vertAlign w:val="superscript"/>
        </w:rPr>
        <w:t>2</w:t>
      </w:r>
    </w:p>
    <w:p w14:paraId="0836E8CC" w14:textId="77777777" w:rsidR="0089519D" w:rsidRPr="00063FF4" w:rsidRDefault="0089519D" w:rsidP="0089519D">
      <w:pPr>
        <w:spacing w:after="0" w:line="360" w:lineRule="auto"/>
      </w:pPr>
    </w:p>
    <w:p w14:paraId="3D8D8412" w14:textId="77777777" w:rsidR="0089519D" w:rsidRPr="00063FF4" w:rsidRDefault="0089519D" w:rsidP="0089519D">
      <w:pPr>
        <w:spacing w:after="0" w:line="360" w:lineRule="auto"/>
      </w:pPr>
    </w:p>
    <w:p w14:paraId="79107596" w14:textId="77777777" w:rsidR="0089519D" w:rsidRPr="00063FF4" w:rsidRDefault="0089519D" w:rsidP="0089519D">
      <w:pPr>
        <w:spacing w:after="0" w:line="360" w:lineRule="auto"/>
      </w:pPr>
    </w:p>
    <w:p w14:paraId="63C95EC8" w14:textId="77777777" w:rsidR="00063FF4" w:rsidRPr="00063FF4" w:rsidRDefault="0089519D" w:rsidP="00063FF4">
      <w:pPr>
        <w:spacing w:before="240" w:after="0" w:line="240" w:lineRule="auto"/>
        <w:rPr>
          <w:rFonts w:cs="Times New Roman"/>
          <w:color w:val="000000" w:themeColor="text1"/>
          <w:szCs w:val="24"/>
        </w:rPr>
      </w:pPr>
      <w:r w:rsidRPr="00063FF4">
        <w:rPr>
          <w:rFonts w:cs="Times New Roman"/>
          <w:color w:val="000000" w:themeColor="text1"/>
          <w:szCs w:val="24"/>
          <w:vertAlign w:val="superscript"/>
        </w:rPr>
        <w:t xml:space="preserve">1 </w:t>
      </w:r>
      <w:r w:rsidRPr="00063FF4">
        <w:rPr>
          <w:rFonts w:cs="Times New Roman"/>
          <w:color w:val="000000" w:themeColor="text1"/>
          <w:szCs w:val="24"/>
        </w:rPr>
        <w:t>MIND Foundation, Berlin, Germany</w:t>
      </w:r>
    </w:p>
    <w:p w14:paraId="3F4619FD" w14:textId="77777777" w:rsidR="00063FF4" w:rsidRPr="00063FF4" w:rsidRDefault="00063FF4" w:rsidP="00063FF4">
      <w:pPr>
        <w:spacing w:before="240" w:after="0" w:line="240" w:lineRule="auto"/>
        <w:rPr>
          <w:rFonts w:cs="Times New Roman"/>
          <w:szCs w:val="24"/>
        </w:rPr>
      </w:pPr>
      <w:r w:rsidRPr="00063FF4">
        <w:rPr>
          <w:rFonts w:cs="Times New Roman"/>
          <w:color w:val="000000" w:themeColor="text1"/>
          <w:szCs w:val="24"/>
          <w:vertAlign w:val="superscript"/>
        </w:rPr>
        <w:t xml:space="preserve">2 </w:t>
      </w:r>
      <w:r w:rsidRPr="00063FF4">
        <w:t xml:space="preserve">Charité – Universitätsmedizin Berlin, </w:t>
      </w:r>
      <w:proofErr w:type="spellStart"/>
      <w:r w:rsidRPr="00063FF4">
        <w:t>corporate</w:t>
      </w:r>
      <w:proofErr w:type="spellEnd"/>
      <w:r w:rsidRPr="00063FF4">
        <w:t xml:space="preserve"> </w:t>
      </w:r>
      <w:proofErr w:type="spellStart"/>
      <w:r w:rsidRPr="00063FF4">
        <w:t>member</w:t>
      </w:r>
      <w:proofErr w:type="spellEnd"/>
      <w:r w:rsidRPr="00063FF4">
        <w:t xml:space="preserve"> </w:t>
      </w:r>
      <w:proofErr w:type="spellStart"/>
      <w:r w:rsidRPr="00063FF4">
        <w:t>of</w:t>
      </w:r>
      <w:proofErr w:type="spellEnd"/>
      <w:r w:rsidRPr="00063FF4">
        <w:t xml:space="preserve"> Freie Universität Berlin and Humboldt-Universität zu Berlin, Department </w:t>
      </w:r>
      <w:proofErr w:type="spellStart"/>
      <w:r w:rsidRPr="00063FF4">
        <w:t>of</w:t>
      </w:r>
      <w:proofErr w:type="spellEnd"/>
      <w:r w:rsidRPr="00063FF4">
        <w:t xml:space="preserve"> Psychiatry and </w:t>
      </w:r>
      <w:proofErr w:type="spellStart"/>
      <w:r w:rsidRPr="00063FF4">
        <w:t>Psychotherapy</w:t>
      </w:r>
      <w:proofErr w:type="spellEnd"/>
      <w:r w:rsidRPr="00063FF4">
        <w:t>, Campus Charité Mitte, Berlin, Germany</w:t>
      </w:r>
    </w:p>
    <w:p w14:paraId="18D7280A" w14:textId="35178EAD" w:rsidR="0089519D" w:rsidRPr="00063FF4" w:rsidRDefault="0089519D" w:rsidP="00063FF4">
      <w:pPr>
        <w:spacing w:before="240" w:after="0" w:line="240" w:lineRule="auto"/>
        <w:rPr>
          <w:rFonts w:cs="Times New Roman"/>
          <w:color w:val="000000" w:themeColor="text1"/>
          <w:szCs w:val="24"/>
          <w:lang w:val="en-US"/>
        </w:rPr>
      </w:pPr>
      <w:r w:rsidRPr="00063FF4">
        <w:rPr>
          <w:rFonts w:cs="Times New Roman"/>
          <w:color w:val="000000" w:themeColor="text1"/>
          <w:szCs w:val="24"/>
          <w:vertAlign w:val="superscript"/>
          <w:lang w:val="en-US"/>
        </w:rPr>
        <w:t xml:space="preserve">3 </w:t>
      </w:r>
      <w:r w:rsidRPr="00063FF4">
        <w:rPr>
          <w:rFonts w:cs="Times New Roman"/>
          <w:szCs w:val="24"/>
          <w:lang w:val="en-US"/>
        </w:rPr>
        <w:t>Faculty of Psychology, Dresden University of Technology, Germany</w:t>
      </w:r>
    </w:p>
    <w:p w14:paraId="1127D38A" w14:textId="77777777" w:rsidR="0089519D" w:rsidRPr="00063FF4" w:rsidRDefault="0089519D" w:rsidP="0089519D">
      <w:pPr>
        <w:spacing w:before="240" w:after="0" w:line="240" w:lineRule="auto"/>
        <w:rPr>
          <w:rFonts w:cs="Times New Roman"/>
          <w:color w:val="000000" w:themeColor="text1"/>
          <w:szCs w:val="24"/>
          <w:lang w:val="en-US"/>
        </w:rPr>
      </w:pPr>
      <w:r w:rsidRPr="00063FF4">
        <w:rPr>
          <w:rFonts w:cs="Times New Roman"/>
          <w:color w:val="000000" w:themeColor="text1"/>
          <w:szCs w:val="24"/>
          <w:vertAlign w:val="superscript"/>
          <w:lang w:val="en-US"/>
        </w:rPr>
        <w:t xml:space="preserve">4 </w:t>
      </w:r>
      <w:r w:rsidRPr="00063FF4">
        <w:rPr>
          <w:rFonts w:cs="Times New Roman"/>
          <w:color w:val="000000" w:themeColor="text1"/>
          <w:szCs w:val="24"/>
          <w:lang w:val="en-US"/>
        </w:rPr>
        <w:t>Central Institute of Mental Health, Medical Faculty Mannheim, University of Heidelberg, Germany</w:t>
      </w:r>
    </w:p>
    <w:p w14:paraId="3FEB08AF" w14:textId="77777777" w:rsidR="0089519D" w:rsidRPr="00063FF4" w:rsidRDefault="0089519D" w:rsidP="0089519D">
      <w:pPr>
        <w:spacing w:before="240" w:after="0" w:line="240" w:lineRule="auto"/>
        <w:rPr>
          <w:rFonts w:cs="Times New Roman"/>
          <w:color w:val="000000" w:themeColor="text1"/>
          <w:szCs w:val="24"/>
          <w:lang w:val="en-US"/>
        </w:rPr>
      </w:pPr>
      <w:r w:rsidRPr="00063FF4">
        <w:rPr>
          <w:rFonts w:cs="Times New Roman"/>
          <w:color w:val="000000" w:themeColor="text1"/>
          <w:szCs w:val="24"/>
          <w:vertAlign w:val="superscript"/>
          <w:lang w:val="en-US"/>
        </w:rPr>
        <w:t xml:space="preserve">5 </w:t>
      </w:r>
      <w:r w:rsidRPr="00063FF4">
        <w:rPr>
          <w:rFonts w:cs="Times New Roman"/>
          <w:color w:val="000000" w:themeColor="text1"/>
          <w:szCs w:val="24"/>
          <w:lang w:val="en-US"/>
        </w:rPr>
        <w:t>Department of Psychology, University of Mainz, Germany</w:t>
      </w:r>
    </w:p>
    <w:p w14:paraId="36B8FA37" w14:textId="77777777" w:rsidR="0089519D" w:rsidRPr="00063FF4" w:rsidRDefault="0089519D" w:rsidP="0089519D">
      <w:pPr>
        <w:spacing w:before="240" w:after="0" w:line="240" w:lineRule="auto"/>
        <w:rPr>
          <w:rFonts w:cs="Times New Roman"/>
          <w:color w:val="000000" w:themeColor="text1"/>
          <w:szCs w:val="24"/>
          <w:lang w:val="en-US"/>
        </w:rPr>
      </w:pPr>
      <w:r w:rsidRPr="00063FF4">
        <w:rPr>
          <w:rFonts w:cs="Times New Roman"/>
          <w:color w:val="000000" w:themeColor="text1"/>
          <w:szCs w:val="24"/>
          <w:vertAlign w:val="superscript"/>
          <w:lang w:val="en-US"/>
        </w:rPr>
        <w:t>6</w:t>
      </w:r>
      <w:r w:rsidRPr="00063FF4">
        <w:rPr>
          <w:rFonts w:cs="Times New Roman"/>
          <w:color w:val="000000" w:themeColor="text1"/>
          <w:szCs w:val="24"/>
          <w:lang w:val="en-US"/>
        </w:rPr>
        <w:t xml:space="preserve"> </w:t>
      </w:r>
      <w:r w:rsidRPr="00063FF4">
        <w:rPr>
          <w:rFonts w:cs="Times New Roman"/>
          <w:szCs w:val="24"/>
          <w:lang w:val="en-US"/>
        </w:rPr>
        <w:t>Department of Psychology, MSB Medical School Berlin, Germany</w:t>
      </w:r>
    </w:p>
    <w:p w14:paraId="7163E53F" w14:textId="77777777" w:rsidR="0089519D" w:rsidRPr="00063FF4" w:rsidRDefault="0089519D" w:rsidP="0089519D">
      <w:pPr>
        <w:spacing w:after="0" w:line="360" w:lineRule="auto"/>
        <w:rPr>
          <w:rFonts w:cs="Times New Roman"/>
          <w:color w:val="000000" w:themeColor="text1"/>
          <w:szCs w:val="24"/>
          <w:lang w:val="en-US"/>
        </w:rPr>
      </w:pPr>
    </w:p>
    <w:p w14:paraId="205E96DA" w14:textId="77777777" w:rsidR="0089519D" w:rsidRPr="00063FF4" w:rsidRDefault="0089519D" w:rsidP="0089519D">
      <w:pPr>
        <w:spacing w:after="0" w:line="360" w:lineRule="auto"/>
        <w:rPr>
          <w:rFonts w:cs="Times New Roman"/>
          <w:color w:val="000000" w:themeColor="text1"/>
          <w:szCs w:val="24"/>
          <w:lang w:val="en-US"/>
        </w:rPr>
      </w:pPr>
    </w:p>
    <w:p w14:paraId="69E4E632" w14:textId="5310F747" w:rsidR="0015628F" w:rsidRPr="00063FF4" w:rsidRDefault="0089519D" w:rsidP="0015628F">
      <w:pPr>
        <w:spacing w:line="240" w:lineRule="auto"/>
        <w:rPr>
          <w:rFonts w:cs="Times New Roman"/>
          <w:b/>
          <w:lang w:val="en-US"/>
        </w:rPr>
        <w:sectPr w:rsidR="0015628F" w:rsidRPr="00063FF4" w:rsidSect="004D29DE">
          <w:headerReference w:type="default" r:id="rId8"/>
          <w:headerReference w:type="first" r:id="rId9"/>
          <w:pgSz w:w="11906" w:h="16838"/>
          <w:pgMar w:top="1417" w:right="1417" w:bottom="1134" w:left="1417" w:header="708" w:footer="708" w:gutter="0"/>
          <w:cols w:space="708"/>
          <w:titlePg/>
          <w:docGrid w:linePitch="360"/>
        </w:sectPr>
      </w:pPr>
      <w:r w:rsidRPr="00063FF4">
        <w:rPr>
          <w:lang w:val="en-US"/>
        </w:rPr>
        <w:t xml:space="preserve">* Correspondence: Dr. Max Wolff (max.wolff@mind-foundation.org) </w:t>
      </w:r>
      <w:r w:rsidR="00AB1256" w:rsidRPr="00063FF4">
        <w:rPr>
          <w:lang w:val="en-US"/>
        </w:rPr>
        <w:t>(max.wolff@mind-foundation.org)</w:t>
      </w:r>
      <w:r w:rsidR="00805509" w:rsidRPr="00063FF4">
        <w:rPr>
          <w:lang w:val="en-US"/>
        </w:rPr>
        <w:br w:type="page"/>
      </w:r>
    </w:p>
    <w:tbl>
      <w:tblPr>
        <w:tblStyle w:val="Tabellenraster"/>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4"/>
        <w:gridCol w:w="709"/>
        <w:gridCol w:w="4110"/>
        <w:gridCol w:w="5245"/>
        <w:gridCol w:w="142"/>
        <w:gridCol w:w="992"/>
        <w:gridCol w:w="992"/>
        <w:gridCol w:w="284"/>
        <w:gridCol w:w="850"/>
        <w:gridCol w:w="993"/>
      </w:tblGrid>
      <w:tr w:rsidR="00AE555E" w:rsidRPr="00CB428D" w14:paraId="6DF14D08" w14:textId="77777777" w:rsidTr="00AE555E">
        <w:tc>
          <w:tcPr>
            <w:tcW w:w="14601" w:type="dxa"/>
            <w:gridSpan w:val="10"/>
            <w:tcBorders>
              <w:bottom w:val="single" w:sz="4" w:space="0" w:color="auto"/>
            </w:tcBorders>
          </w:tcPr>
          <w:p w14:paraId="1348E120" w14:textId="1841F045" w:rsidR="00AE555E" w:rsidRPr="00063FF4" w:rsidRDefault="00AE555E" w:rsidP="00B21EF8">
            <w:pPr>
              <w:rPr>
                <w:rFonts w:cs="Times New Roman"/>
                <w:sz w:val="22"/>
                <w:lang w:val="en-US"/>
              </w:rPr>
            </w:pPr>
            <w:r w:rsidRPr="00063FF4">
              <w:rPr>
                <w:rFonts w:cs="Times New Roman"/>
                <w:sz w:val="22"/>
                <w:lang w:val="en-US"/>
              </w:rPr>
              <w:lastRenderedPageBreak/>
              <w:t xml:space="preserve">Table S1. </w:t>
            </w:r>
            <w:r w:rsidRPr="00063FF4">
              <w:rPr>
                <w:rFonts w:cs="Times New Roman"/>
                <w:i/>
                <w:sz w:val="22"/>
                <w:lang w:val="en-US"/>
              </w:rPr>
              <w:t>APEQ Initial Item Pool, Descriptive Statistics, and Factor Loadings for Confirmatory Factor Analyses in the English (n=498) and German Item Selection Stratum (n=418)</w:t>
            </w:r>
          </w:p>
        </w:tc>
      </w:tr>
      <w:tr w:rsidR="00AE555E" w:rsidRPr="00063FF4" w14:paraId="5EE2FECB" w14:textId="77777777" w:rsidTr="00AE555E">
        <w:tc>
          <w:tcPr>
            <w:tcW w:w="993" w:type="dxa"/>
            <w:gridSpan w:val="2"/>
            <w:tcBorders>
              <w:top w:val="single" w:sz="4" w:space="0" w:color="auto"/>
            </w:tcBorders>
          </w:tcPr>
          <w:p w14:paraId="579FAC5D" w14:textId="77777777" w:rsidR="00AE555E" w:rsidRPr="00063FF4" w:rsidRDefault="00AE555E" w:rsidP="0015628F">
            <w:pPr>
              <w:rPr>
                <w:rFonts w:cs="Times New Roman"/>
                <w:sz w:val="22"/>
                <w:lang w:val="en-US"/>
              </w:rPr>
            </w:pPr>
          </w:p>
        </w:tc>
        <w:tc>
          <w:tcPr>
            <w:tcW w:w="9355" w:type="dxa"/>
            <w:gridSpan w:val="2"/>
            <w:tcBorders>
              <w:top w:val="single" w:sz="4" w:space="0" w:color="auto"/>
            </w:tcBorders>
            <w:vAlign w:val="bottom"/>
          </w:tcPr>
          <w:p w14:paraId="23A44208" w14:textId="77777777" w:rsidR="00AE555E" w:rsidRPr="00063FF4" w:rsidRDefault="00AE555E" w:rsidP="00D44A63">
            <w:pPr>
              <w:jc w:val="center"/>
              <w:rPr>
                <w:rFonts w:cs="Times New Roman"/>
                <w:sz w:val="22"/>
                <w:lang w:val="en-US"/>
              </w:rPr>
            </w:pPr>
          </w:p>
        </w:tc>
        <w:tc>
          <w:tcPr>
            <w:tcW w:w="142" w:type="dxa"/>
            <w:tcBorders>
              <w:top w:val="single" w:sz="4" w:space="0" w:color="auto"/>
            </w:tcBorders>
          </w:tcPr>
          <w:p w14:paraId="23588E12" w14:textId="77777777" w:rsidR="00AE555E" w:rsidRPr="00063FF4" w:rsidRDefault="00AE555E" w:rsidP="0015628F">
            <w:pPr>
              <w:rPr>
                <w:rFonts w:cs="Times New Roman"/>
                <w:sz w:val="22"/>
                <w:lang w:val="en-US"/>
              </w:rPr>
            </w:pPr>
          </w:p>
        </w:tc>
        <w:tc>
          <w:tcPr>
            <w:tcW w:w="4111" w:type="dxa"/>
            <w:gridSpan w:val="5"/>
            <w:tcBorders>
              <w:top w:val="single" w:sz="4" w:space="0" w:color="auto"/>
              <w:bottom w:val="single" w:sz="4" w:space="0" w:color="auto"/>
            </w:tcBorders>
            <w:vAlign w:val="bottom"/>
          </w:tcPr>
          <w:p w14:paraId="293E878D" w14:textId="27F8BCCE" w:rsidR="00AE555E" w:rsidRPr="00063FF4" w:rsidRDefault="00AE555E" w:rsidP="00396BEE">
            <w:pPr>
              <w:jc w:val="center"/>
              <w:rPr>
                <w:rFonts w:cs="Times New Roman"/>
                <w:sz w:val="22"/>
                <w:lang w:val="en-US"/>
              </w:rPr>
            </w:pPr>
            <w:r w:rsidRPr="00063FF4">
              <w:rPr>
                <w:rFonts w:cs="Times New Roman"/>
                <w:sz w:val="22"/>
                <w:lang w:val="en-US"/>
              </w:rPr>
              <w:t>Factor loadings</w:t>
            </w:r>
          </w:p>
        </w:tc>
      </w:tr>
      <w:tr w:rsidR="00AE555E" w:rsidRPr="00063FF4" w14:paraId="6EDA74A8" w14:textId="77777777" w:rsidTr="00AE555E">
        <w:tc>
          <w:tcPr>
            <w:tcW w:w="993" w:type="dxa"/>
            <w:gridSpan w:val="2"/>
          </w:tcPr>
          <w:p w14:paraId="5D2525E3" w14:textId="77777777" w:rsidR="00AE555E" w:rsidRPr="00063FF4" w:rsidRDefault="00AE555E" w:rsidP="0015628F">
            <w:pPr>
              <w:rPr>
                <w:rFonts w:cs="Times New Roman"/>
                <w:sz w:val="22"/>
                <w:lang w:val="en-US"/>
              </w:rPr>
            </w:pPr>
          </w:p>
        </w:tc>
        <w:tc>
          <w:tcPr>
            <w:tcW w:w="9355" w:type="dxa"/>
            <w:gridSpan w:val="2"/>
            <w:tcBorders>
              <w:bottom w:val="single" w:sz="4" w:space="0" w:color="auto"/>
            </w:tcBorders>
            <w:vAlign w:val="bottom"/>
          </w:tcPr>
          <w:p w14:paraId="4BB2F778" w14:textId="3285CF1E" w:rsidR="00AE555E" w:rsidRPr="00063FF4" w:rsidRDefault="00AE555E" w:rsidP="00D44A63">
            <w:pPr>
              <w:jc w:val="center"/>
              <w:rPr>
                <w:rFonts w:cs="Times New Roman"/>
                <w:sz w:val="22"/>
                <w:lang w:val="en-US"/>
              </w:rPr>
            </w:pPr>
            <w:r w:rsidRPr="00063FF4">
              <w:rPr>
                <w:rFonts w:cs="Times New Roman"/>
                <w:sz w:val="22"/>
                <w:lang w:val="en-US"/>
              </w:rPr>
              <w:t>Item text</w:t>
            </w:r>
          </w:p>
        </w:tc>
        <w:tc>
          <w:tcPr>
            <w:tcW w:w="142" w:type="dxa"/>
          </w:tcPr>
          <w:p w14:paraId="5F977D79" w14:textId="59812CAF" w:rsidR="00AE555E" w:rsidRPr="00063FF4" w:rsidRDefault="00AE555E" w:rsidP="0015628F">
            <w:pPr>
              <w:rPr>
                <w:rFonts w:cs="Times New Roman"/>
                <w:sz w:val="22"/>
                <w:lang w:val="en-US"/>
              </w:rPr>
            </w:pPr>
          </w:p>
        </w:tc>
        <w:tc>
          <w:tcPr>
            <w:tcW w:w="1984" w:type="dxa"/>
            <w:gridSpan w:val="2"/>
            <w:tcBorders>
              <w:top w:val="single" w:sz="4" w:space="0" w:color="auto"/>
              <w:bottom w:val="single" w:sz="4" w:space="0" w:color="auto"/>
            </w:tcBorders>
            <w:vAlign w:val="bottom"/>
          </w:tcPr>
          <w:p w14:paraId="440D26A0" w14:textId="2859904B" w:rsidR="00AE555E" w:rsidRPr="00063FF4" w:rsidRDefault="00AE555E" w:rsidP="0089519D">
            <w:pPr>
              <w:jc w:val="center"/>
              <w:rPr>
                <w:rFonts w:cs="Times New Roman"/>
                <w:sz w:val="22"/>
                <w:lang w:val="en-US"/>
              </w:rPr>
            </w:pPr>
            <w:r w:rsidRPr="00063FF4">
              <w:rPr>
                <w:rFonts w:cs="Times New Roman"/>
                <w:sz w:val="22"/>
                <w:lang w:val="en-US"/>
              </w:rPr>
              <w:t>Before item selection</w:t>
            </w:r>
          </w:p>
        </w:tc>
        <w:tc>
          <w:tcPr>
            <w:tcW w:w="284" w:type="dxa"/>
            <w:tcBorders>
              <w:top w:val="single" w:sz="4" w:space="0" w:color="000000"/>
            </w:tcBorders>
            <w:vAlign w:val="bottom"/>
          </w:tcPr>
          <w:p w14:paraId="570B0080" w14:textId="77777777" w:rsidR="00AE555E" w:rsidRPr="00063FF4" w:rsidRDefault="00AE555E" w:rsidP="0015628F">
            <w:pPr>
              <w:rPr>
                <w:rFonts w:cs="Times New Roman"/>
                <w:sz w:val="22"/>
                <w:lang w:val="en-US"/>
              </w:rPr>
            </w:pPr>
          </w:p>
        </w:tc>
        <w:tc>
          <w:tcPr>
            <w:tcW w:w="1843" w:type="dxa"/>
            <w:gridSpan w:val="2"/>
            <w:tcBorders>
              <w:top w:val="single" w:sz="4" w:space="0" w:color="000000"/>
              <w:bottom w:val="single" w:sz="4" w:space="0" w:color="000000"/>
            </w:tcBorders>
            <w:vAlign w:val="bottom"/>
          </w:tcPr>
          <w:p w14:paraId="478FB333" w14:textId="33F9DC2A" w:rsidR="00AE555E" w:rsidRPr="00063FF4" w:rsidRDefault="00AE555E" w:rsidP="0089519D">
            <w:pPr>
              <w:jc w:val="center"/>
              <w:rPr>
                <w:rFonts w:cs="Times New Roman"/>
                <w:sz w:val="22"/>
                <w:lang w:val="en-US"/>
              </w:rPr>
            </w:pPr>
            <w:r w:rsidRPr="00063FF4">
              <w:rPr>
                <w:rFonts w:cs="Times New Roman"/>
                <w:sz w:val="22"/>
                <w:lang w:val="en-US"/>
              </w:rPr>
              <w:t>After item selection</w:t>
            </w:r>
          </w:p>
        </w:tc>
      </w:tr>
      <w:tr w:rsidR="00AE555E" w:rsidRPr="00063FF4" w14:paraId="1F969BE1" w14:textId="77777777" w:rsidTr="00AE555E">
        <w:tc>
          <w:tcPr>
            <w:tcW w:w="993" w:type="dxa"/>
            <w:gridSpan w:val="2"/>
            <w:tcBorders>
              <w:top w:val="single" w:sz="4" w:space="0" w:color="000000"/>
              <w:bottom w:val="single" w:sz="4" w:space="0" w:color="auto"/>
            </w:tcBorders>
            <w:vAlign w:val="bottom"/>
          </w:tcPr>
          <w:p w14:paraId="4AE3FB51" w14:textId="79BDF0F7" w:rsidR="00AE555E" w:rsidRPr="00063FF4" w:rsidRDefault="00AE555E" w:rsidP="00553106">
            <w:pPr>
              <w:rPr>
                <w:rFonts w:cs="Times New Roman"/>
                <w:sz w:val="22"/>
                <w:lang w:val="en-US"/>
              </w:rPr>
            </w:pPr>
            <w:r w:rsidRPr="00063FF4">
              <w:rPr>
                <w:rFonts w:cs="Times New Roman"/>
                <w:sz w:val="22"/>
                <w:lang w:val="en-US"/>
              </w:rPr>
              <w:t>Factor/</w:t>
            </w:r>
          </w:p>
          <w:p w14:paraId="4DBA35A9" w14:textId="05B992D5" w:rsidR="00AE555E" w:rsidRPr="00063FF4" w:rsidRDefault="00AE555E" w:rsidP="002473EA">
            <w:pPr>
              <w:rPr>
                <w:rFonts w:cs="Times New Roman"/>
                <w:sz w:val="22"/>
                <w:lang w:val="en-US"/>
              </w:rPr>
            </w:pPr>
            <w:r w:rsidRPr="00063FF4">
              <w:rPr>
                <w:rFonts w:cs="Times New Roman"/>
                <w:sz w:val="22"/>
                <w:lang w:val="en-US"/>
              </w:rPr>
              <w:t>Item #</w:t>
            </w:r>
          </w:p>
        </w:tc>
        <w:tc>
          <w:tcPr>
            <w:tcW w:w="4110" w:type="dxa"/>
            <w:tcBorders>
              <w:top w:val="single" w:sz="4" w:space="0" w:color="000000"/>
              <w:bottom w:val="single" w:sz="4" w:space="0" w:color="auto"/>
            </w:tcBorders>
            <w:vAlign w:val="bottom"/>
          </w:tcPr>
          <w:p w14:paraId="7BA96C22" w14:textId="6E6261E2" w:rsidR="00AE555E" w:rsidRPr="00063FF4" w:rsidRDefault="00AE555E" w:rsidP="00553106">
            <w:pPr>
              <w:jc w:val="center"/>
              <w:rPr>
                <w:rFonts w:cs="Times New Roman"/>
                <w:sz w:val="22"/>
                <w:lang w:val="en-US"/>
              </w:rPr>
            </w:pPr>
            <w:r w:rsidRPr="00063FF4">
              <w:rPr>
                <w:rFonts w:cs="Times New Roman"/>
                <w:sz w:val="22"/>
                <w:lang w:val="en-US"/>
              </w:rPr>
              <w:t>English</w:t>
            </w:r>
          </w:p>
        </w:tc>
        <w:tc>
          <w:tcPr>
            <w:tcW w:w="5245" w:type="dxa"/>
            <w:tcBorders>
              <w:top w:val="single" w:sz="4" w:space="0" w:color="000000"/>
              <w:bottom w:val="single" w:sz="4" w:space="0" w:color="auto"/>
            </w:tcBorders>
            <w:vAlign w:val="bottom"/>
          </w:tcPr>
          <w:p w14:paraId="5F4ED131" w14:textId="47EB85C3" w:rsidR="00AE555E" w:rsidRPr="00063FF4" w:rsidRDefault="00AE555E" w:rsidP="00553106">
            <w:pPr>
              <w:jc w:val="center"/>
              <w:rPr>
                <w:rFonts w:cs="Times New Roman"/>
                <w:sz w:val="22"/>
                <w:lang w:val="en-US"/>
              </w:rPr>
            </w:pPr>
            <w:r w:rsidRPr="00063FF4">
              <w:rPr>
                <w:rFonts w:cs="Times New Roman"/>
                <w:sz w:val="22"/>
                <w:lang w:val="en-US"/>
              </w:rPr>
              <w:t>German</w:t>
            </w:r>
          </w:p>
        </w:tc>
        <w:tc>
          <w:tcPr>
            <w:tcW w:w="142" w:type="dxa"/>
            <w:tcBorders>
              <w:bottom w:val="single" w:sz="4" w:space="0" w:color="auto"/>
            </w:tcBorders>
            <w:vAlign w:val="bottom"/>
          </w:tcPr>
          <w:p w14:paraId="6976B721" w14:textId="086768CD" w:rsidR="00AE555E" w:rsidRPr="00063FF4" w:rsidRDefault="00AE555E" w:rsidP="0074469B">
            <w:pPr>
              <w:jc w:val="center"/>
              <w:rPr>
                <w:rFonts w:cs="Times New Roman"/>
                <w:sz w:val="22"/>
                <w:lang w:val="en-US"/>
              </w:rPr>
            </w:pPr>
          </w:p>
        </w:tc>
        <w:tc>
          <w:tcPr>
            <w:tcW w:w="992" w:type="dxa"/>
            <w:tcBorders>
              <w:top w:val="single" w:sz="4" w:space="0" w:color="000000"/>
              <w:bottom w:val="single" w:sz="4" w:space="0" w:color="auto"/>
            </w:tcBorders>
            <w:vAlign w:val="bottom"/>
          </w:tcPr>
          <w:p w14:paraId="151B1664" w14:textId="2014B853" w:rsidR="00AE555E" w:rsidRPr="00063FF4" w:rsidRDefault="00AE555E" w:rsidP="0074469B">
            <w:pPr>
              <w:jc w:val="center"/>
              <w:rPr>
                <w:rFonts w:cs="Times New Roman"/>
                <w:sz w:val="22"/>
                <w:lang w:val="en-US"/>
              </w:rPr>
            </w:pPr>
            <w:r w:rsidRPr="00063FF4">
              <w:rPr>
                <w:rFonts w:cs="Times New Roman"/>
                <w:sz w:val="22"/>
                <w:lang w:val="en-US"/>
              </w:rPr>
              <w:t>English</w:t>
            </w:r>
          </w:p>
        </w:tc>
        <w:tc>
          <w:tcPr>
            <w:tcW w:w="992" w:type="dxa"/>
            <w:tcBorders>
              <w:top w:val="single" w:sz="4" w:space="0" w:color="000000"/>
              <w:bottom w:val="single" w:sz="4" w:space="0" w:color="000000"/>
            </w:tcBorders>
            <w:vAlign w:val="bottom"/>
          </w:tcPr>
          <w:p w14:paraId="4B36C22F" w14:textId="3DC81DE0" w:rsidR="00AE555E" w:rsidRPr="00063FF4" w:rsidRDefault="00AE555E" w:rsidP="0074469B">
            <w:pPr>
              <w:jc w:val="center"/>
              <w:rPr>
                <w:rFonts w:cs="Times New Roman"/>
                <w:sz w:val="22"/>
                <w:lang w:val="en-US"/>
              </w:rPr>
            </w:pPr>
            <w:r w:rsidRPr="00063FF4">
              <w:rPr>
                <w:rFonts w:cs="Times New Roman"/>
                <w:sz w:val="22"/>
                <w:lang w:val="en-US"/>
              </w:rPr>
              <w:t>German</w:t>
            </w:r>
          </w:p>
        </w:tc>
        <w:tc>
          <w:tcPr>
            <w:tcW w:w="284" w:type="dxa"/>
            <w:tcBorders>
              <w:bottom w:val="single" w:sz="4" w:space="0" w:color="000000"/>
            </w:tcBorders>
            <w:vAlign w:val="bottom"/>
          </w:tcPr>
          <w:p w14:paraId="09196FFC" w14:textId="77777777" w:rsidR="00AE555E" w:rsidRPr="00063FF4" w:rsidRDefault="00AE555E" w:rsidP="0074469B">
            <w:pPr>
              <w:jc w:val="center"/>
              <w:rPr>
                <w:rFonts w:cs="Times New Roman"/>
                <w:sz w:val="22"/>
                <w:lang w:val="en-US"/>
              </w:rPr>
            </w:pPr>
          </w:p>
        </w:tc>
        <w:tc>
          <w:tcPr>
            <w:tcW w:w="850" w:type="dxa"/>
            <w:tcBorders>
              <w:top w:val="single" w:sz="4" w:space="0" w:color="000000"/>
              <w:bottom w:val="single" w:sz="4" w:space="0" w:color="000000"/>
            </w:tcBorders>
            <w:vAlign w:val="bottom"/>
          </w:tcPr>
          <w:p w14:paraId="2FE9B951" w14:textId="14F1710E" w:rsidR="00AE555E" w:rsidRPr="00063FF4" w:rsidRDefault="00AE555E" w:rsidP="0074469B">
            <w:pPr>
              <w:jc w:val="center"/>
              <w:rPr>
                <w:rFonts w:cs="Times New Roman"/>
                <w:sz w:val="22"/>
                <w:lang w:val="en-US"/>
              </w:rPr>
            </w:pPr>
            <w:r w:rsidRPr="00063FF4">
              <w:rPr>
                <w:rFonts w:cs="Times New Roman"/>
                <w:sz w:val="22"/>
                <w:lang w:val="en-US"/>
              </w:rPr>
              <w:t>English</w:t>
            </w:r>
          </w:p>
        </w:tc>
        <w:tc>
          <w:tcPr>
            <w:tcW w:w="993" w:type="dxa"/>
            <w:tcBorders>
              <w:top w:val="single" w:sz="4" w:space="0" w:color="000000"/>
              <w:bottom w:val="single" w:sz="4" w:space="0" w:color="000000"/>
            </w:tcBorders>
            <w:vAlign w:val="bottom"/>
          </w:tcPr>
          <w:p w14:paraId="0EC46656" w14:textId="0D8AE93A" w:rsidR="00AE555E" w:rsidRPr="00063FF4" w:rsidRDefault="00AE555E" w:rsidP="0074469B">
            <w:pPr>
              <w:jc w:val="center"/>
              <w:rPr>
                <w:rFonts w:cs="Times New Roman"/>
                <w:sz w:val="22"/>
                <w:lang w:val="en-US"/>
              </w:rPr>
            </w:pPr>
            <w:r w:rsidRPr="00063FF4">
              <w:rPr>
                <w:rFonts w:cs="Times New Roman"/>
                <w:sz w:val="22"/>
                <w:lang w:val="en-US"/>
              </w:rPr>
              <w:t>German</w:t>
            </w:r>
          </w:p>
        </w:tc>
      </w:tr>
      <w:tr w:rsidR="00AE555E" w:rsidRPr="00063FF4" w14:paraId="4F9DC7F3" w14:textId="77777777" w:rsidTr="00AE555E">
        <w:tc>
          <w:tcPr>
            <w:tcW w:w="10348" w:type="dxa"/>
            <w:gridSpan w:val="4"/>
            <w:tcBorders>
              <w:top w:val="single" w:sz="4" w:space="0" w:color="000000"/>
            </w:tcBorders>
          </w:tcPr>
          <w:p w14:paraId="16E58AEE" w14:textId="77777777" w:rsidR="00AE555E" w:rsidRPr="00063FF4" w:rsidRDefault="00AE555E" w:rsidP="00553106">
            <w:pPr>
              <w:rPr>
                <w:rFonts w:cs="Times New Roman"/>
                <w:sz w:val="22"/>
                <w:lang w:val="en-US"/>
              </w:rPr>
            </w:pPr>
          </w:p>
          <w:p w14:paraId="2B766B3F" w14:textId="0029E6EC" w:rsidR="00AE555E" w:rsidRPr="00063FF4" w:rsidRDefault="00B62A15" w:rsidP="00553106">
            <w:pPr>
              <w:rPr>
                <w:rFonts w:cs="Times New Roman"/>
                <w:sz w:val="22"/>
                <w:lang w:val="en-US"/>
              </w:rPr>
            </w:pPr>
            <w:r>
              <w:rPr>
                <w:rFonts w:cs="Times New Roman"/>
                <w:sz w:val="22"/>
                <w:lang w:val="en-US"/>
              </w:rPr>
              <w:t>Avoidant R</w:t>
            </w:r>
            <w:r w:rsidR="00AE555E" w:rsidRPr="00063FF4">
              <w:rPr>
                <w:rFonts w:cs="Times New Roman"/>
                <w:sz w:val="22"/>
                <w:lang w:val="en-US"/>
              </w:rPr>
              <w:t>esponse</w:t>
            </w:r>
          </w:p>
        </w:tc>
        <w:tc>
          <w:tcPr>
            <w:tcW w:w="142" w:type="dxa"/>
            <w:tcBorders>
              <w:top w:val="single" w:sz="4" w:space="0" w:color="000000"/>
            </w:tcBorders>
          </w:tcPr>
          <w:p w14:paraId="22B27332" w14:textId="4D9E6D32" w:rsidR="00AE555E" w:rsidRPr="00063FF4" w:rsidRDefault="00AE555E" w:rsidP="006243C8">
            <w:pPr>
              <w:jc w:val="center"/>
              <w:rPr>
                <w:rFonts w:cs="Times New Roman"/>
                <w:sz w:val="22"/>
                <w:lang w:val="en-US"/>
              </w:rPr>
            </w:pPr>
          </w:p>
        </w:tc>
        <w:tc>
          <w:tcPr>
            <w:tcW w:w="992" w:type="dxa"/>
            <w:tcBorders>
              <w:top w:val="single" w:sz="4" w:space="0" w:color="000000"/>
            </w:tcBorders>
          </w:tcPr>
          <w:p w14:paraId="3EC3CF36" w14:textId="77777777" w:rsidR="00AE555E" w:rsidRPr="00063FF4" w:rsidRDefault="00AE555E" w:rsidP="006243C8">
            <w:pPr>
              <w:jc w:val="center"/>
              <w:rPr>
                <w:rFonts w:cs="Times New Roman"/>
                <w:sz w:val="22"/>
                <w:lang w:val="en-US"/>
              </w:rPr>
            </w:pPr>
          </w:p>
        </w:tc>
        <w:tc>
          <w:tcPr>
            <w:tcW w:w="992" w:type="dxa"/>
            <w:tcBorders>
              <w:top w:val="single" w:sz="4" w:space="0" w:color="000000"/>
            </w:tcBorders>
          </w:tcPr>
          <w:p w14:paraId="78F11AB6" w14:textId="77777777" w:rsidR="00AE555E" w:rsidRPr="00063FF4" w:rsidRDefault="00AE555E" w:rsidP="006243C8">
            <w:pPr>
              <w:jc w:val="center"/>
              <w:rPr>
                <w:rFonts w:cs="Times New Roman"/>
                <w:sz w:val="22"/>
                <w:lang w:val="en-US"/>
              </w:rPr>
            </w:pPr>
          </w:p>
        </w:tc>
        <w:tc>
          <w:tcPr>
            <w:tcW w:w="284" w:type="dxa"/>
            <w:tcBorders>
              <w:top w:val="single" w:sz="4" w:space="0" w:color="000000"/>
            </w:tcBorders>
          </w:tcPr>
          <w:p w14:paraId="7E07E7C0" w14:textId="77777777" w:rsidR="00AE555E" w:rsidRPr="00063FF4" w:rsidRDefault="00AE555E" w:rsidP="006243C8">
            <w:pPr>
              <w:jc w:val="center"/>
              <w:rPr>
                <w:rFonts w:cs="Times New Roman"/>
                <w:sz w:val="22"/>
                <w:lang w:val="en-US"/>
              </w:rPr>
            </w:pPr>
          </w:p>
        </w:tc>
        <w:tc>
          <w:tcPr>
            <w:tcW w:w="850" w:type="dxa"/>
            <w:tcBorders>
              <w:top w:val="single" w:sz="4" w:space="0" w:color="000000"/>
            </w:tcBorders>
          </w:tcPr>
          <w:p w14:paraId="1052B6BA" w14:textId="77777777" w:rsidR="00AE555E" w:rsidRPr="00063FF4" w:rsidRDefault="00AE555E" w:rsidP="006243C8">
            <w:pPr>
              <w:jc w:val="center"/>
              <w:rPr>
                <w:rFonts w:cs="Times New Roman"/>
                <w:sz w:val="22"/>
                <w:lang w:val="en-US"/>
              </w:rPr>
            </w:pPr>
          </w:p>
        </w:tc>
        <w:tc>
          <w:tcPr>
            <w:tcW w:w="993" w:type="dxa"/>
            <w:tcBorders>
              <w:top w:val="single" w:sz="4" w:space="0" w:color="000000"/>
            </w:tcBorders>
          </w:tcPr>
          <w:p w14:paraId="549ABEFD" w14:textId="70F5A290" w:rsidR="00AE555E" w:rsidRPr="00063FF4" w:rsidRDefault="00AE555E" w:rsidP="006243C8">
            <w:pPr>
              <w:jc w:val="center"/>
              <w:rPr>
                <w:rFonts w:cs="Times New Roman"/>
                <w:sz w:val="22"/>
                <w:lang w:val="en-US"/>
              </w:rPr>
            </w:pPr>
          </w:p>
        </w:tc>
      </w:tr>
      <w:tr w:rsidR="00AE555E" w:rsidRPr="00063FF4" w14:paraId="0C85D933" w14:textId="77777777" w:rsidTr="00AE555E">
        <w:tc>
          <w:tcPr>
            <w:tcW w:w="284" w:type="dxa"/>
          </w:tcPr>
          <w:p w14:paraId="13113E8E" w14:textId="77777777" w:rsidR="00AE555E" w:rsidRPr="00063FF4" w:rsidRDefault="00AE555E" w:rsidP="002E7834">
            <w:pPr>
              <w:rPr>
                <w:rFonts w:cs="Times New Roman"/>
                <w:sz w:val="22"/>
                <w:lang w:val="en-US"/>
              </w:rPr>
            </w:pPr>
          </w:p>
        </w:tc>
        <w:tc>
          <w:tcPr>
            <w:tcW w:w="709" w:type="dxa"/>
          </w:tcPr>
          <w:p w14:paraId="17997D9E" w14:textId="5B09FB89" w:rsidR="00AE555E" w:rsidRPr="00063FF4" w:rsidRDefault="00AE555E" w:rsidP="002E7834">
            <w:pPr>
              <w:rPr>
                <w:rFonts w:cs="Times New Roman"/>
                <w:sz w:val="22"/>
                <w:lang w:val="en-US"/>
              </w:rPr>
            </w:pPr>
            <w:r w:rsidRPr="00063FF4">
              <w:rPr>
                <w:rFonts w:cs="Times New Roman"/>
                <w:sz w:val="22"/>
                <w:lang w:val="en-US"/>
              </w:rPr>
              <w:t>3</w:t>
            </w:r>
          </w:p>
        </w:tc>
        <w:tc>
          <w:tcPr>
            <w:tcW w:w="4110" w:type="dxa"/>
          </w:tcPr>
          <w:p w14:paraId="7674DA6E" w14:textId="5DDAA581" w:rsidR="00AE555E" w:rsidRPr="00063FF4" w:rsidRDefault="00AE555E" w:rsidP="002E7834">
            <w:pPr>
              <w:rPr>
                <w:rFonts w:cs="Times New Roman"/>
                <w:sz w:val="22"/>
                <w:lang w:val="en-US"/>
              </w:rPr>
            </w:pPr>
            <w:r w:rsidRPr="00063FF4">
              <w:rPr>
                <w:rFonts w:cs="Times New Roman"/>
                <w:sz w:val="22"/>
                <w:lang w:val="en-US"/>
              </w:rPr>
              <w:t>I tried to escape unpleasant sensations.</w:t>
            </w:r>
          </w:p>
        </w:tc>
        <w:tc>
          <w:tcPr>
            <w:tcW w:w="5245" w:type="dxa"/>
          </w:tcPr>
          <w:p w14:paraId="417AD7A9" w14:textId="280C240D" w:rsidR="00AE555E" w:rsidRPr="00063FF4" w:rsidRDefault="00AE555E" w:rsidP="002E7834">
            <w:pPr>
              <w:rPr>
                <w:rFonts w:cs="Times New Roman"/>
                <w:sz w:val="22"/>
              </w:rPr>
            </w:pPr>
            <w:r w:rsidRPr="00063FF4">
              <w:rPr>
                <w:rFonts w:cs="Times New Roman"/>
                <w:sz w:val="22"/>
              </w:rPr>
              <w:t>Ich versuchte, unangenehmen Empfindungen zu entkommen.</w:t>
            </w:r>
          </w:p>
        </w:tc>
        <w:tc>
          <w:tcPr>
            <w:tcW w:w="142" w:type="dxa"/>
          </w:tcPr>
          <w:p w14:paraId="260974E2" w14:textId="54DF7AED" w:rsidR="00AE555E" w:rsidRPr="00063FF4" w:rsidRDefault="00AE555E" w:rsidP="002E7834">
            <w:pPr>
              <w:jc w:val="center"/>
              <w:rPr>
                <w:rFonts w:cs="Times New Roman"/>
                <w:sz w:val="22"/>
              </w:rPr>
            </w:pPr>
          </w:p>
        </w:tc>
        <w:tc>
          <w:tcPr>
            <w:tcW w:w="992" w:type="dxa"/>
          </w:tcPr>
          <w:p w14:paraId="4D77C8D4" w14:textId="369BD36D" w:rsidR="00AE555E" w:rsidRPr="00063FF4" w:rsidRDefault="00AE555E" w:rsidP="002E7834">
            <w:pPr>
              <w:jc w:val="center"/>
              <w:rPr>
                <w:rFonts w:cs="Times New Roman"/>
                <w:sz w:val="22"/>
              </w:rPr>
            </w:pPr>
            <w:r w:rsidRPr="00063FF4">
              <w:rPr>
                <w:rFonts w:cs="Times New Roman"/>
                <w:sz w:val="22"/>
              </w:rPr>
              <w:t>.719</w:t>
            </w:r>
          </w:p>
        </w:tc>
        <w:tc>
          <w:tcPr>
            <w:tcW w:w="992" w:type="dxa"/>
          </w:tcPr>
          <w:p w14:paraId="07603F11" w14:textId="779B8FA6" w:rsidR="00AE555E" w:rsidRPr="00063FF4" w:rsidRDefault="00AE555E" w:rsidP="002E7834">
            <w:pPr>
              <w:jc w:val="center"/>
              <w:rPr>
                <w:rFonts w:cs="Times New Roman"/>
                <w:sz w:val="22"/>
              </w:rPr>
            </w:pPr>
            <w:r w:rsidRPr="00063FF4">
              <w:rPr>
                <w:rFonts w:cs="Times New Roman"/>
                <w:sz w:val="22"/>
              </w:rPr>
              <w:t>.757</w:t>
            </w:r>
          </w:p>
        </w:tc>
        <w:tc>
          <w:tcPr>
            <w:tcW w:w="284" w:type="dxa"/>
          </w:tcPr>
          <w:p w14:paraId="298E4B58" w14:textId="77777777" w:rsidR="00AE555E" w:rsidRPr="00063FF4" w:rsidRDefault="00AE555E" w:rsidP="002E7834">
            <w:pPr>
              <w:jc w:val="center"/>
              <w:rPr>
                <w:rFonts w:cs="Times New Roman"/>
                <w:sz w:val="22"/>
              </w:rPr>
            </w:pPr>
          </w:p>
        </w:tc>
        <w:tc>
          <w:tcPr>
            <w:tcW w:w="850" w:type="dxa"/>
          </w:tcPr>
          <w:p w14:paraId="52ED3420" w14:textId="48FB6FF6" w:rsidR="00AE555E" w:rsidRPr="00063FF4" w:rsidRDefault="00AE555E" w:rsidP="002E7834">
            <w:pPr>
              <w:jc w:val="center"/>
              <w:rPr>
                <w:rFonts w:cs="Times New Roman"/>
                <w:sz w:val="22"/>
              </w:rPr>
            </w:pPr>
            <w:r w:rsidRPr="00063FF4">
              <w:t>–</w:t>
            </w:r>
          </w:p>
        </w:tc>
        <w:tc>
          <w:tcPr>
            <w:tcW w:w="993" w:type="dxa"/>
          </w:tcPr>
          <w:p w14:paraId="12601EAF" w14:textId="68E0830D" w:rsidR="00AE555E" w:rsidRPr="00063FF4" w:rsidRDefault="00AE555E" w:rsidP="002E7834">
            <w:pPr>
              <w:jc w:val="center"/>
              <w:rPr>
                <w:rFonts w:cs="Times New Roman"/>
                <w:sz w:val="22"/>
              </w:rPr>
            </w:pPr>
            <w:r w:rsidRPr="00063FF4">
              <w:t>–</w:t>
            </w:r>
          </w:p>
        </w:tc>
      </w:tr>
      <w:tr w:rsidR="00AE555E" w:rsidRPr="00063FF4" w14:paraId="10D13CE6" w14:textId="77777777" w:rsidTr="00AE555E">
        <w:tc>
          <w:tcPr>
            <w:tcW w:w="284" w:type="dxa"/>
          </w:tcPr>
          <w:p w14:paraId="395AA345" w14:textId="77777777" w:rsidR="00AE555E" w:rsidRPr="00063FF4" w:rsidRDefault="00AE555E" w:rsidP="002E7834">
            <w:pPr>
              <w:rPr>
                <w:rFonts w:cs="Times New Roman"/>
                <w:sz w:val="22"/>
              </w:rPr>
            </w:pPr>
          </w:p>
        </w:tc>
        <w:tc>
          <w:tcPr>
            <w:tcW w:w="709" w:type="dxa"/>
          </w:tcPr>
          <w:p w14:paraId="653672EB" w14:textId="1185C5C9" w:rsidR="00AE555E" w:rsidRPr="00063FF4" w:rsidRDefault="00AE555E" w:rsidP="002E7834">
            <w:pPr>
              <w:rPr>
                <w:rFonts w:cs="Times New Roman"/>
                <w:sz w:val="22"/>
                <w:lang w:val="en-US"/>
              </w:rPr>
            </w:pPr>
            <w:r w:rsidRPr="00063FF4">
              <w:rPr>
                <w:rFonts w:cs="Times New Roman"/>
                <w:sz w:val="22"/>
                <w:lang w:val="en-US"/>
              </w:rPr>
              <w:t>7</w:t>
            </w:r>
          </w:p>
        </w:tc>
        <w:tc>
          <w:tcPr>
            <w:tcW w:w="4110" w:type="dxa"/>
          </w:tcPr>
          <w:p w14:paraId="74E38DF0" w14:textId="0B35FCC3" w:rsidR="00AE555E" w:rsidRPr="00063FF4" w:rsidRDefault="00AE555E" w:rsidP="002E7834">
            <w:pPr>
              <w:rPr>
                <w:rFonts w:cs="Times New Roman"/>
                <w:sz w:val="22"/>
                <w:lang w:val="en-US"/>
              </w:rPr>
            </w:pPr>
            <w:r w:rsidRPr="00063FF4">
              <w:rPr>
                <w:rFonts w:cs="Times New Roman"/>
                <w:sz w:val="22"/>
                <w:lang w:val="en-US"/>
              </w:rPr>
              <w:t>I sought distraction from unpleasant thoughts or memories.</w:t>
            </w:r>
          </w:p>
        </w:tc>
        <w:tc>
          <w:tcPr>
            <w:tcW w:w="5245" w:type="dxa"/>
          </w:tcPr>
          <w:p w14:paraId="3A7490F0" w14:textId="312E892D" w:rsidR="00AE555E" w:rsidRPr="00063FF4" w:rsidRDefault="00AE555E" w:rsidP="002E7834">
            <w:pPr>
              <w:rPr>
                <w:rFonts w:cs="Times New Roman"/>
                <w:sz w:val="22"/>
              </w:rPr>
            </w:pPr>
            <w:r w:rsidRPr="00063FF4">
              <w:rPr>
                <w:rFonts w:cs="Times New Roman"/>
                <w:sz w:val="22"/>
              </w:rPr>
              <w:t>Ich suchte nach Ablenkung von unangenehmen Gedanken oder Erinnerungen.</w:t>
            </w:r>
          </w:p>
        </w:tc>
        <w:tc>
          <w:tcPr>
            <w:tcW w:w="142" w:type="dxa"/>
          </w:tcPr>
          <w:p w14:paraId="1F70F209" w14:textId="548C0B64" w:rsidR="00AE555E" w:rsidRPr="00063FF4" w:rsidRDefault="00AE555E" w:rsidP="002E7834">
            <w:pPr>
              <w:jc w:val="center"/>
              <w:rPr>
                <w:rFonts w:cs="Times New Roman"/>
                <w:sz w:val="22"/>
              </w:rPr>
            </w:pPr>
          </w:p>
        </w:tc>
        <w:tc>
          <w:tcPr>
            <w:tcW w:w="992" w:type="dxa"/>
          </w:tcPr>
          <w:p w14:paraId="27779723" w14:textId="6D400DE8" w:rsidR="00AE555E" w:rsidRPr="00063FF4" w:rsidRDefault="00AE555E" w:rsidP="002E7834">
            <w:pPr>
              <w:jc w:val="center"/>
              <w:rPr>
                <w:rFonts w:cs="Times New Roman"/>
                <w:sz w:val="22"/>
              </w:rPr>
            </w:pPr>
            <w:r w:rsidRPr="00063FF4">
              <w:rPr>
                <w:rFonts w:cs="Times New Roman"/>
                <w:sz w:val="22"/>
              </w:rPr>
              <w:t>.612</w:t>
            </w:r>
          </w:p>
        </w:tc>
        <w:tc>
          <w:tcPr>
            <w:tcW w:w="992" w:type="dxa"/>
          </w:tcPr>
          <w:p w14:paraId="31EDD19D" w14:textId="1B5F8735" w:rsidR="00AE555E" w:rsidRPr="00063FF4" w:rsidRDefault="00AE555E" w:rsidP="002E7834">
            <w:pPr>
              <w:jc w:val="center"/>
              <w:rPr>
                <w:rFonts w:cs="Times New Roman"/>
                <w:sz w:val="22"/>
              </w:rPr>
            </w:pPr>
            <w:r w:rsidRPr="00063FF4">
              <w:rPr>
                <w:rFonts w:cs="Times New Roman"/>
                <w:sz w:val="22"/>
              </w:rPr>
              <w:t>.647</w:t>
            </w:r>
          </w:p>
        </w:tc>
        <w:tc>
          <w:tcPr>
            <w:tcW w:w="284" w:type="dxa"/>
          </w:tcPr>
          <w:p w14:paraId="0DE6EC31" w14:textId="77777777" w:rsidR="00AE555E" w:rsidRPr="00063FF4" w:rsidRDefault="00AE555E" w:rsidP="002E7834">
            <w:pPr>
              <w:jc w:val="center"/>
              <w:rPr>
                <w:rFonts w:cs="Times New Roman"/>
                <w:sz w:val="22"/>
              </w:rPr>
            </w:pPr>
          </w:p>
        </w:tc>
        <w:tc>
          <w:tcPr>
            <w:tcW w:w="850" w:type="dxa"/>
          </w:tcPr>
          <w:p w14:paraId="6EFFD463" w14:textId="6E43FCDC" w:rsidR="00AE555E" w:rsidRPr="00063FF4" w:rsidRDefault="00AE555E" w:rsidP="002E7834">
            <w:pPr>
              <w:jc w:val="center"/>
              <w:rPr>
                <w:rFonts w:cs="Times New Roman"/>
                <w:sz w:val="22"/>
              </w:rPr>
            </w:pPr>
            <w:r w:rsidRPr="00063FF4">
              <w:t>–</w:t>
            </w:r>
          </w:p>
        </w:tc>
        <w:tc>
          <w:tcPr>
            <w:tcW w:w="993" w:type="dxa"/>
          </w:tcPr>
          <w:p w14:paraId="0B8F3AD9" w14:textId="4D13D5F1" w:rsidR="00AE555E" w:rsidRPr="00063FF4" w:rsidRDefault="00AE555E" w:rsidP="002E7834">
            <w:pPr>
              <w:jc w:val="center"/>
              <w:rPr>
                <w:rFonts w:cs="Times New Roman"/>
                <w:sz w:val="22"/>
              </w:rPr>
            </w:pPr>
            <w:r w:rsidRPr="00063FF4">
              <w:t>–</w:t>
            </w:r>
          </w:p>
        </w:tc>
      </w:tr>
      <w:tr w:rsidR="00AE555E" w:rsidRPr="00063FF4" w14:paraId="4438FDB9" w14:textId="77777777" w:rsidTr="00AE555E">
        <w:tc>
          <w:tcPr>
            <w:tcW w:w="284" w:type="dxa"/>
          </w:tcPr>
          <w:p w14:paraId="461A0185" w14:textId="77777777" w:rsidR="00AE555E" w:rsidRPr="00063FF4" w:rsidRDefault="00AE555E" w:rsidP="002E7834">
            <w:pPr>
              <w:rPr>
                <w:rFonts w:cs="Times New Roman"/>
                <w:sz w:val="22"/>
              </w:rPr>
            </w:pPr>
          </w:p>
        </w:tc>
        <w:tc>
          <w:tcPr>
            <w:tcW w:w="709" w:type="dxa"/>
          </w:tcPr>
          <w:p w14:paraId="6EB92D78" w14:textId="131D2C8E" w:rsidR="00AE555E" w:rsidRPr="00063FF4" w:rsidRDefault="00AE555E" w:rsidP="002E7834">
            <w:pPr>
              <w:rPr>
                <w:rFonts w:cs="Times New Roman"/>
                <w:sz w:val="22"/>
                <w:lang w:val="en-US"/>
              </w:rPr>
            </w:pPr>
            <w:r w:rsidRPr="00063FF4">
              <w:rPr>
                <w:rFonts w:cs="Times New Roman"/>
                <w:sz w:val="22"/>
                <w:lang w:val="en-US"/>
              </w:rPr>
              <w:t>13</w:t>
            </w:r>
          </w:p>
        </w:tc>
        <w:tc>
          <w:tcPr>
            <w:tcW w:w="4110" w:type="dxa"/>
          </w:tcPr>
          <w:p w14:paraId="511252D9" w14:textId="0944DC2E" w:rsidR="00AE555E" w:rsidRPr="00063FF4" w:rsidRDefault="00AE555E" w:rsidP="002E7834">
            <w:pPr>
              <w:rPr>
                <w:rFonts w:cs="Times New Roman"/>
                <w:sz w:val="22"/>
                <w:lang w:val="en-US"/>
              </w:rPr>
            </w:pPr>
            <w:r w:rsidRPr="00063FF4">
              <w:rPr>
                <w:rFonts w:cs="Times New Roman"/>
                <w:sz w:val="22"/>
                <w:lang w:val="en-US"/>
              </w:rPr>
              <w:t>I made efforts to maintain control over my thoughts.</w:t>
            </w:r>
          </w:p>
        </w:tc>
        <w:tc>
          <w:tcPr>
            <w:tcW w:w="5245" w:type="dxa"/>
          </w:tcPr>
          <w:p w14:paraId="12E3DBC3" w14:textId="31BF8589" w:rsidR="00AE555E" w:rsidRPr="00063FF4" w:rsidRDefault="00AE555E" w:rsidP="002E7834">
            <w:pPr>
              <w:rPr>
                <w:rFonts w:cs="Times New Roman"/>
                <w:sz w:val="22"/>
              </w:rPr>
            </w:pPr>
            <w:r w:rsidRPr="00063FF4">
              <w:rPr>
                <w:rFonts w:cs="Times New Roman"/>
                <w:sz w:val="22"/>
              </w:rPr>
              <w:t>Ich strengte mich an, die Kontrolle über meine Gedanken zu behalten.</w:t>
            </w:r>
          </w:p>
        </w:tc>
        <w:tc>
          <w:tcPr>
            <w:tcW w:w="142" w:type="dxa"/>
          </w:tcPr>
          <w:p w14:paraId="26E00DDB" w14:textId="56C2FF66" w:rsidR="00AE555E" w:rsidRPr="00063FF4" w:rsidRDefault="00AE555E" w:rsidP="002E7834">
            <w:pPr>
              <w:jc w:val="center"/>
              <w:rPr>
                <w:rFonts w:cs="Times New Roman"/>
                <w:sz w:val="22"/>
              </w:rPr>
            </w:pPr>
          </w:p>
        </w:tc>
        <w:tc>
          <w:tcPr>
            <w:tcW w:w="992" w:type="dxa"/>
          </w:tcPr>
          <w:p w14:paraId="61C9CF0E" w14:textId="17D817C0" w:rsidR="00AE555E" w:rsidRPr="00063FF4" w:rsidRDefault="00AE555E" w:rsidP="002E7834">
            <w:pPr>
              <w:jc w:val="center"/>
              <w:rPr>
                <w:rFonts w:cs="Times New Roman"/>
                <w:sz w:val="22"/>
              </w:rPr>
            </w:pPr>
            <w:r w:rsidRPr="00063FF4">
              <w:rPr>
                <w:rFonts w:cs="Times New Roman"/>
                <w:sz w:val="22"/>
              </w:rPr>
              <w:t>.628</w:t>
            </w:r>
          </w:p>
        </w:tc>
        <w:tc>
          <w:tcPr>
            <w:tcW w:w="992" w:type="dxa"/>
          </w:tcPr>
          <w:p w14:paraId="1619464C" w14:textId="50672E7D" w:rsidR="00AE555E" w:rsidRPr="00063FF4" w:rsidRDefault="00AE555E" w:rsidP="002E7834">
            <w:pPr>
              <w:jc w:val="center"/>
              <w:rPr>
                <w:rFonts w:cs="Times New Roman"/>
                <w:sz w:val="22"/>
              </w:rPr>
            </w:pPr>
            <w:r w:rsidRPr="00063FF4">
              <w:rPr>
                <w:rFonts w:cs="Times New Roman"/>
                <w:sz w:val="22"/>
              </w:rPr>
              <w:t>.688</w:t>
            </w:r>
          </w:p>
        </w:tc>
        <w:tc>
          <w:tcPr>
            <w:tcW w:w="284" w:type="dxa"/>
          </w:tcPr>
          <w:p w14:paraId="4B35C53E" w14:textId="77777777" w:rsidR="00AE555E" w:rsidRPr="00063FF4" w:rsidRDefault="00AE555E" w:rsidP="002E7834">
            <w:pPr>
              <w:jc w:val="center"/>
              <w:rPr>
                <w:rFonts w:cs="Times New Roman"/>
                <w:sz w:val="22"/>
              </w:rPr>
            </w:pPr>
          </w:p>
        </w:tc>
        <w:tc>
          <w:tcPr>
            <w:tcW w:w="850" w:type="dxa"/>
          </w:tcPr>
          <w:p w14:paraId="68DCC638" w14:textId="207FE7A9" w:rsidR="00AE555E" w:rsidRPr="00063FF4" w:rsidRDefault="00AE555E" w:rsidP="002E7834">
            <w:pPr>
              <w:jc w:val="center"/>
              <w:rPr>
                <w:rFonts w:cs="Times New Roman"/>
                <w:sz w:val="22"/>
              </w:rPr>
            </w:pPr>
            <w:r w:rsidRPr="00063FF4">
              <w:t>–</w:t>
            </w:r>
          </w:p>
        </w:tc>
        <w:tc>
          <w:tcPr>
            <w:tcW w:w="993" w:type="dxa"/>
          </w:tcPr>
          <w:p w14:paraId="62AA8EE6" w14:textId="633F3EAE" w:rsidR="00AE555E" w:rsidRPr="00063FF4" w:rsidRDefault="00AE555E" w:rsidP="002E7834">
            <w:pPr>
              <w:jc w:val="center"/>
              <w:rPr>
                <w:rFonts w:cs="Times New Roman"/>
                <w:sz w:val="22"/>
              </w:rPr>
            </w:pPr>
            <w:r w:rsidRPr="00063FF4">
              <w:t>–</w:t>
            </w:r>
          </w:p>
        </w:tc>
      </w:tr>
      <w:tr w:rsidR="00AE555E" w:rsidRPr="00063FF4" w14:paraId="1C0A0BC7" w14:textId="77777777" w:rsidTr="00AE555E">
        <w:tc>
          <w:tcPr>
            <w:tcW w:w="284" w:type="dxa"/>
          </w:tcPr>
          <w:p w14:paraId="77B55DFA" w14:textId="77777777" w:rsidR="00AE555E" w:rsidRPr="00063FF4" w:rsidRDefault="00AE555E" w:rsidP="005C14C1">
            <w:pPr>
              <w:rPr>
                <w:rFonts w:cs="Times New Roman"/>
                <w:sz w:val="22"/>
              </w:rPr>
            </w:pPr>
          </w:p>
        </w:tc>
        <w:tc>
          <w:tcPr>
            <w:tcW w:w="709" w:type="dxa"/>
          </w:tcPr>
          <w:p w14:paraId="03E34007" w14:textId="23339C64" w:rsidR="00AE555E" w:rsidRPr="00063FF4" w:rsidRDefault="00AE555E" w:rsidP="005C14C1">
            <w:pPr>
              <w:rPr>
                <w:rFonts w:cs="Times New Roman"/>
                <w:sz w:val="22"/>
              </w:rPr>
            </w:pPr>
            <w:r w:rsidRPr="00063FF4">
              <w:rPr>
                <w:rFonts w:cs="Times New Roman"/>
                <w:sz w:val="22"/>
              </w:rPr>
              <w:t>14</w:t>
            </w:r>
          </w:p>
        </w:tc>
        <w:tc>
          <w:tcPr>
            <w:tcW w:w="4110" w:type="dxa"/>
          </w:tcPr>
          <w:p w14:paraId="401BF7ED" w14:textId="1B72B4C9" w:rsidR="00AE555E" w:rsidRPr="00063FF4" w:rsidRDefault="00AE555E" w:rsidP="005C14C1">
            <w:pPr>
              <w:rPr>
                <w:rFonts w:cs="Times New Roman"/>
                <w:b/>
                <w:sz w:val="22"/>
                <w:lang w:val="en-US"/>
              </w:rPr>
            </w:pPr>
            <w:r w:rsidRPr="00063FF4">
              <w:rPr>
                <w:rFonts w:cs="Times New Roman"/>
                <w:b/>
                <w:sz w:val="22"/>
                <w:lang w:val="en-US"/>
              </w:rPr>
              <w:t>I tried to lessen, or rid myself of, certain perceptions or bodily sensations.</w:t>
            </w:r>
          </w:p>
        </w:tc>
        <w:tc>
          <w:tcPr>
            <w:tcW w:w="5245" w:type="dxa"/>
          </w:tcPr>
          <w:p w14:paraId="6EDA959B" w14:textId="1A8E3899" w:rsidR="00AE555E" w:rsidRPr="00063FF4" w:rsidRDefault="00AE555E" w:rsidP="005C14C1">
            <w:pPr>
              <w:rPr>
                <w:rFonts w:cs="Times New Roman"/>
                <w:b/>
                <w:sz w:val="22"/>
              </w:rPr>
            </w:pPr>
            <w:r w:rsidRPr="00063FF4">
              <w:rPr>
                <w:rFonts w:cs="Times New Roman"/>
                <w:b/>
                <w:sz w:val="22"/>
              </w:rPr>
              <w:t>Ich versuchte, bestimmte Sinneseindrücke oder Körperwahrnehmungen abzuschwächen oder loszuwerden.</w:t>
            </w:r>
          </w:p>
        </w:tc>
        <w:tc>
          <w:tcPr>
            <w:tcW w:w="142" w:type="dxa"/>
          </w:tcPr>
          <w:p w14:paraId="6A7779ED" w14:textId="71202462" w:rsidR="00AE555E" w:rsidRPr="00063FF4" w:rsidRDefault="00AE555E" w:rsidP="005C14C1">
            <w:pPr>
              <w:jc w:val="center"/>
              <w:rPr>
                <w:rFonts w:cs="Times New Roman"/>
                <w:sz w:val="22"/>
              </w:rPr>
            </w:pPr>
          </w:p>
        </w:tc>
        <w:tc>
          <w:tcPr>
            <w:tcW w:w="992" w:type="dxa"/>
          </w:tcPr>
          <w:p w14:paraId="406B080E" w14:textId="754F9D87" w:rsidR="00AE555E" w:rsidRPr="00063FF4" w:rsidRDefault="00AE555E" w:rsidP="005C14C1">
            <w:pPr>
              <w:jc w:val="center"/>
              <w:rPr>
                <w:rFonts w:cs="Times New Roman"/>
                <w:sz w:val="22"/>
              </w:rPr>
            </w:pPr>
            <w:r w:rsidRPr="00063FF4">
              <w:rPr>
                <w:rFonts w:cs="Times New Roman"/>
                <w:sz w:val="22"/>
              </w:rPr>
              <w:t>.652</w:t>
            </w:r>
          </w:p>
        </w:tc>
        <w:tc>
          <w:tcPr>
            <w:tcW w:w="992" w:type="dxa"/>
          </w:tcPr>
          <w:p w14:paraId="6520C51E" w14:textId="6A7B0623" w:rsidR="00AE555E" w:rsidRPr="00063FF4" w:rsidRDefault="00AE555E" w:rsidP="005C14C1">
            <w:pPr>
              <w:jc w:val="center"/>
              <w:rPr>
                <w:rFonts w:cs="Times New Roman"/>
                <w:sz w:val="22"/>
              </w:rPr>
            </w:pPr>
            <w:r w:rsidRPr="00063FF4">
              <w:rPr>
                <w:rFonts w:cs="Times New Roman"/>
                <w:sz w:val="22"/>
              </w:rPr>
              <w:t>.690</w:t>
            </w:r>
          </w:p>
        </w:tc>
        <w:tc>
          <w:tcPr>
            <w:tcW w:w="284" w:type="dxa"/>
          </w:tcPr>
          <w:p w14:paraId="422C32BD" w14:textId="77777777" w:rsidR="00AE555E" w:rsidRPr="00063FF4" w:rsidRDefault="00AE555E" w:rsidP="005C14C1">
            <w:pPr>
              <w:jc w:val="center"/>
              <w:rPr>
                <w:rFonts w:cs="Times New Roman"/>
                <w:sz w:val="22"/>
              </w:rPr>
            </w:pPr>
          </w:p>
        </w:tc>
        <w:tc>
          <w:tcPr>
            <w:tcW w:w="850" w:type="dxa"/>
          </w:tcPr>
          <w:p w14:paraId="34A3481D" w14:textId="5FEB6A4F" w:rsidR="00AE555E" w:rsidRPr="00063FF4" w:rsidRDefault="00AE555E" w:rsidP="005C14C1">
            <w:pPr>
              <w:jc w:val="center"/>
              <w:rPr>
                <w:rFonts w:cs="Times New Roman"/>
                <w:sz w:val="22"/>
              </w:rPr>
            </w:pPr>
            <w:r w:rsidRPr="00063FF4">
              <w:rPr>
                <w:rFonts w:cs="Times New Roman"/>
                <w:sz w:val="22"/>
              </w:rPr>
              <w:t>.599</w:t>
            </w:r>
          </w:p>
        </w:tc>
        <w:tc>
          <w:tcPr>
            <w:tcW w:w="993" w:type="dxa"/>
          </w:tcPr>
          <w:p w14:paraId="35370D68" w14:textId="455AEA58" w:rsidR="00AE555E" w:rsidRPr="00063FF4" w:rsidRDefault="00AE555E" w:rsidP="005C14C1">
            <w:pPr>
              <w:jc w:val="center"/>
              <w:rPr>
                <w:rFonts w:cs="Times New Roman"/>
                <w:sz w:val="22"/>
              </w:rPr>
            </w:pPr>
            <w:r w:rsidRPr="00063FF4">
              <w:rPr>
                <w:rFonts w:cs="Times New Roman"/>
                <w:sz w:val="22"/>
              </w:rPr>
              <w:t>.646</w:t>
            </w:r>
          </w:p>
        </w:tc>
      </w:tr>
      <w:tr w:rsidR="00AE555E" w:rsidRPr="00063FF4" w14:paraId="550AB774" w14:textId="77777777" w:rsidTr="00AE555E">
        <w:tc>
          <w:tcPr>
            <w:tcW w:w="284" w:type="dxa"/>
          </w:tcPr>
          <w:p w14:paraId="48727F39" w14:textId="77777777" w:rsidR="00AE555E" w:rsidRPr="00063FF4" w:rsidRDefault="00AE555E" w:rsidP="005C14C1">
            <w:pPr>
              <w:rPr>
                <w:rFonts w:cs="Times New Roman"/>
                <w:sz w:val="22"/>
              </w:rPr>
            </w:pPr>
          </w:p>
        </w:tc>
        <w:tc>
          <w:tcPr>
            <w:tcW w:w="709" w:type="dxa"/>
          </w:tcPr>
          <w:p w14:paraId="6B8794CE" w14:textId="3C06C6E9" w:rsidR="00AE555E" w:rsidRPr="00063FF4" w:rsidRDefault="00AE555E" w:rsidP="005C14C1">
            <w:pPr>
              <w:rPr>
                <w:rFonts w:cs="Times New Roman"/>
                <w:sz w:val="22"/>
              </w:rPr>
            </w:pPr>
            <w:r w:rsidRPr="00063FF4">
              <w:rPr>
                <w:rFonts w:cs="Times New Roman"/>
                <w:sz w:val="22"/>
              </w:rPr>
              <w:t>17</w:t>
            </w:r>
          </w:p>
        </w:tc>
        <w:tc>
          <w:tcPr>
            <w:tcW w:w="4110" w:type="dxa"/>
          </w:tcPr>
          <w:p w14:paraId="4B64A0A4" w14:textId="0A9D6EFC" w:rsidR="00AE555E" w:rsidRPr="00063FF4" w:rsidRDefault="00AE555E" w:rsidP="005C14C1">
            <w:pPr>
              <w:rPr>
                <w:rFonts w:cs="Times New Roman"/>
                <w:sz w:val="22"/>
              </w:rPr>
            </w:pPr>
            <w:r w:rsidRPr="00063FF4">
              <w:rPr>
                <w:rFonts w:cs="Times New Roman"/>
                <w:sz w:val="22"/>
              </w:rPr>
              <w:t xml:space="preserve">I </w:t>
            </w:r>
            <w:proofErr w:type="spellStart"/>
            <w:r w:rsidRPr="00063FF4">
              <w:rPr>
                <w:rFonts w:cs="Times New Roman"/>
                <w:sz w:val="22"/>
              </w:rPr>
              <w:t>resisted</w:t>
            </w:r>
            <w:proofErr w:type="spellEnd"/>
            <w:r w:rsidRPr="00063FF4">
              <w:rPr>
                <w:rFonts w:cs="Times New Roman"/>
                <w:sz w:val="22"/>
              </w:rPr>
              <w:t xml:space="preserve"> </w:t>
            </w:r>
            <w:proofErr w:type="spellStart"/>
            <w:r w:rsidRPr="00063FF4">
              <w:rPr>
                <w:rFonts w:cs="Times New Roman"/>
                <w:sz w:val="22"/>
              </w:rPr>
              <w:t>the</w:t>
            </w:r>
            <w:proofErr w:type="spellEnd"/>
            <w:r w:rsidRPr="00063FF4">
              <w:rPr>
                <w:rFonts w:cs="Times New Roman"/>
                <w:sz w:val="22"/>
              </w:rPr>
              <w:t xml:space="preserve"> </w:t>
            </w:r>
            <w:proofErr w:type="spellStart"/>
            <w:r w:rsidRPr="00063FF4">
              <w:rPr>
                <w:rFonts w:cs="Times New Roman"/>
                <w:sz w:val="22"/>
              </w:rPr>
              <w:t>experience</w:t>
            </w:r>
            <w:proofErr w:type="spellEnd"/>
            <w:r w:rsidRPr="00063FF4">
              <w:rPr>
                <w:rFonts w:cs="Times New Roman"/>
                <w:sz w:val="22"/>
              </w:rPr>
              <w:t>.</w:t>
            </w:r>
          </w:p>
        </w:tc>
        <w:tc>
          <w:tcPr>
            <w:tcW w:w="5245" w:type="dxa"/>
          </w:tcPr>
          <w:p w14:paraId="61E29518" w14:textId="54B75EB6" w:rsidR="00AE555E" w:rsidRPr="00063FF4" w:rsidRDefault="00AE555E" w:rsidP="005C14C1">
            <w:pPr>
              <w:rPr>
                <w:rFonts w:cs="Times New Roman"/>
                <w:sz w:val="22"/>
              </w:rPr>
            </w:pPr>
            <w:r w:rsidRPr="00063FF4">
              <w:rPr>
                <w:rFonts w:cs="Times New Roman"/>
                <w:sz w:val="22"/>
              </w:rPr>
              <w:t>Ich widersetzte mich der Erfahrung.</w:t>
            </w:r>
          </w:p>
        </w:tc>
        <w:tc>
          <w:tcPr>
            <w:tcW w:w="142" w:type="dxa"/>
          </w:tcPr>
          <w:p w14:paraId="308D9400" w14:textId="7E1FEBEF" w:rsidR="00AE555E" w:rsidRPr="00063FF4" w:rsidRDefault="00AE555E" w:rsidP="005C14C1">
            <w:pPr>
              <w:jc w:val="center"/>
              <w:rPr>
                <w:rFonts w:cs="Times New Roman"/>
                <w:sz w:val="22"/>
              </w:rPr>
            </w:pPr>
          </w:p>
        </w:tc>
        <w:tc>
          <w:tcPr>
            <w:tcW w:w="992" w:type="dxa"/>
          </w:tcPr>
          <w:p w14:paraId="65B7F297" w14:textId="35DBE4E2" w:rsidR="00AE555E" w:rsidRPr="00063FF4" w:rsidRDefault="00AE555E" w:rsidP="005C14C1">
            <w:pPr>
              <w:jc w:val="center"/>
              <w:rPr>
                <w:rFonts w:cs="Times New Roman"/>
                <w:sz w:val="22"/>
              </w:rPr>
            </w:pPr>
            <w:r w:rsidRPr="00063FF4">
              <w:rPr>
                <w:rFonts w:cs="Times New Roman"/>
                <w:sz w:val="22"/>
              </w:rPr>
              <w:t>.679</w:t>
            </w:r>
          </w:p>
        </w:tc>
        <w:tc>
          <w:tcPr>
            <w:tcW w:w="992" w:type="dxa"/>
          </w:tcPr>
          <w:p w14:paraId="5CE27494" w14:textId="68836B83" w:rsidR="00AE555E" w:rsidRPr="00063FF4" w:rsidRDefault="00AE555E" w:rsidP="005C14C1">
            <w:pPr>
              <w:jc w:val="center"/>
              <w:rPr>
                <w:rFonts w:cs="Times New Roman"/>
                <w:sz w:val="22"/>
              </w:rPr>
            </w:pPr>
            <w:r w:rsidRPr="00063FF4">
              <w:rPr>
                <w:rFonts w:cs="Times New Roman"/>
                <w:sz w:val="22"/>
              </w:rPr>
              <w:t>.766</w:t>
            </w:r>
          </w:p>
        </w:tc>
        <w:tc>
          <w:tcPr>
            <w:tcW w:w="284" w:type="dxa"/>
          </w:tcPr>
          <w:p w14:paraId="0814444F" w14:textId="77777777" w:rsidR="00AE555E" w:rsidRPr="00063FF4" w:rsidRDefault="00AE555E" w:rsidP="005C14C1">
            <w:pPr>
              <w:jc w:val="center"/>
              <w:rPr>
                <w:rFonts w:cs="Times New Roman"/>
                <w:sz w:val="22"/>
              </w:rPr>
            </w:pPr>
          </w:p>
        </w:tc>
        <w:tc>
          <w:tcPr>
            <w:tcW w:w="850" w:type="dxa"/>
          </w:tcPr>
          <w:p w14:paraId="0C8D2F7E" w14:textId="619D5EC6" w:rsidR="00AE555E" w:rsidRPr="00063FF4" w:rsidRDefault="00AE555E" w:rsidP="005C14C1">
            <w:pPr>
              <w:jc w:val="center"/>
              <w:rPr>
                <w:rFonts w:cs="Times New Roman"/>
                <w:sz w:val="22"/>
              </w:rPr>
            </w:pPr>
            <w:r w:rsidRPr="00063FF4">
              <w:t>–</w:t>
            </w:r>
          </w:p>
        </w:tc>
        <w:tc>
          <w:tcPr>
            <w:tcW w:w="993" w:type="dxa"/>
          </w:tcPr>
          <w:p w14:paraId="769F36EA" w14:textId="27063BC4" w:rsidR="00AE555E" w:rsidRPr="00063FF4" w:rsidRDefault="00AE555E" w:rsidP="005C14C1">
            <w:pPr>
              <w:jc w:val="center"/>
              <w:rPr>
                <w:rFonts w:cs="Times New Roman"/>
                <w:sz w:val="22"/>
              </w:rPr>
            </w:pPr>
            <w:r w:rsidRPr="00063FF4">
              <w:t>–</w:t>
            </w:r>
          </w:p>
        </w:tc>
      </w:tr>
      <w:tr w:rsidR="00AE555E" w:rsidRPr="00063FF4" w14:paraId="4D7B5230" w14:textId="77777777" w:rsidTr="00AE555E">
        <w:trPr>
          <w:trHeight w:val="50"/>
        </w:trPr>
        <w:tc>
          <w:tcPr>
            <w:tcW w:w="284" w:type="dxa"/>
          </w:tcPr>
          <w:p w14:paraId="172CAE24" w14:textId="77777777" w:rsidR="00AE555E" w:rsidRPr="00063FF4" w:rsidRDefault="00AE555E" w:rsidP="005C14C1">
            <w:pPr>
              <w:rPr>
                <w:rFonts w:cs="Times New Roman"/>
                <w:sz w:val="22"/>
              </w:rPr>
            </w:pPr>
          </w:p>
        </w:tc>
        <w:tc>
          <w:tcPr>
            <w:tcW w:w="709" w:type="dxa"/>
          </w:tcPr>
          <w:p w14:paraId="28215C1E" w14:textId="47057301" w:rsidR="00AE555E" w:rsidRPr="00063FF4" w:rsidRDefault="00AE555E" w:rsidP="005C14C1">
            <w:pPr>
              <w:rPr>
                <w:rFonts w:cs="Times New Roman"/>
                <w:sz w:val="22"/>
              </w:rPr>
            </w:pPr>
            <w:r w:rsidRPr="00063FF4">
              <w:rPr>
                <w:rFonts w:cs="Times New Roman"/>
                <w:sz w:val="22"/>
              </w:rPr>
              <w:t>18</w:t>
            </w:r>
          </w:p>
        </w:tc>
        <w:tc>
          <w:tcPr>
            <w:tcW w:w="4110" w:type="dxa"/>
          </w:tcPr>
          <w:p w14:paraId="22D7B7DA" w14:textId="19B9498E" w:rsidR="00AE555E" w:rsidRPr="00063FF4" w:rsidRDefault="00AE555E" w:rsidP="005C14C1">
            <w:pPr>
              <w:rPr>
                <w:rFonts w:cs="Times New Roman"/>
                <w:b/>
                <w:sz w:val="22"/>
                <w:lang w:val="en-US"/>
              </w:rPr>
            </w:pPr>
            <w:r w:rsidRPr="00063FF4">
              <w:rPr>
                <w:rFonts w:cs="Times New Roman"/>
                <w:b/>
                <w:sz w:val="22"/>
                <w:lang w:val="en-US"/>
              </w:rPr>
              <w:t>I tried to change my mood.</w:t>
            </w:r>
          </w:p>
        </w:tc>
        <w:tc>
          <w:tcPr>
            <w:tcW w:w="5245" w:type="dxa"/>
          </w:tcPr>
          <w:p w14:paraId="60316913" w14:textId="74479377" w:rsidR="00AE555E" w:rsidRPr="00063FF4" w:rsidRDefault="00AE555E" w:rsidP="005C14C1">
            <w:pPr>
              <w:rPr>
                <w:rFonts w:cs="Times New Roman"/>
                <w:b/>
                <w:sz w:val="22"/>
              </w:rPr>
            </w:pPr>
            <w:r w:rsidRPr="00063FF4">
              <w:rPr>
                <w:rFonts w:cs="Times New Roman"/>
                <w:b/>
                <w:sz w:val="22"/>
              </w:rPr>
              <w:t>Ich versuchte, meine Stimmung zu verändern.</w:t>
            </w:r>
          </w:p>
        </w:tc>
        <w:tc>
          <w:tcPr>
            <w:tcW w:w="142" w:type="dxa"/>
          </w:tcPr>
          <w:p w14:paraId="1CB34489" w14:textId="3488346F" w:rsidR="00AE555E" w:rsidRPr="00063FF4" w:rsidRDefault="00AE555E" w:rsidP="005C14C1">
            <w:pPr>
              <w:jc w:val="center"/>
              <w:rPr>
                <w:rFonts w:cs="Times New Roman"/>
                <w:sz w:val="22"/>
              </w:rPr>
            </w:pPr>
          </w:p>
        </w:tc>
        <w:tc>
          <w:tcPr>
            <w:tcW w:w="992" w:type="dxa"/>
          </w:tcPr>
          <w:p w14:paraId="02FEB424" w14:textId="2E21A588" w:rsidR="00AE555E" w:rsidRPr="00063FF4" w:rsidRDefault="00AE555E" w:rsidP="005C14C1">
            <w:pPr>
              <w:jc w:val="center"/>
              <w:rPr>
                <w:rFonts w:cs="Times New Roman"/>
                <w:sz w:val="22"/>
              </w:rPr>
            </w:pPr>
            <w:r w:rsidRPr="00063FF4">
              <w:rPr>
                <w:rFonts w:cs="Times New Roman"/>
                <w:sz w:val="22"/>
              </w:rPr>
              <w:t>.654</w:t>
            </w:r>
          </w:p>
        </w:tc>
        <w:tc>
          <w:tcPr>
            <w:tcW w:w="992" w:type="dxa"/>
          </w:tcPr>
          <w:p w14:paraId="00517524" w14:textId="76A02837" w:rsidR="00AE555E" w:rsidRPr="00063FF4" w:rsidRDefault="00AE555E" w:rsidP="005C14C1">
            <w:pPr>
              <w:jc w:val="center"/>
              <w:rPr>
                <w:rFonts w:cs="Times New Roman"/>
                <w:sz w:val="22"/>
              </w:rPr>
            </w:pPr>
            <w:r w:rsidRPr="00063FF4">
              <w:rPr>
                <w:rFonts w:cs="Times New Roman"/>
                <w:sz w:val="22"/>
              </w:rPr>
              <w:t>.756</w:t>
            </w:r>
          </w:p>
        </w:tc>
        <w:tc>
          <w:tcPr>
            <w:tcW w:w="284" w:type="dxa"/>
          </w:tcPr>
          <w:p w14:paraId="6ABF7B6C" w14:textId="77777777" w:rsidR="00AE555E" w:rsidRPr="00063FF4" w:rsidRDefault="00AE555E" w:rsidP="005C14C1">
            <w:pPr>
              <w:jc w:val="center"/>
              <w:rPr>
                <w:rFonts w:cs="Times New Roman"/>
                <w:sz w:val="22"/>
              </w:rPr>
            </w:pPr>
          </w:p>
        </w:tc>
        <w:tc>
          <w:tcPr>
            <w:tcW w:w="850" w:type="dxa"/>
          </w:tcPr>
          <w:p w14:paraId="4EEEC110" w14:textId="36D2042B" w:rsidR="00AE555E" w:rsidRPr="00063FF4" w:rsidRDefault="00AE555E" w:rsidP="005C14C1">
            <w:pPr>
              <w:jc w:val="center"/>
              <w:rPr>
                <w:rFonts w:cs="Times New Roman"/>
                <w:sz w:val="22"/>
              </w:rPr>
            </w:pPr>
            <w:r w:rsidRPr="00063FF4">
              <w:rPr>
                <w:rFonts w:cs="Times New Roman"/>
                <w:sz w:val="22"/>
              </w:rPr>
              <w:t>.654</w:t>
            </w:r>
          </w:p>
        </w:tc>
        <w:tc>
          <w:tcPr>
            <w:tcW w:w="993" w:type="dxa"/>
          </w:tcPr>
          <w:p w14:paraId="50079210" w14:textId="11161DB2" w:rsidR="00AE555E" w:rsidRPr="00063FF4" w:rsidRDefault="00AE555E" w:rsidP="005C14C1">
            <w:pPr>
              <w:jc w:val="center"/>
              <w:rPr>
                <w:rFonts w:cs="Times New Roman"/>
                <w:sz w:val="22"/>
              </w:rPr>
            </w:pPr>
            <w:r w:rsidRPr="00063FF4">
              <w:rPr>
                <w:rFonts w:cs="Times New Roman"/>
                <w:sz w:val="22"/>
              </w:rPr>
              <w:t>.742</w:t>
            </w:r>
          </w:p>
        </w:tc>
      </w:tr>
      <w:tr w:rsidR="00AE555E" w:rsidRPr="00063FF4" w14:paraId="11E67DA0" w14:textId="77777777" w:rsidTr="00AE555E">
        <w:tc>
          <w:tcPr>
            <w:tcW w:w="284" w:type="dxa"/>
          </w:tcPr>
          <w:p w14:paraId="1CD93987" w14:textId="77777777" w:rsidR="00AE555E" w:rsidRPr="00063FF4" w:rsidRDefault="00AE555E" w:rsidP="005C14C1">
            <w:pPr>
              <w:rPr>
                <w:rFonts w:cs="Times New Roman"/>
                <w:sz w:val="22"/>
              </w:rPr>
            </w:pPr>
          </w:p>
        </w:tc>
        <w:tc>
          <w:tcPr>
            <w:tcW w:w="709" w:type="dxa"/>
          </w:tcPr>
          <w:p w14:paraId="5480B294" w14:textId="2325F61D" w:rsidR="00AE555E" w:rsidRPr="00063FF4" w:rsidRDefault="00AE555E" w:rsidP="005C14C1">
            <w:pPr>
              <w:rPr>
                <w:rFonts w:cs="Times New Roman"/>
                <w:sz w:val="22"/>
              </w:rPr>
            </w:pPr>
            <w:r w:rsidRPr="00063FF4">
              <w:rPr>
                <w:rFonts w:cs="Times New Roman"/>
                <w:sz w:val="22"/>
              </w:rPr>
              <w:t>28</w:t>
            </w:r>
          </w:p>
        </w:tc>
        <w:tc>
          <w:tcPr>
            <w:tcW w:w="4110" w:type="dxa"/>
          </w:tcPr>
          <w:p w14:paraId="684FBCFE" w14:textId="7344A59D" w:rsidR="00AE555E" w:rsidRPr="00063FF4" w:rsidRDefault="00AE555E" w:rsidP="005C14C1">
            <w:pPr>
              <w:rPr>
                <w:rFonts w:cs="Times New Roman"/>
                <w:sz w:val="22"/>
                <w:lang w:val="en-US"/>
              </w:rPr>
            </w:pPr>
            <w:r w:rsidRPr="00063FF4">
              <w:rPr>
                <w:rFonts w:cs="Times New Roman"/>
                <w:sz w:val="22"/>
                <w:lang w:val="en-US"/>
              </w:rPr>
              <w:t>I ran away from something inside of me.</w:t>
            </w:r>
          </w:p>
        </w:tc>
        <w:tc>
          <w:tcPr>
            <w:tcW w:w="5245" w:type="dxa"/>
          </w:tcPr>
          <w:p w14:paraId="15FA4DF5" w14:textId="2B92764A" w:rsidR="00AE555E" w:rsidRPr="00063FF4" w:rsidRDefault="00AE555E" w:rsidP="005C14C1">
            <w:pPr>
              <w:rPr>
                <w:rFonts w:cs="Times New Roman"/>
                <w:sz w:val="22"/>
              </w:rPr>
            </w:pPr>
            <w:r w:rsidRPr="00063FF4">
              <w:rPr>
                <w:rFonts w:cs="Times New Roman"/>
                <w:sz w:val="22"/>
              </w:rPr>
              <w:t>Ich lief vor etwas in meinem Inneren davon.</w:t>
            </w:r>
          </w:p>
        </w:tc>
        <w:tc>
          <w:tcPr>
            <w:tcW w:w="142" w:type="dxa"/>
          </w:tcPr>
          <w:p w14:paraId="52398B54" w14:textId="7C8B21F4" w:rsidR="00AE555E" w:rsidRPr="00063FF4" w:rsidRDefault="00AE555E" w:rsidP="005C14C1">
            <w:pPr>
              <w:jc w:val="center"/>
              <w:rPr>
                <w:rFonts w:cs="Times New Roman"/>
                <w:sz w:val="22"/>
              </w:rPr>
            </w:pPr>
          </w:p>
        </w:tc>
        <w:tc>
          <w:tcPr>
            <w:tcW w:w="992" w:type="dxa"/>
          </w:tcPr>
          <w:p w14:paraId="79C267DB" w14:textId="68F141C8" w:rsidR="00AE555E" w:rsidRPr="00063FF4" w:rsidRDefault="00AE555E" w:rsidP="005C14C1">
            <w:pPr>
              <w:jc w:val="center"/>
              <w:rPr>
                <w:rFonts w:cs="Times New Roman"/>
                <w:sz w:val="22"/>
              </w:rPr>
            </w:pPr>
            <w:r w:rsidRPr="00063FF4">
              <w:rPr>
                <w:rFonts w:cs="Times New Roman"/>
                <w:sz w:val="22"/>
              </w:rPr>
              <w:t>.643</w:t>
            </w:r>
          </w:p>
        </w:tc>
        <w:tc>
          <w:tcPr>
            <w:tcW w:w="992" w:type="dxa"/>
          </w:tcPr>
          <w:p w14:paraId="3217406F" w14:textId="5681B577" w:rsidR="00AE555E" w:rsidRPr="00063FF4" w:rsidRDefault="00AE555E" w:rsidP="005C14C1">
            <w:pPr>
              <w:jc w:val="center"/>
              <w:rPr>
                <w:rFonts w:cs="Times New Roman"/>
                <w:sz w:val="22"/>
              </w:rPr>
            </w:pPr>
            <w:r w:rsidRPr="00063FF4">
              <w:rPr>
                <w:rFonts w:cs="Times New Roman"/>
                <w:sz w:val="22"/>
              </w:rPr>
              <w:t>.705</w:t>
            </w:r>
          </w:p>
        </w:tc>
        <w:tc>
          <w:tcPr>
            <w:tcW w:w="284" w:type="dxa"/>
          </w:tcPr>
          <w:p w14:paraId="706213E1" w14:textId="77777777" w:rsidR="00AE555E" w:rsidRPr="00063FF4" w:rsidRDefault="00AE555E" w:rsidP="005C14C1">
            <w:pPr>
              <w:jc w:val="center"/>
              <w:rPr>
                <w:rFonts w:cs="Times New Roman"/>
                <w:sz w:val="22"/>
              </w:rPr>
            </w:pPr>
          </w:p>
        </w:tc>
        <w:tc>
          <w:tcPr>
            <w:tcW w:w="850" w:type="dxa"/>
          </w:tcPr>
          <w:p w14:paraId="7DA1829D" w14:textId="7FBCA20C" w:rsidR="00AE555E" w:rsidRPr="00063FF4" w:rsidRDefault="00AE555E" w:rsidP="005C14C1">
            <w:pPr>
              <w:jc w:val="center"/>
              <w:rPr>
                <w:rFonts w:cs="Times New Roman"/>
                <w:sz w:val="22"/>
              </w:rPr>
            </w:pPr>
            <w:r w:rsidRPr="00063FF4">
              <w:t>–</w:t>
            </w:r>
          </w:p>
        </w:tc>
        <w:tc>
          <w:tcPr>
            <w:tcW w:w="993" w:type="dxa"/>
          </w:tcPr>
          <w:p w14:paraId="410FB02D" w14:textId="1AB9A106" w:rsidR="00AE555E" w:rsidRPr="00063FF4" w:rsidRDefault="00AE555E" w:rsidP="005C14C1">
            <w:pPr>
              <w:jc w:val="center"/>
              <w:rPr>
                <w:rFonts w:cs="Times New Roman"/>
                <w:sz w:val="22"/>
              </w:rPr>
            </w:pPr>
            <w:r w:rsidRPr="00063FF4">
              <w:t>–</w:t>
            </w:r>
          </w:p>
        </w:tc>
      </w:tr>
      <w:tr w:rsidR="00AE555E" w:rsidRPr="00063FF4" w14:paraId="1036225E" w14:textId="77777777" w:rsidTr="00AE555E">
        <w:tc>
          <w:tcPr>
            <w:tcW w:w="284" w:type="dxa"/>
          </w:tcPr>
          <w:p w14:paraId="25D492B4" w14:textId="77777777" w:rsidR="00AE555E" w:rsidRPr="00063FF4" w:rsidRDefault="00AE555E" w:rsidP="005C14C1">
            <w:pPr>
              <w:rPr>
                <w:rFonts w:cs="Times New Roman"/>
                <w:sz w:val="22"/>
              </w:rPr>
            </w:pPr>
          </w:p>
        </w:tc>
        <w:tc>
          <w:tcPr>
            <w:tcW w:w="709" w:type="dxa"/>
          </w:tcPr>
          <w:p w14:paraId="670CD210" w14:textId="1C755029" w:rsidR="00AE555E" w:rsidRPr="00063FF4" w:rsidRDefault="00AE555E" w:rsidP="005C14C1">
            <w:pPr>
              <w:rPr>
                <w:rFonts w:cs="Times New Roman"/>
                <w:sz w:val="22"/>
              </w:rPr>
            </w:pPr>
            <w:r w:rsidRPr="00063FF4">
              <w:rPr>
                <w:rFonts w:cs="Times New Roman"/>
                <w:sz w:val="22"/>
              </w:rPr>
              <w:t>46</w:t>
            </w:r>
          </w:p>
        </w:tc>
        <w:tc>
          <w:tcPr>
            <w:tcW w:w="4110" w:type="dxa"/>
          </w:tcPr>
          <w:p w14:paraId="71E3A55F" w14:textId="47C0E594" w:rsidR="00AE555E" w:rsidRPr="00063FF4" w:rsidRDefault="00AE555E" w:rsidP="005C14C1">
            <w:pPr>
              <w:rPr>
                <w:rFonts w:cs="Times New Roman"/>
                <w:b/>
                <w:sz w:val="22"/>
                <w:lang w:val="en-US"/>
              </w:rPr>
            </w:pPr>
            <w:r w:rsidRPr="00063FF4">
              <w:rPr>
                <w:rFonts w:cs="Times New Roman"/>
                <w:b/>
                <w:sz w:val="22"/>
                <w:lang w:val="en-US"/>
              </w:rPr>
              <w:t>I attempted to suppress certain emotions or thoughts.</w:t>
            </w:r>
          </w:p>
        </w:tc>
        <w:tc>
          <w:tcPr>
            <w:tcW w:w="5245" w:type="dxa"/>
          </w:tcPr>
          <w:p w14:paraId="1679F78B" w14:textId="4E3440D9" w:rsidR="00AE555E" w:rsidRPr="00063FF4" w:rsidRDefault="00AE555E" w:rsidP="005C14C1">
            <w:pPr>
              <w:rPr>
                <w:rFonts w:cs="Times New Roman"/>
                <w:b/>
                <w:sz w:val="22"/>
              </w:rPr>
            </w:pPr>
            <w:r w:rsidRPr="00063FF4">
              <w:rPr>
                <w:rFonts w:cs="Times New Roman"/>
                <w:b/>
                <w:sz w:val="22"/>
              </w:rPr>
              <w:t>Ich versuchte, bestimmte Gefühle oder Gedanken zu unterdrücken.</w:t>
            </w:r>
          </w:p>
        </w:tc>
        <w:tc>
          <w:tcPr>
            <w:tcW w:w="142" w:type="dxa"/>
          </w:tcPr>
          <w:p w14:paraId="6C512790" w14:textId="19DAC60A" w:rsidR="00AE555E" w:rsidRPr="00063FF4" w:rsidRDefault="00AE555E" w:rsidP="005C14C1">
            <w:pPr>
              <w:jc w:val="center"/>
              <w:rPr>
                <w:rFonts w:cs="Times New Roman"/>
                <w:sz w:val="22"/>
              </w:rPr>
            </w:pPr>
          </w:p>
        </w:tc>
        <w:tc>
          <w:tcPr>
            <w:tcW w:w="992" w:type="dxa"/>
          </w:tcPr>
          <w:p w14:paraId="26A3E2B5" w14:textId="57529D72" w:rsidR="00AE555E" w:rsidRPr="00063FF4" w:rsidRDefault="00AE555E" w:rsidP="005C14C1">
            <w:pPr>
              <w:jc w:val="center"/>
              <w:rPr>
                <w:rFonts w:cs="Times New Roman"/>
                <w:sz w:val="22"/>
              </w:rPr>
            </w:pPr>
            <w:r w:rsidRPr="00063FF4">
              <w:rPr>
                <w:rFonts w:cs="Times New Roman"/>
                <w:sz w:val="22"/>
              </w:rPr>
              <w:t>.789</w:t>
            </w:r>
          </w:p>
        </w:tc>
        <w:tc>
          <w:tcPr>
            <w:tcW w:w="992" w:type="dxa"/>
          </w:tcPr>
          <w:p w14:paraId="783CEEA7" w14:textId="010F5F26" w:rsidR="00AE555E" w:rsidRPr="00063FF4" w:rsidRDefault="00AE555E" w:rsidP="005C14C1">
            <w:pPr>
              <w:jc w:val="center"/>
              <w:rPr>
                <w:rFonts w:cs="Times New Roman"/>
                <w:sz w:val="22"/>
              </w:rPr>
            </w:pPr>
            <w:r w:rsidRPr="00063FF4">
              <w:rPr>
                <w:rFonts w:cs="Times New Roman"/>
                <w:sz w:val="22"/>
              </w:rPr>
              <w:t>.820</w:t>
            </w:r>
          </w:p>
        </w:tc>
        <w:tc>
          <w:tcPr>
            <w:tcW w:w="284" w:type="dxa"/>
          </w:tcPr>
          <w:p w14:paraId="5FB1DCE3" w14:textId="77777777" w:rsidR="00AE555E" w:rsidRPr="00063FF4" w:rsidRDefault="00AE555E" w:rsidP="005C14C1">
            <w:pPr>
              <w:jc w:val="center"/>
              <w:rPr>
                <w:rFonts w:cs="Times New Roman"/>
                <w:sz w:val="22"/>
              </w:rPr>
            </w:pPr>
          </w:p>
        </w:tc>
        <w:tc>
          <w:tcPr>
            <w:tcW w:w="850" w:type="dxa"/>
          </w:tcPr>
          <w:p w14:paraId="4573E9A0" w14:textId="604E9F77" w:rsidR="00AE555E" w:rsidRPr="00063FF4" w:rsidRDefault="00AE555E" w:rsidP="005C14C1">
            <w:pPr>
              <w:jc w:val="center"/>
              <w:rPr>
                <w:rFonts w:cs="Times New Roman"/>
                <w:sz w:val="22"/>
              </w:rPr>
            </w:pPr>
            <w:r w:rsidRPr="00063FF4">
              <w:rPr>
                <w:rFonts w:cs="Times New Roman"/>
                <w:sz w:val="22"/>
              </w:rPr>
              <w:t>.799</w:t>
            </w:r>
          </w:p>
        </w:tc>
        <w:tc>
          <w:tcPr>
            <w:tcW w:w="993" w:type="dxa"/>
          </w:tcPr>
          <w:p w14:paraId="549C6E09" w14:textId="3624D7FE" w:rsidR="00AE555E" w:rsidRPr="00063FF4" w:rsidRDefault="00AE555E" w:rsidP="005C14C1">
            <w:pPr>
              <w:jc w:val="center"/>
              <w:rPr>
                <w:rFonts w:cs="Times New Roman"/>
                <w:sz w:val="22"/>
              </w:rPr>
            </w:pPr>
            <w:r w:rsidRPr="00063FF4">
              <w:rPr>
                <w:rFonts w:cs="Times New Roman"/>
                <w:sz w:val="22"/>
              </w:rPr>
              <w:t>.839</w:t>
            </w:r>
          </w:p>
        </w:tc>
      </w:tr>
      <w:tr w:rsidR="00AE555E" w:rsidRPr="00063FF4" w14:paraId="3FBE8E4D" w14:textId="77777777" w:rsidTr="00AE555E">
        <w:tc>
          <w:tcPr>
            <w:tcW w:w="284" w:type="dxa"/>
          </w:tcPr>
          <w:p w14:paraId="4F0486EB" w14:textId="77777777" w:rsidR="00AE555E" w:rsidRPr="00063FF4" w:rsidRDefault="00AE555E" w:rsidP="005C14C1">
            <w:pPr>
              <w:rPr>
                <w:rFonts w:cs="Times New Roman"/>
                <w:sz w:val="22"/>
              </w:rPr>
            </w:pPr>
          </w:p>
        </w:tc>
        <w:tc>
          <w:tcPr>
            <w:tcW w:w="709" w:type="dxa"/>
          </w:tcPr>
          <w:p w14:paraId="7BB8D34A" w14:textId="282DF36B" w:rsidR="00AE555E" w:rsidRPr="00063FF4" w:rsidRDefault="00AE555E" w:rsidP="005C14C1">
            <w:pPr>
              <w:rPr>
                <w:rFonts w:cs="Times New Roman"/>
                <w:sz w:val="22"/>
              </w:rPr>
            </w:pPr>
            <w:r w:rsidRPr="00063FF4">
              <w:rPr>
                <w:rFonts w:cs="Times New Roman"/>
                <w:sz w:val="22"/>
              </w:rPr>
              <w:t>51</w:t>
            </w:r>
          </w:p>
        </w:tc>
        <w:tc>
          <w:tcPr>
            <w:tcW w:w="4110" w:type="dxa"/>
          </w:tcPr>
          <w:p w14:paraId="7C8EA9A0" w14:textId="6DAACB0D" w:rsidR="00AE555E" w:rsidRPr="00063FF4" w:rsidRDefault="00AE555E" w:rsidP="005C14C1">
            <w:pPr>
              <w:rPr>
                <w:rFonts w:cs="Times New Roman"/>
                <w:b/>
                <w:sz w:val="22"/>
                <w:lang w:val="en-US"/>
              </w:rPr>
            </w:pPr>
            <w:r w:rsidRPr="00063FF4">
              <w:rPr>
                <w:rFonts w:cs="Times New Roman"/>
                <w:b/>
                <w:sz w:val="22"/>
                <w:lang w:val="en-US"/>
              </w:rPr>
              <w:t>I made efforts to avoid or control difficult feelings.</w:t>
            </w:r>
          </w:p>
        </w:tc>
        <w:tc>
          <w:tcPr>
            <w:tcW w:w="5245" w:type="dxa"/>
          </w:tcPr>
          <w:p w14:paraId="2B96DDD0" w14:textId="4C3CB6A5" w:rsidR="00AE555E" w:rsidRPr="00063FF4" w:rsidRDefault="00AE555E" w:rsidP="005C14C1">
            <w:pPr>
              <w:rPr>
                <w:rFonts w:cs="Times New Roman"/>
                <w:b/>
                <w:sz w:val="22"/>
              </w:rPr>
            </w:pPr>
            <w:r w:rsidRPr="00063FF4">
              <w:rPr>
                <w:rFonts w:cs="Times New Roman"/>
                <w:b/>
                <w:sz w:val="22"/>
              </w:rPr>
              <w:t>Ich strengte mich an, schwierige Gefühle zu vermeiden oder zu kontrollieren.</w:t>
            </w:r>
          </w:p>
        </w:tc>
        <w:tc>
          <w:tcPr>
            <w:tcW w:w="142" w:type="dxa"/>
          </w:tcPr>
          <w:p w14:paraId="0071B739" w14:textId="1F31EF4B" w:rsidR="00AE555E" w:rsidRPr="00063FF4" w:rsidRDefault="00AE555E" w:rsidP="005C14C1">
            <w:pPr>
              <w:jc w:val="center"/>
              <w:rPr>
                <w:rFonts w:cs="Times New Roman"/>
                <w:sz w:val="22"/>
              </w:rPr>
            </w:pPr>
          </w:p>
        </w:tc>
        <w:tc>
          <w:tcPr>
            <w:tcW w:w="992" w:type="dxa"/>
          </w:tcPr>
          <w:p w14:paraId="6FEFEB68" w14:textId="693F5C6F" w:rsidR="00AE555E" w:rsidRPr="00063FF4" w:rsidRDefault="00AE555E" w:rsidP="005C14C1">
            <w:pPr>
              <w:jc w:val="center"/>
              <w:rPr>
                <w:rFonts w:cs="Times New Roman"/>
                <w:sz w:val="22"/>
              </w:rPr>
            </w:pPr>
            <w:r w:rsidRPr="00063FF4">
              <w:rPr>
                <w:rFonts w:cs="Times New Roman"/>
                <w:sz w:val="22"/>
              </w:rPr>
              <w:t>.775</w:t>
            </w:r>
          </w:p>
        </w:tc>
        <w:tc>
          <w:tcPr>
            <w:tcW w:w="992" w:type="dxa"/>
          </w:tcPr>
          <w:p w14:paraId="6226F5EB" w14:textId="6734DA8A" w:rsidR="00AE555E" w:rsidRPr="00063FF4" w:rsidRDefault="00AE555E" w:rsidP="005C14C1">
            <w:pPr>
              <w:jc w:val="center"/>
              <w:rPr>
                <w:rFonts w:cs="Times New Roman"/>
                <w:sz w:val="22"/>
              </w:rPr>
            </w:pPr>
            <w:r w:rsidRPr="00063FF4">
              <w:rPr>
                <w:rFonts w:cs="Times New Roman"/>
                <w:sz w:val="22"/>
              </w:rPr>
              <w:t>.816</w:t>
            </w:r>
          </w:p>
        </w:tc>
        <w:tc>
          <w:tcPr>
            <w:tcW w:w="284" w:type="dxa"/>
          </w:tcPr>
          <w:p w14:paraId="2826CF4F" w14:textId="77777777" w:rsidR="00AE555E" w:rsidRPr="00063FF4" w:rsidRDefault="00AE555E" w:rsidP="005C14C1">
            <w:pPr>
              <w:jc w:val="center"/>
              <w:rPr>
                <w:rFonts w:cs="Times New Roman"/>
                <w:sz w:val="22"/>
              </w:rPr>
            </w:pPr>
          </w:p>
        </w:tc>
        <w:tc>
          <w:tcPr>
            <w:tcW w:w="850" w:type="dxa"/>
          </w:tcPr>
          <w:p w14:paraId="73EBE363" w14:textId="3A8C4B11" w:rsidR="00AE555E" w:rsidRPr="00063FF4" w:rsidRDefault="00AE555E" w:rsidP="005C14C1">
            <w:pPr>
              <w:jc w:val="center"/>
              <w:rPr>
                <w:rFonts w:cs="Times New Roman"/>
                <w:sz w:val="22"/>
              </w:rPr>
            </w:pPr>
            <w:r w:rsidRPr="00063FF4">
              <w:rPr>
                <w:rFonts w:cs="Times New Roman"/>
                <w:sz w:val="22"/>
              </w:rPr>
              <w:t>.799</w:t>
            </w:r>
          </w:p>
        </w:tc>
        <w:tc>
          <w:tcPr>
            <w:tcW w:w="993" w:type="dxa"/>
          </w:tcPr>
          <w:p w14:paraId="0BB527A5" w14:textId="65DB0087" w:rsidR="00AE555E" w:rsidRPr="00063FF4" w:rsidRDefault="00AE555E" w:rsidP="005C14C1">
            <w:pPr>
              <w:jc w:val="center"/>
              <w:rPr>
                <w:rFonts w:cs="Times New Roman"/>
                <w:sz w:val="22"/>
              </w:rPr>
            </w:pPr>
            <w:r w:rsidRPr="00063FF4">
              <w:rPr>
                <w:rFonts w:cs="Times New Roman"/>
                <w:sz w:val="22"/>
              </w:rPr>
              <w:t>.839</w:t>
            </w:r>
          </w:p>
        </w:tc>
      </w:tr>
      <w:tr w:rsidR="00AE555E" w:rsidRPr="00063FF4" w14:paraId="11D32FC0" w14:textId="77777777" w:rsidTr="00AE555E">
        <w:tc>
          <w:tcPr>
            <w:tcW w:w="10348" w:type="dxa"/>
            <w:gridSpan w:val="4"/>
          </w:tcPr>
          <w:p w14:paraId="02C3CAEC" w14:textId="60E0EE69" w:rsidR="00AE555E" w:rsidRPr="00063FF4" w:rsidRDefault="00AE555E" w:rsidP="005C14C1">
            <w:pPr>
              <w:rPr>
                <w:rFonts w:cs="Times New Roman"/>
                <w:sz w:val="22"/>
              </w:rPr>
            </w:pPr>
          </w:p>
          <w:p w14:paraId="45C69608" w14:textId="5868BC40" w:rsidR="00AE555E" w:rsidRPr="00063FF4" w:rsidRDefault="00B62A15" w:rsidP="005C14C1">
            <w:pPr>
              <w:rPr>
                <w:rFonts w:cs="Times New Roman"/>
                <w:sz w:val="22"/>
              </w:rPr>
            </w:pPr>
            <w:proofErr w:type="spellStart"/>
            <w:r>
              <w:rPr>
                <w:rFonts w:cs="Times New Roman"/>
                <w:sz w:val="22"/>
              </w:rPr>
              <w:t>Accepting</w:t>
            </w:r>
            <w:proofErr w:type="spellEnd"/>
            <w:r>
              <w:rPr>
                <w:rFonts w:cs="Times New Roman"/>
                <w:sz w:val="22"/>
              </w:rPr>
              <w:t xml:space="preserve"> R</w:t>
            </w:r>
            <w:r w:rsidR="00AE555E" w:rsidRPr="00063FF4">
              <w:rPr>
                <w:rFonts w:cs="Times New Roman"/>
                <w:sz w:val="22"/>
              </w:rPr>
              <w:t>esponse</w:t>
            </w:r>
          </w:p>
        </w:tc>
        <w:tc>
          <w:tcPr>
            <w:tcW w:w="142" w:type="dxa"/>
          </w:tcPr>
          <w:p w14:paraId="521AB110" w14:textId="5A7DAEE7" w:rsidR="00AE555E" w:rsidRPr="00063FF4" w:rsidRDefault="00AE555E" w:rsidP="005C14C1">
            <w:pPr>
              <w:jc w:val="center"/>
              <w:rPr>
                <w:rFonts w:cs="Times New Roman"/>
                <w:sz w:val="22"/>
              </w:rPr>
            </w:pPr>
          </w:p>
        </w:tc>
        <w:tc>
          <w:tcPr>
            <w:tcW w:w="992" w:type="dxa"/>
          </w:tcPr>
          <w:p w14:paraId="6D2D3A07" w14:textId="62F75046" w:rsidR="00AE555E" w:rsidRPr="00063FF4" w:rsidRDefault="00AE555E" w:rsidP="005C14C1">
            <w:pPr>
              <w:jc w:val="center"/>
              <w:rPr>
                <w:rFonts w:cs="Times New Roman"/>
                <w:sz w:val="22"/>
              </w:rPr>
            </w:pPr>
          </w:p>
        </w:tc>
        <w:tc>
          <w:tcPr>
            <w:tcW w:w="992" w:type="dxa"/>
          </w:tcPr>
          <w:p w14:paraId="7B1813CD" w14:textId="5AABD1F4" w:rsidR="00AE555E" w:rsidRPr="00063FF4" w:rsidRDefault="00AE555E" w:rsidP="005C14C1">
            <w:pPr>
              <w:jc w:val="center"/>
              <w:rPr>
                <w:rFonts w:cs="Times New Roman"/>
                <w:sz w:val="22"/>
              </w:rPr>
            </w:pPr>
          </w:p>
        </w:tc>
        <w:tc>
          <w:tcPr>
            <w:tcW w:w="284" w:type="dxa"/>
            <w:tcBorders>
              <w:top w:val="nil"/>
              <w:left w:val="nil"/>
              <w:bottom w:val="nil"/>
              <w:right w:val="nil"/>
            </w:tcBorders>
            <w:shd w:val="clear" w:color="auto" w:fill="auto"/>
            <w:vAlign w:val="bottom"/>
          </w:tcPr>
          <w:p w14:paraId="47ACA961" w14:textId="77777777" w:rsidR="00AE555E" w:rsidRPr="00063FF4" w:rsidRDefault="00AE555E" w:rsidP="005C14C1">
            <w:pPr>
              <w:jc w:val="center"/>
              <w:rPr>
                <w:rFonts w:cs="Times New Roman"/>
                <w:sz w:val="22"/>
              </w:rPr>
            </w:pPr>
          </w:p>
        </w:tc>
        <w:tc>
          <w:tcPr>
            <w:tcW w:w="850" w:type="dxa"/>
          </w:tcPr>
          <w:p w14:paraId="45EAC06F" w14:textId="7F8EDB10" w:rsidR="00AE555E" w:rsidRPr="00063FF4" w:rsidRDefault="00AE555E" w:rsidP="005C14C1">
            <w:pPr>
              <w:jc w:val="center"/>
              <w:rPr>
                <w:rFonts w:cs="Times New Roman"/>
                <w:sz w:val="22"/>
              </w:rPr>
            </w:pPr>
          </w:p>
        </w:tc>
        <w:tc>
          <w:tcPr>
            <w:tcW w:w="993" w:type="dxa"/>
          </w:tcPr>
          <w:p w14:paraId="65BCAA03" w14:textId="0EA5C1E8" w:rsidR="00AE555E" w:rsidRPr="00063FF4" w:rsidRDefault="00AE555E" w:rsidP="005C14C1">
            <w:pPr>
              <w:jc w:val="center"/>
              <w:rPr>
                <w:rFonts w:cs="Times New Roman"/>
                <w:sz w:val="22"/>
              </w:rPr>
            </w:pPr>
          </w:p>
        </w:tc>
      </w:tr>
      <w:tr w:rsidR="00AE555E" w:rsidRPr="00063FF4" w14:paraId="6B89B87A" w14:textId="77777777" w:rsidTr="00AE555E">
        <w:tc>
          <w:tcPr>
            <w:tcW w:w="284" w:type="dxa"/>
          </w:tcPr>
          <w:p w14:paraId="708321EF" w14:textId="77777777" w:rsidR="00AE555E" w:rsidRPr="00063FF4" w:rsidRDefault="00AE555E" w:rsidP="005C14C1">
            <w:pPr>
              <w:rPr>
                <w:rFonts w:cs="Times New Roman"/>
                <w:sz w:val="22"/>
              </w:rPr>
            </w:pPr>
          </w:p>
        </w:tc>
        <w:tc>
          <w:tcPr>
            <w:tcW w:w="709" w:type="dxa"/>
          </w:tcPr>
          <w:p w14:paraId="71B9B692" w14:textId="3E018F35" w:rsidR="00AE555E" w:rsidRPr="00063FF4" w:rsidRDefault="00AE555E" w:rsidP="005C14C1">
            <w:pPr>
              <w:rPr>
                <w:rFonts w:cs="Times New Roman"/>
                <w:sz w:val="22"/>
                <w:lang w:val="en-US"/>
              </w:rPr>
            </w:pPr>
            <w:r w:rsidRPr="00063FF4">
              <w:rPr>
                <w:rFonts w:cs="Times New Roman"/>
                <w:sz w:val="22"/>
                <w:lang w:val="en-US"/>
              </w:rPr>
              <w:t>5</w:t>
            </w:r>
          </w:p>
        </w:tc>
        <w:tc>
          <w:tcPr>
            <w:tcW w:w="4110" w:type="dxa"/>
          </w:tcPr>
          <w:p w14:paraId="7C9DFCD7" w14:textId="01FC3A5B" w:rsidR="00AE555E" w:rsidRPr="00063FF4" w:rsidRDefault="00AE555E" w:rsidP="005C14C1">
            <w:pPr>
              <w:rPr>
                <w:rFonts w:cs="Times New Roman"/>
                <w:sz w:val="22"/>
                <w:lang w:val="en-US"/>
              </w:rPr>
            </w:pPr>
            <w:r w:rsidRPr="00063FF4">
              <w:rPr>
                <w:rFonts w:cs="Times New Roman"/>
                <w:sz w:val="22"/>
              </w:rPr>
              <w:t xml:space="preserve">I </w:t>
            </w:r>
            <w:proofErr w:type="spellStart"/>
            <w:r w:rsidRPr="00063FF4">
              <w:rPr>
                <w:rFonts w:cs="Times New Roman"/>
                <w:sz w:val="22"/>
              </w:rPr>
              <w:t>faced</w:t>
            </w:r>
            <w:proofErr w:type="spellEnd"/>
            <w:r w:rsidRPr="00063FF4">
              <w:rPr>
                <w:rFonts w:cs="Times New Roman"/>
                <w:sz w:val="22"/>
              </w:rPr>
              <w:t xml:space="preserve"> </w:t>
            </w:r>
            <w:proofErr w:type="spellStart"/>
            <w:r w:rsidRPr="00063FF4">
              <w:rPr>
                <w:rFonts w:cs="Times New Roman"/>
                <w:sz w:val="22"/>
              </w:rPr>
              <w:t>uncomfortable</w:t>
            </w:r>
            <w:proofErr w:type="spellEnd"/>
            <w:r w:rsidRPr="00063FF4">
              <w:rPr>
                <w:rFonts w:cs="Times New Roman"/>
                <w:sz w:val="22"/>
              </w:rPr>
              <w:t xml:space="preserve"> </w:t>
            </w:r>
            <w:proofErr w:type="spellStart"/>
            <w:r w:rsidRPr="00063FF4">
              <w:rPr>
                <w:rFonts w:cs="Times New Roman"/>
                <w:sz w:val="22"/>
              </w:rPr>
              <w:t>facts</w:t>
            </w:r>
            <w:proofErr w:type="spellEnd"/>
            <w:r w:rsidRPr="00063FF4">
              <w:rPr>
                <w:rFonts w:cs="Times New Roman"/>
                <w:sz w:val="22"/>
              </w:rPr>
              <w:t>.</w:t>
            </w:r>
          </w:p>
        </w:tc>
        <w:tc>
          <w:tcPr>
            <w:tcW w:w="5245" w:type="dxa"/>
          </w:tcPr>
          <w:p w14:paraId="2FCA5E00" w14:textId="445774F9" w:rsidR="00AE555E" w:rsidRPr="00063FF4" w:rsidRDefault="00AE555E" w:rsidP="005C14C1">
            <w:pPr>
              <w:rPr>
                <w:rFonts w:cs="Times New Roman"/>
                <w:sz w:val="22"/>
              </w:rPr>
            </w:pPr>
            <w:r w:rsidRPr="00063FF4">
              <w:rPr>
                <w:rFonts w:cs="Times New Roman"/>
                <w:sz w:val="22"/>
              </w:rPr>
              <w:t>Ich stellte mich unbequemen Tatsachen.</w:t>
            </w:r>
          </w:p>
        </w:tc>
        <w:tc>
          <w:tcPr>
            <w:tcW w:w="142" w:type="dxa"/>
          </w:tcPr>
          <w:p w14:paraId="633B7099" w14:textId="3E60A0BC" w:rsidR="00AE555E" w:rsidRPr="00063FF4" w:rsidRDefault="00AE555E" w:rsidP="005C14C1">
            <w:pPr>
              <w:jc w:val="center"/>
              <w:rPr>
                <w:rFonts w:cs="Times New Roman"/>
                <w:sz w:val="22"/>
              </w:rPr>
            </w:pPr>
          </w:p>
        </w:tc>
        <w:tc>
          <w:tcPr>
            <w:tcW w:w="992" w:type="dxa"/>
          </w:tcPr>
          <w:p w14:paraId="26487619" w14:textId="7FC24390" w:rsidR="00AE555E" w:rsidRPr="00063FF4" w:rsidRDefault="00AE555E" w:rsidP="005C14C1">
            <w:pPr>
              <w:jc w:val="center"/>
              <w:rPr>
                <w:rFonts w:cs="Times New Roman"/>
                <w:sz w:val="22"/>
              </w:rPr>
            </w:pPr>
            <w:r w:rsidRPr="00063FF4">
              <w:rPr>
                <w:rFonts w:cs="Times New Roman"/>
                <w:sz w:val="22"/>
              </w:rPr>
              <w:t>.588</w:t>
            </w:r>
          </w:p>
        </w:tc>
        <w:tc>
          <w:tcPr>
            <w:tcW w:w="992" w:type="dxa"/>
          </w:tcPr>
          <w:p w14:paraId="44E7713A" w14:textId="760AC83B" w:rsidR="00AE555E" w:rsidRPr="00063FF4" w:rsidRDefault="00AE555E" w:rsidP="005C14C1">
            <w:pPr>
              <w:jc w:val="center"/>
              <w:rPr>
                <w:rFonts w:cs="Times New Roman"/>
                <w:sz w:val="22"/>
              </w:rPr>
            </w:pPr>
            <w:r w:rsidRPr="00063FF4">
              <w:rPr>
                <w:rFonts w:cs="Times New Roman"/>
                <w:sz w:val="22"/>
              </w:rPr>
              <w:t>.659</w:t>
            </w:r>
          </w:p>
        </w:tc>
        <w:tc>
          <w:tcPr>
            <w:tcW w:w="284" w:type="dxa"/>
          </w:tcPr>
          <w:p w14:paraId="684E72F7" w14:textId="77777777" w:rsidR="00AE555E" w:rsidRPr="00063FF4" w:rsidRDefault="00AE555E" w:rsidP="005C14C1">
            <w:pPr>
              <w:jc w:val="center"/>
              <w:rPr>
                <w:rFonts w:cs="Times New Roman"/>
                <w:sz w:val="22"/>
              </w:rPr>
            </w:pPr>
          </w:p>
        </w:tc>
        <w:tc>
          <w:tcPr>
            <w:tcW w:w="850" w:type="dxa"/>
          </w:tcPr>
          <w:p w14:paraId="249D506A" w14:textId="0AE20BA4" w:rsidR="00AE555E" w:rsidRPr="00063FF4" w:rsidRDefault="00AE555E" w:rsidP="005C14C1">
            <w:pPr>
              <w:jc w:val="center"/>
              <w:rPr>
                <w:rFonts w:cs="Times New Roman"/>
                <w:sz w:val="22"/>
              </w:rPr>
            </w:pPr>
            <w:r w:rsidRPr="00063FF4">
              <w:t>–</w:t>
            </w:r>
          </w:p>
        </w:tc>
        <w:tc>
          <w:tcPr>
            <w:tcW w:w="993" w:type="dxa"/>
          </w:tcPr>
          <w:p w14:paraId="7DEF973B" w14:textId="0C88E4F8" w:rsidR="00AE555E" w:rsidRPr="00063FF4" w:rsidRDefault="00AE555E" w:rsidP="005C14C1">
            <w:pPr>
              <w:jc w:val="center"/>
              <w:rPr>
                <w:rFonts w:cs="Times New Roman"/>
                <w:sz w:val="22"/>
              </w:rPr>
            </w:pPr>
            <w:r w:rsidRPr="00063FF4">
              <w:t>–</w:t>
            </w:r>
          </w:p>
        </w:tc>
      </w:tr>
      <w:tr w:rsidR="00AE555E" w:rsidRPr="00063FF4" w14:paraId="1CCF37BA" w14:textId="77777777" w:rsidTr="00AE555E">
        <w:tc>
          <w:tcPr>
            <w:tcW w:w="284" w:type="dxa"/>
          </w:tcPr>
          <w:p w14:paraId="1D771EE0" w14:textId="77777777" w:rsidR="00AE555E" w:rsidRPr="00063FF4" w:rsidRDefault="00AE555E" w:rsidP="005C14C1">
            <w:pPr>
              <w:rPr>
                <w:rFonts w:cs="Times New Roman"/>
                <w:sz w:val="22"/>
              </w:rPr>
            </w:pPr>
          </w:p>
        </w:tc>
        <w:tc>
          <w:tcPr>
            <w:tcW w:w="709" w:type="dxa"/>
          </w:tcPr>
          <w:p w14:paraId="7DE84945" w14:textId="22EEB377" w:rsidR="00AE555E" w:rsidRPr="00063FF4" w:rsidRDefault="00AE555E" w:rsidP="005C14C1">
            <w:pPr>
              <w:rPr>
                <w:rFonts w:cs="Times New Roman"/>
                <w:sz w:val="22"/>
                <w:lang w:val="en-US"/>
              </w:rPr>
            </w:pPr>
            <w:r w:rsidRPr="00063FF4">
              <w:rPr>
                <w:rFonts w:cs="Times New Roman"/>
                <w:sz w:val="22"/>
                <w:lang w:val="en-US"/>
              </w:rPr>
              <w:t>19</w:t>
            </w:r>
          </w:p>
        </w:tc>
        <w:tc>
          <w:tcPr>
            <w:tcW w:w="4110" w:type="dxa"/>
          </w:tcPr>
          <w:p w14:paraId="534FCA5C" w14:textId="4B8EFDE0" w:rsidR="00AE555E" w:rsidRPr="00063FF4" w:rsidRDefault="00AE555E" w:rsidP="005C14C1">
            <w:pPr>
              <w:rPr>
                <w:rFonts w:cs="Times New Roman"/>
                <w:b/>
                <w:sz w:val="22"/>
                <w:lang w:val="en-US"/>
              </w:rPr>
            </w:pPr>
            <w:r w:rsidRPr="00063FF4">
              <w:rPr>
                <w:rFonts w:cs="Times New Roman"/>
                <w:b/>
                <w:sz w:val="22"/>
                <w:lang w:val="en-US"/>
              </w:rPr>
              <w:t>I was able to accept uncomfortable thoughts or memories.</w:t>
            </w:r>
          </w:p>
        </w:tc>
        <w:tc>
          <w:tcPr>
            <w:tcW w:w="5245" w:type="dxa"/>
          </w:tcPr>
          <w:p w14:paraId="71E5942E" w14:textId="47AE5111" w:rsidR="00AE555E" w:rsidRPr="00063FF4" w:rsidRDefault="00AE555E" w:rsidP="005C14C1">
            <w:pPr>
              <w:rPr>
                <w:rFonts w:cs="Times New Roman"/>
                <w:b/>
                <w:sz w:val="22"/>
              </w:rPr>
            </w:pPr>
            <w:r w:rsidRPr="00063FF4">
              <w:rPr>
                <w:rFonts w:cs="Times New Roman"/>
                <w:b/>
                <w:sz w:val="22"/>
              </w:rPr>
              <w:t>Ich konnte unangenehme Gedanken oder Erinnerungen akzeptieren.</w:t>
            </w:r>
          </w:p>
        </w:tc>
        <w:tc>
          <w:tcPr>
            <w:tcW w:w="142" w:type="dxa"/>
          </w:tcPr>
          <w:p w14:paraId="391DD4EA" w14:textId="4EFED89C" w:rsidR="00AE555E" w:rsidRPr="00063FF4" w:rsidRDefault="00AE555E" w:rsidP="005C14C1">
            <w:pPr>
              <w:jc w:val="center"/>
              <w:rPr>
                <w:rFonts w:cs="Times New Roman"/>
                <w:sz w:val="22"/>
              </w:rPr>
            </w:pPr>
          </w:p>
        </w:tc>
        <w:tc>
          <w:tcPr>
            <w:tcW w:w="992" w:type="dxa"/>
          </w:tcPr>
          <w:p w14:paraId="23579FF6" w14:textId="1AD99F76" w:rsidR="00AE555E" w:rsidRPr="00063FF4" w:rsidRDefault="00AE555E" w:rsidP="005C14C1">
            <w:pPr>
              <w:jc w:val="center"/>
              <w:rPr>
                <w:rFonts w:cs="Times New Roman"/>
                <w:sz w:val="22"/>
              </w:rPr>
            </w:pPr>
            <w:r w:rsidRPr="00063FF4">
              <w:rPr>
                <w:rFonts w:cs="Times New Roman"/>
                <w:sz w:val="22"/>
              </w:rPr>
              <w:t>.698</w:t>
            </w:r>
          </w:p>
        </w:tc>
        <w:tc>
          <w:tcPr>
            <w:tcW w:w="992" w:type="dxa"/>
          </w:tcPr>
          <w:p w14:paraId="73A069A5" w14:textId="2FC5826C" w:rsidR="00AE555E" w:rsidRPr="00063FF4" w:rsidRDefault="00AE555E" w:rsidP="005C14C1">
            <w:pPr>
              <w:jc w:val="center"/>
              <w:rPr>
                <w:rFonts w:cs="Times New Roman"/>
                <w:sz w:val="22"/>
              </w:rPr>
            </w:pPr>
            <w:r w:rsidRPr="00063FF4">
              <w:rPr>
                <w:rFonts w:cs="Times New Roman"/>
                <w:sz w:val="22"/>
              </w:rPr>
              <w:t>.782</w:t>
            </w:r>
          </w:p>
        </w:tc>
        <w:tc>
          <w:tcPr>
            <w:tcW w:w="284" w:type="dxa"/>
          </w:tcPr>
          <w:p w14:paraId="093FEB91" w14:textId="77777777" w:rsidR="00AE555E" w:rsidRPr="00063FF4" w:rsidRDefault="00AE555E" w:rsidP="005C14C1">
            <w:pPr>
              <w:jc w:val="center"/>
              <w:rPr>
                <w:rFonts w:cs="Times New Roman"/>
                <w:sz w:val="22"/>
              </w:rPr>
            </w:pPr>
          </w:p>
        </w:tc>
        <w:tc>
          <w:tcPr>
            <w:tcW w:w="850" w:type="dxa"/>
          </w:tcPr>
          <w:p w14:paraId="743CD817" w14:textId="4743717A" w:rsidR="00AE555E" w:rsidRPr="00063FF4" w:rsidRDefault="00AE555E" w:rsidP="005C14C1">
            <w:pPr>
              <w:jc w:val="center"/>
              <w:rPr>
                <w:rFonts w:cs="Times New Roman"/>
                <w:sz w:val="22"/>
              </w:rPr>
            </w:pPr>
            <w:r w:rsidRPr="00063FF4">
              <w:rPr>
                <w:rFonts w:cs="Times New Roman"/>
                <w:sz w:val="22"/>
              </w:rPr>
              <w:t>.685</w:t>
            </w:r>
          </w:p>
        </w:tc>
        <w:tc>
          <w:tcPr>
            <w:tcW w:w="993" w:type="dxa"/>
          </w:tcPr>
          <w:p w14:paraId="6C01D181" w14:textId="777F7A84" w:rsidR="00AE555E" w:rsidRPr="00063FF4" w:rsidRDefault="00AE555E" w:rsidP="005C14C1">
            <w:pPr>
              <w:jc w:val="center"/>
              <w:rPr>
                <w:rFonts w:cs="Times New Roman"/>
                <w:sz w:val="22"/>
              </w:rPr>
            </w:pPr>
            <w:r w:rsidRPr="00063FF4">
              <w:rPr>
                <w:rFonts w:cs="Times New Roman"/>
                <w:sz w:val="22"/>
              </w:rPr>
              <w:t>.777</w:t>
            </w:r>
          </w:p>
        </w:tc>
      </w:tr>
      <w:tr w:rsidR="00AE555E" w:rsidRPr="00063FF4" w14:paraId="2C6086EC" w14:textId="77777777" w:rsidTr="00AE555E">
        <w:tc>
          <w:tcPr>
            <w:tcW w:w="284" w:type="dxa"/>
          </w:tcPr>
          <w:p w14:paraId="6BD046B6" w14:textId="77777777" w:rsidR="00AE555E" w:rsidRPr="00063FF4" w:rsidRDefault="00AE555E" w:rsidP="005C14C1">
            <w:pPr>
              <w:rPr>
                <w:rFonts w:cs="Times New Roman"/>
                <w:sz w:val="22"/>
              </w:rPr>
            </w:pPr>
          </w:p>
        </w:tc>
        <w:tc>
          <w:tcPr>
            <w:tcW w:w="709" w:type="dxa"/>
          </w:tcPr>
          <w:p w14:paraId="3035B239" w14:textId="7C8B4E85" w:rsidR="00AE555E" w:rsidRPr="00063FF4" w:rsidRDefault="00AE555E" w:rsidP="005C14C1">
            <w:pPr>
              <w:rPr>
                <w:rFonts w:cs="Times New Roman"/>
                <w:sz w:val="22"/>
                <w:lang w:val="en-US"/>
              </w:rPr>
            </w:pPr>
            <w:r w:rsidRPr="00063FF4">
              <w:rPr>
                <w:rFonts w:cs="Times New Roman"/>
                <w:sz w:val="22"/>
                <w:lang w:val="en-US"/>
              </w:rPr>
              <w:t>25</w:t>
            </w:r>
          </w:p>
        </w:tc>
        <w:tc>
          <w:tcPr>
            <w:tcW w:w="4110" w:type="dxa"/>
          </w:tcPr>
          <w:p w14:paraId="17030329" w14:textId="35645162" w:rsidR="00AE555E" w:rsidRPr="00063FF4" w:rsidRDefault="00AE555E" w:rsidP="005C14C1">
            <w:pPr>
              <w:rPr>
                <w:rFonts w:cs="Times New Roman"/>
                <w:b/>
                <w:sz w:val="22"/>
                <w:lang w:val="en-US"/>
              </w:rPr>
            </w:pPr>
            <w:r w:rsidRPr="00063FF4">
              <w:rPr>
                <w:rFonts w:cs="Times New Roman"/>
                <w:b/>
                <w:sz w:val="22"/>
                <w:lang w:val="en-US"/>
              </w:rPr>
              <w:t>I was open to difficult sensations or emotional states.</w:t>
            </w:r>
          </w:p>
        </w:tc>
        <w:tc>
          <w:tcPr>
            <w:tcW w:w="5245" w:type="dxa"/>
          </w:tcPr>
          <w:p w14:paraId="459D756A" w14:textId="6492E847" w:rsidR="00AE555E" w:rsidRPr="00063FF4" w:rsidRDefault="00AE555E" w:rsidP="005C14C1">
            <w:pPr>
              <w:rPr>
                <w:rFonts w:cs="Times New Roman"/>
                <w:b/>
                <w:sz w:val="22"/>
              </w:rPr>
            </w:pPr>
            <w:r w:rsidRPr="00063FF4">
              <w:rPr>
                <w:rFonts w:cs="Times New Roman"/>
                <w:b/>
                <w:sz w:val="22"/>
              </w:rPr>
              <w:t>Ich war offen für schwierige Empfindungen oder Gefühlszustände.</w:t>
            </w:r>
          </w:p>
        </w:tc>
        <w:tc>
          <w:tcPr>
            <w:tcW w:w="142" w:type="dxa"/>
          </w:tcPr>
          <w:p w14:paraId="6CADA2E8" w14:textId="668C19DE" w:rsidR="00AE555E" w:rsidRPr="00063FF4" w:rsidRDefault="00AE555E" w:rsidP="005C14C1">
            <w:pPr>
              <w:jc w:val="center"/>
              <w:rPr>
                <w:rFonts w:cs="Times New Roman"/>
                <w:sz w:val="22"/>
              </w:rPr>
            </w:pPr>
          </w:p>
        </w:tc>
        <w:tc>
          <w:tcPr>
            <w:tcW w:w="992" w:type="dxa"/>
          </w:tcPr>
          <w:p w14:paraId="715B1C96" w14:textId="36CDC31F" w:rsidR="00AE555E" w:rsidRPr="00063FF4" w:rsidRDefault="00AE555E" w:rsidP="005C14C1">
            <w:pPr>
              <w:jc w:val="center"/>
              <w:rPr>
                <w:rFonts w:cs="Times New Roman"/>
                <w:sz w:val="22"/>
              </w:rPr>
            </w:pPr>
            <w:r w:rsidRPr="00063FF4">
              <w:rPr>
                <w:rFonts w:cs="Times New Roman"/>
                <w:sz w:val="22"/>
              </w:rPr>
              <w:t>.761</w:t>
            </w:r>
          </w:p>
        </w:tc>
        <w:tc>
          <w:tcPr>
            <w:tcW w:w="992" w:type="dxa"/>
          </w:tcPr>
          <w:p w14:paraId="4F64A652" w14:textId="2767A5C6" w:rsidR="00AE555E" w:rsidRPr="00063FF4" w:rsidRDefault="00AE555E" w:rsidP="005C14C1">
            <w:pPr>
              <w:jc w:val="center"/>
              <w:rPr>
                <w:rFonts w:cs="Times New Roman"/>
                <w:sz w:val="22"/>
              </w:rPr>
            </w:pPr>
            <w:r w:rsidRPr="00063FF4">
              <w:rPr>
                <w:rFonts w:cs="Times New Roman"/>
                <w:sz w:val="22"/>
              </w:rPr>
              <w:t>.835</w:t>
            </w:r>
          </w:p>
        </w:tc>
        <w:tc>
          <w:tcPr>
            <w:tcW w:w="284" w:type="dxa"/>
          </w:tcPr>
          <w:p w14:paraId="1F79984B" w14:textId="77777777" w:rsidR="00AE555E" w:rsidRPr="00063FF4" w:rsidRDefault="00AE555E" w:rsidP="005C14C1">
            <w:pPr>
              <w:jc w:val="center"/>
              <w:rPr>
                <w:rFonts w:cs="Times New Roman"/>
                <w:sz w:val="22"/>
              </w:rPr>
            </w:pPr>
          </w:p>
        </w:tc>
        <w:tc>
          <w:tcPr>
            <w:tcW w:w="850" w:type="dxa"/>
          </w:tcPr>
          <w:p w14:paraId="16D42760" w14:textId="499767C7" w:rsidR="00AE555E" w:rsidRPr="00063FF4" w:rsidRDefault="00AE555E" w:rsidP="005C14C1">
            <w:pPr>
              <w:jc w:val="center"/>
              <w:rPr>
                <w:rFonts w:cs="Times New Roman"/>
                <w:sz w:val="22"/>
              </w:rPr>
            </w:pPr>
            <w:r w:rsidRPr="00063FF4">
              <w:rPr>
                <w:rFonts w:cs="Times New Roman"/>
                <w:sz w:val="22"/>
              </w:rPr>
              <w:t>.756</w:t>
            </w:r>
          </w:p>
        </w:tc>
        <w:tc>
          <w:tcPr>
            <w:tcW w:w="993" w:type="dxa"/>
          </w:tcPr>
          <w:p w14:paraId="634D6D21" w14:textId="1529B85D" w:rsidR="00AE555E" w:rsidRPr="00063FF4" w:rsidRDefault="00AE555E" w:rsidP="005C14C1">
            <w:pPr>
              <w:jc w:val="center"/>
              <w:rPr>
                <w:rFonts w:cs="Times New Roman"/>
                <w:sz w:val="22"/>
              </w:rPr>
            </w:pPr>
            <w:r w:rsidRPr="00063FF4">
              <w:rPr>
                <w:rFonts w:cs="Times New Roman"/>
                <w:sz w:val="22"/>
              </w:rPr>
              <w:t>.831</w:t>
            </w:r>
          </w:p>
        </w:tc>
      </w:tr>
      <w:tr w:rsidR="00AE555E" w:rsidRPr="00063FF4" w14:paraId="78B81C96" w14:textId="77777777" w:rsidTr="00AE555E">
        <w:tc>
          <w:tcPr>
            <w:tcW w:w="284" w:type="dxa"/>
          </w:tcPr>
          <w:p w14:paraId="0E24CFD9" w14:textId="77777777" w:rsidR="00AE555E" w:rsidRPr="00063FF4" w:rsidRDefault="00AE555E" w:rsidP="005C14C1">
            <w:pPr>
              <w:rPr>
                <w:rFonts w:cs="Times New Roman"/>
                <w:sz w:val="22"/>
              </w:rPr>
            </w:pPr>
          </w:p>
        </w:tc>
        <w:tc>
          <w:tcPr>
            <w:tcW w:w="709" w:type="dxa"/>
          </w:tcPr>
          <w:p w14:paraId="35466F94" w14:textId="438A4C24" w:rsidR="00AE555E" w:rsidRPr="00063FF4" w:rsidRDefault="00AE555E" w:rsidP="005C14C1">
            <w:pPr>
              <w:rPr>
                <w:rFonts w:cs="Times New Roman"/>
                <w:sz w:val="22"/>
              </w:rPr>
            </w:pPr>
            <w:r w:rsidRPr="00063FF4">
              <w:rPr>
                <w:rFonts w:cs="Times New Roman"/>
                <w:sz w:val="22"/>
              </w:rPr>
              <w:t>26</w:t>
            </w:r>
          </w:p>
        </w:tc>
        <w:tc>
          <w:tcPr>
            <w:tcW w:w="4110" w:type="dxa"/>
          </w:tcPr>
          <w:p w14:paraId="6A335FFF" w14:textId="72E5D72A" w:rsidR="00AE555E" w:rsidRPr="00063FF4" w:rsidRDefault="00AE555E" w:rsidP="005C14C1">
            <w:pPr>
              <w:rPr>
                <w:rFonts w:cs="Times New Roman"/>
                <w:b/>
                <w:sz w:val="22"/>
                <w:lang w:val="en-US"/>
              </w:rPr>
            </w:pPr>
            <w:r w:rsidRPr="00063FF4">
              <w:rPr>
                <w:rFonts w:cs="Times New Roman"/>
                <w:b/>
                <w:sz w:val="22"/>
                <w:lang w:val="en-US"/>
              </w:rPr>
              <w:t>I looked at painful memories with openness.</w:t>
            </w:r>
          </w:p>
        </w:tc>
        <w:tc>
          <w:tcPr>
            <w:tcW w:w="5245" w:type="dxa"/>
          </w:tcPr>
          <w:p w14:paraId="467DE7B3" w14:textId="767C4B42" w:rsidR="00AE555E" w:rsidRPr="00063FF4" w:rsidRDefault="00AE555E" w:rsidP="005C14C1">
            <w:pPr>
              <w:rPr>
                <w:rFonts w:cs="Times New Roman"/>
                <w:b/>
                <w:sz w:val="22"/>
              </w:rPr>
            </w:pPr>
            <w:r w:rsidRPr="00063FF4">
              <w:rPr>
                <w:rFonts w:cs="Times New Roman"/>
                <w:b/>
                <w:sz w:val="22"/>
              </w:rPr>
              <w:t>Ich betrachtete schmerzhafte Erinnerungen mit Offenheit.</w:t>
            </w:r>
          </w:p>
        </w:tc>
        <w:tc>
          <w:tcPr>
            <w:tcW w:w="142" w:type="dxa"/>
          </w:tcPr>
          <w:p w14:paraId="03D236D0" w14:textId="516242D2" w:rsidR="00AE555E" w:rsidRPr="00063FF4" w:rsidRDefault="00AE555E" w:rsidP="005C14C1">
            <w:pPr>
              <w:jc w:val="center"/>
              <w:rPr>
                <w:rFonts w:cs="Times New Roman"/>
                <w:sz w:val="22"/>
              </w:rPr>
            </w:pPr>
          </w:p>
        </w:tc>
        <w:tc>
          <w:tcPr>
            <w:tcW w:w="992" w:type="dxa"/>
          </w:tcPr>
          <w:p w14:paraId="78D1DC80" w14:textId="0380F540" w:rsidR="00AE555E" w:rsidRPr="00063FF4" w:rsidRDefault="00AE555E" w:rsidP="005C14C1">
            <w:pPr>
              <w:jc w:val="center"/>
              <w:rPr>
                <w:rFonts w:cs="Times New Roman"/>
                <w:sz w:val="22"/>
              </w:rPr>
            </w:pPr>
            <w:r w:rsidRPr="00063FF4">
              <w:rPr>
                <w:rFonts w:cs="Times New Roman"/>
                <w:sz w:val="22"/>
              </w:rPr>
              <w:t>.795</w:t>
            </w:r>
          </w:p>
        </w:tc>
        <w:tc>
          <w:tcPr>
            <w:tcW w:w="992" w:type="dxa"/>
          </w:tcPr>
          <w:p w14:paraId="26051396" w14:textId="6D7C291E" w:rsidR="00AE555E" w:rsidRPr="00063FF4" w:rsidRDefault="00AE555E" w:rsidP="005C14C1">
            <w:pPr>
              <w:jc w:val="center"/>
              <w:rPr>
                <w:rFonts w:cs="Times New Roman"/>
                <w:sz w:val="22"/>
              </w:rPr>
            </w:pPr>
            <w:r w:rsidRPr="00063FF4">
              <w:rPr>
                <w:rFonts w:cs="Times New Roman"/>
                <w:sz w:val="22"/>
              </w:rPr>
              <w:t>.811</w:t>
            </w:r>
          </w:p>
        </w:tc>
        <w:tc>
          <w:tcPr>
            <w:tcW w:w="284" w:type="dxa"/>
          </w:tcPr>
          <w:p w14:paraId="7F4E028D" w14:textId="77777777" w:rsidR="00AE555E" w:rsidRPr="00063FF4" w:rsidRDefault="00AE555E" w:rsidP="005C14C1">
            <w:pPr>
              <w:jc w:val="center"/>
              <w:rPr>
                <w:rFonts w:cs="Times New Roman"/>
                <w:sz w:val="22"/>
              </w:rPr>
            </w:pPr>
          </w:p>
        </w:tc>
        <w:tc>
          <w:tcPr>
            <w:tcW w:w="850" w:type="dxa"/>
          </w:tcPr>
          <w:p w14:paraId="6EC4DE58" w14:textId="4B90793A" w:rsidR="00AE555E" w:rsidRPr="00063FF4" w:rsidRDefault="00AE555E" w:rsidP="005C14C1">
            <w:pPr>
              <w:jc w:val="center"/>
              <w:rPr>
                <w:rFonts w:cs="Times New Roman"/>
                <w:sz w:val="22"/>
              </w:rPr>
            </w:pPr>
            <w:r w:rsidRPr="00063FF4">
              <w:rPr>
                <w:rFonts w:cs="Times New Roman"/>
                <w:sz w:val="22"/>
              </w:rPr>
              <w:t>.840</w:t>
            </w:r>
          </w:p>
        </w:tc>
        <w:tc>
          <w:tcPr>
            <w:tcW w:w="993" w:type="dxa"/>
          </w:tcPr>
          <w:p w14:paraId="2BCD295A" w14:textId="26F00F59" w:rsidR="00AE555E" w:rsidRPr="00063FF4" w:rsidRDefault="00AE555E" w:rsidP="005C14C1">
            <w:pPr>
              <w:jc w:val="center"/>
              <w:rPr>
                <w:rFonts w:cs="Times New Roman"/>
                <w:sz w:val="22"/>
              </w:rPr>
            </w:pPr>
            <w:r w:rsidRPr="00063FF4">
              <w:rPr>
                <w:rFonts w:cs="Times New Roman"/>
                <w:sz w:val="22"/>
              </w:rPr>
              <w:t>.830</w:t>
            </w:r>
          </w:p>
        </w:tc>
      </w:tr>
      <w:tr w:rsidR="00AE555E" w:rsidRPr="00063FF4" w14:paraId="58F78F37" w14:textId="77777777" w:rsidTr="00AE555E">
        <w:tc>
          <w:tcPr>
            <w:tcW w:w="284" w:type="dxa"/>
          </w:tcPr>
          <w:p w14:paraId="69257A6E" w14:textId="77777777" w:rsidR="00AE555E" w:rsidRPr="00063FF4" w:rsidRDefault="00AE555E" w:rsidP="00AB17A7">
            <w:pPr>
              <w:rPr>
                <w:rFonts w:cs="Times New Roman"/>
                <w:sz w:val="22"/>
              </w:rPr>
            </w:pPr>
          </w:p>
        </w:tc>
        <w:tc>
          <w:tcPr>
            <w:tcW w:w="709" w:type="dxa"/>
          </w:tcPr>
          <w:p w14:paraId="5DD6BCDA" w14:textId="5BA72AE9" w:rsidR="00AE555E" w:rsidRPr="00063FF4" w:rsidRDefault="00AE555E" w:rsidP="00AB17A7">
            <w:pPr>
              <w:rPr>
                <w:rFonts w:cs="Times New Roman"/>
                <w:sz w:val="22"/>
              </w:rPr>
            </w:pPr>
            <w:r w:rsidRPr="00063FF4">
              <w:rPr>
                <w:rFonts w:cs="Times New Roman"/>
                <w:sz w:val="22"/>
              </w:rPr>
              <w:t>33</w:t>
            </w:r>
          </w:p>
        </w:tc>
        <w:tc>
          <w:tcPr>
            <w:tcW w:w="4110" w:type="dxa"/>
          </w:tcPr>
          <w:p w14:paraId="1217F0CF" w14:textId="084D2F73" w:rsidR="00AE555E" w:rsidRPr="00063FF4" w:rsidRDefault="00AE555E" w:rsidP="00AB17A7">
            <w:pPr>
              <w:rPr>
                <w:rFonts w:cs="Times New Roman"/>
                <w:sz w:val="22"/>
                <w:lang w:val="en-US"/>
              </w:rPr>
            </w:pPr>
            <w:r w:rsidRPr="00063FF4">
              <w:rPr>
                <w:rFonts w:cs="Times New Roman"/>
                <w:sz w:val="22"/>
                <w:lang w:val="en-US"/>
              </w:rPr>
              <w:t>I let the experience unfold freely.</w:t>
            </w:r>
          </w:p>
        </w:tc>
        <w:tc>
          <w:tcPr>
            <w:tcW w:w="5245" w:type="dxa"/>
          </w:tcPr>
          <w:p w14:paraId="6731B394" w14:textId="1421FDAF" w:rsidR="00AE555E" w:rsidRPr="00063FF4" w:rsidRDefault="00AE555E" w:rsidP="00AB17A7">
            <w:pPr>
              <w:rPr>
                <w:rFonts w:cs="Times New Roman"/>
                <w:sz w:val="22"/>
              </w:rPr>
            </w:pPr>
            <w:r w:rsidRPr="00063FF4">
              <w:rPr>
                <w:rFonts w:cs="Times New Roman"/>
                <w:sz w:val="22"/>
              </w:rPr>
              <w:t>Ich ließ die Erfahrung sich frei entfalten.</w:t>
            </w:r>
          </w:p>
        </w:tc>
        <w:tc>
          <w:tcPr>
            <w:tcW w:w="142" w:type="dxa"/>
          </w:tcPr>
          <w:p w14:paraId="72E54A7F" w14:textId="49753530" w:rsidR="00AE555E" w:rsidRPr="00063FF4" w:rsidRDefault="00AE555E" w:rsidP="00AB17A7">
            <w:pPr>
              <w:jc w:val="center"/>
              <w:rPr>
                <w:rFonts w:cs="Times New Roman"/>
                <w:sz w:val="22"/>
              </w:rPr>
            </w:pPr>
          </w:p>
        </w:tc>
        <w:tc>
          <w:tcPr>
            <w:tcW w:w="992" w:type="dxa"/>
          </w:tcPr>
          <w:p w14:paraId="6A0BE38F" w14:textId="00B07353" w:rsidR="00AE555E" w:rsidRPr="00063FF4" w:rsidRDefault="00AE555E" w:rsidP="00AB17A7">
            <w:pPr>
              <w:jc w:val="center"/>
              <w:rPr>
                <w:rFonts w:cs="Times New Roman"/>
                <w:sz w:val="22"/>
              </w:rPr>
            </w:pPr>
            <w:r w:rsidRPr="00063FF4">
              <w:rPr>
                <w:rFonts w:cs="Times New Roman"/>
                <w:sz w:val="22"/>
              </w:rPr>
              <w:t>.242</w:t>
            </w:r>
          </w:p>
        </w:tc>
        <w:tc>
          <w:tcPr>
            <w:tcW w:w="992" w:type="dxa"/>
          </w:tcPr>
          <w:p w14:paraId="6525CB4D" w14:textId="7BEAA139" w:rsidR="00AE555E" w:rsidRPr="00063FF4" w:rsidRDefault="00AE555E" w:rsidP="00AB17A7">
            <w:pPr>
              <w:jc w:val="center"/>
              <w:rPr>
                <w:rFonts w:cs="Times New Roman"/>
                <w:sz w:val="22"/>
              </w:rPr>
            </w:pPr>
            <w:r w:rsidRPr="00063FF4">
              <w:rPr>
                <w:rFonts w:cs="Times New Roman"/>
                <w:sz w:val="22"/>
              </w:rPr>
              <w:t>.367</w:t>
            </w:r>
          </w:p>
        </w:tc>
        <w:tc>
          <w:tcPr>
            <w:tcW w:w="284" w:type="dxa"/>
          </w:tcPr>
          <w:p w14:paraId="77AFF8BC" w14:textId="77777777" w:rsidR="00AE555E" w:rsidRPr="00063FF4" w:rsidRDefault="00AE555E" w:rsidP="00AB17A7">
            <w:pPr>
              <w:jc w:val="center"/>
              <w:rPr>
                <w:rFonts w:cs="Times New Roman"/>
                <w:sz w:val="22"/>
              </w:rPr>
            </w:pPr>
          </w:p>
        </w:tc>
        <w:tc>
          <w:tcPr>
            <w:tcW w:w="850" w:type="dxa"/>
          </w:tcPr>
          <w:p w14:paraId="34E62F38" w14:textId="70C64FEC" w:rsidR="00AE555E" w:rsidRPr="00063FF4" w:rsidRDefault="00AE555E" w:rsidP="00AB17A7">
            <w:pPr>
              <w:jc w:val="center"/>
              <w:rPr>
                <w:rFonts w:cs="Times New Roman"/>
                <w:sz w:val="22"/>
              </w:rPr>
            </w:pPr>
            <w:r w:rsidRPr="00063FF4">
              <w:t>–</w:t>
            </w:r>
          </w:p>
        </w:tc>
        <w:tc>
          <w:tcPr>
            <w:tcW w:w="993" w:type="dxa"/>
          </w:tcPr>
          <w:p w14:paraId="75F52774" w14:textId="66B86D92" w:rsidR="00AE555E" w:rsidRPr="00063FF4" w:rsidRDefault="00AE555E" w:rsidP="00AB17A7">
            <w:pPr>
              <w:jc w:val="center"/>
              <w:rPr>
                <w:rFonts w:cs="Times New Roman"/>
                <w:sz w:val="22"/>
              </w:rPr>
            </w:pPr>
            <w:r w:rsidRPr="00063FF4">
              <w:t>–</w:t>
            </w:r>
          </w:p>
        </w:tc>
      </w:tr>
      <w:tr w:rsidR="00AE555E" w:rsidRPr="00063FF4" w14:paraId="116D5112" w14:textId="77777777" w:rsidTr="00AE555E">
        <w:tc>
          <w:tcPr>
            <w:tcW w:w="284" w:type="dxa"/>
          </w:tcPr>
          <w:p w14:paraId="2C3E1769" w14:textId="77777777" w:rsidR="00AE555E" w:rsidRPr="00063FF4" w:rsidRDefault="00AE555E" w:rsidP="00AB17A7">
            <w:pPr>
              <w:rPr>
                <w:rFonts w:cs="Times New Roman"/>
                <w:sz w:val="22"/>
              </w:rPr>
            </w:pPr>
          </w:p>
        </w:tc>
        <w:tc>
          <w:tcPr>
            <w:tcW w:w="709" w:type="dxa"/>
          </w:tcPr>
          <w:p w14:paraId="6514D63B" w14:textId="7AAFAD56" w:rsidR="00AE555E" w:rsidRPr="00063FF4" w:rsidRDefault="00AE555E" w:rsidP="00AB17A7">
            <w:pPr>
              <w:rPr>
                <w:rFonts w:cs="Times New Roman"/>
                <w:sz w:val="22"/>
              </w:rPr>
            </w:pPr>
            <w:r w:rsidRPr="00063FF4">
              <w:rPr>
                <w:rFonts w:cs="Times New Roman"/>
                <w:sz w:val="22"/>
              </w:rPr>
              <w:t>35</w:t>
            </w:r>
          </w:p>
        </w:tc>
        <w:tc>
          <w:tcPr>
            <w:tcW w:w="4110" w:type="dxa"/>
          </w:tcPr>
          <w:p w14:paraId="6B6B9363" w14:textId="79226F1D" w:rsidR="00AE555E" w:rsidRPr="00063FF4" w:rsidRDefault="00AE555E" w:rsidP="00AB17A7">
            <w:pPr>
              <w:rPr>
                <w:rFonts w:cs="Times New Roman"/>
                <w:sz w:val="22"/>
                <w:lang w:val="en-US"/>
              </w:rPr>
            </w:pPr>
            <w:r w:rsidRPr="00063FF4">
              <w:rPr>
                <w:rFonts w:cs="Times New Roman"/>
                <w:sz w:val="22"/>
                <w:lang w:val="en-US"/>
              </w:rPr>
              <w:t>I allowed painful feelings to just be there.</w:t>
            </w:r>
          </w:p>
        </w:tc>
        <w:tc>
          <w:tcPr>
            <w:tcW w:w="5245" w:type="dxa"/>
          </w:tcPr>
          <w:p w14:paraId="0222F823" w14:textId="390DB195" w:rsidR="00AE555E" w:rsidRPr="00063FF4" w:rsidRDefault="00AE555E" w:rsidP="00AB17A7">
            <w:pPr>
              <w:rPr>
                <w:rFonts w:cs="Times New Roman"/>
                <w:sz w:val="22"/>
              </w:rPr>
            </w:pPr>
            <w:r w:rsidRPr="00063FF4">
              <w:rPr>
                <w:rFonts w:cs="Times New Roman"/>
                <w:sz w:val="22"/>
              </w:rPr>
              <w:t>Ich ließ schmerzhafte Gefühle einfach da sein.</w:t>
            </w:r>
          </w:p>
        </w:tc>
        <w:tc>
          <w:tcPr>
            <w:tcW w:w="142" w:type="dxa"/>
          </w:tcPr>
          <w:p w14:paraId="2364D0B5" w14:textId="7A861542" w:rsidR="00AE555E" w:rsidRPr="00063FF4" w:rsidRDefault="00AE555E" w:rsidP="00AB17A7">
            <w:pPr>
              <w:jc w:val="center"/>
              <w:rPr>
                <w:rFonts w:cs="Times New Roman"/>
                <w:sz w:val="22"/>
              </w:rPr>
            </w:pPr>
          </w:p>
        </w:tc>
        <w:tc>
          <w:tcPr>
            <w:tcW w:w="992" w:type="dxa"/>
          </w:tcPr>
          <w:p w14:paraId="4B9C08D4" w14:textId="1FDB0E2C" w:rsidR="00AE555E" w:rsidRPr="00063FF4" w:rsidRDefault="00AE555E" w:rsidP="00AB17A7">
            <w:pPr>
              <w:jc w:val="center"/>
              <w:rPr>
                <w:rFonts w:cs="Times New Roman"/>
                <w:sz w:val="22"/>
              </w:rPr>
            </w:pPr>
            <w:r w:rsidRPr="00063FF4">
              <w:rPr>
                <w:rFonts w:cs="Times New Roman"/>
                <w:sz w:val="22"/>
              </w:rPr>
              <w:t>.629</w:t>
            </w:r>
          </w:p>
        </w:tc>
        <w:tc>
          <w:tcPr>
            <w:tcW w:w="992" w:type="dxa"/>
          </w:tcPr>
          <w:p w14:paraId="3C0B79AB" w14:textId="0FBA6EA6" w:rsidR="00AE555E" w:rsidRPr="00063FF4" w:rsidRDefault="00AE555E" w:rsidP="00AB17A7">
            <w:pPr>
              <w:jc w:val="center"/>
              <w:rPr>
                <w:rFonts w:cs="Times New Roman"/>
                <w:sz w:val="22"/>
              </w:rPr>
            </w:pPr>
            <w:r w:rsidRPr="00063FF4">
              <w:rPr>
                <w:rFonts w:cs="Times New Roman"/>
                <w:sz w:val="22"/>
              </w:rPr>
              <w:t>.704</w:t>
            </w:r>
          </w:p>
        </w:tc>
        <w:tc>
          <w:tcPr>
            <w:tcW w:w="284" w:type="dxa"/>
          </w:tcPr>
          <w:p w14:paraId="4BC491B7" w14:textId="77777777" w:rsidR="00AE555E" w:rsidRPr="00063FF4" w:rsidRDefault="00AE555E" w:rsidP="00AB17A7">
            <w:pPr>
              <w:jc w:val="center"/>
              <w:rPr>
                <w:rFonts w:cs="Times New Roman"/>
                <w:sz w:val="22"/>
              </w:rPr>
            </w:pPr>
          </w:p>
        </w:tc>
        <w:tc>
          <w:tcPr>
            <w:tcW w:w="850" w:type="dxa"/>
          </w:tcPr>
          <w:p w14:paraId="4F16EC20" w14:textId="52AFD0C9" w:rsidR="00AE555E" w:rsidRPr="00063FF4" w:rsidRDefault="00AE555E" w:rsidP="00AB17A7">
            <w:pPr>
              <w:jc w:val="center"/>
              <w:rPr>
                <w:rFonts w:cs="Times New Roman"/>
                <w:sz w:val="22"/>
              </w:rPr>
            </w:pPr>
            <w:r w:rsidRPr="00063FF4">
              <w:t>–</w:t>
            </w:r>
          </w:p>
        </w:tc>
        <w:tc>
          <w:tcPr>
            <w:tcW w:w="993" w:type="dxa"/>
          </w:tcPr>
          <w:p w14:paraId="1F4767FE" w14:textId="610D98CE" w:rsidR="00AE555E" w:rsidRPr="00063FF4" w:rsidRDefault="00AE555E" w:rsidP="00AB17A7">
            <w:pPr>
              <w:jc w:val="center"/>
              <w:rPr>
                <w:rFonts w:cs="Times New Roman"/>
                <w:sz w:val="22"/>
              </w:rPr>
            </w:pPr>
            <w:r w:rsidRPr="00063FF4">
              <w:t>–</w:t>
            </w:r>
          </w:p>
        </w:tc>
      </w:tr>
      <w:tr w:rsidR="00AE555E" w:rsidRPr="00063FF4" w14:paraId="40AF004F" w14:textId="77777777" w:rsidTr="00AE555E">
        <w:tc>
          <w:tcPr>
            <w:tcW w:w="284" w:type="dxa"/>
          </w:tcPr>
          <w:p w14:paraId="29CBD231" w14:textId="77777777" w:rsidR="00AE555E" w:rsidRPr="00063FF4" w:rsidRDefault="00AE555E" w:rsidP="0039592B">
            <w:pPr>
              <w:rPr>
                <w:rFonts w:cs="Times New Roman"/>
                <w:sz w:val="22"/>
              </w:rPr>
            </w:pPr>
          </w:p>
        </w:tc>
        <w:tc>
          <w:tcPr>
            <w:tcW w:w="709" w:type="dxa"/>
          </w:tcPr>
          <w:p w14:paraId="0B4B738D" w14:textId="7A00DEE2" w:rsidR="00AE555E" w:rsidRPr="00063FF4" w:rsidRDefault="00AE555E" w:rsidP="0039592B">
            <w:pPr>
              <w:rPr>
                <w:rFonts w:cs="Times New Roman"/>
                <w:sz w:val="22"/>
              </w:rPr>
            </w:pPr>
            <w:r w:rsidRPr="00063FF4">
              <w:rPr>
                <w:rFonts w:cs="Times New Roman"/>
                <w:sz w:val="22"/>
              </w:rPr>
              <w:t>41</w:t>
            </w:r>
          </w:p>
        </w:tc>
        <w:tc>
          <w:tcPr>
            <w:tcW w:w="4110" w:type="dxa"/>
          </w:tcPr>
          <w:p w14:paraId="689CA237" w14:textId="67994846" w:rsidR="00AE555E" w:rsidRPr="00063FF4" w:rsidRDefault="00AE555E" w:rsidP="0039592B">
            <w:pPr>
              <w:rPr>
                <w:rFonts w:cs="Times New Roman"/>
                <w:sz w:val="22"/>
                <w:lang w:val="en-US"/>
              </w:rPr>
            </w:pPr>
            <w:r w:rsidRPr="00063FF4">
              <w:rPr>
                <w:rFonts w:cs="Times New Roman"/>
                <w:sz w:val="22"/>
                <w:lang w:val="en-US"/>
              </w:rPr>
              <w:t>I explored unpleasant perceptions or bodily sensations with curiosity.</w:t>
            </w:r>
          </w:p>
        </w:tc>
        <w:tc>
          <w:tcPr>
            <w:tcW w:w="5245" w:type="dxa"/>
          </w:tcPr>
          <w:p w14:paraId="3B38EFE8" w14:textId="7E768DA7" w:rsidR="00AE555E" w:rsidRPr="00063FF4" w:rsidRDefault="00AE555E" w:rsidP="0039592B">
            <w:pPr>
              <w:rPr>
                <w:rFonts w:cs="Times New Roman"/>
                <w:sz w:val="22"/>
              </w:rPr>
            </w:pPr>
            <w:r w:rsidRPr="00063FF4">
              <w:rPr>
                <w:rFonts w:cs="Times New Roman"/>
                <w:sz w:val="22"/>
              </w:rPr>
              <w:t>Ich erforschte unangenehme Sinneseindrücke oder Körperempfindungen mit Neugierde.</w:t>
            </w:r>
          </w:p>
        </w:tc>
        <w:tc>
          <w:tcPr>
            <w:tcW w:w="142" w:type="dxa"/>
          </w:tcPr>
          <w:p w14:paraId="635DA1EF" w14:textId="30478707" w:rsidR="00AE555E" w:rsidRPr="00063FF4" w:rsidRDefault="00AE555E" w:rsidP="0039592B">
            <w:pPr>
              <w:jc w:val="center"/>
              <w:rPr>
                <w:rFonts w:cs="Times New Roman"/>
                <w:sz w:val="22"/>
              </w:rPr>
            </w:pPr>
          </w:p>
        </w:tc>
        <w:tc>
          <w:tcPr>
            <w:tcW w:w="992" w:type="dxa"/>
          </w:tcPr>
          <w:p w14:paraId="7DABFA29" w14:textId="08A888E4" w:rsidR="00AE555E" w:rsidRPr="00063FF4" w:rsidRDefault="00AE555E" w:rsidP="0039592B">
            <w:pPr>
              <w:jc w:val="center"/>
              <w:rPr>
                <w:rFonts w:cs="Times New Roman"/>
                <w:sz w:val="22"/>
              </w:rPr>
            </w:pPr>
            <w:r w:rsidRPr="00063FF4">
              <w:rPr>
                <w:rFonts w:cs="Times New Roman"/>
                <w:sz w:val="22"/>
              </w:rPr>
              <w:t>.583</w:t>
            </w:r>
          </w:p>
        </w:tc>
        <w:tc>
          <w:tcPr>
            <w:tcW w:w="992" w:type="dxa"/>
          </w:tcPr>
          <w:p w14:paraId="49A8F466" w14:textId="62F6730F" w:rsidR="00AE555E" w:rsidRPr="00063FF4" w:rsidRDefault="00AE555E" w:rsidP="0039592B">
            <w:pPr>
              <w:jc w:val="center"/>
              <w:rPr>
                <w:rFonts w:cs="Times New Roman"/>
                <w:sz w:val="22"/>
              </w:rPr>
            </w:pPr>
            <w:r w:rsidRPr="00063FF4">
              <w:rPr>
                <w:rFonts w:cs="Times New Roman"/>
                <w:sz w:val="22"/>
              </w:rPr>
              <w:t>.525</w:t>
            </w:r>
          </w:p>
        </w:tc>
        <w:tc>
          <w:tcPr>
            <w:tcW w:w="284" w:type="dxa"/>
          </w:tcPr>
          <w:p w14:paraId="5B6A2B60" w14:textId="77777777" w:rsidR="00AE555E" w:rsidRPr="00063FF4" w:rsidRDefault="00AE555E" w:rsidP="0039592B">
            <w:pPr>
              <w:jc w:val="center"/>
              <w:rPr>
                <w:rFonts w:cs="Times New Roman"/>
                <w:sz w:val="22"/>
              </w:rPr>
            </w:pPr>
          </w:p>
        </w:tc>
        <w:tc>
          <w:tcPr>
            <w:tcW w:w="850" w:type="dxa"/>
          </w:tcPr>
          <w:p w14:paraId="130EFA96" w14:textId="72748FAD" w:rsidR="00AE555E" w:rsidRPr="00063FF4" w:rsidRDefault="00AE555E" w:rsidP="0039592B">
            <w:pPr>
              <w:jc w:val="center"/>
              <w:rPr>
                <w:rFonts w:cs="Times New Roman"/>
                <w:sz w:val="22"/>
              </w:rPr>
            </w:pPr>
            <w:r w:rsidRPr="00063FF4">
              <w:t>–</w:t>
            </w:r>
          </w:p>
        </w:tc>
        <w:tc>
          <w:tcPr>
            <w:tcW w:w="993" w:type="dxa"/>
          </w:tcPr>
          <w:p w14:paraId="71B4D07B" w14:textId="7CB8DB67" w:rsidR="00AE555E" w:rsidRPr="00063FF4" w:rsidRDefault="00AE555E" w:rsidP="0039592B">
            <w:pPr>
              <w:jc w:val="center"/>
              <w:rPr>
                <w:rFonts w:cs="Times New Roman"/>
                <w:sz w:val="22"/>
              </w:rPr>
            </w:pPr>
            <w:r w:rsidRPr="00063FF4">
              <w:t>–</w:t>
            </w:r>
          </w:p>
        </w:tc>
      </w:tr>
      <w:tr w:rsidR="00AE555E" w:rsidRPr="00063FF4" w14:paraId="350468FF" w14:textId="77777777" w:rsidTr="00AE555E">
        <w:tc>
          <w:tcPr>
            <w:tcW w:w="284" w:type="dxa"/>
          </w:tcPr>
          <w:p w14:paraId="14ABB9D5" w14:textId="77777777" w:rsidR="00AE555E" w:rsidRPr="00063FF4" w:rsidRDefault="00AE555E" w:rsidP="0039592B">
            <w:pPr>
              <w:rPr>
                <w:rFonts w:cs="Times New Roman"/>
                <w:sz w:val="22"/>
              </w:rPr>
            </w:pPr>
          </w:p>
        </w:tc>
        <w:tc>
          <w:tcPr>
            <w:tcW w:w="709" w:type="dxa"/>
          </w:tcPr>
          <w:p w14:paraId="1B04DFC5" w14:textId="11FD90DA" w:rsidR="00AE555E" w:rsidRPr="00063FF4" w:rsidRDefault="00AE555E" w:rsidP="0039592B">
            <w:pPr>
              <w:rPr>
                <w:rFonts w:cs="Times New Roman"/>
                <w:sz w:val="22"/>
              </w:rPr>
            </w:pPr>
            <w:r w:rsidRPr="00063FF4">
              <w:rPr>
                <w:rFonts w:cs="Times New Roman"/>
                <w:sz w:val="22"/>
              </w:rPr>
              <w:t>47</w:t>
            </w:r>
          </w:p>
        </w:tc>
        <w:tc>
          <w:tcPr>
            <w:tcW w:w="4110" w:type="dxa"/>
          </w:tcPr>
          <w:p w14:paraId="250955AB" w14:textId="001F71B7" w:rsidR="00AE555E" w:rsidRPr="00063FF4" w:rsidRDefault="00AE555E" w:rsidP="0039592B">
            <w:pPr>
              <w:rPr>
                <w:rFonts w:cs="Times New Roman"/>
                <w:sz w:val="22"/>
                <w:lang w:val="en-US"/>
              </w:rPr>
            </w:pPr>
            <w:r w:rsidRPr="00063FF4">
              <w:rPr>
                <w:rFonts w:cs="Times New Roman"/>
                <w:sz w:val="22"/>
                <w:lang w:val="en-US"/>
              </w:rPr>
              <w:t>I accepted my mood as it was.</w:t>
            </w:r>
          </w:p>
        </w:tc>
        <w:tc>
          <w:tcPr>
            <w:tcW w:w="5245" w:type="dxa"/>
          </w:tcPr>
          <w:p w14:paraId="10AF471F" w14:textId="515A1ECB" w:rsidR="00AE555E" w:rsidRPr="00063FF4" w:rsidRDefault="00AE555E" w:rsidP="0039592B">
            <w:pPr>
              <w:rPr>
                <w:rFonts w:cs="Times New Roman"/>
                <w:sz w:val="22"/>
              </w:rPr>
            </w:pPr>
            <w:r w:rsidRPr="00063FF4">
              <w:rPr>
                <w:rFonts w:cs="Times New Roman"/>
                <w:sz w:val="22"/>
              </w:rPr>
              <w:t>Ich nahm meine Stimmung so an, wie sie war.</w:t>
            </w:r>
          </w:p>
        </w:tc>
        <w:tc>
          <w:tcPr>
            <w:tcW w:w="142" w:type="dxa"/>
          </w:tcPr>
          <w:p w14:paraId="7DC958BE" w14:textId="4B66C6FF" w:rsidR="00AE555E" w:rsidRPr="00063FF4" w:rsidRDefault="00AE555E" w:rsidP="0039592B">
            <w:pPr>
              <w:jc w:val="center"/>
              <w:rPr>
                <w:rFonts w:cs="Times New Roman"/>
                <w:sz w:val="22"/>
              </w:rPr>
            </w:pPr>
          </w:p>
        </w:tc>
        <w:tc>
          <w:tcPr>
            <w:tcW w:w="992" w:type="dxa"/>
          </w:tcPr>
          <w:p w14:paraId="313EDA6C" w14:textId="4178ED72" w:rsidR="00AE555E" w:rsidRPr="00063FF4" w:rsidRDefault="00AE555E" w:rsidP="0039592B">
            <w:pPr>
              <w:jc w:val="center"/>
              <w:rPr>
                <w:rFonts w:cs="Times New Roman"/>
                <w:sz w:val="22"/>
              </w:rPr>
            </w:pPr>
            <w:r w:rsidRPr="00063FF4">
              <w:rPr>
                <w:rFonts w:cs="Times New Roman"/>
                <w:sz w:val="22"/>
              </w:rPr>
              <w:t>.257</w:t>
            </w:r>
          </w:p>
        </w:tc>
        <w:tc>
          <w:tcPr>
            <w:tcW w:w="992" w:type="dxa"/>
          </w:tcPr>
          <w:p w14:paraId="534E3A40" w14:textId="6E4E6BBC" w:rsidR="00AE555E" w:rsidRPr="00063FF4" w:rsidRDefault="00AE555E" w:rsidP="0039592B">
            <w:pPr>
              <w:jc w:val="center"/>
              <w:rPr>
                <w:rFonts w:cs="Times New Roman"/>
                <w:sz w:val="22"/>
              </w:rPr>
            </w:pPr>
            <w:r w:rsidRPr="00063FF4">
              <w:rPr>
                <w:rFonts w:cs="Times New Roman"/>
                <w:sz w:val="22"/>
              </w:rPr>
              <w:t>.377</w:t>
            </w:r>
          </w:p>
        </w:tc>
        <w:tc>
          <w:tcPr>
            <w:tcW w:w="284" w:type="dxa"/>
          </w:tcPr>
          <w:p w14:paraId="04B75849" w14:textId="77777777" w:rsidR="00AE555E" w:rsidRPr="00063FF4" w:rsidRDefault="00AE555E" w:rsidP="0039592B">
            <w:pPr>
              <w:jc w:val="center"/>
              <w:rPr>
                <w:rFonts w:cs="Times New Roman"/>
                <w:sz w:val="22"/>
              </w:rPr>
            </w:pPr>
          </w:p>
        </w:tc>
        <w:tc>
          <w:tcPr>
            <w:tcW w:w="850" w:type="dxa"/>
          </w:tcPr>
          <w:p w14:paraId="08C2AC2F" w14:textId="2B40ADEB" w:rsidR="00AE555E" w:rsidRPr="00063FF4" w:rsidRDefault="00AE555E" w:rsidP="0039592B">
            <w:pPr>
              <w:jc w:val="center"/>
              <w:rPr>
                <w:rFonts w:cs="Times New Roman"/>
                <w:sz w:val="22"/>
              </w:rPr>
            </w:pPr>
            <w:r w:rsidRPr="00063FF4">
              <w:t>–</w:t>
            </w:r>
          </w:p>
        </w:tc>
        <w:tc>
          <w:tcPr>
            <w:tcW w:w="993" w:type="dxa"/>
          </w:tcPr>
          <w:p w14:paraId="7B1D7AFE" w14:textId="6B5CD6E0" w:rsidR="00AE555E" w:rsidRPr="00063FF4" w:rsidRDefault="00AE555E" w:rsidP="0039592B">
            <w:pPr>
              <w:jc w:val="center"/>
              <w:rPr>
                <w:rFonts w:cs="Times New Roman"/>
                <w:sz w:val="22"/>
              </w:rPr>
            </w:pPr>
            <w:r w:rsidRPr="00063FF4">
              <w:t>–</w:t>
            </w:r>
          </w:p>
        </w:tc>
      </w:tr>
      <w:tr w:rsidR="00AE555E" w:rsidRPr="00063FF4" w14:paraId="44299231" w14:textId="77777777" w:rsidTr="00AE555E">
        <w:tc>
          <w:tcPr>
            <w:tcW w:w="284" w:type="dxa"/>
          </w:tcPr>
          <w:p w14:paraId="12F2A309" w14:textId="77777777" w:rsidR="00AE555E" w:rsidRPr="00063FF4" w:rsidRDefault="00AE555E" w:rsidP="00AB17A7">
            <w:pPr>
              <w:rPr>
                <w:rFonts w:cs="Times New Roman"/>
                <w:sz w:val="22"/>
              </w:rPr>
            </w:pPr>
          </w:p>
        </w:tc>
        <w:tc>
          <w:tcPr>
            <w:tcW w:w="709" w:type="dxa"/>
          </w:tcPr>
          <w:p w14:paraId="016540FA" w14:textId="601E3095" w:rsidR="00AE555E" w:rsidRPr="00063FF4" w:rsidRDefault="00AE555E" w:rsidP="00AB17A7">
            <w:pPr>
              <w:rPr>
                <w:rFonts w:cs="Times New Roman"/>
                <w:sz w:val="22"/>
              </w:rPr>
            </w:pPr>
            <w:r w:rsidRPr="00063FF4">
              <w:rPr>
                <w:rFonts w:cs="Times New Roman"/>
                <w:sz w:val="22"/>
              </w:rPr>
              <w:t>53</w:t>
            </w:r>
          </w:p>
        </w:tc>
        <w:tc>
          <w:tcPr>
            <w:tcW w:w="4110" w:type="dxa"/>
          </w:tcPr>
          <w:p w14:paraId="247A6CD8" w14:textId="4308155E" w:rsidR="00AE555E" w:rsidRPr="00063FF4" w:rsidRDefault="00AE555E" w:rsidP="00AB17A7">
            <w:pPr>
              <w:rPr>
                <w:rFonts w:cs="Times New Roman"/>
                <w:b/>
                <w:sz w:val="22"/>
                <w:lang w:val="en-US"/>
              </w:rPr>
            </w:pPr>
            <w:r w:rsidRPr="00063FF4">
              <w:rPr>
                <w:rFonts w:cs="Times New Roman"/>
                <w:b/>
                <w:sz w:val="22"/>
                <w:lang w:val="en-US"/>
              </w:rPr>
              <w:t>I managed to confront a personal fear.</w:t>
            </w:r>
          </w:p>
        </w:tc>
        <w:tc>
          <w:tcPr>
            <w:tcW w:w="5245" w:type="dxa"/>
          </w:tcPr>
          <w:p w14:paraId="4A7A3A54" w14:textId="28289363" w:rsidR="00AE555E" w:rsidRPr="00063FF4" w:rsidRDefault="00AE555E" w:rsidP="00AB17A7">
            <w:pPr>
              <w:rPr>
                <w:rFonts w:cs="Times New Roman"/>
                <w:b/>
                <w:sz w:val="22"/>
              </w:rPr>
            </w:pPr>
            <w:r w:rsidRPr="00063FF4">
              <w:rPr>
                <w:rFonts w:cs="Times New Roman"/>
                <w:b/>
                <w:sz w:val="22"/>
              </w:rPr>
              <w:t>Es gelang mir, mich einer persönlichen Angst zu stellen.</w:t>
            </w:r>
          </w:p>
        </w:tc>
        <w:tc>
          <w:tcPr>
            <w:tcW w:w="142" w:type="dxa"/>
          </w:tcPr>
          <w:p w14:paraId="391EC378" w14:textId="7CE9E60C" w:rsidR="00AE555E" w:rsidRPr="00063FF4" w:rsidRDefault="00AE555E" w:rsidP="00AB17A7">
            <w:pPr>
              <w:jc w:val="center"/>
              <w:rPr>
                <w:rFonts w:cs="Times New Roman"/>
                <w:sz w:val="22"/>
              </w:rPr>
            </w:pPr>
          </w:p>
        </w:tc>
        <w:tc>
          <w:tcPr>
            <w:tcW w:w="992" w:type="dxa"/>
          </w:tcPr>
          <w:p w14:paraId="16B09D1E" w14:textId="78E06BFC" w:rsidR="00AE555E" w:rsidRPr="00063FF4" w:rsidRDefault="00AE555E" w:rsidP="00AB17A7">
            <w:pPr>
              <w:jc w:val="center"/>
              <w:rPr>
                <w:rFonts w:cs="Times New Roman"/>
                <w:sz w:val="22"/>
              </w:rPr>
            </w:pPr>
            <w:r w:rsidRPr="00063FF4">
              <w:rPr>
                <w:rFonts w:cs="Times New Roman"/>
                <w:sz w:val="22"/>
              </w:rPr>
              <w:t>.669</w:t>
            </w:r>
          </w:p>
        </w:tc>
        <w:tc>
          <w:tcPr>
            <w:tcW w:w="992" w:type="dxa"/>
          </w:tcPr>
          <w:p w14:paraId="10884711" w14:textId="0691A46F" w:rsidR="00AE555E" w:rsidRPr="00063FF4" w:rsidRDefault="00AE555E" w:rsidP="00AB17A7">
            <w:pPr>
              <w:jc w:val="center"/>
              <w:rPr>
                <w:rFonts w:cs="Times New Roman"/>
                <w:sz w:val="22"/>
              </w:rPr>
            </w:pPr>
            <w:r w:rsidRPr="00063FF4">
              <w:rPr>
                <w:rFonts w:cs="Times New Roman"/>
                <w:sz w:val="22"/>
              </w:rPr>
              <w:t>.697</w:t>
            </w:r>
          </w:p>
        </w:tc>
        <w:tc>
          <w:tcPr>
            <w:tcW w:w="284" w:type="dxa"/>
          </w:tcPr>
          <w:p w14:paraId="7C4EA0F5" w14:textId="77777777" w:rsidR="00AE555E" w:rsidRPr="00063FF4" w:rsidRDefault="00AE555E" w:rsidP="00AB17A7">
            <w:pPr>
              <w:jc w:val="center"/>
              <w:rPr>
                <w:rFonts w:cs="Times New Roman"/>
                <w:sz w:val="22"/>
              </w:rPr>
            </w:pPr>
          </w:p>
        </w:tc>
        <w:tc>
          <w:tcPr>
            <w:tcW w:w="850" w:type="dxa"/>
          </w:tcPr>
          <w:p w14:paraId="6F81E1EB" w14:textId="51F30C76" w:rsidR="00AE555E" w:rsidRPr="00063FF4" w:rsidRDefault="00AE555E" w:rsidP="00AB17A7">
            <w:pPr>
              <w:jc w:val="center"/>
              <w:rPr>
                <w:rFonts w:cs="Times New Roman"/>
                <w:sz w:val="22"/>
              </w:rPr>
            </w:pPr>
            <w:r w:rsidRPr="00063FF4">
              <w:rPr>
                <w:rFonts w:cs="Times New Roman"/>
                <w:sz w:val="22"/>
              </w:rPr>
              <w:t>.631</w:t>
            </w:r>
          </w:p>
        </w:tc>
        <w:tc>
          <w:tcPr>
            <w:tcW w:w="993" w:type="dxa"/>
          </w:tcPr>
          <w:p w14:paraId="571B0F5F" w14:textId="6337F4A4" w:rsidR="00AE555E" w:rsidRPr="00063FF4" w:rsidRDefault="00AE555E" w:rsidP="00AB17A7">
            <w:pPr>
              <w:jc w:val="center"/>
              <w:rPr>
                <w:rFonts w:cs="Times New Roman"/>
                <w:sz w:val="22"/>
              </w:rPr>
            </w:pPr>
            <w:r w:rsidRPr="00063FF4">
              <w:rPr>
                <w:rFonts w:cs="Times New Roman"/>
                <w:sz w:val="22"/>
              </w:rPr>
              <w:t>.684</w:t>
            </w:r>
          </w:p>
        </w:tc>
      </w:tr>
      <w:tr w:rsidR="00AE555E" w:rsidRPr="00063FF4" w14:paraId="4BD9D31C" w14:textId="77777777" w:rsidTr="00AE555E">
        <w:tc>
          <w:tcPr>
            <w:tcW w:w="10348" w:type="dxa"/>
            <w:gridSpan w:val="4"/>
          </w:tcPr>
          <w:p w14:paraId="04969974" w14:textId="77777777" w:rsidR="00AE555E" w:rsidRPr="00063FF4" w:rsidRDefault="00AE555E" w:rsidP="00AB17A7">
            <w:pPr>
              <w:rPr>
                <w:rFonts w:cs="Times New Roman"/>
                <w:sz w:val="22"/>
              </w:rPr>
            </w:pPr>
          </w:p>
          <w:p w14:paraId="0CFD0C4A" w14:textId="6118D76D" w:rsidR="00AE555E" w:rsidRPr="00063FF4" w:rsidRDefault="00AE555E" w:rsidP="00AB17A7">
            <w:pPr>
              <w:rPr>
                <w:rFonts w:cs="Times New Roman"/>
                <w:sz w:val="22"/>
              </w:rPr>
            </w:pPr>
            <w:proofErr w:type="spellStart"/>
            <w:r w:rsidRPr="00063FF4">
              <w:rPr>
                <w:rFonts w:cs="Times New Roman"/>
                <w:sz w:val="22"/>
              </w:rPr>
              <w:t>Distress</w:t>
            </w:r>
            <w:proofErr w:type="spellEnd"/>
          </w:p>
        </w:tc>
        <w:tc>
          <w:tcPr>
            <w:tcW w:w="142" w:type="dxa"/>
          </w:tcPr>
          <w:p w14:paraId="72F4ECB6" w14:textId="095C3C85" w:rsidR="00AE555E" w:rsidRPr="00063FF4" w:rsidRDefault="00AE555E" w:rsidP="00AB17A7">
            <w:pPr>
              <w:jc w:val="center"/>
              <w:rPr>
                <w:rFonts w:cs="Times New Roman"/>
                <w:sz w:val="22"/>
              </w:rPr>
            </w:pPr>
          </w:p>
        </w:tc>
        <w:tc>
          <w:tcPr>
            <w:tcW w:w="992" w:type="dxa"/>
          </w:tcPr>
          <w:p w14:paraId="1BA215CC" w14:textId="77777777" w:rsidR="00AE555E" w:rsidRPr="00063FF4" w:rsidRDefault="00AE555E" w:rsidP="00AB17A7">
            <w:pPr>
              <w:jc w:val="center"/>
              <w:rPr>
                <w:rFonts w:cs="Times New Roman"/>
                <w:sz w:val="22"/>
              </w:rPr>
            </w:pPr>
          </w:p>
        </w:tc>
        <w:tc>
          <w:tcPr>
            <w:tcW w:w="992" w:type="dxa"/>
          </w:tcPr>
          <w:p w14:paraId="342AF559" w14:textId="77777777" w:rsidR="00AE555E" w:rsidRPr="00063FF4" w:rsidRDefault="00AE555E" w:rsidP="00AB17A7">
            <w:pPr>
              <w:jc w:val="center"/>
              <w:rPr>
                <w:rFonts w:cs="Times New Roman"/>
                <w:sz w:val="22"/>
              </w:rPr>
            </w:pPr>
          </w:p>
        </w:tc>
        <w:tc>
          <w:tcPr>
            <w:tcW w:w="284" w:type="dxa"/>
            <w:tcBorders>
              <w:top w:val="nil"/>
              <w:left w:val="nil"/>
              <w:bottom w:val="nil"/>
              <w:right w:val="nil"/>
            </w:tcBorders>
            <w:shd w:val="clear" w:color="auto" w:fill="auto"/>
            <w:vAlign w:val="bottom"/>
          </w:tcPr>
          <w:p w14:paraId="6E59DF22" w14:textId="77777777" w:rsidR="00AE555E" w:rsidRPr="00063FF4" w:rsidRDefault="00AE555E" w:rsidP="00AB17A7">
            <w:pPr>
              <w:jc w:val="center"/>
              <w:rPr>
                <w:rFonts w:cs="Times New Roman"/>
                <w:sz w:val="22"/>
              </w:rPr>
            </w:pPr>
          </w:p>
        </w:tc>
        <w:tc>
          <w:tcPr>
            <w:tcW w:w="850" w:type="dxa"/>
          </w:tcPr>
          <w:p w14:paraId="08D2047B" w14:textId="77777777" w:rsidR="00AE555E" w:rsidRPr="00063FF4" w:rsidRDefault="00AE555E" w:rsidP="00AB17A7">
            <w:pPr>
              <w:jc w:val="center"/>
              <w:rPr>
                <w:rFonts w:cs="Times New Roman"/>
                <w:sz w:val="22"/>
              </w:rPr>
            </w:pPr>
          </w:p>
        </w:tc>
        <w:tc>
          <w:tcPr>
            <w:tcW w:w="993" w:type="dxa"/>
          </w:tcPr>
          <w:p w14:paraId="6F1320AF" w14:textId="5B281A00" w:rsidR="00AE555E" w:rsidRPr="00063FF4" w:rsidRDefault="00AE555E" w:rsidP="00AB17A7">
            <w:pPr>
              <w:jc w:val="center"/>
              <w:rPr>
                <w:rFonts w:cs="Times New Roman"/>
                <w:sz w:val="22"/>
              </w:rPr>
            </w:pPr>
          </w:p>
        </w:tc>
      </w:tr>
      <w:tr w:rsidR="00AE555E" w:rsidRPr="00063FF4" w14:paraId="1741621E" w14:textId="77777777" w:rsidTr="00AE555E">
        <w:tc>
          <w:tcPr>
            <w:tcW w:w="284" w:type="dxa"/>
          </w:tcPr>
          <w:p w14:paraId="7E84A49F" w14:textId="77777777" w:rsidR="00AE555E" w:rsidRPr="00063FF4" w:rsidRDefault="00AE555E" w:rsidP="0008141E">
            <w:pPr>
              <w:rPr>
                <w:rFonts w:cs="Times New Roman"/>
                <w:sz w:val="22"/>
              </w:rPr>
            </w:pPr>
          </w:p>
        </w:tc>
        <w:tc>
          <w:tcPr>
            <w:tcW w:w="709" w:type="dxa"/>
          </w:tcPr>
          <w:p w14:paraId="41AC6498" w14:textId="5A20088A" w:rsidR="00AE555E" w:rsidRPr="00063FF4" w:rsidRDefault="00AE555E" w:rsidP="0008141E">
            <w:pPr>
              <w:rPr>
                <w:rFonts w:cs="Times New Roman"/>
                <w:sz w:val="22"/>
              </w:rPr>
            </w:pPr>
            <w:r w:rsidRPr="00063FF4">
              <w:rPr>
                <w:rFonts w:cs="Times New Roman"/>
                <w:sz w:val="22"/>
              </w:rPr>
              <w:t>8</w:t>
            </w:r>
          </w:p>
        </w:tc>
        <w:tc>
          <w:tcPr>
            <w:tcW w:w="4110" w:type="dxa"/>
          </w:tcPr>
          <w:p w14:paraId="0D9BE660" w14:textId="1413EC9D" w:rsidR="00AE555E" w:rsidRPr="00063FF4" w:rsidRDefault="00AE555E" w:rsidP="0008141E">
            <w:pPr>
              <w:rPr>
                <w:rFonts w:cs="Times New Roman"/>
                <w:sz w:val="22"/>
              </w:rPr>
            </w:pPr>
            <w:r w:rsidRPr="00063FF4">
              <w:rPr>
                <w:rFonts w:cs="Times New Roman"/>
                <w:sz w:val="22"/>
              </w:rPr>
              <w:t>I was desperate.</w:t>
            </w:r>
          </w:p>
        </w:tc>
        <w:tc>
          <w:tcPr>
            <w:tcW w:w="5245" w:type="dxa"/>
          </w:tcPr>
          <w:p w14:paraId="5C7BF614" w14:textId="5B690426" w:rsidR="00AE555E" w:rsidRPr="00063FF4" w:rsidRDefault="00AE555E" w:rsidP="0008141E">
            <w:pPr>
              <w:rPr>
                <w:rFonts w:cs="Times New Roman"/>
                <w:sz w:val="22"/>
              </w:rPr>
            </w:pPr>
            <w:r w:rsidRPr="00063FF4">
              <w:rPr>
                <w:rFonts w:cs="Times New Roman"/>
                <w:sz w:val="22"/>
              </w:rPr>
              <w:t>Ich war verzweifelt.</w:t>
            </w:r>
          </w:p>
        </w:tc>
        <w:tc>
          <w:tcPr>
            <w:tcW w:w="142" w:type="dxa"/>
          </w:tcPr>
          <w:p w14:paraId="7A7B849E" w14:textId="0E4460C0" w:rsidR="00AE555E" w:rsidRPr="00063FF4" w:rsidRDefault="00AE555E" w:rsidP="0008141E">
            <w:pPr>
              <w:jc w:val="center"/>
              <w:rPr>
                <w:rFonts w:cs="Times New Roman"/>
                <w:sz w:val="22"/>
              </w:rPr>
            </w:pPr>
          </w:p>
        </w:tc>
        <w:tc>
          <w:tcPr>
            <w:tcW w:w="992" w:type="dxa"/>
          </w:tcPr>
          <w:p w14:paraId="40120896" w14:textId="356064A1" w:rsidR="00AE555E" w:rsidRPr="00063FF4" w:rsidRDefault="00AE555E" w:rsidP="0008141E">
            <w:pPr>
              <w:jc w:val="center"/>
              <w:rPr>
                <w:rFonts w:cs="Times New Roman"/>
                <w:sz w:val="22"/>
              </w:rPr>
            </w:pPr>
            <w:r w:rsidRPr="00063FF4">
              <w:rPr>
                <w:rFonts w:cs="Times New Roman"/>
                <w:sz w:val="22"/>
              </w:rPr>
              <w:t>.614</w:t>
            </w:r>
          </w:p>
        </w:tc>
        <w:tc>
          <w:tcPr>
            <w:tcW w:w="992" w:type="dxa"/>
          </w:tcPr>
          <w:p w14:paraId="0EE04387" w14:textId="1677E862" w:rsidR="00AE555E" w:rsidRPr="00063FF4" w:rsidRDefault="00AE555E" w:rsidP="0008141E">
            <w:pPr>
              <w:jc w:val="center"/>
              <w:rPr>
                <w:rFonts w:cs="Times New Roman"/>
                <w:sz w:val="22"/>
              </w:rPr>
            </w:pPr>
            <w:r w:rsidRPr="00063FF4">
              <w:rPr>
                <w:rFonts w:cs="Times New Roman"/>
                <w:sz w:val="22"/>
              </w:rPr>
              <w:t>.813</w:t>
            </w:r>
          </w:p>
        </w:tc>
        <w:tc>
          <w:tcPr>
            <w:tcW w:w="284" w:type="dxa"/>
          </w:tcPr>
          <w:p w14:paraId="3155C96F" w14:textId="77777777" w:rsidR="00AE555E" w:rsidRPr="00063FF4" w:rsidRDefault="00AE555E" w:rsidP="0008141E">
            <w:pPr>
              <w:jc w:val="center"/>
              <w:rPr>
                <w:rFonts w:cs="Times New Roman"/>
                <w:sz w:val="22"/>
              </w:rPr>
            </w:pPr>
          </w:p>
        </w:tc>
        <w:tc>
          <w:tcPr>
            <w:tcW w:w="850" w:type="dxa"/>
          </w:tcPr>
          <w:p w14:paraId="431D6E95" w14:textId="32CD4771" w:rsidR="00AE555E" w:rsidRPr="00063FF4" w:rsidRDefault="00AE555E" w:rsidP="0008141E">
            <w:pPr>
              <w:jc w:val="center"/>
              <w:rPr>
                <w:rFonts w:cs="Times New Roman"/>
                <w:sz w:val="22"/>
              </w:rPr>
            </w:pPr>
            <w:r w:rsidRPr="00063FF4">
              <w:t>–</w:t>
            </w:r>
          </w:p>
        </w:tc>
        <w:tc>
          <w:tcPr>
            <w:tcW w:w="993" w:type="dxa"/>
          </w:tcPr>
          <w:p w14:paraId="4C8B4E23" w14:textId="083A958B" w:rsidR="00AE555E" w:rsidRPr="00063FF4" w:rsidRDefault="00AE555E" w:rsidP="0008141E">
            <w:pPr>
              <w:jc w:val="center"/>
              <w:rPr>
                <w:rFonts w:cs="Times New Roman"/>
                <w:sz w:val="22"/>
              </w:rPr>
            </w:pPr>
            <w:r w:rsidRPr="00063FF4">
              <w:t>–</w:t>
            </w:r>
          </w:p>
        </w:tc>
      </w:tr>
      <w:tr w:rsidR="00AE555E" w:rsidRPr="00063FF4" w14:paraId="707AD935" w14:textId="77777777" w:rsidTr="00AE555E">
        <w:tc>
          <w:tcPr>
            <w:tcW w:w="284" w:type="dxa"/>
          </w:tcPr>
          <w:p w14:paraId="425DE4BA" w14:textId="77777777" w:rsidR="00AE555E" w:rsidRPr="00063FF4" w:rsidRDefault="00AE555E" w:rsidP="00AB17A7">
            <w:pPr>
              <w:rPr>
                <w:rFonts w:cs="Times New Roman"/>
                <w:sz w:val="22"/>
              </w:rPr>
            </w:pPr>
          </w:p>
        </w:tc>
        <w:tc>
          <w:tcPr>
            <w:tcW w:w="709" w:type="dxa"/>
          </w:tcPr>
          <w:p w14:paraId="271C8685" w14:textId="241186BA" w:rsidR="00AE555E" w:rsidRPr="00063FF4" w:rsidRDefault="00AE555E" w:rsidP="00AB17A7">
            <w:pPr>
              <w:rPr>
                <w:rFonts w:cs="Times New Roman"/>
                <w:sz w:val="22"/>
              </w:rPr>
            </w:pPr>
            <w:r w:rsidRPr="00063FF4">
              <w:rPr>
                <w:rFonts w:cs="Times New Roman"/>
                <w:sz w:val="22"/>
              </w:rPr>
              <w:t>27</w:t>
            </w:r>
          </w:p>
        </w:tc>
        <w:tc>
          <w:tcPr>
            <w:tcW w:w="4110" w:type="dxa"/>
          </w:tcPr>
          <w:p w14:paraId="0C6152B8" w14:textId="4D3934F4" w:rsidR="00AE555E" w:rsidRPr="00063FF4" w:rsidRDefault="00AE555E" w:rsidP="00AB17A7">
            <w:pPr>
              <w:rPr>
                <w:rFonts w:cs="Times New Roman"/>
                <w:b/>
                <w:sz w:val="22"/>
              </w:rPr>
            </w:pPr>
            <w:r w:rsidRPr="00063FF4">
              <w:rPr>
                <w:rFonts w:cs="Times New Roman"/>
                <w:b/>
                <w:sz w:val="22"/>
              </w:rPr>
              <w:t xml:space="preserve">I </w:t>
            </w:r>
            <w:proofErr w:type="spellStart"/>
            <w:r w:rsidRPr="00063FF4">
              <w:rPr>
                <w:rFonts w:cs="Times New Roman"/>
                <w:b/>
                <w:sz w:val="22"/>
              </w:rPr>
              <w:t>felt</w:t>
            </w:r>
            <w:proofErr w:type="spellEnd"/>
            <w:r w:rsidRPr="00063FF4">
              <w:rPr>
                <w:rFonts w:cs="Times New Roman"/>
                <w:b/>
                <w:sz w:val="22"/>
              </w:rPr>
              <w:t xml:space="preserve"> </w:t>
            </w:r>
            <w:proofErr w:type="spellStart"/>
            <w:r w:rsidRPr="00063FF4">
              <w:rPr>
                <w:rFonts w:cs="Times New Roman"/>
                <w:b/>
                <w:sz w:val="22"/>
              </w:rPr>
              <w:t>tormented</w:t>
            </w:r>
            <w:proofErr w:type="spellEnd"/>
            <w:r w:rsidRPr="00063FF4">
              <w:rPr>
                <w:rFonts w:cs="Times New Roman"/>
                <w:b/>
                <w:sz w:val="22"/>
              </w:rPr>
              <w:t>.</w:t>
            </w:r>
          </w:p>
        </w:tc>
        <w:tc>
          <w:tcPr>
            <w:tcW w:w="5245" w:type="dxa"/>
          </w:tcPr>
          <w:p w14:paraId="325433FF" w14:textId="26B164A9" w:rsidR="00AE555E" w:rsidRPr="00063FF4" w:rsidRDefault="00AE555E" w:rsidP="00AB17A7">
            <w:pPr>
              <w:rPr>
                <w:rFonts w:cs="Times New Roman"/>
                <w:b/>
                <w:sz w:val="22"/>
              </w:rPr>
            </w:pPr>
            <w:r w:rsidRPr="00063FF4">
              <w:rPr>
                <w:rFonts w:cs="Times New Roman"/>
                <w:b/>
                <w:sz w:val="22"/>
              </w:rPr>
              <w:t>Ich fühlte mich gequält.</w:t>
            </w:r>
          </w:p>
        </w:tc>
        <w:tc>
          <w:tcPr>
            <w:tcW w:w="142" w:type="dxa"/>
          </w:tcPr>
          <w:p w14:paraId="4C41EFD2" w14:textId="42F9687F" w:rsidR="00AE555E" w:rsidRPr="00063FF4" w:rsidRDefault="00AE555E" w:rsidP="00AB17A7">
            <w:pPr>
              <w:jc w:val="center"/>
              <w:rPr>
                <w:rFonts w:cs="Times New Roman"/>
                <w:sz w:val="22"/>
              </w:rPr>
            </w:pPr>
          </w:p>
        </w:tc>
        <w:tc>
          <w:tcPr>
            <w:tcW w:w="992" w:type="dxa"/>
          </w:tcPr>
          <w:p w14:paraId="6AC90917" w14:textId="5869F0F2" w:rsidR="00AE555E" w:rsidRPr="00063FF4" w:rsidRDefault="00AE555E" w:rsidP="00AB17A7">
            <w:pPr>
              <w:jc w:val="center"/>
              <w:rPr>
                <w:rFonts w:cs="Times New Roman"/>
                <w:sz w:val="22"/>
              </w:rPr>
            </w:pPr>
            <w:r w:rsidRPr="00063FF4">
              <w:rPr>
                <w:rFonts w:cs="Times New Roman"/>
                <w:sz w:val="22"/>
              </w:rPr>
              <w:t>.837</w:t>
            </w:r>
          </w:p>
        </w:tc>
        <w:tc>
          <w:tcPr>
            <w:tcW w:w="992" w:type="dxa"/>
          </w:tcPr>
          <w:p w14:paraId="3D6EB60F" w14:textId="4A6DEA8A" w:rsidR="00AE555E" w:rsidRPr="00063FF4" w:rsidRDefault="00AE555E" w:rsidP="00AB17A7">
            <w:pPr>
              <w:jc w:val="center"/>
              <w:rPr>
                <w:rFonts w:cs="Times New Roman"/>
                <w:sz w:val="22"/>
              </w:rPr>
            </w:pPr>
            <w:r w:rsidRPr="00063FF4">
              <w:rPr>
                <w:rFonts w:cs="Times New Roman"/>
                <w:sz w:val="22"/>
              </w:rPr>
              <w:t>.879</w:t>
            </w:r>
          </w:p>
        </w:tc>
        <w:tc>
          <w:tcPr>
            <w:tcW w:w="284" w:type="dxa"/>
          </w:tcPr>
          <w:p w14:paraId="45318FD6" w14:textId="77777777" w:rsidR="00AE555E" w:rsidRPr="00063FF4" w:rsidRDefault="00AE555E" w:rsidP="00AB17A7">
            <w:pPr>
              <w:jc w:val="center"/>
              <w:rPr>
                <w:rFonts w:cs="Times New Roman"/>
                <w:sz w:val="22"/>
              </w:rPr>
            </w:pPr>
          </w:p>
        </w:tc>
        <w:tc>
          <w:tcPr>
            <w:tcW w:w="850" w:type="dxa"/>
          </w:tcPr>
          <w:p w14:paraId="1967D19F" w14:textId="4BE49347" w:rsidR="00AE555E" w:rsidRPr="00063FF4" w:rsidRDefault="00AE555E" w:rsidP="00AB17A7">
            <w:pPr>
              <w:jc w:val="center"/>
              <w:rPr>
                <w:rFonts w:cs="Times New Roman"/>
                <w:sz w:val="22"/>
              </w:rPr>
            </w:pPr>
            <w:r w:rsidRPr="00063FF4">
              <w:rPr>
                <w:rFonts w:cs="Times New Roman"/>
                <w:sz w:val="22"/>
              </w:rPr>
              <w:t>.837</w:t>
            </w:r>
          </w:p>
        </w:tc>
        <w:tc>
          <w:tcPr>
            <w:tcW w:w="993" w:type="dxa"/>
          </w:tcPr>
          <w:p w14:paraId="5B4B3D48" w14:textId="2BBB7CBD" w:rsidR="00AE555E" w:rsidRPr="00063FF4" w:rsidRDefault="00AE555E" w:rsidP="00AB17A7">
            <w:pPr>
              <w:jc w:val="center"/>
              <w:rPr>
                <w:rFonts w:cs="Times New Roman"/>
                <w:sz w:val="22"/>
              </w:rPr>
            </w:pPr>
            <w:r w:rsidRPr="00063FF4">
              <w:rPr>
                <w:rFonts w:cs="Times New Roman"/>
                <w:sz w:val="22"/>
              </w:rPr>
              <w:t>.873</w:t>
            </w:r>
          </w:p>
        </w:tc>
      </w:tr>
      <w:tr w:rsidR="00AE555E" w:rsidRPr="00063FF4" w14:paraId="4B7A3899" w14:textId="77777777" w:rsidTr="00AE555E">
        <w:tc>
          <w:tcPr>
            <w:tcW w:w="284" w:type="dxa"/>
          </w:tcPr>
          <w:p w14:paraId="33EBAF3B" w14:textId="77777777" w:rsidR="00AE555E" w:rsidRPr="00063FF4" w:rsidRDefault="00AE555E" w:rsidP="0008141E">
            <w:pPr>
              <w:rPr>
                <w:rFonts w:cs="Times New Roman"/>
                <w:sz w:val="22"/>
              </w:rPr>
            </w:pPr>
          </w:p>
        </w:tc>
        <w:tc>
          <w:tcPr>
            <w:tcW w:w="709" w:type="dxa"/>
          </w:tcPr>
          <w:p w14:paraId="73AE3057" w14:textId="5E779362" w:rsidR="00AE555E" w:rsidRPr="00063FF4" w:rsidRDefault="00AE555E" w:rsidP="0008141E">
            <w:pPr>
              <w:rPr>
                <w:rFonts w:cs="Times New Roman"/>
                <w:sz w:val="22"/>
              </w:rPr>
            </w:pPr>
            <w:r w:rsidRPr="00063FF4">
              <w:rPr>
                <w:rFonts w:cs="Times New Roman"/>
                <w:sz w:val="22"/>
              </w:rPr>
              <w:t>32</w:t>
            </w:r>
          </w:p>
        </w:tc>
        <w:tc>
          <w:tcPr>
            <w:tcW w:w="4110" w:type="dxa"/>
          </w:tcPr>
          <w:p w14:paraId="7C816580" w14:textId="33647937" w:rsidR="00AE555E" w:rsidRPr="00063FF4" w:rsidRDefault="00AE555E" w:rsidP="0008141E">
            <w:pPr>
              <w:rPr>
                <w:rFonts w:cs="Times New Roman"/>
                <w:sz w:val="22"/>
              </w:rPr>
            </w:pPr>
            <w:r w:rsidRPr="00063FF4">
              <w:rPr>
                <w:rFonts w:cs="Times New Roman"/>
                <w:sz w:val="22"/>
              </w:rPr>
              <w:t xml:space="preserve">I was </w:t>
            </w:r>
            <w:proofErr w:type="spellStart"/>
            <w:r w:rsidRPr="00063FF4">
              <w:rPr>
                <w:rFonts w:cs="Times New Roman"/>
                <w:sz w:val="22"/>
              </w:rPr>
              <w:t>frustrated</w:t>
            </w:r>
            <w:proofErr w:type="spellEnd"/>
            <w:r w:rsidRPr="00063FF4">
              <w:rPr>
                <w:rFonts w:cs="Times New Roman"/>
                <w:sz w:val="22"/>
              </w:rPr>
              <w:t>.</w:t>
            </w:r>
          </w:p>
        </w:tc>
        <w:tc>
          <w:tcPr>
            <w:tcW w:w="5245" w:type="dxa"/>
          </w:tcPr>
          <w:p w14:paraId="5E51EB1B" w14:textId="308B0E44" w:rsidR="00AE555E" w:rsidRPr="00063FF4" w:rsidRDefault="00AE555E" w:rsidP="0008141E">
            <w:pPr>
              <w:rPr>
                <w:rFonts w:cs="Times New Roman"/>
                <w:sz w:val="22"/>
              </w:rPr>
            </w:pPr>
            <w:r w:rsidRPr="00063FF4">
              <w:rPr>
                <w:rFonts w:cs="Times New Roman"/>
                <w:sz w:val="22"/>
              </w:rPr>
              <w:t>Ich war frustriert.</w:t>
            </w:r>
          </w:p>
        </w:tc>
        <w:tc>
          <w:tcPr>
            <w:tcW w:w="142" w:type="dxa"/>
          </w:tcPr>
          <w:p w14:paraId="516D7696" w14:textId="23164AD0" w:rsidR="00AE555E" w:rsidRPr="00063FF4" w:rsidRDefault="00AE555E" w:rsidP="0008141E">
            <w:pPr>
              <w:jc w:val="center"/>
              <w:rPr>
                <w:rFonts w:cs="Times New Roman"/>
                <w:sz w:val="22"/>
              </w:rPr>
            </w:pPr>
          </w:p>
        </w:tc>
        <w:tc>
          <w:tcPr>
            <w:tcW w:w="992" w:type="dxa"/>
          </w:tcPr>
          <w:p w14:paraId="7FA48AF8" w14:textId="506C1125" w:rsidR="00AE555E" w:rsidRPr="00063FF4" w:rsidRDefault="00AE555E" w:rsidP="0008141E">
            <w:pPr>
              <w:jc w:val="center"/>
              <w:rPr>
                <w:rFonts w:cs="Times New Roman"/>
                <w:sz w:val="22"/>
              </w:rPr>
            </w:pPr>
            <w:r w:rsidRPr="00063FF4">
              <w:rPr>
                <w:rFonts w:cs="Times New Roman"/>
                <w:sz w:val="22"/>
              </w:rPr>
              <w:t>.635</w:t>
            </w:r>
          </w:p>
        </w:tc>
        <w:tc>
          <w:tcPr>
            <w:tcW w:w="992" w:type="dxa"/>
          </w:tcPr>
          <w:p w14:paraId="66744134" w14:textId="68E64B9D" w:rsidR="00AE555E" w:rsidRPr="00063FF4" w:rsidRDefault="00AE555E" w:rsidP="0008141E">
            <w:pPr>
              <w:jc w:val="center"/>
              <w:rPr>
                <w:rFonts w:cs="Times New Roman"/>
                <w:sz w:val="22"/>
              </w:rPr>
            </w:pPr>
            <w:r w:rsidRPr="00063FF4">
              <w:rPr>
                <w:rFonts w:cs="Times New Roman"/>
                <w:sz w:val="22"/>
              </w:rPr>
              <w:t>.681</w:t>
            </w:r>
          </w:p>
        </w:tc>
        <w:tc>
          <w:tcPr>
            <w:tcW w:w="284" w:type="dxa"/>
          </w:tcPr>
          <w:p w14:paraId="0C649E9B" w14:textId="77777777" w:rsidR="00AE555E" w:rsidRPr="00063FF4" w:rsidRDefault="00AE555E" w:rsidP="0008141E">
            <w:pPr>
              <w:jc w:val="center"/>
              <w:rPr>
                <w:rFonts w:cs="Times New Roman"/>
                <w:sz w:val="22"/>
              </w:rPr>
            </w:pPr>
          </w:p>
        </w:tc>
        <w:tc>
          <w:tcPr>
            <w:tcW w:w="850" w:type="dxa"/>
          </w:tcPr>
          <w:p w14:paraId="0B255151" w14:textId="74EA6B46" w:rsidR="00AE555E" w:rsidRPr="00063FF4" w:rsidRDefault="00AE555E" w:rsidP="0008141E">
            <w:pPr>
              <w:jc w:val="center"/>
              <w:rPr>
                <w:rFonts w:cs="Times New Roman"/>
                <w:sz w:val="22"/>
              </w:rPr>
            </w:pPr>
            <w:r w:rsidRPr="00063FF4">
              <w:t>–</w:t>
            </w:r>
          </w:p>
        </w:tc>
        <w:tc>
          <w:tcPr>
            <w:tcW w:w="993" w:type="dxa"/>
          </w:tcPr>
          <w:p w14:paraId="14F66480" w14:textId="1D4092F4" w:rsidR="00AE555E" w:rsidRPr="00063FF4" w:rsidRDefault="00AE555E" w:rsidP="0008141E">
            <w:pPr>
              <w:jc w:val="center"/>
              <w:rPr>
                <w:rFonts w:cs="Times New Roman"/>
                <w:sz w:val="22"/>
              </w:rPr>
            </w:pPr>
            <w:r w:rsidRPr="00063FF4">
              <w:t>–</w:t>
            </w:r>
          </w:p>
        </w:tc>
      </w:tr>
      <w:tr w:rsidR="00AE555E" w:rsidRPr="00063FF4" w14:paraId="16F96C2E" w14:textId="77777777" w:rsidTr="00AE555E">
        <w:tc>
          <w:tcPr>
            <w:tcW w:w="284" w:type="dxa"/>
          </w:tcPr>
          <w:p w14:paraId="2ADA24F8" w14:textId="77777777" w:rsidR="00AE555E" w:rsidRPr="00063FF4" w:rsidRDefault="00AE555E" w:rsidP="0008141E">
            <w:pPr>
              <w:rPr>
                <w:rFonts w:cs="Times New Roman"/>
                <w:sz w:val="22"/>
              </w:rPr>
            </w:pPr>
          </w:p>
        </w:tc>
        <w:tc>
          <w:tcPr>
            <w:tcW w:w="709" w:type="dxa"/>
          </w:tcPr>
          <w:p w14:paraId="0DC8FA57" w14:textId="13D6BE96" w:rsidR="00AE555E" w:rsidRPr="00063FF4" w:rsidRDefault="00AE555E" w:rsidP="0008141E">
            <w:pPr>
              <w:rPr>
                <w:rFonts w:cs="Times New Roman"/>
                <w:sz w:val="22"/>
              </w:rPr>
            </w:pPr>
            <w:r w:rsidRPr="00063FF4">
              <w:rPr>
                <w:rFonts w:cs="Times New Roman"/>
                <w:sz w:val="22"/>
              </w:rPr>
              <w:t>34</w:t>
            </w:r>
          </w:p>
        </w:tc>
        <w:tc>
          <w:tcPr>
            <w:tcW w:w="4110" w:type="dxa"/>
          </w:tcPr>
          <w:p w14:paraId="72389094" w14:textId="04D105A0" w:rsidR="00AE555E" w:rsidRPr="00063FF4" w:rsidRDefault="00AE555E" w:rsidP="0008141E">
            <w:pPr>
              <w:rPr>
                <w:rFonts w:cs="Times New Roman"/>
                <w:sz w:val="22"/>
                <w:lang w:val="en-US"/>
              </w:rPr>
            </w:pPr>
            <w:r w:rsidRPr="00063FF4">
              <w:rPr>
                <w:rFonts w:cs="Times New Roman"/>
                <w:sz w:val="22"/>
                <w:lang w:val="en-US"/>
              </w:rPr>
              <w:t>I felt stuck in a situation with no way out.</w:t>
            </w:r>
          </w:p>
        </w:tc>
        <w:tc>
          <w:tcPr>
            <w:tcW w:w="5245" w:type="dxa"/>
          </w:tcPr>
          <w:p w14:paraId="0D0AAB54" w14:textId="61D17742" w:rsidR="00AE555E" w:rsidRPr="00063FF4" w:rsidRDefault="00AE555E" w:rsidP="0008141E">
            <w:pPr>
              <w:rPr>
                <w:rFonts w:cs="Times New Roman"/>
                <w:sz w:val="22"/>
              </w:rPr>
            </w:pPr>
            <w:r w:rsidRPr="00063FF4">
              <w:rPr>
                <w:rFonts w:cs="Times New Roman"/>
                <w:sz w:val="22"/>
              </w:rPr>
              <w:t>Ich fühlte mich in einer Situation ohne Ausweg gefangen.</w:t>
            </w:r>
          </w:p>
        </w:tc>
        <w:tc>
          <w:tcPr>
            <w:tcW w:w="142" w:type="dxa"/>
          </w:tcPr>
          <w:p w14:paraId="685318DF" w14:textId="41B15B46" w:rsidR="00AE555E" w:rsidRPr="00063FF4" w:rsidRDefault="00AE555E" w:rsidP="0008141E">
            <w:pPr>
              <w:jc w:val="center"/>
              <w:rPr>
                <w:rFonts w:cs="Times New Roman"/>
                <w:sz w:val="22"/>
              </w:rPr>
            </w:pPr>
          </w:p>
        </w:tc>
        <w:tc>
          <w:tcPr>
            <w:tcW w:w="992" w:type="dxa"/>
          </w:tcPr>
          <w:p w14:paraId="07B5D312" w14:textId="4EF7D814" w:rsidR="00AE555E" w:rsidRPr="00063FF4" w:rsidRDefault="00AE555E" w:rsidP="0008141E">
            <w:pPr>
              <w:jc w:val="center"/>
              <w:rPr>
                <w:rFonts w:cs="Times New Roman"/>
                <w:sz w:val="22"/>
              </w:rPr>
            </w:pPr>
            <w:r w:rsidRPr="00063FF4">
              <w:rPr>
                <w:rFonts w:cs="Times New Roman"/>
                <w:sz w:val="22"/>
              </w:rPr>
              <w:t>.785</w:t>
            </w:r>
          </w:p>
        </w:tc>
        <w:tc>
          <w:tcPr>
            <w:tcW w:w="992" w:type="dxa"/>
          </w:tcPr>
          <w:p w14:paraId="656F188D" w14:textId="14D0A00F" w:rsidR="00AE555E" w:rsidRPr="00063FF4" w:rsidRDefault="00AE555E" w:rsidP="0008141E">
            <w:pPr>
              <w:jc w:val="center"/>
              <w:rPr>
                <w:rFonts w:cs="Times New Roman"/>
                <w:sz w:val="22"/>
              </w:rPr>
            </w:pPr>
            <w:r w:rsidRPr="00063FF4">
              <w:rPr>
                <w:rFonts w:cs="Times New Roman"/>
                <w:sz w:val="22"/>
              </w:rPr>
              <w:t>.815</w:t>
            </w:r>
          </w:p>
        </w:tc>
        <w:tc>
          <w:tcPr>
            <w:tcW w:w="284" w:type="dxa"/>
          </w:tcPr>
          <w:p w14:paraId="1D7B3D70" w14:textId="77777777" w:rsidR="00AE555E" w:rsidRPr="00063FF4" w:rsidRDefault="00AE555E" w:rsidP="0008141E">
            <w:pPr>
              <w:jc w:val="center"/>
              <w:rPr>
                <w:rFonts w:cs="Times New Roman"/>
                <w:sz w:val="22"/>
              </w:rPr>
            </w:pPr>
          </w:p>
        </w:tc>
        <w:tc>
          <w:tcPr>
            <w:tcW w:w="850" w:type="dxa"/>
          </w:tcPr>
          <w:p w14:paraId="1BF0A29E" w14:textId="602241BB" w:rsidR="00AE555E" w:rsidRPr="00063FF4" w:rsidRDefault="00AE555E" w:rsidP="0008141E">
            <w:pPr>
              <w:jc w:val="center"/>
              <w:rPr>
                <w:rFonts w:cs="Times New Roman"/>
                <w:sz w:val="22"/>
              </w:rPr>
            </w:pPr>
            <w:r w:rsidRPr="00063FF4">
              <w:t>–</w:t>
            </w:r>
          </w:p>
        </w:tc>
        <w:tc>
          <w:tcPr>
            <w:tcW w:w="993" w:type="dxa"/>
          </w:tcPr>
          <w:p w14:paraId="720DD035" w14:textId="51526352" w:rsidR="00AE555E" w:rsidRPr="00063FF4" w:rsidRDefault="00AE555E" w:rsidP="0008141E">
            <w:pPr>
              <w:jc w:val="center"/>
              <w:rPr>
                <w:rFonts w:cs="Times New Roman"/>
                <w:sz w:val="22"/>
              </w:rPr>
            </w:pPr>
            <w:r w:rsidRPr="00063FF4">
              <w:t>–</w:t>
            </w:r>
          </w:p>
        </w:tc>
      </w:tr>
      <w:tr w:rsidR="00AE555E" w:rsidRPr="00063FF4" w14:paraId="703C50A3" w14:textId="77777777" w:rsidTr="00AE555E">
        <w:tc>
          <w:tcPr>
            <w:tcW w:w="284" w:type="dxa"/>
          </w:tcPr>
          <w:p w14:paraId="79B7DBFA" w14:textId="77777777" w:rsidR="00AE555E" w:rsidRPr="00063FF4" w:rsidRDefault="00AE555E" w:rsidP="00AB17A7">
            <w:pPr>
              <w:rPr>
                <w:rFonts w:cs="Times New Roman"/>
                <w:sz w:val="22"/>
              </w:rPr>
            </w:pPr>
          </w:p>
        </w:tc>
        <w:tc>
          <w:tcPr>
            <w:tcW w:w="709" w:type="dxa"/>
          </w:tcPr>
          <w:p w14:paraId="1D7EF9A9" w14:textId="07E8BB37" w:rsidR="00AE555E" w:rsidRPr="00063FF4" w:rsidRDefault="00AE555E" w:rsidP="00AB17A7">
            <w:pPr>
              <w:rPr>
                <w:rFonts w:cs="Times New Roman"/>
                <w:sz w:val="22"/>
              </w:rPr>
            </w:pPr>
            <w:r w:rsidRPr="00063FF4">
              <w:rPr>
                <w:rFonts w:cs="Times New Roman"/>
                <w:sz w:val="22"/>
              </w:rPr>
              <w:t>39</w:t>
            </w:r>
          </w:p>
        </w:tc>
        <w:tc>
          <w:tcPr>
            <w:tcW w:w="4110" w:type="dxa"/>
          </w:tcPr>
          <w:p w14:paraId="2B3C9B57" w14:textId="7579FEEB" w:rsidR="00AE555E" w:rsidRPr="00063FF4" w:rsidRDefault="00AE555E" w:rsidP="00AB17A7">
            <w:pPr>
              <w:rPr>
                <w:rFonts w:cs="Times New Roman"/>
                <w:b/>
                <w:sz w:val="22"/>
              </w:rPr>
            </w:pPr>
            <w:r w:rsidRPr="00063FF4">
              <w:rPr>
                <w:rFonts w:cs="Times New Roman"/>
                <w:b/>
                <w:sz w:val="22"/>
              </w:rPr>
              <w:t xml:space="preserve">I </w:t>
            </w:r>
            <w:proofErr w:type="spellStart"/>
            <w:r w:rsidRPr="00063FF4">
              <w:rPr>
                <w:rFonts w:cs="Times New Roman"/>
                <w:b/>
                <w:sz w:val="22"/>
              </w:rPr>
              <w:t>panicked</w:t>
            </w:r>
            <w:proofErr w:type="spellEnd"/>
            <w:r w:rsidRPr="00063FF4">
              <w:rPr>
                <w:rFonts w:cs="Times New Roman"/>
                <w:b/>
                <w:sz w:val="22"/>
              </w:rPr>
              <w:t>.</w:t>
            </w:r>
          </w:p>
        </w:tc>
        <w:tc>
          <w:tcPr>
            <w:tcW w:w="5245" w:type="dxa"/>
          </w:tcPr>
          <w:p w14:paraId="21AC2C0B" w14:textId="6435697E" w:rsidR="00AE555E" w:rsidRPr="00063FF4" w:rsidRDefault="00AE555E" w:rsidP="00AB17A7">
            <w:pPr>
              <w:rPr>
                <w:rFonts w:cs="Times New Roman"/>
                <w:b/>
                <w:sz w:val="22"/>
              </w:rPr>
            </w:pPr>
            <w:r w:rsidRPr="00063FF4">
              <w:rPr>
                <w:rFonts w:cs="Times New Roman"/>
                <w:b/>
                <w:sz w:val="22"/>
              </w:rPr>
              <w:t>Ich geriet in Panik.</w:t>
            </w:r>
          </w:p>
        </w:tc>
        <w:tc>
          <w:tcPr>
            <w:tcW w:w="142" w:type="dxa"/>
          </w:tcPr>
          <w:p w14:paraId="75CD7FBB" w14:textId="50E2BEF6" w:rsidR="00AE555E" w:rsidRPr="00063FF4" w:rsidRDefault="00AE555E" w:rsidP="00AB17A7">
            <w:pPr>
              <w:jc w:val="center"/>
              <w:rPr>
                <w:rFonts w:cs="Times New Roman"/>
                <w:sz w:val="22"/>
              </w:rPr>
            </w:pPr>
          </w:p>
        </w:tc>
        <w:tc>
          <w:tcPr>
            <w:tcW w:w="992" w:type="dxa"/>
          </w:tcPr>
          <w:p w14:paraId="0646920C" w14:textId="3AAC4597" w:rsidR="00AE555E" w:rsidRPr="00063FF4" w:rsidRDefault="00AE555E" w:rsidP="00AB17A7">
            <w:pPr>
              <w:jc w:val="center"/>
              <w:rPr>
                <w:rFonts w:cs="Times New Roman"/>
                <w:sz w:val="22"/>
              </w:rPr>
            </w:pPr>
            <w:r w:rsidRPr="00063FF4">
              <w:rPr>
                <w:rFonts w:cs="Times New Roman"/>
                <w:sz w:val="22"/>
              </w:rPr>
              <w:t>.836</w:t>
            </w:r>
          </w:p>
        </w:tc>
        <w:tc>
          <w:tcPr>
            <w:tcW w:w="992" w:type="dxa"/>
          </w:tcPr>
          <w:p w14:paraId="5C5D9B24" w14:textId="60816BC7" w:rsidR="00AE555E" w:rsidRPr="00063FF4" w:rsidRDefault="00AE555E" w:rsidP="00AB17A7">
            <w:pPr>
              <w:jc w:val="center"/>
              <w:rPr>
                <w:rFonts w:cs="Times New Roman"/>
                <w:sz w:val="22"/>
              </w:rPr>
            </w:pPr>
            <w:r w:rsidRPr="00063FF4">
              <w:rPr>
                <w:rFonts w:cs="Times New Roman"/>
                <w:sz w:val="22"/>
              </w:rPr>
              <w:t>.796</w:t>
            </w:r>
          </w:p>
        </w:tc>
        <w:tc>
          <w:tcPr>
            <w:tcW w:w="284" w:type="dxa"/>
          </w:tcPr>
          <w:p w14:paraId="4DFDA86E" w14:textId="77777777" w:rsidR="00AE555E" w:rsidRPr="00063FF4" w:rsidRDefault="00AE555E" w:rsidP="00AB17A7">
            <w:pPr>
              <w:jc w:val="center"/>
              <w:rPr>
                <w:rFonts w:cs="Times New Roman"/>
                <w:sz w:val="22"/>
              </w:rPr>
            </w:pPr>
          </w:p>
        </w:tc>
        <w:tc>
          <w:tcPr>
            <w:tcW w:w="850" w:type="dxa"/>
          </w:tcPr>
          <w:p w14:paraId="173353C3" w14:textId="1BF597FF" w:rsidR="00AE555E" w:rsidRPr="00063FF4" w:rsidRDefault="00AE555E" w:rsidP="00AB17A7">
            <w:pPr>
              <w:jc w:val="center"/>
              <w:rPr>
                <w:rFonts w:cs="Times New Roman"/>
                <w:sz w:val="22"/>
              </w:rPr>
            </w:pPr>
            <w:r w:rsidRPr="00063FF4">
              <w:rPr>
                <w:rFonts w:cs="Times New Roman"/>
                <w:sz w:val="22"/>
              </w:rPr>
              <w:t>.820</w:t>
            </w:r>
          </w:p>
        </w:tc>
        <w:tc>
          <w:tcPr>
            <w:tcW w:w="993" w:type="dxa"/>
          </w:tcPr>
          <w:p w14:paraId="0E15AA8B" w14:textId="141E2F3E" w:rsidR="00AE555E" w:rsidRPr="00063FF4" w:rsidRDefault="00AE555E" w:rsidP="00AB17A7">
            <w:pPr>
              <w:jc w:val="center"/>
              <w:rPr>
                <w:rFonts w:cs="Times New Roman"/>
                <w:sz w:val="22"/>
              </w:rPr>
            </w:pPr>
            <w:r w:rsidRPr="00063FF4">
              <w:rPr>
                <w:rFonts w:cs="Times New Roman"/>
                <w:sz w:val="22"/>
              </w:rPr>
              <w:t>.808</w:t>
            </w:r>
          </w:p>
        </w:tc>
      </w:tr>
      <w:tr w:rsidR="00AE555E" w:rsidRPr="00063FF4" w14:paraId="254E9B22" w14:textId="77777777" w:rsidTr="00AE555E">
        <w:tc>
          <w:tcPr>
            <w:tcW w:w="284" w:type="dxa"/>
          </w:tcPr>
          <w:p w14:paraId="54EE7B9E" w14:textId="77777777" w:rsidR="00AE555E" w:rsidRPr="00063FF4" w:rsidRDefault="00AE555E" w:rsidP="00AB17A7">
            <w:pPr>
              <w:rPr>
                <w:rFonts w:cs="Times New Roman"/>
                <w:sz w:val="22"/>
              </w:rPr>
            </w:pPr>
          </w:p>
        </w:tc>
        <w:tc>
          <w:tcPr>
            <w:tcW w:w="709" w:type="dxa"/>
          </w:tcPr>
          <w:p w14:paraId="5C0946B8" w14:textId="7826CD9A" w:rsidR="00AE555E" w:rsidRPr="00063FF4" w:rsidRDefault="00AE555E" w:rsidP="00AB17A7">
            <w:pPr>
              <w:rPr>
                <w:rFonts w:cs="Times New Roman"/>
                <w:sz w:val="22"/>
              </w:rPr>
            </w:pPr>
            <w:r w:rsidRPr="00063FF4">
              <w:rPr>
                <w:rFonts w:cs="Times New Roman"/>
                <w:sz w:val="22"/>
              </w:rPr>
              <w:t>45</w:t>
            </w:r>
          </w:p>
        </w:tc>
        <w:tc>
          <w:tcPr>
            <w:tcW w:w="4110" w:type="dxa"/>
          </w:tcPr>
          <w:p w14:paraId="6AEAF761" w14:textId="418685B0" w:rsidR="00AE555E" w:rsidRPr="00063FF4" w:rsidRDefault="00AE555E" w:rsidP="00AB17A7">
            <w:pPr>
              <w:rPr>
                <w:rFonts w:cs="Times New Roman"/>
                <w:b/>
                <w:sz w:val="22"/>
                <w:lang w:val="en-US"/>
              </w:rPr>
            </w:pPr>
            <w:r w:rsidRPr="00063FF4">
              <w:rPr>
                <w:rFonts w:cs="Times New Roman"/>
                <w:b/>
                <w:sz w:val="22"/>
                <w:lang w:val="en-US"/>
              </w:rPr>
              <w:t>I experienced a state of distress.</w:t>
            </w:r>
          </w:p>
        </w:tc>
        <w:tc>
          <w:tcPr>
            <w:tcW w:w="5245" w:type="dxa"/>
          </w:tcPr>
          <w:p w14:paraId="3A96DF7A" w14:textId="60C37D23" w:rsidR="00AE555E" w:rsidRPr="00063FF4" w:rsidRDefault="00AE555E" w:rsidP="00AB17A7">
            <w:pPr>
              <w:rPr>
                <w:rFonts w:cs="Times New Roman"/>
                <w:b/>
                <w:sz w:val="22"/>
              </w:rPr>
            </w:pPr>
            <w:r w:rsidRPr="00063FF4">
              <w:rPr>
                <w:rFonts w:cs="Times New Roman"/>
                <w:b/>
                <w:sz w:val="22"/>
              </w:rPr>
              <w:t>Ich erlebte einen Zustand von Bedrängnis.</w:t>
            </w:r>
          </w:p>
        </w:tc>
        <w:tc>
          <w:tcPr>
            <w:tcW w:w="142" w:type="dxa"/>
          </w:tcPr>
          <w:p w14:paraId="5655E0C9" w14:textId="7BF66530" w:rsidR="00AE555E" w:rsidRPr="00063FF4" w:rsidRDefault="00AE555E" w:rsidP="00AB17A7">
            <w:pPr>
              <w:jc w:val="center"/>
              <w:rPr>
                <w:rFonts w:cs="Times New Roman"/>
                <w:sz w:val="22"/>
              </w:rPr>
            </w:pPr>
          </w:p>
        </w:tc>
        <w:tc>
          <w:tcPr>
            <w:tcW w:w="992" w:type="dxa"/>
          </w:tcPr>
          <w:p w14:paraId="2A07E5DD" w14:textId="66753A98" w:rsidR="00AE555E" w:rsidRPr="00063FF4" w:rsidRDefault="00AE555E" w:rsidP="00AB17A7">
            <w:pPr>
              <w:jc w:val="center"/>
              <w:rPr>
                <w:rFonts w:cs="Times New Roman"/>
                <w:sz w:val="22"/>
              </w:rPr>
            </w:pPr>
            <w:r w:rsidRPr="00063FF4">
              <w:rPr>
                <w:rFonts w:cs="Times New Roman"/>
                <w:sz w:val="22"/>
              </w:rPr>
              <w:t>.832</w:t>
            </w:r>
          </w:p>
        </w:tc>
        <w:tc>
          <w:tcPr>
            <w:tcW w:w="992" w:type="dxa"/>
          </w:tcPr>
          <w:p w14:paraId="0C0A1738" w14:textId="21C90ECA" w:rsidR="00AE555E" w:rsidRPr="00063FF4" w:rsidRDefault="00AE555E" w:rsidP="00AB17A7">
            <w:pPr>
              <w:jc w:val="center"/>
              <w:rPr>
                <w:rFonts w:cs="Times New Roman"/>
                <w:sz w:val="22"/>
              </w:rPr>
            </w:pPr>
            <w:r w:rsidRPr="00063FF4">
              <w:rPr>
                <w:rFonts w:cs="Times New Roman"/>
                <w:sz w:val="22"/>
              </w:rPr>
              <w:t>.793</w:t>
            </w:r>
          </w:p>
        </w:tc>
        <w:tc>
          <w:tcPr>
            <w:tcW w:w="284" w:type="dxa"/>
          </w:tcPr>
          <w:p w14:paraId="4A2E24D9" w14:textId="77777777" w:rsidR="00AE555E" w:rsidRPr="00063FF4" w:rsidRDefault="00AE555E" w:rsidP="00AB17A7">
            <w:pPr>
              <w:jc w:val="center"/>
              <w:rPr>
                <w:rFonts w:cs="Times New Roman"/>
                <w:sz w:val="22"/>
              </w:rPr>
            </w:pPr>
          </w:p>
        </w:tc>
        <w:tc>
          <w:tcPr>
            <w:tcW w:w="850" w:type="dxa"/>
          </w:tcPr>
          <w:p w14:paraId="67486585" w14:textId="7250F25E" w:rsidR="00AE555E" w:rsidRPr="00063FF4" w:rsidRDefault="00AE555E" w:rsidP="00AB17A7">
            <w:pPr>
              <w:jc w:val="center"/>
              <w:rPr>
                <w:rFonts w:cs="Times New Roman"/>
                <w:sz w:val="22"/>
              </w:rPr>
            </w:pPr>
            <w:r w:rsidRPr="00063FF4">
              <w:rPr>
                <w:rFonts w:cs="Times New Roman"/>
                <w:sz w:val="22"/>
              </w:rPr>
              <w:t>.838</w:t>
            </w:r>
          </w:p>
        </w:tc>
        <w:tc>
          <w:tcPr>
            <w:tcW w:w="993" w:type="dxa"/>
          </w:tcPr>
          <w:p w14:paraId="7A298134" w14:textId="4630C47B" w:rsidR="00AE555E" w:rsidRPr="00063FF4" w:rsidRDefault="00AE555E" w:rsidP="00AB17A7">
            <w:pPr>
              <w:jc w:val="center"/>
              <w:rPr>
                <w:rFonts w:cs="Times New Roman"/>
                <w:sz w:val="22"/>
              </w:rPr>
            </w:pPr>
            <w:r w:rsidRPr="00063FF4">
              <w:rPr>
                <w:rFonts w:cs="Times New Roman"/>
                <w:sz w:val="22"/>
              </w:rPr>
              <w:t>.800</w:t>
            </w:r>
          </w:p>
        </w:tc>
      </w:tr>
      <w:tr w:rsidR="00AE555E" w:rsidRPr="00063FF4" w14:paraId="17AF58A7" w14:textId="77777777" w:rsidTr="00AE555E">
        <w:tc>
          <w:tcPr>
            <w:tcW w:w="284" w:type="dxa"/>
          </w:tcPr>
          <w:p w14:paraId="4819067E" w14:textId="77777777" w:rsidR="00AE555E" w:rsidRPr="00063FF4" w:rsidRDefault="00AE555E" w:rsidP="00AB17A7">
            <w:pPr>
              <w:rPr>
                <w:rFonts w:cs="Times New Roman"/>
                <w:sz w:val="22"/>
              </w:rPr>
            </w:pPr>
          </w:p>
        </w:tc>
        <w:tc>
          <w:tcPr>
            <w:tcW w:w="709" w:type="dxa"/>
          </w:tcPr>
          <w:p w14:paraId="031AD9F5" w14:textId="5A571509" w:rsidR="00AE555E" w:rsidRPr="00063FF4" w:rsidRDefault="00AE555E" w:rsidP="00AB17A7">
            <w:pPr>
              <w:rPr>
                <w:rFonts w:cs="Times New Roman"/>
                <w:sz w:val="22"/>
              </w:rPr>
            </w:pPr>
            <w:r w:rsidRPr="00063FF4">
              <w:rPr>
                <w:rFonts w:cs="Times New Roman"/>
                <w:sz w:val="22"/>
              </w:rPr>
              <w:t>55</w:t>
            </w:r>
          </w:p>
        </w:tc>
        <w:tc>
          <w:tcPr>
            <w:tcW w:w="4110" w:type="dxa"/>
          </w:tcPr>
          <w:p w14:paraId="382838BD" w14:textId="3FE28603" w:rsidR="00AE555E" w:rsidRPr="00063FF4" w:rsidRDefault="00AE555E" w:rsidP="00AB17A7">
            <w:pPr>
              <w:rPr>
                <w:rFonts w:cs="Times New Roman"/>
                <w:b/>
                <w:sz w:val="22"/>
                <w:lang w:val="en-US"/>
              </w:rPr>
            </w:pPr>
            <w:r w:rsidRPr="00063FF4">
              <w:rPr>
                <w:rFonts w:cs="Times New Roman"/>
                <w:b/>
                <w:sz w:val="22"/>
                <w:lang w:val="en-US"/>
              </w:rPr>
              <w:t>I suffered from what I was experiencing.</w:t>
            </w:r>
          </w:p>
        </w:tc>
        <w:tc>
          <w:tcPr>
            <w:tcW w:w="5245" w:type="dxa"/>
          </w:tcPr>
          <w:p w14:paraId="2350104B" w14:textId="703C01AB" w:rsidR="00AE555E" w:rsidRPr="00063FF4" w:rsidRDefault="00AE555E" w:rsidP="00AB17A7">
            <w:pPr>
              <w:rPr>
                <w:rFonts w:cs="Times New Roman"/>
                <w:b/>
                <w:sz w:val="22"/>
              </w:rPr>
            </w:pPr>
            <w:r w:rsidRPr="00063FF4">
              <w:rPr>
                <w:rFonts w:cs="Times New Roman"/>
                <w:b/>
                <w:sz w:val="22"/>
              </w:rPr>
              <w:t>Ich litt unter dem, was ich erlebte.</w:t>
            </w:r>
          </w:p>
        </w:tc>
        <w:tc>
          <w:tcPr>
            <w:tcW w:w="142" w:type="dxa"/>
          </w:tcPr>
          <w:p w14:paraId="4985A415" w14:textId="279320A7" w:rsidR="00AE555E" w:rsidRPr="00063FF4" w:rsidRDefault="00AE555E" w:rsidP="00AB17A7">
            <w:pPr>
              <w:jc w:val="center"/>
              <w:rPr>
                <w:rFonts w:cs="Times New Roman"/>
                <w:sz w:val="22"/>
              </w:rPr>
            </w:pPr>
          </w:p>
        </w:tc>
        <w:tc>
          <w:tcPr>
            <w:tcW w:w="992" w:type="dxa"/>
          </w:tcPr>
          <w:p w14:paraId="0E6B840C" w14:textId="6CF8EB40" w:rsidR="00AE555E" w:rsidRPr="00063FF4" w:rsidRDefault="00AE555E" w:rsidP="00AB17A7">
            <w:pPr>
              <w:jc w:val="center"/>
              <w:rPr>
                <w:rFonts w:cs="Times New Roman"/>
                <w:sz w:val="22"/>
              </w:rPr>
            </w:pPr>
            <w:r w:rsidRPr="00063FF4">
              <w:rPr>
                <w:rFonts w:cs="Times New Roman"/>
                <w:sz w:val="22"/>
              </w:rPr>
              <w:t>.817</w:t>
            </w:r>
          </w:p>
        </w:tc>
        <w:tc>
          <w:tcPr>
            <w:tcW w:w="992" w:type="dxa"/>
          </w:tcPr>
          <w:p w14:paraId="4DB5776E" w14:textId="4382549F" w:rsidR="00AE555E" w:rsidRPr="00063FF4" w:rsidRDefault="00AE555E" w:rsidP="00AB17A7">
            <w:pPr>
              <w:jc w:val="center"/>
              <w:rPr>
                <w:rFonts w:cs="Times New Roman"/>
                <w:sz w:val="22"/>
              </w:rPr>
            </w:pPr>
            <w:r w:rsidRPr="00063FF4">
              <w:rPr>
                <w:rFonts w:cs="Times New Roman"/>
                <w:sz w:val="22"/>
              </w:rPr>
              <w:t>.865</w:t>
            </w:r>
          </w:p>
        </w:tc>
        <w:tc>
          <w:tcPr>
            <w:tcW w:w="284" w:type="dxa"/>
          </w:tcPr>
          <w:p w14:paraId="0F9D1471" w14:textId="77777777" w:rsidR="00AE555E" w:rsidRPr="00063FF4" w:rsidRDefault="00AE555E" w:rsidP="00AB17A7">
            <w:pPr>
              <w:jc w:val="center"/>
              <w:rPr>
                <w:rFonts w:cs="Times New Roman"/>
                <w:sz w:val="22"/>
              </w:rPr>
            </w:pPr>
          </w:p>
        </w:tc>
        <w:tc>
          <w:tcPr>
            <w:tcW w:w="850" w:type="dxa"/>
          </w:tcPr>
          <w:p w14:paraId="1825E6C1" w14:textId="6ACEA5CE" w:rsidR="00AE555E" w:rsidRPr="00063FF4" w:rsidRDefault="00AE555E" w:rsidP="00AB17A7">
            <w:pPr>
              <w:jc w:val="center"/>
              <w:rPr>
                <w:rFonts w:cs="Times New Roman"/>
                <w:sz w:val="22"/>
              </w:rPr>
            </w:pPr>
            <w:r w:rsidRPr="00063FF4">
              <w:rPr>
                <w:rFonts w:cs="Times New Roman"/>
                <w:sz w:val="22"/>
              </w:rPr>
              <w:t>.834</w:t>
            </w:r>
          </w:p>
        </w:tc>
        <w:tc>
          <w:tcPr>
            <w:tcW w:w="993" w:type="dxa"/>
          </w:tcPr>
          <w:p w14:paraId="45B3A435" w14:textId="586D393B" w:rsidR="00AE555E" w:rsidRPr="00063FF4" w:rsidRDefault="00AE555E" w:rsidP="00AB17A7">
            <w:pPr>
              <w:jc w:val="center"/>
              <w:rPr>
                <w:rFonts w:cs="Times New Roman"/>
                <w:sz w:val="22"/>
              </w:rPr>
            </w:pPr>
            <w:r w:rsidRPr="00063FF4">
              <w:rPr>
                <w:rFonts w:cs="Times New Roman"/>
                <w:sz w:val="22"/>
              </w:rPr>
              <w:t>.861</w:t>
            </w:r>
          </w:p>
        </w:tc>
      </w:tr>
      <w:tr w:rsidR="00AE555E" w:rsidRPr="00063FF4" w14:paraId="40E49B92" w14:textId="77777777" w:rsidTr="00AE555E">
        <w:tc>
          <w:tcPr>
            <w:tcW w:w="10348" w:type="dxa"/>
            <w:gridSpan w:val="4"/>
          </w:tcPr>
          <w:p w14:paraId="1D291E91" w14:textId="77777777" w:rsidR="00AE555E" w:rsidRPr="00063FF4" w:rsidRDefault="00AE555E" w:rsidP="00AB17A7">
            <w:pPr>
              <w:rPr>
                <w:rFonts w:cs="Times New Roman"/>
                <w:sz w:val="22"/>
              </w:rPr>
            </w:pPr>
          </w:p>
          <w:p w14:paraId="7C822444" w14:textId="262EDF0F" w:rsidR="00AE555E" w:rsidRPr="00063FF4" w:rsidRDefault="00AE555E" w:rsidP="00370CDD">
            <w:pPr>
              <w:rPr>
                <w:rFonts w:cs="Times New Roman"/>
                <w:sz w:val="22"/>
              </w:rPr>
            </w:pPr>
            <w:r w:rsidRPr="00063FF4">
              <w:rPr>
                <w:rFonts w:cs="Times New Roman"/>
                <w:sz w:val="22"/>
              </w:rPr>
              <w:t>Relief</w:t>
            </w:r>
          </w:p>
        </w:tc>
        <w:tc>
          <w:tcPr>
            <w:tcW w:w="142" w:type="dxa"/>
          </w:tcPr>
          <w:p w14:paraId="16674B11" w14:textId="49C17201" w:rsidR="00AE555E" w:rsidRPr="00063FF4" w:rsidRDefault="00AE555E" w:rsidP="00AB17A7">
            <w:pPr>
              <w:jc w:val="center"/>
              <w:rPr>
                <w:rFonts w:cs="Times New Roman"/>
                <w:sz w:val="22"/>
              </w:rPr>
            </w:pPr>
          </w:p>
        </w:tc>
        <w:tc>
          <w:tcPr>
            <w:tcW w:w="992" w:type="dxa"/>
          </w:tcPr>
          <w:p w14:paraId="01ADBC67" w14:textId="77777777" w:rsidR="00AE555E" w:rsidRPr="00063FF4" w:rsidRDefault="00AE555E" w:rsidP="00AB17A7">
            <w:pPr>
              <w:jc w:val="center"/>
              <w:rPr>
                <w:rFonts w:cs="Times New Roman"/>
                <w:sz w:val="22"/>
              </w:rPr>
            </w:pPr>
          </w:p>
        </w:tc>
        <w:tc>
          <w:tcPr>
            <w:tcW w:w="992" w:type="dxa"/>
          </w:tcPr>
          <w:p w14:paraId="01217D5C" w14:textId="77777777" w:rsidR="00AE555E" w:rsidRPr="00063FF4" w:rsidRDefault="00AE555E" w:rsidP="00AB17A7">
            <w:pPr>
              <w:jc w:val="center"/>
              <w:rPr>
                <w:rFonts w:cs="Times New Roman"/>
                <w:sz w:val="22"/>
              </w:rPr>
            </w:pPr>
          </w:p>
        </w:tc>
        <w:tc>
          <w:tcPr>
            <w:tcW w:w="284" w:type="dxa"/>
            <w:tcBorders>
              <w:top w:val="nil"/>
              <w:left w:val="nil"/>
              <w:bottom w:val="nil"/>
              <w:right w:val="nil"/>
            </w:tcBorders>
            <w:shd w:val="clear" w:color="auto" w:fill="auto"/>
            <w:vAlign w:val="bottom"/>
          </w:tcPr>
          <w:p w14:paraId="1014DDFE" w14:textId="77777777" w:rsidR="00AE555E" w:rsidRPr="00063FF4" w:rsidRDefault="00AE555E" w:rsidP="00AB17A7">
            <w:pPr>
              <w:jc w:val="center"/>
              <w:rPr>
                <w:rFonts w:cs="Times New Roman"/>
                <w:sz w:val="22"/>
              </w:rPr>
            </w:pPr>
          </w:p>
        </w:tc>
        <w:tc>
          <w:tcPr>
            <w:tcW w:w="850" w:type="dxa"/>
          </w:tcPr>
          <w:p w14:paraId="0B950449" w14:textId="77777777" w:rsidR="00AE555E" w:rsidRPr="00063FF4" w:rsidRDefault="00AE555E" w:rsidP="00AB17A7">
            <w:pPr>
              <w:jc w:val="center"/>
              <w:rPr>
                <w:rFonts w:cs="Times New Roman"/>
                <w:sz w:val="22"/>
              </w:rPr>
            </w:pPr>
          </w:p>
        </w:tc>
        <w:tc>
          <w:tcPr>
            <w:tcW w:w="993" w:type="dxa"/>
          </w:tcPr>
          <w:p w14:paraId="7CD2DFE7" w14:textId="1B74481B" w:rsidR="00AE555E" w:rsidRPr="00063FF4" w:rsidRDefault="00AE555E" w:rsidP="00AB17A7">
            <w:pPr>
              <w:jc w:val="center"/>
              <w:rPr>
                <w:rFonts w:cs="Times New Roman"/>
                <w:sz w:val="22"/>
              </w:rPr>
            </w:pPr>
          </w:p>
        </w:tc>
      </w:tr>
      <w:tr w:rsidR="00AE555E" w:rsidRPr="00063FF4" w14:paraId="67D43E1F" w14:textId="77777777" w:rsidTr="00AE555E">
        <w:tc>
          <w:tcPr>
            <w:tcW w:w="284" w:type="dxa"/>
          </w:tcPr>
          <w:p w14:paraId="1D310409" w14:textId="77777777" w:rsidR="00AE555E" w:rsidRPr="00063FF4" w:rsidRDefault="00AE555E" w:rsidP="00AB17A7">
            <w:pPr>
              <w:rPr>
                <w:rFonts w:cs="Times New Roman"/>
                <w:sz w:val="22"/>
              </w:rPr>
            </w:pPr>
          </w:p>
        </w:tc>
        <w:tc>
          <w:tcPr>
            <w:tcW w:w="709" w:type="dxa"/>
          </w:tcPr>
          <w:p w14:paraId="7C74987F" w14:textId="3FC64CA6" w:rsidR="00AE555E" w:rsidRPr="00063FF4" w:rsidRDefault="00AE555E" w:rsidP="00AB17A7">
            <w:pPr>
              <w:rPr>
                <w:rFonts w:cs="Times New Roman"/>
                <w:sz w:val="22"/>
              </w:rPr>
            </w:pPr>
            <w:r w:rsidRPr="00063FF4">
              <w:rPr>
                <w:rFonts w:cs="Times New Roman"/>
                <w:sz w:val="22"/>
              </w:rPr>
              <w:t>4</w:t>
            </w:r>
          </w:p>
        </w:tc>
        <w:tc>
          <w:tcPr>
            <w:tcW w:w="4110" w:type="dxa"/>
          </w:tcPr>
          <w:p w14:paraId="200B2811" w14:textId="2C34DC21" w:rsidR="00AE555E" w:rsidRPr="00063FF4" w:rsidRDefault="00AE555E" w:rsidP="00AB17A7">
            <w:pPr>
              <w:rPr>
                <w:rFonts w:cs="Times New Roman"/>
                <w:sz w:val="22"/>
              </w:rPr>
            </w:pPr>
            <w:r w:rsidRPr="00063FF4">
              <w:rPr>
                <w:rFonts w:cs="Times New Roman"/>
                <w:sz w:val="22"/>
              </w:rPr>
              <w:t xml:space="preserve">Feelings </w:t>
            </w:r>
            <w:proofErr w:type="spellStart"/>
            <w:r w:rsidRPr="00063FF4">
              <w:rPr>
                <w:rFonts w:cs="Times New Roman"/>
                <w:sz w:val="22"/>
              </w:rPr>
              <w:t>of</w:t>
            </w:r>
            <w:proofErr w:type="spellEnd"/>
            <w:r w:rsidRPr="00063FF4">
              <w:rPr>
                <w:rFonts w:cs="Times New Roman"/>
                <w:sz w:val="22"/>
              </w:rPr>
              <w:t xml:space="preserve"> </w:t>
            </w:r>
            <w:proofErr w:type="spellStart"/>
            <w:r w:rsidRPr="00063FF4">
              <w:rPr>
                <w:rFonts w:cs="Times New Roman"/>
                <w:sz w:val="22"/>
              </w:rPr>
              <w:t>fear</w:t>
            </w:r>
            <w:proofErr w:type="spellEnd"/>
            <w:r w:rsidRPr="00063FF4">
              <w:rPr>
                <w:rFonts w:cs="Times New Roman"/>
                <w:sz w:val="22"/>
              </w:rPr>
              <w:t xml:space="preserve"> </w:t>
            </w:r>
            <w:proofErr w:type="spellStart"/>
            <w:r w:rsidRPr="00063FF4">
              <w:rPr>
                <w:rFonts w:cs="Times New Roman"/>
                <w:sz w:val="22"/>
              </w:rPr>
              <w:t>dissipated</w:t>
            </w:r>
            <w:proofErr w:type="spellEnd"/>
            <w:r w:rsidRPr="00063FF4">
              <w:rPr>
                <w:rFonts w:cs="Times New Roman"/>
                <w:sz w:val="22"/>
              </w:rPr>
              <w:t>.</w:t>
            </w:r>
          </w:p>
        </w:tc>
        <w:tc>
          <w:tcPr>
            <w:tcW w:w="5245" w:type="dxa"/>
          </w:tcPr>
          <w:p w14:paraId="6FF8277A" w14:textId="02EDAC11" w:rsidR="00AE555E" w:rsidRPr="00063FF4" w:rsidRDefault="00AE555E" w:rsidP="00AB17A7">
            <w:pPr>
              <w:rPr>
                <w:rFonts w:cs="Times New Roman"/>
                <w:sz w:val="22"/>
              </w:rPr>
            </w:pPr>
            <w:r w:rsidRPr="00063FF4">
              <w:rPr>
                <w:rFonts w:cs="Times New Roman"/>
                <w:sz w:val="22"/>
              </w:rPr>
              <w:t>Gefühle von Angst lösten sich auf.</w:t>
            </w:r>
          </w:p>
        </w:tc>
        <w:tc>
          <w:tcPr>
            <w:tcW w:w="142" w:type="dxa"/>
          </w:tcPr>
          <w:p w14:paraId="4E829373" w14:textId="5813FC36" w:rsidR="00AE555E" w:rsidRPr="00063FF4" w:rsidRDefault="00AE555E" w:rsidP="00AB17A7">
            <w:pPr>
              <w:jc w:val="center"/>
              <w:rPr>
                <w:rFonts w:cs="Times New Roman"/>
                <w:sz w:val="22"/>
              </w:rPr>
            </w:pPr>
          </w:p>
        </w:tc>
        <w:tc>
          <w:tcPr>
            <w:tcW w:w="992" w:type="dxa"/>
          </w:tcPr>
          <w:p w14:paraId="22CF7B7F" w14:textId="64290E1F" w:rsidR="00AE555E" w:rsidRPr="00063FF4" w:rsidRDefault="00AE555E" w:rsidP="00AB17A7">
            <w:pPr>
              <w:jc w:val="center"/>
              <w:rPr>
                <w:rFonts w:cs="Times New Roman"/>
                <w:sz w:val="22"/>
              </w:rPr>
            </w:pPr>
            <w:r w:rsidRPr="00063FF4">
              <w:rPr>
                <w:rFonts w:cs="Times New Roman"/>
                <w:sz w:val="22"/>
              </w:rPr>
              <w:t>.418</w:t>
            </w:r>
          </w:p>
        </w:tc>
        <w:tc>
          <w:tcPr>
            <w:tcW w:w="992" w:type="dxa"/>
          </w:tcPr>
          <w:p w14:paraId="0CC182D2" w14:textId="6236349B" w:rsidR="00AE555E" w:rsidRPr="00063FF4" w:rsidRDefault="00AE555E" w:rsidP="00AB17A7">
            <w:pPr>
              <w:jc w:val="center"/>
              <w:rPr>
                <w:rFonts w:cs="Times New Roman"/>
                <w:sz w:val="22"/>
              </w:rPr>
            </w:pPr>
            <w:r w:rsidRPr="00063FF4">
              <w:rPr>
                <w:rFonts w:cs="Times New Roman"/>
                <w:sz w:val="22"/>
              </w:rPr>
              <w:t>.592</w:t>
            </w:r>
          </w:p>
        </w:tc>
        <w:tc>
          <w:tcPr>
            <w:tcW w:w="284" w:type="dxa"/>
          </w:tcPr>
          <w:p w14:paraId="4D344E95" w14:textId="77777777" w:rsidR="00AE555E" w:rsidRPr="00063FF4" w:rsidRDefault="00AE555E" w:rsidP="00AB17A7">
            <w:pPr>
              <w:jc w:val="center"/>
              <w:rPr>
                <w:rFonts w:cs="Times New Roman"/>
                <w:sz w:val="22"/>
              </w:rPr>
            </w:pPr>
          </w:p>
        </w:tc>
        <w:tc>
          <w:tcPr>
            <w:tcW w:w="850" w:type="dxa"/>
          </w:tcPr>
          <w:p w14:paraId="6AB7779A" w14:textId="245A8307" w:rsidR="00AE555E" w:rsidRPr="00063FF4" w:rsidRDefault="00AE555E" w:rsidP="00AB17A7">
            <w:pPr>
              <w:jc w:val="center"/>
              <w:rPr>
                <w:rFonts w:cs="Times New Roman"/>
                <w:sz w:val="22"/>
              </w:rPr>
            </w:pPr>
            <w:r w:rsidRPr="00063FF4">
              <w:t>–</w:t>
            </w:r>
          </w:p>
        </w:tc>
        <w:tc>
          <w:tcPr>
            <w:tcW w:w="993" w:type="dxa"/>
          </w:tcPr>
          <w:p w14:paraId="76C467EF" w14:textId="4951084B" w:rsidR="00AE555E" w:rsidRPr="00063FF4" w:rsidRDefault="00AE555E" w:rsidP="00AB17A7">
            <w:pPr>
              <w:jc w:val="center"/>
              <w:rPr>
                <w:rFonts w:cs="Times New Roman"/>
                <w:sz w:val="22"/>
              </w:rPr>
            </w:pPr>
            <w:r w:rsidRPr="00063FF4">
              <w:t>–</w:t>
            </w:r>
          </w:p>
        </w:tc>
      </w:tr>
      <w:tr w:rsidR="00AE555E" w:rsidRPr="00063FF4" w14:paraId="329EA953" w14:textId="77777777" w:rsidTr="00AE555E">
        <w:tc>
          <w:tcPr>
            <w:tcW w:w="284" w:type="dxa"/>
          </w:tcPr>
          <w:p w14:paraId="49278286" w14:textId="77777777" w:rsidR="00AE555E" w:rsidRPr="00063FF4" w:rsidRDefault="00AE555E" w:rsidP="00AB17A7">
            <w:pPr>
              <w:rPr>
                <w:rFonts w:cs="Times New Roman"/>
                <w:sz w:val="22"/>
              </w:rPr>
            </w:pPr>
          </w:p>
        </w:tc>
        <w:tc>
          <w:tcPr>
            <w:tcW w:w="709" w:type="dxa"/>
          </w:tcPr>
          <w:p w14:paraId="0BC72740" w14:textId="7A6F7B86" w:rsidR="00AE555E" w:rsidRPr="00063FF4" w:rsidRDefault="00AE555E" w:rsidP="00AB17A7">
            <w:pPr>
              <w:rPr>
                <w:rFonts w:cs="Times New Roman"/>
                <w:sz w:val="22"/>
              </w:rPr>
            </w:pPr>
            <w:r w:rsidRPr="00063FF4">
              <w:rPr>
                <w:rFonts w:cs="Times New Roman"/>
                <w:sz w:val="22"/>
              </w:rPr>
              <w:t>6</w:t>
            </w:r>
          </w:p>
        </w:tc>
        <w:tc>
          <w:tcPr>
            <w:tcW w:w="4110" w:type="dxa"/>
          </w:tcPr>
          <w:p w14:paraId="72396A2F" w14:textId="5C04C099" w:rsidR="00AE555E" w:rsidRPr="00063FF4" w:rsidRDefault="00AE555E" w:rsidP="00AB17A7">
            <w:pPr>
              <w:rPr>
                <w:rFonts w:cs="Times New Roman"/>
                <w:b/>
                <w:sz w:val="22"/>
                <w:lang w:val="en-US"/>
              </w:rPr>
            </w:pPr>
            <w:r w:rsidRPr="00063FF4">
              <w:rPr>
                <w:rFonts w:cs="Times New Roman"/>
                <w:b/>
                <w:sz w:val="22"/>
                <w:lang w:val="en-US"/>
              </w:rPr>
              <w:t>It seemed to me as if some kind of blockage was being resolved.</w:t>
            </w:r>
          </w:p>
        </w:tc>
        <w:tc>
          <w:tcPr>
            <w:tcW w:w="5245" w:type="dxa"/>
          </w:tcPr>
          <w:p w14:paraId="12469AC1" w14:textId="3D5D9F19" w:rsidR="00AE555E" w:rsidRPr="00063FF4" w:rsidRDefault="00AE555E" w:rsidP="00AB17A7">
            <w:pPr>
              <w:rPr>
                <w:rFonts w:cs="Times New Roman"/>
                <w:b/>
                <w:sz w:val="22"/>
              </w:rPr>
            </w:pPr>
            <w:r w:rsidRPr="00063FF4">
              <w:rPr>
                <w:rFonts w:cs="Times New Roman"/>
                <w:b/>
                <w:sz w:val="22"/>
              </w:rPr>
              <w:t>Es kam mir vor, als würde eine Art Blockade gelöst werden.</w:t>
            </w:r>
          </w:p>
        </w:tc>
        <w:tc>
          <w:tcPr>
            <w:tcW w:w="142" w:type="dxa"/>
          </w:tcPr>
          <w:p w14:paraId="0719B2BA" w14:textId="00CD26F9" w:rsidR="00AE555E" w:rsidRPr="00063FF4" w:rsidRDefault="00AE555E" w:rsidP="00AB17A7">
            <w:pPr>
              <w:jc w:val="center"/>
              <w:rPr>
                <w:rFonts w:cs="Times New Roman"/>
                <w:sz w:val="22"/>
              </w:rPr>
            </w:pPr>
          </w:p>
        </w:tc>
        <w:tc>
          <w:tcPr>
            <w:tcW w:w="992" w:type="dxa"/>
          </w:tcPr>
          <w:p w14:paraId="5A3D0F9F" w14:textId="1C515E19" w:rsidR="00AE555E" w:rsidRPr="00063FF4" w:rsidRDefault="00AE555E" w:rsidP="00AB17A7">
            <w:pPr>
              <w:jc w:val="center"/>
              <w:rPr>
                <w:rFonts w:cs="Times New Roman"/>
                <w:sz w:val="22"/>
              </w:rPr>
            </w:pPr>
            <w:r w:rsidRPr="00063FF4">
              <w:rPr>
                <w:rFonts w:cs="Times New Roman"/>
                <w:sz w:val="22"/>
              </w:rPr>
              <w:t>.715</w:t>
            </w:r>
          </w:p>
        </w:tc>
        <w:tc>
          <w:tcPr>
            <w:tcW w:w="992" w:type="dxa"/>
          </w:tcPr>
          <w:p w14:paraId="738D3594" w14:textId="11177F54" w:rsidR="00AE555E" w:rsidRPr="00063FF4" w:rsidRDefault="00AE555E" w:rsidP="00AB17A7">
            <w:pPr>
              <w:jc w:val="center"/>
              <w:rPr>
                <w:rFonts w:cs="Times New Roman"/>
                <w:sz w:val="22"/>
              </w:rPr>
            </w:pPr>
            <w:r w:rsidRPr="00063FF4">
              <w:rPr>
                <w:rFonts w:cs="Times New Roman"/>
                <w:sz w:val="22"/>
              </w:rPr>
              <w:t>.689</w:t>
            </w:r>
          </w:p>
        </w:tc>
        <w:tc>
          <w:tcPr>
            <w:tcW w:w="284" w:type="dxa"/>
          </w:tcPr>
          <w:p w14:paraId="54987C8B" w14:textId="77777777" w:rsidR="00AE555E" w:rsidRPr="00063FF4" w:rsidRDefault="00AE555E" w:rsidP="00AB17A7">
            <w:pPr>
              <w:jc w:val="center"/>
              <w:rPr>
                <w:rFonts w:cs="Times New Roman"/>
                <w:sz w:val="22"/>
              </w:rPr>
            </w:pPr>
          </w:p>
        </w:tc>
        <w:tc>
          <w:tcPr>
            <w:tcW w:w="850" w:type="dxa"/>
          </w:tcPr>
          <w:p w14:paraId="78EEC5DF" w14:textId="4FA63294" w:rsidR="00AE555E" w:rsidRPr="00063FF4" w:rsidRDefault="00AE555E" w:rsidP="00AB17A7">
            <w:pPr>
              <w:jc w:val="center"/>
              <w:rPr>
                <w:rFonts w:cs="Times New Roman"/>
                <w:sz w:val="22"/>
              </w:rPr>
            </w:pPr>
            <w:r w:rsidRPr="00063FF4">
              <w:rPr>
                <w:rFonts w:cs="Times New Roman"/>
                <w:sz w:val="22"/>
              </w:rPr>
              <w:t>.739</w:t>
            </w:r>
          </w:p>
        </w:tc>
        <w:tc>
          <w:tcPr>
            <w:tcW w:w="993" w:type="dxa"/>
          </w:tcPr>
          <w:p w14:paraId="0B4D6169" w14:textId="051D81CF" w:rsidR="00AE555E" w:rsidRPr="00063FF4" w:rsidRDefault="00AE555E" w:rsidP="00AB17A7">
            <w:pPr>
              <w:jc w:val="center"/>
              <w:rPr>
                <w:rFonts w:cs="Times New Roman"/>
                <w:sz w:val="22"/>
              </w:rPr>
            </w:pPr>
            <w:r w:rsidRPr="00063FF4">
              <w:rPr>
                <w:rFonts w:cs="Times New Roman"/>
                <w:sz w:val="22"/>
              </w:rPr>
              <w:t>.678</w:t>
            </w:r>
          </w:p>
        </w:tc>
      </w:tr>
      <w:tr w:rsidR="00AE555E" w:rsidRPr="00063FF4" w14:paraId="2B839649" w14:textId="77777777" w:rsidTr="00AE555E">
        <w:tc>
          <w:tcPr>
            <w:tcW w:w="284" w:type="dxa"/>
          </w:tcPr>
          <w:p w14:paraId="546026AB" w14:textId="77777777" w:rsidR="00AE555E" w:rsidRPr="00063FF4" w:rsidRDefault="00AE555E" w:rsidP="00AB17A7">
            <w:pPr>
              <w:rPr>
                <w:rFonts w:cs="Times New Roman"/>
                <w:sz w:val="22"/>
              </w:rPr>
            </w:pPr>
          </w:p>
        </w:tc>
        <w:tc>
          <w:tcPr>
            <w:tcW w:w="709" w:type="dxa"/>
          </w:tcPr>
          <w:p w14:paraId="07B84E2F" w14:textId="4488EF94" w:rsidR="00AE555E" w:rsidRPr="00063FF4" w:rsidRDefault="00AE555E" w:rsidP="00AB17A7">
            <w:pPr>
              <w:rPr>
                <w:rFonts w:cs="Times New Roman"/>
                <w:sz w:val="22"/>
              </w:rPr>
            </w:pPr>
            <w:r w:rsidRPr="00063FF4">
              <w:rPr>
                <w:rFonts w:cs="Times New Roman"/>
                <w:sz w:val="22"/>
              </w:rPr>
              <w:t>16</w:t>
            </w:r>
          </w:p>
        </w:tc>
        <w:tc>
          <w:tcPr>
            <w:tcW w:w="4110" w:type="dxa"/>
          </w:tcPr>
          <w:p w14:paraId="449C0F4E" w14:textId="3E094ACE" w:rsidR="00AE555E" w:rsidRPr="00063FF4" w:rsidRDefault="00AE555E" w:rsidP="00AB17A7">
            <w:pPr>
              <w:rPr>
                <w:rFonts w:cs="Times New Roman"/>
                <w:b/>
                <w:sz w:val="22"/>
                <w:lang w:val="en-US"/>
              </w:rPr>
            </w:pPr>
            <w:r w:rsidRPr="00063FF4">
              <w:rPr>
                <w:rFonts w:cs="Times New Roman"/>
                <w:b/>
                <w:sz w:val="22"/>
                <w:lang w:val="en-US"/>
              </w:rPr>
              <w:t>I had a positive emotional breakthrough.</w:t>
            </w:r>
          </w:p>
        </w:tc>
        <w:tc>
          <w:tcPr>
            <w:tcW w:w="5245" w:type="dxa"/>
          </w:tcPr>
          <w:p w14:paraId="5E7ED43C" w14:textId="05878DA4" w:rsidR="00AE555E" w:rsidRPr="00063FF4" w:rsidRDefault="00AE555E" w:rsidP="00AB17A7">
            <w:pPr>
              <w:rPr>
                <w:rFonts w:cs="Times New Roman"/>
                <w:b/>
                <w:sz w:val="22"/>
              </w:rPr>
            </w:pPr>
            <w:r w:rsidRPr="00063FF4">
              <w:rPr>
                <w:rFonts w:cs="Times New Roman"/>
                <w:b/>
                <w:sz w:val="22"/>
              </w:rPr>
              <w:t>Ich hatte einen positiven emotionalen Durchbruch.</w:t>
            </w:r>
          </w:p>
        </w:tc>
        <w:tc>
          <w:tcPr>
            <w:tcW w:w="142" w:type="dxa"/>
          </w:tcPr>
          <w:p w14:paraId="302AECFC" w14:textId="2312CBAE" w:rsidR="00AE555E" w:rsidRPr="00063FF4" w:rsidRDefault="00AE555E" w:rsidP="00AB17A7">
            <w:pPr>
              <w:jc w:val="center"/>
              <w:rPr>
                <w:rFonts w:cs="Times New Roman"/>
                <w:sz w:val="22"/>
              </w:rPr>
            </w:pPr>
          </w:p>
        </w:tc>
        <w:tc>
          <w:tcPr>
            <w:tcW w:w="992" w:type="dxa"/>
          </w:tcPr>
          <w:p w14:paraId="11580F35" w14:textId="6FAB0C76" w:rsidR="00AE555E" w:rsidRPr="00063FF4" w:rsidRDefault="00AE555E" w:rsidP="00AB17A7">
            <w:pPr>
              <w:jc w:val="center"/>
              <w:rPr>
                <w:rFonts w:cs="Times New Roman"/>
                <w:sz w:val="22"/>
              </w:rPr>
            </w:pPr>
            <w:r w:rsidRPr="00063FF4">
              <w:rPr>
                <w:rFonts w:cs="Times New Roman"/>
                <w:sz w:val="22"/>
              </w:rPr>
              <w:t>.777</w:t>
            </w:r>
          </w:p>
        </w:tc>
        <w:tc>
          <w:tcPr>
            <w:tcW w:w="992" w:type="dxa"/>
          </w:tcPr>
          <w:p w14:paraId="7A4C176D" w14:textId="2CEAD742" w:rsidR="00AE555E" w:rsidRPr="00063FF4" w:rsidRDefault="00AE555E" w:rsidP="00AB17A7">
            <w:pPr>
              <w:jc w:val="center"/>
              <w:rPr>
                <w:rFonts w:cs="Times New Roman"/>
                <w:sz w:val="22"/>
              </w:rPr>
            </w:pPr>
            <w:r w:rsidRPr="00063FF4">
              <w:rPr>
                <w:rFonts w:cs="Times New Roman"/>
                <w:sz w:val="22"/>
              </w:rPr>
              <w:t>.731</w:t>
            </w:r>
          </w:p>
        </w:tc>
        <w:tc>
          <w:tcPr>
            <w:tcW w:w="284" w:type="dxa"/>
          </w:tcPr>
          <w:p w14:paraId="2341D09A" w14:textId="77777777" w:rsidR="00AE555E" w:rsidRPr="00063FF4" w:rsidRDefault="00AE555E" w:rsidP="00AB17A7">
            <w:pPr>
              <w:jc w:val="center"/>
              <w:rPr>
                <w:rFonts w:cs="Times New Roman"/>
                <w:sz w:val="22"/>
              </w:rPr>
            </w:pPr>
          </w:p>
        </w:tc>
        <w:tc>
          <w:tcPr>
            <w:tcW w:w="850" w:type="dxa"/>
          </w:tcPr>
          <w:p w14:paraId="2EEC7372" w14:textId="7A6A4498" w:rsidR="00AE555E" w:rsidRPr="00063FF4" w:rsidRDefault="00AE555E" w:rsidP="00AB17A7">
            <w:pPr>
              <w:jc w:val="center"/>
              <w:rPr>
                <w:rFonts w:cs="Times New Roman"/>
                <w:sz w:val="22"/>
              </w:rPr>
            </w:pPr>
            <w:r w:rsidRPr="00063FF4">
              <w:rPr>
                <w:rFonts w:cs="Times New Roman"/>
                <w:sz w:val="22"/>
              </w:rPr>
              <w:t>.799</w:t>
            </w:r>
          </w:p>
        </w:tc>
        <w:tc>
          <w:tcPr>
            <w:tcW w:w="993" w:type="dxa"/>
          </w:tcPr>
          <w:p w14:paraId="542BB31F" w14:textId="4FB2921A" w:rsidR="00AE555E" w:rsidRPr="00063FF4" w:rsidRDefault="00AE555E" w:rsidP="00AB17A7">
            <w:pPr>
              <w:jc w:val="center"/>
              <w:rPr>
                <w:rFonts w:cs="Times New Roman"/>
                <w:sz w:val="22"/>
              </w:rPr>
            </w:pPr>
            <w:r w:rsidRPr="00063FF4">
              <w:rPr>
                <w:rFonts w:cs="Times New Roman"/>
                <w:sz w:val="22"/>
              </w:rPr>
              <w:t>.771</w:t>
            </w:r>
          </w:p>
        </w:tc>
      </w:tr>
      <w:tr w:rsidR="00AE555E" w:rsidRPr="00063FF4" w14:paraId="4538BFB3" w14:textId="77777777" w:rsidTr="00AE555E">
        <w:tc>
          <w:tcPr>
            <w:tcW w:w="284" w:type="dxa"/>
          </w:tcPr>
          <w:p w14:paraId="7229492E" w14:textId="77777777" w:rsidR="00AE555E" w:rsidRPr="00063FF4" w:rsidRDefault="00AE555E" w:rsidP="00AB17A7">
            <w:pPr>
              <w:rPr>
                <w:rFonts w:cs="Times New Roman"/>
                <w:sz w:val="22"/>
              </w:rPr>
            </w:pPr>
          </w:p>
        </w:tc>
        <w:tc>
          <w:tcPr>
            <w:tcW w:w="709" w:type="dxa"/>
          </w:tcPr>
          <w:p w14:paraId="34E961AC" w14:textId="47C122E3" w:rsidR="00AE555E" w:rsidRPr="00063FF4" w:rsidRDefault="00AE555E" w:rsidP="00AB17A7">
            <w:pPr>
              <w:rPr>
                <w:rFonts w:cs="Times New Roman"/>
                <w:sz w:val="22"/>
              </w:rPr>
            </w:pPr>
            <w:r w:rsidRPr="00063FF4">
              <w:rPr>
                <w:rFonts w:cs="Times New Roman"/>
                <w:sz w:val="22"/>
              </w:rPr>
              <w:t>23</w:t>
            </w:r>
          </w:p>
        </w:tc>
        <w:tc>
          <w:tcPr>
            <w:tcW w:w="4110" w:type="dxa"/>
          </w:tcPr>
          <w:p w14:paraId="7854D5FA" w14:textId="4F57CA71" w:rsidR="00AE555E" w:rsidRPr="00063FF4" w:rsidRDefault="00AE555E" w:rsidP="00AB17A7">
            <w:pPr>
              <w:rPr>
                <w:rFonts w:cs="Times New Roman"/>
                <w:b/>
                <w:sz w:val="22"/>
                <w:lang w:val="en-US"/>
              </w:rPr>
            </w:pPr>
            <w:r w:rsidRPr="00063FF4">
              <w:rPr>
                <w:rFonts w:cs="Times New Roman"/>
                <w:b/>
                <w:sz w:val="22"/>
                <w:lang w:val="en-US"/>
              </w:rPr>
              <w:t>I felt a sense of relief.</w:t>
            </w:r>
          </w:p>
        </w:tc>
        <w:tc>
          <w:tcPr>
            <w:tcW w:w="5245" w:type="dxa"/>
          </w:tcPr>
          <w:p w14:paraId="00D510C3" w14:textId="75FE251E" w:rsidR="00AE555E" w:rsidRPr="00063FF4" w:rsidRDefault="00AE555E" w:rsidP="00AB17A7">
            <w:pPr>
              <w:rPr>
                <w:rFonts w:cs="Times New Roman"/>
                <w:b/>
                <w:sz w:val="22"/>
              </w:rPr>
            </w:pPr>
            <w:r w:rsidRPr="00063FF4">
              <w:rPr>
                <w:rFonts w:cs="Times New Roman"/>
                <w:b/>
                <w:sz w:val="22"/>
              </w:rPr>
              <w:t>Ich erlebte ein Gefühl der Erleichterung.</w:t>
            </w:r>
          </w:p>
        </w:tc>
        <w:tc>
          <w:tcPr>
            <w:tcW w:w="142" w:type="dxa"/>
          </w:tcPr>
          <w:p w14:paraId="14F6F24D" w14:textId="3CB59635" w:rsidR="00AE555E" w:rsidRPr="00063FF4" w:rsidRDefault="00AE555E" w:rsidP="00AB17A7">
            <w:pPr>
              <w:jc w:val="center"/>
              <w:rPr>
                <w:rFonts w:cs="Times New Roman"/>
                <w:sz w:val="22"/>
              </w:rPr>
            </w:pPr>
          </w:p>
        </w:tc>
        <w:tc>
          <w:tcPr>
            <w:tcW w:w="992" w:type="dxa"/>
          </w:tcPr>
          <w:p w14:paraId="63D6C25C" w14:textId="2D00265D" w:rsidR="00AE555E" w:rsidRPr="00063FF4" w:rsidRDefault="00AE555E" w:rsidP="00AB17A7">
            <w:pPr>
              <w:jc w:val="center"/>
              <w:rPr>
                <w:rFonts w:cs="Times New Roman"/>
                <w:sz w:val="22"/>
              </w:rPr>
            </w:pPr>
            <w:r w:rsidRPr="00063FF4">
              <w:rPr>
                <w:rFonts w:cs="Times New Roman"/>
                <w:sz w:val="22"/>
              </w:rPr>
              <w:t>.708</w:t>
            </w:r>
          </w:p>
        </w:tc>
        <w:tc>
          <w:tcPr>
            <w:tcW w:w="992" w:type="dxa"/>
          </w:tcPr>
          <w:p w14:paraId="40EB3E01" w14:textId="5788B785" w:rsidR="00AE555E" w:rsidRPr="00063FF4" w:rsidRDefault="00AE555E" w:rsidP="00AB17A7">
            <w:pPr>
              <w:jc w:val="center"/>
              <w:rPr>
                <w:rFonts w:cs="Times New Roman"/>
                <w:sz w:val="22"/>
              </w:rPr>
            </w:pPr>
            <w:r w:rsidRPr="00063FF4">
              <w:rPr>
                <w:rFonts w:cs="Times New Roman"/>
                <w:sz w:val="22"/>
              </w:rPr>
              <w:t>.706</w:t>
            </w:r>
          </w:p>
        </w:tc>
        <w:tc>
          <w:tcPr>
            <w:tcW w:w="284" w:type="dxa"/>
          </w:tcPr>
          <w:p w14:paraId="0DDCC22C" w14:textId="77777777" w:rsidR="00AE555E" w:rsidRPr="00063FF4" w:rsidRDefault="00AE555E" w:rsidP="00AB17A7">
            <w:pPr>
              <w:jc w:val="center"/>
              <w:rPr>
                <w:rFonts w:cs="Times New Roman"/>
                <w:sz w:val="22"/>
              </w:rPr>
            </w:pPr>
          </w:p>
        </w:tc>
        <w:tc>
          <w:tcPr>
            <w:tcW w:w="850" w:type="dxa"/>
          </w:tcPr>
          <w:p w14:paraId="6911BD37" w14:textId="1326104C" w:rsidR="00AE555E" w:rsidRPr="00063FF4" w:rsidRDefault="00AE555E" w:rsidP="00AB17A7">
            <w:pPr>
              <w:jc w:val="center"/>
              <w:rPr>
                <w:rFonts w:cs="Times New Roman"/>
                <w:sz w:val="22"/>
              </w:rPr>
            </w:pPr>
            <w:r w:rsidRPr="00063FF4">
              <w:rPr>
                <w:rFonts w:cs="Times New Roman"/>
                <w:sz w:val="22"/>
              </w:rPr>
              <w:t>.689</w:t>
            </w:r>
          </w:p>
        </w:tc>
        <w:tc>
          <w:tcPr>
            <w:tcW w:w="993" w:type="dxa"/>
          </w:tcPr>
          <w:p w14:paraId="1BB68C80" w14:textId="036758B0" w:rsidR="00AE555E" w:rsidRPr="00063FF4" w:rsidRDefault="00AE555E" w:rsidP="00AB17A7">
            <w:pPr>
              <w:jc w:val="center"/>
              <w:rPr>
                <w:rFonts w:cs="Times New Roman"/>
                <w:sz w:val="22"/>
              </w:rPr>
            </w:pPr>
            <w:r w:rsidRPr="00063FF4">
              <w:rPr>
                <w:rFonts w:cs="Times New Roman"/>
                <w:sz w:val="22"/>
              </w:rPr>
              <w:t>.714</w:t>
            </w:r>
          </w:p>
        </w:tc>
      </w:tr>
      <w:tr w:rsidR="00AE555E" w:rsidRPr="00063FF4" w14:paraId="4B73AEFA" w14:textId="77777777" w:rsidTr="00AE555E">
        <w:tc>
          <w:tcPr>
            <w:tcW w:w="284" w:type="dxa"/>
          </w:tcPr>
          <w:p w14:paraId="2D1F0E85" w14:textId="77777777" w:rsidR="00AE555E" w:rsidRPr="00063FF4" w:rsidRDefault="00AE555E" w:rsidP="004F15D6">
            <w:pPr>
              <w:rPr>
                <w:rFonts w:cs="Times New Roman"/>
                <w:sz w:val="22"/>
              </w:rPr>
            </w:pPr>
          </w:p>
        </w:tc>
        <w:tc>
          <w:tcPr>
            <w:tcW w:w="709" w:type="dxa"/>
          </w:tcPr>
          <w:p w14:paraId="1B7CCBA7" w14:textId="1709DF5C" w:rsidR="00AE555E" w:rsidRPr="00063FF4" w:rsidRDefault="00AE555E" w:rsidP="004F15D6">
            <w:pPr>
              <w:rPr>
                <w:rFonts w:cs="Times New Roman"/>
                <w:sz w:val="22"/>
              </w:rPr>
            </w:pPr>
            <w:r w:rsidRPr="00063FF4">
              <w:rPr>
                <w:rFonts w:cs="Times New Roman"/>
                <w:sz w:val="22"/>
              </w:rPr>
              <w:t>31</w:t>
            </w:r>
          </w:p>
        </w:tc>
        <w:tc>
          <w:tcPr>
            <w:tcW w:w="4110" w:type="dxa"/>
          </w:tcPr>
          <w:p w14:paraId="1D9D7626" w14:textId="6D220E06" w:rsidR="00AE555E" w:rsidRPr="00063FF4" w:rsidRDefault="00AE555E" w:rsidP="004F15D6">
            <w:pPr>
              <w:rPr>
                <w:rFonts w:cs="Times New Roman"/>
                <w:sz w:val="22"/>
                <w:lang w:val="en-US"/>
              </w:rPr>
            </w:pPr>
            <w:r w:rsidRPr="00063FF4">
              <w:rPr>
                <w:rFonts w:eastAsia="Times New Roman" w:cs="Times New Roman"/>
                <w:sz w:val="22"/>
                <w:lang w:val="en-US"/>
              </w:rPr>
              <w:t>I had the impression that unsettling perceptions or sensations were losing their threatening nature.</w:t>
            </w:r>
          </w:p>
        </w:tc>
        <w:tc>
          <w:tcPr>
            <w:tcW w:w="5245" w:type="dxa"/>
          </w:tcPr>
          <w:p w14:paraId="3983704C" w14:textId="4E80E9E0" w:rsidR="00AE555E" w:rsidRPr="00063FF4" w:rsidRDefault="00AE555E" w:rsidP="004F15D6">
            <w:pPr>
              <w:rPr>
                <w:rFonts w:cs="Times New Roman"/>
                <w:sz w:val="22"/>
              </w:rPr>
            </w:pPr>
            <w:r w:rsidRPr="00063FF4">
              <w:rPr>
                <w:rFonts w:eastAsia="Times New Roman" w:cs="Times New Roman"/>
                <w:sz w:val="22"/>
              </w:rPr>
              <w:t>Ich hatte den Eindruck, dass beunruhigende Wahrnehmungen oder Empfindungen ihre Bedrohlichkeit verloren.</w:t>
            </w:r>
          </w:p>
        </w:tc>
        <w:tc>
          <w:tcPr>
            <w:tcW w:w="142" w:type="dxa"/>
          </w:tcPr>
          <w:p w14:paraId="4FA07225" w14:textId="75D7165E" w:rsidR="00AE555E" w:rsidRPr="00063FF4" w:rsidRDefault="00AE555E" w:rsidP="004F15D6">
            <w:pPr>
              <w:jc w:val="center"/>
              <w:rPr>
                <w:rFonts w:cs="Times New Roman"/>
                <w:sz w:val="22"/>
              </w:rPr>
            </w:pPr>
          </w:p>
        </w:tc>
        <w:tc>
          <w:tcPr>
            <w:tcW w:w="992" w:type="dxa"/>
          </w:tcPr>
          <w:p w14:paraId="339CFDAF" w14:textId="29E6C364" w:rsidR="00AE555E" w:rsidRPr="00063FF4" w:rsidRDefault="00AE555E" w:rsidP="004F15D6">
            <w:pPr>
              <w:jc w:val="center"/>
              <w:rPr>
                <w:rFonts w:cs="Times New Roman"/>
                <w:sz w:val="22"/>
              </w:rPr>
            </w:pPr>
            <w:r w:rsidRPr="00063FF4">
              <w:rPr>
                <w:rFonts w:cs="Times New Roman"/>
                <w:sz w:val="22"/>
              </w:rPr>
              <w:t>.550</w:t>
            </w:r>
          </w:p>
        </w:tc>
        <w:tc>
          <w:tcPr>
            <w:tcW w:w="992" w:type="dxa"/>
          </w:tcPr>
          <w:p w14:paraId="28BCFBD1" w14:textId="150BA1C9" w:rsidR="00AE555E" w:rsidRPr="00063FF4" w:rsidRDefault="00AE555E" w:rsidP="004F15D6">
            <w:pPr>
              <w:jc w:val="center"/>
              <w:rPr>
                <w:rFonts w:cs="Times New Roman"/>
                <w:sz w:val="22"/>
              </w:rPr>
            </w:pPr>
            <w:r w:rsidRPr="00063FF4">
              <w:rPr>
                <w:rFonts w:cs="Times New Roman"/>
                <w:sz w:val="22"/>
              </w:rPr>
              <w:t>.606</w:t>
            </w:r>
          </w:p>
        </w:tc>
        <w:tc>
          <w:tcPr>
            <w:tcW w:w="284" w:type="dxa"/>
          </w:tcPr>
          <w:p w14:paraId="275180E7" w14:textId="77777777" w:rsidR="00AE555E" w:rsidRPr="00063FF4" w:rsidRDefault="00AE555E" w:rsidP="004F15D6">
            <w:pPr>
              <w:jc w:val="center"/>
              <w:rPr>
                <w:rFonts w:cs="Times New Roman"/>
                <w:sz w:val="22"/>
              </w:rPr>
            </w:pPr>
          </w:p>
        </w:tc>
        <w:tc>
          <w:tcPr>
            <w:tcW w:w="850" w:type="dxa"/>
          </w:tcPr>
          <w:p w14:paraId="7CCADA28" w14:textId="279E4331" w:rsidR="00AE555E" w:rsidRPr="00063FF4" w:rsidRDefault="00AE555E" w:rsidP="004F15D6">
            <w:pPr>
              <w:jc w:val="center"/>
              <w:rPr>
                <w:rFonts w:cs="Times New Roman"/>
                <w:sz w:val="22"/>
              </w:rPr>
            </w:pPr>
            <w:r w:rsidRPr="00063FF4">
              <w:t>–</w:t>
            </w:r>
          </w:p>
        </w:tc>
        <w:tc>
          <w:tcPr>
            <w:tcW w:w="993" w:type="dxa"/>
          </w:tcPr>
          <w:p w14:paraId="75154136" w14:textId="5DCEAC07" w:rsidR="00AE555E" w:rsidRPr="00063FF4" w:rsidRDefault="00AE555E" w:rsidP="004F15D6">
            <w:pPr>
              <w:jc w:val="center"/>
              <w:rPr>
                <w:rFonts w:cs="Times New Roman"/>
                <w:sz w:val="22"/>
              </w:rPr>
            </w:pPr>
            <w:r w:rsidRPr="00063FF4">
              <w:t>–</w:t>
            </w:r>
          </w:p>
        </w:tc>
      </w:tr>
      <w:tr w:rsidR="00AE555E" w:rsidRPr="00063FF4" w14:paraId="6B00314F" w14:textId="77777777" w:rsidTr="00AE555E">
        <w:tc>
          <w:tcPr>
            <w:tcW w:w="284" w:type="dxa"/>
          </w:tcPr>
          <w:p w14:paraId="73E75624" w14:textId="77777777" w:rsidR="00AE555E" w:rsidRPr="00063FF4" w:rsidRDefault="00AE555E" w:rsidP="004F15D6">
            <w:pPr>
              <w:rPr>
                <w:rFonts w:cs="Times New Roman"/>
                <w:sz w:val="22"/>
              </w:rPr>
            </w:pPr>
          </w:p>
        </w:tc>
        <w:tc>
          <w:tcPr>
            <w:tcW w:w="709" w:type="dxa"/>
          </w:tcPr>
          <w:p w14:paraId="0CE085D6" w14:textId="5B99D963" w:rsidR="00AE555E" w:rsidRPr="00063FF4" w:rsidRDefault="00AE555E" w:rsidP="004F15D6">
            <w:pPr>
              <w:rPr>
                <w:rFonts w:cs="Times New Roman"/>
                <w:sz w:val="22"/>
              </w:rPr>
            </w:pPr>
            <w:r w:rsidRPr="00063FF4">
              <w:rPr>
                <w:rFonts w:cs="Times New Roman"/>
                <w:sz w:val="22"/>
              </w:rPr>
              <w:t>38</w:t>
            </w:r>
          </w:p>
        </w:tc>
        <w:tc>
          <w:tcPr>
            <w:tcW w:w="4110" w:type="dxa"/>
          </w:tcPr>
          <w:p w14:paraId="1C7B25CE" w14:textId="5680D14C" w:rsidR="00AE555E" w:rsidRPr="00063FF4" w:rsidRDefault="00AE555E" w:rsidP="004F15D6">
            <w:pPr>
              <w:rPr>
                <w:rFonts w:cs="Times New Roman"/>
                <w:sz w:val="22"/>
                <w:lang w:val="en-US"/>
              </w:rPr>
            </w:pPr>
            <w:r w:rsidRPr="00063FF4">
              <w:rPr>
                <w:rFonts w:cs="Times New Roman"/>
                <w:sz w:val="22"/>
                <w:lang w:val="en-US"/>
              </w:rPr>
              <w:t>I had the feeling of getting out of a stuck state.</w:t>
            </w:r>
          </w:p>
        </w:tc>
        <w:tc>
          <w:tcPr>
            <w:tcW w:w="5245" w:type="dxa"/>
          </w:tcPr>
          <w:p w14:paraId="56DE6019" w14:textId="26EA28BA" w:rsidR="00AE555E" w:rsidRPr="00063FF4" w:rsidRDefault="00AE555E" w:rsidP="004F15D6">
            <w:pPr>
              <w:rPr>
                <w:rFonts w:cs="Times New Roman"/>
                <w:sz w:val="22"/>
              </w:rPr>
            </w:pPr>
            <w:r w:rsidRPr="00063FF4">
              <w:rPr>
                <w:rFonts w:cs="Times New Roman"/>
                <w:sz w:val="22"/>
              </w:rPr>
              <w:t>Ich hatte das Gefühl, aus einem festgefahrenen Zustand herauszukommen.</w:t>
            </w:r>
          </w:p>
        </w:tc>
        <w:tc>
          <w:tcPr>
            <w:tcW w:w="142" w:type="dxa"/>
          </w:tcPr>
          <w:p w14:paraId="6C70F72A" w14:textId="191F16FB" w:rsidR="00AE555E" w:rsidRPr="00063FF4" w:rsidRDefault="00AE555E" w:rsidP="004F15D6">
            <w:pPr>
              <w:jc w:val="center"/>
              <w:rPr>
                <w:rFonts w:cs="Times New Roman"/>
                <w:sz w:val="22"/>
              </w:rPr>
            </w:pPr>
          </w:p>
        </w:tc>
        <w:tc>
          <w:tcPr>
            <w:tcW w:w="992" w:type="dxa"/>
          </w:tcPr>
          <w:p w14:paraId="21D9D3FE" w14:textId="1DCE305B" w:rsidR="00AE555E" w:rsidRPr="00063FF4" w:rsidRDefault="00AE555E" w:rsidP="004F15D6">
            <w:pPr>
              <w:jc w:val="center"/>
              <w:rPr>
                <w:rFonts w:cs="Times New Roman"/>
                <w:sz w:val="22"/>
              </w:rPr>
            </w:pPr>
            <w:r w:rsidRPr="00063FF4">
              <w:rPr>
                <w:rFonts w:cs="Times New Roman"/>
                <w:sz w:val="22"/>
              </w:rPr>
              <w:t>.597</w:t>
            </w:r>
          </w:p>
        </w:tc>
        <w:tc>
          <w:tcPr>
            <w:tcW w:w="992" w:type="dxa"/>
          </w:tcPr>
          <w:p w14:paraId="3CA687BF" w14:textId="1BEEE4C7" w:rsidR="00AE555E" w:rsidRPr="00063FF4" w:rsidRDefault="00AE555E" w:rsidP="004F15D6">
            <w:pPr>
              <w:jc w:val="center"/>
              <w:rPr>
                <w:rFonts w:cs="Times New Roman"/>
                <w:sz w:val="22"/>
              </w:rPr>
            </w:pPr>
            <w:r w:rsidRPr="00063FF4">
              <w:rPr>
                <w:rFonts w:cs="Times New Roman"/>
                <w:sz w:val="22"/>
              </w:rPr>
              <w:t>.675</w:t>
            </w:r>
          </w:p>
        </w:tc>
        <w:tc>
          <w:tcPr>
            <w:tcW w:w="284" w:type="dxa"/>
          </w:tcPr>
          <w:p w14:paraId="2639054F" w14:textId="77777777" w:rsidR="00AE555E" w:rsidRPr="00063FF4" w:rsidRDefault="00AE555E" w:rsidP="004F15D6">
            <w:pPr>
              <w:jc w:val="center"/>
              <w:rPr>
                <w:rFonts w:cs="Times New Roman"/>
                <w:sz w:val="22"/>
              </w:rPr>
            </w:pPr>
          </w:p>
        </w:tc>
        <w:tc>
          <w:tcPr>
            <w:tcW w:w="850" w:type="dxa"/>
          </w:tcPr>
          <w:p w14:paraId="748D5D32" w14:textId="7D8476CE" w:rsidR="00AE555E" w:rsidRPr="00063FF4" w:rsidRDefault="00AE555E" w:rsidP="004F15D6">
            <w:pPr>
              <w:jc w:val="center"/>
              <w:rPr>
                <w:rFonts w:cs="Times New Roman"/>
                <w:sz w:val="22"/>
              </w:rPr>
            </w:pPr>
            <w:r w:rsidRPr="00063FF4">
              <w:t>–</w:t>
            </w:r>
          </w:p>
        </w:tc>
        <w:tc>
          <w:tcPr>
            <w:tcW w:w="993" w:type="dxa"/>
          </w:tcPr>
          <w:p w14:paraId="5BB2875F" w14:textId="5CAA77A9" w:rsidR="00AE555E" w:rsidRPr="00063FF4" w:rsidRDefault="00AE555E" w:rsidP="004F15D6">
            <w:pPr>
              <w:jc w:val="center"/>
              <w:rPr>
                <w:rFonts w:cs="Times New Roman"/>
                <w:sz w:val="22"/>
              </w:rPr>
            </w:pPr>
            <w:r w:rsidRPr="00063FF4">
              <w:t>–</w:t>
            </w:r>
          </w:p>
        </w:tc>
      </w:tr>
      <w:tr w:rsidR="00AE555E" w:rsidRPr="00063FF4" w14:paraId="6CAE6521" w14:textId="77777777" w:rsidTr="00AE555E">
        <w:tc>
          <w:tcPr>
            <w:tcW w:w="284" w:type="dxa"/>
          </w:tcPr>
          <w:p w14:paraId="3491E8A9" w14:textId="77777777" w:rsidR="00AE555E" w:rsidRPr="00063FF4" w:rsidRDefault="00AE555E" w:rsidP="00AB17A7">
            <w:pPr>
              <w:rPr>
                <w:rFonts w:cs="Times New Roman"/>
                <w:sz w:val="22"/>
              </w:rPr>
            </w:pPr>
          </w:p>
        </w:tc>
        <w:tc>
          <w:tcPr>
            <w:tcW w:w="709" w:type="dxa"/>
          </w:tcPr>
          <w:p w14:paraId="5C97736F" w14:textId="49905DAE" w:rsidR="00AE555E" w:rsidRPr="00063FF4" w:rsidRDefault="00AE555E" w:rsidP="00AB17A7">
            <w:pPr>
              <w:rPr>
                <w:rFonts w:cs="Times New Roman"/>
                <w:sz w:val="22"/>
              </w:rPr>
            </w:pPr>
            <w:r w:rsidRPr="00063FF4">
              <w:rPr>
                <w:rFonts w:cs="Times New Roman"/>
                <w:sz w:val="22"/>
              </w:rPr>
              <w:t>40</w:t>
            </w:r>
          </w:p>
        </w:tc>
        <w:tc>
          <w:tcPr>
            <w:tcW w:w="4110" w:type="dxa"/>
          </w:tcPr>
          <w:p w14:paraId="39345393" w14:textId="75BB6993" w:rsidR="00AE555E" w:rsidRPr="00063FF4" w:rsidRDefault="00AE555E" w:rsidP="00AB17A7">
            <w:pPr>
              <w:rPr>
                <w:rFonts w:eastAsia="Times New Roman" w:cs="Times New Roman"/>
                <w:b/>
                <w:sz w:val="22"/>
                <w:lang w:val="en-US"/>
              </w:rPr>
            </w:pPr>
            <w:r w:rsidRPr="00063FF4">
              <w:rPr>
                <w:rFonts w:cs="Times New Roman"/>
                <w:b/>
                <w:sz w:val="22"/>
                <w:lang w:val="en-US"/>
              </w:rPr>
              <w:t>Things became easier for me in a liberating way.</w:t>
            </w:r>
          </w:p>
        </w:tc>
        <w:tc>
          <w:tcPr>
            <w:tcW w:w="5245" w:type="dxa"/>
          </w:tcPr>
          <w:p w14:paraId="1A05E0E9" w14:textId="31CE15FA" w:rsidR="00AE555E" w:rsidRPr="00063FF4" w:rsidRDefault="00AE555E" w:rsidP="00AB17A7">
            <w:pPr>
              <w:rPr>
                <w:rFonts w:eastAsia="Times New Roman" w:cs="Times New Roman"/>
                <w:b/>
                <w:sz w:val="22"/>
              </w:rPr>
            </w:pPr>
            <w:r w:rsidRPr="00063FF4">
              <w:rPr>
                <w:rFonts w:cs="Times New Roman"/>
                <w:b/>
                <w:sz w:val="22"/>
              </w:rPr>
              <w:t>Die Dinge wurden auf eine befreiende Art einfacher für mich.</w:t>
            </w:r>
          </w:p>
        </w:tc>
        <w:tc>
          <w:tcPr>
            <w:tcW w:w="142" w:type="dxa"/>
          </w:tcPr>
          <w:p w14:paraId="70DD47CB" w14:textId="6668217C" w:rsidR="00AE555E" w:rsidRPr="00063FF4" w:rsidRDefault="00AE555E" w:rsidP="00AB17A7">
            <w:pPr>
              <w:jc w:val="center"/>
              <w:rPr>
                <w:rFonts w:cs="Times New Roman"/>
                <w:sz w:val="22"/>
              </w:rPr>
            </w:pPr>
          </w:p>
        </w:tc>
        <w:tc>
          <w:tcPr>
            <w:tcW w:w="992" w:type="dxa"/>
          </w:tcPr>
          <w:p w14:paraId="6017D8FD" w14:textId="357A1BD3" w:rsidR="00AE555E" w:rsidRPr="00063FF4" w:rsidRDefault="00AE555E" w:rsidP="00AB17A7">
            <w:pPr>
              <w:jc w:val="center"/>
              <w:rPr>
                <w:rFonts w:cs="Times New Roman"/>
                <w:sz w:val="22"/>
              </w:rPr>
            </w:pPr>
            <w:r w:rsidRPr="00063FF4">
              <w:rPr>
                <w:rFonts w:cs="Times New Roman"/>
                <w:sz w:val="22"/>
              </w:rPr>
              <w:t>.800</w:t>
            </w:r>
          </w:p>
        </w:tc>
        <w:tc>
          <w:tcPr>
            <w:tcW w:w="992" w:type="dxa"/>
          </w:tcPr>
          <w:p w14:paraId="0DEC47BE" w14:textId="73726C2F" w:rsidR="00AE555E" w:rsidRPr="00063FF4" w:rsidRDefault="00AE555E" w:rsidP="00AB17A7">
            <w:pPr>
              <w:jc w:val="center"/>
              <w:rPr>
                <w:rFonts w:cs="Times New Roman"/>
                <w:sz w:val="22"/>
              </w:rPr>
            </w:pPr>
            <w:r w:rsidRPr="00063FF4">
              <w:rPr>
                <w:rFonts w:cs="Times New Roman"/>
                <w:sz w:val="22"/>
              </w:rPr>
              <w:t>.827</w:t>
            </w:r>
          </w:p>
        </w:tc>
        <w:tc>
          <w:tcPr>
            <w:tcW w:w="284" w:type="dxa"/>
          </w:tcPr>
          <w:p w14:paraId="17CA5E4A" w14:textId="77777777" w:rsidR="00AE555E" w:rsidRPr="00063FF4" w:rsidRDefault="00AE555E" w:rsidP="00AB17A7">
            <w:pPr>
              <w:jc w:val="center"/>
              <w:rPr>
                <w:rFonts w:cs="Times New Roman"/>
                <w:sz w:val="22"/>
              </w:rPr>
            </w:pPr>
          </w:p>
        </w:tc>
        <w:tc>
          <w:tcPr>
            <w:tcW w:w="850" w:type="dxa"/>
          </w:tcPr>
          <w:p w14:paraId="498FF348" w14:textId="079B40DE" w:rsidR="00AE555E" w:rsidRPr="00063FF4" w:rsidRDefault="00AE555E" w:rsidP="00AB17A7">
            <w:pPr>
              <w:jc w:val="center"/>
              <w:rPr>
                <w:rFonts w:cs="Times New Roman"/>
                <w:sz w:val="22"/>
              </w:rPr>
            </w:pPr>
            <w:r w:rsidRPr="00063FF4">
              <w:rPr>
                <w:rFonts w:cs="Times New Roman"/>
                <w:sz w:val="22"/>
              </w:rPr>
              <w:t>.762</w:t>
            </w:r>
          </w:p>
        </w:tc>
        <w:tc>
          <w:tcPr>
            <w:tcW w:w="993" w:type="dxa"/>
          </w:tcPr>
          <w:p w14:paraId="3C88F1BB" w14:textId="0980F763" w:rsidR="00AE555E" w:rsidRPr="00063FF4" w:rsidRDefault="00AE555E" w:rsidP="00AB17A7">
            <w:pPr>
              <w:jc w:val="center"/>
              <w:rPr>
                <w:rFonts w:cs="Times New Roman"/>
                <w:sz w:val="22"/>
              </w:rPr>
            </w:pPr>
            <w:r w:rsidRPr="00063FF4">
              <w:rPr>
                <w:rFonts w:cs="Times New Roman"/>
                <w:sz w:val="22"/>
              </w:rPr>
              <w:t>.787</w:t>
            </w:r>
          </w:p>
        </w:tc>
      </w:tr>
      <w:tr w:rsidR="00AE555E" w:rsidRPr="00063FF4" w14:paraId="1C35E160" w14:textId="77777777" w:rsidTr="00AE555E">
        <w:tc>
          <w:tcPr>
            <w:tcW w:w="284" w:type="dxa"/>
          </w:tcPr>
          <w:p w14:paraId="01708FD3" w14:textId="77777777" w:rsidR="00AE555E" w:rsidRPr="00063FF4" w:rsidRDefault="00AE555E" w:rsidP="004F15D6">
            <w:pPr>
              <w:rPr>
                <w:rFonts w:cs="Times New Roman"/>
                <w:sz w:val="22"/>
              </w:rPr>
            </w:pPr>
          </w:p>
        </w:tc>
        <w:tc>
          <w:tcPr>
            <w:tcW w:w="709" w:type="dxa"/>
          </w:tcPr>
          <w:p w14:paraId="564A4953" w14:textId="3BC6F205" w:rsidR="00AE555E" w:rsidRPr="00063FF4" w:rsidRDefault="00AE555E" w:rsidP="004F15D6">
            <w:pPr>
              <w:rPr>
                <w:rFonts w:cs="Times New Roman"/>
                <w:sz w:val="22"/>
              </w:rPr>
            </w:pPr>
            <w:r w:rsidRPr="00063FF4">
              <w:rPr>
                <w:rFonts w:cs="Times New Roman"/>
                <w:sz w:val="22"/>
              </w:rPr>
              <w:t>52</w:t>
            </w:r>
          </w:p>
        </w:tc>
        <w:tc>
          <w:tcPr>
            <w:tcW w:w="4110" w:type="dxa"/>
          </w:tcPr>
          <w:p w14:paraId="7AEBCD6A" w14:textId="44118596" w:rsidR="00AE555E" w:rsidRPr="00063FF4" w:rsidRDefault="00AE555E" w:rsidP="004F15D6">
            <w:pPr>
              <w:rPr>
                <w:rFonts w:cs="Times New Roman"/>
                <w:sz w:val="22"/>
                <w:lang w:val="en-US"/>
              </w:rPr>
            </w:pPr>
            <w:r w:rsidRPr="00063FF4">
              <w:rPr>
                <w:rFonts w:eastAsia="Times New Roman" w:cs="Times New Roman"/>
                <w:sz w:val="22"/>
                <w:lang w:val="en-US"/>
              </w:rPr>
              <w:t>I felt how struggle turned into lightness.</w:t>
            </w:r>
          </w:p>
        </w:tc>
        <w:tc>
          <w:tcPr>
            <w:tcW w:w="5245" w:type="dxa"/>
          </w:tcPr>
          <w:p w14:paraId="4C3EB4F6" w14:textId="6F3E92BF" w:rsidR="00AE555E" w:rsidRPr="00063FF4" w:rsidRDefault="00AE555E" w:rsidP="004F15D6">
            <w:pPr>
              <w:rPr>
                <w:rFonts w:cs="Times New Roman"/>
                <w:sz w:val="22"/>
              </w:rPr>
            </w:pPr>
            <w:r w:rsidRPr="00063FF4">
              <w:rPr>
                <w:rFonts w:eastAsia="Times New Roman" w:cs="Times New Roman"/>
                <w:sz w:val="22"/>
              </w:rPr>
              <w:t>Ich spürte, wie aus Anstrengung Leichtigkeit wurde.</w:t>
            </w:r>
          </w:p>
        </w:tc>
        <w:tc>
          <w:tcPr>
            <w:tcW w:w="142" w:type="dxa"/>
          </w:tcPr>
          <w:p w14:paraId="53D7961F" w14:textId="7100A998" w:rsidR="00AE555E" w:rsidRPr="00063FF4" w:rsidRDefault="00AE555E" w:rsidP="004F15D6">
            <w:pPr>
              <w:jc w:val="center"/>
              <w:rPr>
                <w:rFonts w:cs="Times New Roman"/>
                <w:sz w:val="22"/>
              </w:rPr>
            </w:pPr>
          </w:p>
        </w:tc>
        <w:tc>
          <w:tcPr>
            <w:tcW w:w="992" w:type="dxa"/>
          </w:tcPr>
          <w:p w14:paraId="70AA873A" w14:textId="678E3824" w:rsidR="00AE555E" w:rsidRPr="00063FF4" w:rsidRDefault="00AE555E" w:rsidP="004F15D6">
            <w:pPr>
              <w:jc w:val="center"/>
              <w:rPr>
                <w:rFonts w:cs="Times New Roman"/>
                <w:sz w:val="22"/>
              </w:rPr>
            </w:pPr>
            <w:r w:rsidRPr="00063FF4">
              <w:rPr>
                <w:rFonts w:cs="Times New Roman"/>
                <w:sz w:val="22"/>
              </w:rPr>
              <w:t>.656</w:t>
            </w:r>
          </w:p>
        </w:tc>
        <w:tc>
          <w:tcPr>
            <w:tcW w:w="992" w:type="dxa"/>
          </w:tcPr>
          <w:p w14:paraId="5912B84D" w14:textId="1495BA2E" w:rsidR="00AE555E" w:rsidRPr="00063FF4" w:rsidRDefault="00AE555E" w:rsidP="004F15D6">
            <w:pPr>
              <w:jc w:val="center"/>
              <w:rPr>
                <w:rFonts w:cs="Times New Roman"/>
                <w:sz w:val="22"/>
              </w:rPr>
            </w:pPr>
            <w:r w:rsidRPr="00063FF4">
              <w:rPr>
                <w:rFonts w:cs="Times New Roman"/>
                <w:sz w:val="22"/>
              </w:rPr>
              <w:t>.693</w:t>
            </w:r>
          </w:p>
        </w:tc>
        <w:tc>
          <w:tcPr>
            <w:tcW w:w="284" w:type="dxa"/>
          </w:tcPr>
          <w:p w14:paraId="69A9E667" w14:textId="77777777" w:rsidR="00AE555E" w:rsidRPr="00063FF4" w:rsidRDefault="00AE555E" w:rsidP="004F15D6">
            <w:pPr>
              <w:jc w:val="center"/>
              <w:rPr>
                <w:rFonts w:cs="Times New Roman"/>
                <w:sz w:val="22"/>
              </w:rPr>
            </w:pPr>
          </w:p>
        </w:tc>
        <w:tc>
          <w:tcPr>
            <w:tcW w:w="850" w:type="dxa"/>
          </w:tcPr>
          <w:p w14:paraId="35F8EAE4" w14:textId="59B06ABB" w:rsidR="00AE555E" w:rsidRPr="00063FF4" w:rsidRDefault="00AE555E" w:rsidP="004F15D6">
            <w:pPr>
              <w:jc w:val="center"/>
              <w:rPr>
                <w:rFonts w:cs="Times New Roman"/>
                <w:sz w:val="22"/>
              </w:rPr>
            </w:pPr>
            <w:r w:rsidRPr="00063FF4">
              <w:t>–</w:t>
            </w:r>
          </w:p>
        </w:tc>
        <w:tc>
          <w:tcPr>
            <w:tcW w:w="993" w:type="dxa"/>
          </w:tcPr>
          <w:p w14:paraId="3E35421B" w14:textId="4D5532E6" w:rsidR="00AE555E" w:rsidRPr="00063FF4" w:rsidRDefault="00AE555E" w:rsidP="004F15D6">
            <w:pPr>
              <w:jc w:val="center"/>
              <w:rPr>
                <w:rFonts w:cs="Times New Roman"/>
                <w:sz w:val="22"/>
              </w:rPr>
            </w:pPr>
            <w:r w:rsidRPr="00063FF4">
              <w:t>–</w:t>
            </w:r>
          </w:p>
        </w:tc>
      </w:tr>
      <w:tr w:rsidR="00AE555E" w:rsidRPr="00063FF4" w14:paraId="0F7095CC" w14:textId="77777777" w:rsidTr="00AE555E">
        <w:tc>
          <w:tcPr>
            <w:tcW w:w="284" w:type="dxa"/>
          </w:tcPr>
          <w:p w14:paraId="5A13D200" w14:textId="77777777" w:rsidR="00AE555E" w:rsidRPr="00063FF4" w:rsidRDefault="00AE555E" w:rsidP="004F15D6">
            <w:pPr>
              <w:rPr>
                <w:rFonts w:cs="Times New Roman"/>
                <w:sz w:val="22"/>
              </w:rPr>
            </w:pPr>
          </w:p>
        </w:tc>
        <w:tc>
          <w:tcPr>
            <w:tcW w:w="709" w:type="dxa"/>
          </w:tcPr>
          <w:p w14:paraId="456C37B2" w14:textId="15176705" w:rsidR="00AE555E" w:rsidRPr="00063FF4" w:rsidRDefault="00AE555E" w:rsidP="004F15D6">
            <w:pPr>
              <w:rPr>
                <w:rFonts w:cs="Times New Roman"/>
                <w:sz w:val="22"/>
              </w:rPr>
            </w:pPr>
            <w:r w:rsidRPr="00063FF4">
              <w:rPr>
                <w:rFonts w:cs="Times New Roman"/>
                <w:sz w:val="22"/>
              </w:rPr>
              <w:t>56</w:t>
            </w:r>
          </w:p>
        </w:tc>
        <w:tc>
          <w:tcPr>
            <w:tcW w:w="4110" w:type="dxa"/>
          </w:tcPr>
          <w:p w14:paraId="63A17E81" w14:textId="6A791CFA" w:rsidR="00AE555E" w:rsidRPr="00063FF4" w:rsidRDefault="00AE555E" w:rsidP="004F15D6">
            <w:pPr>
              <w:rPr>
                <w:rFonts w:cs="Times New Roman"/>
                <w:sz w:val="22"/>
              </w:rPr>
            </w:pPr>
            <w:r w:rsidRPr="00063FF4">
              <w:rPr>
                <w:rFonts w:cs="Times New Roman"/>
                <w:sz w:val="22"/>
              </w:rPr>
              <w:t xml:space="preserve">I </w:t>
            </w:r>
            <w:proofErr w:type="spellStart"/>
            <w:r w:rsidRPr="00063FF4">
              <w:rPr>
                <w:rFonts w:cs="Times New Roman"/>
                <w:sz w:val="22"/>
              </w:rPr>
              <w:t>felt</w:t>
            </w:r>
            <w:proofErr w:type="spellEnd"/>
            <w:r w:rsidRPr="00063FF4">
              <w:rPr>
                <w:rFonts w:cs="Times New Roman"/>
                <w:sz w:val="22"/>
              </w:rPr>
              <w:t xml:space="preserve"> </w:t>
            </w:r>
            <w:proofErr w:type="spellStart"/>
            <w:r w:rsidRPr="00063FF4">
              <w:rPr>
                <w:rFonts w:cs="Times New Roman"/>
                <w:sz w:val="22"/>
              </w:rPr>
              <w:t>liberated</w:t>
            </w:r>
            <w:proofErr w:type="spellEnd"/>
            <w:r w:rsidRPr="00063FF4">
              <w:rPr>
                <w:rFonts w:cs="Times New Roman"/>
                <w:sz w:val="22"/>
              </w:rPr>
              <w:t>.</w:t>
            </w:r>
          </w:p>
        </w:tc>
        <w:tc>
          <w:tcPr>
            <w:tcW w:w="5245" w:type="dxa"/>
          </w:tcPr>
          <w:p w14:paraId="357DEC89" w14:textId="43598AF9" w:rsidR="00AE555E" w:rsidRPr="00063FF4" w:rsidRDefault="00AE555E" w:rsidP="004F15D6">
            <w:pPr>
              <w:rPr>
                <w:rFonts w:cs="Times New Roman"/>
                <w:sz w:val="22"/>
              </w:rPr>
            </w:pPr>
            <w:r w:rsidRPr="00063FF4">
              <w:rPr>
                <w:rFonts w:cs="Times New Roman"/>
                <w:sz w:val="22"/>
              </w:rPr>
              <w:t>Ich fühlte mich befreit.</w:t>
            </w:r>
          </w:p>
        </w:tc>
        <w:tc>
          <w:tcPr>
            <w:tcW w:w="142" w:type="dxa"/>
          </w:tcPr>
          <w:p w14:paraId="71C84940" w14:textId="4D5DBB77" w:rsidR="00AE555E" w:rsidRPr="00063FF4" w:rsidRDefault="00AE555E" w:rsidP="004F15D6">
            <w:pPr>
              <w:jc w:val="center"/>
              <w:rPr>
                <w:rFonts w:cs="Times New Roman"/>
                <w:sz w:val="22"/>
              </w:rPr>
            </w:pPr>
          </w:p>
        </w:tc>
        <w:tc>
          <w:tcPr>
            <w:tcW w:w="992" w:type="dxa"/>
          </w:tcPr>
          <w:p w14:paraId="789877D0" w14:textId="3D649608" w:rsidR="00AE555E" w:rsidRPr="00063FF4" w:rsidRDefault="00AE555E" w:rsidP="004F15D6">
            <w:pPr>
              <w:jc w:val="center"/>
              <w:rPr>
                <w:rFonts w:cs="Times New Roman"/>
                <w:sz w:val="22"/>
              </w:rPr>
            </w:pPr>
            <w:r w:rsidRPr="00063FF4">
              <w:rPr>
                <w:rFonts w:cs="Times New Roman"/>
                <w:sz w:val="22"/>
              </w:rPr>
              <w:t>.752</w:t>
            </w:r>
          </w:p>
        </w:tc>
        <w:tc>
          <w:tcPr>
            <w:tcW w:w="992" w:type="dxa"/>
          </w:tcPr>
          <w:p w14:paraId="0C3956CF" w14:textId="2B92FA37" w:rsidR="00AE555E" w:rsidRPr="00063FF4" w:rsidRDefault="00AE555E" w:rsidP="004F15D6">
            <w:pPr>
              <w:jc w:val="center"/>
              <w:rPr>
                <w:rFonts w:cs="Times New Roman"/>
                <w:sz w:val="22"/>
              </w:rPr>
            </w:pPr>
            <w:r w:rsidRPr="00063FF4">
              <w:rPr>
                <w:rFonts w:cs="Times New Roman"/>
                <w:sz w:val="22"/>
              </w:rPr>
              <w:t>.767</w:t>
            </w:r>
          </w:p>
        </w:tc>
        <w:tc>
          <w:tcPr>
            <w:tcW w:w="284" w:type="dxa"/>
          </w:tcPr>
          <w:p w14:paraId="0DE062D7" w14:textId="77777777" w:rsidR="00AE555E" w:rsidRPr="00063FF4" w:rsidRDefault="00AE555E" w:rsidP="004F15D6">
            <w:pPr>
              <w:jc w:val="center"/>
              <w:rPr>
                <w:rFonts w:cs="Times New Roman"/>
                <w:sz w:val="22"/>
              </w:rPr>
            </w:pPr>
          </w:p>
        </w:tc>
        <w:tc>
          <w:tcPr>
            <w:tcW w:w="850" w:type="dxa"/>
          </w:tcPr>
          <w:p w14:paraId="743C8820" w14:textId="5FFB78C6" w:rsidR="00AE555E" w:rsidRPr="00063FF4" w:rsidRDefault="00AE555E" w:rsidP="004F15D6">
            <w:pPr>
              <w:jc w:val="center"/>
              <w:rPr>
                <w:rFonts w:cs="Times New Roman"/>
                <w:sz w:val="22"/>
              </w:rPr>
            </w:pPr>
            <w:r w:rsidRPr="00063FF4">
              <w:t>–</w:t>
            </w:r>
          </w:p>
        </w:tc>
        <w:tc>
          <w:tcPr>
            <w:tcW w:w="993" w:type="dxa"/>
          </w:tcPr>
          <w:p w14:paraId="0EC3FA93" w14:textId="588E7BC4" w:rsidR="00AE555E" w:rsidRPr="00063FF4" w:rsidRDefault="00AE555E" w:rsidP="004F15D6">
            <w:pPr>
              <w:jc w:val="center"/>
              <w:rPr>
                <w:rFonts w:cs="Times New Roman"/>
                <w:sz w:val="22"/>
              </w:rPr>
            </w:pPr>
            <w:r w:rsidRPr="00063FF4">
              <w:t>–</w:t>
            </w:r>
          </w:p>
        </w:tc>
      </w:tr>
      <w:tr w:rsidR="00AE555E" w:rsidRPr="00063FF4" w14:paraId="42225ED2" w14:textId="77777777" w:rsidTr="00AE555E">
        <w:tc>
          <w:tcPr>
            <w:tcW w:w="10348" w:type="dxa"/>
            <w:gridSpan w:val="4"/>
          </w:tcPr>
          <w:p w14:paraId="0A3ED416" w14:textId="77777777" w:rsidR="00AE555E" w:rsidRPr="00063FF4" w:rsidRDefault="00AE555E" w:rsidP="00AB17A7">
            <w:pPr>
              <w:rPr>
                <w:rFonts w:cs="Times New Roman"/>
                <w:sz w:val="22"/>
                <w:lang w:val="en-US"/>
              </w:rPr>
            </w:pPr>
          </w:p>
          <w:p w14:paraId="1F4C1B19" w14:textId="1BC3E0A4" w:rsidR="00AE555E" w:rsidRPr="00063FF4" w:rsidRDefault="00B62A15" w:rsidP="00C22A5B">
            <w:pPr>
              <w:rPr>
                <w:rFonts w:cs="Times New Roman"/>
                <w:sz w:val="22"/>
                <w:lang w:val="en-US"/>
              </w:rPr>
            </w:pPr>
            <w:r>
              <w:rPr>
                <w:rFonts w:cs="Times New Roman"/>
                <w:sz w:val="22"/>
                <w:lang w:val="en-US"/>
              </w:rPr>
              <w:t>Pro-A</w:t>
            </w:r>
            <w:r w:rsidR="00AE555E" w:rsidRPr="00063FF4">
              <w:rPr>
                <w:rFonts w:cs="Times New Roman"/>
                <w:sz w:val="22"/>
                <w:lang w:val="en-US"/>
              </w:rPr>
              <w:t>voidance</w:t>
            </w:r>
            <w:r>
              <w:rPr>
                <w:rFonts w:cs="Times New Roman"/>
                <w:sz w:val="22"/>
                <w:lang w:val="en-US"/>
              </w:rPr>
              <w:t xml:space="preserve"> I</w:t>
            </w:r>
            <w:r w:rsidR="00AE555E" w:rsidRPr="00063FF4">
              <w:rPr>
                <w:rFonts w:cs="Times New Roman"/>
                <w:sz w:val="22"/>
                <w:lang w:val="en-US"/>
              </w:rPr>
              <w:t>nsights</w:t>
            </w:r>
          </w:p>
        </w:tc>
        <w:tc>
          <w:tcPr>
            <w:tcW w:w="142" w:type="dxa"/>
          </w:tcPr>
          <w:p w14:paraId="48AF3D02" w14:textId="7D5A5145" w:rsidR="00AE555E" w:rsidRPr="00063FF4" w:rsidRDefault="00AE555E" w:rsidP="00AB17A7">
            <w:pPr>
              <w:jc w:val="center"/>
              <w:rPr>
                <w:rFonts w:cs="Times New Roman"/>
                <w:sz w:val="22"/>
                <w:lang w:val="en-US"/>
              </w:rPr>
            </w:pPr>
          </w:p>
        </w:tc>
        <w:tc>
          <w:tcPr>
            <w:tcW w:w="992" w:type="dxa"/>
          </w:tcPr>
          <w:p w14:paraId="58F64AC9" w14:textId="77777777" w:rsidR="00AE555E" w:rsidRPr="00063FF4" w:rsidRDefault="00AE555E" w:rsidP="00AB17A7">
            <w:pPr>
              <w:jc w:val="center"/>
              <w:rPr>
                <w:rFonts w:cs="Times New Roman"/>
                <w:sz w:val="22"/>
                <w:lang w:val="en-US"/>
              </w:rPr>
            </w:pPr>
          </w:p>
        </w:tc>
        <w:tc>
          <w:tcPr>
            <w:tcW w:w="992" w:type="dxa"/>
          </w:tcPr>
          <w:p w14:paraId="7B9FD755" w14:textId="77777777" w:rsidR="00AE555E" w:rsidRPr="00063FF4" w:rsidRDefault="00AE555E" w:rsidP="00AB17A7">
            <w:pPr>
              <w:jc w:val="center"/>
              <w:rPr>
                <w:rFonts w:cs="Times New Roman"/>
                <w:sz w:val="22"/>
                <w:lang w:val="en-US"/>
              </w:rPr>
            </w:pPr>
          </w:p>
        </w:tc>
        <w:tc>
          <w:tcPr>
            <w:tcW w:w="284" w:type="dxa"/>
            <w:tcBorders>
              <w:top w:val="nil"/>
              <w:left w:val="nil"/>
              <w:bottom w:val="nil"/>
              <w:right w:val="nil"/>
            </w:tcBorders>
            <w:shd w:val="clear" w:color="auto" w:fill="auto"/>
            <w:vAlign w:val="bottom"/>
          </w:tcPr>
          <w:p w14:paraId="503AEA57" w14:textId="77777777" w:rsidR="00AE555E" w:rsidRPr="00063FF4" w:rsidRDefault="00AE555E" w:rsidP="00AB17A7">
            <w:pPr>
              <w:jc w:val="center"/>
              <w:rPr>
                <w:rFonts w:cs="Times New Roman"/>
                <w:sz w:val="22"/>
                <w:lang w:val="en-US"/>
              </w:rPr>
            </w:pPr>
          </w:p>
        </w:tc>
        <w:tc>
          <w:tcPr>
            <w:tcW w:w="850" w:type="dxa"/>
          </w:tcPr>
          <w:p w14:paraId="7F3CDF60" w14:textId="77777777" w:rsidR="00AE555E" w:rsidRPr="00063FF4" w:rsidRDefault="00AE555E" w:rsidP="00AB17A7">
            <w:pPr>
              <w:jc w:val="center"/>
              <w:rPr>
                <w:rFonts w:cs="Times New Roman"/>
                <w:sz w:val="22"/>
                <w:lang w:val="en-US"/>
              </w:rPr>
            </w:pPr>
          </w:p>
        </w:tc>
        <w:tc>
          <w:tcPr>
            <w:tcW w:w="993" w:type="dxa"/>
          </w:tcPr>
          <w:p w14:paraId="3E14E1AC" w14:textId="4468C56C" w:rsidR="00AE555E" w:rsidRPr="00063FF4" w:rsidRDefault="00AE555E" w:rsidP="00AB17A7">
            <w:pPr>
              <w:jc w:val="center"/>
              <w:rPr>
                <w:rFonts w:cs="Times New Roman"/>
                <w:sz w:val="22"/>
                <w:lang w:val="en-US"/>
              </w:rPr>
            </w:pPr>
          </w:p>
        </w:tc>
      </w:tr>
      <w:tr w:rsidR="00AE555E" w:rsidRPr="00063FF4" w14:paraId="65EDE150" w14:textId="77777777" w:rsidTr="00AE555E">
        <w:tc>
          <w:tcPr>
            <w:tcW w:w="284" w:type="dxa"/>
          </w:tcPr>
          <w:p w14:paraId="3B9C883D" w14:textId="77777777" w:rsidR="00AE555E" w:rsidRPr="00063FF4" w:rsidRDefault="00AE555E" w:rsidP="006966A2">
            <w:pPr>
              <w:rPr>
                <w:rFonts w:cs="Times New Roman"/>
                <w:sz w:val="22"/>
                <w:lang w:val="en-US"/>
              </w:rPr>
            </w:pPr>
          </w:p>
        </w:tc>
        <w:tc>
          <w:tcPr>
            <w:tcW w:w="709" w:type="dxa"/>
          </w:tcPr>
          <w:p w14:paraId="7F235FDA" w14:textId="4BF7BD0B" w:rsidR="00AE555E" w:rsidRPr="00063FF4" w:rsidRDefault="00AE555E" w:rsidP="006966A2">
            <w:pPr>
              <w:rPr>
                <w:rFonts w:cs="Times New Roman"/>
                <w:sz w:val="22"/>
                <w:lang w:val="en-US"/>
              </w:rPr>
            </w:pPr>
            <w:r w:rsidRPr="00063FF4">
              <w:rPr>
                <w:rFonts w:cs="Times New Roman"/>
                <w:sz w:val="22"/>
                <w:lang w:val="en-US"/>
              </w:rPr>
              <w:t>10</w:t>
            </w:r>
          </w:p>
        </w:tc>
        <w:tc>
          <w:tcPr>
            <w:tcW w:w="4110" w:type="dxa"/>
          </w:tcPr>
          <w:p w14:paraId="0B212A48" w14:textId="036AE0A8" w:rsidR="00AE555E" w:rsidRPr="00063FF4" w:rsidRDefault="00AE555E" w:rsidP="006966A2">
            <w:pPr>
              <w:rPr>
                <w:rFonts w:cs="Times New Roman"/>
                <w:sz w:val="22"/>
                <w:lang w:val="en-US"/>
              </w:rPr>
            </w:pPr>
            <w:r w:rsidRPr="00063FF4">
              <w:rPr>
                <w:rFonts w:cs="Times New Roman"/>
                <w:sz w:val="22"/>
                <w:lang w:val="en-US"/>
              </w:rPr>
              <w:t>I realized that I should control or suppress certain feelings more.</w:t>
            </w:r>
          </w:p>
        </w:tc>
        <w:tc>
          <w:tcPr>
            <w:tcW w:w="5245" w:type="dxa"/>
          </w:tcPr>
          <w:p w14:paraId="7D1C88F8" w14:textId="3639339F" w:rsidR="00AE555E" w:rsidRPr="00063FF4" w:rsidRDefault="00AE555E" w:rsidP="006966A2">
            <w:pPr>
              <w:rPr>
                <w:rFonts w:cs="Times New Roman"/>
                <w:sz w:val="22"/>
              </w:rPr>
            </w:pPr>
            <w:r w:rsidRPr="00063FF4">
              <w:rPr>
                <w:rFonts w:cs="Times New Roman"/>
                <w:sz w:val="22"/>
              </w:rPr>
              <w:t>Ich stellte fest, dass ich bestimmte Gefühle stärker kontrollieren oder unterdrücken sollte.</w:t>
            </w:r>
          </w:p>
        </w:tc>
        <w:tc>
          <w:tcPr>
            <w:tcW w:w="142" w:type="dxa"/>
          </w:tcPr>
          <w:p w14:paraId="3347F4C1" w14:textId="01709A37" w:rsidR="00AE555E" w:rsidRPr="00063FF4" w:rsidRDefault="00AE555E" w:rsidP="006966A2">
            <w:pPr>
              <w:jc w:val="center"/>
              <w:rPr>
                <w:rFonts w:cs="Times New Roman"/>
                <w:sz w:val="22"/>
              </w:rPr>
            </w:pPr>
          </w:p>
        </w:tc>
        <w:tc>
          <w:tcPr>
            <w:tcW w:w="992" w:type="dxa"/>
          </w:tcPr>
          <w:p w14:paraId="1792919B" w14:textId="0D2A4552" w:rsidR="00AE555E" w:rsidRPr="00063FF4" w:rsidRDefault="00AE555E" w:rsidP="006966A2">
            <w:pPr>
              <w:jc w:val="center"/>
              <w:rPr>
                <w:rFonts w:cs="Times New Roman"/>
                <w:sz w:val="22"/>
              </w:rPr>
            </w:pPr>
            <w:r w:rsidRPr="00063FF4">
              <w:rPr>
                <w:rFonts w:cs="Times New Roman"/>
                <w:sz w:val="22"/>
              </w:rPr>
              <w:t>.489</w:t>
            </w:r>
          </w:p>
        </w:tc>
        <w:tc>
          <w:tcPr>
            <w:tcW w:w="992" w:type="dxa"/>
          </w:tcPr>
          <w:p w14:paraId="6CE89F34" w14:textId="45F28487" w:rsidR="00AE555E" w:rsidRPr="00063FF4" w:rsidRDefault="00AE555E" w:rsidP="006966A2">
            <w:pPr>
              <w:jc w:val="center"/>
              <w:rPr>
                <w:rFonts w:cs="Times New Roman"/>
                <w:sz w:val="22"/>
              </w:rPr>
            </w:pPr>
            <w:r w:rsidRPr="00063FF4">
              <w:rPr>
                <w:rFonts w:cs="Times New Roman"/>
                <w:sz w:val="22"/>
              </w:rPr>
              <w:t>.371</w:t>
            </w:r>
          </w:p>
        </w:tc>
        <w:tc>
          <w:tcPr>
            <w:tcW w:w="284" w:type="dxa"/>
          </w:tcPr>
          <w:p w14:paraId="2D835AE2" w14:textId="77777777" w:rsidR="00AE555E" w:rsidRPr="00063FF4" w:rsidRDefault="00AE555E" w:rsidP="006966A2">
            <w:pPr>
              <w:jc w:val="center"/>
              <w:rPr>
                <w:rFonts w:cs="Times New Roman"/>
                <w:sz w:val="22"/>
              </w:rPr>
            </w:pPr>
          </w:p>
        </w:tc>
        <w:tc>
          <w:tcPr>
            <w:tcW w:w="850" w:type="dxa"/>
          </w:tcPr>
          <w:p w14:paraId="23425FFA" w14:textId="38C19AA2" w:rsidR="00AE555E" w:rsidRPr="00063FF4" w:rsidRDefault="00AE555E" w:rsidP="006966A2">
            <w:pPr>
              <w:jc w:val="center"/>
              <w:rPr>
                <w:rFonts w:cs="Times New Roman"/>
                <w:sz w:val="22"/>
              </w:rPr>
            </w:pPr>
            <w:r w:rsidRPr="00063FF4">
              <w:t>–</w:t>
            </w:r>
          </w:p>
        </w:tc>
        <w:tc>
          <w:tcPr>
            <w:tcW w:w="993" w:type="dxa"/>
          </w:tcPr>
          <w:p w14:paraId="33307B10" w14:textId="76561263" w:rsidR="00AE555E" w:rsidRPr="00063FF4" w:rsidRDefault="00AE555E" w:rsidP="006966A2">
            <w:pPr>
              <w:jc w:val="center"/>
              <w:rPr>
                <w:rFonts w:cs="Times New Roman"/>
                <w:sz w:val="22"/>
              </w:rPr>
            </w:pPr>
            <w:r w:rsidRPr="00063FF4">
              <w:t>–</w:t>
            </w:r>
          </w:p>
        </w:tc>
      </w:tr>
      <w:tr w:rsidR="00AE555E" w:rsidRPr="00063FF4" w14:paraId="59DC295A" w14:textId="77777777" w:rsidTr="00AE555E">
        <w:tc>
          <w:tcPr>
            <w:tcW w:w="284" w:type="dxa"/>
          </w:tcPr>
          <w:p w14:paraId="71E9A55B" w14:textId="77777777" w:rsidR="00AE555E" w:rsidRPr="00063FF4" w:rsidRDefault="00AE555E" w:rsidP="006966A2">
            <w:pPr>
              <w:rPr>
                <w:rFonts w:cs="Times New Roman"/>
                <w:sz w:val="22"/>
              </w:rPr>
            </w:pPr>
          </w:p>
        </w:tc>
        <w:tc>
          <w:tcPr>
            <w:tcW w:w="709" w:type="dxa"/>
          </w:tcPr>
          <w:p w14:paraId="2B799875" w14:textId="4F5D37A6" w:rsidR="00AE555E" w:rsidRPr="00063FF4" w:rsidRDefault="00AE555E" w:rsidP="006966A2">
            <w:pPr>
              <w:rPr>
                <w:rFonts w:cs="Times New Roman"/>
                <w:sz w:val="22"/>
              </w:rPr>
            </w:pPr>
            <w:r w:rsidRPr="00063FF4">
              <w:rPr>
                <w:rFonts w:cs="Times New Roman"/>
                <w:sz w:val="22"/>
              </w:rPr>
              <w:t>15</w:t>
            </w:r>
          </w:p>
        </w:tc>
        <w:tc>
          <w:tcPr>
            <w:tcW w:w="4110" w:type="dxa"/>
          </w:tcPr>
          <w:p w14:paraId="72DA98D7" w14:textId="0D01DD56" w:rsidR="00AE555E" w:rsidRPr="00063FF4" w:rsidRDefault="00AE555E" w:rsidP="006966A2">
            <w:pPr>
              <w:rPr>
                <w:rFonts w:cs="Times New Roman"/>
                <w:b/>
                <w:sz w:val="22"/>
                <w:lang w:val="en-US"/>
              </w:rPr>
            </w:pPr>
            <w:r w:rsidRPr="00063FF4">
              <w:rPr>
                <w:rFonts w:cs="Times New Roman"/>
                <w:b/>
                <w:sz w:val="22"/>
                <w:lang w:val="en-US"/>
              </w:rPr>
              <w:t>I learned to fear or detest certain uncomfortable feelings or sensations more strongly.</w:t>
            </w:r>
          </w:p>
        </w:tc>
        <w:tc>
          <w:tcPr>
            <w:tcW w:w="5245" w:type="dxa"/>
          </w:tcPr>
          <w:p w14:paraId="29926E4E" w14:textId="1B94F081" w:rsidR="00AE555E" w:rsidRPr="00063FF4" w:rsidRDefault="00AE555E" w:rsidP="006966A2">
            <w:pPr>
              <w:rPr>
                <w:rFonts w:cs="Times New Roman"/>
                <w:b/>
                <w:sz w:val="22"/>
              </w:rPr>
            </w:pPr>
            <w:r w:rsidRPr="00063FF4">
              <w:rPr>
                <w:rFonts w:cs="Times New Roman"/>
                <w:b/>
                <w:sz w:val="22"/>
              </w:rPr>
              <w:t>Ich lernte, bestimmte unangenehme Gefühle oder Empfindungen stärker zu fürchten oder verabscheuen.</w:t>
            </w:r>
          </w:p>
        </w:tc>
        <w:tc>
          <w:tcPr>
            <w:tcW w:w="142" w:type="dxa"/>
          </w:tcPr>
          <w:p w14:paraId="67E1B8F1" w14:textId="168E03BC" w:rsidR="00AE555E" w:rsidRPr="00063FF4" w:rsidRDefault="00AE555E" w:rsidP="006966A2">
            <w:pPr>
              <w:jc w:val="center"/>
              <w:rPr>
                <w:rFonts w:cs="Times New Roman"/>
                <w:sz w:val="22"/>
              </w:rPr>
            </w:pPr>
          </w:p>
        </w:tc>
        <w:tc>
          <w:tcPr>
            <w:tcW w:w="992" w:type="dxa"/>
          </w:tcPr>
          <w:p w14:paraId="3FF1265C" w14:textId="0E19AF53" w:rsidR="00AE555E" w:rsidRPr="00063FF4" w:rsidRDefault="00AE555E" w:rsidP="006966A2">
            <w:pPr>
              <w:jc w:val="center"/>
              <w:rPr>
                <w:rFonts w:cs="Times New Roman"/>
                <w:sz w:val="22"/>
              </w:rPr>
            </w:pPr>
            <w:r w:rsidRPr="00063FF4">
              <w:rPr>
                <w:rFonts w:cs="Times New Roman"/>
                <w:sz w:val="22"/>
              </w:rPr>
              <w:t>.612</w:t>
            </w:r>
          </w:p>
        </w:tc>
        <w:tc>
          <w:tcPr>
            <w:tcW w:w="992" w:type="dxa"/>
          </w:tcPr>
          <w:p w14:paraId="21596BDE" w14:textId="200111F3" w:rsidR="00AE555E" w:rsidRPr="00063FF4" w:rsidRDefault="00AE555E" w:rsidP="006966A2">
            <w:pPr>
              <w:jc w:val="center"/>
              <w:rPr>
                <w:rFonts w:cs="Times New Roman"/>
                <w:sz w:val="22"/>
              </w:rPr>
            </w:pPr>
            <w:r w:rsidRPr="00063FF4">
              <w:rPr>
                <w:rFonts w:cs="Times New Roman"/>
                <w:sz w:val="22"/>
              </w:rPr>
              <w:t>.507</w:t>
            </w:r>
          </w:p>
        </w:tc>
        <w:tc>
          <w:tcPr>
            <w:tcW w:w="284" w:type="dxa"/>
          </w:tcPr>
          <w:p w14:paraId="46838A3E" w14:textId="77777777" w:rsidR="00AE555E" w:rsidRPr="00063FF4" w:rsidRDefault="00AE555E" w:rsidP="006966A2">
            <w:pPr>
              <w:jc w:val="center"/>
              <w:rPr>
                <w:rFonts w:cs="Times New Roman"/>
                <w:sz w:val="22"/>
              </w:rPr>
            </w:pPr>
          </w:p>
        </w:tc>
        <w:tc>
          <w:tcPr>
            <w:tcW w:w="850" w:type="dxa"/>
          </w:tcPr>
          <w:p w14:paraId="3F5B3D4C" w14:textId="250B0E53" w:rsidR="00AE555E" w:rsidRPr="00063FF4" w:rsidRDefault="00AE555E" w:rsidP="006966A2">
            <w:pPr>
              <w:jc w:val="center"/>
              <w:rPr>
                <w:rFonts w:cs="Times New Roman"/>
                <w:sz w:val="22"/>
              </w:rPr>
            </w:pPr>
            <w:r w:rsidRPr="00063FF4">
              <w:rPr>
                <w:rFonts w:cs="Times New Roman"/>
                <w:sz w:val="22"/>
              </w:rPr>
              <w:t>.532</w:t>
            </w:r>
          </w:p>
        </w:tc>
        <w:tc>
          <w:tcPr>
            <w:tcW w:w="993" w:type="dxa"/>
          </w:tcPr>
          <w:p w14:paraId="7E8BF252" w14:textId="16C1C45C" w:rsidR="00AE555E" w:rsidRPr="00063FF4" w:rsidRDefault="00AE555E" w:rsidP="006966A2">
            <w:pPr>
              <w:jc w:val="center"/>
              <w:rPr>
                <w:rFonts w:cs="Times New Roman"/>
                <w:sz w:val="22"/>
              </w:rPr>
            </w:pPr>
            <w:r w:rsidRPr="00063FF4">
              <w:rPr>
                <w:rFonts w:cs="Times New Roman"/>
                <w:sz w:val="22"/>
              </w:rPr>
              <w:t>.661</w:t>
            </w:r>
          </w:p>
        </w:tc>
      </w:tr>
      <w:tr w:rsidR="00AE555E" w:rsidRPr="00063FF4" w14:paraId="55DFC62D" w14:textId="77777777" w:rsidTr="00AE555E">
        <w:tc>
          <w:tcPr>
            <w:tcW w:w="284" w:type="dxa"/>
          </w:tcPr>
          <w:p w14:paraId="6E2B3B62" w14:textId="77777777" w:rsidR="00AE555E" w:rsidRPr="00063FF4" w:rsidRDefault="00AE555E" w:rsidP="00954041">
            <w:pPr>
              <w:rPr>
                <w:rFonts w:cs="Times New Roman"/>
                <w:sz w:val="22"/>
              </w:rPr>
            </w:pPr>
          </w:p>
        </w:tc>
        <w:tc>
          <w:tcPr>
            <w:tcW w:w="709" w:type="dxa"/>
          </w:tcPr>
          <w:p w14:paraId="0B9208B4" w14:textId="4A1F993F" w:rsidR="00AE555E" w:rsidRPr="00063FF4" w:rsidRDefault="00AE555E" w:rsidP="00954041">
            <w:pPr>
              <w:rPr>
                <w:rFonts w:cs="Times New Roman"/>
                <w:sz w:val="22"/>
              </w:rPr>
            </w:pPr>
            <w:r w:rsidRPr="00063FF4">
              <w:rPr>
                <w:rFonts w:cs="Times New Roman"/>
                <w:sz w:val="22"/>
              </w:rPr>
              <w:t>21</w:t>
            </w:r>
          </w:p>
        </w:tc>
        <w:tc>
          <w:tcPr>
            <w:tcW w:w="4110" w:type="dxa"/>
          </w:tcPr>
          <w:p w14:paraId="7C649CA8" w14:textId="50E80D4A" w:rsidR="00AE555E" w:rsidRPr="00063FF4" w:rsidRDefault="00AE555E" w:rsidP="00954041">
            <w:pPr>
              <w:rPr>
                <w:rFonts w:cs="Times New Roman"/>
                <w:sz w:val="22"/>
                <w:lang w:val="en-US"/>
              </w:rPr>
            </w:pPr>
            <w:r w:rsidRPr="00063FF4">
              <w:rPr>
                <w:rFonts w:cs="Times New Roman"/>
                <w:sz w:val="22"/>
                <w:lang w:val="en-US"/>
              </w:rPr>
              <w:t>I came to understand that I should better avoid certain painful or difficult sensations.</w:t>
            </w:r>
          </w:p>
        </w:tc>
        <w:tc>
          <w:tcPr>
            <w:tcW w:w="5245" w:type="dxa"/>
          </w:tcPr>
          <w:p w14:paraId="76F259F4" w14:textId="528F885C" w:rsidR="00AE555E" w:rsidRPr="00063FF4" w:rsidRDefault="00AE555E" w:rsidP="00954041">
            <w:pPr>
              <w:rPr>
                <w:rFonts w:cs="Times New Roman"/>
                <w:sz w:val="22"/>
              </w:rPr>
            </w:pPr>
            <w:r w:rsidRPr="00063FF4">
              <w:rPr>
                <w:rFonts w:cs="Times New Roman"/>
                <w:sz w:val="22"/>
              </w:rPr>
              <w:t>Mir wurde klar, dass ich bestimmte schmerzhafte oder schwierige Empfindungen besser vermeiden sollte.</w:t>
            </w:r>
          </w:p>
        </w:tc>
        <w:tc>
          <w:tcPr>
            <w:tcW w:w="142" w:type="dxa"/>
          </w:tcPr>
          <w:p w14:paraId="0EFB7C40" w14:textId="2C45B2C5" w:rsidR="00AE555E" w:rsidRPr="00063FF4" w:rsidRDefault="00AE555E" w:rsidP="00954041">
            <w:pPr>
              <w:jc w:val="center"/>
              <w:rPr>
                <w:rFonts w:cs="Times New Roman"/>
                <w:sz w:val="22"/>
              </w:rPr>
            </w:pPr>
          </w:p>
        </w:tc>
        <w:tc>
          <w:tcPr>
            <w:tcW w:w="992" w:type="dxa"/>
          </w:tcPr>
          <w:p w14:paraId="342C8482" w14:textId="46D8CDA2" w:rsidR="00AE555E" w:rsidRPr="00063FF4" w:rsidRDefault="00AE555E" w:rsidP="00954041">
            <w:pPr>
              <w:jc w:val="center"/>
              <w:rPr>
                <w:rFonts w:cs="Times New Roman"/>
                <w:sz w:val="22"/>
              </w:rPr>
            </w:pPr>
            <w:r w:rsidRPr="00063FF4">
              <w:rPr>
                <w:rFonts w:cs="Times New Roman"/>
                <w:sz w:val="22"/>
              </w:rPr>
              <w:t>.608</w:t>
            </w:r>
          </w:p>
        </w:tc>
        <w:tc>
          <w:tcPr>
            <w:tcW w:w="992" w:type="dxa"/>
          </w:tcPr>
          <w:p w14:paraId="2AE44BD7" w14:textId="5E6E3596" w:rsidR="00AE555E" w:rsidRPr="00063FF4" w:rsidRDefault="00AE555E" w:rsidP="00954041">
            <w:pPr>
              <w:jc w:val="center"/>
              <w:rPr>
                <w:rFonts w:cs="Times New Roman"/>
                <w:sz w:val="22"/>
              </w:rPr>
            </w:pPr>
            <w:r w:rsidRPr="00063FF4">
              <w:rPr>
                <w:rFonts w:cs="Times New Roman"/>
                <w:sz w:val="22"/>
              </w:rPr>
              <w:t>.819</w:t>
            </w:r>
          </w:p>
        </w:tc>
        <w:tc>
          <w:tcPr>
            <w:tcW w:w="284" w:type="dxa"/>
          </w:tcPr>
          <w:p w14:paraId="1EA2CAC2" w14:textId="77777777" w:rsidR="00AE555E" w:rsidRPr="00063FF4" w:rsidRDefault="00AE555E" w:rsidP="00954041">
            <w:pPr>
              <w:jc w:val="center"/>
              <w:rPr>
                <w:rFonts w:cs="Times New Roman"/>
                <w:sz w:val="22"/>
              </w:rPr>
            </w:pPr>
          </w:p>
        </w:tc>
        <w:tc>
          <w:tcPr>
            <w:tcW w:w="850" w:type="dxa"/>
          </w:tcPr>
          <w:p w14:paraId="66492494" w14:textId="6D9D1C06" w:rsidR="00AE555E" w:rsidRPr="00063FF4" w:rsidRDefault="00AE555E" w:rsidP="00954041">
            <w:pPr>
              <w:jc w:val="center"/>
              <w:rPr>
                <w:rFonts w:cs="Times New Roman"/>
                <w:sz w:val="22"/>
              </w:rPr>
            </w:pPr>
            <w:r w:rsidRPr="00063FF4">
              <w:t>–</w:t>
            </w:r>
          </w:p>
        </w:tc>
        <w:tc>
          <w:tcPr>
            <w:tcW w:w="993" w:type="dxa"/>
          </w:tcPr>
          <w:p w14:paraId="133E3E11" w14:textId="3F48F5E9" w:rsidR="00AE555E" w:rsidRPr="00063FF4" w:rsidRDefault="00AE555E" w:rsidP="00954041">
            <w:pPr>
              <w:jc w:val="center"/>
              <w:rPr>
                <w:rFonts w:cs="Times New Roman"/>
                <w:sz w:val="22"/>
              </w:rPr>
            </w:pPr>
            <w:r w:rsidRPr="00063FF4">
              <w:t>–</w:t>
            </w:r>
          </w:p>
        </w:tc>
      </w:tr>
      <w:tr w:rsidR="00AE555E" w:rsidRPr="00063FF4" w14:paraId="5DF7FDD6" w14:textId="77777777" w:rsidTr="00AE555E">
        <w:tc>
          <w:tcPr>
            <w:tcW w:w="284" w:type="dxa"/>
          </w:tcPr>
          <w:p w14:paraId="78773B5B" w14:textId="77777777" w:rsidR="00AE555E" w:rsidRPr="00063FF4" w:rsidRDefault="00AE555E" w:rsidP="00954041">
            <w:pPr>
              <w:rPr>
                <w:rFonts w:cs="Times New Roman"/>
                <w:sz w:val="22"/>
              </w:rPr>
            </w:pPr>
          </w:p>
        </w:tc>
        <w:tc>
          <w:tcPr>
            <w:tcW w:w="709" w:type="dxa"/>
          </w:tcPr>
          <w:p w14:paraId="112D144A" w14:textId="44A32F49" w:rsidR="00AE555E" w:rsidRPr="00063FF4" w:rsidRDefault="00AE555E" w:rsidP="00954041">
            <w:pPr>
              <w:rPr>
                <w:rFonts w:cs="Times New Roman"/>
                <w:sz w:val="22"/>
              </w:rPr>
            </w:pPr>
            <w:r w:rsidRPr="00063FF4">
              <w:rPr>
                <w:rFonts w:cs="Times New Roman"/>
                <w:sz w:val="22"/>
              </w:rPr>
              <w:t>36</w:t>
            </w:r>
          </w:p>
        </w:tc>
        <w:tc>
          <w:tcPr>
            <w:tcW w:w="4110" w:type="dxa"/>
          </w:tcPr>
          <w:p w14:paraId="097002AC" w14:textId="607F6F4B" w:rsidR="00AE555E" w:rsidRPr="00063FF4" w:rsidRDefault="00AE555E" w:rsidP="00954041">
            <w:pPr>
              <w:rPr>
                <w:rFonts w:cs="Times New Roman"/>
                <w:b/>
                <w:sz w:val="22"/>
                <w:lang w:val="en-US"/>
              </w:rPr>
            </w:pPr>
            <w:r w:rsidRPr="00063FF4">
              <w:rPr>
                <w:rFonts w:cs="Times New Roman"/>
                <w:b/>
                <w:sz w:val="22"/>
                <w:lang w:val="en-US"/>
              </w:rPr>
              <w:t>I noticed that I can tolerate certain mental states less than I thought.</w:t>
            </w:r>
          </w:p>
        </w:tc>
        <w:tc>
          <w:tcPr>
            <w:tcW w:w="5245" w:type="dxa"/>
          </w:tcPr>
          <w:p w14:paraId="4925382A" w14:textId="13DD87AF" w:rsidR="00AE555E" w:rsidRPr="00063FF4" w:rsidRDefault="00AE555E" w:rsidP="00954041">
            <w:pPr>
              <w:rPr>
                <w:rFonts w:cs="Times New Roman"/>
                <w:b/>
                <w:sz w:val="22"/>
              </w:rPr>
            </w:pPr>
            <w:r w:rsidRPr="00063FF4">
              <w:rPr>
                <w:rFonts w:cs="Times New Roman"/>
                <w:b/>
                <w:sz w:val="22"/>
              </w:rPr>
              <w:t>Ich bemerkte, dass ich bestimmte Geisteszustände schlechter ertrage, als ich dachte.</w:t>
            </w:r>
          </w:p>
        </w:tc>
        <w:tc>
          <w:tcPr>
            <w:tcW w:w="142" w:type="dxa"/>
          </w:tcPr>
          <w:p w14:paraId="7A13CE3E" w14:textId="54FC5C79" w:rsidR="00AE555E" w:rsidRPr="00063FF4" w:rsidRDefault="00AE555E" w:rsidP="00954041">
            <w:pPr>
              <w:jc w:val="center"/>
              <w:rPr>
                <w:rFonts w:cs="Times New Roman"/>
                <w:sz w:val="22"/>
              </w:rPr>
            </w:pPr>
          </w:p>
        </w:tc>
        <w:tc>
          <w:tcPr>
            <w:tcW w:w="992" w:type="dxa"/>
          </w:tcPr>
          <w:p w14:paraId="68961748" w14:textId="39B19B6E" w:rsidR="00AE555E" w:rsidRPr="00063FF4" w:rsidRDefault="00AE555E" w:rsidP="00954041">
            <w:pPr>
              <w:jc w:val="center"/>
              <w:rPr>
                <w:rFonts w:cs="Times New Roman"/>
                <w:sz w:val="22"/>
              </w:rPr>
            </w:pPr>
            <w:r w:rsidRPr="00063FF4">
              <w:rPr>
                <w:rFonts w:cs="Times New Roman"/>
                <w:sz w:val="22"/>
              </w:rPr>
              <w:t>.534</w:t>
            </w:r>
          </w:p>
        </w:tc>
        <w:tc>
          <w:tcPr>
            <w:tcW w:w="992" w:type="dxa"/>
          </w:tcPr>
          <w:p w14:paraId="61081EB0" w14:textId="71CE4100" w:rsidR="00AE555E" w:rsidRPr="00063FF4" w:rsidRDefault="00AE555E" w:rsidP="00954041">
            <w:pPr>
              <w:jc w:val="center"/>
              <w:rPr>
                <w:rFonts w:cs="Times New Roman"/>
                <w:sz w:val="22"/>
              </w:rPr>
            </w:pPr>
            <w:r w:rsidRPr="00063FF4">
              <w:rPr>
                <w:rFonts w:cs="Times New Roman"/>
                <w:sz w:val="22"/>
              </w:rPr>
              <w:t>.528</w:t>
            </w:r>
          </w:p>
        </w:tc>
        <w:tc>
          <w:tcPr>
            <w:tcW w:w="284" w:type="dxa"/>
          </w:tcPr>
          <w:p w14:paraId="5AB714E1" w14:textId="77777777" w:rsidR="00AE555E" w:rsidRPr="00063FF4" w:rsidRDefault="00AE555E" w:rsidP="00954041">
            <w:pPr>
              <w:jc w:val="center"/>
              <w:rPr>
                <w:rFonts w:cs="Times New Roman"/>
                <w:sz w:val="22"/>
              </w:rPr>
            </w:pPr>
          </w:p>
        </w:tc>
        <w:tc>
          <w:tcPr>
            <w:tcW w:w="850" w:type="dxa"/>
          </w:tcPr>
          <w:p w14:paraId="3CA8DCB2" w14:textId="3932EE5F" w:rsidR="00AE555E" w:rsidRPr="00063FF4" w:rsidRDefault="00AE555E" w:rsidP="00954041">
            <w:pPr>
              <w:jc w:val="center"/>
              <w:rPr>
                <w:rFonts w:cs="Times New Roman"/>
                <w:sz w:val="22"/>
              </w:rPr>
            </w:pPr>
            <w:r w:rsidRPr="00063FF4">
              <w:rPr>
                <w:rFonts w:cs="Times New Roman"/>
                <w:sz w:val="22"/>
              </w:rPr>
              <w:t>.607</w:t>
            </w:r>
          </w:p>
        </w:tc>
        <w:tc>
          <w:tcPr>
            <w:tcW w:w="993" w:type="dxa"/>
          </w:tcPr>
          <w:p w14:paraId="0F8E379B" w14:textId="079195C4" w:rsidR="00AE555E" w:rsidRPr="00063FF4" w:rsidRDefault="00AE555E" w:rsidP="00954041">
            <w:pPr>
              <w:jc w:val="center"/>
              <w:rPr>
                <w:rFonts w:cs="Times New Roman"/>
                <w:sz w:val="22"/>
              </w:rPr>
            </w:pPr>
            <w:r w:rsidRPr="00063FF4">
              <w:rPr>
                <w:rFonts w:cs="Times New Roman"/>
                <w:sz w:val="22"/>
              </w:rPr>
              <w:t>.719</w:t>
            </w:r>
          </w:p>
        </w:tc>
      </w:tr>
      <w:tr w:rsidR="00AE555E" w:rsidRPr="00063FF4" w14:paraId="37E71BE1" w14:textId="77777777" w:rsidTr="00AE555E">
        <w:tc>
          <w:tcPr>
            <w:tcW w:w="284" w:type="dxa"/>
          </w:tcPr>
          <w:p w14:paraId="04C28870" w14:textId="77777777" w:rsidR="00AE555E" w:rsidRPr="00063FF4" w:rsidRDefault="00AE555E" w:rsidP="00954041">
            <w:pPr>
              <w:rPr>
                <w:rFonts w:cs="Times New Roman"/>
                <w:sz w:val="22"/>
              </w:rPr>
            </w:pPr>
          </w:p>
        </w:tc>
        <w:tc>
          <w:tcPr>
            <w:tcW w:w="709" w:type="dxa"/>
          </w:tcPr>
          <w:p w14:paraId="35F8ED3B" w14:textId="6A3EEEDA" w:rsidR="00AE555E" w:rsidRPr="00063FF4" w:rsidRDefault="00AE555E" w:rsidP="00954041">
            <w:pPr>
              <w:rPr>
                <w:rFonts w:cs="Times New Roman"/>
                <w:sz w:val="22"/>
              </w:rPr>
            </w:pPr>
            <w:r w:rsidRPr="00063FF4">
              <w:rPr>
                <w:rFonts w:cs="Times New Roman"/>
                <w:sz w:val="22"/>
              </w:rPr>
              <w:t>37</w:t>
            </w:r>
          </w:p>
        </w:tc>
        <w:tc>
          <w:tcPr>
            <w:tcW w:w="4110" w:type="dxa"/>
          </w:tcPr>
          <w:p w14:paraId="29B1C148" w14:textId="366F9CF5" w:rsidR="00AE555E" w:rsidRPr="00063FF4" w:rsidRDefault="00AE555E" w:rsidP="00954041">
            <w:pPr>
              <w:rPr>
                <w:rFonts w:cs="Times New Roman"/>
                <w:b/>
                <w:sz w:val="22"/>
                <w:lang w:val="en-US"/>
              </w:rPr>
            </w:pPr>
            <w:r w:rsidRPr="00063FF4">
              <w:rPr>
                <w:rFonts w:cs="Times New Roman"/>
                <w:b/>
                <w:sz w:val="22"/>
                <w:lang w:val="en-US"/>
              </w:rPr>
              <w:t>I learned that it is better for me not to experience certain emotional states at all.</w:t>
            </w:r>
          </w:p>
        </w:tc>
        <w:tc>
          <w:tcPr>
            <w:tcW w:w="5245" w:type="dxa"/>
          </w:tcPr>
          <w:p w14:paraId="6BFA68F4" w14:textId="72E5454F" w:rsidR="00AE555E" w:rsidRPr="00063FF4" w:rsidRDefault="00AE555E" w:rsidP="00954041">
            <w:pPr>
              <w:rPr>
                <w:rFonts w:cs="Times New Roman"/>
                <w:b/>
                <w:sz w:val="22"/>
              </w:rPr>
            </w:pPr>
            <w:r w:rsidRPr="00063FF4">
              <w:rPr>
                <w:rFonts w:cs="Times New Roman"/>
                <w:b/>
                <w:sz w:val="22"/>
              </w:rPr>
              <w:t>Ich lernte, dass es besser für mich ist, bestimmte Gefühlszustände überhaupt nicht zu erleben.</w:t>
            </w:r>
          </w:p>
        </w:tc>
        <w:tc>
          <w:tcPr>
            <w:tcW w:w="142" w:type="dxa"/>
          </w:tcPr>
          <w:p w14:paraId="1337A792" w14:textId="220EC8AE" w:rsidR="00AE555E" w:rsidRPr="00063FF4" w:rsidRDefault="00AE555E" w:rsidP="00954041">
            <w:pPr>
              <w:jc w:val="center"/>
              <w:rPr>
                <w:rFonts w:cs="Times New Roman"/>
                <w:sz w:val="22"/>
              </w:rPr>
            </w:pPr>
          </w:p>
        </w:tc>
        <w:tc>
          <w:tcPr>
            <w:tcW w:w="992" w:type="dxa"/>
          </w:tcPr>
          <w:p w14:paraId="5F2CA20C" w14:textId="1ACEBFCB" w:rsidR="00AE555E" w:rsidRPr="00063FF4" w:rsidRDefault="00AE555E" w:rsidP="00954041">
            <w:pPr>
              <w:jc w:val="center"/>
              <w:rPr>
                <w:rFonts w:cs="Times New Roman"/>
                <w:sz w:val="22"/>
              </w:rPr>
            </w:pPr>
            <w:r w:rsidRPr="00063FF4">
              <w:rPr>
                <w:rFonts w:cs="Times New Roman"/>
                <w:sz w:val="22"/>
              </w:rPr>
              <w:t>.642</w:t>
            </w:r>
          </w:p>
        </w:tc>
        <w:tc>
          <w:tcPr>
            <w:tcW w:w="992" w:type="dxa"/>
          </w:tcPr>
          <w:p w14:paraId="4E518C90" w14:textId="489F0436" w:rsidR="00AE555E" w:rsidRPr="00063FF4" w:rsidRDefault="00AE555E" w:rsidP="00954041">
            <w:pPr>
              <w:jc w:val="center"/>
              <w:rPr>
                <w:rFonts w:cs="Times New Roman"/>
                <w:sz w:val="22"/>
              </w:rPr>
            </w:pPr>
            <w:r w:rsidRPr="00063FF4">
              <w:rPr>
                <w:rFonts w:cs="Times New Roman"/>
                <w:sz w:val="22"/>
              </w:rPr>
              <w:t>.529</w:t>
            </w:r>
          </w:p>
        </w:tc>
        <w:tc>
          <w:tcPr>
            <w:tcW w:w="284" w:type="dxa"/>
          </w:tcPr>
          <w:p w14:paraId="778A5C45" w14:textId="77777777" w:rsidR="00AE555E" w:rsidRPr="00063FF4" w:rsidRDefault="00AE555E" w:rsidP="00954041">
            <w:pPr>
              <w:jc w:val="center"/>
              <w:rPr>
                <w:rFonts w:cs="Times New Roman"/>
                <w:sz w:val="22"/>
              </w:rPr>
            </w:pPr>
          </w:p>
        </w:tc>
        <w:tc>
          <w:tcPr>
            <w:tcW w:w="850" w:type="dxa"/>
          </w:tcPr>
          <w:p w14:paraId="1202B423" w14:textId="41466A4C" w:rsidR="00AE555E" w:rsidRPr="00063FF4" w:rsidRDefault="00AE555E" w:rsidP="00954041">
            <w:pPr>
              <w:jc w:val="center"/>
              <w:rPr>
                <w:rFonts w:cs="Times New Roman"/>
                <w:sz w:val="22"/>
              </w:rPr>
            </w:pPr>
            <w:r w:rsidRPr="00063FF4">
              <w:rPr>
                <w:rFonts w:cs="Times New Roman"/>
                <w:sz w:val="22"/>
              </w:rPr>
              <w:t>.666</w:t>
            </w:r>
          </w:p>
        </w:tc>
        <w:tc>
          <w:tcPr>
            <w:tcW w:w="993" w:type="dxa"/>
          </w:tcPr>
          <w:p w14:paraId="298A40DD" w14:textId="60D0C536" w:rsidR="00AE555E" w:rsidRPr="00063FF4" w:rsidRDefault="00AE555E" w:rsidP="00954041">
            <w:pPr>
              <w:jc w:val="center"/>
              <w:rPr>
                <w:rFonts w:cs="Times New Roman"/>
                <w:sz w:val="22"/>
              </w:rPr>
            </w:pPr>
            <w:r w:rsidRPr="00063FF4">
              <w:rPr>
                <w:rFonts w:cs="Times New Roman"/>
                <w:sz w:val="22"/>
              </w:rPr>
              <w:t>.686</w:t>
            </w:r>
          </w:p>
        </w:tc>
      </w:tr>
      <w:tr w:rsidR="00AE555E" w:rsidRPr="00063FF4" w14:paraId="57A7EC46" w14:textId="77777777" w:rsidTr="00AE555E">
        <w:tc>
          <w:tcPr>
            <w:tcW w:w="284" w:type="dxa"/>
          </w:tcPr>
          <w:p w14:paraId="3825460E" w14:textId="77777777" w:rsidR="00AE555E" w:rsidRPr="00063FF4" w:rsidRDefault="00AE555E" w:rsidP="00954041">
            <w:pPr>
              <w:rPr>
                <w:rFonts w:cs="Times New Roman"/>
                <w:sz w:val="22"/>
              </w:rPr>
            </w:pPr>
          </w:p>
        </w:tc>
        <w:tc>
          <w:tcPr>
            <w:tcW w:w="709" w:type="dxa"/>
          </w:tcPr>
          <w:p w14:paraId="08FD4D39" w14:textId="12698113" w:rsidR="00AE555E" w:rsidRPr="00063FF4" w:rsidRDefault="00AE555E" w:rsidP="00954041">
            <w:pPr>
              <w:rPr>
                <w:rFonts w:cs="Times New Roman"/>
                <w:sz w:val="22"/>
              </w:rPr>
            </w:pPr>
            <w:r w:rsidRPr="00063FF4">
              <w:rPr>
                <w:rFonts w:cs="Times New Roman"/>
                <w:sz w:val="22"/>
              </w:rPr>
              <w:t>57</w:t>
            </w:r>
          </w:p>
        </w:tc>
        <w:tc>
          <w:tcPr>
            <w:tcW w:w="4110" w:type="dxa"/>
          </w:tcPr>
          <w:p w14:paraId="788837C7" w14:textId="4DE800D6" w:rsidR="00AE555E" w:rsidRPr="00063FF4" w:rsidRDefault="00AE555E" w:rsidP="00954041">
            <w:pPr>
              <w:rPr>
                <w:rFonts w:cs="Times New Roman"/>
                <w:b/>
                <w:sz w:val="22"/>
                <w:lang w:val="en-US"/>
              </w:rPr>
            </w:pPr>
            <w:r w:rsidRPr="00063FF4">
              <w:rPr>
                <w:rFonts w:cs="Times New Roman"/>
                <w:b/>
                <w:sz w:val="22"/>
                <w:lang w:val="en-US"/>
              </w:rPr>
              <w:t>I learned that certain thoughts or memories are more dangerous for me than I previously thought.</w:t>
            </w:r>
          </w:p>
        </w:tc>
        <w:tc>
          <w:tcPr>
            <w:tcW w:w="5245" w:type="dxa"/>
          </w:tcPr>
          <w:p w14:paraId="12C9E30E" w14:textId="5874E36A" w:rsidR="00AE555E" w:rsidRPr="00063FF4" w:rsidRDefault="00AE555E" w:rsidP="00954041">
            <w:pPr>
              <w:rPr>
                <w:rFonts w:cs="Times New Roman"/>
                <w:b/>
                <w:sz w:val="22"/>
              </w:rPr>
            </w:pPr>
            <w:r w:rsidRPr="00063FF4">
              <w:rPr>
                <w:rFonts w:cs="Times New Roman"/>
                <w:b/>
                <w:sz w:val="22"/>
              </w:rPr>
              <w:t>Ich lernte, dass bestimmte Gedanken oder Erinnerungen gefährlicher für mich sind, als ich zuvor dachte.</w:t>
            </w:r>
          </w:p>
        </w:tc>
        <w:tc>
          <w:tcPr>
            <w:tcW w:w="142" w:type="dxa"/>
          </w:tcPr>
          <w:p w14:paraId="4CB0D3CD" w14:textId="3B60F9F6" w:rsidR="00AE555E" w:rsidRPr="00063FF4" w:rsidRDefault="00AE555E" w:rsidP="00954041">
            <w:pPr>
              <w:jc w:val="center"/>
              <w:rPr>
                <w:rFonts w:cs="Times New Roman"/>
                <w:sz w:val="22"/>
              </w:rPr>
            </w:pPr>
          </w:p>
        </w:tc>
        <w:tc>
          <w:tcPr>
            <w:tcW w:w="992" w:type="dxa"/>
          </w:tcPr>
          <w:p w14:paraId="23494BD0" w14:textId="1037B37F" w:rsidR="00AE555E" w:rsidRPr="00063FF4" w:rsidRDefault="00AE555E" w:rsidP="00954041">
            <w:pPr>
              <w:jc w:val="center"/>
              <w:rPr>
                <w:rFonts w:cs="Times New Roman"/>
                <w:sz w:val="22"/>
              </w:rPr>
            </w:pPr>
            <w:r w:rsidRPr="00063FF4">
              <w:rPr>
                <w:rFonts w:cs="Times New Roman"/>
                <w:sz w:val="22"/>
              </w:rPr>
              <w:t>.534</w:t>
            </w:r>
          </w:p>
        </w:tc>
        <w:tc>
          <w:tcPr>
            <w:tcW w:w="992" w:type="dxa"/>
          </w:tcPr>
          <w:p w14:paraId="4DEE2275" w14:textId="41098DAB" w:rsidR="00AE555E" w:rsidRPr="00063FF4" w:rsidRDefault="00AE555E" w:rsidP="00954041">
            <w:pPr>
              <w:jc w:val="center"/>
              <w:rPr>
                <w:rFonts w:cs="Times New Roman"/>
                <w:sz w:val="22"/>
              </w:rPr>
            </w:pPr>
            <w:r w:rsidRPr="00063FF4">
              <w:rPr>
                <w:rFonts w:cs="Times New Roman"/>
                <w:sz w:val="22"/>
              </w:rPr>
              <w:t>.591</w:t>
            </w:r>
          </w:p>
        </w:tc>
        <w:tc>
          <w:tcPr>
            <w:tcW w:w="284" w:type="dxa"/>
          </w:tcPr>
          <w:p w14:paraId="220D6505" w14:textId="77777777" w:rsidR="00AE555E" w:rsidRPr="00063FF4" w:rsidRDefault="00AE555E" w:rsidP="00954041">
            <w:pPr>
              <w:jc w:val="center"/>
              <w:rPr>
                <w:rFonts w:cs="Times New Roman"/>
                <w:sz w:val="22"/>
              </w:rPr>
            </w:pPr>
          </w:p>
        </w:tc>
        <w:tc>
          <w:tcPr>
            <w:tcW w:w="850" w:type="dxa"/>
          </w:tcPr>
          <w:p w14:paraId="76E92B7B" w14:textId="42068E08" w:rsidR="00AE555E" w:rsidRPr="00063FF4" w:rsidRDefault="00AE555E" w:rsidP="00954041">
            <w:pPr>
              <w:jc w:val="center"/>
              <w:rPr>
                <w:rFonts w:cs="Times New Roman"/>
                <w:sz w:val="22"/>
              </w:rPr>
            </w:pPr>
            <w:r w:rsidRPr="00063FF4">
              <w:rPr>
                <w:rFonts w:cs="Times New Roman"/>
                <w:sz w:val="22"/>
              </w:rPr>
              <w:t>.588</w:t>
            </w:r>
          </w:p>
        </w:tc>
        <w:tc>
          <w:tcPr>
            <w:tcW w:w="993" w:type="dxa"/>
          </w:tcPr>
          <w:p w14:paraId="43ACCFAD" w14:textId="38CB6A8C" w:rsidR="00AE555E" w:rsidRPr="00063FF4" w:rsidRDefault="00AE555E" w:rsidP="00954041">
            <w:pPr>
              <w:jc w:val="center"/>
              <w:rPr>
                <w:rFonts w:cs="Times New Roman"/>
                <w:sz w:val="22"/>
              </w:rPr>
            </w:pPr>
            <w:r w:rsidRPr="00063FF4">
              <w:rPr>
                <w:rFonts w:cs="Times New Roman"/>
                <w:sz w:val="22"/>
              </w:rPr>
              <w:t>.662</w:t>
            </w:r>
          </w:p>
        </w:tc>
      </w:tr>
      <w:tr w:rsidR="00AE555E" w:rsidRPr="00063FF4" w14:paraId="0E61FCCA" w14:textId="77777777" w:rsidTr="00AE555E">
        <w:tc>
          <w:tcPr>
            <w:tcW w:w="10348" w:type="dxa"/>
            <w:gridSpan w:val="4"/>
          </w:tcPr>
          <w:p w14:paraId="5E2EB24E" w14:textId="77777777" w:rsidR="00AE555E" w:rsidRPr="00063FF4" w:rsidRDefault="00AE555E" w:rsidP="00954041">
            <w:pPr>
              <w:rPr>
                <w:rFonts w:cs="Times New Roman"/>
                <w:sz w:val="22"/>
                <w:lang w:val="en-US"/>
              </w:rPr>
            </w:pPr>
          </w:p>
          <w:p w14:paraId="632B397E" w14:textId="1C5CEFCA" w:rsidR="00AE555E" w:rsidRPr="00063FF4" w:rsidRDefault="00B62A15" w:rsidP="00954041">
            <w:pPr>
              <w:rPr>
                <w:rFonts w:cs="Times New Roman"/>
                <w:sz w:val="22"/>
                <w:lang w:val="en-US"/>
              </w:rPr>
            </w:pPr>
            <w:r>
              <w:rPr>
                <w:rFonts w:cs="Times New Roman"/>
                <w:sz w:val="22"/>
                <w:lang w:val="en-US"/>
              </w:rPr>
              <w:t>Pro-A</w:t>
            </w:r>
            <w:r w:rsidR="00AE555E" w:rsidRPr="00063FF4">
              <w:rPr>
                <w:rFonts w:cs="Times New Roman"/>
                <w:sz w:val="22"/>
                <w:lang w:val="en-US"/>
              </w:rPr>
              <w:t>cceptance Insights</w:t>
            </w:r>
          </w:p>
        </w:tc>
        <w:tc>
          <w:tcPr>
            <w:tcW w:w="142" w:type="dxa"/>
          </w:tcPr>
          <w:p w14:paraId="79F8F71E" w14:textId="0E15C041" w:rsidR="00AE555E" w:rsidRPr="00063FF4" w:rsidRDefault="00AE555E" w:rsidP="00954041">
            <w:pPr>
              <w:jc w:val="center"/>
              <w:rPr>
                <w:rFonts w:cs="Times New Roman"/>
                <w:sz w:val="22"/>
                <w:lang w:val="en-US"/>
              </w:rPr>
            </w:pPr>
          </w:p>
        </w:tc>
        <w:tc>
          <w:tcPr>
            <w:tcW w:w="992" w:type="dxa"/>
          </w:tcPr>
          <w:p w14:paraId="6188B251" w14:textId="77777777" w:rsidR="00AE555E" w:rsidRPr="00063FF4" w:rsidRDefault="00AE555E" w:rsidP="00954041">
            <w:pPr>
              <w:jc w:val="center"/>
              <w:rPr>
                <w:rFonts w:cs="Times New Roman"/>
                <w:sz w:val="22"/>
                <w:lang w:val="en-US"/>
              </w:rPr>
            </w:pPr>
          </w:p>
        </w:tc>
        <w:tc>
          <w:tcPr>
            <w:tcW w:w="992" w:type="dxa"/>
          </w:tcPr>
          <w:p w14:paraId="542DB3ED" w14:textId="77777777" w:rsidR="00AE555E" w:rsidRPr="00063FF4" w:rsidRDefault="00AE555E" w:rsidP="00954041">
            <w:pPr>
              <w:jc w:val="center"/>
              <w:rPr>
                <w:rFonts w:cs="Times New Roman"/>
                <w:sz w:val="22"/>
                <w:lang w:val="en-US"/>
              </w:rPr>
            </w:pPr>
          </w:p>
        </w:tc>
        <w:tc>
          <w:tcPr>
            <w:tcW w:w="284" w:type="dxa"/>
            <w:tcBorders>
              <w:top w:val="nil"/>
              <w:left w:val="nil"/>
              <w:bottom w:val="nil"/>
              <w:right w:val="nil"/>
            </w:tcBorders>
            <w:shd w:val="clear" w:color="auto" w:fill="auto"/>
            <w:vAlign w:val="bottom"/>
          </w:tcPr>
          <w:p w14:paraId="387D353F" w14:textId="77777777" w:rsidR="00AE555E" w:rsidRPr="00063FF4" w:rsidRDefault="00AE555E" w:rsidP="00954041">
            <w:pPr>
              <w:jc w:val="center"/>
              <w:rPr>
                <w:rFonts w:cs="Times New Roman"/>
                <w:sz w:val="22"/>
                <w:lang w:val="en-US"/>
              </w:rPr>
            </w:pPr>
          </w:p>
        </w:tc>
        <w:tc>
          <w:tcPr>
            <w:tcW w:w="850" w:type="dxa"/>
          </w:tcPr>
          <w:p w14:paraId="36708B47" w14:textId="77777777" w:rsidR="00AE555E" w:rsidRPr="00063FF4" w:rsidRDefault="00AE555E" w:rsidP="00954041">
            <w:pPr>
              <w:jc w:val="center"/>
              <w:rPr>
                <w:rFonts w:cs="Times New Roman"/>
                <w:sz w:val="22"/>
                <w:lang w:val="en-US"/>
              </w:rPr>
            </w:pPr>
          </w:p>
        </w:tc>
        <w:tc>
          <w:tcPr>
            <w:tcW w:w="993" w:type="dxa"/>
          </w:tcPr>
          <w:p w14:paraId="785C7784" w14:textId="0223D9EE" w:rsidR="00AE555E" w:rsidRPr="00063FF4" w:rsidRDefault="00AE555E" w:rsidP="00954041">
            <w:pPr>
              <w:jc w:val="center"/>
              <w:rPr>
                <w:rFonts w:cs="Times New Roman"/>
                <w:sz w:val="22"/>
                <w:lang w:val="en-US"/>
              </w:rPr>
            </w:pPr>
          </w:p>
        </w:tc>
      </w:tr>
      <w:tr w:rsidR="00AE555E" w:rsidRPr="00063FF4" w14:paraId="26B141B3" w14:textId="77777777" w:rsidTr="00AE555E">
        <w:tc>
          <w:tcPr>
            <w:tcW w:w="284" w:type="dxa"/>
          </w:tcPr>
          <w:p w14:paraId="602B9258" w14:textId="77777777" w:rsidR="00AE555E" w:rsidRPr="00063FF4" w:rsidRDefault="00AE555E" w:rsidP="00657DAF">
            <w:pPr>
              <w:rPr>
                <w:rFonts w:cs="Times New Roman"/>
                <w:sz w:val="22"/>
                <w:lang w:val="en-US"/>
              </w:rPr>
            </w:pPr>
          </w:p>
        </w:tc>
        <w:tc>
          <w:tcPr>
            <w:tcW w:w="709" w:type="dxa"/>
          </w:tcPr>
          <w:p w14:paraId="029A2652" w14:textId="65DB6A6A" w:rsidR="00AE555E" w:rsidRPr="00063FF4" w:rsidRDefault="00AE555E" w:rsidP="00657DAF">
            <w:pPr>
              <w:rPr>
                <w:rFonts w:cs="Times New Roman"/>
                <w:sz w:val="22"/>
                <w:lang w:val="en-US"/>
              </w:rPr>
            </w:pPr>
            <w:r w:rsidRPr="00063FF4">
              <w:rPr>
                <w:rFonts w:cs="Times New Roman"/>
                <w:sz w:val="22"/>
                <w:lang w:val="en-US"/>
              </w:rPr>
              <w:t>20</w:t>
            </w:r>
          </w:p>
        </w:tc>
        <w:tc>
          <w:tcPr>
            <w:tcW w:w="4110" w:type="dxa"/>
          </w:tcPr>
          <w:p w14:paraId="6EBCBDED" w14:textId="59162D3B" w:rsidR="00AE555E" w:rsidRPr="00063FF4" w:rsidRDefault="00AE555E" w:rsidP="00657DAF">
            <w:pPr>
              <w:rPr>
                <w:rFonts w:cs="Times New Roman"/>
                <w:sz w:val="22"/>
                <w:lang w:val="en-US"/>
              </w:rPr>
            </w:pPr>
            <w:r w:rsidRPr="00063FF4">
              <w:rPr>
                <w:rFonts w:cs="Times New Roman"/>
                <w:sz w:val="22"/>
                <w:lang w:val="en-US"/>
              </w:rPr>
              <w:t>I found a way to meet certain painful experiences with more warmth or compassion.</w:t>
            </w:r>
          </w:p>
        </w:tc>
        <w:tc>
          <w:tcPr>
            <w:tcW w:w="5245" w:type="dxa"/>
          </w:tcPr>
          <w:p w14:paraId="78E7CFCD" w14:textId="42D204E1" w:rsidR="00AE555E" w:rsidRPr="00063FF4" w:rsidRDefault="00AE555E" w:rsidP="00657DAF">
            <w:pPr>
              <w:rPr>
                <w:rFonts w:cs="Times New Roman"/>
                <w:sz w:val="22"/>
              </w:rPr>
            </w:pPr>
            <w:r w:rsidRPr="00063FF4">
              <w:rPr>
                <w:rFonts w:cs="Times New Roman"/>
                <w:sz w:val="22"/>
              </w:rPr>
              <w:t>Ich fand einen Weg, bestimmten schmerzhaften Erfahrungen mit mehr Wärme oder Mitgefühl zu begegnen.</w:t>
            </w:r>
          </w:p>
        </w:tc>
        <w:tc>
          <w:tcPr>
            <w:tcW w:w="142" w:type="dxa"/>
          </w:tcPr>
          <w:p w14:paraId="79A04401" w14:textId="2A0F03B5" w:rsidR="00AE555E" w:rsidRPr="00063FF4" w:rsidRDefault="00AE555E" w:rsidP="00657DAF">
            <w:pPr>
              <w:jc w:val="center"/>
              <w:rPr>
                <w:rFonts w:cs="Times New Roman"/>
                <w:sz w:val="22"/>
              </w:rPr>
            </w:pPr>
          </w:p>
        </w:tc>
        <w:tc>
          <w:tcPr>
            <w:tcW w:w="992" w:type="dxa"/>
          </w:tcPr>
          <w:p w14:paraId="6D6357C5" w14:textId="6299DA32" w:rsidR="00AE555E" w:rsidRPr="00063FF4" w:rsidRDefault="00AE555E" w:rsidP="00657DAF">
            <w:pPr>
              <w:jc w:val="center"/>
              <w:rPr>
                <w:rFonts w:cs="Times New Roman"/>
                <w:sz w:val="22"/>
              </w:rPr>
            </w:pPr>
            <w:r w:rsidRPr="00063FF4">
              <w:rPr>
                <w:rFonts w:cs="Times New Roman"/>
                <w:sz w:val="22"/>
              </w:rPr>
              <w:t>.790</w:t>
            </w:r>
          </w:p>
        </w:tc>
        <w:tc>
          <w:tcPr>
            <w:tcW w:w="992" w:type="dxa"/>
          </w:tcPr>
          <w:p w14:paraId="172B0306" w14:textId="62753618" w:rsidR="00AE555E" w:rsidRPr="00063FF4" w:rsidRDefault="00AE555E" w:rsidP="00657DAF">
            <w:pPr>
              <w:jc w:val="center"/>
              <w:rPr>
                <w:rFonts w:cs="Times New Roman"/>
                <w:sz w:val="22"/>
              </w:rPr>
            </w:pPr>
            <w:r w:rsidRPr="00063FF4">
              <w:rPr>
                <w:rFonts w:cs="Times New Roman"/>
                <w:sz w:val="22"/>
              </w:rPr>
              <w:t>.803</w:t>
            </w:r>
          </w:p>
        </w:tc>
        <w:tc>
          <w:tcPr>
            <w:tcW w:w="284" w:type="dxa"/>
          </w:tcPr>
          <w:p w14:paraId="6CFFA790" w14:textId="77777777" w:rsidR="00AE555E" w:rsidRPr="00063FF4" w:rsidRDefault="00AE555E" w:rsidP="00657DAF">
            <w:pPr>
              <w:jc w:val="center"/>
              <w:rPr>
                <w:rFonts w:cs="Times New Roman"/>
                <w:sz w:val="22"/>
              </w:rPr>
            </w:pPr>
          </w:p>
        </w:tc>
        <w:tc>
          <w:tcPr>
            <w:tcW w:w="850" w:type="dxa"/>
          </w:tcPr>
          <w:p w14:paraId="26CC2E95" w14:textId="6378A41A" w:rsidR="00AE555E" w:rsidRPr="00063FF4" w:rsidRDefault="00AE555E" w:rsidP="00657DAF">
            <w:pPr>
              <w:jc w:val="center"/>
              <w:rPr>
                <w:rFonts w:cs="Times New Roman"/>
                <w:sz w:val="22"/>
              </w:rPr>
            </w:pPr>
            <w:r w:rsidRPr="00063FF4">
              <w:t>–</w:t>
            </w:r>
          </w:p>
        </w:tc>
        <w:tc>
          <w:tcPr>
            <w:tcW w:w="993" w:type="dxa"/>
          </w:tcPr>
          <w:p w14:paraId="681FCABA" w14:textId="263C7035" w:rsidR="00AE555E" w:rsidRPr="00063FF4" w:rsidRDefault="00AE555E" w:rsidP="00657DAF">
            <w:pPr>
              <w:jc w:val="center"/>
              <w:rPr>
                <w:rFonts w:cs="Times New Roman"/>
                <w:sz w:val="22"/>
              </w:rPr>
            </w:pPr>
            <w:r w:rsidRPr="00063FF4">
              <w:t>–</w:t>
            </w:r>
          </w:p>
        </w:tc>
      </w:tr>
      <w:tr w:rsidR="00AE555E" w:rsidRPr="00063FF4" w14:paraId="2AC82797" w14:textId="77777777" w:rsidTr="00AE555E">
        <w:tc>
          <w:tcPr>
            <w:tcW w:w="284" w:type="dxa"/>
          </w:tcPr>
          <w:p w14:paraId="79323ABA" w14:textId="77777777" w:rsidR="00AE555E" w:rsidRPr="00063FF4" w:rsidRDefault="00AE555E" w:rsidP="00657DAF">
            <w:pPr>
              <w:rPr>
                <w:rFonts w:cs="Times New Roman"/>
                <w:sz w:val="22"/>
              </w:rPr>
            </w:pPr>
          </w:p>
        </w:tc>
        <w:tc>
          <w:tcPr>
            <w:tcW w:w="709" w:type="dxa"/>
          </w:tcPr>
          <w:p w14:paraId="1703F572" w14:textId="5F23F66D" w:rsidR="00AE555E" w:rsidRPr="00063FF4" w:rsidRDefault="00AE555E" w:rsidP="00657DAF">
            <w:pPr>
              <w:rPr>
                <w:rFonts w:cs="Times New Roman"/>
                <w:sz w:val="22"/>
              </w:rPr>
            </w:pPr>
            <w:r w:rsidRPr="00063FF4">
              <w:rPr>
                <w:rFonts w:cs="Times New Roman"/>
                <w:sz w:val="22"/>
              </w:rPr>
              <w:t>24</w:t>
            </w:r>
          </w:p>
        </w:tc>
        <w:tc>
          <w:tcPr>
            <w:tcW w:w="4110" w:type="dxa"/>
          </w:tcPr>
          <w:p w14:paraId="0DEBE445" w14:textId="6F9474CC" w:rsidR="00AE555E" w:rsidRPr="00063FF4" w:rsidRDefault="00AE555E" w:rsidP="00657DAF">
            <w:pPr>
              <w:rPr>
                <w:rFonts w:cs="Times New Roman"/>
                <w:b/>
                <w:sz w:val="22"/>
                <w:lang w:val="en-US"/>
              </w:rPr>
            </w:pPr>
            <w:r w:rsidRPr="00063FF4">
              <w:rPr>
                <w:rFonts w:cs="Times New Roman"/>
                <w:b/>
                <w:sz w:val="22"/>
                <w:lang w:val="en-US"/>
              </w:rPr>
              <w:t>I learned to better understand certain emotional states.</w:t>
            </w:r>
          </w:p>
        </w:tc>
        <w:tc>
          <w:tcPr>
            <w:tcW w:w="5245" w:type="dxa"/>
          </w:tcPr>
          <w:p w14:paraId="0DF0FE68" w14:textId="2D51A4A1" w:rsidR="00AE555E" w:rsidRPr="00063FF4" w:rsidRDefault="00AE555E" w:rsidP="00657DAF">
            <w:pPr>
              <w:rPr>
                <w:rFonts w:cs="Times New Roman"/>
                <w:b/>
                <w:sz w:val="22"/>
              </w:rPr>
            </w:pPr>
            <w:r w:rsidRPr="00063FF4">
              <w:rPr>
                <w:rFonts w:cs="Times New Roman"/>
                <w:b/>
                <w:sz w:val="22"/>
              </w:rPr>
              <w:t>Ich lernte, bestimmte Gefühlszustände besser zu verstehen.</w:t>
            </w:r>
          </w:p>
        </w:tc>
        <w:tc>
          <w:tcPr>
            <w:tcW w:w="142" w:type="dxa"/>
          </w:tcPr>
          <w:p w14:paraId="07B6FFBB" w14:textId="4141F6AC" w:rsidR="00AE555E" w:rsidRPr="00063FF4" w:rsidRDefault="00AE555E" w:rsidP="00657DAF">
            <w:pPr>
              <w:jc w:val="center"/>
              <w:rPr>
                <w:rFonts w:cs="Times New Roman"/>
                <w:sz w:val="22"/>
              </w:rPr>
            </w:pPr>
          </w:p>
        </w:tc>
        <w:tc>
          <w:tcPr>
            <w:tcW w:w="992" w:type="dxa"/>
          </w:tcPr>
          <w:p w14:paraId="6BE215C0" w14:textId="47DEB568" w:rsidR="00AE555E" w:rsidRPr="00063FF4" w:rsidRDefault="00AE555E" w:rsidP="00657DAF">
            <w:pPr>
              <w:jc w:val="center"/>
              <w:rPr>
                <w:rFonts w:cs="Times New Roman"/>
                <w:sz w:val="22"/>
              </w:rPr>
            </w:pPr>
            <w:r w:rsidRPr="00063FF4">
              <w:rPr>
                <w:rFonts w:cs="Times New Roman"/>
                <w:sz w:val="22"/>
              </w:rPr>
              <w:t>.726</w:t>
            </w:r>
          </w:p>
        </w:tc>
        <w:tc>
          <w:tcPr>
            <w:tcW w:w="992" w:type="dxa"/>
          </w:tcPr>
          <w:p w14:paraId="5B6947EE" w14:textId="4E8F5771" w:rsidR="00AE555E" w:rsidRPr="00063FF4" w:rsidRDefault="00AE555E" w:rsidP="00657DAF">
            <w:pPr>
              <w:jc w:val="center"/>
              <w:rPr>
                <w:rFonts w:cs="Times New Roman"/>
                <w:sz w:val="22"/>
              </w:rPr>
            </w:pPr>
            <w:r w:rsidRPr="00063FF4">
              <w:rPr>
                <w:rFonts w:cs="Times New Roman"/>
                <w:sz w:val="22"/>
              </w:rPr>
              <w:t>.728</w:t>
            </w:r>
          </w:p>
        </w:tc>
        <w:tc>
          <w:tcPr>
            <w:tcW w:w="284" w:type="dxa"/>
          </w:tcPr>
          <w:p w14:paraId="7F6EFAD4" w14:textId="77777777" w:rsidR="00AE555E" w:rsidRPr="00063FF4" w:rsidRDefault="00AE555E" w:rsidP="00657DAF">
            <w:pPr>
              <w:jc w:val="center"/>
              <w:rPr>
                <w:rFonts w:cs="Times New Roman"/>
                <w:sz w:val="22"/>
              </w:rPr>
            </w:pPr>
          </w:p>
        </w:tc>
        <w:tc>
          <w:tcPr>
            <w:tcW w:w="850" w:type="dxa"/>
          </w:tcPr>
          <w:p w14:paraId="5F998E4D" w14:textId="54A59C07" w:rsidR="00AE555E" w:rsidRPr="00063FF4" w:rsidRDefault="00AE555E" w:rsidP="00657DAF">
            <w:pPr>
              <w:jc w:val="center"/>
              <w:rPr>
                <w:rFonts w:cs="Times New Roman"/>
                <w:sz w:val="22"/>
              </w:rPr>
            </w:pPr>
            <w:r w:rsidRPr="00063FF4">
              <w:rPr>
                <w:rFonts w:cs="Times New Roman"/>
                <w:sz w:val="22"/>
              </w:rPr>
              <w:t>.717</w:t>
            </w:r>
          </w:p>
        </w:tc>
        <w:tc>
          <w:tcPr>
            <w:tcW w:w="993" w:type="dxa"/>
          </w:tcPr>
          <w:p w14:paraId="70F965ED" w14:textId="5B822E13" w:rsidR="00AE555E" w:rsidRPr="00063FF4" w:rsidRDefault="00AE555E" w:rsidP="00657DAF">
            <w:pPr>
              <w:jc w:val="center"/>
              <w:rPr>
                <w:rFonts w:cs="Times New Roman"/>
                <w:sz w:val="22"/>
              </w:rPr>
            </w:pPr>
            <w:r w:rsidRPr="00063FF4">
              <w:rPr>
                <w:rFonts w:cs="Times New Roman"/>
                <w:sz w:val="22"/>
              </w:rPr>
              <w:t>.730</w:t>
            </w:r>
          </w:p>
        </w:tc>
      </w:tr>
      <w:tr w:rsidR="00AE555E" w:rsidRPr="00063FF4" w14:paraId="220B2A79" w14:textId="77777777" w:rsidTr="00AE555E">
        <w:tc>
          <w:tcPr>
            <w:tcW w:w="284" w:type="dxa"/>
          </w:tcPr>
          <w:p w14:paraId="5BA3944F" w14:textId="77777777" w:rsidR="00AE555E" w:rsidRPr="00063FF4" w:rsidRDefault="00AE555E" w:rsidP="00657DAF">
            <w:pPr>
              <w:rPr>
                <w:rFonts w:cs="Times New Roman"/>
                <w:sz w:val="22"/>
              </w:rPr>
            </w:pPr>
          </w:p>
        </w:tc>
        <w:tc>
          <w:tcPr>
            <w:tcW w:w="709" w:type="dxa"/>
          </w:tcPr>
          <w:p w14:paraId="2D7D8D57" w14:textId="744E24C1" w:rsidR="00AE555E" w:rsidRPr="00063FF4" w:rsidRDefault="00AE555E" w:rsidP="00657DAF">
            <w:pPr>
              <w:rPr>
                <w:rFonts w:cs="Times New Roman"/>
                <w:sz w:val="22"/>
              </w:rPr>
            </w:pPr>
            <w:r w:rsidRPr="00063FF4">
              <w:rPr>
                <w:rFonts w:cs="Times New Roman"/>
                <w:sz w:val="22"/>
              </w:rPr>
              <w:t>29</w:t>
            </w:r>
          </w:p>
        </w:tc>
        <w:tc>
          <w:tcPr>
            <w:tcW w:w="4110" w:type="dxa"/>
          </w:tcPr>
          <w:p w14:paraId="44A418FF" w14:textId="0A494055" w:rsidR="00AE555E" w:rsidRPr="00063FF4" w:rsidRDefault="00AE555E" w:rsidP="00657DAF">
            <w:pPr>
              <w:rPr>
                <w:rFonts w:cs="Times New Roman"/>
                <w:sz w:val="22"/>
                <w:lang w:val="en-US"/>
              </w:rPr>
            </w:pPr>
            <w:r w:rsidRPr="00063FF4">
              <w:rPr>
                <w:rFonts w:cs="Times New Roman"/>
                <w:sz w:val="22"/>
                <w:lang w:val="en-US"/>
              </w:rPr>
              <w:t>I realized that I am better able to bear certain mental states than I thought.</w:t>
            </w:r>
          </w:p>
        </w:tc>
        <w:tc>
          <w:tcPr>
            <w:tcW w:w="5245" w:type="dxa"/>
          </w:tcPr>
          <w:p w14:paraId="0616056A" w14:textId="3735A3C4" w:rsidR="00AE555E" w:rsidRPr="00063FF4" w:rsidRDefault="00AE555E" w:rsidP="00657DAF">
            <w:pPr>
              <w:rPr>
                <w:rFonts w:cs="Times New Roman"/>
                <w:sz w:val="22"/>
              </w:rPr>
            </w:pPr>
            <w:r w:rsidRPr="00063FF4">
              <w:rPr>
                <w:rFonts w:cs="Times New Roman"/>
                <w:sz w:val="22"/>
              </w:rPr>
              <w:t>Ich stellte fest, dass ich bestimmte Geisteszustände besser aushalten kann, als ich dachte.</w:t>
            </w:r>
          </w:p>
        </w:tc>
        <w:tc>
          <w:tcPr>
            <w:tcW w:w="142" w:type="dxa"/>
          </w:tcPr>
          <w:p w14:paraId="781AB2CB" w14:textId="31DBD6B2" w:rsidR="00AE555E" w:rsidRPr="00063FF4" w:rsidRDefault="00AE555E" w:rsidP="00657DAF">
            <w:pPr>
              <w:jc w:val="center"/>
              <w:rPr>
                <w:rFonts w:cs="Times New Roman"/>
                <w:sz w:val="22"/>
              </w:rPr>
            </w:pPr>
          </w:p>
        </w:tc>
        <w:tc>
          <w:tcPr>
            <w:tcW w:w="992" w:type="dxa"/>
          </w:tcPr>
          <w:p w14:paraId="3875E846" w14:textId="566AAA50" w:rsidR="00AE555E" w:rsidRPr="00063FF4" w:rsidRDefault="00AE555E" w:rsidP="00657DAF">
            <w:pPr>
              <w:jc w:val="center"/>
              <w:rPr>
                <w:rFonts w:cs="Times New Roman"/>
                <w:sz w:val="22"/>
              </w:rPr>
            </w:pPr>
            <w:r w:rsidRPr="00063FF4">
              <w:rPr>
                <w:rFonts w:cs="Times New Roman"/>
                <w:sz w:val="22"/>
              </w:rPr>
              <w:t>.675</w:t>
            </w:r>
          </w:p>
        </w:tc>
        <w:tc>
          <w:tcPr>
            <w:tcW w:w="992" w:type="dxa"/>
          </w:tcPr>
          <w:p w14:paraId="1E5C9E4C" w14:textId="62DD9859" w:rsidR="00AE555E" w:rsidRPr="00063FF4" w:rsidRDefault="00AE555E" w:rsidP="00657DAF">
            <w:pPr>
              <w:jc w:val="center"/>
              <w:rPr>
                <w:rFonts w:cs="Times New Roman"/>
                <w:sz w:val="22"/>
              </w:rPr>
            </w:pPr>
            <w:r w:rsidRPr="00063FF4">
              <w:rPr>
                <w:rFonts w:cs="Times New Roman"/>
                <w:sz w:val="22"/>
              </w:rPr>
              <w:t>.499</w:t>
            </w:r>
          </w:p>
        </w:tc>
        <w:tc>
          <w:tcPr>
            <w:tcW w:w="284" w:type="dxa"/>
          </w:tcPr>
          <w:p w14:paraId="7DC5401A" w14:textId="77777777" w:rsidR="00AE555E" w:rsidRPr="00063FF4" w:rsidRDefault="00AE555E" w:rsidP="00657DAF">
            <w:pPr>
              <w:jc w:val="center"/>
              <w:rPr>
                <w:rFonts w:cs="Times New Roman"/>
                <w:sz w:val="22"/>
              </w:rPr>
            </w:pPr>
          </w:p>
        </w:tc>
        <w:tc>
          <w:tcPr>
            <w:tcW w:w="850" w:type="dxa"/>
          </w:tcPr>
          <w:p w14:paraId="13392B45" w14:textId="0C9CD79C" w:rsidR="00AE555E" w:rsidRPr="00063FF4" w:rsidRDefault="00AE555E" w:rsidP="00657DAF">
            <w:pPr>
              <w:jc w:val="center"/>
              <w:rPr>
                <w:rFonts w:cs="Times New Roman"/>
                <w:sz w:val="22"/>
              </w:rPr>
            </w:pPr>
            <w:r w:rsidRPr="00063FF4">
              <w:t>–</w:t>
            </w:r>
          </w:p>
        </w:tc>
        <w:tc>
          <w:tcPr>
            <w:tcW w:w="993" w:type="dxa"/>
          </w:tcPr>
          <w:p w14:paraId="62318D6B" w14:textId="780842B3" w:rsidR="00AE555E" w:rsidRPr="00063FF4" w:rsidRDefault="00AE555E" w:rsidP="00657DAF">
            <w:pPr>
              <w:jc w:val="center"/>
              <w:rPr>
                <w:rFonts w:cs="Times New Roman"/>
                <w:sz w:val="22"/>
              </w:rPr>
            </w:pPr>
            <w:r w:rsidRPr="00063FF4">
              <w:t>–</w:t>
            </w:r>
          </w:p>
        </w:tc>
      </w:tr>
      <w:tr w:rsidR="00AE555E" w:rsidRPr="00063FF4" w14:paraId="00DF03C8" w14:textId="77777777" w:rsidTr="00AE555E">
        <w:tc>
          <w:tcPr>
            <w:tcW w:w="284" w:type="dxa"/>
          </w:tcPr>
          <w:p w14:paraId="21692D50" w14:textId="77777777" w:rsidR="00AE555E" w:rsidRPr="00063FF4" w:rsidRDefault="00AE555E" w:rsidP="00657DAF">
            <w:pPr>
              <w:rPr>
                <w:rFonts w:cs="Times New Roman"/>
                <w:sz w:val="22"/>
              </w:rPr>
            </w:pPr>
          </w:p>
        </w:tc>
        <w:tc>
          <w:tcPr>
            <w:tcW w:w="709" w:type="dxa"/>
          </w:tcPr>
          <w:p w14:paraId="5AFC293B" w14:textId="2F6BFD15" w:rsidR="00AE555E" w:rsidRPr="00063FF4" w:rsidRDefault="00AE555E" w:rsidP="00657DAF">
            <w:pPr>
              <w:rPr>
                <w:rFonts w:cs="Times New Roman"/>
                <w:sz w:val="22"/>
                <w:lang w:val="en-US"/>
              </w:rPr>
            </w:pPr>
            <w:r w:rsidRPr="00063FF4">
              <w:rPr>
                <w:rFonts w:cs="Times New Roman"/>
                <w:sz w:val="22"/>
                <w:lang w:val="en-US"/>
              </w:rPr>
              <w:t>44</w:t>
            </w:r>
          </w:p>
        </w:tc>
        <w:tc>
          <w:tcPr>
            <w:tcW w:w="4110" w:type="dxa"/>
          </w:tcPr>
          <w:p w14:paraId="16C6AE1A" w14:textId="629EC5FC" w:rsidR="00AE555E" w:rsidRPr="00063FF4" w:rsidRDefault="00AE555E" w:rsidP="00657DAF">
            <w:pPr>
              <w:rPr>
                <w:rFonts w:cs="Times New Roman"/>
                <w:b/>
                <w:sz w:val="22"/>
                <w:lang w:val="en-US"/>
              </w:rPr>
            </w:pPr>
            <w:r w:rsidRPr="00063FF4">
              <w:rPr>
                <w:rFonts w:cs="Times New Roman"/>
                <w:b/>
                <w:sz w:val="22"/>
                <w:lang w:val="en-US"/>
              </w:rPr>
              <w:t>I discovered a deeper acceptance of certain difficult feelings or sensations.</w:t>
            </w:r>
          </w:p>
        </w:tc>
        <w:tc>
          <w:tcPr>
            <w:tcW w:w="5245" w:type="dxa"/>
          </w:tcPr>
          <w:p w14:paraId="4C63C111" w14:textId="001E476B" w:rsidR="00AE555E" w:rsidRPr="00063FF4" w:rsidRDefault="00AE555E" w:rsidP="00657DAF">
            <w:pPr>
              <w:rPr>
                <w:rFonts w:cs="Times New Roman"/>
                <w:b/>
                <w:sz w:val="22"/>
              </w:rPr>
            </w:pPr>
            <w:r w:rsidRPr="00063FF4">
              <w:rPr>
                <w:rFonts w:cs="Times New Roman"/>
                <w:b/>
                <w:sz w:val="22"/>
              </w:rPr>
              <w:t>Ich entdeckte eine tiefere Akzeptanz von bestimmten schwierigen Gefühlen oder Empfindungen.</w:t>
            </w:r>
          </w:p>
        </w:tc>
        <w:tc>
          <w:tcPr>
            <w:tcW w:w="142" w:type="dxa"/>
          </w:tcPr>
          <w:p w14:paraId="5676AF30" w14:textId="46432846" w:rsidR="00AE555E" w:rsidRPr="00063FF4" w:rsidRDefault="00AE555E" w:rsidP="00657DAF">
            <w:pPr>
              <w:jc w:val="center"/>
              <w:rPr>
                <w:rFonts w:cs="Times New Roman"/>
                <w:sz w:val="22"/>
              </w:rPr>
            </w:pPr>
          </w:p>
        </w:tc>
        <w:tc>
          <w:tcPr>
            <w:tcW w:w="992" w:type="dxa"/>
          </w:tcPr>
          <w:p w14:paraId="7D754632" w14:textId="09F54F0B" w:rsidR="00AE555E" w:rsidRPr="00063FF4" w:rsidRDefault="00AE555E" w:rsidP="00657DAF">
            <w:pPr>
              <w:jc w:val="center"/>
              <w:rPr>
                <w:rFonts w:cs="Times New Roman"/>
                <w:sz w:val="22"/>
              </w:rPr>
            </w:pPr>
            <w:r w:rsidRPr="00063FF4">
              <w:rPr>
                <w:rFonts w:cs="Times New Roman"/>
                <w:sz w:val="22"/>
              </w:rPr>
              <w:t>.834</w:t>
            </w:r>
          </w:p>
        </w:tc>
        <w:tc>
          <w:tcPr>
            <w:tcW w:w="992" w:type="dxa"/>
          </w:tcPr>
          <w:p w14:paraId="1712E8B3" w14:textId="33E85F68" w:rsidR="00AE555E" w:rsidRPr="00063FF4" w:rsidRDefault="00AE555E" w:rsidP="00657DAF">
            <w:pPr>
              <w:jc w:val="center"/>
              <w:rPr>
                <w:rFonts w:cs="Times New Roman"/>
                <w:sz w:val="22"/>
              </w:rPr>
            </w:pPr>
            <w:r w:rsidRPr="00063FF4">
              <w:rPr>
                <w:rFonts w:cs="Times New Roman"/>
                <w:sz w:val="22"/>
              </w:rPr>
              <w:t>.849</w:t>
            </w:r>
          </w:p>
        </w:tc>
        <w:tc>
          <w:tcPr>
            <w:tcW w:w="284" w:type="dxa"/>
          </w:tcPr>
          <w:p w14:paraId="11DF8A5F" w14:textId="77777777" w:rsidR="00AE555E" w:rsidRPr="00063FF4" w:rsidRDefault="00AE555E" w:rsidP="00657DAF">
            <w:pPr>
              <w:jc w:val="center"/>
              <w:rPr>
                <w:rFonts w:cs="Times New Roman"/>
                <w:sz w:val="22"/>
              </w:rPr>
            </w:pPr>
          </w:p>
        </w:tc>
        <w:tc>
          <w:tcPr>
            <w:tcW w:w="850" w:type="dxa"/>
          </w:tcPr>
          <w:p w14:paraId="47CC0CF8" w14:textId="7EEAE0BD" w:rsidR="00AE555E" w:rsidRPr="00063FF4" w:rsidRDefault="00AE555E" w:rsidP="00657DAF">
            <w:pPr>
              <w:jc w:val="center"/>
              <w:rPr>
                <w:rFonts w:cs="Times New Roman"/>
                <w:sz w:val="22"/>
              </w:rPr>
            </w:pPr>
            <w:r w:rsidRPr="00063FF4">
              <w:rPr>
                <w:rFonts w:cs="Times New Roman"/>
                <w:sz w:val="22"/>
              </w:rPr>
              <w:t>.832</w:t>
            </w:r>
          </w:p>
        </w:tc>
        <w:tc>
          <w:tcPr>
            <w:tcW w:w="993" w:type="dxa"/>
          </w:tcPr>
          <w:p w14:paraId="4B75CA4F" w14:textId="3BE6F3FE" w:rsidR="00AE555E" w:rsidRPr="00063FF4" w:rsidRDefault="00AE555E" w:rsidP="00657DAF">
            <w:pPr>
              <w:jc w:val="center"/>
              <w:rPr>
                <w:rFonts w:cs="Times New Roman"/>
                <w:sz w:val="22"/>
              </w:rPr>
            </w:pPr>
            <w:r w:rsidRPr="00063FF4">
              <w:rPr>
                <w:rFonts w:cs="Times New Roman"/>
                <w:sz w:val="22"/>
              </w:rPr>
              <w:t>.821</w:t>
            </w:r>
          </w:p>
        </w:tc>
      </w:tr>
      <w:tr w:rsidR="00AE555E" w:rsidRPr="00063FF4" w14:paraId="51E1B035" w14:textId="77777777" w:rsidTr="00AE555E">
        <w:tc>
          <w:tcPr>
            <w:tcW w:w="284" w:type="dxa"/>
          </w:tcPr>
          <w:p w14:paraId="28756F13" w14:textId="77777777" w:rsidR="00AE555E" w:rsidRPr="00063FF4" w:rsidRDefault="00AE555E" w:rsidP="00657DAF">
            <w:pPr>
              <w:rPr>
                <w:rFonts w:cs="Times New Roman"/>
                <w:sz w:val="22"/>
              </w:rPr>
            </w:pPr>
          </w:p>
        </w:tc>
        <w:tc>
          <w:tcPr>
            <w:tcW w:w="709" w:type="dxa"/>
          </w:tcPr>
          <w:p w14:paraId="3C32F2B6" w14:textId="5CA43B29" w:rsidR="00AE555E" w:rsidRPr="00063FF4" w:rsidRDefault="00AE555E" w:rsidP="00657DAF">
            <w:pPr>
              <w:rPr>
                <w:rFonts w:cs="Times New Roman"/>
                <w:sz w:val="22"/>
                <w:lang w:val="en-US"/>
              </w:rPr>
            </w:pPr>
            <w:r w:rsidRPr="00063FF4">
              <w:rPr>
                <w:rFonts w:cs="Times New Roman"/>
                <w:sz w:val="22"/>
                <w:lang w:val="en-US"/>
              </w:rPr>
              <w:t>50</w:t>
            </w:r>
          </w:p>
        </w:tc>
        <w:tc>
          <w:tcPr>
            <w:tcW w:w="4110" w:type="dxa"/>
          </w:tcPr>
          <w:p w14:paraId="0995FC8C" w14:textId="371AD8E3" w:rsidR="00AE555E" w:rsidRPr="00063FF4" w:rsidRDefault="00AE555E" w:rsidP="00657DAF">
            <w:pPr>
              <w:rPr>
                <w:rFonts w:cs="Times New Roman"/>
                <w:b/>
                <w:sz w:val="22"/>
                <w:lang w:val="en-US"/>
              </w:rPr>
            </w:pPr>
            <w:r w:rsidRPr="00063FF4">
              <w:rPr>
                <w:rFonts w:cs="Times New Roman"/>
                <w:b/>
                <w:sz w:val="22"/>
                <w:lang w:val="en-US"/>
              </w:rPr>
              <w:t>I noticed that certain thoughts or memories are not as dangerous for me as I had previously thought.</w:t>
            </w:r>
          </w:p>
        </w:tc>
        <w:tc>
          <w:tcPr>
            <w:tcW w:w="5245" w:type="dxa"/>
          </w:tcPr>
          <w:p w14:paraId="3D8B34CF" w14:textId="1BFF3B2F" w:rsidR="00AE555E" w:rsidRPr="00063FF4" w:rsidRDefault="00AE555E" w:rsidP="00657DAF">
            <w:pPr>
              <w:rPr>
                <w:rFonts w:cs="Times New Roman"/>
                <w:b/>
                <w:sz w:val="22"/>
              </w:rPr>
            </w:pPr>
            <w:r w:rsidRPr="00063FF4">
              <w:rPr>
                <w:rFonts w:cs="Times New Roman"/>
                <w:b/>
                <w:sz w:val="22"/>
              </w:rPr>
              <w:t>Ich bemerkte, dass bestimmte Gedanken oder Erinnerungen nicht so gefährlich für mich sind, wie ich zuvor dachte.</w:t>
            </w:r>
          </w:p>
        </w:tc>
        <w:tc>
          <w:tcPr>
            <w:tcW w:w="142" w:type="dxa"/>
          </w:tcPr>
          <w:p w14:paraId="607D6BAA" w14:textId="6CEB6D51" w:rsidR="00AE555E" w:rsidRPr="00063FF4" w:rsidRDefault="00AE555E" w:rsidP="00657DAF">
            <w:pPr>
              <w:jc w:val="center"/>
              <w:rPr>
                <w:rFonts w:cs="Times New Roman"/>
                <w:sz w:val="22"/>
              </w:rPr>
            </w:pPr>
          </w:p>
        </w:tc>
        <w:tc>
          <w:tcPr>
            <w:tcW w:w="992" w:type="dxa"/>
          </w:tcPr>
          <w:p w14:paraId="5C57B586" w14:textId="2FC174B3" w:rsidR="00AE555E" w:rsidRPr="00063FF4" w:rsidRDefault="00AE555E" w:rsidP="00657DAF">
            <w:pPr>
              <w:jc w:val="center"/>
              <w:rPr>
                <w:rFonts w:cs="Times New Roman"/>
                <w:sz w:val="22"/>
              </w:rPr>
            </w:pPr>
            <w:r w:rsidRPr="00063FF4">
              <w:rPr>
                <w:rFonts w:cs="Times New Roman"/>
                <w:sz w:val="22"/>
              </w:rPr>
              <w:t>.688</w:t>
            </w:r>
          </w:p>
        </w:tc>
        <w:tc>
          <w:tcPr>
            <w:tcW w:w="992" w:type="dxa"/>
          </w:tcPr>
          <w:p w14:paraId="2BDBB045" w14:textId="0E1D7A96" w:rsidR="00AE555E" w:rsidRPr="00063FF4" w:rsidRDefault="00AE555E" w:rsidP="00657DAF">
            <w:pPr>
              <w:jc w:val="center"/>
              <w:rPr>
                <w:rFonts w:cs="Times New Roman"/>
                <w:sz w:val="22"/>
              </w:rPr>
            </w:pPr>
            <w:r w:rsidRPr="00063FF4">
              <w:rPr>
                <w:rFonts w:cs="Times New Roman"/>
                <w:sz w:val="22"/>
              </w:rPr>
              <w:t>.711</w:t>
            </w:r>
          </w:p>
        </w:tc>
        <w:tc>
          <w:tcPr>
            <w:tcW w:w="284" w:type="dxa"/>
          </w:tcPr>
          <w:p w14:paraId="2AC44A71" w14:textId="77777777" w:rsidR="00AE555E" w:rsidRPr="00063FF4" w:rsidRDefault="00AE555E" w:rsidP="00657DAF">
            <w:pPr>
              <w:jc w:val="center"/>
              <w:rPr>
                <w:rFonts w:cs="Times New Roman"/>
                <w:sz w:val="22"/>
              </w:rPr>
            </w:pPr>
          </w:p>
        </w:tc>
        <w:tc>
          <w:tcPr>
            <w:tcW w:w="850" w:type="dxa"/>
          </w:tcPr>
          <w:p w14:paraId="4768ADF6" w14:textId="213EC10E" w:rsidR="00AE555E" w:rsidRPr="00063FF4" w:rsidRDefault="00AE555E" w:rsidP="00657DAF">
            <w:pPr>
              <w:jc w:val="center"/>
              <w:rPr>
                <w:rFonts w:cs="Times New Roman"/>
                <w:sz w:val="22"/>
              </w:rPr>
            </w:pPr>
            <w:r w:rsidRPr="00063FF4">
              <w:rPr>
                <w:rFonts w:cs="Times New Roman"/>
                <w:sz w:val="22"/>
              </w:rPr>
              <w:t>.682</w:t>
            </w:r>
          </w:p>
        </w:tc>
        <w:tc>
          <w:tcPr>
            <w:tcW w:w="993" w:type="dxa"/>
          </w:tcPr>
          <w:p w14:paraId="260611B2" w14:textId="3BA76BF2" w:rsidR="00AE555E" w:rsidRPr="00063FF4" w:rsidRDefault="00AE555E" w:rsidP="00657DAF">
            <w:pPr>
              <w:jc w:val="center"/>
              <w:rPr>
                <w:rFonts w:cs="Times New Roman"/>
                <w:sz w:val="22"/>
              </w:rPr>
            </w:pPr>
            <w:r w:rsidRPr="00063FF4">
              <w:rPr>
                <w:rFonts w:cs="Times New Roman"/>
                <w:sz w:val="22"/>
              </w:rPr>
              <w:t>.715</w:t>
            </w:r>
          </w:p>
        </w:tc>
      </w:tr>
      <w:tr w:rsidR="00AE555E" w:rsidRPr="00063FF4" w14:paraId="3116BA8E" w14:textId="77777777" w:rsidTr="00AE555E">
        <w:tc>
          <w:tcPr>
            <w:tcW w:w="284" w:type="dxa"/>
          </w:tcPr>
          <w:p w14:paraId="5A31B339" w14:textId="77777777" w:rsidR="00AE555E" w:rsidRPr="00063FF4" w:rsidRDefault="00AE555E" w:rsidP="00657DAF">
            <w:pPr>
              <w:rPr>
                <w:rFonts w:cs="Times New Roman"/>
                <w:sz w:val="22"/>
              </w:rPr>
            </w:pPr>
          </w:p>
        </w:tc>
        <w:tc>
          <w:tcPr>
            <w:tcW w:w="709" w:type="dxa"/>
          </w:tcPr>
          <w:p w14:paraId="3FB586F8" w14:textId="19E55A40" w:rsidR="00AE555E" w:rsidRPr="00063FF4" w:rsidRDefault="00AE555E" w:rsidP="00657DAF">
            <w:pPr>
              <w:rPr>
                <w:rFonts w:cs="Times New Roman"/>
                <w:sz w:val="22"/>
              </w:rPr>
            </w:pPr>
            <w:r w:rsidRPr="00063FF4">
              <w:rPr>
                <w:rFonts w:cs="Times New Roman"/>
                <w:sz w:val="22"/>
              </w:rPr>
              <w:t>54</w:t>
            </w:r>
          </w:p>
        </w:tc>
        <w:tc>
          <w:tcPr>
            <w:tcW w:w="4110" w:type="dxa"/>
          </w:tcPr>
          <w:p w14:paraId="3207BC33" w14:textId="1429C491" w:rsidR="00AE555E" w:rsidRPr="00063FF4" w:rsidRDefault="00AE555E" w:rsidP="00657DAF">
            <w:pPr>
              <w:rPr>
                <w:rFonts w:cs="Times New Roman"/>
                <w:b/>
                <w:sz w:val="22"/>
                <w:lang w:val="en-US"/>
              </w:rPr>
            </w:pPr>
            <w:r w:rsidRPr="00063FF4">
              <w:rPr>
                <w:rFonts w:cs="Times New Roman"/>
                <w:b/>
                <w:sz w:val="22"/>
                <w:lang w:val="en-US"/>
              </w:rPr>
              <w:t>I learned to appreciate certain uncomfortable feelings or sensations more.</w:t>
            </w:r>
          </w:p>
        </w:tc>
        <w:tc>
          <w:tcPr>
            <w:tcW w:w="5245" w:type="dxa"/>
          </w:tcPr>
          <w:p w14:paraId="3C3C5F8C" w14:textId="2166A0F4" w:rsidR="00AE555E" w:rsidRPr="00063FF4" w:rsidRDefault="00AE555E" w:rsidP="00657DAF">
            <w:pPr>
              <w:rPr>
                <w:rFonts w:cs="Times New Roman"/>
                <w:b/>
                <w:sz w:val="22"/>
              </w:rPr>
            </w:pPr>
            <w:r w:rsidRPr="00063FF4">
              <w:rPr>
                <w:rFonts w:cs="Times New Roman"/>
                <w:b/>
                <w:sz w:val="22"/>
              </w:rPr>
              <w:t>Ich lernte, bestimmte unangenehme Gefühle oder Empfindungen mehr wertzuschätzen.</w:t>
            </w:r>
          </w:p>
        </w:tc>
        <w:tc>
          <w:tcPr>
            <w:tcW w:w="142" w:type="dxa"/>
          </w:tcPr>
          <w:p w14:paraId="3AACBD1D" w14:textId="4F4F0A3D" w:rsidR="00AE555E" w:rsidRPr="00063FF4" w:rsidRDefault="00AE555E" w:rsidP="00657DAF">
            <w:pPr>
              <w:jc w:val="center"/>
              <w:rPr>
                <w:rFonts w:cs="Times New Roman"/>
                <w:sz w:val="22"/>
              </w:rPr>
            </w:pPr>
          </w:p>
        </w:tc>
        <w:tc>
          <w:tcPr>
            <w:tcW w:w="992" w:type="dxa"/>
          </w:tcPr>
          <w:p w14:paraId="1909CDE5" w14:textId="0F664E4C" w:rsidR="00AE555E" w:rsidRPr="00063FF4" w:rsidRDefault="00AE555E" w:rsidP="00657DAF">
            <w:pPr>
              <w:jc w:val="center"/>
              <w:rPr>
                <w:rFonts w:cs="Times New Roman"/>
                <w:sz w:val="22"/>
              </w:rPr>
            </w:pPr>
            <w:r w:rsidRPr="00063FF4">
              <w:rPr>
                <w:rFonts w:cs="Times New Roman"/>
                <w:sz w:val="22"/>
              </w:rPr>
              <w:t>.794</w:t>
            </w:r>
          </w:p>
        </w:tc>
        <w:tc>
          <w:tcPr>
            <w:tcW w:w="992" w:type="dxa"/>
          </w:tcPr>
          <w:p w14:paraId="282C93FF" w14:textId="44697E04" w:rsidR="00AE555E" w:rsidRPr="00063FF4" w:rsidRDefault="00AE555E" w:rsidP="00657DAF">
            <w:pPr>
              <w:jc w:val="center"/>
              <w:rPr>
                <w:rFonts w:cs="Times New Roman"/>
                <w:sz w:val="22"/>
              </w:rPr>
            </w:pPr>
            <w:r w:rsidRPr="00063FF4">
              <w:rPr>
                <w:rFonts w:cs="Times New Roman"/>
                <w:sz w:val="22"/>
              </w:rPr>
              <w:t>.785</w:t>
            </w:r>
          </w:p>
        </w:tc>
        <w:tc>
          <w:tcPr>
            <w:tcW w:w="284" w:type="dxa"/>
          </w:tcPr>
          <w:p w14:paraId="68C2C434" w14:textId="77777777" w:rsidR="00AE555E" w:rsidRPr="00063FF4" w:rsidRDefault="00AE555E" w:rsidP="00657DAF">
            <w:pPr>
              <w:jc w:val="center"/>
              <w:rPr>
                <w:rFonts w:cs="Times New Roman"/>
                <w:sz w:val="22"/>
              </w:rPr>
            </w:pPr>
          </w:p>
        </w:tc>
        <w:tc>
          <w:tcPr>
            <w:tcW w:w="850" w:type="dxa"/>
          </w:tcPr>
          <w:p w14:paraId="12EDE8B1" w14:textId="76C31641" w:rsidR="00AE555E" w:rsidRPr="00063FF4" w:rsidRDefault="00AE555E" w:rsidP="00657DAF">
            <w:pPr>
              <w:jc w:val="center"/>
              <w:rPr>
                <w:rFonts w:cs="Times New Roman"/>
                <w:sz w:val="22"/>
              </w:rPr>
            </w:pPr>
            <w:r w:rsidRPr="00063FF4">
              <w:rPr>
                <w:rFonts w:cs="Times New Roman"/>
                <w:sz w:val="22"/>
              </w:rPr>
              <w:t>.799</w:t>
            </w:r>
          </w:p>
        </w:tc>
        <w:tc>
          <w:tcPr>
            <w:tcW w:w="993" w:type="dxa"/>
          </w:tcPr>
          <w:p w14:paraId="51367441" w14:textId="76CFD4A8" w:rsidR="00AE555E" w:rsidRPr="00063FF4" w:rsidRDefault="00AE555E" w:rsidP="00657DAF">
            <w:pPr>
              <w:jc w:val="center"/>
              <w:rPr>
                <w:rFonts w:cs="Times New Roman"/>
                <w:sz w:val="22"/>
              </w:rPr>
            </w:pPr>
            <w:r w:rsidRPr="00063FF4">
              <w:rPr>
                <w:rFonts w:cs="Times New Roman"/>
                <w:sz w:val="22"/>
              </w:rPr>
              <w:t>.806</w:t>
            </w:r>
          </w:p>
        </w:tc>
      </w:tr>
      <w:tr w:rsidR="00AE555E" w:rsidRPr="00063FF4" w14:paraId="4586BACC" w14:textId="77777777" w:rsidTr="00AE555E">
        <w:tc>
          <w:tcPr>
            <w:tcW w:w="10348" w:type="dxa"/>
            <w:gridSpan w:val="4"/>
          </w:tcPr>
          <w:p w14:paraId="774B7FF8" w14:textId="77777777" w:rsidR="00AE555E" w:rsidRPr="00063FF4" w:rsidRDefault="00AE555E" w:rsidP="00657DAF">
            <w:pPr>
              <w:rPr>
                <w:rFonts w:cs="Times New Roman"/>
                <w:sz w:val="22"/>
              </w:rPr>
            </w:pPr>
          </w:p>
          <w:p w14:paraId="75F56834" w14:textId="2C0FFE75" w:rsidR="00AE555E" w:rsidRPr="00063FF4" w:rsidRDefault="00AE555E" w:rsidP="00657DAF">
            <w:pPr>
              <w:rPr>
                <w:rFonts w:cs="Times New Roman"/>
                <w:sz w:val="22"/>
              </w:rPr>
            </w:pPr>
            <w:r w:rsidRPr="00063FF4">
              <w:rPr>
                <w:rFonts w:cs="Times New Roman"/>
                <w:sz w:val="22"/>
              </w:rPr>
              <w:t>Interaction</w:t>
            </w:r>
          </w:p>
        </w:tc>
        <w:tc>
          <w:tcPr>
            <w:tcW w:w="142" w:type="dxa"/>
          </w:tcPr>
          <w:p w14:paraId="6C8A0234" w14:textId="2AC41D4D" w:rsidR="00AE555E" w:rsidRPr="00063FF4" w:rsidRDefault="00AE555E" w:rsidP="00657DAF">
            <w:pPr>
              <w:jc w:val="center"/>
              <w:rPr>
                <w:rFonts w:cs="Times New Roman"/>
                <w:sz w:val="22"/>
              </w:rPr>
            </w:pPr>
          </w:p>
        </w:tc>
        <w:tc>
          <w:tcPr>
            <w:tcW w:w="992" w:type="dxa"/>
          </w:tcPr>
          <w:p w14:paraId="1EAD3CE3" w14:textId="77777777" w:rsidR="00AE555E" w:rsidRPr="00063FF4" w:rsidRDefault="00AE555E" w:rsidP="00657DAF">
            <w:pPr>
              <w:jc w:val="center"/>
              <w:rPr>
                <w:rFonts w:cs="Times New Roman"/>
                <w:sz w:val="22"/>
              </w:rPr>
            </w:pPr>
          </w:p>
        </w:tc>
        <w:tc>
          <w:tcPr>
            <w:tcW w:w="992" w:type="dxa"/>
          </w:tcPr>
          <w:p w14:paraId="7705A308" w14:textId="77777777" w:rsidR="00AE555E" w:rsidRPr="00063FF4" w:rsidRDefault="00AE555E" w:rsidP="00657DAF">
            <w:pPr>
              <w:jc w:val="center"/>
              <w:rPr>
                <w:rFonts w:cs="Times New Roman"/>
                <w:sz w:val="22"/>
              </w:rPr>
            </w:pPr>
          </w:p>
        </w:tc>
        <w:tc>
          <w:tcPr>
            <w:tcW w:w="284" w:type="dxa"/>
            <w:tcBorders>
              <w:top w:val="nil"/>
              <w:left w:val="nil"/>
              <w:bottom w:val="nil"/>
              <w:right w:val="nil"/>
            </w:tcBorders>
            <w:shd w:val="clear" w:color="auto" w:fill="auto"/>
            <w:vAlign w:val="bottom"/>
          </w:tcPr>
          <w:p w14:paraId="619EE2CD" w14:textId="77777777" w:rsidR="00AE555E" w:rsidRPr="00063FF4" w:rsidRDefault="00AE555E" w:rsidP="00657DAF">
            <w:pPr>
              <w:jc w:val="center"/>
              <w:rPr>
                <w:rFonts w:cs="Times New Roman"/>
                <w:sz w:val="22"/>
              </w:rPr>
            </w:pPr>
          </w:p>
        </w:tc>
        <w:tc>
          <w:tcPr>
            <w:tcW w:w="850" w:type="dxa"/>
          </w:tcPr>
          <w:p w14:paraId="276FCDF5" w14:textId="77777777" w:rsidR="00AE555E" w:rsidRPr="00063FF4" w:rsidRDefault="00AE555E" w:rsidP="00657DAF">
            <w:pPr>
              <w:jc w:val="center"/>
              <w:rPr>
                <w:rFonts w:cs="Times New Roman"/>
                <w:sz w:val="22"/>
              </w:rPr>
            </w:pPr>
          </w:p>
        </w:tc>
        <w:tc>
          <w:tcPr>
            <w:tcW w:w="993" w:type="dxa"/>
          </w:tcPr>
          <w:p w14:paraId="2E4C708E" w14:textId="19CCDBFC" w:rsidR="00AE555E" w:rsidRPr="00063FF4" w:rsidRDefault="00AE555E" w:rsidP="00657DAF">
            <w:pPr>
              <w:jc w:val="center"/>
              <w:rPr>
                <w:rFonts w:cs="Times New Roman"/>
                <w:sz w:val="22"/>
              </w:rPr>
            </w:pPr>
          </w:p>
        </w:tc>
      </w:tr>
      <w:tr w:rsidR="00AE555E" w:rsidRPr="00063FF4" w14:paraId="511E311B" w14:textId="77777777" w:rsidTr="00AE555E">
        <w:tc>
          <w:tcPr>
            <w:tcW w:w="284" w:type="dxa"/>
          </w:tcPr>
          <w:p w14:paraId="5CB8FB53" w14:textId="77777777" w:rsidR="00AE555E" w:rsidRPr="00063FF4" w:rsidRDefault="00AE555E" w:rsidP="00657DAF">
            <w:pPr>
              <w:rPr>
                <w:rFonts w:cs="Times New Roman"/>
                <w:sz w:val="22"/>
              </w:rPr>
            </w:pPr>
          </w:p>
        </w:tc>
        <w:tc>
          <w:tcPr>
            <w:tcW w:w="709" w:type="dxa"/>
          </w:tcPr>
          <w:p w14:paraId="3F8E897A" w14:textId="064D39F8" w:rsidR="00AE555E" w:rsidRPr="00063FF4" w:rsidRDefault="00AE555E" w:rsidP="00657DAF">
            <w:pPr>
              <w:rPr>
                <w:rFonts w:cs="Times New Roman"/>
                <w:sz w:val="22"/>
              </w:rPr>
            </w:pPr>
            <w:r w:rsidRPr="00063FF4">
              <w:rPr>
                <w:rFonts w:cs="Times New Roman"/>
                <w:sz w:val="22"/>
              </w:rPr>
              <w:t>1</w:t>
            </w:r>
          </w:p>
        </w:tc>
        <w:tc>
          <w:tcPr>
            <w:tcW w:w="4110" w:type="dxa"/>
          </w:tcPr>
          <w:p w14:paraId="5A3CDD7E" w14:textId="02ECE50F" w:rsidR="00AE555E" w:rsidRPr="00063FF4" w:rsidRDefault="00AE555E" w:rsidP="00657DAF">
            <w:pPr>
              <w:rPr>
                <w:rFonts w:cs="Times New Roman"/>
                <w:b/>
                <w:sz w:val="22"/>
                <w:lang w:val="en-US"/>
              </w:rPr>
            </w:pPr>
            <w:r w:rsidRPr="00063FF4">
              <w:rPr>
                <w:rFonts w:cs="Times New Roman"/>
                <w:b/>
                <w:sz w:val="22"/>
                <w:lang w:val="en-US"/>
              </w:rPr>
              <w:t>I observed my external environment.</w:t>
            </w:r>
          </w:p>
        </w:tc>
        <w:tc>
          <w:tcPr>
            <w:tcW w:w="5245" w:type="dxa"/>
          </w:tcPr>
          <w:p w14:paraId="596AF52B" w14:textId="551C23D9" w:rsidR="00AE555E" w:rsidRPr="00063FF4" w:rsidRDefault="00AE555E" w:rsidP="00657DAF">
            <w:pPr>
              <w:rPr>
                <w:rFonts w:cs="Times New Roman"/>
                <w:b/>
                <w:sz w:val="22"/>
              </w:rPr>
            </w:pPr>
            <w:r w:rsidRPr="00063FF4">
              <w:rPr>
                <w:rFonts w:cs="Times New Roman"/>
                <w:b/>
                <w:sz w:val="22"/>
              </w:rPr>
              <w:t>Ich beobachtete meine äußere Umwelt.</w:t>
            </w:r>
          </w:p>
        </w:tc>
        <w:tc>
          <w:tcPr>
            <w:tcW w:w="142" w:type="dxa"/>
          </w:tcPr>
          <w:p w14:paraId="47A1FF92" w14:textId="713CA050" w:rsidR="00AE555E" w:rsidRPr="00063FF4" w:rsidRDefault="00AE555E" w:rsidP="00657DAF">
            <w:pPr>
              <w:jc w:val="center"/>
              <w:rPr>
                <w:rFonts w:cs="Times New Roman"/>
                <w:sz w:val="22"/>
              </w:rPr>
            </w:pPr>
          </w:p>
        </w:tc>
        <w:tc>
          <w:tcPr>
            <w:tcW w:w="992" w:type="dxa"/>
          </w:tcPr>
          <w:p w14:paraId="3674D711" w14:textId="594CBC75" w:rsidR="00AE555E" w:rsidRPr="00063FF4" w:rsidRDefault="00AE555E" w:rsidP="00657DAF">
            <w:pPr>
              <w:jc w:val="center"/>
              <w:rPr>
                <w:rFonts w:cs="Times New Roman"/>
                <w:sz w:val="22"/>
              </w:rPr>
            </w:pPr>
            <w:r w:rsidRPr="00063FF4">
              <w:rPr>
                <w:rFonts w:cs="Times New Roman"/>
                <w:sz w:val="22"/>
              </w:rPr>
              <w:t>.618</w:t>
            </w:r>
          </w:p>
        </w:tc>
        <w:tc>
          <w:tcPr>
            <w:tcW w:w="992" w:type="dxa"/>
          </w:tcPr>
          <w:p w14:paraId="3B6B7B79" w14:textId="4EDAF748" w:rsidR="00AE555E" w:rsidRPr="00063FF4" w:rsidRDefault="00AE555E" w:rsidP="00657DAF">
            <w:pPr>
              <w:jc w:val="center"/>
              <w:rPr>
                <w:rFonts w:cs="Times New Roman"/>
                <w:sz w:val="22"/>
              </w:rPr>
            </w:pPr>
            <w:r w:rsidRPr="00063FF4">
              <w:rPr>
                <w:rFonts w:cs="Times New Roman"/>
                <w:sz w:val="22"/>
              </w:rPr>
              <w:t>.754</w:t>
            </w:r>
          </w:p>
        </w:tc>
        <w:tc>
          <w:tcPr>
            <w:tcW w:w="284" w:type="dxa"/>
          </w:tcPr>
          <w:p w14:paraId="24B1AE84" w14:textId="77777777" w:rsidR="00AE555E" w:rsidRPr="00063FF4" w:rsidRDefault="00AE555E" w:rsidP="00657DAF">
            <w:pPr>
              <w:jc w:val="center"/>
              <w:rPr>
                <w:rFonts w:cs="Times New Roman"/>
                <w:sz w:val="22"/>
              </w:rPr>
            </w:pPr>
          </w:p>
        </w:tc>
        <w:tc>
          <w:tcPr>
            <w:tcW w:w="850" w:type="dxa"/>
          </w:tcPr>
          <w:p w14:paraId="4F80C330" w14:textId="7A792FB5" w:rsidR="00AE555E" w:rsidRPr="00063FF4" w:rsidRDefault="00AE555E" w:rsidP="00657DAF">
            <w:pPr>
              <w:jc w:val="center"/>
              <w:rPr>
                <w:rFonts w:cs="Times New Roman"/>
                <w:sz w:val="22"/>
              </w:rPr>
            </w:pPr>
            <w:r w:rsidRPr="00063FF4">
              <w:rPr>
                <w:rFonts w:cs="Times New Roman"/>
                <w:sz w:val="22"/>
              </w:rPr>
              <w:t>.637</w:t>
            </w:r>
          </w:p>
        </w:tc>
        <w:tc>
          <w:tcPr>
            <w:tcW w:w="993" w:type="dxa"/>
          </w:tcPr>
          <w:p w14:paraId="256C91B2" w14:textId="6495FCBF" w:rsidR="00AE555E" w:rsidRPr="00063FF4" w:rsidRDefault="00AE555E" w:rsidP="00657DAF">
            <w:pPr>
              <w:jc w:val="center"/>
              <w:rPr>
                <w:rFonts w:cs="Times New Roman"/>
                <w:sz w:val="22"/>
              </w:rPr>
            </w:pPr>
            <w:r w:rsidRPr="00063FF4">
              <w:rPr>
                <w:rFonts w:cs="Times New Roman"/>
                <w:sz w:val="22"/>
              </w:rPr>
              <w:t>.741</w:t>
            </w:r>
          </w:p>
        </w:tc>
      </w:tr>
      <w:tr w:rsidR="00AE555E" w:rsidRPr="00063FF4" w14:paraId="1747B688" w14:textId="77777777" w:rsidTr="00AE555E">
        <w:tc>
          <w:tcPr>
            <w:tcW w:w="284" w:type="dxa"/>
          </w:tcPr>
          <w:p w14:paraId="0E4EB1AD" w14:textId="77777777" w:rsidR="00AE555E" w:rsidRPr="00063FF4" w:rsidRDefault="00AE555E" w:rsidP="001C708C">
            <w:pPr>
              <w:rPr>
                <w:rFonts w:cs="Times New Roman"/>
                <w:sz w:val="22"/>
              </w:rPr>
            </w:pPr>
          </w:p>
        </w:tc>
        <w:tc>
          <w:tcPr>
            <w:tcW w:w="709" w:type="dxa"/>
          </w:tcPr>
          <w:p w14:paraId="7C02FDA8" w14:textId="021FA516" w:rsidR="00AE555E" w:rsidRPr="00063FF4" w:rsidRDefault="00AE555E" w:rsidP="001C708C">
            <w:pPr>
              <w:rPr>
                <w:rFonts w:cs="Times New Roman"/>
                <w:sz w:val="22"/>
              </w:rPr>
            </w:pPr>
            <w:r w:rsidRPr="00063FF4">
              <w:rPr>
                <w:rFonts w:cs="Times New Roman"/>
                <w:sz w:val="22"/>
              </w:rPr>
              <w:t>9</w:t>
            </w:r>
          </w:p>
        </w:tc>
        <w:tc>
          <w:tcPr>
            <w:tcW w:w="4110" w:type="dxa"/>
          </w:tcPr>
          <w:p w14:paraId="19C9FEA2" w14:textId="10DA3DDD" w:rsidR="00AE555E" w:rsidRPr="00063FF4" w:rsidRDefault="00AE555E" w:rsidP="001C708C">
            <w:pPr>
              <w:rPr>
                <w:rFonts w:cs="Times New Roman"/>
                <w:sz w:val="22"/>
                <w:lang w:val="en-US"/>
              </w:rPr>
            </w:pPr>
            <w:r w:rsidRPr="00063FF4">
              <w:rPr>
                <w:rFonts w:cs="Times New Roman"/>
                <w:sz w:val="22"/>
                <w:lang w:val="en-US"/>
              </w:rPr>
              <w:t>My attention was turned outward.</w:t>
            </w:r>
          </w:p>
        </w:tc>
        <w:tc>
          <w:tcPr>
            <w:tcW w:w="5245" w:type="dxa"/>
          </w:tcPr>
          <w:p w14:paraId="5A0A026C" w14:textId="1F840C85" w:rsidR="00AE555E" w:rsidRPr="00063FF4" w:rsidRDefault="00AE555E" w:rsidP="001C708C">
            <w:pPr>
              <w:rPr>
                <w:rFonts w:cs="Times New Roman"/>
                <w:sz w:val="22"/>
              </w:rPr>
            </w:pPr>
            <w:r w:rsidRPr="00063FF4">
              <w:rPr>
                <w:rFonts w:cs="Times New Roman"/>
                <w:sz w:val="22"/>
              </w:rPr>
              <w:t>Meine Aufmerksamkeit war nach außen gerichtet.</w:t>
            </w:r>
          </w:p>
        </w:tc>
        <w:tc>
          <w:tcPr>
            <w:tcW w:w="142" w:type="dxa"/>
          </w:tcPr>
          <w:p w14:paraId="5ADF5830" w14:textId="7A82A0E8" w:rsidR="00AE555E" w:rsidRPr="00063FF4" w:rsidRDefault="00AE555E" w:rsidP="001C708C">
            <w:pPr>
              <w:jc w:val="center"/>
              <w:rPr>
                <w:rFonts w:cs="Times New Roman"/>
                <w:sz w:val="22"/>
              </w:rPr>
            </w:pPr>
          </w:p>
        </w:tc>
        <w:tc>
          <w:tcPr>
            <w:tcW w:w="992" w:type="dxa"/>
          </w:tcPr>
          <w:p w14:paraId="53DC23DB" w14:textId="23F17496" w:rsidR="00AE555E" w:rsidRPr="00063FF4" w:rsidRDefault="00AE555E" w:rsidP="001C708C">
            <w:pPr>
              <w:jc w:val="center"/>
              <w:rPr>
                <w:rFonts w:cs="Times New Roman"/>
                <w:sz w:val="22"/>
              </w:rPr>
            </w:pPr>
            <w:r w:rsidRPr="00063FF4">
              <w:rPr>
                <w:rFonts w:cs="Times New Roman"/>
                <w:sz w:val="22"/>
              </w:rPr>
              <w:t>.463</w:t>
            </w:r>
          </w:p>
        </w:tc>
        <w:tc>
          <w:tcPr>
            <w:tcW w:w="992" w:type="dxa"/>
          </w:tcPr>
          <w:p w14:paraId="3F586C4A" w14:textId="0DFE12AC" w:rsidR="00AE555E" w:rsidRPr="00063FF4" w:rsidRDefault="00AE555E" w:rsidP="001C708C">
            <w:pPr>
              <w:jc w:val="center"/>
              <w:rPr>
                <w:rFonts w:cs="Times New Roman"/>
                <w:sz w:val="22"/>
              </w:rPr>
            </w:pPr>
            <w:r w:rsidRPr="00063FF4">
              <w:rPr>
                <w:rFonts w:cs="Times New Roman"/>
                <w:sz w:val="22"/>
              </w:rPr>
              <w:t>.676</w:t>
            </w:r>
          </w:p>
        </w:tc>
        <w:tc>
          <w:tcPr>
            <w:tcW w:w="284" w:type="dxa"/>
          </w:tcPr>
          <w:p w14:paraId="2C75E2BC" w14:textId="77777777" w:rsidR="00AE555E" w:rsidRPr="00063FF4" w:rsidRDefault="00AE555E" w:rsidP="001C708C">
            <w:pPr>
              <w:jc w:val="center"/>
              <w:rPr>
                <w:rFonts w:cs="Times New Roman"/>
                <w:sz w:val="22"/>
              </w:rPr>
            </w:pPr>
          </w:p>
        </w:tc>
        <w:tc>
          <w:tcPr>
            <w:tcW w:w="850" w:type="dxa"/>
          </w:tcPr>
          <w:p w14:paraId="41880071" w14:textId="1D4081C2" w:rsidR="00AE555E" w:rsidRPr="00063FF4" w:rsidRDefault="00AE555E" w:rsidP="001C708C">
            <w:pPr>
              <w:jc w:val="center"/>
              <w:rPr>
                <w:rFonts w:cs="Times New Roman"/>
                <w:sz w:val="22"/>
              </w:rPr>
            </w:pPr>
            <w:r w:rsidRPr="00063FF4">
              <w:t>–</w:t>
            </w:r>
          </w:p>
        </w:tc>
        <w:tc>
          <w:tcPr>
            <w:tcW w:w="993" w:type="dxa"/>
          </w:tcPr>
          <w:p w14:paraId="3E3F23A8" w14:textId="4EBE9E15" w:rsidR="00AE555E" w:rsidRPr="00063FF4" w:rsidRDefault="00AE555E" w:rsidP="001C708C">
            <w:pPr>
              <w:jc w:val="center"/>
              <w:rPr>
                <w:rFonts w:cs="Times New Roman"/>
                <w:sz w:val="22"/>
              </w:rPr>
            </w:pPr>
            <w:r w:rsidRPr="00063FF4">
              <w:t>–</w:t>
            </w:r>
          </w:p>
        </w:tc>
      </w:tr>
      <w:tr w:rsidR="00AE555E" w:rsidRPr="00063FF4" w14:paraId="36AB8989" w14:textId="77777777" w:rsidTr="00AE555E">
        <w:tc>
          <w:tcPr>
            <w:tcW w:w="284" w:type="dxa"/>
          </w:tcPr>
          <w:p w14:paraId="3532325C" w14:textId="77777777" w:rsidR="00AE555E" w:rsidRPr="00063FF4" w:rsidRDefault="00AE555E" w:rsidP="001C708C">
            <w:pPr>
              <w:rPr>
                <w:rFonts w:cs="Times New Roman"/>
                <w:sz w:val="22"/>
              </w:rPr>
            </w:pPr>
          </w:p>
        </w:tc>
        <w:tc>
          <w:tcPr>
            <w:tcW w:w="709" w:type="dxa"/>
          </w:tcPr>
          <w:p w14:paraId="61C2BAAD" w14:textId="6804C57F" w:rsidR="00AE555E" w:rsidRPr="00063FF4" w:rsidRDefault="00AE555E" w:rsidP="001C708C">
            <w:pPr>
              <w:rPr>
                <w:rFonts w:cs="Times New Roman"/>
                <w:sz w:val="22"/>
              </w:rPr>
            </w:pPr>
            <w:r w:rsidRPr="00063FF4">
              <w:rPr>
                <w:rFonts w:cs="Times New Roman"/>
                <w:sz w:val="22"/>
              </w:rPr>
              <w:t>11</w:t>
            </w:r>
          </w:p>
        </w:tc>
        <w:tc>
          <w:tcPr>
            <w:tcW w:w="4110" w:type="dxa"/>
          </w:tcPr>
          <w:p w14:paraId="06807517" w14:textId="72B9EF42" w:rsidR="00AE555E" w:rsidRPr="00063FF4" w:rsidRDefault="00AE555E" w:rsidP="001C708C">
            <w:pPr>
              <w:rPr>
                <w:rFonts w:cs="Times New Roman"/>
                <w:sz w:val="22"/>
              </w:rPr>
            </w:pPr>
            <w:r w:rsidRPr="00063FF4">
              <w:rPr>
                <w:rFonts w:cs="Times New Roman"/>
                <w:sz w:val="22"/>
              </w:rPr>
              <w:t xml:space="preserve">I </w:t>
            </w:r>
            <w:proofErr w:type="spellStart"/>
            <w:r w:rsidRPr="00063FF4">
              <w:rPr>
                <w:rFonts w:cs="Times New Roman"/>
                <w:sz w:val="22"/>
              </w:rPr>
              <w:t>talked</w:t>
            </w:r>
            <w:proofErr w:type="spellEnd"/>
            <w:r w:rsidRPr="00063FF4">
              <w:rPr>
                <w:rFonts w:cs="Times New Roman"/>
                <w:sz w:val="22"/>
              </w:rPr>
              <w:t>.</w:t>
            </w:r>
          </w:p>
        </w:tc>
        <w:tc>
          <w:tcPr>
            <w:tcW w:w="5245" w:type="dxa"/>
          </w:tcPr>
          <w:p w14:paraId="0FA2E3A0" w14:textId="621CAEEF" w:rsidR="00AE555E" w:rsidRPr="00063FF4" w:rsidRDefault="00AE555E" w:rsidP="001C708C">
            <w:pPr>
              <w:rPr>
                <w:rFonts w:cs="Times New Roman"/>
                <w:sz w:val="22"/>
              </w:rPr>
            </w:pPr>
            <w:r w:rsidRPr="00063FF4">
              <w:rPr>
                <w:rFonts w:cs="Times New Roman"/>
                <w:sz w:val="22"/>
              </w:rPr>
              <w:t>Ich sprach.</w:t>
            </w:r>
          </w:p>
        </w:tc>
        <w:tc>
          <w:tcPr>
            <w:tcW w:w="142" w:type="dxa"/>
          </w:tcPr>
          <w:p w14:paraId="50EA5F3C" w14:textId="6E899B16" w:rsidR="00AE555E" w:rsidRPr="00063FF4" w:rsidRDefault="00AE555E" w:rsidP="001C708C">
            <w:pPr>
              <w:jc w:val="center"/>
              <w:rPr>
                <w:rFonts w:cs="Times New Roman"/>
                <w:sz w:val="22"/>
              </w:rPr>
            </w:pPr>
          </w:p>
        </w:tc>
        <w:tc>
          <w:tcPr>
            <w:tcW w:w="992" w:type="dxa"/>
          </w:tcPr>
          <w:p w14:paraId="2198EBB7" w14:textId="7772D595" w:rsidR="00AE555E" w:rsidRPr="00063FF4" w:rsidRDefault="00AE555E" w:rsidP="001C708C">
            <w:pPr>
              <w:jc w:val="center"/>
              <w:rPr>
                <w:rFonts w:cs="Times New Roman"/>
                <w:sz w:val="22"/>
              </w:rPr>
            </w:pPr>
            <w:r w:rsidRPr="00063FF4">
              <w:rPr>
                <w:rFonts w:cs="Times New Roman"/>
                <w:sz w:val="22"/>
              </w:rPr>
              <w:t>.589</w:t>
            </w:r>
          </w:p>
        </w:tc>
        <w:tc>
          <w:tcPr>
            <w:tcW w:w="992" w:type="dxa"/>
          </w:tcPr>
          <w:p w14:paraId="0297997C" w14:textId="10C21F83" w:rsidR="00AE555E" w:rsidRPr="00063FF4" w:rsidRDefault="00AE555E" w:rsidP="001C708C">
            <w:pPr>
              <w:jc w:val="center"/>
              <w:rPr>
                <w:rFonts w:cs="Times New Roman"/>
                <w:sz w:val="22"/>
              </w:rPr>
            </w:pPr>
            <w:r w:rsidRPr="00063FF4">
              <w:rPr>
                <w:rFonts w:cs="Times New Roman"/>
                <w:sz w:val="22"/>
              </w:rPr>
              <w:t>.608</w:t>
            </w:r>
          </w:p>
        </w:tc>
        <w:tc>
          <w:tcPr>
            <w:tcW w:w="284" w:type="dxa"/>
          </w:tcPr>
          <w:p w14:paraId="57E6A3FB" w14:textId="77777777" w:rsidR="00AE555E" w:rsidRPr="00063FF4" w:rsidRDefault="00AE555E" w:rsidP="001C708C">
            <w:pPr>
              <w:jc w:val="center"/>
              <w:rPr>
                <w:rFonts w:cs="Times New Roman"/>
                <w:sz w:val="22"/>
              </w:rPr>
            </w:pPr>
          </w:p>
        </w:tc>
        <w:tc>
          <w:tcPr>
            <w:tcW w:w="850" w:type="dxa"/>
          </w:tcPr>
          <w:p w14:paraId="462DAE66" w14:textId="4BC1D6B7" w:rsidR="00AE555E" w:rsidRPr="00063FF4" w:rsidRDefault="00AE555E" w:rsidP="001C708C">
            <w:pPr>
              <w:jc w:val="center"/>
              <w:rPr>
                <w:rFonts w:cs="Times New Roman"/>
                <w:sz w:val="22"/>
              </w:rPr>
            </w:pPr>
            <w:r w:rsidRPr="00063FF4">
              <w:t>–</w:t>
            </w:r>
          </w:p>
        </w:tc>
        <w:tc>
          <w:tcPr>
            <w:tcW w:w="993" w:type="dxa"/>
          </w:tcPr>
          <w:p w14:paraId="0CE7E0E6" w14:textId="66571660" w:rsidR="00AE555E" w:rsidRPr="00063FF4" w:rsidRDefault="00AE555E" w:rsidP="001C708C">
            <w:pPr>
              <w:jc w:val="center"/>
              <w:rPr>
                <w:rFonts w:cs="Times New Roman"/>
                <w:sz w:val="22"/>
              </w:rPr>
            </w:pPr>
            <w:r w:rsidRPr="00063FF4">
              <w:t>–</w:t>
            </w:r>
          </w:p>
        </w:tc>
      </w:tr>
      <w:tr w:rsidR="00AE555E" w:rsidRPr="00063FF4" w14:paraId="76F7C274" w14:textId="77777777" w:rsidTr="00AE555E">
        <w:tc>
          <w:tcPr>
            <w:tcW w:w="284" w:type="dxa"/>
          </w:tcPr>
          <w:p w14:paraId="6DC81D28" w14:textId="77777777" w:rsidR="00AE555E" w:rsidRPr="00063FF4" w:rsidRDefault="00AE555E" w:rsidP="001C708C">
            <w:pPr>
              <w:rPr>
                <w:rFonts w:cs="Times New Roman"/>
                <w:sz w:val="22"/>
              </w:rPr>
            </w:pPr>
          </w:p>
        </w:tc>
        <w:tc>
          <w:tcPr>
            <w:tcW w:w="709" w:type="dxa"/>
          </w:tcPr>
          <w:p w14:paraId="311374A1" w14:textId="54EAA6FF" w:rsidR="00AE555E" w:rsidRPr="00063FF4" w:rsidRDefault="00AE555E" w:rsidP="001C708C">
            <w:pPr>
              <w:rPr>
                <w:rFonts w:cs="Times New Roman"/>
                <w:sz w:val="22"/>
              </w:rPr>
            </w:pPr>
            <w:r w:rsidRPr="00063FF4">
              <w:rPr>
                <w:rFonts w:cs="Times New Roman"/>
                <w:sz w:val="22"/>
              </w:rPr>
              <w:t>22</w:t>
            </w:r>
          </w:p>
        </w:tc>
        <w:tc>
          <w:tcPr>
            <w:tcW w:w="4110" w:type="dxa"/>
          </w:tcPr>
          <w:p w14:paraId="526E09F2" w14:textId="43A0A33F" w:rsidR="00AE555E" w:rsidRPr="00063FF4" w:rsidRDefault="00AE555E" w:rsidP="001C708C">
            <w:pPr>
              <w:rPr>
                <w:rFonts w:cs="Times New Roman"/>
                <w:b/>
                <w:sz w:val="22"/>
                <w:lang w:val="en-US"/>
              </w:rPr>
            </w:pPr>
            <w:r w:rsidRPr="00063FF4">
              <w:rPr>
                <w:rFonts w:cs="Times New Roman"/>
                <w:b/>
                <w:sz w:val="22"/>
                <w:lang w:val="en-US"/>
              </w:rPr>
              <w:t>I actively engaged with my surroundings.</w:t>
            </w:r>
          </w:p>
        </w:tc>
        <w:tc>
          <w:tcPr>
            <w:tcW w:w="5245" w:type="dxa"/>
          </w:tcPr>
          <w:p w14:paraId="7489DE90" w14:textId="04A372BE" w:rsidR="00AE555E" w:rsidRPr="00063FF4" w:rsidRDefault="00AE555E" w:rsidP="001C708C">
            <w:pPr>
              <w:rPr>
                <w:rFonts w:cs="Times New Roman"/>
                <w:b/>
                <w:sz w:val="22"/>
              </w:rPr>
            </w:pPr>
            <w:r w:rsidRPr="00063FF4">
              <w:rPr>
                <w:rFonts w:cs="Times New Roman"/>
                <w:b/>
                <w:sz w:val="22"/>
              </w:rPr>
              <w:t>Ich beschäftigte mich aktiv mit meiner Umgebung.</w:t>
            </w:r>
          </w:p>
        </w:tc>
        <w:tc>
          <w:tcPr>
            <w:tcW w:w="142" w:type="dxa"/>
          </w:tcPr>
          <w:p w14:paraId="040A08EA" w14:textId="0E446649" w:rsidR="00AE555E" w:rsidRPr="00063FF4" w:rsidRDefault="00AE555E" w:rsidP="001C708C">
            <w:pPr>
              <w:jc w:val="center"/>
              <w:rPr>
                <w:rFonts w:cs="Times New Roman"/>
                <w:sz w:val="22"/>
              </w:rPr>
            </w:pPr>
          </w:p>
        </w:tc>
        <w:tc>
          <w:tcPr>
            <w:tcW w:w="992" w:type="dxa"/>
          </w:tcPr>
          <w:p w14:paraId="1CD01470" w14:textId="75A46B35" w:rsidR="00AE555E" w:rsidRPr="00063FF4" w:rsidRDefault="00AE555E" w:rsidP="001C708C">
            <w:pPr>
              <w:jc w:val="center"/>
              <w:rPr>
                <w:rFonts w:cs="Times New Roman"/>
                <w:sz w:val="22"/>
              </w:rPr>
            </w:pPr>
            <w:r w:rsidRPr="00063FF4">
              <w:rPr>
                <w:rFonts w:cs="Times New Roman"/>
                <w:sz w:val="22"/>
              </w:rPr>
              <w:t>.770</w:t>
            </w:r>
          </w:p>
        </w:tc>
        <w:tc>
          <w:tcPr>
            <w:tcW w:w="992" w:type="dxa"/>
          </w:tcPr>
          <w:p w14:paraId="75ACDB36" w14:textId="67573FFE" w:rsidR="00AE555E" w:rsidRPr="00063FF4" w:rsidRDefault="00AE555E" w:rsidP="001C708C">
            <w:pPr>
              <w:jc w:val="center"/>
              <w:rPr>
                <w:rFonts w:cs="Times New Roman"/>
                <w:sz w:val="22"/>
              </w:rPr>
            </w:pPr>
            <w:r w:rsidRPr="00063FF4">
              <w:rPr>
                <w:rFonts w:cs="Times New Roman"/>
                <w:sz w:val="22"/>
              </w:rPr>
              <w:t>.864</w:t>
            </w:r>
          </w:p>
        </w:tc>
        <w:tc>
          <w:tcPr>
            <w:tcW w:w="284" w:type="dxa"/>
          </w:tcPr>
          <w:p w14:paraId="3F3655E9" w14:textId="77777777" w:rsidR="00AE555E" w:rsidRPr="00063FF4" w:rsidRDefault="00AE555E" w:rsidP="001C708C">
            <w:pPr>
              <w:jc w:val="center"/>
              <w:rPr>
                <w:rFonts w:cs="Times New Roman"/>
                <w:sz w:val="22"/>
              </w:rPr>
            </w:pPr>
          </w:p>
        </w:tc>
        <w:tc>
          <w:tcPr>
            <w:tcW w:w="850" w:type="dxa"/>
          </w:tcPr>
          <w:p w14:paraId="228AA45D" w14:textId="38291226" w:rsidR="00AE555E" w:rsidRPr="00063FF4" w:rsidRDefault="00AE555E" w:rsidP="001C708C">
            <w:pPr>
              <w:jc w:val="center"/>
              <w:rPr>
                <w:rFonts w:cs="Times New Roman"/>
                <w:sz w:val="22"/>
              </w:rPr>
            </w:pPr>
            <w:r w:rsidRPr="00063FF4">
              <w:rPr>
                <w:rFonts w:cs="Times New Roman"/>
                <w:sz w:val="22"/>
              </w:rPr>
              <w:t>.854</w:t>
            </w:r>
          </w:p>
        </w:tc>
        <w:tc>
          <w:tcPr>
            <w:tcW w:w="993" w:type="dxa"/>
          </w:tcPr>
          <w:p w14:paraId="03628E3F" w14:textId="7EF5446F" w:rsidR="00AE555E" w:rsidRPr="00063FF4" w:rsidRDefault="00AE555E" w:rsidP="001C708C">
            <w:pPr>
              <w:jc w:val="center"/>
              <w:rPr>
                <w:rFonts w:cs="Times New Roman"/>
                <w:sz w:val="22"/>
              </w:rPr>
            </w:pPr>
            <w:r w:rsidRPr="00063FF4">
              <w:rPr>
                <w:rFonts w:cs="Times New Roman"/>
                <w:sz w:val="22"/>
              </w:rPr>
              <w:t>.915</w:t>
            </w:r>
          </w:p>
        </w:tc>
      </w:tr>
      <w:tr w:rsidR="00AE555E" w:rsidRPr="00063FF4" w14:paraId="2B0C7F4E" w14:textId="77777777" w:rsidTr="00AE555E">
        <w:tc>
          <w:tcPr>
            <w:tcW w:w="284" w:type="dxa"/>
          </w:tcPr>
          <w:p w14:paraId="1CAB6844" w14:textId="77777777" w:rsidR="00AE555E" w:rsidRPr="00063FF4" w:rsidRDefault="00AE555E" w:rsidP="001C708C">
            <w:pPr>
              <w:rPr>
                <w:rFonts w:cs="Times New Roman"/>
                <w:sz w:val="22"/>
              </w:rPr>
            </w:pPr>
          </w:p>
        </w:tc>
        <w:tc>
          <w:tcPr>
            <w:tcW w:w="709" w:type="dxa"/>
          </w:tcPr>
          <w:p w14:paraId="76CBB46B" w14:textId="594DC3E9" w:rsidR="00AE555E" w:rsidRPr="00063FF4" w:rsidRDefault="00AE555E" w:rsidP="001C708C">
            <w:pPr>
              <w:rPr>
                <w:rFonts w:cs="Times New Roman"/>
                <w:sz w:val="22"/>
              </w:rPr>
            </w:pPr>
            <w:r w:rsidRPr="00063FF4">
              <w:rPr>
                <w:rFonts w:cs="Times New Roman"/>
                <w:sz w:val="22"/>
              </w:rPr>
              <w:t>48</w:t>
            </w:r>
          </w:p>
        </w:tc>
        <w:tc>
          <w:tcPr>
            <w:tcW w:w="4110" w:type="dxa"/>
          </w:tcPr>
          <w:p w14:paraId="7FD56427" w14:textId="0346EA4E" w:rsidR="00AE555E" w:rsidRPr="00063FF4" w:rsidRDefault="00AE555E" w:rsidP="001C708C">
            <w:pPr>
              <w:rPr>
                <w:rFonts w:cs="Times New Roman"/>
                <w:b/>
                <w:sz w:val="22"/>
                <w:lang w:val="en-US"/>
              </w:rPr>
            </w:pPr>
            <w:r w:rsidRPr="00063FF4">
              <w:rPr>
                <w:rFonts w:cs="Times New Roman"/>
                <w:b/>
                <w:sz w:val="22"/>
                <w:lang w:val="en-US"/>
              </w:rPr>
              <w:t>I interacted with other people.</w:t>
            </w:r>
          </w:p>
        </w:tc>
        <w:tc>
          <w:tcPr>
            <w:tcW w:w="5245" w:type="dxa"/>
          </w:tcPr>
          <w:p w14:paraId="435FFEE1" w14:textId="52976B35" w:rsidR="00AE555E" w:rsidRPr="00063FF4" w:rsidRDefault="00AE555E" w:rsidP="001C708C">
            <w:pPr>
              <w:rPr>
                <w:rFonts w:cs="Times New Roman"/>
                <w:b/>
                <w:sz w:val="22"/>
              </w:rPr>
            </w:pPr>
            <w:r w:rsidRPr="00063FF4">
              <w:rPr>
                <w:rFonts w:cs="Times New Roman"/>
                <w:b/>
                <w:sz w:val="22"/>
              </w:rPr>
              <w:t>Ich interagierte mit anderen Personen.</w:t>
            </w:r>
          </w:p>
        </w:tc>
        <w:tc>
          <w:tcPr>
            <w:tcW w:w="142" w:type="dxa"/>
          </w:tcPr>
          <w:p w14:paraId="29D74D31" w14:textId="7083ABB7" w:rsidR="00AE555E" w:rsidRPr="00063FF4" w:rsidRDefault="00AE555E" w:rsidP="001C708C">
            <w:pPr>
              <w:jc w:val="center"/>
              <w:rPr>
                <w:rFonts w:cs="Times New Roman"/>
                <w:sz w:val="22"/>
              </w:rPr>
            </w:pPr>
          </w:p>
        </w:tc>
        <w:tc>
          <w:tcPr>
            <w:tcW w:w="992" w:type="dxa"/>
          </w:tcPr>
          <w:p w14:paraId="2F24A417" w14:textId="7F1C15AD" w:rsidR="00AE555E" w:rsidRPr="00063FF4" w:rsidRDefault="00AE555E" w:rsidP="001C708C">
            <w:pPr>
              <w:jc w:val="center"/>
              <w:rPr>
                <w:rFonts w:cs="Times New Roman"/>
                <w:sz w:val="22"/>
              </w:rPr>
            </w:pPr>
            <w:r w:rsidRPr="00063FF4">
              <w:rPr>
                <w:rFonts w:cs="Times New Roman"/>
                <w:sz w:val="22"/>
              </w:rPr>
              <w:t>.644</w:t>
            </w:r>
          </w:p>
        </w:tc>
        <w:tc>
          <w:tcPr>
            <w:tcW w:w="992" w:type="dxa"/>
          </w:tcPr>
          <w:p w14:paraId="2BB7DE06" w14:textId="09C6AB48" w:rsidR="00AE555E" w:rsidRPr="00063FF4" w:rsidRDefault="00AE555E" w:rsidP="001C708C">
            <w:pPr>
              <w:jc w:val="center"/>
              <w:rPr>
                <w:rFonts w:cs="Times New Roman"/>
                <w:sz w:val="22"/>
              </w:rPr>
            </w:pPr>
            <w:r w:rsidRPr="00063FF4">
              <w:rPr>
                <w:rFonts w:cs="Times New Roman"/>
                <w:sz w:val="22"/>
              </w:rPr>
              <w:t>.649</w:t>
            </w:r>
          </w:p>
        </w:tc>
        <w:tc>
          <w:tcPr>
            <w:tcW w:w="284" w:type="dxa"/>
          </w:tcPr>
          <w:p w14:paraId="4683914B" w14:textId="77777777" w:rsidR="00AE555E" w:rsidRPr="00063FF4" w:rsidRDefault="00AE555E" w:rsidP="001C708C">
            <w:pPr>
              <w:jc w:val="center"/>
              <w:rPr>
                <w:rFonts w:cs="Times New Roman"/>
                <w:sz w:val="22"/>
              </w:rPr>
            </w:pPr>
          </w:p>
        </w:tc>
        <w:tc>
          <w:tcPr>
            <w:tcW w:w="850" w:type="dxa"/>
          </w:tcPr>
          <w:p w14:paraId="4069C642" w14:textId="42BD7D24" w:rsidR="00AE555E" w:rsidRPr="00063FF4" w:rsidRDefault="00AE555E" w:rsidP="001C708C">
            <w:pPr>
              <w:jc w:val="center"/>
              <w:rPr>
                <w:rFonts w:cs="Times New Roman"/>
                <w:sz w:val="22"/>
              </w:rPr>
            </w:pPr>
            <w:r w:rsidRPr="00063FF4">
              <w:rPr>
                <w:rFonts w:cs="Times New Roman"/>
                <w:sz w:val="22"/>
              </w:rPr>
              <w:t>.546</w:t>
            </w:r>
          </w:p>
        </w:tc>
        <w:tc>
          <w:tcPr>
            <w:tcW w:w="993" w:type="dxa"/>
          </w:tcPr>
          <w:p w14:paraId="47CD5396" w14:textId="0765485B" w:rsidR="00AE555E" w:rsidRPr="00063FF4" w:rsidRDefault="00AE555E" w:rsidP="001C708C">
            <w:pPr>
              <w:jc w:val="center"/>
              <w:rPr>
                <w:rFonts w:cs="Times New Roman"/>
                <w:sz w:val="22"/>
              </w:rPr>
            </w:pPr>
            <w:r w:rsidRPr="00063FF4">
              <w:rPr>
                <w:rFonts w:cs="Times New Roman"/>
                <w:sz w:val="22"/>
              </w:rPr>
              <w:t>.594</w:t>
            </w:r>
          </w:p>
        </w:tc>
      </w:tr>
      <w:tr w:rsidR="00AE555E" w:rsidRPr="00063FF4" w14:paraId="282B16C0" w14:textId="77777777" w:rsidTr="00AE555E">
        <w:tc>
          <w:tcPr>
            <w:tcW w:w="284" w:type="dxa"/>
          </w:tcPr>
          <w:p w14:paraId="197C96B3" w14:textId="77777777" w:rsidR="00AE555E" w:rsidRPr="00063FF4" w:rsidRDefault="00AE555E" w:rsidP="001C708C">
            <w:pPr>
              <w:rPr>
                <w:rFonts w:cs="Times New Roman"/>
                <w:sz w:val="22"/>
              </w:rPr>
            </w:pPr>
          </w:p>
        </w:tc>
        <w:tc>
          <w:tcPr>
            <w:tcW w:w="709" w:type="dxa"/>
          </w:tcPr>
          <w:p w14:paraId="5BAE0FD1" w14:textId="11801477" w:rsidR="00AE555E" w:rsidRPr="00063FF4" w:rsidRDefault="00AE555E" w:rsidP="001C708C">
            <w:pPr>
              <w:rPr>
                <w:rFonts w:cs="Times New Roman"/>
                <w:sz w:val="22"/>
              </w:rPr>
            </w:pPr>
            <w:r w:rsidRPr="00063FF4">
              <w:rPr>
                <w:rFonts w:cs="Times New Roman"/>
                <w:sz w:val="22"/>
              </w:rPr>
              <w:t>49</w:t>
            </w:r>
          </w:p>
        </w:tc>
        <w:tc>
          <w:tcPr>
            <w:tcW w:w="4110" w:type="dxa"/>
          </w:tcPr>
          <w:p w14:paraId="3FA1A702" w14:textId="15F8A4EE" w:rsidR="00AE555E" w:rsidRPr="00063FF4" w:rsidRDefault="00AE555E" w:rsidP="001C708C">
            <w:pPr>
              <w:rPr>
                <w:rFonts w:cs="Times New Roman"/>
                <w:b/>
                <w:sz w:val="22"/>
                <w:lang w:val="en-US"/>
              </w:rPr>
            </w:pPr>
            <w:r w:rsidRPr="00063FF4">
              <w:rPr>
                <w:rFonts w:cs="Times New Roman"/>
                <w:b/>
                <w:sz w:val="22"/>
              </w:rPr>
              <w:t xml:space="preserve">I </w:t>
            </w:r>
            <w:proofErr w:type="spellStart"/>
            <w:r w:rsidRPr="00063FF4">
              <w:rPr>
                <w:rFonts w:cs="Times New Roman"/>
                <w:b/>
                <w:sz w:val="22"/>
              </w:rPr>
              <w:t>moved</w:t>
            </w:r>
            <w:proofErr w:type="spellEnd"/>
            <w:r w:rsidRPr="00063FF4">
              <w:rPr>
                <w:rFonts w:cs="Times New Roman"/>
                <w:b/>
                <w:sz w:val="22"/>
              </w:rPr>
              <w:t xml:space="preserve"> </w:t>
            </w:r>
            <w:proofErr w:type="spellStart"/>
            <w:r w:rsidRPr="00063FF4">
              <w:rPr>
                <w:rFonts w:cs="Times New Roman"/>
                <w:b/>
                <w:sz w:val="22"/>
              </w:rPr>
              <w:t>my</w:t>
            </w:r>
            <w:proofErr w:type="spellEnd"/>
            <w:r w:rsidRPr="00063FF4">
              <w:rPr>
                <w:rFonts w:cs="Times New Roman"/>
                <w:b/>
                <w:sz w:val="22"/>
              </w:rPr>
              <w:t xml:space="preserve"> </w:t>
            </w:r>
            <w:proofErr w:type="spellStart"/>
            <w:r w:rsidRPr="00063FF4">
              <w:rPr>
                <w:rFonts w:cs="Times New Roman"/>
                <w:b/>
                <w:sz w:val="22"/>
              </w:rPr>
              <w:t>body</w:t>
            </w:r>
            <w:proofErr w:type="spellEnd"/>
            <w:r w:rsidRPr="00063FF4">
              <w:rPr>
                <w:rFonts w:cs="Times New Roman"/>
                <w:b/>
                <w:sz w:val="22"/>
              </w:rPr>
              <w:t>.</w:t>
            </w:r>
          </w:p>
        </w:tc>
        <w:tc>
          <w:tcPr>
            <w:tcW w:w="5245" w:type="dxa"/>
          </w:tcPr>
          <w:p w14:paraId="486E68BD" w14:textId="7EDBEC50" w:rsidR="00AE555E" w:rsidRPr="00063FF4" w:rsidRDefault="00AE555E" w:rsidP="001C708C">
            <w:pPr>
              <w:rPr>
                <w:rFonts w:cs="Times New Roman"/>
                <w:b/>
                <w:sz w:val="22"/>
              </w:rPr>
            </w:pPr>
            <w:r w:rsidRPr="00063FF4">
              <w:rPr>
                <w:rFonts w:cs="Times New Roman"/>
                <w:b/>
                <w:sz w:val="22"/>
              </w:rPr>
              <w:t>Ich bewegte meinen Körper.</w:t>
            </w:r>
          </w:p>
        </w:tc>
        <w:tc>
          <w:tcPr>
            <w:tcW w:w="142" w:type="dxa"/>
          </w:tcPr>
          <w:p w14:paraId="0DC4534E" w14:textId="795AB765" w:rsidR="00AE555E" w:rsidRPr="00063FF4" w:rsidRDefault="00AE555E" w:rsidP="001C708C">
            <w:pPr>
              <w:jc w:val="center"/>
              <w:rPr>
                <w:rFonts w:cs="Times New Roman"/>
                <w:sz w:val="22"/>
              </w:rPr>
            </w:pPr>
          </w:p>
        </w:tc>
        <w:tc>
          <w:tcPr>
            <w:tcW w:w="992" w:type="dxa"/>
          </w:tcPr>
          <w:p w14:paraId="42595A60" w14:textId="1D0CCA85" w:rsidR="00AE555E" w:rsidRPr="00063FF4" w:rsidRDefault="00AE555E" w:rsidP="001C708C">
            <w:pPr>
              <w:jc w:val="center"/>
              <w:rPr>
                <w:rFonts w:cs="Times New Roman"/>
                <w:sz w:val="22"/>
              </w:rPr>
            </w:pPr>
            <w:r w:rsidRPr="00063FF4">
              <w:rPr>
                <w:rFonts w:cs="Times New Roman"/>
                <w:sz w:val="22"/>
              </w:rPr>
              <w:t>.606</w:t>
            </w:r>
          </w:p>
        </w:tc>
        <w:tc>
          <w:tcPr>
            <w:tcW w:w="992" w:type="dxa"/>
          </w:tcPr>
          <w:p w14:paraId="78ECFD06" w14:textId="4A00C347" w:rsidR="00AE555E" w:rsidRPr="00063FF4" w:rsidRDefault="00AE555E" w:rsidP="001C708C">
            <w:pPr>
              <w:jc w:val="center"/>
              <w:rPr>
                <w:rFonts w:cs="Times New Roman"/>
                <w:sz w:val="22"/>
              </w:rPr>
            </w:pPr>
            <w:r w:rsidRPr="00063FF4">
              <w:rPr>
                <w:rFonts w:cs="Times New Roman"/>
                <w:sz w:val="22"/>
              </w:rPr>
              <w:t>.611</w:t>
            </w:r>
          </w:p>
        </w:tc>
        <w:tc>
          <w:tcPr>
            <w:tcW w:w="284" w:type="dxa"/>
          </w:tcPr>
          <w:p w14:paraId="3836BCD9" w14:textId="77777777" w:rsidR="00AE555E" w:rsidRPr="00063FF4" w:rsidRDefault="00AE555E" w:rsidP="001C708C">
            <w:pPr>
              <w:jc w:val="center"/>
              <w:rPr>
                <w:rFonts w:cs="Times New Roman"/>
                <w:sz w:val="22"/>
              </w:rPr>
            </w:pPr>
          </w:p>
        </w:tc>
        <w:tc>
          <w:tcPr>
            <w:tcW w:w="850" w:type="dxa"/>
          </w:tcPr>
          <w:p w14:paraId="26F79325" w14:textId="6D0DBC8A" w:rsidR="00AE555E" w:rsidRPr="00063FF4" w:rsidRDefault="00AE555E" w:rsidP="001C708C">
            <w:pPr>
              <w:jc w:val="center"/>
              <w:rPr>
                <w:rFonts w:cs="Times New Roman"/>
                <w:sz w:val="22"/>
              </w:rPr>
            </w:pPr>
            <w:r w:rsidRPr="00063FF4">
              <w:rPr>
                <w:rFonts w:cs="Times New Roman"/>
                <w:sz w:val="22"/>
              </w:rPr>
              <w:t>.580</w:t>
            </w:r>
          </w:p>
        </w:tc>
        <w:tc>
          <w:tcPr>
            <w:tcW w:w="993" w:type="dxa"/>
          </w:tcPr>
          <w:p w14:paraId="36B3BB74" w14:textId="089CB7D4" w:rsidR="00AE555E" w:rsidRPr="00063FF4" w:rsidRDefault="00AE555E" w:rsidP="001C708C">
            <w:pPr>
              <w:jc w:val="center"/>
              <w:rPr>
                <w:rFonts w:cs="Times New Roman"/>
                <w:sz w:val="22"/>
              </w:rPr>
            </w:pPr>
            <w:r w:rsidRPr="00063FF4">
              <w:rPr>
                <w:rFonts w:cs="Times New Roman"/>
                <w:sz w:val="22"/>
              </w:rPr>
              <w:t>.596</w:t>
            </w:r>
          </w:p>
        </w:tc>
      </w:tr>
      <w:tr w:rsidR="00AE555E" w:rsidRPr="00063FF4" w14:paraId="733752D0" w14:textId="77777777" w:rsidTr="00AE555E">
        <w:tc>
          <w:tcPr>
            <w:tcW w:w="10348" w:type="dxa"/>
            <w:gridSpan w:val="4"/>
          </w:tcPr>
          <w:p w14:paraId="781A626F" w14:textId="77777777" w:rsidR="00AE555E" w:rsidRPr="00063FF4" w:rsidRDefault="00AE555E" w:rsidP="001C708C">
            <w:pPr>
              <w:rPr>
                <w:rFonts w:cs="Times New Roman"/>
                <w:sz w:val="22"/>
                <w:lang w:val="en-US"/>
              </w:rPr>
            </w:pPr>
          </w:p>
          <w:p w14:paraId="56A282A3" w14:textId="695D5C5C" w:rsidR="00AE555E" w:rsidRPr="00063FF4" w:rsidRDefault="00AE555E" w:rsidP="001C708C">
            <w:pPr>
              <w:rPr>
                <w:rFonts w:cs="Times New Roman"/>
                <w:sz w:val="22"/>
              </w:rPr>
            </w:pPr>
            <w:r w:rsidRPr="00063FF4">
              <w:rPr>
                <w:rFonts w:cs="Times New Roman"/>
                <w:sz w:val="22"/>
                <w:lang w:val="en-US"/>
              </w:rPr>
              <w:t>Introspection</w:t>
            </w:r>
          </w:p>
        </w:tc>
        <w:tc>
          <w:tcPr>
            <w:tcW w:w="142" w:type="dxa"/>
          </w:tcPr>
          <w:p w14:paraId="7DB5C7C1" w14:textId="548CC7B3" w:rsidR="00AE555E" w:rsidRPr="00063FF4" w:rsidRDefault="00AE555E" w:rsidP="001C708C">
            <w:pPr>
              <w:jc w:val="center"/>
              <w:rPr>
                <w:rFonts w:cs="Times New Roman"/>
                <w:sz w:val="22"/>
              </w:rPr>
            </w:pPr>
          </w:p>
        </w:tc>
        <w:tc>
          <w:tcPr>
            <w:tcW w:w="992" w:type="dxa"/>
          </w:tcPr>
          <w:p w14:paraId="12EEB0F4" w14:textId="77777777" w:rsidR="00AE555E" w:rsidRPr="00063FF4" w:rsidRDefault="00AE555E" w:rsidP="001C708C">
            <w:pPr>
              <w:jc w:val="center"/>
              <w:rPr>
                <w:rFonts w:cs="Times New Roman"/>
                <w:sz w:val="22"/>
              </w:rPr>
            </w:pPr>
          </w:p>
        </w:tc>
        <w:tc>
          <w:tcPr>
            <w:tcW w:w="992" w:type="dxa"/>
          </w:tcPr>
          <w:p w14:paraId="6A072CFF" w14:textId="77777777" w:rsidR="00AE555E" w:rsidRPr="00063FF4" w:rsidRDefault="00AE555E" w:rsidP="001C708C">
            <w:pPr>
              <w:jc w:val="center"/>
              <w:rPr>
                <w:rFonts w:cs="Times New Roman"/>
                <w:sz w:val="22"/>
              </w:rPr>
            </w:pPr>
          </w:p>
        </w:tc>
        <w:tc>
          <w:tcPr>
            <w:tcW w:w="284" w:type="dxa"/>
            <w:tcBorders>
              <w:top w:val="nil"/>
              <w:left w:val="nil"/>
              <w:bottom w:val="nil"/>
              <w:right w:val="nil"/>
            </w:tcBorders>
            <w:shd w:val="clear" w:color="auto" w:fill="auto"/>
            <w:vAlign w:val="bottom"/>
          </w:tcPr>
          <w:p w14:paraId="4A1AAA64" w14:textId="77777777" w:rsidR="00AE555E" w:rsidRPr="00063FF4" w:rsidRDefault="00AE555E" w:rsidP="001C708C">
            <w:pPr>
              <w:jc w:val="center"/>
              <w:rPr>
                <w:rFonts w:cs="Times New Roman"/>
                <w:sz w:val="22"/>
              </w:rPr>
            </w:pPr>
          </w:p>
        </w:tc>
        <w:tc>
          <w:tcPr>
            <w:tcW w:w="850" w:type="dxa"/>
          </w:tcPr>
          <w:p w14:paraId="7C07AA26" w14:textId="77777777" w:rsidR="00AE555E" w:rsidRPr="00063FF4" w:rsidRDefault="00AE555E" w:rsidP="001C708C">
            <w:pPr>
              <w:jc w:val="center"/>
              <w:rPr>
                <w:rFonts w:cs="Times New Roman"/>
                <w:sz w:val="22"/>
              </w:rPr>
            </w:pPr>
          </w:p>
        </w:tc>
        <w:tc>
          <w:tcPr>
            <w:tcW w:w="993" w:type="dxa"/>
          </w:tcPr>
          <w:p w14:paraId="305620DC" w14:textId="555CE8D3" w:rsidR="00AE555E" w:rsidRPr="00063FF4" w:rsidRDefault="00AE555E" w:rsidP="001C708C">
            <w:pPr>
              <w:jc w:val="center"/>
              <w:rPr>
                <w:rFonts w:cs="Times New Roman"/>
                <w:sz w:val="22"/>
              </w:rPr>
            </w:pPr>
          </w:p>
        </w:tc>
      </w:tr>
      <w:tr w:rsidR="00AE555E" w:rsidRPr="00063FF4" w14:paraId="0E09F31B" w14:textId="77777777" w:rsidTr="00AE555E">
        <w:tc>
          <w:tcPr>
            <w:tcW w:w="284" w:type="dxa"/>
          </w:tcPr>
          <w:p w14:paraId="2C70ECED" w14:textId="77777777" w:rsidR="00AE555E" w:rsidRPr="00063FF4" w:rsidRDefault="00AE555E" w:rsidP="001C708C">
            <w:pPr>
              <w:rPr>
                <w:rFonts w:cs="Times New Roman"/>
                <w:sz w:val="22"/>
              </w:rPr>
            </w:pPr>
          </w:p>
        </w:tc>
        <w:tc>
          <w:tcPr>
            <w:tcW w:w="709" w:type="dxa"/>
          </w:tcPr>
          <w:p w14:paraId="033E0137" w14:textId="1184EF90" w:rsidR="00AE555E" w:rsidRPr="00063FF4" w:rsidRDefault="00AE555E" w:rsidP="001C708C">
            <w:pPr>
              <w:rPr>
                <w:rFonts w:cs="Times New Roman"/>
                <w:sz w:val="22"/>
              </w:rPr>
            </w:pPr>
            <w:r w:rsidRPr="00063FF4">
              <w:rPr>
                <w:rFonts w:cs="Times New Roman"/>
                <w:sz w:val="22"/>
              </w:rPr>
              <w:t>2</w:t>
            </w:r>
          </w:p>
        </w:tc>
        <w:tc>
          <w:tcPr>
            <w:tcW w:w="4110" w:type="dxa"/>
          </w:tcPr>
          <w:p w14:paraId="7CC14889" w14:textId="350A5FAE" w:rsidR="00AE555E" w:rsidRPr="00063FF4" w:rsidRDefault="00AE555E" w:rsidP="001C708C">
            <w:pPr>
              <w:rPr>
                <w:rFonts w:cs="Times New Roman"/>
                <w:b/>
                <w:sz w:val="22"/>
                <w:lang w:val="en-US"/>
              </w:rPr>
            </w:pPr>
            <w:r w:rsidRPr="00063FF4">
              <w:rPr>
                <w:rFonts w:cs="Times New Roman"/>
                <w:b/>
                <w:sz w:val="22"/>
                <w:lang w:val="en-US"/>
              </w:rPr>
              <w:t>I was engaged with what was going on inside me.</w:t>
            </w:r>
          </w:p>
        </w:tc>
        <w:tc>
          <w:tcPr>
            <w:tcW w:w="5245" w:type="dxa"/>
          </w:tcPr>
          <w:p w14:paraId="4B17F161" w14:textId="6A056DF3" w:rsidR="00AE555E" w:rsidRPr="00063FF4" w:rsidRDefault="00AE555E" w:rsidP="001C708C">
            <w:pPr>
              <w:rPr>
                <w:rFonts w:cs="Times New Roman"/>
                <w:b/>
                <w:sz w:val="22"/>
              </w:rPr>
            </w:pPr>
            <w:r w:rsidRPr="00063FF4">
              <w:rPr>
                <w:rFonts w:cs="Times New Roman"/>
                <w:b/>
                <w:sz w:val="22"/>
              </w:rPr>
              <w:t>Ich war mit dem beschäftigt, was in mir vorging.</w:t>
            </w:r>
          </w:p>
        </w:tc>
        <w:tc>
          <w:tcPr>
            <w:tcW w:w="142" w:type="dxa"/>
          </w:tcPr>
          <w:p w14:paraId="74A4F57F" w14:textId="600A016E" w:rsidR="00AE555E" w:rsidRPr="00063FF4" w:rsidRDefault="00AE555E" w:rsidP="001C708C">
            <w:pPr>
              <w:jc w:val="center"/>
              <w:rPr>
                <w:rFonts w:cs="Times New Roman"/>
                <w:sz w:val="22"/>
              </w:rPr>
            </w:pPr>
          </w:p>
        </w:tc>
        <w:tc>
          <w:tcPr>
            <w:tcW w:w="992" w:type="dxa"/>
          </w:tcPr>
          <w:p w14:paraId="60B99BB2" w14:textId="1A06E360" w:rsidR="00AE555E" w:rsidRPr="00063FF4" w:rsidRDefault="00AE555E" w:rsidP="001C708C">
            <w:pPr>
              <w:jc w:val="center"/>
              <w:rPr>
                <w:rFonts w:cs="Times New Roman"/>
                <w:sz w:val="22"/>
              </w:rPr>
            </w:pPr>
            <w:r w:rsidRPr="00063FF4">
              <w:rPr>
                <w:rFonts w:cs="Times New Roman"/>
                <w:sz w:val="22"/>
              </w:rPr>
              <w:t>.614</w:t>
            </w:r>
          </w:p>
        </w:tc>
        <w:tc>
          <w:tcPr>
            <w:tcW w:w="992" w:type="dxa"/>
          </w:tcPr>
          <w:p w14:paraId="4B96E131" w14:textId="2D52BACD" w:rsidR="00AE555E" w:rsidRPr="00063FF4" w:rsidRDefault="00AE555E" w:rsidP="001C708C">
            <w:pPr>
              <w:jc w:val="center"/>
              <w:rPr>
                <w:rFonts w:cs="Times New Roman"/>
                <w:sz w:val="22"/>
              </w:rPr>
            </w:pPr>
            <w:r w:rsidRPr="00063FF4">
              <w:rPr>
                <w:rFonts w:cs="Times New Roman"/>
                <w:sz w:val="22"/>
              </w:rPr>
              <w:t>.715</w:t>
            </w:r>
          </w:p>
        </w:tc>
        <w:tc>
          <w:tcPr>
            <w:tcW w:w="284" w:type="dxa"/>
          </w:tcPr>
          <w:p w14:paraId="2764CEC6" w14:textId="77777777" w:rsidR="00AE555E" w:rsidRPr="00063FF4" w:rsidRDefault="00AE555E" w:rsidP="001C708C">
            <w:pPr>
              <w:jc w:val="center"/>
              <w:rPr>
                <w:rFonts w:cs="Times New Roman"/>
                <w:sz w:val="22"/>
              </w:rPr>
            </w:pPr>
          </w:p>
        </w:tc>
        <w:tc>
          <w:tcPr>
            <w:tcW w:w="850" w:type="dxa"/>
          </w:tcPr>
          <w:p w14:paraId="615D5A45" w14:textId="5D8D5897" w:rsidR="00AE555E" w:rsidRPr="00063FF4" w:rsidRDefault="00AE555E" w:rsidP="001C708C">
            <w:pPr>
              <w:jc w:val="center"/>
              <w:rPr>
                <w:rFonts w:cs="Times New Roman"/>
                <w:sz w:val="22"/>
              </w:rPr>
            </w:pPr>
            <w:r w:rsidRPr="00063FF4">
              <w:rPr>
                <w:rFonts w:cs="Times New Roman"/>
                <w:sz w:val="22"/>
              </w:rPr>
              <w:t>.676</w:t>
            </w:r>
          </w:p>
        </w:tc>
        <w:tc>
          <w:tcPr>
            <w:tcW w:w="993" w:type="dxa"/>
          </w:tcPr>
          <w:p w14:paraId="7649F35B" w14:textId="4A20E1AF" w:rsidR="00AE555E" w:rsidRPr="00063FF4" w:rsidRDefault="00AE555E" w:rsidP="001C708C">
            <w:pPr>
              <w:jc w:val="center"/>
              <w:rPr>
                <w:rFonts w:cs="Times New Roman"/>
                <w:sz w:val="22"/>
              </w:rPr>
            </w:pPr>
            <w:r w:rsidRPr="00063FF4">
              <w:rPr>
                <w:rFonts w:cs="Times New Roman"/>
                <w:sz w:val="22"/>
              </w:rPr>
              <w:t>.724</w:t>
            </w:r>
          </w:p>
        </w:tc>
      </w:tr>
      <w:tr w:rsidR="00AE555E" w:rsidRPr="00063FF4" w14:paraId="06635DA1" w14:textId="77777777" w:rsidTr="00AE555E">
        <w:tc>
          <w:tcPr>
            <w:tcW w:w="284" w:type="dxa"/>
          </w:tcPr>
          <w:p w14:paraId="07C2DD86" w14:textId="77777777" w:rsidR="00AE555E" w:rsidRPr="00063FF4" w:rsidRDefault="00AE555E" w:rsidP="001444E3">
            <w:pPr>
              <w:rPr>
                <w:rFonts w:cs="Times New Roman"/>
                <w:sz w:val="22"/>
              </w:rPr>
            </w:pPr>
          </w:p>
        </w:tc>
        <w:tc>
          <w:tcPr>
            <w:tcW w:w="709" w:type="dxa"/>
          </w:tcPr>
          <w:p w14:paraId="59B91F8A" w14:textId="78A12D91" w:rsidR="00AE555E" w:rsidRPr="00063FF4" w:rsidRDefault="00AE555E" w:rsidP="001444E3">
            <w:pPr>
              <w:rPr>
                <w:rFonts w:cs="Times New Roman"/>
                <w:sz w:val="22"/>
              </w:rPr>
            </w:pPr>
            <w:r w:rsidRPr="00063FF4">
              <w:rPr>
                <w:rFonts w:cs="Times New Roman"/>
                <w:sz w:val="22"/>
              </w:rPr>
              <w:t>12</w:t>
            </w:r>
          </w:p>
        </w:tc>
        <w:tc>
          <w:tcPr>
            <w:tcW w:w="4110" w:type="dxa"/>
          </w:tcPr>
          <w:p w14:paraId="2DFBE460" w14:textId="221B3326" w:rsidR="00AE555E" w:rsidRPr="00063FF4" w:rsidRDefault="00AE555E" w:rsidP="001444E3">
            <w:pPr>
              <w:rPr>
                <w:rFonts w:cs="Times New Roman"/>
                <w:b/>
                <w:sz w:val="22"/>
              </w:rPr>
            </w:pPr>
            <w:r w:rsidRPr="00063FF4">
              <w:rPr>
                <w:rFonts w:cs="Times New Roman"/>
                <w:b/>
                <w:sz w:val="22"/>
              </w:rPr>
              <w:t xml:space="preserve">I </w:t>
            </w:r>
            <w:proofErr w:type="spellStart"/>
            <w:r w:rsidRPr="00063FF4">
              <w:rPr>
                <w:rFonts w:cs="Times New Roman"/>
                <w:b/>
                <w:sz w:val="22"/>
              </w:rPr>
              <w:t>looked</w:t>
            </w:r>
            <w:proofErr w:type="spellEnd"/>
            <w:r w:rsidRPr="00063FF4">
              <w:rPr>
                <w:rFonts w:cs="Times New Roman"/>
                <w:b/>
                <w:sz w:val="22"/>
              </w:rPr>
              <w:t xml:space="preserve"> </w:t>
            </w:r>
            <w:proofErr w:type="spellStart"/>
            <w:r w:rsidRPr="00063FF4">
              <w:rPr>
                <w:rFonts w:cs="Times New Roman"/>
                <w:b/>
                <w:sz w:val="22"/>
              </w:rPr>
              <w:t>inside</w:t>
            </w:r>
            <w:proofErr w:type="spellEnd"/>
            <w:r w:rsidRPr="00063FF4">
              <w:rPr>
                <w:rFonts w:cs="Times New Roman"/>
                <w:b/>
                <w:sz w:val="22"/>
              </w:rPr>
              <w:t>.</w:t>
            </w:r>
          </w:p>
        </w:tc>
        <w:tc>
          <w:tcPr>
            <w:tcW w:w="5245" w:type="dxa"/>
          </w:tcPr>
          <w:p w14:paraId="2965F850" w14:textId="088604C9" w:rsidR="00AE555E" w:rsidRPr="00063FF4" w:rsidRDefault="00AE555E" w:rsidP="001444E3">
            <w:pPr>
              <w:rPr>
                <w:rFonts w:cs="Times New Roman"/>
                <w:b/>
                <w:sz w:val="22"/>
              </w:rPr>
            </w:pPr>
            <w:r w:rsidRPr="00063FF4">
              <w:rPr>
                <w:rFonts w:cs="Times New Roman"/>
                <w:b/>
                <w:sz w:val="22"/>
              </w:rPr>
              <w:t>Ich schaute nach innen.</w:t>
            </w:r>
          </w:p>
        </w:tc>
        <w:tc>
          <w:tcPr>
            <w:tcW w:w="142" w:type="dxa"/>
          </w:tcPr>
          <w:p w14:paraId="742C6512" w14:textId="541A7E61" w:rsidR="00AE555E" w:rsidRPr="00063FF4" w:rsidRDefault="00AE555E" w:rsidP="001444E3">
            <w:pPr>
              <w:jc w:val="center"/>
              <w:rPr>
                <w:rFonts w:cs="Times New Roman"/>
                <w:sz w:val="22"/>
              </w:rPr>
            </w:pPr>
          </w:p>
        </w:tc>
        <w:tc>
          <w:tcPr>
            <w:tcW w:w="992" w:type="dxa"/>
          </w:tcPr>
          <w:p w14:paraId="1A2B9F00" w14:textId="210FB87D" w:rsidR="00AE555E" w:rsidRPr="00063FF4" w:rsidRDefault="00AE555E" w:rsidP="001444E3">
            <w:pPr>
              <w:jc w:val="center"/>
              <w:rPr>
                <w:rFonts w:cs="Times New Roman"/>
                <w:sz w:val="22"/>
              </w:rPr>
            </w:pPr>
            <w:r w:rsidRPr="00063FF4">
              <w:rPr>
                <w:rFonts w:cs="Times New Roman"/>
                <w:sz w:val="22"/>
              </w:rPr>
              <w:t>.704</w:t>
            </w:r>
          </w:p>
        </w:tc>
        <w:tc>
          <w:tcPr>
            <w:tcW w:w="992" w:type="dxa"/>
          </w:tcPr>
          <w:p w14:paraId="167F87A3" w14:textId="14CCB805" w:rsidR="00AE555E" w:rsidRPr="00063FF4" w:rsidRDefault="00AE555E" w:rsidP="001444E3">
            <w:pPr>
              <w:jc w:val="center"/>
              <w:rPr>
                <w:rFonts w:cs="Times New Roman"/>
                <w:sz w:val="22"/>
              </w:rPr>
            </w:pPr>
            <w:r w:rsidRPr="00063FF4">
              <w:rPr>
                <w:rFonts w:cs="Times New Roman"/>
                <w:sz w:val="22"/>
              </w:rPr>
              <w:t>.783</w:t>
            </w:r>
          </w:p>
        </w:tc>
        <w:tc>
          <w:tcPr>
            <w:tcW w:w="284" w:type="dxa"/>
          </w:tcPr>
          <w:p w14:paraId="013B8CA4" w14:textId="77777777" w:rsidR="00AE555E" w:rsidRPr="00063FF4" w:rsidRDefault="00AE555E" w:rsidP="001444E3">
            <w:pPr>
              <w:jc w:val="center"/>
              <w:rPr>
                <w:rFonts w:cs="Times New Roman"/>
                <w:sz w:val="22"/>
              </w:rPr>
            </w:pPr>
          </w:p>
        </w:tc>
        <w:tc>
          <w:tcPr>
            <w:tcW w:w="850" w:type="dxa"/>
          </w:tcPr>
          <w:p w14:paraId="648F1FFB" w14:textId="678A2B87" w:rsidR="00AE555E" w:rsidRPr="00063FF4" w:rsidRDefault="00AE555E" w:rsidP="001444E3">
            <w:pPr>
              <w:jc w:val="center"/>
              <w:rPr>
                <w:rFonts w:cs="Times New Roman"/>
                <w:sz w:val="22"/>
              </w:rPr>
            </w:pPr>
            <w:r w:rsidRPr="00063FF4">
              <w:rPr>
                <w:rFonts w:cs="Times New Roman"/>
                <w:sz w:val="22"/>
              </w:rPr>
              <w:t>.787</w:t>
            </w:r>
          </w:p>
        </w:tc>
        <w:tc>
          <w:tcPr>
            <w:tcW w:w="993" w:type="dxa"/>
          </w:tcPr>
          <w:p w14:paraId="35833A61" w14:textId="4BE7BA51" w:rsidR="00AE555E" w:rsidRPr="00063FF4" w:rsidRDefault="00AE555E" w:rsidP="001444E3">
            <w:pPr>
              <w:jc w:val="center"/>
              <w:rPr>
                <w:rFonts w:cs="Times New Roman"/>
                <w:sz w:val="22"/>
              </w:rPr>
            </w:pPr>
            <w:r w:rsidRPr="00063FF4">
              <w:rPr>
                <w:rFonts w:cs="Times New Roman"/>
                <w:sz w:val="22"/>
              </w:rPr>
              <w:t>.815</w:t>
            </w:r>
          </w:p>
        </w:tc>
      </w:tr>
      <w:tr w:rsidR="00AE555E" w:rsidRPr="00063FF4" w14:paraId="058DB327" w14:textId="77777777" w:rsidTr="00AE555E">
        <w:tc>
          <w:tcPr>
            <w:tcW w:w="284" w:type="dxa"/>
          </w:tcPr>
          <w:p w14:paraId="0B4BFB3E" w14:textId="77777777" w:rsidR="00AE555E" w:rsidRPr="00063FF4" w:rsidRDefault="00AE555E" w:rsidP="001444E3">
            <w:pPr>
              <w:rPr>
                <w:rFonts w:cs="Times New Roman"/>
                <w:sz w:val="22"/>
              </w:rPr>
            </w:pPr>
          </w:p>
        </w:tc>
        <w:tc>
          <w:tcPr>
            <w:tcW w:w="709" w:type="dxa"/>
          </w:tcPr>
          <w:p w14:paraId="7CF22953" w14:textId="2078E3D8" w:rsidR="00AE555E" w:rsidRPr="00063FF4" w:rsidRDefault="00AE555E" w:rsidP="001444E3">
            <w:pPr>
              <w:rPr>
                <w:rFonts w:cs="Times New Roman"/>
                <w:sz w:val="22"/>
              </w:rPr>
            </w:pPr>
            <w:r w:rsidRPr="00063FF4">
              <w:rPr>
                <w:rFonts w:cs="Times New Roman"/>
                <w:sz w:val="22"/>
              </w:rPr>
              <w:t>30</w:t>
            </w:r>
          </w:p>
        </w:tc>
        <w:tc>
          <w:tcPr>
            <w:tcW w:w="4110" w:type="dxa"/>
          </w:tcPr>
          <w:p w14:paraId="71285102" w14:textId="67DBB16A" w:rsidR="00AE555E" w:rsidRPr="00063FF4" w:rsidRDefault="00AE555E" w:rsidP="001444E3">
            <w:pPr>
              <w:rPr>
                <w:rFonts w:cs="Times New Roman"/>
                <w:b/>
                <w:sz w:val="22"/>
                <w:lang w:val="en-US"/>
              </w:rPr>
            </w:pPr>
            <w:r w:rsidRPr="00063FF4">
              <w:rPr>
                <w:rFonts w:cs="Times New Roman"/>
                <w:b/>
                <w:sz w:val="22"/>
                <w:lang w:val="en-US"/>
              </w:rPr>
              <w:t>My attention was turned inward.</w:t>
            </w:r>
          </w:p>
        </w:tc>
        <w:tc>
          <w:tcPr>
            <w:tcW w:w="5245" w:type="dxa"/>
          </w:tcPr>
          <w:p w14:paraId="6F77A29C" w14:textId="72321256" w:rsidR="00AE555E" w:rsidRPr="00063FF4" w:rsidRDefault="00AE555E" w:rsidP="001444E3">
            <w:pPr>
              <w:rPr>
                <w:rFonts w:cs="Times New Roman"/>
                <w:b/>
                <w:sz w:val="22"/>
              </w:rPr>
            </w:pPr>
            <w:r w:rsidRPr="00063FF4">
              <w:rPr>
                <w:rFonts w:cs="Times New Roman"/>
                <w:b/>
                <w:sz w:val="22"/>
              </w:rPr>
              <w:t>Meine Aufmerksamkeit war nach innen gerichtet.</w:t>
            </w:r>
          </w:p>
        </w:tc>
        <w:tc>
          <w:tcPr>
            <w:tcW w:w="142" w:type="dxa"/>
          </w:tcPr>
          <w:p w14:paraId="0E9B89B0" w14:textId="624F72FA" w:rsidR="00AE555E" w:rsidRPr="00063FF4" w:rsidRDefault="00AE555E" w:rsidP="001444E3">
            <w:pPr>
              <w:jc w:val="center"/>
              <w:rPr>
                <w:rFonts w:cs="Times New Roman"/>
                <w:sz w:val="22"/>
              </w:rPr>
            </w:pPr>
          </w:p>
        </w:tc>
        <w:tc>
          <w:tcPr>
            <w:tcW w:w="992" w:type="dxa"/>
          </w:tcPr>
          <w:p w14:paraId="46B7DF73" w14:textId="013E56E4" w:rsidR="00AE555E" w:rsidRPr="00063FF4" w:rsidRDefault="00AE555E" w:rsidP="001444E3">
            <w:pPr>
              <w:jc w:val="center"/>
              <w:rPr>
                <w:rFonts w:cs="Times New Roman"/>
                <w:sz w:val="22"/>
              </w:rPr>
            </w:pPr>
            <w:r w:rsidRPr="00063FF4">
              <w:rPr>
                <w:rFonts w:cs="Times New Roman"/>
                <w:sz w:val="22"/>
              </w:rPr>
              <w:t>.800</w:t>
            </w:r>
          </w:p>
        </w:tc>
        <w:tc>
          <w:tcPr>
            <w:tcW w:w="992" w:type="dxa"/>
          </w:tcPr>
          <w:p w14:paraId="17041878" w14:textId="220E4ED6" w:rsidR="00AE555E" w:rsidRPr="00063FF4" w:rsidRDefault="00AE555E" w:rsidP="001444E3">
            <w:pPr>
              <w:jc w:val="center"/>
              <w:rPr>
                <w:rFonts w:cs="Times New Roman"/>
                <w:sz w:val="22"/>
              </w:rPr>
            </w:pPr>
            <w:r w:rsidRPr="00063FF4">
              <w:rPr>
                <w:rFonts w:cs="Times New Roman"/>
                <w:sz w:val="22"/>
              </w:rPr>
              <w:t>.864</w:t>
            </w:r>
          </w:p>
        </w:tc>
        <w:tc>
          <w:tcPr>
            <w:tcW w:w="284" w:type="dxa"/>
          </w:tcPr>
          <w:p w14:paraId="68F4B9C5" w14:textId="77777777" w:rsidR="00AE555E" w:rsidRPr="00063FF4" w:rsidRDefault="00AE555E" w:rsidP="001444E3">
            <w:pPr>
              <w:jc w:val="center"/>
              <w:rPr>
                <w:rFonts w:cs="Times New Roman"/>
                <w:sz w:val="22"/>
              </w:rPr>
            </w:pPr>
          </w:p>
        </w:tc>
        <w:tc>
          <w:tcPr>
            <w:tcW w:w="850" w:type="dxa"/>
          </w:tcPr>
          <w:p w14:paraId="0F87AA36" w14:textId="749DB226" w:rsidR="00AE555E" w:rsidRPr="00063FF4" w:rsidRDefault="00AE555E" w:rsidP="001444E3">
            <w:pPr>
              <w:jc w:val="center"/>
              <w:rPr>
                <w:rFonts w:cs="Times New Roman"/>
                <w:sz w:val="22"/>
              </w:rPr>
            </w:pPr>
            <w:r w:rsidRPr="00063FF4">
              <w:rPr>
                <w:rFonts w:cs="Times New Roman"/>
                <w:sz w:val="22"/>
              </w:rPr>
              <w:t>.852</w:t>
            </w:r>
          </w:p>
        </w:tc>
        <w:tc>
          <w:tcPr>
            <w:tcW w:w="993" w:type="dxa"/>
          </w:tcPr>
          <w:p w14:paraId="132B7755" w14:textId="09AC1F92" w:rsidR="00AE555E" w:rsidRPr="00063FF4" w:rsidRDefault="00AE555E" w:rsidP="001444E3">
            <w:pPr>
              <w:jc w:val="center"/>
              <w:rPr>
                <w:rFonts w:cs="Times New Roman"/>
                <w:sz w:val="22"/>
              </w:rPr>
            </w:pPr>
            <w:r w:rsidRPr="00063FF4">
              <w:rPr>
                <w:rFonts w:cs="Times New Roman"/>
                <w:sz w:val="22"/>
              </w:rPr>
              <w:t>.902</w:t>
            </w:r>
          </w:p>
        </w:tc>
      </w:tr>
      <w:tr w:rsidR="00AE555E" w:rsidRPr="00063FF4" w14:paraId="47ADB7ED" w14:textId="77777777" w:rsidTr="00AE555E">
        <w:tc>
          <w:tcPr>
            <w:tcW w:w="284" w:type="dxa"/>
          </w:tcPr>
          <w:p w14:paraId="281E8648" w14:textId="77777777" w:rsidR="00AE555E" w:rsidRPr="00063FF4" w:rsidRDefault="00AE555E" w:rsidP="001444E3">
            <w:pPr>
              <w:rPr>
                <w:rFonts w:cs="Times New Roman"/>
                <w:sz w:val="22"/>
              </w:rPr>
            </w:pPr>
          </w:p>
        </w:tc>
        <w:tc>
          <w:tcPr>
            <w:tcW w:w="709" w:type="dxa"/>
          </w:tcPr>
          <w:p w14:paraId="36124AF4" w14:textId="31885DA7" w:rsidR="00AE555E" w:rsidRPr="00063FF4" w:rsidRDefault="00AE555E" w:rsidP="001444E3">
            <w:pPr>
              <w:rPr>
                <w:rFonts w:cs="Times New Roman"/>
                <w:sz w:val="22"/>
              </w:rPr>
            </w:pPr>
            <w:r w:rsidRPr="00063FF4">
              <w:rPr>
                <w:rFonts w:cs="Times New Roman"/>
                <w:sz w:val="22"/>
              </w:rPr>
              <w:t>42</w:t>
            </w:r>
          </w:p>
        </w:tc>
        <w:tc>
          <w:tcPr>
            <w:tcW w:w="4110" w:type="dxa"/>
          </w:tcPr>
          <w:p w14:paraId="76D24176" w14:textId="41FF72C8" w:rsidR="00AE555E" w:rsidRPr="00063FF4" w:rsidRDefault="00AE555E" w:rsidP="001444E3">
            <w:pPr>
              <w:rPr>
                <w:rFonts w:cs="Times New Roman"/>
                <w:sz w:val="22"/>
                <w:lang w:val="en-US"/>
              </w:rPr>
            </w:pPr>
            <w:r w:rsidRPr="00063FF4">
              <w:rPr>
                <w:rFonts w:cs="Times New Roman"/>
                <w:sz w:val="22"/>
                <w:lang w:val="en-US"/>
              </w:rPr>
              <w:t>I was immersed within myself.</w:t>
            </w:r>
          </w:p>
        </w:tc>
        <w:tc>
          <w:tcPr>
            <w:tcW w:w="5245" w:type="dxa"/>
          </w:tcPr>
          <w:p w14:paraId="07BF9A99" w14:textId="7FE34230" w:rsidR="00AE555E" w:rsidRPr="00063FF4" w:rsidRDefault="00AE555E" w:rsidP="001444E3">
            <w:pPr>
              <w:rPr>
                <w:rFonts w:cs="Times New Roman"/>
                <w:sz w:val="22"/>
              </w:rPr>
            </w:pPr>
            <w:r w:rsidRPr="00063FF4">
              <w:rPr>
                <w:rFonts w:cs="Times New Roman"/>
                <w:sz w:val="22"/>
              </w:rPr>
              <w:t>Ich war in mir selbst versunken.</w:t>
            </w:r>
          </w:p>
        </w:tc>
        <w:tc>
          <w:tcPr>
            <w:tcW w:w="142" w:type="dxa"/>
          </w:tcPr>
          <w:p w14:paraId="3397DAA3" w14:textId="17CF73AE" w:rsidR="00AE555E" w:rsidRPr="00063FF4" w:rsidRDefault="00AE555E" w:rsidP="001444E3">
            <w:pPr>
              <w:jc w:val="center"/>
              <w:rPr>
                <w:rFonts w:cs="Times New Roman"/>
                <w:sz w:val="22"/>
              </w:rPr>
            </w:pPr>
          </w:p>
        </w:tc>
        <w:tc>
          <w:tcPr>
            <w:tcW w:w="992" w:type="dxa"/>
          </w:tcPr>
          <w:p w14:paraId="416A4120" w14:textId="4B520EF1" w:rsidR="00AE555E" w:rsidRPr="00063FF4" w:rsidRDefault="00AE555E" w:rsidP="001444E3">
            <w:pPr>
              <w:jc w:val="center"/>
              <w:rPr>
                <w:rFonts w:cs="Times New Roman"/>
                <w:sz w:val="22"/>
              </w:rPr>
            </w:pPr>
            <w:r w:rsidRPr="00063FF4">
              <w:rPr>
                <w:rFonts w:cs="Times New Roman"/>
                <w:sz w:val="22"/>
              </w:rPr>
              <w:t>.866</w:t>
            </w:r>
          </w:p>
        </w:tc>
        <w:tc>
          <w:tcPr>
            <w:tcW w:w="992" w:type="dxa"/>
          </w:tcPr>
          <w:p w14:paraId="24513714" w14:textId="0BE72452" w:rsidR="00AE555E" w:rsidRPr="00063FF4" w:rsidRDefault="00AE555E" w:rsidP="001444E3">
            <w:pPr>
              <w:jc w:val="center"/>
              <w:rPr>
                <w:rFonts w:cs="Times New Roman"/>
                <w:sz w:val="22"/>
              </w:rPr>
            </w:pPr>
            <w:r w:rsidRPr="00063FF4">
              <w:rPr>
                <w:rFonts w:cs="Times New Roman"/>
                <w:sz w:val="22"/>
              </w:rPr>
              <w:t>.729</w:t>
            </w:r>
          </w:p>
        </w:tc>
        <w:tc>
          <w:tcPr>
            <w:tcW w:w="284" w:type="dxa"/>
          </w:tcPr>
          <w:p w14:paraId="788C224A" w14:textId="77777777" w:rsidR="00AE555E" w:rsidRPr="00063FF4" w:rsidRDefault="00AE555E" w:rsidP="001444E3">
            <w:pPr>
              <w:jc w:val="center"/>
              <w:rPr>
                <w:rFonts w:cs="Times New Roman"/>
                <w:sz w:val="22"/>
              </w:rPr>
            </w:pPr>
          </w:p>
        </w:tc>
        <w:tc>
          <w:tcPr>
            <w:tcW w:w="850" w:type="dxa"/>
          </w:tcPr>
          <w:p w14:paraId="330C6120" w14:textId="1E3DA47F" w:rsidR="00AE555E" w:rsidRPr="00063FF4" w:rsidRDefault="00AE555E" w:rsidP="001444E3">
            <w:pPr>
              <w:jc w:val="center"/>
              <w:rPr>
                <w:rFonts w:cs="Times New Roman"/>
                <w:sz w:val="22"/>
              </w:rPr>
            </w:pPr>
            <w:r w:rsidRPr="00063FF4">
              <w:t>–</w:t>
            </w:r>
          </w:p>
        </w:tc>
        <w:tc>
          <w:tcPr>
            <w:tcW w:w="993" w:type="dxa"/>
          </w:tcPr>
          <w:p w14:paraId="5ABAB48F" w14:textId="3A7E91F5" w:rsidR="00AE555E" w:rsidRPr="00063FF4" w:rsidRDefault="00AE555E" w:rsidP="001444E3">
            <w:pPr>
              <w:jc w:val="center"/>
              <w:rPr>
                <w:rFonts w:cs="Times New Roman"/>
                <w:sz w:val="22"/>
              </w:rPr>
            </w:pPr>
            <w:r w:rsidRPr="00063FF4">
              <w:t>–</w:t>
            </w:r>
          </w:p>
        </w:tc>
      </w:tr>
      <w:tr w:rsidR="00AE555E" w:rsidRPr="00063FF4" w14:paraId="3B07A8EB" w14:textId="77777777" w:rsidTr="00AE555E">
        <w:tc>
          <w:tcPr>
            <w:tcW w:w="284" w:type="dxa"/>
            <w:tcBorders>
              <w:bottom w:val="single" w:sz="4" w:space="0" w:color="auto"/>
            </w:tcBorders>
          </w:tcPr>
          <w:p w14:paraId="09FD917D" w14:textId="77777777" w:rsidR="00AE555E" w:rsidRPr="00063FF4" w:rsidRDefault="00AE555E" w:rsidP="001444E3">
            <w:pPr>
              <w:rPr>
                <w:rFonts w:cs="Times New Roman"/>
                <w:sz w:val="22"/>
              </w:rPr>
            </w:pPr>
          </w:p>
        </w:tc>
        <w:tc>
          <w:tcPr>
            <w:tcW w:w="709" w:type="dxa"/>
            <w:tcBorders>
              <w:bottom w:val="single" w:sz="4" w:space="0" w:color="auto"/>
            </w:tcBorders>
          </w:tcPr>
          <w:p w14:paraId="5FC3295F" w14:textId="0B334D55" w:rsidR="00AE555E" w:rsidRPr="00063FF4" w:rsidRDefault="00AE555E" w:rsidP="001444E3">
            <w:pPr>
              <w:rPr>
                <w:rFonts w:cs="Times New Roman"/>
                <w:sz w:val="22"/>
              </w:rPr>
            </w:pPr>
            <w:r w:rsidRPr="00063FF4">
              <w:rPr>
                <w:rFonts w:cs="Times New Roman"/>
                <w:sz w:val="22"/>
              </w:rPr>
              <w:t>43</w:t>
            </w:r>
          </w:p>
        </w:tc>
        <w:tc>
          <w:tcPr>
            <w:tcW w:w="4110" w:type="dxa"/>
            <w:tcBorders>
              <w:bottom w:val="single" w:sz="4" w:space="0" w:color="auto"/>
            </w:tcBorders>
          </w:tcPr>
          <w:p w14:paraId="5D170DDB" w14:textId="4C6F1BFB" w:rsidR="00AE555E" w:rsidRPr="00063FF4" w:rsidRDefault="00AE555E" w:rsidP="001444E3">
            <w:pPr>
              <w:rPr>
                <w:rFonts w:cs="Times New Roman"/>
                <w:b/>
                <w:sz w:val="22"/>
                <w:lang w:val="en-US"/>
              </w:rPr>
            </w:pPr>
            <w:r w:rsidRPr="00063FF4">
              <w:rPr>
                <w:rFonts w:cs="Times New Roman"/>
                <w:b/>
                <w:sz w:val="22"/>
                <w:lang w:val="en-US"/>
              </w:rPr>
              <w:t>I was absorbed in my inner experience.</w:t>
            </w:r>
          </w:p>
        </w:tc>
        <w:tc>
          <w:tcPr>
            <w:tcW w:w="5245" w:type="dxa"/>
            <w:tcBorders>
              <w:bottom w:val="single" w:sz="4" w:space="0" w:color="auto"/>
            </w:tcBorders>
          </w:tcPr>
          <w:p w14:paraId="14878389" w14:textId="5D913F6D" w:rsidR="00AE555E" w:rsidRPr="00063FF4" w:rsidRDefault="00AE555E" w:rsidP="001444E3">
            <w:pPr>
              <w:rPr>
                <w:rFonts w:cs="Times New Roman"/>
                <w:b/>
                <w:sz w:val="22"/>
              </w:rPr>
            </w:pPr>
            <w:r w:rsidRPr="00063FF4">
              <w:rPr>
                <w:rFonts w:cs="Times New Roman"/>
                <w:b/>
                <w:sz w:val="22"/>
              </w:rPr>
              <w:t>Ich war in meine innere Erfahrung vertieft.</w:t>
            </w:r>
          </w:p>
        </w:tc>
        <w:tc>
          <w:tcPr>
            <w:tcW w:w="142" w:type="dxa"/>
            <w:tcBorders>
              <w:bottom w:val="nil"/>
            </w:tcBorders>
          </w:tcPr>
          <w:p w14:paraId="4CA88551" w14:textId="21A5AA8C" w:rsidR="00AE555E" w:rsidRPr="00063FF4" w:rsidRDefault="00AE555E" w:rsidP="001444E3">
            <w:pPr>
              <w:jc w:val="center"/>
              <w:rPr>
                <w:rFonts w:cs="Times New Roman"/>
                <w:sz w:val="22"/>
              </w:rPr>
            </w:pPr>
          </w:p>
        </w:tc>
        <w:tc>
          <w:tcPr>
            <w:tcW w:w="992" w:type="dxa"/>
            <w:tcBorders>
              <w:bottom w:val="single" w:sz="4" w:space="0" w:color="auto"/>
            </w:tcBorders>
          </w:tcPr>
          <w:p w14:paraId="7E121A2F" w14:textId="2D63BA72" w:rsidR="00AE555E" w:rsidRPr="00063FF4" w:rsidRDefault="00AE555E" w:rsidP="001444E3">
            <w:pPr>
              <w:jc w:val="center"/>
              <w:rPr>
                <w:rFonts w:cs="Times New Roman"/>
                <w:sz w:val="22"/>
              </w:rPr>
            </w:pPr>
            <w:r w:rsidRPr="00063FF4">
              <w:rPr>
                <w:rFonts w:cs="Times New Roman"/>
                <w:sz w:val="22"/>
              </w:rPr>
              <w:t>.869</w:t>
            </w:r>
          </w:p>
        </w:tc>
        <w:tc>
          <w:tcPr>
            <w:tcW w:w="992" w:type="dxa"/>
            <w:tcBorders>
              <w:bottom w:val="single" w:sz="4" w:space="0" w:color="auto"/>
            </w:tcBorders>
          </w:tcPr>
          <w:p w14:paraId="178369CC" w14:textId="104F9D1D" w:rsidR="00AE555E" w:rsidRPr="00063FF4" w:rsidRDefault="00AE555E" w:rsidP="001444E3">
            <w:pPr>
              <w:jc w:val="center"/>
              <w:rPr>
                <w:rFonts w:cs="Times New Roman"/>
                <w:sz w:val="22"/>
              </w:rPr>
            </w:pPr>
            <w:r w:rsidRPr="00063FF4">
              <w:rPr>
                <w:rFonts w:cs="Times New Roman"/>
                <w:sz w:val="22"/>
              </w:rPr>
              <w:t>.794</w:t>
            </w:r>
          </w:p>
        </w:tc>
        <w:tc>
          <w:tcPr>
            <w:tcW w:w="284" w:type="dxa"/>
            <w:tcBorders>
              <w:bottom w:val="single" w:sz="4" w:space="0" w:color="000000"/>
            </w:tcBorders>
          </w:tcPr>
          <w:p w14:paraId="01F9C4DE" w14:textId="77777777" w:rsidR="00AE555E" w:rsidRPr="00063FF4" w:rsidRDefault="00AE555E" w:rsidP="001444E3">
            <w:pPr>
              <w:jc w:val="center"/>
              <w:rPr>
                <w:rFonts w:cs="Times New Roman"/>
                <w:sz w:val="22"/>
              </w:rPr>
            </w:pPr>
          </w:p>
        </w:tc>
        <w:tc>
          <w:tcPr>
            <w:tcW w:w="850" w:type="dxa"/>
            <w:tcBorders>
              <w:bottom w:val="single" w:sz="4" w:space="0" w:color="000000"/>
            </w:tcBorders>
          </w:tcPr>
          <w:p w14:paraId="66021B0A" w14:textId="27D71FEC" w:rsidR="00AE555E" w:rsidRPr="00063FF4" w:rsidRDefault="00AE555E" w:rsidP="001444E3">
            <w:pPr>
              <w:jc w:val="center"/>
              <w:rPr>
                <w:rFonts w:cs="Times New Roman"/>
                <w:sz w:val="22"/>
              </w:rPr>
            </w:pPr>
            <w:r w:rsidRPr="00063FF4">
              <w:rPr>
                <w:rFonts w:cs="Times New Roman"/>
                <w:sz w:val="22"/>
              </w:rPr>
              <w:t>.748</w:t>
            </w:r>
          </w:p>
        </w:tc>
        <w:tc>
          <w:tcPr>
            <w:tcW w:w="993" w:type="dxa"/>
            <w:tcBorders>
              <w:bottom w:val="single" w:sz="4" w:space="0" w:color="000000"/>
            </w:tcBorders>
          </w:tcPr>
          <w:p w14:paraId="277E802B" w14:textId="144DA22C" w:rsidR="00AE555E" w:rsidRPr="00063FF4" w:rsidRDefault="00AE555E" w:rsidP="001444E3">
            <w:pPr>
              <w:jc w:val="center"/>
              <w:rPr>
                <w:rFonts w:cs="Times New Roman"/>
                <w:sz w:val="22"/>
              </w:rPr>
            </w:pPr>
            <w:r w:rsidRPr="00063FF4">
              <w:rPr>
                <w:rFonts w:cs="Times New Roman"/>
                <w:sz w:val="22"/>
              </w:rPr>
              <w:t>.713</w:t>
            </w:r>
          </w:p>
        </w:tc>
      </w:tr>
      <w:tr w:rsidR="00AE555E" w:rsidRPr="00CB428D" w14:paraId="314831FA" w14:textId="77777777" w:rsidTr="00810D80">
        <w:tc>
          <w:tcPr>
            <w:tcW w:w="14601" w:type="dxa"/>
            <w:gridSpan w:val="10"/>
            <w:tcBorders>
              <w:top w:val="single" w:sz="4" w:space="0" w:color="auto"/>
            </w:tcBorders>
          </w:tcPr>
          <w:p w14:paraId="70BD829A" w14:textId="23EA756D" w:rsidR="00AE555E" w:rsidRPr="00063FF4" w:rsidRDefault="00AE555E" w:rsidP="001444E3">
            <w:pPr>
              <w:rPr>
                <w:rFonts w:cs="Times New Roman"/>
                <w:sz w:val="22"/>
                <w:lang w:val="en-US"/>
              </w:rPr>
            </w:pPr>
            <w:r w:rsidRPr="00063FF4">
              <w:rPr>
                <w:rFonts w:cs="Times New Roman"/>
                <w:i/>
                <w:sz w:val="22"/>
                <w:lang w:val="en-US"/>
              </w:rPr>
              <w:t>Note.</w:t>
            </w:r>
            <w:r w:rsidRPr="00063FF4">
              <w:rPr>
                <w:rFonts w:cs="Times New Roman"/>
                <w:sz w:val="22"/>
                <w:lang w:val="en-US"/>
              </w:rPr>
              <w:t xml:space="preserve"> The 32 items that were selected for further analyses and the final APEQ are written in bold font.</w:t>
            </w:r>
          </w:p>
        </w:tc>
      </w:tr>
    </w:tbl>
    <w:p w14:paraId="485C4948" w14:textId="3EFC2359" w:rsidR="0015628F" w:rsidRPr="00063FF4" w:rsidRDefault="0015628F" w:rsidP="0015628F">
      <w:pPr>
        <w:spacing w:line="240" w:lineRule="auto"/>
        <w:rPr>
          <w:rFonts w:cs="Times New Roman"/>
          <w:b/>
          <w:lang w:val="en-US"/>
        </w:rPr>
      </w:pPr>
      <w:r w:rsidRPr="00063FF4">
        <w:rPr>
          <w:rFonts w:cs="Times New Roman"/>
          <w:b/>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
        <w:gridCol w:w="3400"/>
        <w:gridCol w:w="849"/>
        <w:gridCol w:w="851"/>
        <w:gridCol w:w="874"/>
        <w:gridCol w:w="810"/>
        <w:gridCol w:w="758"/>
        <w:gridCol w:w="786"/>
        <w:gridCol w:w="408"/>
        <w:gridCol w:w="879"/>
        <w:gridCol w:w="877"/>
        <w:gridCol w:w="878"/>
        <w:gridCol w:w="878"/>
        <w:gridCol w:w="878"/>
        <w:gridCol w:w="878"/>
      </w:tblGrid>
      <w:tr w:rsidR="008C7262" w:rsidRPr="00CB428D" w14:paraId="203B205A" w14:textId="77777777" w:rsidTr="008C7262">
        <w:tc>
          <w:tcPr>
            <w:tcW w:w="14287" w:type="dxa"/>
            <w:gridSpan w:val="15"/>
            <w:tcBorders>
              <w:bottom w:val="single" w:sz="4" w:space="0" w:color="auto"/>
            </w:tcBorders>
          </w:tcPr>
          <w:p w14:paraId="031037D9" w14:textId="64D3933F" w:rsidR="008C7262" w:rsidRPr="00063FF4" w:rsidRDefault="00B21EF8" w:rsidP="0089519D">
            <w:pPr>
              <w:rPr>
                <w:sz w:val="22"/>
                <w:lang w:val="en-US"/>
              </w:rPr>
            </w:pPr>
            <w:r w:rsidRPr="00063FF4">
              <w:rPr>
                <w:sz w:val="22"/>
                <w:lang w:val="en-US"/>
              </w:rPr>
              <w:lastRenderedPageBreak/>
              <w:t>Table S2</w:t>
            </w:r>
            <w:r w:rsidR="008C7262" w:rsidRPr="00063FF4">
              <w:rPr>
                <w:sz w:val="22"/>
                <w:lang w:val="en-US"/>
              </w:rPr>
              <w:t xml:space="preserve">. </w:t>
            </w:r>
            <w:r w:rsidR="0089519D" w:rsidRPr="00063FF4">
              <w:rPr>
                <w:i/>
                <w:sz w:val="22"/>
                <w:lang w:val="en-US"/>
              </w:rPr>
              <w:t>Fit Indices for All Models Reported in Table S1.</w:t>
            </w:r>
          </w:p>
        </w:tc>
      </w:tr>
      <w:tr w:rsidR="008C7262" w:rsidRPr="00CB428D" w14:paraId="2DEBCC9E" w14:textId="77777777" w:rsidTr="008C7262">
        <w:tc>
          <w:tcPr>
            <w:tcW w:w="3683" w:type="dxa"/>
            <w:gridSpan w:val="2"/>
            <w:tcBorders>
              <w:top w:val="single" w:sz="4" w:space="0" w:color="auto"/>
            </w:tcBorders>
          </w:tcPr>
          <w:p w14:paraId="6173E9A7" w14:textId="77777777" w:rsidR="008C7262" w:rsidRPr="00063FF4" w:rsidRDefault="008C7262" w:rsidP="008C7262">
            <w:pPr>
              <w:rPr>
                <w:sz w:val="22"/>
                <w:lang w:val="en-US"/>
              </w:rPr>
            </w:pPr>
          </w:p>
        </w:tc>
        <w:tc>
          <w:tcPr>
            <w:tcW w:w="4928" w:type="dxa"/>
            <w:gridSpan w:val="6"/>
            <w:tcBorders>
              <w:top w:val="single" w:sz="4" w:space="0" w:color="auto"/>
              <w:bottom w:val="single" w:sz="4" w:space="0" w:color="auto"/>
            </w:tcBorders>
          </w:tcPr>
          <w:p w14:paraId="5777DE8C" w14:textId="02DFD22D" w:rsidR="008C7262" w:rsidRPr="00063FF4" w:rsidRDefault="008C7262" w:rsidP="008C7262">
            <w:pPr>
              <w:jc w:val="center"/>
              <w:rPr>
                <w:sz w:val="22"/>
                <w:lang w:val="en-US"/>
              </w:rPr>
            </w:pPr>
            <w:r w:rsidRPr="00063FF4">
              <w:rPr>
                <w:sz w:val="22"/>
                <w:lang w:val="en-US"/>
              </w:rPr>
              <w:t>Model fit before item selection</w:t>
            </w:r>
          </w:p>
        </w:tc>
        <w:tc>
          <w:tcPr>
            <w:tcW w:w="408" w:type="dxa"/>
          </w:tcPr>
          <w:p w14:paraId="2CA17288" w14:textId="77777777" w:rsidR="008C7262" w:rsidRPr="00063FF4" w:rsidRDefault="008C7262" w:rsidP="008C7262">
            <w:pPr>
              <w:jc w:val="center"/>
              <w:rPr>
                <w:sz w:val="22"/>
                <w:lang w:val="en-US"/>
              </w:rPr>
            </w:pPr>
          </w:p>
        </w:tc>
        <w:tc>
          <w:tcPr>
            <w:tcW w:w="5268" w:type="dxa"/>
            <w:gridSpan w:val="6"/>
            <w:tcBorders>
              <w:top w:val="single" w:sz="4" w:space="0" w:color="auto"/>
              <w:bottom w:val="single" w:sz="4" w:space="0" w:color="auto"/>
            </w:tcBorders>
          </w:tcPr>
          <w:p w14:paraId="7B3B52FE" w14:textId="552B652B" w:rsidR="008C7262" w:rsidRPr="00063FF4" w:rsidRDefault="008C7262" w:rsidP="008C7262">
            <w:pPr>
              <w:jc w:val="center"/>
              <w:rPr>
                <w:sz w:val="22"/>
                <w:lang w:val="en-US"/>
              </w:rPr>
            </w:pPr>
            <w:r w:rsidRPr="00063FF4">
              <w:rPr>
                <w:sz w:val="22"/>
                <w:lang w:val="en-US"/>
              </w:rPr>
              <w:t>Model fit after item selection</w:t>
            </w:r>
          </w:p>
        </w:tc>
      </w:tr>
      <w:tr w:rsidR="008C7262" w:rsidRPr="00063FF4" w14:paraId="53A179E4" w14:textId="77777777" w:rsidTr="008C7262">
        <w:tc>
          <w:tcPr>
            <w:tcW w:w="3683" w:type="dxa"/>
            <w:gridSpan w:val="2"/>
            <w:tcBorders>
              <w:top w:val="single" w:sz="4" w:space="0" w:color="auto"/>
            </w:tcBorders>
          </w:tcPr>
          <w:p w14:paraId="4A158411" w14:textId="77777777" w:rsidR="008C7262" w:rsidRPr="00063FF4" w:rsidRDefault="008C7262" w:rsidP="008C7262">
            <w:pPr>
              <w:rPr>
                <w:sz w:val="22"/>
                <w:lang w:val="en-US"/>
              </w:rPr>
            </w:pPr>
          </w:p>
        </w:tc>
        <w:tc>
          <w:tcPr>
            <w:tcW w:w="1700" w:type="dxa"/>
            <w:gridSpan w:val="2"/>
            <w:tcBorders>
              <w:top w:val="single" w:sz="4" w:space="0" w:color="auto"/>
              <w:bottom w:val="single" w:sz="4" w:space="0" w:color="auto"/>
            </w:tcBorders>
          </w:tcPr>
          <w:p w14:paraId="367862A2" w14:textId="20E4DC48" w:rsidR="008C7262" w:rsidRPr="00063FF4" w:rsidRDefault="008C7262" w:rsidP="008C7262">
            <w:pPr>
              <w:jc w:val="center"/>
              <w:rPr>
                <w:sz w:val="22"/>
                <w:lang w:val="en-US"/>
              </w:rPr>
            </w:pPr>
            <w:r w:rsidRPr="00063FF4">
              <w:rPr>
                <w:sz w:val="22"/>
                <w:lang w:val="en-US"/>
              </w:rPr>
              <w:t>RMSEA</w:t>
            </w:r>
          </w:p>
        </w:tc>
        <w:tc>
          <w:tcPr>
            <w:tcW w:w="1684" w:type="dxa"/>
            <w:gridSpan w:val="2"/>
            <w:tcBorders>
              <w:top w:val="single" w:sz="4" w:space="0" w:color="auto"/>
              <w:bottom w:val="single" w:sz="4" w:space="0" w:color="auto"/>
            </w:tcBorders>
          </w:tcPr>
          <w:p w14:paraId="436CAE41" w14:textId="23F5F9C4" w:rsidR="008C7262" w:rsidRPr="00063FF4" w:rsidRDefault="008C7262" w:rsidP="008C7262">
            <w:pPr>
              <w:jc w:val="center"/>
              <w:rPr>
                <w:sz w:val="22"/>
                <w:lang w:val="en-US"/>
              </w:rPr>
            </w:pPr>
            <w:r w:rsidRPr="00063FF4">
              <w:rPr>
                <w:sz w:val="22"/>
                <w:lang w:val="en-US"/>
              </w:rPr>
              <w:t>CFI</w:t>
            </w:r>
          </w:p>
        </w:tc>
        <w:tc>
          <w:tcPr>
            <w:tcW w:w="1544" w:type="dxa"/>
            <w:gridSpan w:val="2"/>
            <w:tcBorders>
              <w:top w:val="single" w:sz="4" w:space="0" w:color="auto"/>
              <w:bottom w:val="single" w:sz="4" w:space="0" w:color="auto"/>
            </w:tcBorders>
          </w:tcPr>
          <w:p w14:paraId="3B65BF71" w14:textId="3DE99D1C" w:rsidR="008C7262" w:rsidRPr="00063FF4" w:rsidRDefault="008C7262" w:rsidP="008C7262">
            <w:pPr>
              <w:jc w:val="center"/>
              <w:rPr>
                <w:sz w:val="22"/>
                <w:lang w:val="en-US"/>
              </w:rPr>
            </w:pPr>
            <w:r w:rsidRPr="00063FF4">
              <w:rPr>
                <w:sz w:val="22"/>
                <w:lang w:val="en-US"/>
              </w:rPr>
              <w:t>SRMR</w:t>
            </w:r>
          </w:p>
        </w:tc>
        <w:tc>
          <w:tcPr>
            <w:tcW w:w="408" w:type="dxa"/>
          </w:tcPr>
          <w:p w14:paraId="496E24FF" w14:textId="77777777" w:rsidR="008C7262" w:rsidRPr="00063FF4" w:rsidRDefault="008C7262" w:rsidP="008C7262">
            <w:pPr>
              <w:jc w:val="center"/>
              <w:rPr>
                <w:sz w:val="22"/>
                <w:lang w:val="en-US"/>
              </w:rPr>
            </w:pPr>
          </w:p>
        </w:tc>
        <w:tc>
          <w:tcPr>
            <w:tcW w:w="1756" w:type="dxa"/>
            <w:gridSpan w:val="2"/>
            <w:tcBorders>
              <w:top w:val="single" w:sz="4" w:space="0" w:color="auto"/>
              <w:bottom w:val="single" w:sz="4" w:space="0" w:color="auto"/>
            </w:tcBorders>
          </w:tcPr>
          <w:p w14:paraId="218E2766" w14:textId="2664DC8B" w:rsidR="008C7262" w:rsidRPr="00063FF4" w:rsidRDefault="008C7262" w:rsidP="008C7262">
            <w:pPr>
              <w:jc w:val="center"/>
              <w:rPr>
                <w:sz w:val="22"/>
                <w:lang w:val="en-US"/>
              </w:rPr>
            </w:pPr>
            <w:r w:rsidRPr="00063FF4">
              <w:rPr>
                <w:sz w:val="22"/>
                <w:lang w:val="en-US"/>
              </w:rPr>
              <w:t>RMSEA</w:t>
            </w:r>
          </w:p>
        </w:tc>
        <w:tc>
          <w:tcPr>
            <w:tcW w:w="1756" w:type="dxa"/>
            <w:gridSpan w:val="2"/>
            <w:tcBorders>
              <w:top w:val="single" w:sz="4" w:space="0" w:color="auto"/>
              <w:bottom w:val="single" w:sz="4" w:space="0" w:color="auto"/>
            </w:tcBorders>
          </w:tcPr>
          <w:p w14:paraId="658A48F2" w14:textId="13B365C3" w:rsidR="008C7262" w:rsidRPr="00063FF4" w:rsidRDefault="008C7262" w:rsidP="008C7262">
            <w:pPr>
              <w:jc w:val="center"/>
              <w:rPr>
                <w:sz w:val="22"/>
                <w:lang w:val="en-US"/>
              </w:rPr>
            </w:pPr>
            <w:r w:rsidRPr="00063FF4">
              <w:rPr>
                <w:sz w:val="22"/>
                <w:lang w:val="en-US"/>
              </w:rPr>
              <w:t>CFI</w:t>
            </w:r>
          </w:p>
        </w:tc>
        <w:tc>
          <w:tcPr>
            <w:tcW w:w="1756" w:type="dxa"/>
            <w:gridSpan w:val="2"/>
            <w:tcBorders>
              <w:top w:val="single" w:sz="4" w:space="0" w:color="auto"/>
              <w:bottom w:val="single" w:sz="4" w:space="0" w:color="auto"/>
            </w:tcBorders>
          </w:tcPr>
          <w:p w14:paraId="051D6467" w14:textId="6CD2F3D2" w:rsidR="008C7262" w:rsidRPr="00063FF4" w:rsidRDefault="008C7262" w:rsidP="008C7262">
            <w:pPr>
              <w:jc w:val="center"/>
              <w:rPr>
                <w:sz w:val="22"/>
                <w:lang w:val="en-US"/>
              </w:rPr>
            </w:pPr>
            <w:r w:rsidRPr="00063FF4">
              <w:rPr>
                <w:sz w:val="22"/>
                <w:lang w:val="en-US"/>
              </w:rPr>
              <w:t>SRMR</w:t>
            </w:r>
          </w:p>
        </w:tc>
      </w:tr>
      <w:tr w:rsidR="008C7262" w:rsidRPr="00063FF4" w14:paraId="3C910DAA" w14:textId="77777777" w:rsidTr="008C7262">
        <w:tc>
          <w:tcPr>
            <w:tcW w:w="3683" w:type="dxa"/>
            <w:gridSpan w:val="2"/>
          </w:tcPr>
          <w:p w14:paraId="74CDFBB0" w14:textId="758B9840" w:rsidR="008C7262" w:rsidRPr="00063FF4" w:rsidRDefault="00973F96" w:rsidP="008C7262">
            <w:pPr>
              <w:rPr>
                <w:sz w:val="22"/>
                <w:lang w:val="en-US"/>
              </w:rPr>
            </w:pPr>
            <w:r w:rsidRPr="00063FF4">
              <w:rPr>
                <w:sz w:val="22"/>
                <w:lang w:val="en-US"/>
              </w:rPr>
              <w:t>Scale/</w:t>
            </w:r>
            <w:r w:rsidR="008C7262" w:rsidRPr="00063FF4">
              <w:rPr>
                <w:sz w:val="22"/>
                <w:lang w:val="en-US"/>
              </w:rPr>
              <w:t>Model</w:t>
            </w:r>
          </w:p>
        </w:tc>
        <w:tc>
          <w:tcPr>
            <w:tcW w:w="849" w:type="dxa"/>
            <w:tcBorders>
              <w:top w:val="single" w:sz="4" w:space="0" w:color="auto"/>
            </w:tcBorders>
          </w:tcPr>
          <w:p w14:paraId="232B253D" w14:textId="12694F40" w:rsidR="008C7262" w:rsidRPr="00063FF4" w:rsidRDefault="008C7262" w:rsidP="008C7262">
            <w:pPr>
              <w:jc w:val="center"/>
              <w:rPr>
                <w:sz w:val="22"/>
                <w:lang w:val="en-US"/>
              </w:rPr>
            </w:pPr>
            <w:proofErr w:type="spellStart"/>
            <w:r w:rsidRPr="00063FF4">
              <w:rPr>
                <w:sz w:val="22"/>
                <w:lang w:val="en-US"/>
              </w:rPr>
              <w:t>Eng</w:t>
            </w:r>
            <w:proofErr w:type="spellEnd"/>
          </w:p>
        </w:tc>
        <w:tc>
          <w:tcPr>
            <w:tcW w:w="851" w:type="dxa"/>
            <w:tcBorders>
              <w:top w:val="single" w:sz="4" w:space="0" w:color="auto"/>
            </w:tcBorders>
          </w:tcPr>
          <w:p w14:paraId="49406B54" w14:textId="5BB26BE4" w:rsidR="008C7262" w:rsidRPr="00063FF4" w:rsidRDefault="008C7262" w:rsidP="008C7262">
            <w:pPr>
              <w:jc w:val="center"/>
              <w:rPr>
                <w:sz w:val="22"/>
                <w:lang w:val="en-US"/>
              </w:rPr>
            </w:pPr>
            <w:proofErr w:type="spellStart"/>
            <w:r w:rsidRPr="00063FF4">
              <w:rPr>
                <w:sz w:val="22"/>
                <w:lang w:val="en-US"/>
              </w:rPr>
              <w:t>Ger</w:t>
            </w:r>
            <w:proofErr w:type="spellEnd"/>
          </w:p>
        </w:tc>
        <w:tc>
          <w:tcPr>
            <w:tcW w:w="874" w:type="dxa"/>
            <w:tcBorders>
              <w:top w:val="single" w:sz="4" w:space="0" w:color="auto"/>
            </w:tcBorders>
          </w:tcPr>
          <w:p w14:paraId="47625683" w14:textId="1AE5EC0F" w:rsidR="008C7262" w:rsidRPr="00063FF4" w:rsidRDefault="008C7262" w:rsidP="008C7262">
            <w:pPr>
              <w:jc w:val="center"/>
              <w:rPr>
                <w:sz w:val="22"/>
                <w:lang w:val="en-US"/>
              </w:rPr>
            </w:pPr>
            <w:proofErr w:type="spellStart"/>
            <w:r w:rsidRPr="00063FF4">
              <w:rPr>
                <w:sz w:val="22"/>
                <w:lang w:val="en-US"/>
              </w:rPr>
              <w:t>Eng</w:t>
            </w:r>
            <w:proofErr w:type="spellEnd"/>
          </w:p>
        </w:tc>
        <w:tc>
          <w:tcPr>
            <w:tcW w:w="810" w:type="dxa"/>
            <w:tcBorders>
              <w:top w:val="single" w:sz="4" w:space="0" w:color="auto"/>
            </w:tcBorders>
          </w:tcPr>
          <w:p w14:paraId="229DAB6B" w14:textId="49A7E502" w:rsidR="008C7262" w:rsidRPr="00063FF4" w:rsidRDefault="008C7262" w:rsidP="008C7262">
            <w:pPr>
              <w:jc w:val="center"/>
              <w:rPr>
                <w:sz w:val="22"/>
                <w:lang w:val="en-US"/>
              </w:rPr>
            </w:pPr>
            <w:proofErr w:type="spellStart"/>
            <w:r w:rsidRPr="00063FF4">
              <w:rPr>
                <w:sz w:val="22"/>
                <w:lang w:val="en-US"/>
              </w:rPr>
              <w:t>Ger</w:t>
            </w:r>
            <w:proofErr w:type="spellEnd"/>
          </w:p>
        </w:tc>
        <w:tc>
          <w:tcPr>
            <w:tcW w:w="758" w:type="dxa"/>
            <w:tcBorders>
              <w:top w:val="single" w:sz="4" w:space="0" w:color="auto"/>
            </w:tcBorders>
          </w:tcPr>
          <w:p w14:paraId="15C5FAD2" w14:textId="08082109" w:rsidR="008C7262" w:rsidRPr="00063FF4" w:rsidRDefault="008C7262" w:rsidP="008C7262">
            <w:pPr>
              <w:jc w:val="center"/>
              <w:rPr>
                <w:sz w:val="22"/>
                <w:lang w:val="en-US"/>
              </w:rPr>
            </w:pPr>
            <w:proofErr w:type="spellStart"/>
            <w:r w:rsidRPr="00063FF4">
              <w:rPr>
                <w:sz w:val="22"/>
                <w:lang w:val="en-US"/>
              </w:rPr>
              <w:t>Eng</w:t>
            </w:r>
            <w:proofErr w:type="spellEnd"/>
          </w:p>
        </w:tc>
        <w:tc>
          <w:tcPr>
            <w:tcW w:w="786" w:type="dxa"/>
            <w:tcBorders>
              <w:top w:val="single" w:sz="4" w:space="0" w:color="auto"/>
            </w:tcBorders>
          </w:tcPr>
          <w:p w14:paraId="673400AF" w14:textId="09519A9D" w:rsidR="008C7262" w:rsidRPr="00063FF4" w:rsidRDefault="008C7262" w:rsidP="008C7262">
            <w:pPr>
              <w:jc w:val="center"/>
              <w:rPr>
                <w:sz w:val="22"/>
                <w:lang w:val="en-US"/>
              </w:rPr>
            </w:pPr>
            <w:proofErr w:type="spellStart"/>
            <w:r w:rsidRPr="00063FF4">
              <w:rPr>
                <w:sz w:val="22"/>
                <w:lang w:val="en-US"/>
              </w:rPr>
              <w:t>Ger</w:t>
            </w:r>
            <w:proofErr w:type="spellEnd"/>
          </w:p>
        </w:tc>
        <w:tc>
          <w:tcPr>
            <w:tcW w:w="408" w:type="dxa"/>
          </w:tcPr>
          <w:p w14:paraId="35F6A180" w14:textId="77777777" w:rsidR="008C7262" w:rsidRPr="00063FF4" w:rsidRDefault="008C7262" w:rsidP="008C7262">
            <w:pPr>
              <w:jc w:val="center"/>
              <w:rPr>
                <w:sz w:val="22"/>
                <w:lang w:val="en-US"/>
              </w:rPr>
            </w:pPr>
          </w:p>
        </w:tc>
        <w:tc>
          <w:tcPr>
            <w:tcW w:w="879" w:type="dxa"/>
            <w:tcBorders>
              <w:top w:val="single" w:sz="4" w:space="0" w:color="auto"/>
            </w:tcBorders>
          </w:tcPr>
          <w:p w14:paraId="519E8856" w14:textId="43EA5E7B" w:rsidR="008C7262" w:rsidRPr="00063FF4" w:rsidRDefault="008C7262" w:rsidP="008C7262">
            <w:pPr>
              <w:jc w:val="center"/>
              <w:rPr>
                <w:sz w:val="22"/>
                <w:lang w:val="en-US"/>
              </w:rPr>
            </w:pPr>
            <w:proofErr w:type="spellStart"/>
            <w:r w:rsidRPr="00063FF4">
              <w:rPr>
                <w:sz w:val="22"/>
                <w:lang w:val="en-US"/>
              </w:rPr>
              <w:t>Eng</w:t>
            </w:r>
            <w:proofErr w:type="spellEnd"/>
          </w:p>
        </w:tc>
        <w:tc>
          <w:tcPr>
            <w:tcW w:w="877" w:type="dxa"/>
            <w:tcBorders>
              <w:top w:val="single" w:sz="4" w:space="0" w:color="auto"/>
              <w:bottom w:val="single" w:sz="4" w:space="0" w:color="auto"/>
            </w:tcBorders>
          </w:tcPr>
          <w:p w14:paraId="49E1271B" w14:textId="305EC619" w:rsidR="008C7262" w:rsidRPr="00063FF4" w:rsidRDefault="008C7262" w:rsidP="008C7262">
            <w:pPr>
              <w:jc w:val="center"/>
              <w:rPr>
                <w:sz w:val="22"/>
                <w:lang w:val="en-US"/>
              </w:rPr>
            </w:pPr>
            <w:proofErr w:type="spellStart"/>
            <w:r w:rsidRPr="00063FF4">
              <w:rPr>
                <w:sz w:val="22"/>
                <w:lang w:val="en-US"/>
              </w:rPr>
              <w:t>Ger</w:t>
            </w:r>
            <w:proofErr w:type="spellEnd"/>
          </w:p>
        </w:tc>
        <w:tc>
          <w:tcPr>
            <w:tcW w:w="878" w:type="dxa"/>
            <w:tcBorders>
              <w:top w:val="single" w:sz="4" w:space="0" w:color="auto"/>
              <w:bottom w:val="single" w:sz="4" w:space="0" w:color="auto"/>
            </w:tcBorders>
          </w:tcPr>
          <w:p w14:paraId="5DA604CF" w14:textId="4060A19C" w:rsidR="008C7262" w:rsidRPr="00063FF4" w:rsidRDefault="008C7262" w:rsidP="008C7262">
            <w:pPr>
              <w:jc w:val="center"/>
              <w:rPr>
                <w:sz w:val="22"/>
                <w:lang w:val="en-US"/>
              </w:rPr>
            </w:pPr>
            <w:proofErr w:type="spellStart"/>
            <w:r w:rsidRPr="00063FF4">
              <w:rPr>
                <w:sz w:val="22"/>
                <w:lang w:val="en-US"/>
              </w:rPr>
              <w:t>Eng</w:t>
            </w:r>
            <w:proofErr w:type="spellEnd"/>
          </w:p>
        </w:tc>
        <w:tc>
          <w:tcPr>
            <w:tcW w:w="878" w:type="dxa"/>
            <w:tcBorders>
              <w:top w:val="single" w:sz="4" w:space="0" w:color="auto"/>
              <w:bottom w:val="single" w:sz="4" w:space="0" w:color="auto"/>
            </w:tcBorders>
          </w:tcPr>
          <w:p w14:paraId="45135669" w14:textId="5C025F44" w:rsidR="008C7262" w:rsidRPr="00063FF4" w:rsidRDefault="008C7262" w:rsidP="008C7262">
            <w:pPr>
              <w:jc w:val="center"/>
              <w:rPr>
                <w:sz w:val="22"/>
                <w:lang w:val="en-US"/>
              </w:rPr>
            </w:pPr>
            <w:proofErr w:type="spellStart"/>
            <w:r w:rsidRPr="00063FF4">
              <w:rPr>
                <w:sz w:val="22"/>
                <w:lang w:val="en-US"/>
              </w:rPr>
              <w:t>Ger</w:t>
            </w:r>
            <w:proofErr w:type="spellEnd"/>
          </w:p>
        </w:tc>
        <w:tc>
          <w:tcPr>
            <w:tcW w:w="878" w:type="dxa"/>
            <w:tcBorders>
              <w:top w:val="single" w:sz="4" w:space="0" w:color="auto"/>
              <w:bottom w:val="single" w:sz="4" w:space="0" w:color="auto"/>
            </w:tcBorders>
          </w:tcPr>
          <w:p w14:paraId="11E6D27D" w14:textId="62AA1DD4" w:rsidR="008C7262" w:rsidRPr="00063FF4" w:rsidRDefault="008C7262" w:rsidP="008C7262">
            <w:pPr>
              <w:jc w:val="center"/>
              <w:rPr>
                <w:sz w:val="22"/>
                <w:lang w:val="en-US"/>
              </w:rPr>
            </w:pPr>
            <w:proofErr w:type="spellStart"/>
            <w:r w:rsidRPr="00063FF4">
              <w:rPr>
                <w:sz w:val="22"/>
                <w:lang w:val="en-US"/>
              </w:rPr>
              <w:t>Eng</w:t>
            </w:r>
            <w:proofErr w:type="spellEnd"/>
          </w:p>
        </w:tc>
        <w:tc>
          <w:tcPr>
            <w:tcW w:w="878" w:type="dxa"/>
            <w:tcBorders>
              <w:top w:val="single" w:sz="4" w:space="0" w:color="auto"/>
              <w:bottom w:val="single" w:sz="4" w:space="0" w:color="auto"/>
            </w:tcBorders>
          </w:tcPr>
          <w:p w14:paraId="6A6EED43" w14:textId="58FF7883" w:rsidR="008C7262" w:rsidRPr="00063FF4" w:rsidRDefault="008C7262" w:rsidP="008C7262">
            <w:pPr>
              <w:jc w:val="center"/>
              <w:rPr>
                <w:sz w:val="22"/>
                <w:lang w:val="en-US"/>
              </w:rPr>
            </w:pPr>
            <w:proofErr w:type="spellStart"/>
            <w:r w:rsidRPr="00063FF4">
              <w:rPr>
                <w:sz w:val="22"/>
                <w:lang w:val="en-US"/>
              </w:rPr>
              <w:t>Ger</w:t>
            </w:r>
            <w:proofErr w:type="spellEnd"/>
          </w:p>
        </w:tc>
      </w:tr>
      <w:tr w:rsidR="008C7262" w:rsidRPr="00063FF4" w14:paraId="3F6129FC" w14:textId="77777777" w:rsidTr="008C7262">
        <w:tc>
          <w:tcPr>
            <w:tcW w:w="3683" w:type="dxa"/>
            <w:gridSpan w:val="2"/>
            <w:tcBorders>
              <w:top w:val="single" w:sz="4" w:space="0" w:color="auto"/>
            </w:tcBorders>
          </w:tcPr>
          <w:p w14:paraId="54ED4C5F" w14:textId="16B90E5F" w:rsidR="008C7262" w:rsidRPr="00063FF4" w:rsidRDefault="008C7262" w:rsidP="00AE555E">
            <w:pPr>
              <w:rPr>
                <w:sz w:val="22"/>
                <w:lang w:val="en-US"/>
              </w:rPr>
            </w:pPr>
            <w:r w:rsidRPr="00063FF4">
              <w:rPr>
                <w:sz w:val="22"/>
                <w:lang w:val="en-US"/>
              </w:rPr>
              <w:t>Acceptance-</w:t>
            </w:r>
            <w:r w:rsidR="00192FF5">
              <w:rPr>
                <w:sz w:val="22"/>
                <w:lang w:val="en-US"/>
              </w:rPr>
              <w:t>Related E</w:t>
            </w:r>
            <w:r w:rsidRPr="00063FF4">
              <w:rPr>
                <w:sz w:val="22"/>
                <w:lang w:val="en-US"/>
              </w:rPr>
              <w:t>xperience</w:t>
            </w:r>
            <w:r w:rsidR="00192FF5">
              <w:rPr>
                <w:sz w:val="22"/>
                <w:lang w:val="en-US"/>
              </w:rPr>
              <w:t xml:space="preserve"> (ACE)</w:t>
            </w:r>
          </w:p>
        </w:tc>
        <w:tc>
          <w:tcPr>
            <w:tcW w:w="849" w:type="dxa"/>
            <w:tcBorders>
              <w:top w:val="single" w:sz="4" w:space="0" w:color="auto"/>
            </w:tcBorders>
          </w:tcPr>
          <w:p w14:paraId="2E97B25A" w14:textId="77777777" w:rsidR="008C7262" w:rsidRPr="00063FF4" w:rsidRDefault="008C7262" w:rsidP="008C7262">
            <w:pPr>
              <w:jc w:val="center"/>
              <w:rPr>
                <w:sz w:val="22"/>
                <w:lang w:val="en-US"/>
              </w:rPr>
            </w:pPr>
          </w:p>
        </w:tc>
        <w:tc>
          <w:tcPr>
            <w:tcW w:w="851" w:type="dxa"/>
            <w:tcBorders>
              <w:top w:val="single" w:sz="4" w:space="0" w:color="auto"/>
            </w:tcBorders>
          </w:tcPr>
          <w:p w14:paraId="0CA1F85F" w14:textId="77777777" w:rsidR="008C7262" w:rsidRPr="00063FF4" w:rsidRDefault="008C7262" w:rsidP="008C7262">
            <w:pPr>
              <w:jc w:val="center"/>
              <w:rPr>
                <w:sz w:val="22"/>
                <w:lang w:val="en-US"/>
              </w:rPr>
            </w:pPr>
          </w:p>
        </w:tc>
        <w:tc>
          <w:tcPr>
            <w:tcW w:w="874" w:type="dxa"/>
            <w:tcBorders>
              <w:top w:val="single" w:sz="4" w:space="0" w:color="auto"/>
            </w:tcBorders>
          </w:tcPr>
          <w:p w14:paraId="3CC2078A" w14:textId="77777777" w:rsidR="008C7262" w:rsidRPr="00063FF4" w:rsidRDefault="008C7262" w:rsidP="008C7262">
            <w:pPr>
              <w:jc w:val="center"/>
              <w:rPr>
                <w:sz w:val="22"/>
                <w:lang w:val="en-US"/>
              </w:rPr>
            </w:pPr>
          </w:p>
        </w:tc>
        <w:tc>
          <w:tcPr>
            <w:tcW w:w="810" w:type="dxa"/>
            <w:tcBorders>
              <w:top w:val="single" w:sz="4" w:space="0" w:color="auto"/>
            </w:tcBorders>
          </w:tcPr>
          <w:p w14:paraId="7AA8075B" w14:textId="77777777" w:rsidR="008C7262" w:rsidRPr="00063FF4" w:rsidRDefault="008C7262" w:rsidP="008C7262">
            <w:pPr>
              <w:jc w:val="center"/>
              <w:rPr>
                <w:sz w:val="22"/>
                <w:lang w:val="en-US"/>
              </w:rPr>
            </w:pPr>
          </w:p>
        </w:tc>
        <w:tc>
          <w:tcPr>
            <w:tcW w:w="758" w:type="dxa"/>
            <w:tcBorders>
              <w:top w:val="single" w:sz="4" w:space="0" w:color="auto"/>
            </w:tcBorders>
          </w:tcPr>
          <w:p w14:paraId="1B2F202D" w14:textId="77777777" w:rsidR="008C7262" w:rsidRPr="00063FF4" w:rsidRDefault="008C7262" w:rsidP="008C7262">
            <w:pPr>
              <w:jc w:val="center"/>
              <w:rPr>
                <w:sz w:val="22"/>
                <w:lang w:val="en-US"/>
              </w:rPr>
            </w:pPr>
          </w:p>
        </w:tc>
        <w:tc>
          <w:tcPr>
            <w:tcW w:w="786" w:type="dxa"/>
            <w:tcBorders>
              <w:top w:val="single" w:sz="4" w:space="0" w:color="auto"/>
            </w:tcBorders>
          </w:tcPr>
          <w:p w14:paraId="79F22A66" w14:textId="77777777" w:rsidR="008C7262" w:rsidRPr="00063FF4" w:rsidRDefault="008C7262" w:rsidP="008C7262">
            <w:pPr>
              <w:jc w:val="center"/>
              <w:rPr>
                <w:sz w:val="22"/>
                <w:lang w:val="en-US"/>
              </w:rPr>
            </w:pPr>
          </w:p>
        </w:tc>
        <w:tc>
          <w:tcPr>
            <w:tcW w:w="408" w:type="dxa"/>
            <w:tcBorders>
              <w:top w:val="single" w:sz="4" w:space="0" w:color="auto"/>
            </w:tcBorders>
          </w:tcPr>
          <w:p w14:paraId="5A5172E7" w14:textId="77777777" w:rsidR="008C7262" w:rsidRPr="00063FF4" w:rsidRDefault="008C7262" w:rsidP="008C7262">
            <w:pPr>
              <w:jc w:val="center"/>
              <w:rPr>
                <w:sz w:val="22"/>
                <w:lang w:val="en-US"/>
              </w:rPr>
            </w:pPr>
          </w:p>
        </w:tc>
        <w:tc>
          <w:tcPr>
            <w:tcW w:w="879" w:type="dxa"/>
            <w:tcBorders>
              <w:top w:val="single" w:sz="4" w:space="0" w:color="auto"/>
            </w:tcBorders>
          </w:tcPr>
          <w:p w14:paraId="01B1FED5" w14:textId="77777777" w:rsidR="008C7262" w:rsidRPr="00063FF4" w:rsidRDefault="008C7262" w:rsidP="008C7262">
            <w:pPr>
              <w:jc w:val="center"/>
              <w:rPr>
                <w:sz w:val="22"/>
                <w:lang w:val="en-US"/>
              </w:rPr>
            </w:pPr>
          </w:p>
        </w:tc>
        <w:tc>
          <w:tcPr>
            <w:tcW w:w="877" w:type="dxa"/>
            <w:tcBorders>
              <w:top w:val="single" w:sz="4" w:space="0" w:color="auto"/>
            </w:tcBorders>
          </w:tcPr>
          <w:p w14:paraId="2489EEF9" w14:textId="77777777" w:rsidR="008C7262" w:rsidRPr="00063FF4" w:rsidRDefault="008C7262" w:rsidP="008C7262">
            <w:pPr>
              <w:jc w:val="center"/>
              <w:rPr>
                <w:sz w:val="22"/>
                <w:lang w:val="en-US"/>
              </w:rPr>
            </w:pPr>
          </w:p>
        </w:tc>
        <w:tc>
          <w:tcPr>
            <w:tcW w:w="878" w:type="dxa"/>
            <w:tcBorders>
              <w:top w:val="single" w:sz="4" w:space="0" w:color="auto"/>
            </w:tcBorders>
          </w:tcPr>
          <w:p w14:paraId="5AA185C6" w14:textId="77777777" w:rsidR="008C7262" w:rsidRPr="00063FF4" w:rsidRDefault="008C7262" w:rsidP="008C7262">
            <w:pPr>
              <w:jc w:val="center"/>
              <w:rPr>
                <w:sz w:val="22"/>
                <w:lang w:val="en-US"/>
              </w:rPr>
            </w:pPr>
          </w:p>
        </w:tc>
        <w:tc>
          <w:tcPr>
            <w:tcW w:w="878" w:type="dxa"/>
            <w:tcBorders>
              <w:top w:val="single" w:sz="4" w:space="0" w:color="auto"/>
            </w:tcBorders>
          </w:tcPr>
          <w:p w14:paraId="0195DA12" w14:textId="77777777" w:rsidR="008C7262" w:rsidRPr="00063FF4" w:rsidRDefault="008C7262" w:rsidP="008C7262">
            <w:pPr>
              <w:jc w:val="center"/>
              <w:rPr>
                <w:sz w:val="22"/>
                <w:lang w:val="en-US"/>
              </w:rPr>
            </w:pPr>
          </w:p>
        </w:tc>
        <w:tc>
          <w:tcPr>
            <w:tcW w:w="878" w:type="dxa"/>
            <w:tcBorders>
              <w:top w:val="single" w:sz="4" w:space="0" w:color="auto"/>
            </w:tcBorders>
          </w:tcPr>
          <w:p w14:paraId="6CDB8F8C" w14:textId="77777777" w:rsidR="008C7262" w:rsidRPr="00063FF4" w:rsidRDefault="008C7262" w:rsidP="008C7262">
            <w:pPr>
              <w:jc w:val="center"/>
              <w:rPr>
                <w:sz w:val="22"/>
                <w:lang w:val="en-US"/>
              </w:rPr>
            </w:pPr>
          </w:p>
        </w:tc>
        <w:tc>
          <w:tcPr>
            <w:tcW w:w="878" w:type="dxa"/>
            <w:tcBorders>
              <w:top w:val="single" w:sz="4" w:space="0" w:color="auto"/>
            </w:tcBorders>
          </w:tcPr>
          <w:p w14:paraId="3E1ED1BE" w14:textId="77777777" w:rsidR="008C7262" w:rsidRPr="00063FF4" w:rsidRDefault="008C7262" w:rsidP="008C7262">
            <w:pPr>
              <w:jc w:val="center"/>
              <w:rPr>
                <w:sz w:val="22"/>
                <w:lang w:val="en-US"/>
              </w:rPr>
            </w:pPr>
          </w:p>
        </w:tc>
      </w:tr>
      <w:tr w:rsidR="008C7262" w:rsidRPr="00063FF4" w14:paraId="3D01EBDD" w14:textId="77777777" w:rsidTr="008C7262">
        <w:tc>
          <w:tcPr>
            <w:tcW w:w="283" w:type="dxa"/>
          </w:tcPr>
          <w:p w14:paraId="780D517B" w14:textId="77777777" w:rsidR="008C7262" w:rsidRPr="00063FF4" w:rsidRDefault="008C7262" w:rsidP="008C7262">
            <w:pPr>
              <w:rPr>
                <w:sz w:val="22"/>
                <w:lang w:val="en-US"/>
              </w:rPr>
            </w:pPr>
          </w:p>
        </w:tc>
        <w:tc>
          <w:tcPr>
            <w:tcW w:w="3400" w:type="dxa"/>
          </w:tcPr>
          <w:p w14:paraId="47D5676F" w14:textId="2A479024" w:rsidR="008C7262" w:rsidRPr="00063FF4" w:rsidRDefault="00192FF5" w:rsidP="008C7262">
            <w:pPr>
              <w:rPr>
                <w:sz w:val="22"/>
                <w:lang w:val="en-US"/>
              </w:rPr>
            </w:pPr>
            <w:r>
              <w:rPr>
                <w:sz w:val="22"/>
                <w:lang w:val="en-US"/>
              </w:rPr>
              <w:t>Accepting R</w:t>
            </w:r>
            <w:r w:rsidR="008C7262" w:rsidRPr="00063FF4">
              <w:rPr>
                <w:sz w:val="22"/>
                <w:lang w:val="en-US"/>
              </w:rPr>
              <w:t>esponse</w:t>
            </w:r>
          </w:p>
        </w:tc>
        <w:tc>
          <w:tcPr>
            <w:tcW w:w="849" w:type="dxa"/>
          </w:tcPr>
          <w:p w14:paraId="60EDDF38" w14:textId="5B266836" w:rsidR="008C7262" w:rsidRPr="00063FF4" w:rsidRDefault="00732040" w:rsidP="008C7262">
            <w:pPr>
              <w:jc w:val="center"/>
              <w:rPr>
                <w:sz w:val="22"/>
                <w:lang w:val="en-US"/>
              </w:rPr>
            </w:pPr>
            <w:r w:rsidRPr="00063FF4">
              <w:rPr>
                <w:sz w:val="22"/>
                <w:lang w:val="en-US"/>
              </w:rPr>
              <w:t>.119</w:t>
            </w:r>
          </w:p>
        </w:tc>
        <w:tc>
          <w:tcPr>
            <w:tcW w:w="851" w:type="dxa"/>
          </w:tcPr>
          <w:p w14:paraId="209955A4" w14:textId="4F9B2C64" w:rsidR="008C7262" w:rsidRPr="00063FF4" w:rsidRDefault="00732040" w:rsidP="008C7262">
            <w:pPr>
              <w:jc w:val="center"/>
              <w:rPr>
                <w:sz w:val="22"/>
                <w:lang w:val="en-US"/>
              </w:rPr>
            </w:pPr>
            <w:r w:rsidRPr="00063FF4">
              <w:rPr>
                <w:sz w:val="22"/>
                <w:lang w:val="en-US"/>
              </w:rPr>
              <w:t>.149</w:t>
            </w:r>
          </w:p>
        </w:tc>
        <w:tc>
          <w:tcPr>
            <w:tcW w:w="874" w:type="dxa"/>
          </w:tcPr>
          <w:p w14:paraId="35773671" w14:textId="5A855919" w:rsidR="008C7262" w:rsidRPr="00063FF4" w:rsidRDefault="00732040" w:rsidP="008C7262">
            <w:pPr>
              <w:jc w:val="center"/>
              <w:rPr>
                <w:sz w:val="22"/>
                <w:lang w:val="en-US"/>
              </w:rPr>
            </w:pPr>
            <w:r w:rsidRPr="00063FF4">
              <w:rPr>
                <w:sz w:val="22"/>
                <w:lang w:val="en-US"/>
              </w:rPr>
              <w:t>.835</w:t>
            </w:r>
          </w:p>
        </w:tc>
        <w:tc>
          <w:tcPr>
            <w:tcW w:w="810" w:type="dxa"/>
          </w:tcPr>
          <w:p w14:paraId="397059EE" w14:textId="265967BC" w:rsidR="008C7262" w:rsidRPr="00063FF4" w:rsidRDefault="00732040" w:rsidP="008C7262">
            <w:pPr>
              <w:jc w:val="center"/>
              <w:rPr>
                <w:sz w:val="22"/>
                <w:lang w:val="en-US"/>
              </w:rPr>
            </w:pPr>
            <w:r w:rsidRPr="00063FF4">
              <w:rPr>
                <w:sz w:val="22"/>
                <w:lang w:val="en-US"/>
              </w:rPr>
              <w:t>.813</w:t>
            </w:r>
          </w:p>
        </w:tc>
        <w:tc>
          <w:tcPr>
            <w:tcW w:w="758" w:type="dxa"/>
          </w:tcPr>
          <w:p w14:paraId="2636C0E0" w14:textId="1B325C8F" w:rsidR="008C7262" w:rsidRPr="00063FF4" w:rsidRDefault="00732040" w:rsidP="008C7262">
            <w:pPr>
              <w:jc w:val="center"/>
              <w:rPr>
                <w:sz w:val="22"/>
                <w:lang w:val="en-US"/>
              </w:rPr>
            </w:pPr>
            <w:r w:rsidRPr="00063FF4">
              <w:rPr>
                <w:sz w:val="22"/>
                <w:lang w:val="en-US"/>
              </w:rPr>
              <w:t>.083</w:t>
            </w:r>
          </w:p>
        </w:tc>
        <w:tc>
          <w:tcPr>
            <w:tcW w:w="786" w:type="dxa"/>
          </w:tcPr>
          <w:p w14:paraId="1D921ACF" w14:textId="3C6C3932" w:rsidR="008C7262" w:rsidRPr="00063FF4" w:rsidRDefault="00732040" w:rsidP="008C7262">
            <w:pPr>
              <w:jc w:val="center"/>
              <w:rPr>
                <w:sz w:val="22"/>
                <w:lang w:val="en-US"/>
              </w:rPr>
            </w:pPr>
            <w:r w:rsidRPr="00063FF4">
              <w:rPr>
                <w:sz w:val="22"/>
                <w:lang w:val="en-US"/>
              </w:rPr>
              <w:t>.092</w:t>
            </w:r>
          </w:p>
        </w:tc>
        <w:tc>
          <w:tcPr>
            <w:tcW w:w="408" w:type="dxa"/>
          </w:tcPr>
          <w:p w14:paraId="091B2AFA" w14:textId="77777777" w:rsidR="008C7262" w:rsidRPr="00063FF4" w:rsidRDefault="008C7262" w:rsidP="008C7262">
            <w:pPr>
              <w:jc w:val="center"/>
              <w:rPr>
                <w:sz w:val="22"/>
                <w:lang w:val="en-US"/>
              </w:rPr>
            </w:pPr>
          </w:p>
        </w:tc>
        <w:tc>
          <w:tcPr>
            <w:tcW w:w="879" w:type="dxa"/>
          </w:tcPr>
          <w:p w14:paraId="724C8000" w14:textId="579C0FDF" w:rsidR="008C7262" w:rsidRPr="00063FF4" w:rsidRDefault="00506B4C" w:rsidP="008C7262">
            <w:pPr>
              <w:jc w:val="center"/>
              <w:rPr>
                <w:sz w:val="22"/>
                <w:lang w:val="en-US"/>
              </w:rPr>
            </w:pPr>
            <w:r w:rsidRPr="00063FF4">
              <w:rPr>
                <w:sz w:val="22"/>
                <w:lang w:val="en-US"/>
              </w:rPr>
              <w:t>.048</w:t>
            </w:r>
          </w:p>
        </w:tc>
        <w:tc>
          <w:tcPr>
            <w:tcW w:w="877" w:type="dxa"/>
          </w:tcPr>
          <w:p w14:paraId="7BD76F44" w14:textId="3C6A4804" w:rsidR="008C7262" w:rsidRPr="00063FF4" w:rsidRDefault="0039592B" w:rsidP="008C7262">
            <w:pPr>
              <w:jc w:val="center"/>
              <w:rPr>
                <w:sz w:val="22"/>
                <w:lang w:val="en-US"/>
              </w:rPr>
            </w:pPr>
            <w:r w:rsidRPr="00063FF4">
              <w:rPr>
                <w:sz w:val="22"/>
                <w:lang w:val="en-US"/>
              </w:rPr>
              <w:t>.020</w:t>
            </w:r>
          </w:p>
        </w:tc>
        <w:tc>
          <w:tcPr>
            <w:tcW w:w="878" w:type="dxa"/>
          </w:tcPr>
          <w:p w14:paraId="12D479DE" w14:textId="65E7AD00" w:rsidR="008C7262" w:rsidRPr="00063FF4" w:rsidRDefault="00506B4C" w:rsidP="008C7262">
            <w:pPr>
              <w:jc w:val="center"/>
              <w:rPr>
                <w:sz w:val="22"/>
                <w:lang w:val="en-US"/>
              </w:rPr>
            </w:pPr>
            <w:r w:rsidRPr="00063FF4">
              <w:rPr>
                <w:sz w:val="22"/>
                <w:lang w:val="en-US"/>
              </w:rPr>
              <w:t>.995</w:t>
            </w:r>
          </w:p>
        </w:tc>
        <w:tc>
          <w:tcPr>
            <w:tcW w:w="878" w:type="dxa"/>
          </w:tcPr>
          <w:p w14:paraId="7C53FE5B" w14:textId="25E3CFE1" w:rsidR="008C7262" w:rsidRPr="00063FF4" w:rsidRDefault="0039592B" w:rsidP="008C7262">
            <w:pPr>
              <w:jc w:val="center"/>
              <w:rPr>
                <w:sz w:val="22"/>
                <w:lang w:val="en-US"/>
              </w:rPr>
            </w:pPr>
            <w:r w:rsidRPr="00063FF4">
              <w:rPr>
                <w:sz w:val="22"/>
                <w:lang w:val="en-US"/>
              </w:rPr>
              <w:t>.999</w:t>
            </w:r>
          </w:p>
        </w:tc>
        <w:tc>
          <w:tcPr>
            <w:tcW w:w="878" w:type="dxa"/>
          </w:tcPr>
          <w:p w14:paraId="3D51D88D" w14:textId="2F74E316" w:rsidR="008C7262" w:rsidRPr="00063FF4" w:rsidRDefault="00506B4C" w:rsidP="008C7262">
            <w:pPr>
              <w:jc w:val="center"/>
              <w:rPr>
                <w:sz w:val="22"/>
                <w:lang w:val="en-US"/>
              </w:rPr>
            </w:pPr>
            <w:r w:rsidRPr="00063FF4">
              <w:rPr>
                <w:sz w:val="22"/>
                <w:lang w:val="en-US"/>
              </w:rPr>
              <w:t>.015</w:t>
            </w:r>
          </w:p>
        </w:tc>
        <w:tc>
          <w:tcPr>
            <w:tcW w:w="878" w:type="dxa"/>
          </w:tcPr>
          <w:p w14:paraId="07ED7DDB" w14:textId="247E79A4" w:rsidR="008C7262" w:rsidRPr="00063FF4" w:rsidRDefault="0039592B" w:rsidP="008C7262">
            <w:pPr>
              <w:jc w:val="center"/>
              <w:rPr>
                <w:sz w:val="22"/>
                <w:lang w:val="en-US"/>
              </w:rPr>
            </w:pPr>
            <w:r w:rsidRPr="00063FF4">
              <w:rPr>
                <w:sz w:val="22"/>
                <w:lang w:val="en-US"/>
              </w:rPr>
              <w:t>.008</w:t>
            </w:r>
          </w:p>
        </w:tc>
      </w:tr>
      <w:tr w:rsidR="008C7262" w:rsidRPr="00063FF4" w14:paraId="58292EC2" w14:textId="77777777" w:rsidTr="008C7262">
        <w:tc>
          <w:tcPr>
            <w:tcW w:w="283" w:type="dxa"/>
          </w:tcPr>
          <w:p w14:paraId="1B415C95" w14:textId="77777777" w:rsidR="008C7262" w:rsidRPr="00063FF4" w:rsidRDefault="008C7262" w:rsidP="008C7262">
            <w:pPr>
              <w:rPr>
                <w:sz w:val="22"/>
                <w:lang w:val="en-US"/>
              </w:rPr>
            </w:pPr>
          </w:p>
        </w:tc>
        <w:tc>
          <w:tcPr>
            <w:tcW w:w="3400" w:type="dxa"/>
          </w:tcPr>
          <w:p w14:paraId="0DC244B2" w14:textId="0ACBFBCC" w:rsidR="008C7262" w:rsidRPr="00063FF4" w:rsidRDefault="00AE555E" w:rsidP="008C7262">
            <w:pPr>
              <w:rPr>
                <w:sz w:val="22"/>
                <w:lang w:val="en-US"/>
              </w:rPr>
            </w:pPr>
            <w:r>
              <w:rPr>
                <w:sz w:val="22"/>
                <w:lang w:val="en-US"/>
              </w:rPr>
              <w:t>Relief</w:t>
            </w:r>
          </w:p>
        </w:tc>
        <w:tc>
          <w:tcPr>
            <w:tcW w:w="849" w:type="dxa"/>
          </w:tcPr>
          <w:p w14:paraId="70D2181C" w14:textId="42814EE9" w:rsidR="008C7262" w:rsidRPr="00063FF4" w:rsidRDefault="00D913B5" w:rsidP="008C7262">
            <w:pPr>
              <w:jc w:val="center"/>
              <w:rPr>
                <w:sz w:val="22"/>
                <w:lang w:val="en-US"/>
              </w:rPr>
            </w:pPr>
            <w:r w:rsidRPr="00063FF4">
              <w:rPr>
                <w:sz w:val="22"/>
                <w:lang w:val="en-US"/>
              </w:rPr>
              <w:t>.086</w:t>
            </w:r>
          </w:p>
        </w:tc>
        <w:tc>
          <w:tcPr>
            <w:tcW w:w="851" w:type="dxa"/>
          </w:tcPr>
          <w:p w14:paraId="46F3D3E5" w14:textId="5CD8A687" w:rsidR="008C7262" w:rsidRPr="00063FF4" w:rsidRDefault="00D913B5" w:rsidP="008C7262">
            <w:pPr>
              <w:jc w:val="center"/>
              <w:rPr>
                <w:sz w:val="22"/>
                <w:lang w:val="en-US"/>
              </w:rPr>
            </w:pPr>
            <w:r w:rsidRPr="00063FF4">
              <w:rPr>
                <w:sz w:val="22"/>
                <w:lang w:val="en-US"/>
              </w:rPr>
              <w:t>.068</w:t>
            </w:r>
          </w:p>
        </w:tc>
        <w:tc>
          <w:tcPr>
            <w:tcW w:w="874" w:type="dxa"/>
          </w:tcPr>
          <w:p w14:paraId="1314DD6C" w14:textId="38DBE352" w:rsidR="008C7262" w:rsidRPr="00063FF4" w:rsidRDefault="00D913B5" w:rsidP="008C7262">
            <w:pPr>
              <w:jc w:val="center"/>
              <w:rPr>
                <w:sz w:val="22"/>
                <w:lang w:val="en-US"/>
              </w:rPr>
            </w:pPr>
            <w:r w:rsidRPr="00063FF4">
              <w:rPr>
                <w:sz w:val="22"/>
                <w:lang w:val="en-US"/>
              </w:rPr>
              <w:t>.929</w:t>
            </w:r>
          </w:p>
        </w:tc>
        <w:tc>
          <w:tcPr>
            <w:tcW w:w="810" w:type="dxa"/>
          </w:tcPr>
          <w:p w14:paraId="227F3AEC" w14:textId="0F527634" w:rsidR="008C7262" w:rsidRPr="00063FF4" w:rsidRDefault="00D913B5" w:rsidP="008C7262">
            <w:pPr>
              <w:jc w:val="center"/>
              <w:rPr>
                <w:sz w:val="22"/>
                <w:lang w:val="en-US"/>
              </w:rPr>
            </w:pPr>
            <w:r w:rsidRPr="00063FF4">
              <w:rPr>
                <w:sz w:val="22"/>
                <w:lang w:val="en-US"/>
              </w:rPr>
              <w:t>.959</w:t>
            </w:r>
          </w:p>
        </w:tc>
        <w:tc>
          <w:tcPr>
            <w:tcW w:w="758" w:type="dxa"/>
          </w:tcPr>
          <w:p w14:paraId="06043C8A" w14:textId="77B86EA5" w:rsidR="008C7262" w:rsidRPr="00063FF4" w:rsidRDefault="00D913B5" w:rsidP="008C7262">
            <w:pPr>
              <w:jc w:val="center"/>
              <w:rPr>
                <w:sz w:val="22"/>
                <w:lang w:val="en-US"/>
              </w:rPr>
            </w:pPr>
            <w:r w:rsidRPr="00063FF4">
              <w:rPr>
                <w:sz w:val="22"/>
                <w:lang w:val="en-US"/>
              </w:rPr>
              <w:t>.038</w:t>
            </w:r>
          </w:p>
        </w:tc>
        <w:tc>
          <w:tcPr>
            <w:tcW w:w="786" w:type="dxa"/>
          </w:tcPr>
          <w:p w14:paraId="6B933493" w14:textId="0C8D8B47" w:rsidR="008C7262" w:rsidRPr="00063FF4" w:rsidRDefault="00D913B5" w:rsidP="008C7262">
            <w:pPr>
              <w:jc w:val="center"/>
              <w:rPr>
                <w:sz w:val="22"/>
                <w:lang w:val="en-US"/>
              </w:rPr>
            </w:pPr>
            <w:r w:rsidRPr="00063FF4">
              <w:rPr>
                <w:sz w:val="22"/>
                <w:lang w:val="en-US"/>
              </w:rPr>
              <w:t>.035</w:t>
            </w:r>
          </w:p>
        </w:tc>
        <w:tc>
          <w:tcPr>
            <w:tcW w:w="408" w:type="dxa"/>
          </w:tcPr>
          <w:p w14:paraId="0954DF52" w14:textId="77777777" w:rsidR="008C7262" w:rsidRPr="00063FF4" w:rsidRDefault="008C7262" w:rsidP="008C7262">
            <w:pPr>
              <w:jc w:val="center"/>
              <w:rPr>
                <w:sz w:val="22"/>
                <w:lang w:val="en-US"/>
              </w:rPr>
            </w:pPr>
          </w:p>
        </w:tc>
        <w:tc>
          <w:tcPr>
            <w:tcW w:w="879" w:type="dxa"/>
          </w:tcPr>
          <w:p w14:paraId="18080044" w14:textId="188E6FE9" w:rsidR="008C7262" w:rsidRPr="00063FF4" w:rsidRDefault="00791E29" w:rsidP="008C7262">
            <w:pPr>
              <w:jc w:val="center"/>
              <w:rPr>
                <w:sz w:val="22"/>
                <w:lang w:val="en-US"/>
              </w:rPr>
            </w:pPr>
            <w:r w:rsidRPr="00063FF4">
              <w:rPr>
                <w:sz w:val="22"/>
                <w:lang w:val="en-US"/>
              </w:rPr>
              <w:t>.110</w:t>
            </w:r>
          </w:p>
        </w:tc>
        <w:tc>
          <w:tcPr>
            <w:tcW w:w="877" w:type="dxa"/>
          </w:tcPr>
          <w:p w14:paraId="05FF0261" w14:textId="5C571B83" w:rsidR="008C7262" w:rsidRPr="00063FF4" w:rsidRDefault="00092A95" w:rsidP="008C7262">
            <w:pPr>
              <w:jc w:val="center"/>
              <w:rPr>
                <w:sz w:val="22"/>
                <w:lang w:val="en-US"/>
              </w:rPr>
            </w:pPr>
            <w:r w:rsidRPr="00063FF4">
              <w:rPr>
                <w:sz w:val="22"/>
                <w:lang w:val="en-US"/>
              </w:rPr>
              <w:t>.055</w:t>
            </w:r>
          </w:p>
        </w:tc>
        <w:tc>
          <w:tcPr>
            <w:tcW w:w="878" w:type="dxa"/>
          </w:tcPr>
          <w:p w14:paraId="230AF644" w14:textId="18270946" w:rsidR="008C7262" w:rsidRPr="00063FF4" w:rsidRDefault="00791E29" w:rsidP="008C7262">
            <w:pPr>
              <w:jc w:val="center"/>
              <w:rPr>
                <w:sz w:val="22"/>
                <w:lang w:val="en-US"/>
              </w:rPr>
            </w:pPr>
            <w:r w:rsidRPr="00063FF4">
              <w:rPr>
                <w:sz w:val="22"/>
                <w:lang w:val="en-US"/>
              </w:rPr>
              <w:t>.974</w:t>
            </w:r>
          </w:p>
        </w:tc>
        <w:tc>
          <w:tcPr>
            <w:tcW w:w="878" w:type="dxa"/>
          </w:tcPr>
          <w:p w14:paraId="76965CED" w14:textId="396E4408" w:rsidR="008C7262" w:rsidRPr="00063FF4" w:rsidRDefault="00092A95" w:rsidP="008C7262">
            <w:pPr>
              <w:jc w:val="center"/>
              <w:rPr>
                <w:sz w:val="22"/>
                <w:lang w:val="en-US"/>
              </w:rPr>
            </w:pPr>
            <w:r w:rsidRPr="00063FF4">
              <w:rPr>
                <w:sz w:val="22"/>
                <w:lang w:val="en-US"/>
              </w:rPr>
              <w:t>.993</w:t>
            </w:r>
          </w:p>
        </w:tc>
        <w:tc>
          <w:tcPr>
            <w:tcW w:w="878" w:type="dxa"/>
          </w:tcPr>
          <w:p w14:paraId="0177E238" w14:textId="0B8CA576" w:rsidR="008C7262" w:rsidRPr="00063FF4" w:rsidRDefault="00791E29" w:rsidP="008C7262">
            <w:pPr>
              <w:jc w:val="center"/>
              <w:rPr>
                <w:sz w:val="22"/>
                <w:lang w:val="en-US"/>
              </w:rPr>
            </w:pPr>
            <w:r w:rsidRPr="00063FF4">
              <w:rPr>
                <w:sz w:val="22"/>
                <w:lang w:val="en-US"/>
              </w:rPr>
              <w:t>.025</w:t>
            </w:r>
          </w:p>
        </w:tc>
        <w:tc>
          <w:tcPr>
            <w:tcW w:w="878" w:type="dxa"/>
          </w:tcPr>
          <w:p w14:paraId="6F2E2408" w14:textId="7F376E17" w:rsidR="008C7262" w:rsidRPr="00063FF4" w:rsidRDefault="00092A95" w:rsidP="008C7262">
            <w:pPr>
              <w:jc w:val="center"/>
              <w:rPr>
                <w:sz w:val="22"/>
                <w:lang w:val="en-US"/>
              </w:rPr>
            </w:pPr>
            <w:r w:rsidRPr="00063FF4">
              <w:rPr>
                <w:sz w:val="22"/>
                <w:lang w:val="en-US"/>
              </w:rPr>
              <w:t>.014</w:t>
            </w:r>
          </w:p>
        </w:tc>
      </w:tr>
      <w:tr w:rsidR="006B3AC2" w:rsidRPr="00063FF4" w14:paraId="7760780C" w14:textId="77777777" w:rsidTr="008C7262">
        <w:tc>
          <w:tcPr>
            <w:tcW w:w="283" w:type="dxa"/>
          </w:tcPr>
          <w:p w14:paraId="7204F05A" w14:textId="77777777" w:rsidR="006B3AC2" w:rsidRPr="00063FF4" w:rsidRDefault="006B3AC2" w:rsidP="006B3AC2">
            <w:pPr>
              <w:rPr>
                <w:sz w:val="22"/>
                <w:lang w:val="en-US"/>
              </w:rPr>
            </w:pPr>
          </w:p>
        </w:tc>
        <w:tc>
          <w:tcPr>
            <w:tcW w:w="3400" w:type="dxa"/>
          </w:tcPr>
          <w:p w14:paraId="3EF3A46A" w14:textId="22E163BE" w:rsidR="006B3AC2" w:rsidRPr="00063FF4" w:rsidRDefault="00192FF5" w:rsidP="006B3AC2">
            <w:pPr>
              <w:rPr>
                <w:sz w:val="22"/>
                <w:lang w:val="en-US"/>
              </w:rPr>
            </w:pPr>
            <w:r>
              <w:rPr>
                <w:sz w:val="22"/>
                <w:lang w:val="en-US"/>
              </w:rPr>
              <w:t>Pro-Acceptance I</w:t>
            </w:r>
            <w:r w:rsidR="006B3AC2" w:rsidRPr="00063FF4">
              <w:rPr>
                <w:sz w:val="22"/>
                <w:lang w:val="en-US"/>
              </w:rPr>
              <w:t>nsights</w:t>
            </w:r>
          </w:p>
        </w:tc>
        <w:tc>
          <w:tcPr>
            <w:tcW w:w="849" w:type="dxa"/>
          </w:tcPr>
          <w:p w14:paraId="23F74B7B" w14:textId="549FA4BA" w:rsidR="006B3AC2" w:rsidRPr="00063FF4" w:rsidRDefault="006B3AC2" w:rsidP="006B3AC2">
            <w:pPr>
              <w:jc w:val="center"/>
              <w:rPr>
                <w:sz w:val="22"/>
                <w:lang w:val="en-US"/>
              </w:rPr>
            </w:pPr>
            <w:r w:rsidRPr="00063FF4">
              <w:rPr>
                <w:sz w:val="22"/>
                <w:lang w:val="en-US"/>
              </w:rPr>
              <w:t>.022</w:t>
            </w:r>
          </w:p>
        </w:tc>
        <w:tc>
          <w:tcPr>
            <w:tcW w:w="851" w:type="dxa"/>
          </w:tcPr>
          <w:p w14:paraId="61176069" w14:textId="4B27F587" w:rsidR="006B3AC2" w:rsidRPr="00063FF4" w:rsidRDefault="006B3AC2" w:rsidP="006B3AC2">
            <w:pPr>
              <w:jc w:val="center"/>
              <w:rPr>
                <w:sz w:val="22"/>
                <w:lang w:val="en-US"/>
              </w:rPr>
            </w:pPr>
            <w:r w:rsidRPr="00063FF4">
              <w:rPr>
                <w:sz w:val="22"/>
                <w:lang w:val="en-US"/>
              </w:rPr>
              <w:t>.050</w:t>
            </w:r>
          </w:p>
        </w:tc>
        <w:tc>
          <w:tcPr>
            <w:tcW w:w="874" w:type="dxa"/>
          </w:tcPr>
          <w:p w14:paraId="58DA74DC" w14:textId="6F646DE3" w:rsidR="006B3AC2" w:rsidRPr="00063FF4" w:rsidRDefault="006B3AC2" w:rsidP="006B3AC2">
            <w:pPr>
              <w:jc w:val="center"/>
              <w:rPr>
                <w:sz w:val="22"/>
                <w:lang w:val="en-US"/>
              </w:rPr>
            </w:pPr>
            <w:r w:rsidRPr="00063FF4">
              <w:rPr>
                <w:sz w:val="22"/>
                <w:lang w:val="en-US"/>
              </w:rPr>
              <w:t>.998</w:t>
            </w:r>
          </w:p>
        </w:tc>
        <w:tc>
          <w:tcPr>
            <w:tcW w:w="810" w:type="dxa"/>
          </w:tcPr>
          <w:p w14:paraId="4FC1F828" w14:textId="6E855F44" w:rsidR="006B3AC2" w:rsidRPr="00063FF4" w:rsidRDefault="006B3AC2" w:rsidP="006B3AC2">
            <w:pPr>
              <w:jc w:val="center"/>
              <w:rPr>
                <w:sz w:val="22"/>
                <w:lang w:val="en-US"/>
              </w:rPr>
            </w:pPr>
            <w:r w:rsidRPr="00063FF4">
              <w:rPr>
                <w:sz w:val="22"/>
                <w:lang w:val="en-US"/>
              </w:rPr>
              <w:t>.989</w:t>
            </w:r>
          </w:p>
        </w:tc>
        <w:tc>
          <w:tcPr>
            <w:tcW w:w="758" w:type="dxa"/>
          </w:tcPr>
          <w:p w14:paraId="5F5A075F" w14:textId="76DB6ABC" w:rsidR="006B3AC2" w:rsidRPr="00063FF4" w:rsidRDefault="006B3AC2" w:rsidP="006B3AC2">
            <w:pPr>
              <w:jc w:val="center"/>
              <w:rPr>
                <w:sz w:val="22"/>
                <w:lang w:val="en-US"/>
              </w:rPr>
            </w:pPr>
            <w:r w:rsidRPr="00063FF4">
              <w:rPr>
                <w:sz w:val="22"/>
                <w:lang w:val="en-US"/>
              </w:rPr>
              <w:t>.016</w:t>
            </w:r>
          </w:p>
        </w:tc>
        <w:tc>
          <w:tcPr>
            <w:tcW w:w="786" w:type="dxa"/>
          </w:tcPr>
          <w:p w14:paraId="1BD9B67C" w14:textId="1BA4B5DE" w:rsidR="006B3AC2" w:rsidRPr="00063FF4" w:rsidRDefault="006B3AC2" w:rsidP="006B3AC2">
            <w:pPr>
              <w:jc w:val="center"/>
              <w:rPr>
                <w:sz w:val="22"/>
                <w:lang w:val="en-US"/>
              </w:rPr>
            </w:pPr>
            <w:r w:rsidRPr="00063FF4">
              <w:rPr>
                <w:sz w:val="22"/>
                <w:lang w:val="en-US"/>
              </w:rPr>
              <w:t>.022</w:t>
            </w:r>
          </w:p>
        </w:tc>
        <w:tc>
          <w:tcPr>
            <w:tcW w:w="408" w:type="dxa"/>
          </w:tcPr>
          <w:p w14:paraId="0A3A66E7" w14:textId="77777777" w:rsidR="006B3AC2" w:rsidRPr="00063FF4" w:rsidRDefault="006B3AC2" w:rsidP="006B3AC2">
            <w:pPr>
              <w:jc w:val="center"/>
              <w:rPr>
                <w:sz w:val="22"/>
                <w:lang w:val="en-US"/>
              </w:rPr>
            </w:pPr>
          </w:p>
        </w:tc>
        <w:tc>
          <w:tcPr>
            <w:tcW w:w="879" w:type="dxa"/>
          </w:tcPr>
          <w:p w14:paraId="7D8A53B4" w14:textId="647243C0" w:rsidR="006B3AC2" w:rsidRPr="00063FF4" w:rsidRDefault="006B3AC2" w:rsidP="006B3AC2">
            <w:pPr>
              <w:jc w:val="center"/>
              <w:rPr>
                <w:sz w:val="22"/>
                <w:lang w:val="en-US"/>
              </w:rPr>
            </w:pPr>
            <w:r w:rsidRPr="00063FF4">
              <w:rPr>
                <w:sz w:val="22"/>
                <w:lang w:val="en-US"/>
              </w:rPr>
              <w:t>.000</w:t>
            </w:r>
          </w:p>
        </w:tc>
        <w:tc>
          <w:tcPr>
            <w:tcW w:w="877" w:type="dxa"/>
          </w:tcPr>
          <w:p w14:paraId="3EBA0B8A" w14:textId="0E9DFCC6" w:rsidR="006B3AC2" w:rsidRPr="00063FF4" w:rsidRDefault="006B3AC2" w:rsidP="006B3AC2">
            <w:pPr>
              <w:jc w:val="center"/>
              <w:rPr>
                <w:sz w:val="22"/>
                <w:lang w:val="en-US"/>
              </w:rPr>
            </w:pPr>
            <w:r w:rsidRPr="00063FF4">
              <w:rPr>
                <w:sz w:val="22"/>
                <w:lang w:val="en-US"/>
              </w:rPr>
              <w:t>.068</w:t>
            </w:r>
          </w:p>
        </w:tc>
        <w:tc>
          <w:tcPr>
            <w:tcW w:w="878" w:type="dxa"/>
          </w:tcPr>
          <w:p w14:paraId="02597D63" w14:textId="5DF6F5D2" w:rsidR="006B3AC2" w:rsidRPr="00063FF4" w:rsidRDefault="006B3AC2" w:rsidP="006B3AC2">
            <w:pPr>
              <w:jc w:val="center"/>
              <w:rPr>
                <w:sz w:val="22"/>
                <w:lang w:val="en-US"/>
              </w:rPr>
            </w:pPr>
            <w:r w:rsidRPr="00063FF4">
              <w:rPr>
                <w:sz w:val="22"/>
                <w:lang w:val="en-US"/>
              </w:rPr>
              <w:t>1.000</w:t>
            </w:r>
          </w:p>
        </w:tc>
        <w:tc>
          <w:tcPr>
            <w:tcW w:w="878" w:type="dxa"/>
          </w:tcPr>
          <w:p w14:paraId="3E2BE0AF" w14:textId="6641547A" w:rsidR="006B3AC2" w:rsidRPr="00063FF4" w:rsidRDefault="006B3AC2" w:rsidP="006B3AC2">
            <w:pPr>
              <w:jc w:val="center"/>
              <w:rPr>
                <w:sz w:val="22"/>
                <w:lang w:val="en-US"/>
              </w:rPr>
            </w:pPr>
            <w:r w:rsidRPr="00063FF4">
              <w:rPr>
                <w:sz w:val="22"/>
                <w:lang w:val="en-US"/>
              </w:rPr>
              <w:t>.992</w:t>
            </w:r>
          </w:p>
        </w:tc>
        <w:tc>
          <w:tcPr>
            <w:tcW w:w="878" w:type="dxa"/>
          </w:tcPr>
          <w:p w14:paraId="34576960" w14:textId="7352A854" w:rsidR="006B3AC2" w:rsidRPr="00063FF4" w:rsidRDefault="006B3AC2" w:rsidP="006B3AC2">
            <w:pPr>
              <w:jc w:val="center"/>
              <w:rPr>
                <w:sz w:val="22"/>
                <w:lang w:val="en-US"/>
              </w:rPr>
            </w:pPr>
            <w:r w:rsidRPr="00063FF4">
              <w:rPr>
                <w:sz w:val="22"/>
                <w:lang w:val="en-US"/>
              </w:rPr>
              <w:t>.005</w:t>
            </w:r>
          </w:p>
        </w:tc>
        <w:tc>
          <w:tcPr>
            <w:tcW w:w="878" w:type="dxa"/>
          </w:tcPr>
          <w:p w14:paraId="18726384" w14:textId="4510A0D1" w:rsidR="006B3AC2" w:rsidRPr="00063FF4" w:rsidRDefault="006B3AC2" w:rsidP="006B3AC2">
            <w:pPr>
              <w:jc w:val="center"/>
              <w:rPr>
                <w:sz w:val="22"/>
                <w:lang w:val="en-US"/>
              </w:rPr>
            </w:pPr>
            <w:r w:rsidRPr="00063FF4">
              <w:rPr>
                <w:sz w:val="22"/>
                <w:lang w:val="en-US"/>
              </w:rPr>
              <w:t>.017</w:t>
            </w:r>
          </w:p>
        </w:tc>
      </w:tr>
      <w:tr w:rsidR="006B3AC2" w:rsidRPr="00063FF4" w14:paraId="5FD3A6A1" w14:textId="77777777" w:rsidTr="008C7262">
        <w:tc>
          <w:tcPr>
            <w:tcW w:w="3683" w:type="dxa"/>
            <w:gridSpan w:val="2"/>
          </w:tcPr>
          <w:p w14:paraId="4AEA4DEF" w14:textId="1C8AE5CB" w:rsidR="006B3AC2" w:rsidRPr="00063FF4" w:rsidRDefault="006B3AC2" w:rsidP="00AE555E">
            <w:pPr>
              <w:rPr>
                <w:sz w:val="22"/>
                <w:lang w:val="en-US"/>
              </w:rPr>
            </w:pPr>
            <w:r w:rsidRPr="00063FF4">
              <w:rPr>
                <w:sz w:val="22"/>
                <w:lang w:val="en-US"/>
              </w:rPr>
              <w:t>Avoidance-</w:t>
            </w:r>
            <w:r w:rsidR="00192FF5">
              <w:rPr>
                <w:sz w:val="22"/>
                <w:lang w:val="en-US"/>
              </w:rPr>
              <w:t>Related E</w:t>
            </w:r>
            <w:r w:rsidRPr="00063FF4">
              <w:rPr>
                <w:sz w:val="22"/>
                <w:lang w:val="en-US"/>
              </w:rPr>
              <w:t>xperience</w:t>
            </w:r>
            <w:r w:rsidR="00CB428D">
              <w:rPr>
                <w:sz w:val="22"/>
                <w:lang w:val="en-US"/>
              </w:rPr>
              <w:t xml:space="preserve"> (AVE)</w:t>
            </w:r>
            <w:bookmarkStart w:id="0" w:name="_GoBack"/>
            <w:bookmarkEnd w:id="0"/>
          </w:p>
        </w:tc>
        <w:tc>
          <w:tcPr>
            <w:tcW w:w="849" w:type="dxa"/>
          </w:tcPr>
          <w:p w14:paraId="19BCA11E" w14:textId="77777777" w:rsidR="006B3AC2" w:rsidRPr="00063FF4" w:rsidRDefault="006B3AC2" w:rsidP="006B3AC2">
            <w:pPr>
              <w:jc w:val="center"/>
              <w:rPr>
                <w:sz w:val="22"/>
                <w:lang w:val="en-US"/>
              </w:rPr>
            </w:pPr>
          </w:p>
        </w:tc>
        <w:tc>
          <w:tcPr>
            <w:tcW w:w="851" w:type="dxa"/>
          </w:tcPr>
          <w:p w14:paraId="747DC6D3" w14:textId="77777777" w:rsidR="006B3AC2" w:rsidRPr="00063FF4" w:rsidRDefault="006B3AC2" w:rsidP="006B3AC2">
            <w:pPr>
              <w:jc w:val="center"/>
              <w:rPr>
                <w:sz w:val="22"/>
                <w:lang w:val="en-US"/>
              </w:rPr>
            </w:pPr>
          </w:p>
        </w:tc>
        <w:tc>
          <w:tcPr>
            <w:tcW w:w="874" w:type="dxa"/>
          </w:tcPr>
          <w:p w14:paraId="18417F12" w14:textId="77777777" w:rsidR="006B3AC2" w:rsidRPr="00063FF4" w:rsidRDefault="006B3AC2" w:rsidP="006B3AC2">
            <w:pPr>
              <w:jc w:val="center"/>
              <w:rPr>
                <w:sz w:val="22"/>
                <w:lang w:val="en-US"/>
              </w:rPr>
            </w:pPr>
          </w:p>
        </w:tc>
        <w:tc>
          <w:tcPr>
            <w:tcW w:w="810" w:type="dxa"/>
          </w:tcPr>
          <w:p w14:paraId="23B4971A" w14:textId="77777777" w:rsidR="006B3AC2" w:rsidRPr="00063FF4" w:rsidRDefault="006B3AC2" w:rsidP="006B3AC2">
            <w:pPr>
              <w:jc w:val="center"/>
              <w:rPr>
                <w:sz w:val="22"/>
                <w:lang w:val="en-US"/>
              </w:rPr>
            </w:pPr>
          </w:p>
        </w:tc>
        <w:tc>
          <w:tcPr>
            <w:tcW w:w="758" w:type="dxa"/>
          </w:tcPr>
          <w:p w14:paraId="621597CF" w14:textId="77777777" w:rsidR="006B3AC2" w:rsidRPr="00063FF4" w:rsidRDefault="006B3AC2" w:rsidP="006B3AC2">
            <w:pPr>
              <w:jc w:val="center"/>
              <w:rPr>
                <w:sz w:val="22"/>
                <w:lang w:val="en-US"/>
              </w:rPr>
            </w:pPr>
          </w:p>
        </w:tc>
        <w:tc>
          <w:tcPr>
            <w:tcW w:w="786" w:type="dxa"/>
          </w:tcPr>
          <w:p w14:paraId="716DD875" w14:textId="77777777" w:rsidR="006B3AC2" w:rsidRPr="00063FF4" w:rsidRDefault="006B3AC2" w:rsidP="006B3AC2">
            <w:pPr>
              <w:jc w:val="center"/>
              <w:rPr>
                <w:sz w:val="22"/>
                <w:lang w:val="en-US"/>
              </w:rPr>
            </w:pPr>
          </w:p>
        </w:tc>
        <w:tc>
          <w:tcPr>
            <w:tcW w:w="408" w:type="dxa"/>
          </w:tcPr>
          <w:p w14:paraId="1E15EECD" w14:textId="77777777" w:rsidR="006B3AC2" w:rsidRPr="00063FF4" w:rsidRDefault="006B3AC2" w:rsidP="006B3AC2">
            <w:pPr>
              <w:jc w:val="center"/>
              <w:rPr>
                <w:sz w:val="22"/>
                <w:lang w:val="en-US"/>
              </w:rPr>
            </w:pPr>
          </w:p>
        </w:tc>
        <w:tc>
          <w:tcPr>
            <w:tcW w:w="879" w:type="dxa"/>
          </w:tcPr>
          <w:p w14:paraId="4A76F056" w14:textId="77777777" w:rsidR="006B3AC2" w:rsidRPr="00063FF4" w:rsidRDefault="006B3AC2" w:rsidP="006B3AC2">
            <w:pPr>
              <w:jc w:val="center"/>
              <w:rPr>
                <w:sz w:val="22"/>
                <w:lang w:val="en-US"/>
              </w:rPr>
            </w:pPr>
          </w:p>
        </w:tc>
        <w:tc>
          <w:tcPr>
            <w:tcW w:w="877" w:type="dxa"/>
          </w:tcPr>
          <w:p w14:paraId="4FEEE01E" w14:textId="77777777" w:rsidR="006B3AC2" w:rsidRPr="00063FF4" w:rsidRDefault="006B3AC2" w:rsidP="006B3AC2">
            <w:pPr>
              <w:jc w:val="center"/>
              <w:rPr>
                <w:sz w:val="22"/>
                <w:lang w:val="en-US"/>
              </w:rPr>
            </w:pPr>
          </w:p>
        </w:tc>
        <w:tc>
          <w:tcPr>
            <w:tcW w:w="878" w:type="dxa"/>
          </w:tcPr>
          <w:p w14:paraId="1A18C6AD" w14:textId="77777777" w:rsidR="006B3AC2" w:rsidRPr="00063FF4" w:rsidRDefault="006B3AC2" w:rsidP="006B3AC2">
            <w:pPr>
              <w:jc w:val="center"/>
              <w:rPr>
                <w:sz w:val="22"/>
                <w:lang w:val="en-US"/>
              </w:rPr>
            </w:pPr>
          </w:p>
        </w:tc>
        <w:tc>
          <w:tcPr>
            <w:tcW w:w="878" w:type="dxa"/>
          </w:tcPr>
          <w:p w14:paraId="438AA447" w14:textId="77777777" w:rsidR="006B3AC2" w:rsidRPr="00063FF4" w:rsidRDefault="006B3AC2" w:rsidP="006B3AC2">
            <w:pPr>
              <w:jc w:val="center"/>
              <w:rPr>
                <w:sz w:val="22"/>
                <w:lang w:val="en-US"/>
              </w:rPr>
            </w:pPr>
          </w:p>
        </w:tc>
        <w:tc>
          <w:tcPr>
            <w:tcW w:w="878" w:type="dxa"/>
          </w:tcPr>
          <w:p w14:paraId="38CD11EF" w14:textId="77777777" w:rsidR="006B3AC2" w:rsidRPr="00063FF4" w:rsidRDefault="006B3AC2" w:rsidP="006B3AC2">
            <w:pPr>
              <w:jc w:val="center"/>
              <w:rPr>
                <w:sz w:val="22"/>
                <w:lang w:val="en-US"/>
              </w:rPr>
            </w:pPr>
          </w:p>
        </w:tc>
        <w:tc>
          <w:tcPr>
            <w:tcW w:w="878" w:type="dxa"/>
          </w:tcPr>
          <w:p w14:paraId="2E35C502" w14:textId="77777777" w:rsidR="006B3AC2" w:rsidRPr="00063FF4" w:rsidRDefault="006B3AC2" w:rsidP="006B3AC2">
            <w:pPr>
              <w:jc w:val="center"/>
              <w:rPr>
                <w:sz w:val="22"/>
                <w:lang w:val="en-US"/>
              </w:rPr>
            </w:pPr>
          </w:p>
        </w:tc>
      </w:tr>
      <w:tr w:rsidR="006B3AC2" w:rsidRPr="00063FF4" w14:paraId="325866B2" w14:textId="77777777" w:rsidTr="008C7262">
        <w:tc>
          <w:tcPr>
            <w:tcW w:w="283" w:type="dxa"/>
          </w:tcPr>
          <w:p w14:paraId="316FA173" w14:textId="77777777" w:rsidR="006B3AC2" w:rsidRPr="00063FF4" w:rsidRDefault="006B3AC2" w:rsidP="006B3AC2">
            <w:pPr>
              <w:rPr>
                <w:sz w:val="22"/>
                <w:lang w:val="en-US"/>
              </w:rPr>
            </w:pPr>
          </w:p>
        </w:tc>
        <w:tc>
          <w:tcPr>
            <w:tcW w:w="3400" w:type="dxa"/>
          </w:tcPr>
          <w:p w14:paraId="22B3C650" w14:textId="03F747D8" w:rsidR="006B3AC2" w:rsidRPr="00063FF4" w:rsidRDefault="00192FF5" w:rsidP="006B3AC2">
            <w:pPr>
              <w:rPr>
                <w:sz w:val="22"/>
                <w:lang w:val="en-US"/>
              </w:rPr>
            </w:pPr>
            <w:r>
              <w:rPr>
                <w:sz w:val="22"/>
                <w:lang w:val="en-US"/>
              </w:rPr>
              <w:t>Avoidant R</w:t>
            </w:r>
            <w:r w:rsidR="006B3AC2" w:rsidRPr="00063FF4">
              <w:rPr>
                <w:sz w:val="22"/>
                <w:lang w:val="en-US"/>
              </w:rPr>
              <w:t>esponse</w:t>
            </w:r>
          </w:p>
        </w:tc>
        <w:tc>
          <w:tcPr>
            <w:tcW w:w="849" w:type="dxa"/>
          </w:tcPr>
          <w:p w14:paraId="65CBB8E9" w14:textId="2D297726" w:rsidR="006B3AC2" w:rsidRPr="00063FF4" w:rsidRDefault="006B3AC2" w:rsidP="006B3AC2">
            <w:pPr>
              <w:jc w:val="center"/>
              <w:rPr>
                <w:sz w:val="22"/>
                <w:lang w:val="en-US"/>
              </w:rPr>
            </w:pPr>
            <w:r w:rsidRPr="00063FF4">
              <w:rPr>
                <w:sz w:val="22"/>
                <w:lang w:val="en-US"/>
              </w:rPr>
              <w:t>.054</w:t>
            </w:r>
          </w:p>
        </w:tc>
        <w:tc>
          <w:tcPr>
            <w:tcW w:w="851" w:type="dxa"/>
          </w:tcPr>
          <w:p w14:paraId="5381B848" w14:textId="79595E2E" w:rsidR="006B3AC2" w:rsidRPr="00063FF4" w:rsidRDefault="006B3AC2" w:rsidP="006B3AC2">
            <w:pPr>
              <w:jc w:val="center"/>
              <w:rPr>
                <w:sz w:val="22"/>
                <w:lang w:val="en-US"/>
              </w:rPr>
            </w:pPr>
            <w:r w:rsidRPr="00063FF4">
              <w:rPr>
                <w:sz w:val="22"/>
                <w:lang w:val="en-US"/>
              </w:rPr>
              <w:t>.046</w:t>
            </w:r>
          </w:p>
        </w:tc>
        <w:tc>
          <w:tcPr>
            <w:tcW w:w="874" w:type="dxa"/>
          </w:tcPr>
          <w:p w14:paraId="328782BD" w14:textId="4A0A5CC3" w:rsidR="006B3AC2" w:rsidRPr="00063FF4" w:rsidRDefault="006B3AC2" w:rsidP="006B3AC2">
            <w:pPr>
              <w:jc w:val="center"/>
              <w:rPr>
                <w:sz w:val="22"/>
                <w:lang w:val="en-US"/>
              </w:rPr>
            </w:pPr>
            <w:r w:rsidRPr="00063FF4">
              <w:rPr>
                <w:sz w:val="22"/>
                <w:lang w:val="en-US"/>
              </w:rPr>
              <w:t>.965</w:t>
            </w:r>
          </w:p>
        </w:tc>
        <w:tc>
          <w:tcPr>
            <w:tcW w:w="810" w:type="dxa"/>
          </w:tcPr>
          <w:p w14:paraId="13AF6BAC" w14:textId="74E784DC" w:rsidR="006B3AC2" w:rsidRPr="00063FF4" w:rsidRDefault="006B3AC2" w:rsidP="006B3AC2">
            <w:pPr>
              <w:jc w:val="center"/>
              <w:rPr>
                <w:sz w:val="22"/>
                <w:lang w:val="en-US"/>
              </w:rPr>
            </w:pPr>
            <w:r w:rsidRPr="00063FF4">
              <w:rPr>
                <w:sz w:val="22"/>
                <w:lang w:val="en-US"/>
              </w:rPr>
              <w:t>.978</w:t>
            </w:r>
          </w:p>
        </w:tc>
        <w:tc>
          <w:tcPr>
            <w:tcW w:w="758" w:type="dxa"/>
          </w:tcPr>
          <w:p w14:paraId="4BC2653F" w14:textId="791A5DD7" w:rsidR="006B3AC2" w:rsidRPr="00063FF4" w:rsidRDefault="006B3AC2" w:rsidP="006B3AC2">
            <w:pPr>
              <w:jc w:val="center"/>
              <w:rPr>
                <w:sz w:val="22"/>
                <w:lang w:val="en-US"/>
              </w:rPr>
            </w:pPr>
            <w:r w:rsidRPr="00063FF4">
              <w:rPr>
                <w:sz w:val="22"/>
                <w:lang w:val="en-US"/>
              </w:rPr>
              <w:t>.032</w:t>
            </w:r>
          </w:p>
        </w:tc>
        <w:tc>
          <w:tcPr>
            <w:tcW w:w="786" w:type="dxa"/>
          </w:tcPr>
          <w:p w14:paraId="7BB311D4" w14:textId="447D1AF7" w:rsidR="006B3AC2" w:rsidRPr="00063FF4" w:rsidRDefault="006B3AC2" w:rsidP="006B3AC2">
            <w:pPr>
              <w:jc w:val="center"/>
              <w:rPr>
                <w:sz w:val="22"/>
                <w:lang w:val="en-US"/>
              </w:rPr>
            </w:pPr>
            <w:r w:rsidRPr="00063FF4">
              <w:rPr>
                <w:sz w:val="22"/>
                <w:lang w:val="en-US"/>
              </w:rPr>
              <w:t>.030</w:t>
            </w:r>
          </w:p>
        </w:tc>
        <w:tc>
          <w:tcPr>
            <w:tcW w:w="408" w:type="dxa"/>
          </w:tcPr>
          <w:p w14:paraId="1FBFDA18" w14:textId="77777777" w:rsidR="006B3AC2" w:rsidRPr="00063FF4" w:rsidRDefault="006B3AC2" w:rsidP="006B3AC2">
            <w:pPr>
              <w:jc w:val="center"/>
              <w:rPr>
                <w:sz w:val="22"/>
                <w:lang w:val="en-US"/>
              </w:rPr>
            </w:pPr>
          </w:p>
        </w:tc>
        <w:tc>
          <w:tcPr>
            <w:tcW w:w="879" w:type="dxa"/>
          </w:tcPr>
          <w:p w14:paraId="1E1E89BC" w14:textId="4A9E9B6B" w:rsidR="006B3AC2" w:rsidRPr="00063FF4" w:rsidRDefault="006B3AC2" w:rsidP="006B3AC2">
            <w:pPr>
              <w:jc w:val="center"/>
              <w:rPr>
                <w:sz w:val="22"/>
                <w:lang w:val="en-US"/>
              </w:rPr>
            </w:pPr>
            <w:r w:rsidRPr="00063FF4">
              <w:rPr>
                <w:sz w:val="22"/>
                <w:lang w:val="en-US"/>
              </w:rPr>
              <w:t>.084</w:t>
            </w:r>
          </w:p>
        </w:tc>
        <w:tc>
          <w:tcPr>
            <w:tcW w:w="877" w:type="dxa"/>
          </w:tcPr>
          <w:p w14:paraId="1496C1EC" w14:textId="79007F33" w:rsidR="006B3AC2" w:rsidRPr="00063FF4" w:rsidRDefault="006B3AC2" w:rsidP="006B3AC2">
            <w:pPr>
              <w:jc w:val="center"/>
              <w:rPr>
                <w:sz w:val="22"/>
                <w:lang w:val="en-US"/>
              </w:rPr>
            </w:pPr>
            <w:r w:rsidRPr="00063FF4">
              <w:rPr>
                <w:sz w:val="22"/>
                <w:lang w:val="en-US"/>
              </w:rPr>
              <w:t>.079</w:t>
            </w:r>
          </w:p>
        </w:tc>
        <w:tc>
          <w:tcPr>
            <w:tcW w:w="878" w:type="dxa"/>
          </w:tcPr>
          <w:p w14:paraId="769A3F4A" w14:textId="28CA0C26" w:rsidR="006B3AC2" w:rsidRPr="00063FF4" w:rsidRDefault="006B3AC2" w:rsidP="006B3AC2">
            <w:pPr>
              <w:jc w:val="center"/>
              <w:rPr>
                <w:sz w:val="22"/>
                <w:lang w:val="en-US"/>
              </w:rPr>
            </w:pPr>
            <w:r w:rsidRPr="00063FF4">
              <w:rPr>
                <w:sz w:val="22"/>
                <w:lang w:val="en-US"/>
              </w:rPr>
              <w:t>.979</w:t>
            </w:r>
          </w:p>
        </w:tc>
        <w:tc>
          <w:tcPr>
            <w:tcW w:w="878" w:type="dxa"/>
          </w:tcPr>
          <w:p w14:paraId="167B01CE" w14:textId="66CE6EFF" w:rsidR="006B3AC2" w:rsidRPr="00063FF4" w:rsidRDefault="006B3AC2" w:rsidP="006B3AC2">
            <w:pPr>
              <w:jc w:val="center"/>
              <w:rPr>
                <w:sz w:val="22"/>
                <w:lang w:val="en-US"/>
              </w:rPr>
            </w:pPr>
            <w:r w:rsidRPr="00063FF4">
              <w:rPr>
                <w:sz w:val="22"/>
                <w:lang w:val="en-US"/>
              </w:rPr>
              <w:t>.987</w:t>
            </w:r>
          </w:p>
        </w:tc>
        <w:tc>
          <w:tcPr>
            <w:tcW w:w="878" w:type="dxa"/>
          </w:tcPr>
          <w:p w14:paraId="0801027F" w14:textId="488A6811" w:rsidR="006B3AC2" w:rsidRPr="00063FF4" w:rsidRDefault="006B3AC2" w:rsidP="006B3AC2">
            <w:pPr>
              <w:jc w:val="center"/>
              <w:rPr>
                <w:sz w:val="22"/>
                <w:lang w:val="en-US"/>
              </w:rPr>
            </w:pPr>
            <w:r w:rsidRPr="00063FF4">
              <w:rPr>
                <w:sz w:val="22"/>
                <w:lang w:val="en-US"/>
              </w:rPr>
              <w:t>.025</w:t>
            </w:r>
          </w:p>
        </w:tc>
        <w:tc>
          <w:tcPr>
            <w:tcW w:w="878" w:type="dxa"/>
          </w:tcPr>
          <w:p w14:paraId="29C980A1" w14:textId="2E818133" w:rsidR="006B3AC2" w:rsidRPr="00063FF4" w:rsidRDefault="006B3AC2" w:rsidP="006B3AC2">
            <w:pPr>
              <w:jc w:val="center"/>
              <w:rPr>
                <w:sz w:val="22"/>
                <w:lang w:val="en-US"/>
              </w:rPr>
            </w:pPr>
            <w:r w:rsidRPr="00063FF4">
              <w:rPr>
                <w:sz w:val="22"/>
                <w:lang w:val="en-US"/>
              </w:rPr>
              <w:t>.020</w:t>
            </w:r>
          </w:p>
        </w:tc>
      </w:tr>
      <w:tr w:rsidR="006B3AC2" w:rsidRPr="00063FF4" w14:paraId="5CA1F316" w14:textId="77777777" w:rsidTr="008C7262">
        <w:tc>
          <w:tcPr>
            <w:tcW w:w="283" w:type="dxa"/>
          </w:tcPr>
          <w:p w14:paraId="440779B9" w14:textId="77777777" w:rsidR="006B3AC2" w:rsidRPr="00063FF4" w:rsidRDefault="006B3AC2" w:rsidP="006B3AC2">
            <w:pPr>
              <w:rPr>
                <w:sz w:val="22"/>
                <w:lang w:val="en-US"/>
              </w:rPr>
            </w:pPr>
          </w:p>
        </w:tc>
        <w:tc>
          <w:tcPr>
            <w:tcW w:w="3400" w:type="dxa"/>
          </w:tcPr>
          <w:p w14:paraId="04689C13" w14:textId="216A216A" w:rsidR="006B3AC2" w:rsidRPr="00063FF4" w:rsidRDefault="006B3AC2" w:rsidP="006B3AC2">
            <w:pPr>
              <w:rPr>
                <w:sz w:val="22"/>
                <w:lang w:val="en-US"/>
              </w:rPr>
            </w:pPr>
            <w:r w:rsidRPr="00063FF4">
              <w:rPr>
                <w:sz w:val="22"/>
                <w:lang w:val="en-US"/>
              </w:rPr>
              <w:t>Distress</w:t>
            </w:r>
          </w:p>
        </w:tc>
        <w:tc>
          <w:tcPr>
            <w:tcW w:w="849" w:type="dxa"/>
          </w:tcPr>
          <w:p w14:paraId="3C383D79" w14:textId="1E39EF83" w:rsidR="006B3AC2" w:rsidRPr="00063FF4" w:rsidRDefault="006B3AC2" w:rsidP="006B3AC2">
            <w:pPr>
              <w:jc w:val="center"/>
              <w:rPr>
                <w:sz w:val="22"/>
                <w:lang w:val="en-US"/>
              </w:rPr>
            </w:pPr>
            <w:r w:rsidRPr="00063FF4">
              <w:rPr>
                <w:sz w:val="22"/>
                <w:lang w:val="en-US"/>
              </w:rPr>
              <w:t>.049</w:t>
            </w:r>
          </w:p>
        </w:tc>
        <w:tc>
          <w:tcPr>
            <w:tcW w:w="851" w:type="dxa"/>
          </w:tcPr>
          <w:p w14:paraId="549B2A1D" w14:textId="2CC88CFA" w:rsidR="006B3AC2" w:rsidRPr="00063FF4" w:rsidRDefault="006B3AC2" w:rsidP="006B3AC2">
            <w:pPr>
              <w:jc w:val="center"/>
              <w:rPr>
                <w:sz w:val="22"/>
                <w:lang w:val="en-US"/>
              </w:rPr>
            </w:pPr>
            <w:r w:rsidRPr="00063FF4">
              <w:rPr>
                <w:sz w:val="22"/>
                <w:lang w:val="en-US"/>
              </w:rPr>
              <w:t>.056</w:t>
            </w:r>
          </w:p>
        </w:tc>
        <w:tc>
          <w:tcPr>
            <w:tcW w:w="874" w:type="dxa"/>
          </w:tcPr>
          <w:p w14:paraId="5FAB8E99" w14:textId="22E5A326" w:rsidR="006B3AC2" w:rsidRPr="00063FF4" w:rsidRDefault="006B3AC2" w:rsidP="006B3AC2">
            <w:pPr>
              <w:jc w:val="center"/>
              <w:rPr>
                <w:sz w:val="22"/>
                <w:lang w:val="en-US"/>
              </w:rPr>
            </w:pPr>
            <w:r w:rsidRPr="00063FF4">
              <w:rPr>
                <w:sz w:val="22"/>
                <w:lang w:val="en-US"/>
              </w:rPr>
              <w:t>.983</w:t>
            </w:r>
          </w:p>
        </w:tc>
        <w:tc>
          <w:tcPr>
            <w:tcW w:w="810" w:type="dxa"/>
          </w:tcPr>
          <w:p w14:paraId="538A6B48" w14:textId="102A7509" w:rsidR="006B3AC2" w:rsidRPr="00063FF4" w:rsidRDefault="006B3AC2" w:rsidP="006B3AC2">
            <w:pPr>
              <w:jc w:val="center"/>
              <w:rPr>
                <w:sz w:val="22"/>
                <w:lang w:val="en-US"/>
              </w:rPr>
            </w:pPr>
            <w:r w:rsidRPr="00063FF4">
              <w:rPr>
                <w:sz w:val="22"/>
                <w:lang w:val="en-US"/>
              </w:rPr>
              <w:t>.978</w:t>
            </w:r>
          </w:p>
        </w:tc>
        <w:tc>
          <w:tcPr>
            <w:tcW w:w="758" w:type="dxa"/>
          </w:tcPr>
          <w:p w14:paraId="004291FC" w14:textId="33FBA293" w:rsidR="006B3AC2" w:rsidRPr="00063FF4" w:rsidRDefault="006B3AC2" w:rsidP="006B3AC2">
            <w:pPr>
              <w:jc w:val="center"/>
              <w:rPr>
                <w:sz w:val="22"/>
                <w:lang w:val="en-US"/>
              </w:rPr>
            </w:pPr>
            <w:r w:rsidRPr="00063FF4">
              <w:rPr>
                <w:sz w:val="22"/>
                <w:lang w:val="en-US"/>
              </w:rPr>
              <w:t>.023</w:t>
            </w:r>
          </w:p>
        </w:tc>
        <w:tc>
          <w:tcPr>
            <w:tcW w:w="786" w:type="dxa"/>
          </w:tcPr>
          <w:p w14:paraId="14E72872" w14:textId="3FEA766F" w:rsidR="006B3AC2" w:rsidRPr="00063FF4" w:rsidRDefault="006B3AC2" w:rsidP="006B3AC2">
            <w:pPr>
              <w:jc w:val="center"/>
              <w:rPr>
                <w:sz w:val="22"/>
                <w:lang w:val="en-US"/>
              </w:rPr>
            </w:pPr>
            <w:r w:rsidRPr="00063FF4">
              <w:rPr>
                <w:sz w:val="22"/>
                <w:lang w:val="en-US"/>
              </w:rPr>
              <w:t>.028</w:t>
            </w:r>
          </w:p>
        </w:tc>
        <w:tc>
          <w:tcPr>
            <w:tcW w:w="408" w:type="dxa"/>
          </w:tcPr>
          <w:p w14:paraId="0307643A" w14:textId="77777777" w:rsidR="006B3AC2" w:rsidRPr="00063FF4" w:rsidRDefault="006B3AC2" w:rsidP="006B3AC2">
            <w:pPr>
              <w:jc w:val="center"/>
              <w:rPr>
                <w:sz w:val="22"/>
                <w:lang w:val="en-US"/>
              </w:rPr>
            </w:pPr>
          </w:p>
        </w:tc>
        <w:tc>
          <w:tcPr>
            <w:tcW w:w="879" w:type="dxa"/>
          </w:tcPr>
          <w:p w14:paraId="4D9CB980" w14:textId="510E6247" w:rsidR="006B3AC2" w:rsidRPr="00063FF4" w:rsidRDefault="006B3AC2" w:rsidP="006B3AC2">
            <w:pPr>
              <w:jc w:val="center"/>
              <w:rPr>
                <w:sz w:val="22"/>
                <w:lang w:val="en-US"/>
              </w:rPr>
            </w:pPr>
            <w:r w:rsidRPr="00063FF4">
              <w:rPr>
                <w:sz w:val="22"/>
                <w:lang w:val="en-US"/>
              </w:rPr>
              <w:t>.063</w:t>
            </w:r>
          </w:p>
        </w:tc>
        <w:tc>
          <w:tcPr>
            <w:tcW w:w="877" w:type="dxa"/>
          </w:tcPr>
          <w:p w14:paraId="10854AE3" w14:textId="33ACD956" w:rsidR="006B3AC2" w:rsidRPr="00063FF4" w:rsidRDefault="006B3AC2" w:rsidP="006B3AC2">
            <w:pPr>
              <w:jc w:val="center"/>
              <w:rPr>
                <w:sz w:val="22"/>
                <w:lang w:val="en-US"/>
              </w:rPr>
            </w:pPr>
            <w:r w:rsidRPr="00063FF4">
              <w:rPr>
                <w:sz w:val="22"/>
                <w:lang w:val="en-US"/>
              </w:rPr>
              <w:t>.077</w:t>
            </w:r>
          </w:p>
        </w:tc>
        <w:tc>
          <w:tcPr>
            <w:tcW w:w="878" w:type="dxa"/>
          </w:tcPr>
          <w:p w14:paraId="6496ABEC" w14:textId="37E575FB" w:rsidR="006B3AC2" w:rsidRPr="00063FF4" w:rsidRDefault="006B3AC2" w:rsidP="006B3AC2">
            <w:pPr>
              <w:jc w:val="center"/>
              <w:rPr>
                <w:sz w:val="22"/>
                <w:lang w:val="en-US"/>
              </w:rPr>
            </w:pPr>
            <w:r w:rsidRPr="00063FF4">
              <w:rPr>
                <w:sz w:val="22"/>
                <w:lang w:val="en-US"/>
              </w:rPr>
              <w:t>.992</w:t>
            </w:r>
          </w:p>
        </w:tc>
        <w:tc>
          <w:tcPr>
            <w:tcW w:w="878" w:type="dxa"/>
          </w:tcPr>
          <w:p w14:paraId="034E6530" w14:textId="1EB74C33" w:rsidR="006B3AC2" w:rsidRPr="00063FF4" w:rsidRDefault="006B3AC2" w:rsidP="006B3AC2">
            <w:pPr>
              <w:jc w:val="center"/>
              <w:rPr>
                <w:sz w:val="22"/>
                <w:lang w:val="en-US"/>
              </w:rPr>
            </w:pPr>
            <w:r w:rsidRPr="00063FF4">
              <w:rPr>
                <w:sz w:val="22"/>
                <w:lang w:val="en-US"/>
              </w:rPr>
              <w:t>.985</w:t>
            </w:r>
          </w:p>
        </w:tc>
        <w:tc>
          <w:tcPr>
            <w:tcW w:w="878" w:type="dxa"/>
          </w:tcPr>
          <w:p w14:paraId="718C9DDA" w14:textId="5256711B" w:rsidR="006B3AC2" w:rsidRPr="00063FF4" w:rsidRDefault="006B3AC2" w:rsidP="006B3AC2">
            <w:pPr>
              <w:jc w:val="center"/>
              <w:rPr>
                <w:sz w:val="22"/>
                <w:lang w:val="en-US"/>
              </w:rPr>
            </w:pPr>
            <w:r w:rsidRPr="00063FF4">
              <w:rPr>
                <w:sz w:val="22"/>
                <w:lang w:val="en-US"/>
              </w:rPr>
              <w:t>.015</w:t>
            </w:r>
          </w:p>
        </w:tc>
        <w:tc>
          <w:tcPr>
            <w:tcW w:w="878" w:type="dxa"/>
          </w:tcPr>
          <w:p w14:paraId="3A90B5F9" w14:textId="664EAB0E" w:rsidR="006B3AC2" w:rsidRPr="00063FF4" w:rsidRDefault="006B3AC2" w:rsidP="006B3AC2">
            <w:pPr>
              <w:jc w:val="center"/>
              <w:rPr>
                <w:sz w:val="22"/>
                <w:lang w:val="en-US"/>
              </w:rPr>
            </w:pPr>
            <w:r w:rsidRPr="00063FF4">
              <w:rPr>
                <w:sz w:val="22"/>
                <w:lang w:val="en-US"/>
              </w:rPr>
              <w:t>.019</w:t>
            </w:r>
          </w:p>
        </w:tc>
      </w:tr>
      <w:tr w:rsidR="006B3AC2" w:rsidRPr="00063FF4" w14:paraId="2B16CBD0" w14:textId="77777777" w:rsidTr="008C7262">
        <w:tc>
          <w:tcPr>
            <w:tcW w:w="283" w:type="dxa"/>
          </w:tcPr>
          <w:p w14:paraId="26826451" w14:textId="77777777" w:rsidR="006B3AC2" w:rsidRPr="00063FF4" w:rsidRDefault="006B3AC2" w:rsidP="006B3AC2">
            <w:pPr>
              <w:rPr>
                <w:sz w:val="22"/>
                <w:lang w:val="en-US"/>
              </w:rPr>
            </w:pPr>
          </w:p>
        </w:tc>
        <w:tc>
          <w:tcPr>
            <w:tcW w:w="3400" w:type="dxa"/>
          </w:tcPr>
          <w:p w14:paraId="4BF786D5" w14:textId="01FD5AC9" w:rsidR="006B3AC2" w:rsidRPr="00063FF4" w:rsidRDefault="00192FF5" w:rsidP="006B3AC2">
            <w:pPr>
              <w:rPr>
                <w:sz w:val="22"/>
                <w:lang w:val="en-US"/>
              </w:rPr>
            </w:pPr>
            <w:r>
              <w:rPr>
                <w:sz w:val="22"/>
                <w:lang w:val="en-US"/>
              </w:rPr>
              <w:t>Pro-A</w:t>
            </w:r>
            <w:r w:rsidR="006B3AC2" w:rsidRPr="00063FF4">
              <w:rPr>
                <w:sz w:val="22"/>
                <w:lang w:val="en-US"/>
              </w:rPr>
              <w:t xml:space="preserve">voidance </w:t>
            </w:r>
            <w:r>
              <w:rPr>
                <w:sz w:val="22"/>
                <w:lang w:val="en-US"/>
              </w:rPr>
              <w:t>I</w:t>
            </w:r>
            <w:r w:rsidR="006B3AC2" w:rsidRPr="00063FF4">
              <w:rPr>
                <w:sz w:val="22"/>
                <w:lang w:val="en-US"/>
              </w:rPr>
              <w:t>nsights</w:t>
            </w:r>
          </w:p>
        </w:tc>
        <w:tc>
          <w:tcPr>
            <w:tcW w:w="849" w:type="dxa"/>
          </w:tcPr>
          <w:p w14:paraId="71FC6C2C" w14:textId="6D178FCA" w:rsidR="006B3AC2" w:rsidRPr="00063FF4" w:rsidRDefault="006B3AC2" w:rsidP="006B3AC2">
            <w:pPr>
              <w:jc w:val="center"/>
              <w:rPr>
                <w:sz w:val="22"/>
                <w:lang w:val="en-US"/>
              </w:rPr>
            </w:pPr>
            <w:r w:rsidRPr="00063FF4">
              <w:rPr>
                <w:sz w:val="22"/>
                <w:lang w:val="en-US"/>
              </w:rPr>
              <w:t>.071</w:t>
            </w:r>
          </w:p>
        </w:tc>
        <w:tc>
          <w:tcPr>
            <w:tcW w:w="851" w:type="dxa"/>
          </w:tcPr>
          <w:p w14:paraId="7BCEC92B" w14:textId="0D73963B" w:rsidR="006B3AC2" w:rsidRPr="00063FF4" w:rsidRDefault="006B3AC2" w:rsidP="006B3AC2">
            <w:pPr>
              <w:jc w:val="center"/>
              <w:rPr>
                <w:sz w:val="22"/>
                <w:lang w:val="en-US"/>
              </w:rPr>
            </w:pPr>
            <w:r w:rsidRPr="00063FF4">
              <w:rPr>
                <w:sz w:val="22"/>
                <w:lang w:val="en-US"/>
              </w:rPr>
              <w:t>.066</w:t>
            </w:r>
          </w:p>
        </w:tc>
        <w:tc>
          <w:tcPr>
            <w:tcW w:w="874" w:type="dxa"/>
          </w:tcPr>
          <w:p w14:paraId="47087A1F" w14:textId="15366553" w:rsidR="006B3AC2" w:rsidRPr="00063FF4" w:rsidRDefault="006B3AC2" w:rsidP="006B3AC2">
            <w:pPr>
              <w:jc w:val="center"/>
              <w:rPr>
                <w:sz w:val="22"/>
                <w:lang w:val="en-US"/>
              </w:rPr>
            </w:pPr>
            <w:r w:rsidRPr="00063FF4">
              <w:rPr>
                <w:sz w:val="22"/>
                <w:lang w:val="en-US"/>
              </w:rPr>
              <w:t>.927</w:t>
            </w:r>
          </w:p>
        </w:tc>
        <w:tc>
          <w:tcPr>
            <w:tcW w:w="810" w:type="dxa"/>
          </w:tcPr>
          <w:p w14:paraId="2B41C8B6" w14:textId="7C9DC7F4" w:rsidR="006B3AC2" w:rsidRPr="00063FF4" w:rsidRDefault="006B3AC2" w:rsidP="006B3AC2">
            <w:pPr>
              <w:jc w:val="center"/>
              <w:rPr>
                <w:sz w:val="22"/>
                <w:lang w:val="en-US"/>
              </w:rPr>
            </w:pPr>
            <w:r w:rsidRPr="00063FF4">
              <w:rPr>
                <w:sz w:val="22"/>
                <w:lang w:val="en-US"/>
              </w:rPr>
              <w:t>.943</w:t>
            </w:r>
          </w:p>
        </w:tc>
        <w:tc>
          <w:tcPr>
            <w:tcW w:w="758" w:type="dxa"/>
          </w:tcPr>
          <w:p w14:paraId="15BDB29B" w14:textId="197830C2" w:rsidR="006B3AC2" w:rsidRPr="00063FF4" w:rsidRDefault="006B3AC2" w:rsidP="006B3AC2">
            <w:pPr>
              <w:jc w:val="center"/>
              <w:rPr>
                <w:sz w:val="22"/>
                <w:lang w:val="en-US"/>
              </w:rPr>
            </w:pPr>
            <w:r w:rsidRPr="00063FF4">
              <w:rPr>
                <w:sz w:val="22"/>
                <w:lang w:val="en-US"/>
              </w:rPr>
              <w:t>.045</w:t>
            </w:r>
          </w:p>
        </w:tc>
        <w:tc>
          <w:tcPr>
            <w:tcW w:w="786" w:type="dxa"/>
          </w:tcPr>
          <w:p w14:paraId="29799889" w14:textId="7980E95F" w:rsidR="006B3AC2" w:rsidRPr="00063FF4" w:rsidRDefault="006B3AC2" w:rsidP="006B3AC2">
            <w:pPr>
              <w:jc w:val="center"/>
              <w:rPr>
                <w:sz w:val="22"/>
                <w:lang w:val="en-US"/>
              </w:rPr>
            </w:pPr>
            <w:r w:rsidRPr="00063FF4">
              <w:rPr>
                <w:sz w:val="22"/>
                <w:lang w:val="en-US"/>
              </w:rPr>
              <w:t>.044</w:t>
            </w:r>
          </w:p>
        </w:tc>
        <w:tc>
          <w:tcPr>
            <w:tcW w:w="408" w:type="dxa"/>
          </w:tcPr>
          <w:p w14:paraId="38DD8A66" w14:textId="77777777" w:rsidR="006B3AC2" w:rsidRPr="00063FF4" w:rsidRDefault="006B3AC2" w:rsidP="006B3AC2">
            <w:pPr>
              <w:jc w:val="center"/>
              <w:rPr>
                <w:sz w:val="22"/>
                <w:lang w:val="en-US"/>
              </w:rPr>
            </w:pPr>
          </w:p>
        </w:tc>
        <w:tc>
          <w:tcPr>
            <w:tcW w:w="879" w:type="dxa"/>
          </w:tcPr>
          <w:p w14:paraId="26134199" w14:textId="3A721E43" w:rsidR="006B3AC2" w:rsidRPr="00063FF4" w:rsidRDefault="006B3AC2" w:rsidP="006B3AC2">
            <w:pPr>
              <w:jc w:val="center"/>
              <w:rPr>
                <w:sz w:val="22"/>
                <w:lang w:val="en-US"/>
              </w:rPr>
            </w:pPr>
            <w:r w:rsidRPr="00063FF4">
              <w:rPr>
                <w:sz w:val="22"/>
                <w:lang w:val="en-US"/>
              </w:rPr>
              <w:t>.018</w:t>
            </w:r>
          </w:p>
        </w:tc>
        <w:tc>
          <w:tcPr>
            <w:tcW w:w="877" w:type="dxa"/>
          </w:tcPr>
          <w:p w14:paraId="4BC85C8E" w14:textId="4ABAFFBB" w:rsidR="006B3AC2" w:rsidRPr="00063FF4" w:rsidRDefault="006B3AC2" w:rsidP="006B3AC2">
            <w:pPr>
              <w:jc w:val="center"/>
              <w:rPr>
                <w:sz w:val="22"/>
                <w:lang w:val="en-US"/>
              </w:rPr>
            </w:pPr>
            <w:r w:rsidRPr="00063FF4">
              <w:rPr>
                <w:sz w:val="22"/>
                <w:lang w:val="en-US"/>
              </w:rPr>
              <w:t>.102</w:t>
            </w:r>
          </w:p>
        </w:tc>
        <w:tc>
          <w:tcPr>
            <w:tcW w:w="878" w:type="dxa"/>
          </w:tcPr>
          <w:p w14:paraId="6093827C" w14:textId="22F656D7" w:rsidR="006B3AC2" w:rsidRPr="00063FF4" w:rsidRDefault="006B3AC2" w:rsidP="006B3AC2">
            <w:pPr>
              <w:jc w:val="center"/>
              <w:rPr>
                <w:sz w:val="22"/>
                <w:lang w:val="en-US"/>
              </w:rPr>
            </w:pPr>
            <w:r w:rsidRPr="00063FF4">
              <w:rPr>
                <w:sz w:val="22"/>
                <w:lang w:val="en-US"/>
              </w:rPr>
              <w:t>.998</w:t>
            </w:r>
          </w:p>
        </w:tc>
        <w:tc>
          <w:tcPr>
            <w:tcW w:w="878" w:type="dxa"/>
          </w:tcPr>
          <w:p w14:paraId="1601B327" w14:textId="6FC1ED98" w:rsidR="006B3AC2" w:rsidRPr="00063FF4" w:rsidRDefault="006B3AC2" w:rsidP="006B3AC2">
            <w:pPr>
              <w:jc w:val="center"/>
              <w:rPr>
                <w:sz w:val="22"/>
                <w:lang w:val="en-US"/>
              </w:rPr>
            </w:pPr>
            <w:r w:rsidRPr="00063FF4">
              <w:rPr>
                <w:sz w:val="22"/>
                <w:lang w:val="en-US"/>
              </w:rPr>
              <w:t>.954</w:t>
            </w:r>
          </w:p>
        </w:tc>
        <w:tc>
          <w:tcPr>
            <w:tcW w:w="878" w:type="dxa"/>
          </w:tcPr>
          <w:p w14:paraId="5A42AC6B" w14:textId="717DB3A6" w:rsidR="006B3AC2" w:rsidRPr="00063FF4" w:rsidRDefault="006B3AC2" w:rsidP="006B3AC2">
            <w:pPr>
              <w:jc w:val="center"/>
              <w:rPr>
                <w:sz w:val="22"/>
                <w:lang w:val="en-US"/>
              </w:rPr>
            </w:pPr>
            <w:r w:rsidRPr="00063FF4">
              <w:rPr>
                <w:sz w:val="22"/>
                <w:lang w:val="en-US"/>
              </w:rPr>
              <w:t>.016</w:t>
            </w:r>
          </w:p>
        </w:tc>
        <w:tc>
          <w:tcPr>
            <w:tcW w:w="878" w:type="dxa"/>
          </w:tcPr>
          <w:p w14:paraId="4ADD6920" w14:textId="592D01A6" w:rsidR="006B3AC2" w:rsidRPr="00063FF4" w:rsidRDefault="006B3AC2" w:rsidP="006B3AC2">
            <w:pPr>
              <w:jc w:val="center"/>
              <w:rPr>
                <w:sz w:val="22"/>
                <w:lang w:val="en-US"/>
              </w:rPr>
            </w:pPr>
            <w:r w:rsidRPr="00063FF4">
              <w:rPr>
                <w:sz w:val="22"/>
                <w:lang w:val="en-US"/>
              </w:rPr>
              <w:t>.026</w:t>
            </w:r>
          </w:p>
        </w:tc>
      </w:tr>
      <w:tr w:rsidR="006B3AC2" w:rsidRPr="00063FF4" w14:paraId="48DFC94B" w14:textId="77777777" w:rsidTr="008C7262">
        <w:tc>
          <w:tcPr>
            <w:tcW w:w="3683" w:type="dxa"/>
            <w:gridSpan w:val="2"/>
          </w:tcPr>
          <w:p w14:paraId="2495C694" w14:textId="42BA1770" w:rsidR="006B3AC2" w:rsidRPr="00063FF4" w:rsidRDefault="006B3AC2" w:rsidP="006B3AC2">
            <w:pPr>
              <w:rPr>
                <w:sz w:val="22"/>
                <w:lang w:val="en-US"/>
              </w:rPr>
            </w:pPr>
            <w:r w:rsidRPr="00063FF4">
              <w:rPr>
                <w:sz w:val="22"/>
                <w:lang w:val="en-US"/>
              </w:rPr>
              <w:t>Ancillary Scales</w:t>
            </w:r>
          </w:p>
        </w:tc>
        <w:tc>
          <w:tcPr>
            <w:tcW w:w="849" w:type="dxa"/>
          </w:tcPr>
          <w:p w14:paraId="20EFD157" w14:textId="77777777" w:rsidR="006B3AC2" w:rsidRPr="00063FF4" w:rsidRDefault="006B3AC2" w:rsidP="006B3AC2">
            <w:pPr>
              <w:jc w:val="center"/>
              <w:rPr>
                <w:sz w:val="22"/>
                <w:lang w:val="en-US"/>
              </w:rPr>
            </w:pPr>
          </w:p>
        </w:tc>
        <w:tc>
          <w:tcPr>
            <w:tcW w:w="851" w:type="dxa"/>
          </w:tcPr>
          <w:p w14:paraId="2B3ECB93" w14:textId="77777777" w:rsidR="006B3AC2" w:rsidRPr="00063FF4" w:rsidRDefault="006B3AC2" w:rsidP="006B3AC2">
            <w:pPr>
              <w:jc w:val="center"/>
              <w:rPr>
                <w:sz w:val="22"/>
                <w:lang w:val="en-US"/>
              </w:rPr>
            </w:pPr>
          </w:p>
        </w:tc>
        <w:tc>
          <w:tcPr>
            <w:tcW w:w="874" w:type="dxa"/>
          </w:tcPr>
          <w:p w14:paraId="23149F7F" w14:textId="77777777" w:rsidR="006B3AC2" w:rsidRPr="00063FF4" w:rsidRDefault="006B3AC2" w:rsidP="006B3AC2">
            <w:pPr>
              <w:jc w:val="center"/>
              <w:rPr>
                <w:sz w:val="22"/>
                <w:lang w:val="en-US"/>
              </w:rPr>
            </w:pPr>
          </w:p>
        </w:tc>
        <w:tc>
          <w:tcPr>
            <w:tcW w:w="810" w:type="dxa"/>
          </w:tcPr>
          <w:p w14:paraId="69377D7D" w14:textId="77777777" w:rsidR="006B3AC2" w:rsidRPr="00063FF4" w:rsidRDefault="006B3AC2" w:rsidP="006B3AC2">
            <w:pPr>
              <w:jc w:val="center"/>
              <w:rPr>
                <w:sz w:val="22"/>
                <w:lang w:val="en-US"/>
              </w:rPr>
            </w:pPr>
          </w:p>
        </w:tc>
        <w:tc>
          <w:tcPr>
            <w:tcW w:w="758" w:type="dxa"/>
          </w:tcPr>
          <w:p w14:paraId="10D600A6" w14:textId="77777777" w:rsidR="006B3AC2" w:rsidRPr="00063FF4" w:rsidRDefault="006B3AC2" w:rsidP="006B3AC2">
            <w:pPr>
              <w:jc w:val="center"/>
              <w:rPr>
                <w:sz w:val="22"/>
                <w:lang w:val="en-US"/>
              </w:rPr>
            </w:pPr>
          </w:p>
        </w:tc>
        <w:tc>
          <w:tcPr>
            <w:tcW w:w="786" w:type="dxa"/>
          </w:tcPr>
          <w:p w14:paraId="7CE3AAC8" w14:textId="77777777" w:rsidR="006B3AC2" w:rsidRPr="00063FF4" w:rsidRDefault="006B3AC2" w:rsidP="006B3AC2">
            <w:pPr>
              <w:jc w:val="center"/>
              <w:rPr>
                <w:sz w:val="22"/>
                <w:lang w:val="en-US"/>
              </w:rPr>
            </w:pPr>
          </w:p>
        </w:tc>
        <w:tc>
          <w:tcPr>
            <w:tcW w:w="408" w:type="dxa"/>
          </w:tcPr>
          <w:p w14:paraId="451BA9A0" w14:textId="77777777" w:rsidR="006B3AC2" w:rsidRPr="00063FF4" w:rsidRDefault="006B3AC2" w:rsidP="006B3AC2">
            <w:pPr>
              <w:jc w:val="center"/>
              <w:rPr>
                <w:sz w:val="22"/>
                <w:lang w:val="en-US"/>
              </w:rPr>
            </w:pPr>
          </w:p>
        </w:tc>
        <w:tc>
          <w:tcPr>
            <w:tcW w:w="879" w:type="dxa"/>
          </w:tcPr>
          <w:p w14:paraId="5147396A" w14:textId="77777777" w:rsidR="006B3AC2" w:rsidRPr="00063FF4" w:rsidRDefault="006B3AC2" w:rsidP="006B3AC2">
            <w:pPr>
              <w:jc w:val="center"/>
              <w:rPr>
                <w:sz w:val="22"/>
                <w:lang w:val="en-US"/>
              </w:rPr>
            </w:pPr>
          </w:p>
        </w:tc>
        <w:tc>
          <w:tcPr>
            <w:tcW w:w="877" w:type="dxa"/>
          </w:tcPr>
          <w:p w14:paraId="34726CA1" w14:textId="77777777" w:rsidR="006B3AC2" w:rsidRPr="00063FF4" w:rsidRDefault="006B3AC2" w:rsidP="006B3AC2">
            <w:pPr>
              <w:jc w:val="center"/>
              <w:rPr>
                <w:sz w:val="22"/>
                <w:lang w:val="en-US"/>
              </w:rPr>
            </w:pPr>
          </w:p>
        </w:tc>
        <w:tc>
          <w:tcPr>
            <w:tcW w:w="878" w:type="dxa"/>
          </w:tcPr>
          <w:p w14:paraId="24BE1D27" w14:textId="77777777" w:rsidR="006B3AC2" w:rsidRPr="00063FF4" w:rsidRDefault="006B3AC2" w:rsidP="006B3AC2">
            <w:pPr>
              <w:jc w:val="center"/>
              <w:rPr>
                <w:sz w:val="22"/>
                <w:lang w:val="en-US"/>
              </w:rPr>
            </w:pPr>
          </w:p>
        </w:tc>
        <w:tc>
          <w:tcPr>
            <w:tcW w:w="878" w:type="dxa"/>
          </w:tcPr>
          <w:p w14:paraId="2C7131A4" w14:textId="77777777" w:rsidR="006B3AC2" w:rsidRPr="00063FF4" w:rsidRDefault="006B3AC2" w:rsidP="006B3AC2">
            <w:pPr>
              <w:jc w:val="center"/>
              <w:rPr>
                <w:sz w:val="22"/>
                <w:lang w:val="en-US"/>
              </w:rPr>
            </w:pPr>
          </w:p>
        </w:tc>
        <w:tc>
          <w:tcPr>
            <w:tcW w:w="878" w:type="dxa"/>
          </w:tcPr>
          <w:p w14:paraId="0D8A3D91" w14:textId="77777777" w:rsidR="006B3AC2" w:rsidRPr="00063FF4" w:rsidRDefault="006B3AC2" w:rsidP="006B3AC2">
            <w:pPr>
              <w:jc w:val="center"/>
              <w:rPr>
                <w:sz w:val="22"/>
                <w:lang w:val="en-US"/>
              </w:rPr>
            </w:pPr>
          </w:p>
        </w:tc>
        <w:tc>
          <w:tcPr>
            <w:tcW w:w="878" w:type="dxa"/>
          </w:tcPr>
          <w:p w14:paraId="0B68A71D" w14:textId="77777777" w:rsidR="006B3AC2" w:rsidRPr="00063FF4" w:rsidRDefault="006B3AC2" w:rsidP="006B3AC2">
            <w:pPr>
              <w:jc w:val="center"/>
              <w:rPr>
                <w:sz w:val="22"/>
                <w:lang w:val="en-US"/>
              </w:rPr>
            </w:pPr>
          </w:p>
        </w:tc>
      </w:tr>
      <w:tr w:rsidR="006B3AC2" w:rsidRPr="00063FF4" w14:paraId="64DB5D3F" w14:textId="77777777" w:rsidTr="008C7262">
        <w:tc>
          <w:tcPr>
            <w:tcW w:w="283" w:type="dxa"/>
          </w:tcPr>
          <w:p w14:paraId="23384F65" w14:textId="77777777" w:rsidR="006B3AC2" w:rsidRPr="00063FF4" w:rsidRDefault="006B3AC2" w:rsidP="006B3AC2">
            <w:pPr>
              <w:rPr>
                <w:sz w:val="22"/>
                <w:lang w:val="en-US"/>
              </w:rPr>
            </w:pPr>
          </w:p>
        </w:tc>
        <w:tc>
          <w:tcPr>
            <w:tcW w:w="3400" w:type="dxa"/>
          </w:tcPr>
          <w:p w14:paraId="4C3A2035" w14:textId="05F5662D" w:rsidR="006B3AC2" w:rsidRPr="00063FF4" w:rsidRDefault="006B3AC2" w:rsidP="006B3AC2">
            <w:pPr>
              <w:rPr>
                <w:sz w:val="22"/>
                <w:lang w:val="en-US"/>
              </w:rPr>
            </w:pPr>
            <w:r w:rsidRPr="00063FF4">
              <w:rPr>
                <w:sz w:val="22"/>
                <w:lang w:val="en-US"/>
              </w:rPr>
              <w:t>Introspection</w:t>
            </w:r>
          </w:p>
        </w:tc>
        <w:tc>
          <w:tcPr>
            <w:tcW w:w="849" w:type="dxa"/>
          </w:tcPr>
          <w:p w14:paraId="6CF2628C" w14:textId="740C9853" w:rsidR="006B3AC2" w:rsidRPr="00063FF4" w:rsidRDefault="006B3AC2" w:rsidP="006B3AC2">
            <w:pPr>
              <w:jc w:val="center"/>
              <w:rPr>
                <w:sz w:val="22"/>
                <w:lang w:val="en-US"/>
              </w:rPr>
            </w:pPr>
            <w:r w:rsidRPr="00063FF4">
              <w:rPr>
                <w:sz w:val="22"/>
                <w:lang w:val="en-US"/>
              </w:rPr>
              <w:t>.189</w:t>
            </w:r>
          </w:p>
        </w:tc>
        <w:tc>
          <w:tcPr>
            <w:tcW w:w="851" w:type="dxa"/>
          </w:tcPr>
          <w:p w14:paraId="29BB9823" w14:textId="1331F385" w:rsidR="006B3AC2" w:rsidRPr="00063FF4" w:rsidRDefault="006B3AC2" w:rsidP="006B3AC2">
            <w:pPr>
              <w:jc w:val="center"/>
              <w:rPr>
                <w:sz w:val="22"/>
                <w:lang w:val="en-US"/>
              </w:rPr>
            </w:pPr>
            <w:r w:rsidRPr="00063FF4">
              <w:rPr>
                <w:sz w:val="22"/>
                <w:lang w:val="en-US"/>
              </w:rPr>
              <w:t>.210</w:t>
            </w:r>
          </w:p>
        </w:tc>
        <w:tc>
          <w:tcPr>
            <w:tcW w:w="874" w:type="dxa"/>
          </w:tcPr>
          <w:p w14:paraId="1CC8332F" w14:textId="5D539E99" w:rsidR="006B3AC2" w:rsidRPr="00063FF4" w:rsidRDefault="006B3AC2" w:rsidP="006B3AC2">
            <w:pPr>
              <w:jc w:val="center"/>
              <w:rPr>
                <w:sz w:val="22"/>
                <w:lang w:val="en-US"/>
              </w:rPr>
            </w:pPr>
            <w:r w:rsidRPr="00063FF4">
              <w:rPr>
                <w:sz w:val="22"/>
                <w:lang w:val="en-US"/>
              </w:rPr>
              <w:t>.877</w:t>
            </w:r>
          </w:p>
        </w:tc>
        <w:tc>
          <w:tcPr>
            <w:tcW w:w="810" w:type="dxa"/>
          </w:tcPr>
          <w:p w14:paraId="47605BF4" w14:textId="3A553D0D" w:rsidR="006B3AC2" w:rsidRPr="00063FF4" w:rsidRDefault="006B3AC2" w:rsidP="006B3AC2">
            <w:pPr>
              <w:jc w:val="center"/>
              <w:rPr>
                <w:sz w:val="22"/>
                <w:lang w:val="en-US"/>
              </w:rPr>
            </w:pPr>
            <w:r w:rsidRPr="00063FF4">
              <w:rPr>
                <w:sz w:val="22"/>
                <w:lang w:val="en-US"/>
              </w:rPr>
              <w:t>.838</w:t>
            </w:r>
          </w:p>
        </w:tc>
        <w:tc>
          <w:tcPr>
            <w:tcW w:w="758" w:type="dxa"/>
          </w:tcPr>
          <w:p w14:paraId="56B47D3A" w14:textId="4D1B44C6" w:rsidR="006B3AC2" w:rsidRPr="00063FF4" w:rsidRDefault="006B3AC2" w:rsidP="006B3AC2">
            <w:pPr>
              <w:jc w:val="center"/>
              <w:rPr>
                <w:sz w:val="22"/>
                <w:lang w:val="en-US"/>
              </w:rPr>
            </w:pPr>
            <w:r w:rsidRPr="00063FF4">
              <w:rPr>
                <w:sz w:val="22"/>
                <w:lang w:val="en-US"/>
              </w:rPr>
              <w:t>.060</w:t>
            </w:r>
          </w:p>
        </w:tc>
        <w:tc>
          <w:tcPr>
            <w:tcW w:w="786" w:type="dxa"/>
          </w:tcPr>
          <w:p w14:paraId="6534EEE3" w14:textId="70198625" w:rsidR="006B3AC2" w:rsidRPr="00063FF4" w:rsidRDefault="006B3AC2" w:rsidP="006B3AC2">
            <w:pPr>
              <w:jc w:val="center"/>
              <w:rPr>
                <w:sz w:val="22"/>
                <w:lang w:val="en-US"/>
              </w:rPr>
            </w:pPr>
            <w:r w:rsidRPr="00063FF4">
              <w:rPr>
                <w:sz w:val="22"/>
                <w:lang w:val="en-US"/>
              </w:rPr>
              <w:t>.054</w:t>
            </w:r>
          </w:p>
        </w:tc>
        <w:tc>
          <w:tcPr>
            <w:tcW w:w="408" w:type="dxa"/>
          </w:tcPr>
          <w:p w14:paraId="3ABD6BFB" w14:textId="77777777" w:rsidR="006B3AC2" w:rsidRPr="00063FF4" w:rsidRDefault="006B3AC2" w:rsidP="006B3AC2">
            <w:pPr>
              <w:jc w:val="center"/>
              <w:rPr>
                <w:sz w:val="22"/>
                <w:lang w:val="en-US"/>
              </w:rPr>
            </w:pPr>
          </w:p>
        </w:tc>
        <w:tc>
          <w:tcPr>
            <w:tcW w:w="879" w:type="dxa"/>
          </w:tcPr>
          <w:p w14:paraId="0FE45D25" w14:textId="666A0ECB" w:rsidR="006B3AC2" w:rsidRPr="00063FF4" w:rsidRDefault="000027F6" w:rsidP="006B3AC2">
            <w:pPr>
              <w:jc w:val="center"/>
              <w:rPr>
                <w:sz w:val="22"/>
                <w:lang w:val="en-US"/>
              </w:rPr>
            </w:pPr>
            <w:r w:rsidRPr="00063FF4">
              <w:rPr>
                <w:sz w:val="22"/>
                <w:lang w:val="en-US"/>
              </w:rPr>
              <w:t>.110</w:t>
            </w:r>
          </w:p>
        </w:tc>
        <w:tc>
          <w:tcPr>
            <w:tcW w:w="877" w:type="dxa"/>
          </w:tcPr>
          <w:p w14:paraId="46D60991" w14:textId="73122CA5" w:rsidR="006B3AC2" w:rsidRPr="00063FF4" w:rsidRDefault="00330847" w:rsidP="006B3AC2">
            <w:pPr>
              <w:jc w:val="center"/>
              <w:rPr>
                <w:sz w:val="22"/>
                <w:lang w:val="en-US"/>
              </w:rPr>
            </w:pPr>
            <w:r w:rsidRPr="00063FF4">
              <w:rPr>
                <w:sz w:val="22"/>
                <w:lang w:val="en-US"/>
              </w:rPr>
              <w:t>.136</w:t>
            </w:r>
          </w:p>
        </w:tc>
        <w:tc>
          <w:tcPr>
            <w:tcW w:w="878" w:type="dxa"/>
          </w:tcPr>
          <w:p w14:paraId="1C39D133" w14:textId="45905B1C" w:rsidR="006B3AC2" w:rsidRPr="00063FF4" w:rsidRDefault="000027F6" w:rsidP="006B3AC2">
            <w:pPr>
              <w:jc w:val="center"/>
              <w:rPr>
                <w:sz w:val="22"/>
                <w:lang w:val="en-US"/>
              </w:rPr>
            </w:pPr>
            <w:r w:rsidRPr="00063FF4">
              <w:rPr>
                <w:sz w:val="22"/>
                <w:lang w:val="en-US"/>
              </w:rPr>
              <w:t>.967</w:t>
            </w:r>
          </w:p>
        </w:tc>
        <w:tc>
          <w:tcPr>
            <w:tcW w:w="878" w:type="dxa"/>
          </w:tcPr>
          <w:p w14:paraId="711B5CFA" w14:textId="43A9C266" w:rsidR="006B3AC2" w:rsidRPr="00063FF4" w:rsidRDefault="00330847" w:rsidP="006B3AC2">
            <w:pPr>
              <w:jc w:val="center"/>
              <w:rPr>
                <w:sz w:val="22"/>
                <w:lang w:val="en-US"/>
              </w:rPr>
            </w:pPr>
            <w:r w:rsidRPr="00063FF4">
              <w:rPr>
                <w:sz w:val="22"/>
                <w:lang w:val="en-US"/>
              </w:rPr>
              <w:t>.960</w:t>
            </w:r>
          </w:p>
        </w:tc>
        <w:tc>
          <w:tcPr>
            <w:tcW w:w="878" w:type="dxa"/>
          </w:tcPr>
          <w:p w14:paraId="41CADFA7" w14:textId="6C3B8870" w:rsidR="006B3AC2" w:rsidRPr="00063FF4" w:rsidRDefault="000027F6" w:rsidP="006B3AC2">
            <w:pPr>
              <w:jc w:val="center"/>
              <w:rPr>
                <w:sz w:val="22"/>
                <w:lang w:val="en-US"/>
              </w:rPr>
            </w:pPr>
            <w:r w:rsidRPr="00063FF4">
              <w:rPr>
                <w:sz w:val="22"/>
                <w:lang w:val="en-US"/>
              </w:rPr>
              <w:t>.030</w:t>
            </w:r>
          </w:p>
        </w:tc>
        <w:tc>
          <w:tcPr>
            <w:tcW w:w="878" w:type="dxa"/>
          </w:tcPr>
          <w:p w14:paraId="1EF2D4D3" w14:textId="314778C8" w:rsidR="006B3AC2" w:rsidRPr="00063FF4" w:rsidRDefault="00330847" w:rsidP="006B3AC2">
            <w:pPr>
              <w:jc w:val="center"/>
              <w:rPr>
                <w:sz w:val="22"/>
                <w:lang w:val="en-US"/>
              </w:rPr>
            </w:pPr>
            <w:r w:rsidRPr="00063FF4">
              <w:rPr>
                <w:sz w:val="22"/>
                <w:lang w:val="en-US"/>
              </w:rPr>
              <w:t>.039</w:t>
            </w:r>
          </w:p>
        </w:tc>
      </w:tr>
      <w:tr w:rsidR="006B3AC2" w:rsidRPr="00063FF4" w14:paraId="24BDCA78" w14:textId="77777777" w:rsidTr="008C7262">
        <w:tc>
          <w:tcPr>
            <w:tcW w:w="283" w:type="dxa"/>
            <w:tcBorders>
              <w:bottom w:val="single" w:sz="4" w:space="0" w:color="auto"/>
            </w:tcBorders>
          </w:tcPr>
          <w:p w14:paraId="100A526C" w14:textId="77777777" w:rsidR="006B3AC2" w:rsidRPr="00063FF4" w:rsidRDefault="006B3AC2" w:rsidP="006B3AC2">
            <w:pPr>
              <w:rPr>
                <w:sz w:val="22"/>
                <w:lang w:val="en-US"/>
              </w:rPr>
            </w:pPr>
          </w:p>
        </w:tc>
        <w:tc>
          <w:tcPr>
            <w:tcW w:w="3400" w:type="dxa"/>
            <w:tcBorders>
              <w:bottom w:val="single" w:sz="4" w:space="0" w:color="auto"/>
            </w:tcBorders>
          </w:tcPr>
          <w:p w14:paraId="4E951560" w14:textId="24515552" w:rsidR="006B3AC2" w:rsidRPr="00063FF4" w:rsidRDefault="006B3AC2" w:rsidP="006B3AC2">
            <w:pPr>
              <w:rPr>
                <w:sz w:val="22"/>
                <w:lang w:val="en-US"/>
              </w:rPr>
            </w:pPr>
            <w:r w:rsidRPr="00063FF4">
              <w:rPr>
                <w:sz w:val="22"/>
                <w:lang w:val="en-US"/>
              </w:rPr>
              <w:t>Interaction</w:t>
            </w:r>
          </w:p>
        </w:tc>
        <w:tc>
          <w:tcPr>
            <w:tcW w:w="849" w:type="dxa"/>
            <w:tcBorders>
              <w:bottom w:val="single" w:sz="4" w:space="0" w:color="auto"/>
            </w:tcBorders>
          </w:tcPr>
          <w:p w14:paraId="4861D566" w14:textId="70425E15" w:rsidR="006B3AC2" w:rsidRPr="00063FF4" w:rsidRDefault="006B3AC2" w:rsidP="006B3AC2">
            <w:pPr>
              <w:jc w:val="center"/>
              <w:rPr>
                <w:sz w:val="22"/>
                <w:lang w:val="en-US"/>
              </w:rPr>
            </w:pPr>
            <w:r w:rsidRPr="00063FF4">
              <w:rPr>
                <w:sz w:val="22"/>
                <w:lang w:val="en-US"/>
              </w:rPr>
              <w:t>.140</w:t>
            </w:r>
          </w:p>
        </w:tc>
        <w:tc>
          <w:tcPr>
            <w:tcW w:w="851" w:type="dxa"/>
            <w:tcBorders>
              <w:bottom w:val="single" w:sz="4" w:space="0" w:color="auto"/>
            </w:tcBorders>
          </w:tcPr>
          <w:p w14:paraId="6C447581" w14:textId="376CB02C" w:rsidR="006B3AC2" w:rsidRPr="00063FF4" w:rsidRDefault="006B3AC2" w:rsidP="006B3AC2">
            <w:pPr>
              <w:jc w:val="center"/>
              <w:rPr>
                <w:sz w:val="22"/>
                <w:lang w:val="en-US"/>
              </w:rPr>
            </w:pPr>
            <w:r w:rsidRPr="00063FF4">
              <w:rPr>
                <w:sz w:val="22"/>
                <w:lang w:val="en-US"/>
              </w:rPr>
              <w:t>.169</w:t>
            </w:r>
          </w:p>
        </w:tc>
        <w:tc>
          <w:tcPr>
            <w:tcW w:w="874" w:type="dxa"/>
            <w:tcBorders>
              <w:bottom w:val="single" w:sz="4" w:space="0" w:color="auto"/>
            </w:tcBorders>
          </w:tcPr>
          <w:p w14:paraId="195CD2B2" w14:textId="40873114" w:rsidR="006B3AC2" w:rsidRPr="00063FF4" w:rsidRDefault="006B3AC2" w:rsidP="006B3AC2">
            <w:pPr>
              <w:jc w:val="center"/>
              <w:rPr>
                <w:sz w:val="22"/>
                <w:lang w:val="en-US"/>
              </w:rPr>
            </w:pPr>
            <w:r w:rsidRPr="00063FF4">
              <w:rPr>
                <w:sz w:val="22"/>
                <w:lang w:val="en-US"/>
              </w:rPr>
              <w:t>.857</w:t>
            </w:r>
          </w:p>
        </w:tc>
        <w:tc>
          <w:tcPr>
            <w:tcW w:w="810" w:type="dxa"/>
            <w:tcBorders>
              <w:bottom w:val="single" w:sz="4" w:space="0" w:color="auto"/>
            </w:tcBorders>
          </w:tcPr>
          <w:p w14:paraId="190BC1D2" w14:textId="58ADF177" w:rsidR="006B3AC2" w:rsidRPr="00063FF4" w:rsidRDefault="006B3AC2" w:rsidP="006B3AC2">
            <w:pPr>
              <w:jc w:val="center"/>
              <w:rPr>
                <w:sz w:val="22"/>
                <w:lang w:val="en-US"/>
              </w:rPr>
            </w:pPr>
            <w:r w:rsidRPr="00063FF4">
              <w:rPr>
                <w:sz w:val="22"/>
                <w:lang w:val="en-US"/>
              </w:rPr>
              <w:t>.855</w:t>
            </w:r>
          </w:p>
        </w:tc>
        <w:tc>
          <w:tcPr>
            <w:tcW w:w="758" w:type="dxa"/>
            <w:tcBorders>
              <w:bottom w:val="single" w:sz="4" w:space="0" w:color="auto"/>
            </w:tcBorders>
          </w:tcPr>
          <w:p w14:paraId="73174FE1" w14:textId="2AA4EE43" w:rsidR="006B3AC2" w:rsidRPr="00063FF4" w:rsidRDefault="006B3AC2" w:rsidP="006B3AC2">
            <w:pPr>
              <w:jc w:val="center"/>
              <w:rPr>
                <w:sz w:val="22"/>
                <w:lang w:val="en-US"/>
              </w:rPr>
            </w:pPr>
            <w:r w:rsidRPr="00063FF4">
              <w:rPr>
                <w:sz w:val="22"/>
                <w:lang w:val="en-US"/>
              </w:rPr>
              <w:t>.057</w:t>
            </w:r>
          </w:p>
        </w:tc>
        <w:tc>
          <w:tcPr>
            <w:tcW w:w="786" w:type="dxa"/>
            <w:tcBorders>
              <w:bottom w:val="single" w:sz="4" w:space="0" w:color="auto"/>
            </w:tcBorders>
          </w:tcPr>
          <w:p w14:paraId="60606C96" w14:textId="2B9050C4" w:rsidR="006B3AC2" w:rsidRPr="00063FF4" w:rsidRDefault="006B3AC2" w:rsidP="006B3AC2">
            <w:pPr>
              <w:jc w:val="center"/>
              <w:rPr>
                <w:sz w:val="22"/>
                <w:lang w:val="en-US"/>
              </w:rPr>
            </w:pPr>
            <w:r w:rsidRPr="00063FF4">
              <w:rPr>
                <w:sz w:val="22"/>
                <w:lang w:val="en-US"/>
              </w:rPr>
              <w:t>.068</w:t>
            </w:r>
          </w:p>
        </w:tc>
        <w:tc>
          <w:tcPr>
            <w:tcW w:w="408" w:type="dxa"/>
            <w:tcBorders>
              <w:bottom w:val="single" w:sz="4" w:space="0" w:color="auto"/>
            </w:tcBorders>
          </w:tcPr>
          <w:p w14:paraId="6E32AE73" w14:textId="77777777" w:rsidR="006B3AC2" w:rsidRPr="00063FF4" w:rsidRDefault="006B3AC2" w:rsidP="006B3AC2">
            <w:pPr>
              <w:jc w:val="center"/>
              <w:rPr>
                <w:sz w:val="22"/>
                <w:lang w:val="en-US"/>
              </w:rPr>
            </w:pPr>
          </w:p>
        </w:tc>
        <w:tc>
          <w:tcPr>
            <w:tcW w:w="879" w:type="dxa"/>
            <w:tcBorders>
              <w:bottom w:val="single" w:sz="4" w:space="0" w:color="auto"/>
            </w:tcBorders>
          </w:tcPr>
          <w:p w14:paraId="295B6A90" w14:textId="57FAE8A4" w:rsidR="006B3AC2" w:rsidRPr="00063FF4" w:rsidRDefault="00F63D5C" w:rsidP="006B3AC2">
            <w:pPr>
              <w:jc w:val="center"/>
              <w:rPr>
                <w:sz w:val="22"/>
                <w:lang w:val="en-US"/>
              </w:rPr>
            </w:pPr>
            <w:r w:rsidRPr="00063FF4">
              <w:rPr>
                <w:sz w:val="22"/>
                <w:lang w:val="en-US"/>
              </w:rPr>
              <w:t>.148</w:t>
            </w:r>
          </w:p>
        </w:tc>
        <w:tc>
          <w:tcPr>
            <w:tcW w:w="877" w:type="dxa"/>
            <w:tcBorders>
              <w:bottom w:val="single" w:sz="4" w:space="0" w:color="auto"/>
            </w:tcBorders>
          </w:tcPr>
          <w:p w14:paraId="3313E8A9" w14:textId="7FD9E66F" w:rsidR="006B3AC2" w:rsidRPr="00063FF4" w:rsidRDefault="007F4C24" w:rsidP="006B3AC2">
            <w:pPr>
              <w:jc w:val="center"/>
              <w:rPr>
                <w:sz w:val="22"/>
                <w:lang w:val="en-US"/>
              </w:rPr>
            </w:pPr>
            <w:r w:rsidRPr="00063FF4">
              <w:rPr>
                <w:sz w:val="22"/>
                <w:lang w:val="en-US"/>
              </w:rPr>
              <w:t>.031</w:t>
            </w:r>
          </w:p>
        </w:tc>
        <w:tc>
          <w:tcPr>
            <w:tcW w:w="878" w:type="dxa"/>
            <w:tcBorders>
              <w:bottom w:val="single" w:sz="4" w:space="0" w:color="auto"/>
            </w:tcBorders>
          </w:tcPr>
          <w:p w14:paraId="1DD166C6" w14:textId="283D204F" w:rsidR="006B3AC2" w:rsidRPr="00063FF4" w:rsidRDefault="00F63D5C" w:rsidP="006B3AC2">
            <w:pPr>
              <w:jc w:val="center"/>
              <w:rPr>
                <w:sz w:val="22"/>
                <w:lang w:val="en-US"/>
              </w:rPr>
            </w:pPr>
            <w:r w:rsidRPr="00063FF4">
              <w:rPr>
                <w:sz w:val="22"/>
                <w:lang w:val="en-US"/>
              </w:rPr>
              <w:t>.953</w:t>
            </w:r>
          </w:p>
        </w:tc>
        <w:tc>
          <w:tcPr>
            <w:tcW w:w="878" w:type="dxa"/>
            <w:tcBorders>
              <w:bottom w:val="single" w:sz="4" w:space="0" w:color="auto"/>
            </w:tcBorders>
          </w:tcPr>
          <w:p w14:paraId="0560896F" w14:textId="06F2F2E1" w:rsidR="006B3AC2" w:rsidRPr="00063FF4" w:rsidRDefault="007F4C24" w:rsidP="006B3AC2">
            <w:pPr>
              <w:jc w:val="center"/>
              <w:rPr>
                <w:sz w:val="22"/>
                <w:lang w:val="en-US"/>
              </w:rPr>
            </w:pPr>
            <w:r w:rsidRPr="00063FF4">
              <w:rPr>
                <w:sz w:val="22"/>
                <w:lang w:val="en-US"/>
              </w:rPr>
              <w:t>.998</w:t>
            </w:r>
          </w:p>
        </w:tc>
        <w:tc>
          <w:tcPr>
            <w:tcW w:w="878" w:type="dxa"/>
            <w:tcBorders>
              <w:bottom w:val="single" w:sz="4" w:space="0" w:color="auto"/>
            </w:tcBorders>
          </w:tcPr>
          <w:p w14:paraId="63851015" w14:textId="4DCB29F9" w:rsidR="006B3AC2" w:rsidRPr="00063FF4" w:rsidRDefault="00F63D5C" w:rsidP="006B3AC2">
            <w:pPr>
              <w:jc w:val="center"/>
              <w:rPr>
                <w:sz w:val="22"/>
                <w:lang w:val="en-US"/>
              </w:rPr>
            </w:pPr>
            <w:r w:rsidRPr="00063FF4">
              <w:rPr>
                <w:sz w:val="22"/>
                <w:lang w:val="en-US"/>
              </w:rPr>
              <w:t>.028</w:t>
            </w:r>
          </w:p>
        </w:tc>
        <w:tc>
          <w:tcPr>
            <w:tcW w:w="878" w:type="dxa"/>
            <w:tcBorders>
              <w:bottom w:val="single" w:sz="4" w:space="0" w:color="auto"/>
            </w:tcBorders>
          </w:tcPr>
          <w:p w14:paraId="02C6EEA4" w14:textId="579747A8" w:rsidR="006B3AC2" w:rsidRPr="00063FF4" w:rsidRDefault="007F4C24" w:rsidP="006B3AC2">
            <w:pPr>
              <w:jc w:val="center"/>
              <w:rPr>
                <w:sz w:val="22"/>
                <w:lang w:val="en-US"/>
              </w:rPr>
            </w:pPr>
            <w:r w:rsidRPr="00063FF4">
              <w:rPr>
                <w:sz w:val="22"/>
                <w:lang w:val="en-US"/>
              </w:rPr>
              <w:t>.010</w:t>
            </w:r>
          </w:p>
        </w:tc>
      </w:tr>
      <w:tr w:rsidR="006B3AC2" w:rsidRPr="00CB428D" w14:paraId="510AE05E" w14:textId="77777777" w:rsidTr="008C7262">
        <w:tc>
          <w:tcPr>
            <w:tcW w:w="14287" w:type="dxa"/>
            <w:gridSpan w:val="15"/>
            <w:tcBorders>
              <w:top w:val="single" w:sz="4" w:space="0" w:color="auto"/>
            </w:tcBorders>
          </w:tcPr>
          <w:p w14:paraId="0E2F8B97" w14:textId="5612909D" w:rsidR="006B3AC2" w:rsidRPr="00176710" w:rsidRDefault="00F634F4" w:rsidP="00FE374A">
            <w:pPr>
              <w:rPr>
                <w:sz w:val="22"/>
                <w:lang w:val="en-US"/>
              </w:rPr>
            </w:pPr>
            <w:r w:rsidRPr="00176710">
              <w:rPr>
                <w:i/>
                <w:sz w:val="22"/>
                <w:lang w:val="en-US"/>
              </w:rPr>
              <w:t>Note.</w:t>
            </w:r>
            <w:r w:rsidRPr="00176710">
              <w:rPr>
                <w:sz w:val="22"/>
                <w:lang w:val="en-US"/>
              </w:rPr>
              <w:t xml:space="preserve"> </w:t>
            </w:r>
            <w:r w:rsidRPr="00176710">
              <w:rPr>
                <w:rFonts w:cs="Times New Roman"/>
                <w:sz w:val="22"/>
                <w:lang w:val="en-US"/>
              </w:rPr>
              <w:t xml:space="preserve">RMSEA = Root Mean Square Error of Approximation; CFI = Comparative Fit Index; SRMR = Standardized Root Mean Residual; </w:t>
            </w:r>
            <w:proofErr w:type="spellStart"/>
            <w:r w:rsidRPr="00176710">
              <w:rPr>
                <w:rFonts w:cs="Times New Roman"/>
                <w:sz w:val="22"/>
                <w:lang w:val="en-US"/>
              </w:rPr>
              <w:t>Eng</w:t>
            </w:r>
            <w:proofErr w:type="spellEnd"/>
            <w:r w:rsidRPr="00176710">
              <w:rPr>
                <w:rFonts w:cs="Times New Roman"/>
                <w:sz w:val="22"/>
                <w:lang w:val="en-US"/>
              </w:rPr>
              <w:t xml:space="preserve"> = English sample; </w:t>
            </w:r>
            <w:proofErr w:type="spellStart"/>
            <w:r w:rsidRPr="00176710">
              <w:rPr>
                <w:rFonts w:cs="Times New Roman"/>
                <w:sz w:val="22"/>
                <w:lang w:val="en-US"/>
              </w:rPr>
              <w:t>Ger</w:t>
            </w:r>
            <w:proofErr w:type="spellEnd"/>
            <w:r w:rsidRPr="00176710">
              <w:rPr>
                <w:rFonts w:cs="Times New Roman"/>
                <w:sz w:val="22"/>
                <w:lang w:val="en-US"/>
              </w:rPr>
              <w:t xml:space="preserve"> = German sample.</w:t>
            </w:r>
            <w:r w:rsidR="00FE374A" w:rsidRPr="00176710">
              <w:rPr>
                <w:rFonts w:cs="Times New Roman"/>
                <w:sz w:val="22"/>
                <w:lang w:val="en-US"/>
              </w:rPr>
              <w:t xml:space="preserve"> Note that </w:t>
            </w:r>
            <w:r w:rsidR="00B21310" w:rsidRPr="00176710">
              <w:rPr>
                <w:rFonts w:cs="Times New Roman"/>
                <w:sz w:val="22"/>
                <w:lang w:val="en-US"/>
              </w:rPr>
              <w:t xml:space="preserve">the </w:t>
            </w:r>
            <w:r w:rsidR="00FE374A" w:rsidRPr="00176710">
              <w:rPr>
                <w:rFonts w:cs="Times New Roman"/>
                <w:sz w:val="22"/>
                <w:lang w:val="en-US"/>
              </w:rPr>
              <w:t xml:space="preserve">RMSEA is a poor indicator of fit in models with small degrees of freedom when applying conventional cutoff values </w:t>
            </w:r>
            <w:r w:rsidR="00FE374A" w:rsidRPr="00176710">
              <w:rPr>
                <w:rFonts w:cs="Times New Roman"/>
                <w:sz w:val="22"/>
                <w:lang w:val="en-US"/>
              </w:rPr>
              <w:fldChar w:fldCharType="begin" w:fldLock="1"/>
            </w:r>
            <w:r w:rsidR="00FE374A" w:rsidRPr="00176710">
              <w:rPr>
                <w:rFonts w:cs="Times New Roman"/>
                <w:sz w:val="22"/>
                <w:lang w:val="en-US"/>
              </w:rPr>
              <w:instrText>ADDIN CSL_CITATION {"citationItems":[{"id":"ITEM-1","itemData":{"DOI":"10.1177/0049124114543236","ISSN":"0049-1241","abstract":"Given that the root mean square error of approximation (RMSEA) is currently one of the most popular measures of goodness-of-model fit within structural equation modeling (SEM), it is important to know how well the RMSEA performs in models with small degrees of freedom ( df). Unfortunately, most previous work on the RMSEA and its confidence interval has focused on models with a large df. Building on the work of Chen et al. to examine the impact of small df on the RMSEA, we conducted a theoretical analysis and a Monte Carlo simulation using correctly specified models with varying df and sample size. The results of our investigation indicate that when the cutoff values are used to assess the fit of the properly specified models with small df and small sample size, the RMSEA too often falsely indicates a poor fitting model. We recommend not computing the RMSEA for small df models, especially those with small sample sizes, but rather estimating parameters that were not originally specified in the model.","author":[{"dropping-particle":"","family":"Kenny","given":"David A.","non-dropping-particle":"","parse-names":false,"suffix":""},{"dropping-particle":"","family":"Kaniskan","given":"Burcu","non-dropping-particle":"","parse-names":false,"suffix":""},{"dropping-particle":"","family":"McCoach","given":"D. Betsy","non-dropping-particle":"","parse-names":false,"suffix":""}],"container-title":"Sociological Methods &amp; Research","id":"ITEM-1","issue":"3","issued":{"date-parts":[["2015","8","24"]]},"page":"486-507","title":"The Performance of RMSEA in Models With Small Degrees of Freedom","type":"article-journal","volume":"44"},"uris":["http://www.mendeley.com/documents/?uuid=c060b878-955d-4c15-ac97-293ecdac53d7"]}],"mendeley":{"formattedCitation":"(Kenny, Kaniskan, &amp; McCoach, 2015)","plainTextFormattedCitation":"(Kenny, Kaniskan, &amp; McCoach, 2015)","previouslyFormattedCitation":"(Kenny, Kaniskan, &amp; McCoach, 2015)"},"properties":{"noteIndex":0},"schema":"https://github.com/citation-style-language/schema/raw/master/csl-citation.json"}</w:instrText>
            </w:r>
            <w:r w:rsidR="00FE374A" w:rsidRPr="00176710">
              <w:rPr>
                <w:rFonts w:cs="Times New Roman"/>
                <w:sz w:val="22"/>
                <w:lang w:val="en-US"/>
              </w:rPr>
              <w:fldChar w:fldCharType="separate"/>
            </w:r>
            <w:r w:rsidR="00FE374A" w:rsidRPr="00176710">
              <w:rPr>
                <w:rFonts w:cs="Times New Roman"/>
                <w:noProof/>
                <w:sz w:val="22"/>
                <w:lang w:val="en-US"/>
              </w:rPr>
              <w:t>(Kenny, Kaniskan, &amp; McCoach, 2015)</w:t>
            </w:r>
            <w:r w:rsidR="00FE374A" w:rsidRPr="00176710">
              <w:rPr>
                <w:rFonts w:cs="Times New Roman"/>
                <w:sz w:val="22"/>
                <w:lang w:val="en-US"/>
              </w:rPr>
              <w:fldChar w:fldCharType="end"/>
            </w:r>
            <w:r w:rsidR="00FE374A" w:rsidRPr="00176710">
              <w:rPr>
                <w:rFonts w:cs="Times New Roman"/>
                <w:sz w:val="22"/>
                <w:lang w:val="en-US"/>
              </w:rPr>
              <w:t xml:space="preserve">. </w:t>
            </w:r>
          </w:p>
        </w:tc>
      </w:tr>
    </w:tbl>
    <w:p w14:paraId="17743A9B" w14:textId="288C6B30" w:rsidR="008B3FC3" w:rsidRPr="00176710" w:rsidRDefault="008B3FC3" w:rsidP="006C7885">
      <w:pPr>
        <w:spacing w:after="0" w:line="240" w:lineRule="auto"/>
        <w:rPr>
          <w:sz w:val="22"/>
          <w:lang w:val="en-US"/>
        </w:rPr>
      </w:pPr>
    </w:p>
    <w:p w14:paraId="2DF8DBE4" w14:textId="26659CFF" w:rsidR="00FE374A" w:rsidRPr="00176710" w:rsidRDefault="00FE374A" w:rsidP="006C7885">
      <w:pPr>
        <w:spacing w:after="0" w:line="240" w:lineRule="auto"/>
        <w:rPr>
          <w:sz w:val="22"/>
          <w:lang w:val="en-US"/>
        </w:rPr>
      </w:pPr>
    </w:p>
    <w:p w14:paraId="2344A9E5" w14:textId="225E5982" w:rsidR="00FE374A" w:rsidRPr="00176710" w:rsidRDefault="00FE374A" w:rsidP="006C7885">
      <w:pPr>
        <w:spacing w:after="0" w:line="240" w:lineRule="auto"/>
        <w:rPr>
          <w:sz w:val="22"/>
          <w:lang w:val="en-US"/>
        </w:rPr>
      </w:pPr>
      <w:r w:rsidRPr="00176710">
        <w:rPr>
          <w:sz w:val="22"/>
          <w:lang w:val="en-US"/>
        </w:rPr>
        <w:t>References:</w:t>
      </w:r>
    </w:p>
    <w:p w14:paraId="7059331B" w14:textId="77777777" w:rsidR="00FE374A" w:rsidRPr="00176710" w:rsidRDefault="00FE374A" w:rsidP="006C7885">
      <w:pPr>
        <w:spacing w:after="0" w:line="240" w:lineRule="auto"/>
        <w:rPr>
          <w:sz w:val="22"/>
          <w:lang w:val="en-US"/>
        </w:rPr>
      </w:pPr>
    </w:p>
    <w:p w14:paraId="2EBB216A" w14:textId="0A5F7241" w:rsidR="00FE374A" w:rsidRPr="00176710" w:rsidRDefault="00FE374A" w:rsidP="00FE374A">
      <w:pPr>
        <w:widowControl w:val="0"/>
        <w:autoSpaceDE w:val="0"/>
        <w:autoSpaceDN w:val="0"/>
        <w:adjustRightInd w:val="0"/>
        <w:spacing w:after="0" w:line="240" w:lineRule="auto"/>
        <w:ind w:left="480" w:hanging="480"/>
        <w:rPr>
          <w:rFonts w:cs="Times New Roman"/>
          <w:noProof/>
          <w:sz w:val="22"/>
        </w:rPr>
      </w:pPr>
      <w:r w:rsidRPr="00176710">
        <w:rPr>
          <w:sz w:val="22"/>
          <w:lang w:val="en-US"/>
        </w:rPr>
        <w:fldChar w:fldCharType="begin" w:fldLock="1"/>
      </w:r>
      <w:r w:rsidRPr="00176710">
        <w:rPr>
          <w:sz w:val="22"/>
          <w:lang w:val="en-US"/>
        </w:rPr>
        <w:instrText xml:space="preserve">ADDIN Mendeley Bibliography CSL_BIBLIOGRAPHY </w:instrText>
      </w:r>
      <w:r w:rsidRPr="00176710">
        <w:rPr>
          <w:sz w:val="22"/>
          <w:lang w:val="en-US"/>
        </w:rPr>
        <w:fldChar w:fldCharType="separate"/>
      </w:r>
      <w:r w:rsidRPr="00176710">
        <w:rPr>
          <w:rFonts w:cs="Times New Roman"/>
          <w:noProof/>
          <w:sz w:val="22"/>
          <w:szCs w:val="24"/>
          <w:lang w:val="en-US"/>
        </w:rPr>
        <w:t xml:space="preserve">Kenny, D. A., Kaniskan, B., &amp; McCoach, D. B. (2015). The Performance of RMSEA in Models With Small Degrees of Freedom. </w:t>
      </w:r>
      <w:r w:rsidRPr="00176710">
        <w:rPr>
          <w:rFonts w:cs="Times New Roman"/>
          <w:i/>
          <w:iCs/>
          <w:noProof/>
          <w:sz w:val="22"/>
          <w:szCs w:val="24"/>
        </w:rPr>
        <w:t>Sociological Methods &amp; Research</w:t>
      </w:r>
      <w:r w:rsidRPr="00176710">
        <w:rPr>
          <w:rFonts w:cs="Times New Roman"/>
          <w:noProof/>
          <w:sz w:val="22"/>
          <w:szCs w:val="24"/>
        </w:rPr>
        <w:t xml:space="preserve">, </w:t>
      </w:r>
      <w:r w:rsidRPr="00176710">
        <w:rPr>
          <w:rFonts w:cs="Times New Roman"/>
          <w:i/>
          <w:iCs/>
          <w:noProof/>
          <w:sz w:val="22"/>
          <w:szCs w:val="24"/>
        </w:rPr>
        <w:t>44</w:t>
      </w:r>
      <w:r w:rsidRPr="00176710">
        <w:rPr>
          <w:rFonts w:cs="Times New Roman"/>
          <w:noProof/>
          <w:sz w:val="22"/>
          <w:szCs w:val="24"/>
        </w:rPr>
        <w:t>(3), 486–507. https://doi.org/10.1177/0049124114543236</w:t>
      </w:r>
    </w:p>
    <w:p w14:paraId="214A6378" w14:textId="175A9DAB" w:rsidR="00FE374A" w:rsidRPr="007046C3" w:rsidRDefault="00FE374A" w:rsidP="006C7885">
      <w:pPr>
        <w:spacing w:after="0" w:line="240" w:lineRule="auto"/>
        <w:rPr>
          <w:sz w:val="22"/>
          <w:lang w:val="en-US"/>
        </w:rPr>
      </w:pPr>
      <w:r w:rsidRPr="00176710">
        <w:rPr>
          <w:sz w:val="22"/>
          <w:lang w:val="en-US"/>
        </w:rPr>
        <w:fldChar w:fldCharType="end"/>
      </w:r>
    </w:p>
    <w:sectPr w:rsidR="00FE374A" w:rsidRPr="007046C3" w:rsidSect="0015628F">
      <w:pgSz w:w="16838" w:h="11906" w:orient="landscape"/>
      <w:pgMar w:top="1417" w:right="1417"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19EF34" w14:textId="77777777" w:rsidR="00BE7403" w:rsidRDefault="00BE7403" w:rsidP="00CE2747">
      <w:pPr>
        <w:spacing w:after="0" w:line="240" w:lineRule="auto"/>
      </w:pPr>
      <w:r>
        <w:separator/>
      </w:r>
    </w:p>
  </w:endnote>
  <w:endnote w:type="continuationSeparator" w:id="0">
    <w:p w14:paraId="34EF2EBB" w14:textId="77777777" w:rsidR="00BE7403" w:rsidRDefault="00BE7403" w:rsidP="00CE27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8A099C" w14:textId="77777777" w:rsidR="00BE7403" w:rsidRDefault="00BE7403" w:rsidP="00CE2747">
      <w:pPr>
        <w:spacing w:after="0" w:line="240" w:lineRule="auto"/>
      </w:pPr>
      <w:r>
        <w:separator/>
      </w:r>
    </w:p>
  </w:footnote>
  <w:footnote w:type="continuationSeparator" w:id="0">
    <w:p w14:paraId="0F5B2EB1" w14:textId="77777777" w:rsidR="00BE7403" w:rsidRDefault="00BE7403" w:rsidP="00CE27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544E8E" w14:textId="5AB2DEE7" w:rsidR="002473EA" w:rsidRPr="004A7E63" w:rsidRDefault="00063FF4" w:rsidP="003C1883">
    <w:pPr>
      <w:pStyle w:val="Kopfzeile"/>
      <w:rPr>
        <w:lang w:val="en-US"/>
      </w:rPr>
    </w:pPr>
    <w:r>
      <w:rPr>
        <w:lang w:val="en-US"/>
      </w:rPr>
      <w:t>Supplementary Information</w:t>
    </w:r>
    <w:r w:rsidR="002473EA">
      <w:rPr>
        <w:lang w:val="en-US"/>
      </w:rPr>
      <w:tab/>
    </w:r>
    <w:r w:rsidR="002473EA" w:rsidRPr="004A7E63">
      <w:rPr>
        <w:lang w:val="en-US"/>
      </w:rPr>
      <w:tab/>
    </w:r>
    <w:r w:rsidR="002473EA">
      <w:fldChar w:fldCharType="begin"/>
    </w:r>
    <w:r w:rsidR="002473EA" w:rsidRPr="004A7E63">
      <w:rPr>
        <w:lang w:val="en-US"/>
      </w:rPr>
      <w:instrText>PAGE   \* MERGEFORMAT</w:instrText>
    </w:r>
    <w:r w:rsidR="002473EA">
      <w:fldChar w:fldCharType="separate"/>
    </w:r>
    <w:r w:rsidR="00CB428D">
      <w:rPr>
        <w:noProof/>
        <w:lang w:val="en-US"/>
      </w:rPr>
      <w:t>5</w:t>
    </w:r>
    <w:r w:rsidR="002473EA">
      <w:fldChar w:fldCharType="end"/>
    </w:r>
  </w:p>
  <w:p w14:paraId="425671F5" w14:textId="77777777" w:rsidR="002473EA" w:rsidRPr="004A7E63" w:rsidRDefault="002473EA">
    <w:pPr>
      <w:pStyle w:val="Kopfzeile"/>
      <w:rPr>
        <w:lang w:val="en-US"/>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6301F" w14:textId="503B3694" w:rsidR="0089519D" w:rsidRPr="004A7E63" w:rsidRDefault="0089519D" w:rsidP="0089519D">
    <w:pPr>
      <w:pStyle w:val="Kopfzeile"/>
      <w:rPr>
        <w:lang w:val="en-US"/>
      </w:rPr>
    </w:pPr>
    <w:r>
      <w:rPr>
        <w:lang w:val="en-US"/>
      </w:rPr>
      <w:t>Supplementary Information</w:t>
    </w:r>
    <w:r>
      <w:rPr>
        <w:lang w:val="en-US"/>
      </w:rPr>
      <w:tab/>
    </w:r>
    <w:r w:rsidRPr="004A7E63">
      <w:rPr>
        <w:lang w:val="en-US"/>
      </w:rPr>
      <w:tab/>
    </w:r>
    <w:r>
      <w:fldChar w:fldCharType="begin"/>
    </w:r>
    <w:r w:rsidRPr="004A7E63">
      <w:rPr>
        <w:lang w:val="en-US"/>
      </w:rPr>
      <w:instrText>PAGE   \* MERGEFORMAT</w:instrText>
    </w:r>
    <w:r>
      <w:fldChar w:fldCharType="separate"/>
    </w:r>
    <w:r w:rsidR="00CB428D">
      <w:rPr>
        <w:noProof/>
        <w:lang w:val="en-US"/>
      </w:rPr>
      <w:t>2</w:t>
    </w:r>
    <w:r>
      <w:fldChar w:fldCharType="end"/>
    </w:r>
  </w:p>
  <w:p w14:paraId="0B229871" w14:textId="5842AE51" w:rsidR="002473EA" w:rsidRPr="004A7E63" w:rsidRDefault="002473EA" w:rsidP="0089519D">
    <w:pPr>
      <w:pStyle w:val="Kopfzeile"/>
      <w:rPr>
        <w:lang w:val="en-US"/>
      </w:rPr>
    </w:pPr>
    <w:r w:rsidRPr="004A7E63">
      <w:rPr>
        <w:lang w:val="en-US"/>
      </w:rPr>
      <w:tab/>
    </w:r>
    <w:r>
      <w:rPr>
        <w:lang w:val="en-US"/>
      </w:rPr>
      <w:tab/>
    </w:r>
    <w:r>
      <w:rPr>
        <w:lang w:val="en-US"/>
      </w:rPr>
      <w:tab/>
      <w:t xml:space="preserv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0249E"/>
    <w:multiLevelType w:val="hybridMultilevel"/>
    <w:tmpl w:val="CF963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5274F"/>
    <w:multiLevelType w:val="hybridMultilevel"/>
    <w:tmpl w:val="508446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382AF8"/>
    <w:multiLevelType w:val="hybridMultilevel"/>
    <w:tmpl w:val="68526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F933E0"/>
    <w:multiLevelType w:val="hybridMultilevel"/>
    <w:tmpl w:val="918C44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6D5930"/>
    <w:multiLevelType w:val="hybridMultilevel"/>
    <w:tmpl w:val="798A1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D77AE1"/>
    <w:multiLevelType w:val="hybridMultilevel"/>
    <w:tmpl w:val="F24CC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0D7C8D"/>
    <w:multiLevelType w:val="hybridMultilevel"/>
    <w:tmpl w:val="E634F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A6083E"/>
    <w:multiLevelType w:val="hybridMultilevel"/>
    <w:tmpl w:val="E0BC27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5CF0DBA"/>
    <w:multiLevelType w:val="hybridMultilevel"/>
    <w:tmpl w:val="7F32420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9" w15:restartNumberingAfterBreak="0">
    <w:nsid w:val="43EA254A"/>
    <w:multiLevelType w:val="hybridMultilevel"/>
    <w:tmpl w:val="A1082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F64176"/>
    <w:multiLevelType w:val="hybridMultilevel"/>
    <w:tmpl w:val="21FC2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0E64B0"/>
    <w:multiLevelType w:val="hybridMultilevel"/>
    <w:tmpl w:val="0D304FAA"/>
    <w:lvl w:ilvl="0" w:tplc="04090001">
      <w:start w:val="1"/>
      <w:numFmt w:val="bullet"/>
      <w:lvlText w:val=""/>
      <w:lvlJc w:val="left"/>
      <w:pPr>
        <w:ind w:left="1434" w:hanging="360"/>
      </w:pPr>
      <w:rPr>
        <w:rFonts w:ascii="Symbol" w:hAnsi="Symbol" w:hint="default"/>
      </w:rPr>
    </w:lvl>
    <w:lvl w:ilvl="1" w:tplc="04090003" w:tentative="1">
      <w:start w:val="1"/>
      <w:numFmt w:val="bullet"/>
      <w:lvlText w:val="o"/>
      <w:lvlJc w:val="left"/>
      <w:pPr>
        <w:ind w:left="2154" w:hanging="360"/>
      </w:pPr>
      <w:rPr>
        <w:rFonts w:ascii="Courier New" w:hAnsi="Courier New" w:cs="Courier New" w:hint="default"/>
      </w:rPr>
    </w:lvl>
    <w:lvl w:ilvl="2" w:tplc="04090005" w:tentative="1">
      <w:start w:val="1"/>
      <w:numFmt w:val="bullet"/>
      <w:lvlText w:val=""/>
      <w:lvlJc w:val="left"/>
      <w:pPr>
        <w:ind w:left="2874" w:hanging="360"/>
      </w:pPr>
      <w:rPr>
        <w:rFonts w:ascii="Wingdings" w:hAnsi="Wingdings" w:hint="default"/>
      </w:rPr>
    </w:lvl>
    <w:lvl w:ilvl="3" w:tplc="04090001" w:tentative="1">
      <w:start w:val="1"/>
      <w:numFmt w:val="bullet"/>
      <w:lvlText w:val=""/>
      <w:lvlJc w:val="left"/>
      <w:pPr>
        <w:ind w:left="3594" w:hanging="360"/>
      </w:pPr>
      <w:rPr>
        <w:rFonts w:ascii="Symbol" w:hAnsi="Symbol" w:hint="default"/>
      </w:rPr>
    </w:lvl>
    <w:lvl w:ilvl="4" w:tplc="04090003" w:tentative="1">
      <w:start w:val="1"/>
      <w:numFmt w:val="bullet"/>
      <w:lvlText w:val="o"/>
      <w:lvlJc w:val="left"/>
      <w:pPr>
        <w:ind w:left="4314" w:hanging="360"/>
      </w:pPr>
      <w:rPr>
        <w:rFonts w:ascii="Courier New" w:hAnsi="Courier New" w:cs="Courier New" w:hint="default"/>
      </w:rPr>
    </w:lvl>
    <w:lvl w:ilvl="5" w:tplc="04090005" w:tentative="1">
      <w:start w:val="1"/>
      <w:numFmt w:val="bullet"/>
      <w:lvlText w:val=""/>
      <w:lvlJc w:val="left"/>
      <w:pPr>
        <w:ind w:left="5034" w:hanging="360"/>
      </w:pPr>
      <w:rPr>
        <w:rFonts w:ascii="Wingdings" w:hAnsi="Wingdings" w:hint="default"/>
      </w:rPr>
    </w:lvl>
    <w:lvl w:ilvl="6" w:tplc="04090001" w:tentative="1">
      <w:start w:val="1"/>
      <w:numFmt w:val="bullet"/>
      <w:lvlText w:val=""/>
      <w:lvlJc w:val="left"/>
      <w:pPr>
        <w:ind w:left="5754" w:hanging="360"/>
      </w:pPr>
      <w:rPr>
        <w:rFonts w:ascii="Symbol" w:hAnsi="Symbol" w:hint="default"/>
      </w:rPr>
    </w:lvl>
    <w:lvl w:ilvl="7" w:tplc="04090003" w:tentative="1">
      <w:start w:val="1"/>
      <w:numFmt w:val="bullet"/>
      <w:lvlText w:val="o"/>
      <w:lvlJc w:val="left"/>
      <w:pPr>
        <w:ind w:left="6474" w:hanging="360"/>
      </w:pPr>
      <w:rPr>
        <w:rFonts w:ascii="Courier New" w:hAnsi="Courier New" w:cs="Courier New" w:hint="default"/>
      </w:rPr>
    </w:lvl>
    <w:lvl w:ilvl="8" w:tplc="04090005" w:tentative="1">
      <w:start w:val="1"/>
      <w:numFmt w:val="bullet"/>
      <w:lvlText w:val=""/>
      <w:lvlJc w:val="left"/>
      <w:pPr>
        <w:ind w:left="7194" w:hanging="360"/>
      </w:pPr>
      <w:rPr>
        <w:rFonts w:ascii="Wingdings" w:hAnsi="Wingdings" w:hint="default"/>
      </w:rPr>
    </w:lvl>
  </w:abstractNum>
  <w:abstractNum w:abstractNumId="12" w15:restartNumberingAfterBreak="0">
    <w:nsid w:val="496B42E8"/>
    <w:multiLevelType w:val="hybridMultilevel"/>
    <w:tmpl w:val="FF308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25200B"/>
    <w:multiLevelType w:val="hybridMultilevel"/>
    <w:tmpl w:val="E05008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860E7A"/>
    <w:multiLevelType w:val="hybridMultilevel"/>
    <w:tmpl w:val="111A5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D13F74"/>
    <w:multiLevelType w:val="hybridMultilevel"/>
    <w:tmpl w:val="28827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7C7113"/>
    <w:multiLevelType w:val="hybridMultilevel"/>
    <w:tmpl w:val="78A6F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CB4779"/>
    <w:multiLevelType w:val="hybridMultilevel"/>
    <w:tmpl w:val="A7306A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5"/>
  </w:num>
  <w:num w:numId="4">
    <w:abstractNumId w:val="9"/>
  </w:num>
  <w:num w:numId="5">
    <w:abstractNumId w:val="8"/>
  </w:num>
  <w:num w:numId="6">
    <w:abstractNumId w:val="14"/>
  </w:num>
  <w:num w:numId="7">
    <w:abstractNumId w:val="10"/>
  </w:num>
  <w:num w:numId="8">
    <w:abstractNumId w:val="6"/>
  </w:num>
  <w:num w:numId="9">
    <w:abstractNumId w:val="2"/>
  </w:num>
  <w:num w:numId="10">
    <w:abstractNumId w:val="17"/>
  </w:num>
  <w:num w:numId="11">
    <w:abstractNumId w:val="3"/>
  </w:num>
  <w:num w:numId="12">
    <w:abstractNumId w:val="16"/>
  </w:num>
  <w:num w:numId="13">
    <w:abstractNumId w:val="1"/>
  </w:num>
  <w:num w:numId="14">
    <w:abstractNumId w:val="13"/>
  </w:num>
  <w:num w:numId="15">
    <w:abstractNumId w:val="4"/>
  </w:num>
  <w:num w:numId="16">
    <w:abstractNumId w:val="11"/>
  </w:num>
  <w:num w:numId="17">
    <w:abstractNumId w:val="12"/>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D1E"/>
    <w:rsid w:val="0000006B"/>
    <w:rsid w:val="00000E93"/>
    <w:rsid w:val="0000123F"/>
    <w:rsid w:val="00001873"/>
    <w:rsid w:val="000018E5"/>
    <w:rsid w:val="00001E7D"/>
    <w:rsid w:val="000027F6"/>
    <w:rsid w:val="00003724"/>
    <w:rsid w:val="00004D03"/>
    <w:rsid w:val="00005591"/>
    <w:rsid w:val="00006D81"/>
    <w:rsid w:val="000078E9"/>
    <w:rsid w:val="00007AA5"/>
    <w:rsid w:val="00007C7D"/>
    <w:rsid w:val="00010193"/>
    <w:rsid w:val="000104CB"/>
    <w:rsid w:val="0001179A"/>
    <w:rsid w:val="00011B49"/>
    <w:rsid w:val="00012369"/>
    <w:rsid w:val="0001303B"/>
    <w:rsid w:val="0001330A"/>
    <w:rsid w:val="000134E4"/>
    <w:rsid w:val="000138F7"/>
    <w:rsid w:val="00013980"/>
    <w:rsid w:val="00013DF9"/>
    <w:rsid w:val="00015FCE"/>
    <w:rsid w:val="000160B3"/>
    <w:rsid w:val="00016437"/>
    <w:rsid w:val="00016737"/>
    <w:rsid w:val="0001736E"/>
    <w:rsid w:val="00017883"/>
    <w:rsid w:val="00017DDD"/>
    <w:rsid w:val="00021496"/>
    <w:rsid w:val="00021C41"/>
    <w:rsid w:val="00022B78"/>
    <w:rsid w:val="00022EA4"/>
    <w:rsid w:val="0002301F"/>
    <w:rsid w:val="000248CD"/>
    <w:rsid w:val="00025239"/>
    <w:rsid w:val="000253F9"/>
    <w:rsid w:val="00025427"/>
    <w:rsid w:val="00025B1E"/>
    <w:rsid w:val="00026409"/>
    <w:rsid w:val="000267C2"/>
    <w:rsid w:val="000300D1"/>
    <w:rsid w:val="00030E56"/>
    <w:rsid w:val="00031413"/>
    <w:rsid w:val="00031B9F"/>
    <w:rsid w:val="00031DF5"/>
    <w:rsid w:val="00032873"/>
    <w:rsid w:val="00032D75"/>
    <w:rsid w:val="00033778"/>
    <w:rsid w:val="000347FB"/>
    <w:rsid w:val="0003489C"/>
    <w:rsid w:val="00034C46"/>
    <w:rsid w:val="00036381"/>
    <w:rsid w:val="00036BB9"/>
    <w:rsid w:val="000370CC"/>
    <w:rsid w:val="00037A18"/>
    <w:rsid w:val="00040156"/>
    <w:rsid w:val="0004062C"/>
    <w:rsid w:val="00040787"/>
    <w:rsid w:val="00041225"/>
    <w:rsid w:val="000421A2"/>
    <w:rsid w:val="00042474"/>
    <w:rsid w:val="0004369D"/>
    <w:rsid w:val="00045010"/>
    <w:rsid w:val="00046089"/>
    <w:rsid w:val="000465CC"/>
    <w:rsid w:val="00047933"/>
    <w:rsid w:val="00050145"/>
    <w:rsid w:val="000502D3"/>
    <w:rsid w:val="000508F5"/>
    <w:rsid w:val="000518E8"/>
    <w:rsid w:val="00051EB3"/>
    <w:rsid w:val="000528FA"/>
    <w:rsid w:val="00052EF0"/>
    <w:rsid w:val="00054EA9"/>
    <w:rsid w:val="00055631"/>
    <w:rsid w:val="00055698"/>
    <w:rsid w:val="00055ECA"/>
    <w:rsid w:val="00055FA2"/>
    <w:rsid w:val="00056117"/>
    <w:rsid w:val="00057B02"/>
    <w:rsid w:val="000607DD"/>
    <w:rsid w:val="00060AA8"/>
    <w:rsid w:val="00061265"/>
    <w:rsid w:val="0006157D"/>
    <w:rsid w:val="0006171D"/>
    <w:rsid w:val="00061A5C"/>
    <w:rsid w:val="000621AC"/>
    <w:rsid w:val="00062242"/>
    <w:rsid w:val="00062937"/>
    <w:rsid w:val="00062AA8"/>
    <w:rsid w:val="00062B36"/>
    <w:rsid w:val="00062B90"/>
    <w:rsid w:val="00062EDE"/>
    <w:rsid w:val="000632F5"/>
    <w:rsid w:val="00063534"/>
    <w:rsid w:val="00063A18"/>
    <w:rsid w:val="00063AAE"/>
    <w:rsid w:val="00063EFB"/>
    <w:rsid w:val="00063FF4"/>
    <w:rsid w:val="00064BEE"/>
    <w:rsid w:val="00065053"/>
    <w:rsid w:val="00065CBF"/>
    <w:rsid w:val="000669B0"/>
    <w:rsid w:val="000671A7"/>
    <w:rsid w:val="000679C1"/>
    <w:rsid w:val="00067A88"/>
    <w:rsid w:val="0007019F"/>
    <w:rsid w:val="000704CC"/>
    <w:rsid w:val="00070E98"/>
    <w:rsid w:val="0007342E"/>
    <w:rsid w:val="00073667"/>
    <w:rsid w:val="00073D01"/>
    <w:rsid w:val="00073EC2"/>
    <w:rsid w:val="00073F15"/>
    <w:rsid w:val="00074518"/>
    <w:rsid w:val="00075370"/>
    <w:rsid w:val="000754BC"/>
    <w:rsid w:val="000756A3"/>
    <w:rsid w:val="000758B8"/>
    <w:rsid w:val="0007625D"/>
    <w:rsid w:val="00076710"/>
    <w:rsid w:val="00076ADA"/>
    <w:rsid w:val="00077AAC"/>
    <w:rsid w:val="00077E83"/>
    <w:rsid w:val="00077F34"/>
    <w:rsid w:val="000803FC"/>
    <w:rsid w:val="00080402"/>
    <w:rsid w:val="000805DB"/>
    <w:rsid w:val="0008136C"/>
    <w:rsid w:val="0008141E"/>
    <w:rsid w:val="00081528"/>
    <w:rsid w:val="00081FDF"/>
    <w:rsid w:val="00082498"/>
    <w:rsid w:val="0008304F"/>
    <w:rsid w:val="000839FB"/>
    <w:rsid w:val="00084F76"/>
    <w:rsid w:val="000850FA"/>
    <w:rsid w:val="00085A87"/>
    <w:rsid w:val="00086CFC"/>
    <w:rsid w:val="00087048"/>
    <w:rsid w:val="00087645"/>
    <w:rsid w:val="00087CD3"/>
    <w:rsid w:val="00090007"/>
    <w:rsid w:val="00091875"/>
    <w:rsid w:val="000919AA"/>
    <w:rsid w:val="00091F09"/>
    <w:rsid w:val="0009212A"/>
    <w:rsid w:val="000926B8"/>
    <w:rsid w:val="00092A95"/>
    <w:rsid w:val="000932C6"/>
    <w:rsid w:val="0009411C"/>
    <w:rsid w:val="0009415C"/>
    <w:rsid w:val="000945DF"/>
    <w:rsid w:val="000946DC"/>
    <w:rsid w:val="000955E6"/>
    <w:rsid w:val="00095BAA"/>
    <w:rsid w:val="000975BA"/>
    <w:rsid w:val="00097832"/>
    <w:rsid w:val="00097C5E"/>
    <w:rsid w:val="000A06B3"/>
    <w:rsid w:val="000A0BEC"/>
    <w:rsid w:val="000A0D24"/>
    <w:rsid w:val="000A0E5F"/>
    <w:rsid w:val="000A1360"/>
    <w:rsid w:val="000A166C"/>
    <w:rsid w:val="000A1CCC"/>
    <w:rsid w:val="000A26FE"/>
    <w:rsid w:val="000A2A7F"/>
    <w:rsid w:val="000A349C"/>
    <w:rsid w:val="000A4284"/>
    <w:rsid w:val="000A492D"/>
    <w:rsid w:val="000A4B85"/>
    <w:rsid w:val="000A548A"/>
    <w:rsid w:val="000A6416"/>
    <w:rsid w:val="000A7691"/>
    <w:rsid w:val="000B21F6"/>
    <w:rsid w:val="000B2356"/>
    <w:rsid w:val="000B36D5"/>
    <w:rsid w:val="000B4BB6"/>
    <w:rsid w:val="000B4FC0"/>
    <w:rsid w:val="000B5240"/>
    <w:rsid w:val="000B52BA"/>
    <w:rsid w:val="000B67FA"/>
    <w:rsid w:val="000B7158"/>
    <w:rsid w:val="000B7479"/>
    <w:rsid w:val="000C01F4"/>
    <w:rsid w:val="000C0530"/>
    <w:rsid w:val="000C0E13"/>
    <w:rsid w:val="000C17DE"/>
    <w:rsid w:val="000C18C4"/>
    <w:rsid w:val="000C1A52"/>
    <w:rsid w:val="000C1CE2"/>
    <w:rsid w:val="000C2CE1"/>
    <w:rsid w:val="000C2E7F"/>
    <w:rsid w:val="000C301B"/>
    <w:rsid w:val="000C38CC"/>
    <w:rsid w:val="000C4406"/>
    <w:rsid w:val="000C4643"/>
    <w:rsid w:val="000C4EFE"/>
    <w:rsid w:val="000C5321"/>
    <w:rsid w:val="000C532C"/>
    <w:rsid w:val="000C59A5"/>
    <w:rsid w:val="000C5F7F"/>
    <w:rsid w:val="000C6030"/>
    <w:rsid w:val="000C6665"/>
    <w:rsid w:val="000C66DE"/>
    <w:rsid w:val="000C750E"/>
    <w:rsid w:val="000C77BB"/>
    <w:rsid w:val="000C77C4"/>
    <w:rsid w:val="000D0301"/>
    <w:rsid w:val="000D036B"/>
    <w:rsid w:val="000D0CCF"/>
    <w:rsid w:val="000D1A2B"/>
    <w:rsid w:val="000D1FA2"/>
    <w:rsid w:val="000D2410"/>
    <w:rsid w:val="000D27A4"/>
    <w:rsid w:val="000D29AD"/>
    <w:rsid w:val="000D2FD7"/>
    <w:rsid w:val="000D3D8C"/>
    <w:rsid w:val="000D3DE1"/>
    <w:rsid w:val="000D46FA"/>
    <w:rsid w:val="000D4ECE"/>
    <w:rsid w:val="000D51E8"/>
    <w:rsid w:val="000D6BBC"/>
    <w:rsid w:val="000D6F74"/>
    <w:rsid w:val="000D76E4"/>
    <w:rsid w:val="000D78AB"/>
    <w:rsid w:val="000D7D3D"/>
    <w:rsid w:val="000E0000"/>
    <w:rsid w:val="000E08EC"/>
    <w:rsid w:val="000E0962"/>
    <w:rsid w:val="000E10A9"/>
    <w:rsid w:val="000E24EC"/>
    <w:rsid w:val="000E361E"/>
    <w:rsid w:val="000E4505"/>
    <w:rsid w:val="000E45C5"/>
    <w:rsid w:val="000E4EDF"/>
    <w:rsid w:val="000E5FB9"/>
    <w:rsid w:val="000E6290"/>
    <w:rsid w:val="000E7221"/>
    <w:rsid w:val="000E7C69"/>
    <w:rsid w:val="000F16B1"/>
    <w:rsid w:val="000F2167"/>
    <w:rsid w:val="000F259A"/>
    <w:rsid w:val="000F4566"/>
    <w:rsid w:val="000F4663"/>
    <w:rsid w:val="000F515E"/>
    <w:rsid w:val="000F60C0"/>
    <w:rsid w:val="000F6948"/>
    <w:rsid w:val="000F6EA9"/>
    <w:rsid w:val="000F7B35"/>
    <w:rsid w:val="000F7B58"/>
    <w:rsid w:val="000F7DF4"/>
    <w:rsid w:val="00100975"/>
    <w:rsid w:val="00100EAD"/>
    <w:rsid w:val="00100F08"/>
    <w:rsid w:val="001010D5"/>
    <w:rsid w:val="00101716"/>
    <w:rsid w:val="0010197B"/>
    <w:rsid w:val="00102E48"/>
    <w:rsid w:val="001036CE"/>
    <w:rsid w:val="00103845"/>
    <w:rsid w:val="00103A18"/>
    <w:rsid w:val="00104321"/>
    <w:rsid w:val="001048F9"/>
    <w:rsid w:val="00104CCF"/>
    <w:rsid w:val="00105317"/>
    <w:rsid w:val="00106834"/>
    <w:rsid w:val="00107A99"/>
    <w:rsid w:val="001105B2"/>
    <w:rsid w:val="00110CE5"/>
    <w:rsid w:val="001112A3"/>
    <w:rsid w:val="0011146F"/>
    <w:rsid w:val="0011250A"/>
    <w:rsid w:val="0011283C"/>
    <w:rsid w:val="00113772"/>
    <w:rsid w:val="001138F2"/>
    <w:rsid w:val="00113A1C"/>
    <w:rsid w:val="00113D39"/>
    <w:rsid w:val="0011468E"/>
    <w:rsid w:val="00114DC4"/>
    <w:rsid w:val="00115322"/>
    <w:rsid w:val="0011612A"/>
    <w:rsid w:val="00116389"/>
    <w:rsid w:val="00116C87"/>
    <w:rsid w:val="00116E86"/>
    <w:rsid w:val="00120389"/>
    <w:rsid w:val="00120801"/>
    <w:rsid w:val="0012116B"/>
    <w:rsid w:val="0012120A"/>
    <w:rsid w:val="001225ED"/>
    <w:rsid w:val="001227DA"/>
    <w:rsid w:val="001230B7"/>
    <w:rsid w:val="00123783"/>
    <w:rsid w:val="00123926"/>
    <w:rsid w:val="001239C8"/>
    <w:rsid w:val="00123DA0"/>
    <w:rsid w:val="00124E54"/>
    <w:rsid w:val="00125254"/>
    <w:rsid w:val="001258F6"/>
    <w:rsid w:val="00125D7C"/>
    <w:rsid w:val="001260C9"/>
    <w:rsid w:val="001266B4"/>
    <w:rsid w:val="00126F0B"/>
    <w:rsid w:val="0012730C"/>
    <w:rsid w:val="00127777"/>
    <w:rsid w:val="00131A42"/>
    <w:rsid w:val="00131D84"/>
    <w:rsid w:val="001320B5"/>
    <w:rsid w:val="001324A3"/>
    <w:rsid w:val="00135613"/>
    <w:rsid w:val="00135CDE"/>
    <w:rsid w:val="0013783E"/>
    <w:rsid w:val="00137885"/>
    <w:rsid w:val="00137A35"/>
    <w:rsid w:val="00140A00"/>
    <w:rsid w:val="00140D63"/>
    <w:rsid w:val="00141637"/>
    <w:rsid w:val="00141F77"/>
    <w:rsid w:val="0014262E"/>
    <w:rsid w:val="0014295B"/>
    <w:rsid w:val="00142DA3"/>
    <w:rsid w:val="00143F8D"/>
    <w:rsid w:val="00144078"/>
    <w:rsid w:val="00144259"/>
    <w:rsid w:val="001444E3"/>
    <w:rsid w:val="001448CA"/>
    <w:rsid w:val="00144A4F"/>
    <w:rsid w:val="00144CF9"/>
    <w:rsid w:val="00145EDD"/>
    <w:rsid w:val="00146214"/>
    <w:rsid w:val="00146C10"/>
    <w:rsid w:val="0014731E"/>
    <w:rsid w:val="00147FEA"/>
    <w:rsid w:val="0015087F"/>
    <w:rsid w:val="001514E2"/>
    <w:rsid w:val="001526FB"/>
    <w:rsid w:val="0015288F"/>
    <w:rsid w:val="00153064"/>
    <w:rsid w:val="0015332F"/>
    <w:rsid w:val="00153B5D"/>
    <w:rsid w:val="00155368"/>
    <w:rsid w:val="00155C89"/>
    <w:rsid w:val="00155CC7"/>
    <w:rsid w:val="0015628F"/>
    <w:rsid w:val="001571EF"/>
    <w:rsid w:val="00157D98"/>
    <w:rsid w:val="0016018B"/>
    <w:rsid w:val="0016122F"/>
    <w:rsid w:val="00161F36"/>
    <w:rsid w:val="0016261A"/>
    <w:rsid w:val="001636ED"/>
    <w:rsid w:val="00163758"/>
    <w:rsid w:val="00163959"/>
    <w:rsid w:val="001643C4"/>
    <w:rsid w:val="001646C4"/>
    <w:rsid w:val="00164C55"/>
    <w:rsid w:val="00165640"/>
    <w:rsid w:val="001657D7"/>
    <w:rsid w:val="0016671D"/>
    <w:rsid w:val="00166DC3"/>
    <w:rsid w:val="00167B6C"/>
    <w:rsid w:val="001700B7"/>
    <w:rsid w:val="00172345"/>
    <w:rsid w:val="00172AA7"/>
    <w:rsid w:val="001731E0"/>
    <w:rsid w:val="001736AC"/>
    <w:rsid w:val="00173A64"/>
    <w:rsid w:val="00173B19"/>
    <w:rsid w:val="0017459D"/>
    <w:rsid w:val="001755B6"/>
    <w:rsid w:val="00176066"/>
    <w:rsid w:val="00176127"/>
    <w:rsid w:val="00176710"/>
    <w:rsid w:val="00176B16"/>
    <w:rsid w:val="00177184"/>
    <w:rsid w:val="00177866"/>
    <w:rsid w:val="00177AE1"/>
    <w:rsid w:val="00177D66"/>
    <w:rsid w:val="00180FAE"/>
    <w:rsid w:val="001810F9"/>
    <w:rsid w:val="0018279B"/>
    <w:rsid w:val="00182D91"/>
    <w:rsid w:val="001837E2"/>
    <w:rsid w:val="001842D1"/>
    <w:rsid w:val="001845AB"/>
    <w:rsid w:val="001850E8"/>
    <w:rsid w:val="00185236"/>
    <w:rsid w:val="001865B0"/>
    <w:rsid w:val="001865E3"/>
    <w:rsid w:val="00187981"/>
    <w:rsid w:val="00187B93"/>
    <w:rsid w:val="001912A7"/>
    <w:rsid w:val="00191C4F"/>
    <w:rsid w:val="00192999"/>
    <w:rsid w:val="00192A44"/>
    <w:rsid w:val="00192FF5"/>
    <w:rsid w:val="0019349F"/>
    <w:rsid w:val="001935B1"/>
    <w:rsid w:val="0019398E"/>
    <w:rsid w:val="001942CB"/>
    <w:rsid w:val="00194429"/>
    <w:rsid w:val="00194E08"/>
    <w:rsid w:val="0019518C"/>
    <w:rsid w:val="00196503"/>
    <w:rsid w:val="001A0407"/>
    <w:rsid w:val="001A0BF0"/>
    <w:rsid w:val="001A151C"/>
    <w:rsid w:val="001A17C4"/>
    <w:rsid w:val="001A249F"/>
    <w:rsid w:val="001A2BC5"/>
    <w:rsid w:val="001A2F66"/>
    <w:rsid w:val="001A4275"/>
    <w:rsid w:val="001A4D86"/>
    <w:rsid w:val="001A5535"/>
    <w:rsid w:val="001A5825"/>
    <w:rsid w:val="001A6FF0"/>
    <w:rsid w:val="001A72F9"/>
    <w:rsid w:val="001B0F91"/>
    <w:rsid w:val="001B226F"/>
    <w:rsid w:val="001B2B24"/>
    <w:rsid w:val="001B2D48"/>
    <w:rsid w:val="001B3DAA"/>
    <w:rsid w:val="001B3F31"/>
    <w:rsid w:val="001B5056"/>
    <w:rsid w:val="001B550E"/>
    <w:rsid w:val="001B5920"/>
    <w:rsid w:val="001B604A"/>
    <w:rsid w:val="001B6673"/>
    <w:rsid w:val="001B755D"/>
    <w:rsid w:val="001B75D3"/>
    <w:rsid w:val="001B78AA"/>
    <w:rsid w:val="001B7CBF"/>
    <w:rsid w:val="001C03D8"/>
    <w:rsid w:val="001C0666"/>
    <w:rsid w:val="001C0A1C"/>
    <w:rsid w:val="001C0EDA"/>
    <w:rsid w:val="001C1746"/>
    <w:rsid w:val="001C1D8A"/>
    <w:rsid w:val="001C2A40"/>
    <w:rsid w:val="001C35A1"/>
    <w:rsid w:val="001C3A42"/>
    <w:rsid w:val="001C60A1"/>
    <w:rsid w:val="001C621F"/>
    <w:rsid w:val="001C647D"/>
    <w:rsid w:val="001C6B08"/>
    <w:rsid w:val="001C708C"/>
    <w:rsid w:val="001C74BC"/>
    <w:rsid w:val="001D0392"/>
    <w:rsid w:val="001D04BC"/>
    <w:rsid w:val="001D076B"/>
    <w:rsid w:val="001D0964"/>
    <w:rsid w:val="001D0E8B"/>
    <w:rsid w:val="001D1F61"/>
    <w:rsid w:val="001D2308"/>
    <w:rsid w:val="001D2713"/>
    <w:rsid w:val="001D2B88"/>
    <w:rsid w:val="001D2F27"/>
    <w:rsid w:val="001D346C"/>
    <w:rsid w:val="001D387B"/>
    <w:rsid w:val="001D4290"/>
    <w:rsid w:val="001D42CE"/>
    <w:rsid w:val="001D4CD2"/>
    <w:rsid w:val="001D5601"/>
    <w:rsid w:val="001D5716"/>
    <w:rsid w:val="001D701F"/>
    <w:rsid w:val="001D703F"/>
    <w:rsid w:val="001D76F7"/>
    <w:rsid w:val="001E025C"/>
    <w:rsid w:val="001E02DA"/>
    <w:rsid w:val="001E0C59"/>
    <w:rsid w:val="001E0C73"/>
    <w:rsid w:val="001E13B8"/>
    <w:rsid w:val="001E1C92"/>
    <w:rsid w:val="001E1FB9"/>
    <w:rsid w:val="001E23F0"/>
    <w:rsid w:val="001E397B"/>
    <w:rsid w:val="001E43EA"/>
    <w:rsid w:val="001E566C"/>
    <w:rsid w:val="001E5E90"/>
    <w:rsid w:val="001E5FD7"/>
    <w:rsid w:val="001E6BCA"/>
    <w:rsid w:val="001E70A3"/>
    <w:rsid w:val="001E729D"/>
    <w:rsid w:val="001F0680"/>
    <w:rsid w:val="001F1129"/>
    <w:rsid w:val="001F3B7D"/>
    <w:rsid w:val="001F5F7C"/>
    <w:rsid w:val="001F64FF"/>
    <w:rsid w:val="001F6ED6"/>
    <w:rsid w:val="001F7705"/>
    <w:rsid w:val="001F7985"/>
    <w:rsid w:val="00200858"/>
    <w:rsid w:val="00200E2A"/>
    <w:rsid w:val="002039DA"/>
    <w:rsid w:val="00203D9A"/>
    <w:rsid w:val="00203E85"/>
    <w:rsid w:val="00203ED4"/>
    <w:rsid w:val="002047C6"/>
    <w:rsid w:val="00206B0C"/>
    <w:rsid w:val="002074A7"/>
    <w:rsid w:val="00207556"/>
    <w:rsid w:val="002077CC"/>
    <w:rsid w:val="00210727"/>
    <w:rsid w:val="0021084B"/>
    <w:rsid w:val="00210FC0"/>
    <w:rsid w:val="00212C27"/>
    <w:rsid w:val="002132C8"/>
    <w:rsid w:val="0021375F"/>
    <w:rsid w:val="002146E1"/>
    <w:rsid w:val="002154BC"/>
    <w:rsid w:val="00215ECC"/>
    <w:rsid w:val="0021624B"/>
    <w:rsid w:val="002169CC"/>
    <w:rsid w:val="00217048"/>
    <w:rsid w:val="00217C0C"/>
    <w:rsid w:val="00217D2E"/>
    <w:rsid w:val="00220FE7"/>
    <w:rsid w:val="002210CF"/>
    <w:rsid w:val="002225D3"/>
    <w:rsid w:val="00222619"/>
    <w:rsid w:val="0022348F"/>
    <w:rsid w:val="002235DD"/>
    <w:rsid w:val="002238B2"/>
    <w:rsid w:val="00223A27"/>
    <w:rsid w:val="00223E49"/>
    <w:rsid w:val="002241FA"/>
    <w:rsid w:val="00225EF9"/>
    <w:rsid w:val="00225F6C"/>
    <w:rsid w:val="00231354"/>
    <w:rsid w:val="002315F0"/>
    <w:rsid w:val="00231CD9"/>
    <w:rsid w:val="002320C3"/>
    <w:rsid w:val="002323B5"/>
    <w:rsid w:val="00232D08"/>
    <w:rsid w:val="00232E41"/>
    <w:rsid w:val="00232FFB"/>
    <w:rsid w:val="002333F6"/>
    <w:rsid w:val="002355AA"/>
    <w:rsid w:val="00236834"/>
    <w:rsid w:val="002372F8"/>
    <w:rsid w:val="00240A68"/>
    <w:rsid w:val="00241391"/>
    <w:rsid w:val="00241425"/>
    <w:rsid w:val="0024289F"/>
    <w:rsid w:val="00245314"/>
    <w:rsid w:val="00246391"/>
    <w:rsid w:val="00246CC1"/>
    <w:rsid w:val="002473EA"/>
    <w:rsid w:val="00250068"/>
    <w:rsid w:val="0025037E"/>
    <w:rsid w:val="00250A9F"/>
    <w:rsid w:val="00251497"/>
    <w:rsid w:val="0025162A"/>
    <w:rsid w:val="00253195"/>
    <w:rsid w:val="002532EF"/>
    <w:rsid w:val="002534EC"/>
    <w:rsid w:val="00253938"/>
    <w:rsid w:val="002539B8"/>
    <w:rsid w:val="00253E38"/>
    <w:rsid w:val="002549E1"/>
    <w:rsid w:val="00254D5E"/>
    <w:rsid w:val="00255691"/>
    <w:rsid w:val="002564FF"/>
    <w:rsid w:val="00256E61"/>
    <w:rsid w:val="002570D0"/>
    <w:rsid w:val="002576CA"/>
    <w:rsid w:val="00257B52"/>
    <w:rsid w:val="002601BE"/>
    <w:rsid w:val="00261E10"/>
    <w:rsid w:val="00262338"/>
    <w:rsid w:val="002628EE"/>
    <w:rsid w:val="002636A5"/>
    <w:rsid w:val="00264806"/>
    <w:rsid w:val="002650AA"/>
    <w:rsid w:val="00266CCF"/>
    <w:rsid w:val="00270151"/>
    <w:rsid w:val="00271AFC"/>
    <w:rsid w:val="002727FD"/>
    <w:rsid w:val="00273C29"/>
    <w:rsid w:val="00274408"/>
    <w:rsid w:val="002748B2"/>
    <w:rsid w:val="002761DE"/>
    <w:rsid w:val="00276FA8"/>
    <w:rsid w:val="002803CF"/>
    <w:rsid w:val="00280C62"/>
    <w:rsid w:val="00281AD4"/>
    <w:rsid w:val="002822D9"/>
    <w:rsid w:val="00282580"/>
    <w:rsid w:val="00282AAC"/>
    <w:rsid w:val="00282D63"/>
    <w:rsid w:val="002835B7"/>
    <w:rsid w:val="00283AAF"/>
    <w:rsid w:val="00283DBF"/>
    <w:rsid w:val="00284C9C"/>
    <w:rsid w:val="00285029"/>
    <w:rsid w:val="002858D8"/>
    <w:rsid w:val="002859BC"/>
    <w:rsid w:val="00285A4D"/>
    <w:rsid w:val="00285DD7"/>
    <w:rsid w:val="002863D1"/>
    <w:rsid w:val="00286799"/>
    <w:rsid w:val="00286C10"/>
    <w:rsid w:val="00286D41"/>
    <w:rsid w:val="0028730F"/>
    <w:rsid w:val="00287493"/>
    <w:rsid w:val="00287C37"/>
    <w:rsid w:val="0029084E"/>
    <w:rsid w:val="00291515"/>
    <w:rsid w:val="002922A3"/>
    <w:rsid w:val="0029266C"/>
    <w:rsid w:val="00292BEE"/>
    <w:rsid w:val="002938CE"/>
    <w:rsid w:val="00293F16"/>
    <w:rsid w:val="00294A13"/>
    <w:rsid w:val="00294F27"/>
    <w:rsid w:val="002969C1"/>
    <w:rsid w:val="00296E41"/>
    <w:rsid w:val="00297414"/>
    <w:rsid w:val="00297B62"/>
    <w:rsid w:val="002A0066"/>
    <w:rsid w:val="002A02BA"/>
    <w:rsid w:val="002A07F6"/>
    <w:rsid w:val="002A0DBE"/>
    <w:rsid w:val="002A15A9"/>
    <w:rsid w:val="002A1777"/>
    <w:rsid w:val="002A33C2"/>
    <w:rsid w:val="002A4511"/>
    <w:rsid w:val="002A5675"/>
    <w:rsid w:val="002A694B"/>
    <w:rsid w:val="002A6CC2"/>
    <w:rsid w:val="002B104F"/>
    <w:rsid w:val="002B125C"/>
    <w:rsid w:val="002B12C2"/>
    <w:rsid w:val="002B194D"/>
    <w:rsid w:val="002B1C25"/>
    <w:rsid w:val="002B1C8A"/>
    <w:rsid w:val="002B25B6"/>
    <w:rsid w:val="002B4569"/>
    <w:rsid w:val="002B5FFD"/>
    <w:rsid w:val="002B671D"/>
    <w:rsid w:val="002C0300"/>
    <w:rsid w:val="002C032D"/>
    <w:rsid w:val="002C0632"/>
    <w:rsid w:val="002C078F"/>
    <w:rsid w:val="002C0D9D"/>
    <w:rsid w:val="002C1148"/>
    <w:rsid w:val="002C1D58"/>
    <w:rsid w:val="002C2375"/>
    <w:rsid w:val="002C2B80"/>
    <w:rsid w:val="002C2D17"/>
    <w:rsid w:val="002C4015"/>
    <w:rsid w:val="002C43C1"/>
    <w:rsid w:val="002C58DB"/>
    <w:rsid w:val="002C641B"/>
    <w:rsid w:val="002C660E"/>
    <w:rsid w:val="002C6AD0"/>
    <w:rsid w:val="002C7880"/>
    <w:rsid w:val="002D0B76"/>
    <w:rsid w:val="002D1A1D"/>
    <w:rsid w:val="002D272F"/>
    <w:rsid w:val="002D2D20"/>
    <w:rsid w:val="002D318F"/>
    <w:rsid w:val="002D3440"/>
    <w:rsid w:val="002D3D54"/>
    <w:rsid w:val="002D47D6"/>
    <w:rsid w:val="002D5A87"/>
    <w:rsid w:val="002D61C9"/>
    <w:rsid w:val="002D62F6"/>
    <w:rsid w:val="002E06C1"/>
    <w:rsid w:val="002E0D04"/>
    <w:rsid w:val="002E0EAF"/>
    <w:rsid w:val="002E1587"/>
    <w:rsid w:val="002E168E"/>
    <w:rsid w:val="002E18FA"/>
    <w:rsid w:val="002E1D3E"/>
    <w:rsid w:val="002E43A1"/>
    <w:rsid w:val="002E4A24"/>
    <w:rsid w:val="002E4ED4"/>
    <w:rsid w:val="002E50A9"/>
    <w:rsid w:val="002E5599"/>
    <w:rsid w:val="002E60BE"/>
    <w:rsid w:val="002E60F9"/>
    <w:rsid w:val="002E647C"/>
    <w:rsid w:val="002E667E"/>
    <w:rsid w:val="002E6FD9"/>
    <w:rsid w:val="002E7834"/>
    <w:rsid w:val="002F06D8"/>
    <w:rsid w:val="002F16CA"/>
    <w:rsid w:val="002F2936"/>
    <w:rsid w:val="002F2B97"/>
    <w:rsid w:val="002F2EF5"/>
    <w:rsid w:val="002F3096"/>
    <w:rsid w:val="002F358B"/>
    <w:rsid w:val="002F4FC4"/>
    <w:rsid w:val="002F50EF"/>
    <w:rsid w:val="002F5452"/>
    <w:rsid w:val="002F55EB"/>
    <w:rsid w:val="002F5667"/>
    <w:rsid w:val="002F58A1"/>
    <w:rsid w:val="002F611D"/>
    <w:rsid w:val="002F6E0D"/>
    <w:rsid w:val="002F7167"/>
    <w:rsid w:val="002F7536"/>
    <w:rsid w:val="002F7802"/>
    <w:rsid w:val="002F7884"/>
    <w:rsid w:val="00300916"/>
    <w:rsid w:val="00300C2D"/>
    <w:rsid w:val="00300FB6"/>
    <w:rsid w:val="00301AF1"/>
    <w:rsid w:val="00301DF9"/>
    <w:rsid w:val="00302206"/>
    <w:rsid w:val="0030244E"/>
    <w:rsid w:val="003026D1"/>
    <w:rsid w:val="0030312D"/>
    <w:rsid w:val="00303792"/>
    <w:rsid w:val="00303BF5"/>
    <w:rsid w:val="003045C2"/>
    <w:rsid w:val="00304680"/>
    <w:rsid w:val="00304B70"/>
    <w:rsid w:val="003059DB"/>
    <w:rsid w:val="00306055"/>
    <w:rsid w:val="0030626D"/>
    <w:rsid w:val="00307C94"/>
    <w:rsid w:val="00307FEA"/>
    <w:rsid w:val="00310146"/>
    <w:rsid w:val="003111A8"/>
    <w:rsid w:val="003119CD"/>
    <w:rsid w:val="00311EF9"/>
    <w:rsid w:val="003127EE"/>
    <w:rsid w:val="00312CDF"/>
    <w:rsid w:val="00312D2C"/>
    <w:rsid w:val="00313188"/>
    <w:rsid w:val="00313841"/>
    <w:rsid w:val="00315277"/>
    <w:rsid w:val="003153C7"/>
    <w:rsid w:val="00315C97"/>
    <w:rsid w:val="00315D00"/>
    <w:rsid w:val="00316EEA"/>
    <w:rsid w:val="00317445"/>
    <w:rsid w:val="00317B5D"/>
    <w:rsid w:val="003208F7"/>
    <w:rsid w:val="003215BA"/>
    <w:rsid w:val="00321D18"/>
    <w:rsid w:val="00323033"/>
    <w:rsid w:val="00325636"/>
    <w:rsid w:val="00326906"/>
    <w:rsid w:val="00326AEA"/>
    <w:rsid w:val="00326B69"/>
    <w:rsid w:val="00326CAC"/>
    <w:rsid w:val="00327209"/>
    <w:rsid w:val="0032796D"/>
    <w:rsid w:val="0033050B"/>
    <w:rsid w:val="0033060A"/>
    <w:rsid w:val="00330847"/>
    <w:rsid w:val="003314E2"/>
    <w:rsid w:val="0033187C"/>
    <w:rsid w:val="00331AEB"/>
    <w:rsid w:val="0033269D"/>
    <w:rsid w:val="003336F2"/>
    <w:rsid w:val="00333742"/>
    <w:rsid w:val="00333DFC"/>
    <w:rsid w:val="003344D2"/>
    <w:rsid w:val="0033560D"/>
    <w:rsid w:val="00335A8A"/>
    <w:rsid w:val="0033601D"/>
    <w:rsid w:val="0033619F"/>
    <w:rsid w:val="003363D4"/>
    <w:rsid w:val="003366C2"/>
    <w:rsid w:val="003368FD"/>
    <w:rsid w:val="00336CCB"/>
    <w:rsid w:val="00336E9D"/>
    <w:rsid w:val="0033732D"/>
    <w:rsid w:val="00340754"/>
    <w:rsid w:val="00340E08"/>
    <w:rsid w:val="00340E74"/>
    <w:rsid w:val="003421BA"/>
    <w:rsid w:val="00342583"/>
    <w:rsid w:val="00342CCB"/>
    <w:rsid w:val="00342EB0"/>
    <w:rsid w:val="00342F32"/>
    <w:rsid w:val="00343D0E"/>
    <w:rsid w:val="0034484E"/>
    <w:rsid w:val="00344C23"/>
    <w:rsid w:val="00344F52"/>
    <w:rsid w:val="00345399"/>
    <w:rsid w:val="00345DCA"/>
    <w:rsid w:val="00346046"/>
    <w:rsid w:val="00346F96"/>
    <w:rsid w:val="0034770E"/>
    <w:rsid w:val="00347916"/>
    <w:rsid w:val="00350707"/>
    <w:rsid w:val="00353BD4"/>
    <w:rsid w:val="00353FE0"/>
    <w:rsid w:val="00354170"/>
    <w:rsid w:val="0035473E"/>
    <w:rsid w:val="00354C56"/>
    <w:rsid w:val="00354D1C"/>
    <w:rsid w:val="00354ED8"/>
    <w:rsid w:val="003554B4"/>
    <w:rsid w:val="00356124"/>
    <w:rsid w:val="00357A95"/>
    <w:rsid w:val="00357C58"/>
    <w:rsid w:val="00360C45"/>
    <w:rsid w:val="00360F41"/>
    <w:rsid w:val="00361750"/>
    <w:rsid w:val="00362966"/>
    <w:rsid w:val="00362A5A"/>
    <w:rsid w:val="00363819"/>
    <w:rsid w:val="0036395F"/>
    <w:rsid w:val="003640EC"/>
    <w:rsid w:val="00364228"/>
    <w:rsid w:val="003649FF"/>
    <w:rsid w:val="00364DEC"/>
    <w:rsid w:val="0036517E"/>
    <w:rsid w:val="00365383"/>
    <w:rsid w:val="00365939"/>
    <w:rsid w:val="00365C3D"/>
    <w:rsid w:val="00366472"/>
    <w:rsid w:val="00366680"/>
    <w:rsid w:val="00366702"/>
    <w:rsid w:val="00366FC2"/>
    <w:rsid w:val="0036712A"/>
    <w:rsid w:val="00370AB6"/>
    <w:rsid w:val="00370CDD"/>
    <w:rsid w:val="00371A4E"/>
    <w:rsid w:val="00371E52"/>
    <w:rsid w:val="00372C54"/>
    <w:rsid w:val="00372E43"/>
    <w:rsid w:val="00373441"/>
    <w:rsid w:val="003735B1"/>
    <w:rsid w:val="003756EC"/>
    <w:rsid w:val="00375E34"/>
    <w:rsid w:val="00376307"/>
    <w:rsid w:val="00376966"/>
    <w:rsid w:val="0037765D"/>
    <w:rsid w:val="003777AB"/>
    <w:rsid w:val="003807BB"/>
    <w:rsid w:val="00381C83"/>
    <w:rsid w:val="003835D8"/>
    <w:rsid w:val="00383DEA"/>
    <w:rsid w:val="0038445F"/>
    <w:rsid w:val="003845A6"/>
    <w:rsid w:val="00384810"/>
    <w:rsid w:val="00384D9B"/>
    <w:rsid w:val="00385704"/>
    <w:rsid w:val="00386562"/>
    <w:rsid w:val="003866F8"/>
    <w:rsid w:val="00386FB2"/>
    <w:rsid w:val="00387355"/>
    <w:rsid w:val="003874E9"/>
    <w:rsid w:val="0038794F"/>
    <w:rsid w:val="003913B7"/>
    <w:rsid w:val="00391507"/>
    <w:rsid w:val="00391B22"/>
    <w:rsid w:val="0039218B"/>
    <w:rsid w:val="003931D7"/>
    <w:rsid w:val="003944F0"/>
    <w:rsid w:val="003945AA"/>
    <w:rsid w:val="00395179"/>
    <w:rsid w:val="0039592B"/>
    <w:rsid w:val="003964D9"/>
    <w:rsid w:val="003968C9"/>
    <w:rsid w:val="00396BEE"/>
    <w:rsid w:val="00396CDC"/>
    <w:rsid w:val="00396F71"/>
    <w:rsid w:val="003A012F"/>
    <w:rsid w:val="003A10B1"/>
    <w:rsid w:val="003A1333"/>
    <w:rsid w:val="003A1E66"/>
    <w:rsid w:val="003A1FB5"/>
    <w:rsid w:val="003A20F3"/>
    <w:rsid w:val="003A2ADA"/>
    <w:rsid w:val="003A2AE0"/>
    <w:rsid w:val="003A2E08"/>
    <w:rsid w:val="003A4C12"/>
    <w:rsid w:val="003A4E5D"/>
    <w:rsid w:val="003A5346"/>
    <w:rsid w:val="003A5D94"/>
    <w:rsid w:val="003A765F"/>
    <w:rsid w:val="003A783A"/>
    <w:rsid w:val="003A7D71"/>
    <w:rsid w:val="003B108D"/>
    <w:rsid w:val="003B14B8"/>
    <w:rsid w:val="003B24BA"/>
    <w:rsid w:val="003B2EBB"/>
    <w:rsid w:val="003B3C09"/>
    <w:rsid w:val="003B3EDC"/>
    <w:rsid w:val="003B4651"/>
    <w:rsid w:val="003B4974"/>
    <w:rsid w:val="003B52AF"/>
    <w:rsid w:val="003B571B"/>
    <w:rsid w:val="003B6BB0"/>
    <w:rsid w:val="003B7BD5"/>
    <w:rsid w:val="003B7BFB"/>
    <w:rsid w:val="003B7CDE"/>
    <w:rsid w:val="003B7D97"/>
    <w:rsid w:val="003C1562"/>
    <w:rsid w:val="003C1883"/>
    <w:rsid w:val="003C1BFE"/>
    <w:rsid w:val="003C1C91"/>
    <w:rsid w:val="003C23D7"/>
    <w:rsid w:val="003C25EF"/>
    <w:rsid w:val="003C2C1A"/>
    <w:rsid w:val="003C3672"/>
    <w:rsid w:val="003C3C4D"/>
    <w:rsid w:val="003C3CA0"/>
    <w:rsid w:val="003C3E93"/>
    <w:rsid w:val="003C4D8B"/>
    <w:rsid w:val="003C574B"/>
    <w:rsid w:val="003C5864"/>
    <w:rsid w:val="003C6871"/>
    <w:rsid w:val="003C6AF9"/>
    <w:rsid w:val="003C75DF"/>
    <w:rsid w:val="003C764F"/>
    <w:rsid w:val="003C7A64"/>
    <w:rsid w:val="003C7F4D"/>
    <w:rsid w:val="003D0F25"/>
    <w:rsid w:val="003D35DB"/>
    <w:rsid w:val="003D4503"/>
    <w:rsid w:val="003D4E63"/>
    <w:rsid w:val="003D5401"/>
    <w:rsid w:val="003D563B"/>
    <w:rsid w:val="003D5690"/>
    <w:rsid w:val="003D5D74"/>
    <w:rsid w:val="003D7B0C"/>
    <w:rsid w:val="003E01A7"/>
    <w:rsid w:val="003E0BF1"/>
    <w:rsid w:val="003E1455"/>
    <w:rsid w:val="003E1A64"/>
    <w:rsid w:val="003E310F"/>
    <w:rsid w:val="003E321B"/>
    <w:rsid w:val="003E3479"/>
    <w:rsid w:val="003E3A2F"/>
    <w:rsid w:val="003E3B00"/>
    <w:rsid w:val="003E3B21"/>
    <w:rsid w:val="003E3B51"/>
    <w:rsid w:val="003E3F05"/>
    <w:rsid w:val="003E52BD"/>
    <w:rsid w:val="003E5944"/>
    <w:rsid w:val="003E7337"/>
    <w:rsid w:val="003E773A"/>
    <w:rsid w:val="003E7F47"/>
    <w:rsid w:val="003F0906"/>
    <w:rsid w:val="003F2902"/>
    <w:rsid w:val="003F2E74"/>
    <w:rsid w:val="003F545B"/>
    <w:rsid w:val="003F5B74"/>
    <w:rsid w:val="003F5DC5"/>
    <w:rsid w:val="003F6588"/>
    <w:rsid w:val="003F6927"/>
    <w:rsid w:val="003F6A97"/>
    <w:rsid w:val="003F6CB1"/>
    <w:rsid w:val="004000DE"/>
    <w:rsid w:val="00400265"/>
    <w:rsid w:val="0040135D"/>
    <w:rsid w:val="004019C5"/>
    <w:rsid w:val="00401B3C"/>
    <w:rsid w:val="00401F9B"/>
    <w:rsid w:val="00402771"/>
    <w:rsid w:val="0040297D"/>
    <w:rsid w:val="00404B93"/>
    <w:rsid w:val="00405082"/>
    <w:rsid w:val="004056C0"/>
    <w:rsid w:val="00405D18"/>
    <w:rsid w:val="00407FB5"/>
    <w:rsid w:val="00410848"/>
    <w:rsid w:val="00410C3B"/>
    <w:rsid w:val="0041106A"/>
    <w:rsid w:val="00411810"/>
    <w:rsid w:val="00411E25"/>
    <w:rsid w:val="004122E5"/>
    <w:rsid w:val="004138DA"/>
    <w:rsid w:val="004148B6"/>
    <w:rsid w:val="00415201"/>
    <w:rsid w:val="004155F5"/>
    <w:rsid w:val="00415815"/>
    <w:rsid w:val="004165A9"/>
    <w:rsid w:val="00416AEA"/>
    <w:rsid w:val="004200FF"/>
    <w:rsid w:val="00420250"/>
    <w:rsid w:val="004207EE"/>
    <w:rsid w:val="00420BE3"/>
    <w:rsid w:val="004219D9"/>
    <w:rsid w:val="00421DD8"/>
    <w:rsid w:val="00421E5B"/>
    <w:rsid w:val="004220EF"/>
    <w:rsid w:val="004241B9"/>
    <w:rsid w:val="0042426A"/>
    <w:rsid w:val="00424568"/>
    <w:rsid w:val="00424AF4"/>
    <w:rsid w:val="0042507C"/>
    <w:rsid w:val="00425161"/>
    <w:rsid w:val="00425B49"/>
    <w:rsid w:val="00425B97"/>
    <w:rsid w:val="00425F2A"/>
    <w:rsid w:val="00425F52"/>
    <w:rsid w:val="004260D3"/>
    <w:rsid w:val="0043033A"/>
    <w:rsid w:val="00430EB8"/>
    <w:rsid w:val="00431C96"/>
    <w:rsid w:val="004320AD"/>
    <w:rsid w:val="00432308"/>
    <w:rsid w:val="00432886"/>
    <w:rsid w:val="00432FAE"/>
    <w:rsid w:val="00433941"/>
    <w:rsid w:val="00433C3F"/>
    <w:rsid w:val="00433F8B"/>
    <w:rsid w:val="004358FF"/>
    <w:rsid w:val="00436640"/>
    <w:rsid w:val="00437510"/>
    <w:rsid w:val="00437D2B"/>
    <w:rsid w:val="00440E09"/>
    <w:rsid w:val="0044368E"/>
    <w:rsid w:val="0044389D"/>
    <w:rsid w:val="0044458A"/>
    <w:rsid w:val="0044482D"/>
    <w:rsid w:val="00445549"/>
    <w:rsid w:val="0044565F"/>
    <w:rsid w:val="00446295"/>
    <w:rsid w:val="00446524"/>
    <w:rsid w:val="0044686B"/>
    <w:rsid w:val="00447BD8"/>
    <w:rsid w:val="0045073A"/>
    <w:rsid w:val="00450DCF"/>
    <w:rsid w:val="00451092"/>
    <w:rsid w:val="00451BBD"/>
    <w:rsid w:val="00451DD1"/>
    <w:rsid w:val="0045254A"/>
    <w:rsid w:val="00452F7F"/>
    <w:rsid w:val="0045333B"/>
    <w:rsid w:val="004546EC"/>
    <w:rsid w:val="004551D7"/>
    <w:rsid w:val="00455278"/>
    <w:rsid w:val="0045750C"/>
    <w:rsid w:val="0046112E"/>
    <w:rsid w:val="00461682"/>
    <w:rsid w:val="00462036"/>
    <w:rsid w:val="004624F1"/>
    <w:rsid w:val="00462BE1"/>
    <w:rsid w:val="0046397E"/>
    <w:rsid w:val="004639B2"/>
    <w:rsid w:val="004648A7"/>
    <w:rsid w:val="00464CBB"/>
    <w:rsid w:val="004656A6"/>
    <w:rsid w:val="004656B1"/>
    <w:rsid w:val="00466148"/>
    <w:rsid w:val="00467994"/>
    <w:rsid w:val="00467E9B"/>
    <w:rsid w:val="0047009E"/>
    <w:rsid w:val="004703B7"/>
    <w:rsid w:val="00471835"/>
    <w:rsid w:val="00473555"/>
    <w:rsid w:val="00476B3B"/>
    <w:rsid w:val="004803C4"/>
    <w:rsid w:val="004803DB"/>
    <w:rsid w:val="00480EF1"/>
    <w:rsid w:val="00481501"/>
    <w:rsid w:val="00481FC9"/>
    <w:rsid w:val="004822FF"/>
    <w:rsid w:val="00483490"/>
    <w:rsid w:val="00483C0C"/>
    <w:rsid w:val="00484D08"/>
    <w:rsid w:val="00486316"/>
    <w:rsid w:val="00486377"/>
    <w:rsid w:val="00490935"/>
    <w:rsid w:val="00492935"/>
    <w:rsid w:val="004934E6"/>
    <w:rsid w:val="004954B3"/>
    <w:rsid w:val="004966D0"/>
    <w:rsid w:val="004973A5"/>
    <w:rsid w:val="004973F4"/>
    <w:rsid w:val="0049786D"/>
    <w:rsid w:val="00497EFE"/>
    <w:rsid w:val="004A0B96"/>
    <w:rsid w:val="004A1738"/>
    <w:rsid w:val="004A2055"/>
    <w:rsid w:val="004A2B79"/>
    <w:rsid w:val="004A3048"/>
    <w:rsid w:val="004A53C8"/>
    <w:rsid w:val="004A6B37"/>
    <w:rsid w:val="004A6DF6"/>
    <w:rsid w:val="004A7BD6"/>
    <w:rsid w:val="004A7C32"/>
    <w:rsid w:val="004A7E63"/>
    <w:rsid w:val="004A7F9B"/>
    <w:rsid w:val="004B0CBE"/>
    <w:rsid w:val="004B0E81"/>
    <w:rsid w:val="004B2BE0"/>
    <w:rsid w:val="004B4273"/>
    <w:rsid w:val="004B4887"/>
    <w:rsid w:val="004B49A4"/>
    <w:rsid w:val="004B4EEC"/>
    <w:rsid w:val="004B5205"/>
    <w:rsid w:val="004B5275"/>
    <w:rsid w:val="004B62AE"/>
    <w:rsid w:val="004B69AE"/>
    <w:rsid w:val="004B6BCD"/>
    <w:rsid w:val="004B6CD0"/>
    <w:rsid w:val="004B6CF7"/>
    <w:rsid w:val="004B6D06"/>
    <w:rsid w:val="004B794B"/>
    <w:rsid w:val="004C0003"/>
    <w:rsid w:val="004C002C"/>
    <w:rsid w:val="004C0488"/>
    <w:rsid w:val="004C04B5"/>
    <w:rsid w:val="004C0B92"/>
    <w:rsid w:val="004C1DF9"/>
    <w:rsid w:val="004C2756"/>
    <w:rsid w:val="004C28DB"/>
    <w:rsid w:val="004C2AEF"/>
    <w:rsid w:val="004C38F0"/>
    <w:rsid w:val="004C3C2E"/>
    <w:rsid w:val="004C3EA1"/>
    <w:rsid w:val="004C403C"/>
    <w:rsid w:val="004C4330"/>
    <w:rsid w:val="004C5406"/>
    <w:rsid w:val="004C6785"/>
    <w:rsid w:val="004C7740"/>
    <w:rsid w:val="004D1518"/>
    <w:rsid w:val="004D1BE3"/>
    <w:rsid w:val="004D1E3E"/>
    <w:rsid w:val="004D29DE"/>
    <w:rsid w:val="004D365E"/>
    <w:rsid w:val="004D3CB8"/>
    <w:rsid w:val="004D4197"/>
    <w:rsid w:val="004D4C6F"/>
    <w:rsid w:val="004D5CC4"/>
    <w:rsid w:val="004D600E"/>
    <w:rsid w:val="004D60CB"/>
    <w:rsid w:val="004D612B"/>
    <w:rsid w:val="004D7712"/>
    <w:rsid w:val="004D7A9B"/>
    <w:rsid w:val="004E10BD"/>
    <w:rsid w:val="004E130B"/>
    <w:rsid w:val="004E15C9"/>
    <w:rsid w:val="004E16F1"/>
    <w:rsid w:val="004E2A53"/>
    <w:rsid w:val="004E31E8"/>
    <w:rsid w:val="004E3482"/>
    <w:rsid w:val="004E3663"/>
    <w:rsid w:val="004E4720"/>
    <w:rsid w:val="004E55F5"/>
    <w:rsid w:val="004E58F4"/>
    <w:rsid w:val="004E5F45"/>
    <w:rsid w:val="004E6990"/>
    <w:rsid w:val="004E7000"/>
    <w:rsid w:val="004E77C0"/>
    <w:rsid w:val="004E7C01"/>
    <w:rsid w:val="004F0A66"/>
    <w:rsid w:val="004F1035"/>
    <w:rsid w:val="004F15D6"/>
    <w:rsid w:val="004F2631"/>
    <w:rsid w:val="004F2BF1"/>
    <w:rsid w:val="004F347C"/>
    <w:rsid w:val="004F57B0"/>
    <w:rsid w:val="004F5CD1"/>
    <w:rsid w:val="004F622D"/>
    <w:rsid w:val="00500578"/>
    <w:rsid w:val="00501144"/>
    <w:rsid w:val="005011A6"/>
    <w:rsid w:val="00501E30"/>
    <w:rsid w:val="00502365"/>
    <w:rsid w:val="005027E4"/>
    <w:rsid w:val="005030D0"/>
    <w:rsid w:val="00503A05"/>
    <w:rsid w:val="00503DF8"/>
    <w:rsid w:val="0050405D"/>
    <w:rsid w:val="0050492F"/>
    <w:rsid w:val="00505381"/>
    <w:rsid w:val="00505A86"/>
    <w:rsid w:val="00506639"/>
    <w:rsid w:val="00506B4C"/>
    <w:rsid w:val="00507D56"/>
    <w:rsid w:val="00510294"/>
    <w:rsid w:val="005104B7"/>
    <w:rsid w:val="005109BC"/>
    <w:rsid w:val="00511C79"/>
    <w:rsid w:val="00512824"/>
    <w:rsid w:val="005129AE"/>
    <w:rsid w:val="0051316E"/>
    <w:rsid w:val="00513EC6"/>
    <w:rsid w:val="005145C9"/>
    <w:rsid w:val="005157E5"/>
    <w:rsid w:val="00515882"/>
    <w:rsid w:val="00515E32"/>
    <w:rsid w:val="005163DD"/>
    <w:rsid w:val="00516CFE"/>
    <w:rsid w:val="0051763F"/>
    <w:rsid w:val="00517FF6"/>
    <w:rsid w:val="00521CBC"/>
    <w:rsid w:val="005228FE"/>
    <w:rsid w:val="00522AE4"/>
    <w:rsid w:val="0052320B"/>
    <w:rsid w:val="00523573"/>
    <w:rsid w:val="00523DAB"/>
    <w:rsid w:val="00525272"/>
    <w:rsid w:val="005253CC"/>
    <w:rsid w:val="0052604B"/>
    <w:rsid w:val="00526C12"/>
    <w:rsid w:val="00527BE3"/>
    <w:rsid w:val="005305FD"/>
    <w:rsid w:val="00530752"/>
    <w:rsid w:val="00530C00"/>
    <w:rsid w:val="0053131C"/>
    <w:rsid w:val="00531542"/>
    <w:rsid w:val="00531AE3"/>
    <w:rsid w:val="00532FB1"/>
    <w:rsid w:val="00532FCB"/>
    <w:rsid w:val="00533929"/>
    <w:rsid w:val="00533C9C"/>
    <w:rsid w:val="00534BA1"/>
    <w:rsid w:val="005350DD"/>
    <w:rsid w:val="00535F59"/>
    <w:rsid w:val="005362C1"/>
    <w:rsid w:val="0053763B"/>
    <w:rsid w:val="00537AC0"/>
    <w:rsid w:val="005402AC"/>
    <w:rsid w:val="005402E2"/>
    <w:rsid w:val="005404B0"/>
    <w:rsid w:val="0054083F"/>
    <w:rsid w:val="0054153E"/>
    <w:rsid w:val="005415B8"/>
    <w:rsid w:val="0054196A"/>
    <w:rsid w:val="00541ED2"/>
    <w:rsid w:val="00542685"/>
    <w:rsid w:val="00542A21"/>
    <w:rsid w:val="0054305C"/>
    <w:rsid w:val="005430A6"/>
    <w:rsid w:val="005432EE"/>
    <w:rsid w:val="005439B0"/>
    <w:rsid w:val="00544C3E"/>
    <w:rsid w:val="00545279"/>
    <w:rsid w:val="00546086"/>
    <w:rsid w:val="00546503"/>
    <w:rsid w:val="00546761"/>
    <w:rsid w:val="005469CF"/>
    <w:rsid w:val="00546BE1"/>
    <w:rsid w:val="0054724B"/>
    <w:rsid w:val="0055167B"/>
    <w:rsid w:val="00551684"/>
    <w:rsid w:val="00552938"/>
    <w:rsid w:val="00552D79"/>
    <w:rsid w:val="00553106"/>
    <w:rsid w:val="00554029"/>
    <w:rsid w:val="00554192"/>
    <w:rsid w:val="0055436E"/>
    <w:rsid w:val="005547FA"/>
    <w:rsid w:val="00554A01"/>
    <w:rsid w:val="00554FE5"/>
    <w:rsid w:val="00555306"/>
    <w:rsid w:val="005560FC"/>
    <w:rsid w:val="005567BD"/>
    <w:rsid w:val="00556E48"/>
    <w:rsid w:val="00557466"/>
    <w:rsid w:val="0055778B"/>
    <w:rsid w:val="00557893"/>
    <w:rsid w:val="00560108"/>
    <w:rsid w:val="005602BC"/>
    <w:rsid w:val="005609E3"/>
    <w:rsid w:val="00560B1D"/>
    <w:rsid w:val="00561631"/>
    <w:rsid w:val="00561D1B"/>
    <w:rsid w:val="00562882"/>
    <w:rsid w:val="00562CEA"/>
    <w:rsid w:val="0056334D"/>
    <w:rsid w:val="00564C0D"/>
    <w:rsid w:val="00564E72"/>
    <w:rsid w:val="0056564A"/>
    <w:rsid w:val="00566647"/>
    <w:rsid w:val="00567C48"/>
    <w:rsid w:val="00567ED1"/>
    <w:rsid w:val="00570181"/>
    <w:rsid w:val="00570D34"/>
    <w:rsid w:val="00571075"/>
    <w:rsid w:val="005711ED"/>
    <w:rsid w:val="005714B1"/>
    <w:rsid w:val="00571D15"/>
    <w:rsid w:val="00572129"/>
    <w:rsid w:val="0057252E"/>
    <w:rsid w:val="00572663"/>
    <w:rsid w:val="00572CE1"/>
    <w:rsid w:val="00574767"/>
    <w:rsid w:val="005757DB"/>
    <w:rsid w:val="005766FE"/>
    <w:rsid w:val="0057757A"/>
    <w:rsid w:val="005804DD"/>
    <w:rsid w:val="00580F09"/>
    <w:rsid w:val="00582B4A"/>
    <w:rsid w:val="005845B9"/>
    <w:rsid w:val="005845F9"/>
    <w:rsid w:val="00584DB6"/>
    <w:rsid w:val="00584F85"/>
    <w:rsid w:val="00585617"/>
    <w:rsid w:val="00585769"/>
    <w:rsid w:val="00585D08"/>
    <w:rsid w:val="0058710C"/>
    <w:rsid w:val="00587C89"/>
    <w:rsid w:val="00590FDB"/>
    <w:rsid w:val="005915F3"/>
    <w:rsid w:val="0059177B"/>
    <w:rsid w:val="00591833"/>
    <w:rsid w:val="00591DC6"/>
    <w:rsid w:val="00592DC8"/>
    <w:rsid w:val="00593A17"/>
    <w:rsid w:val="00595233"/>
    <w:rsid w:val="005967B3"/>
    <w:rsid w:val="00596A9C"/>
    <w:rsid w:val="00596E8B"/>
    <w:rsid w:val="005974E2"/>
    <w:rsid w:val="0059774D"/>
    <w:rsid w:val="005979BD"/>
    <w:rsid w:val="005A0073"/>
    <w:rsid w:val="005A0642"/>
    <w:rsid w:val="005A0682"/>
    <w:rsid w:val="005A0985"/>
    <w:rsid w:val="005A0FBF"/>
    <w:rsid w:val="005A16C6"/>
    <w:rsid w:val="005A16D3"/>
    <w:rsid w:val="005A224E"/>
    <w:rsid w:val="005A24C5"/>
    <w:rsid w:val="005A261C"/>
    <w:rsid w:val="005A3E32"/>
    <w:rsid w:val="005A3EEA"/>
    <w:rsid w:val="005A40A8"/>
    <w:rsid w:val="005A49C6"/>
    <w:rsid w:val="005A4C9D"/>
    <w:rsid w:val="005A564A"/>
    <w:rsid w:val="005A5789"/>
    <w:rsid w:val="005A6461"/>
    <w:rsid w:val="005A698B"/>
    <w:rsid w:val="005A6B67"/>
    <w:rsid w:val="005A7295"/>
    <w:rsid w:val="005B0F45"/>
    <w:rsid w:val="005B0FB2"/>
    <w:rsid w:val="005B20AF"/>
    <w:rsid w:val="005B22CD"/>
    <w:rsid w:val="005B25A2"/>
    <w:rsid w:val="005B3754"/>
    <w:rsid w:val="005B3BAE"/>
    <w:rsid w:val="005B4874"/>
    <w:rsid w:val="005B4E96"/>
    <w:rsid w:val="005B593A"/>
    <w:rsid w:val="005B64AF"/>
    <w:rsid w:val="005B6590"/>
    <w:rsid w:val="005B67B2"/>
    <w:rsid w:val="005B773E"/>
    <w:rsid w:val="005C09CD"/>
    <w:rsid w:val="005C14C1"/>
    <w:rsid w:val="005C1794"/>
    <w:rsid w:val="005C2921"/>
    <w:rsid w:val="005C30A5"/>
    <w:rsid w:val="005C3DB7"/>
    <w:rsid w:val="005C40A6"/>
    <w:rsid w:val="005C4A90"/>
    <w:rsid w:val="005C508C"/>
    <w:rsid w:val="005C5688"/>
    <w:rsid w:val="005C6ADC"/>
    <w:rsid w:val="005C6B56"/>
    <w:rsid w:val="005C6B77"/>
    <w:rsid w:val="005D06E3"/>
    <w:rsid w:val="005D0CB3"/>
    <w:rsid w:val="005D1173"/>
    <w:rsid w:val="005D1B78"/>
    <w:rsid w:val="005D1BB6"/>
    <w:rsid w:val="005D1CF8"/>
    <w:rsid w:val="005D2599"/>
    <w:rsid w:val="005D2E08"/>
    <w:rsid w:val="005D4430"/>
    <w:rsid w:val="005D44A5"/>
    <w:rsid w:val="005D5556"/>
    <w:rsid w:val="005D5C3A"/>
    <w:rsid w:val="005D6DE4"/>
    <w:rsid w:val="005D72E8"/>
    <w:rsid w:val="005D7C36"/>
    <w:rsid w:val="005D7C9E"/>
    <w:rsid w:val="005E01F5"/>
    <w:rsid w:val="005E08E2"/>
    <w:rsid w:val="005E0993"/>
    <w:rsid w:val="005E24C0"/>
    <w:rsid w:val="005E2E02"/>
    <w:rsid w:val="005E2F36"/>
    <w:rsid w:val="005E34A6"/>
    <w:rsid w:val="005E409D"/>
    <w:rsid w:val="005E479D"/>
    <w:rsid w:val="005E5866"/>
    <w:rsid w:val="005E5D03"/>
    <w:rsid w:val="005E5D63"/>
    <w:rsid w:val="005F07BD"/>
    <w:rsid w:val="005F09AB"/>
    <w:rsid w:val="005F25DE"/>
    <w:rsid w:val="005F2A68"/>
    <w:rsid w:val="005F34F7"/>
    <w:rsid w:val="005F5734"/>
    <w:rsid w:val="005F59B6"/>
    <w:rsid w:val="005F5C6F"/>
    <w:rsid w:val="005F5E1D"/>
    <w:rsid w:val="005F6E68"/>
    <w:rsid w:val="005F6F3F"/>
    <w:rsid w:val="005F7244"/>
    <w:rsid w:val="005F7248"/>
    <w:rsid w:val="005F79E0"/>
    <w:rsid w:val="00600501"/>
    <w:rsid w:val="0060094C"/>
    <w:rsid w:val="00600C55"/>
    <w:rsid w:val="0060121B"/>
    <w:rsid w:val="006022B8"/>
    <w:rsid w:val="00602327"/>
    <w:rsid w:val="00603168"/>
    <w:rsid w:val="00603276"/>
    <w:rsid w:val="00606624"/>
    <w:rsid w:val="006108F0"/>
    <w:rsid w:val="0061138F"/>
    <w:rsid w:val="006118E3"/>
    <w:rsid w:val="00611BB7"/>
    <w:rsid w:val="00611C50"/>
    <w:rsid w:val="00614612"/>
    <w:rsid w:val="006149AC"/>
    <w:rsid w:val="006156B7"/>
    <w:rsid w:val="006170EB"/>
    <w:rsid w:val="006175AF"/>
    <w:rsid w:val="0061770B"/>
    <w:rsid w:val="00617831"/>
    <w:rsid w:val="00617C07"/>
    <w:rsid w:val="00617D56"/>
    <w:rsid w:val="006214B9"/>
    <w:rsid w:val="00622460"/>
    <w:rsid w:val="00622A15"/>
    <w:rsid w:val="00622CE4"/>
    <w:rsid w:val="0062380B"/>
    <w:rsid w:val="00623B10"/>
    <w:rsid w:val="00623DFE"/>
    <w:rsid w:val="006243C8"/>
    <w:rsid w:val="0062502D"/>
    <w:rsid w:val="00625B47"/>
    <w:rsid w:val="00626841"/>
    <w:rsid w:val="00631FDE"/>
    <w:rsid w:val="0063254E"/>
    <w:rsid w:val="00632603"/>
    <w:rsid w:val="00633999"/>
    <w:rsid w:val="00633F99"/>
    <w:rsid w:val="006346F9"/>
    <w:rsid w:val="00634B3A"/>
    <w:rsid w:val="00634B88"/>
    <w:rsid w:val="006350F3"/>
    <w:rsid w:val="00635209"/>
    <w:rsid w:val="006353B3"/>
    <w:rsid w:val="00635D7D"/>
    <w:rsid w:val="006378D9"/>
    <w:rsid w:val="00640194"/>
    <w:rsid w:val="006403A0"/>
    <w:rsid w:val="0064089F"/>
    <w:rsid w:val="00640B24"/>
    <w:rsid w:val="00640DF8"/>
    <w:rsid w:val="0064212D"/>
    <w:rsid w:val="00642392"/>
    <w:rsid w:val="00642840"/>
    <w:rsid w:val="006431E0"/>
    <w:rsid w:val="006434AA"/>
    <w:rsid w:val="00643DBD"/>
    <w:rsid w:val="0064502B"/>
    <w:rsid w:val="0064597B"/>
    <w:rsid w:val="006460F4"/>
    <w:rsid w:val="00646825"/>
    <w:rsid w:val="00646A44"/>
    <w:rsid w:val="00646B46"/>
    <w:rsid w:val="00646D4C"/>
    <w:rsid w:val="00647606"/>
    <w:rsid w:val="00647982"/>
    <w:rsid w:val="00647E2A"/>
    <w:rsid w:val="00650838"/>
    <w:rsid w:val="00650D1C"/>
    <w:rsid w:val="0065152B"/>
    <w:rsid w:val="00651E7D"/>
    <w:rsid w:val="006523AD"/>
    <w:rsid w:val="00652700"/>
    <w:rsid w:val="00652FD2"/>
    <w:rsid w:val="0065333F"/>
    <w:rsid w:val="006533E5"/>
    <w:rsid w:val="006541AF"/>
    <w:rsid w:val="00654337"/>
    <w:rsid w:val="00654639"/>
    <w:rsid w:val="00654AF7"/>
    <w:rsid w:val="0065626F"/>
    <w:rsid w:val="00657AB2"/>
    <w:rsid w:val="00657DAF"/>
    <w:rsid w:val="00660490"/>
    <w:rsid w:val="00660B45"/>
    <w:rsid w:val="00661195"/>
    <w:rsid w:val="006613B0"/>
    <w:rsid w:val="0066203C"/>
    <w:rsid w:val="006627C8"/>
    <w:rsid w:val="00662A2A"/>
    <w:rsid w:val="00662E1E"/>
    <w:rsid w:val="006635E3"/>
    <w:rsid w:val="00663A6F"/>
    <w:rsid w:val="00663DE3"/>
    <w:rsid w:val="006640D8"/>
    <w:rsid w:val="006646AC"/>
    <w:rsid w:val="006648DF"/>
    <w:rsid w:val="006648FF"/>
    <w:rsid w:val="00664F48"/>
    <w:rsid w:val="00665B11"/>
    <w:rsid w:val="00665B51"/>
    <w:rsid w:val="00666089"/>
    <w:rsid w:val="0066624F"/>
    <w:rsid w:val="00666BB2"/>
    <w:rsid w:val="00667287"/>
    <w:rsid w:val="0067134C"/>
    <w:rsid w:val="0067195C"/>
    <w:rsid w:val="00672374"/>
    <w:rsid w:val="006725F2"/>
    <w:rsid w:val="00673913"/>
    <w:rsid w:val="00673BAE"/>
    <w:rsid w:val="006746B1"/>
    <w:rsid w:val="00674751"/>
    <w:rsid w:val="00674986"/>
    <w:rsid w:val="0067552D"/>
    <w:rsid w:val="00675799"/>
    <w:rsid w:val="006759F6"/>
    <w:rsid w:val="00675C27"/>
    <w:rsid w:val="00675D9C"/>
    <w:rsid w:val="00676561"/>
    <w:rsid w:val="006767F5"/>
    <w:rsid w:val="00680176"/>
    <w:rsid w:val="0068043D"/>
    <w:rsid w:val="00680A07"/>
    <w:rsid w:val="006815FE"/>
    <w:rsid w:val="00681F7F"/>
    <w:rsid w:val="006821C0"/>
    <w:rsid w:val="006832D7"/>
    <w:rsid w:val="006833AB"/>
    <w:rsid w:val="0068351F"/>
    <w:rsid w:val="00683ECF"/>
    <w:rsid w:val="00684030"/>
    <w:rsid w:val="00684DD9"/>
    <w:rsid w:val="00685112"/>
    <w:rsid w:val="00686890"/>
    <w:rsid w:val="00686BC6"/>
    <w:rsid w:val="0068758D"/>
    <w:rsid w:val="00687A64"/>
    <w:rsid w:val="006917DF"/>
    <w:rsid w:val="006921DC"/>
    <w:rsid w:val="0069309C"/>
    <w:rsid w:val="006934A5"/>
    <w:rsid w:val="0069352B"/>
    <w:rsid w:val="00693F4C"/>
    <w:rsid w:val="00693F95"/>
    <w:rsid w:val="00693FFF"/>
    <w:rsid w:val="00695650"/>
    <w:rsid w:val="00695891"/>
    <w:rsid w:val="00695CEC"/>
    <w:rsid w:val="006966A2"/>
    <w:rsid w:val="00696ACF"/>
    <w:rsid w:val="00697B8D"/>
    <w:rsid w:val="00697E0A"/>
    <w:rsid w:val="006A01EC"/>
    <w:rsid w:val="006A0A75"/>
    <w:rsid w:val="006A0F90"/>
    <w:rsid w:val="006A2E62"/>
    <w:rsid w:val="006A355E"/>
    <w:rsid w:val="006A3A26"/>
    <w:rsid w:val="006A3B95"/>
    <w:rsid w:val="006A48CC"/>
    <w:rsid w:val="006A4B2F"/>
    <w:rsid w:val="006A5673"/>
    <w:rsid w:val="006A596E"/>
    <w:rsid w:val="006A5978"/>
    <w:rsid w:val="006A6516"/>
    <w:rsid w:val="006A66A3"/>
    <w:rsid w:val="006A6A92"/>
    <w:rsid w:val="006A6FDA"/>
    <w:rsid w:val="006A7127"/>
    <w:rsid w:val="006B09F1"/>
    <w:rsid w:val="006B0EBE"/>
    <w:rsid w:val="006B16C8"/>
    <w:rsid w:val="006B223F"/>
    <w:rsid w:val="006B2B9E"/>
    <w:rsid w:val="006B3AC2"/>
    <w:rsid w:val="006B48FE"/>
    <w:rsid w:val="006B5683"/>
    <w:rsid w:val="006B5A1D"/>
    <w:rsid w:val="006B6436"/>
    <w:rsid w:val="006B7072"/>
    <w:rsid w:val="006B7B2B"/>
    <w:rsid w:val="006C069E"/>
    <w:rsid w:val="006C0AB8"/>
    <w:rsid w:val="006C0BB5"/>
    <w:rsid w:val="006C0D8C"/>
    <w:rsid w:val="006C16FC"/>
    <w:rsid w:val="006C280F"/>
    <w:rsid w:val="006C2F6A"/>
    <w:rsid w:val="006C315B"/>
    <w:rsid w:val="006C3236"/>
    <w:rsid w:val="006C347C"/>
    <w:rsid w:val="006C4386"/>
    <w:rsid w:val="006C4BDE"/>
    <w:rsid w:val="006C5693"/>
    <w:rsid w:val="006C6D28"/>
    <w:rsid w:val="006C73CD"/>
    <w:rsid w:val="006C7438"/>
    <w:rsid w:val="006C7885"/>
    <w:rsid w:val="006C7980"/>
    <w:rsid w:val="006C7CAF"/>
    <w:rsid w:val="006C7FEB"/>
    <w:rsid w:val="006D00D1"/>
    <w:rsid w:val="006D01FE"/>
    <w:rsid w:val="006D0290"/>
    <w:rsid w:val="006D03EE"/>
    <w:rsid w:val="006D0E0D"/>
    <w:rsid w:val="006D1173"/>
    <w:rsid w:val="006D1E96"/>
    <w:rsid w:val="006D1FC5"/>
    <w:rsid w:val="006D27E3"/>
    <w:rsid w:val="006D2B51"/>
    <w:rsid w:val="006D2DBF"/>
    <w:rsid w:val="006D301E"/>
    <w:rsid w:val="006D36AC"/>
    <w:rsid w:val="006D3DEB"/>
    <w:rsid w:val="006D40E1"/>
    <w:rsid w:val="006D4B74"/>
    <w:rsid w:val="006D55D4"/>
    <w:rsid w:val="006D5621"/>
    <w:rsid w:val="006D5DC8"/>
    <w:rsid w:val="006D5F53"/>
    <w:rsid w:val="006D5F86"/>
    <w:rsid w:val="006D65D7"/>
    <w:rsid w:val="006D788C"/>
    <w:rsid w:val="006D7DFA"/>
    <w:rsid w:val="006E01D9"/>
    <w:rsid w:val="006E03A9"/>
    <w:rsid w:val="006E05BD"/>
    <w:rsid w:val="006E0A7F"/>
    <w:rsid w:val="006E165A"/>
    <w:rsid w:val="006E1840"/>
    <w:rsid w:val="006E2027"/>
    <w:rsid w:val="006E212C"/>
    <w:rsid w:val="006E256F"/>
    <w:rsid w:val="006E2628"/>
    <w:rsid w:val="006E3686"/>
    <w:rsid w:val="006E40CD"/>
    <w:rsid w:val="006E4917"/>
    <w:rsid w:val="006E557C"/>
    <w:rsid w:val="006E59B0"/>
    <w:rsid w:val="006E5CA6"/>
    <w:rsid w:val="006F0CD6"/>
    <w:rsid w:val="006F0DC0"/>
    <w:rsid w:val="006F13E6"/>
    <w:rsid w:val="006F1B4A"/>
    <w:rsid w:val="006F1C97"/>
    <w:rsid w:val="006F2AB2"/>
    <w:rsid w:val="006F349B"/>
    <w:rsid w:val="006F34CA"/>
    <w:rsid w:val="006F3760"/>
    <w:rsid w:val="006F3C21"/>
    <w:rsid w:val="006F40A2"/>
    <w:rsid w:val="006F43EC"/>
    <w:rsid w:val="006F44CD"/>
    <w:rsid w:val="006F4A1F"/>
    <w:rsid w:val="006F4D0F"/>
    <w:rsid w:val="006F4EB8"/>
    <w:rsid w:val="006F5C05"/>
    <w:rsid w:val="006F617C"/>
    <w:rsid w:val="006F6A24"/>
    <w:rsid w:val="006F7EF2"/>
    <w:rsid w:val="0070132B"/>
    <w:rsid w:val="0070181D"/>
    <w:rsid w:val="00701AB3"/>
    <w:rsid w:val="007032C9"/>
    <w:rsid w:val="00703CDB"/>
    <w:rsid w:val="007045D6"/>
    <w:rsid w:val="007046C3"/>
    <w:rsid w:val="00704E4B"/>
    <w:rsid w:val="0070547E"/>
    <w:rsid w:val="007057C9"/>
    <w:rsid w:val="007069E9"/>
    <w:rsid w:val="007072AD"/>
    <w:rsid w:val="00707363"/>
    <w:rsid w:val="007076CE"/>
    <w:rsid w:val="007102B4"/>
    <w:rsid w:val="00711E3A"/>
    <w:rsid w:val="007123CE"/>
    <w:rsid w:val="00713187"/>
    <w:rsid w:val="0071341F"/>
    <w:rsid w:val="00713905"/>
    <w:rsid w:val="0071484C"/>
    <w:rsid w:val="00714AAF"/>
    <w:rsid w:val="00715CF1"/>
    <w:rsid w:val="00716139"/>
    <w:rsid w:val="007161D8"/>
    <w:rsid w:val="007163B8"/>
    <w:rsid w:val="00716CA2"/>
    <w:rsid w:val="00717832"/>
    <w:rsid w:val="007207BB"/>
    <w:rsid w:val="007209AA"/>
    <w:rsid w:val="00720FD2"/>
    <w:rsid w:val="00721E0C"/>
    <w:rsid w:val="00722F68"/>
    <w:rsid w:val="00723258"/>
    <w:rsid w:val="0072400B"/>
    <w:rsid w:val="007245A9"/>
    <w:rsid w:val="00724773"/>
    <w:rsid w:val="00724C48"/>
    <w:rsid w:val="00725624"/>
    <w:rsid w:val="00725664"/>
    <w:rsid w:val="00725F70"/>
    <w:rsid w:val="00726143"/>
    <w:rsid w:val="00726297"/>
    <w:rsid w:val="0072695A"/>
    <w:rsid w:val="00726B20"/>
    <w:rsid w:val="007278F6"/>
    <w:rsid w:val="0073044F"/>
    <w:rsid w:val="007304BA"/>
    <w:rsid w:val="00730EC3"/>
    <w:rsid w:val="007319CA"/>
    <w:rsid w:val="00732040"/>
    <w:rsid w:val="007320AB"/>
    <w:rsid w:val="00732F80"/>
    <w:rsid w:val="00733C13"/>
    <w:rsid w:val="00734651"/>
    <w:rsid w:val="00735257"/>
    <w:rsid w:val="0073560B"/>
    <w:rsid w:val="00736140"/>
    <w:rsid w:val="0073675C"/>
    <w:rsid w:val="00737724"/>
    <w:rsid w:val="00740A45"/>
    <w:rsid w:val="007410F9"/>
    <w:rsid w:val="007425F9"/>
    <w:rsid w:val="00742BB1"/>
    <w:rsid w:val="00743232"/>
    <w:rsid w:val="00743481"/>
    <w:rsid w:val="0074469B"/>
    <w:rsid w:val="007449B3"/>
    <w:rsid w:val="007454EC"/>
    <w:rsid w:val="00746EF0"/>
    <w:rsid w:val="007477E5"/>
    <w:rsid w:val="00750EE6"/>
    <w:rsid w:val="0075156F"/>
    <w:rsid w:val="007520D9"/>
    <w:rsid w:val="00752434"/>
    <w:rsid w:val="00752C8D"/>
    <w:rsid w:val="007542ED"/>
    <w:rsid w:val="007544E5"/>
    <w:rsid w:val="00754597"/>
    <w:rsid w:val="00755228"/>
    <w:rsid w:val="00755612"/>
    <w:rsid w:val="007557BA"/>
    <w:rsid w:val="007558B7"/>
    <w:rsid w:val="00755FC1"/>
    <w:rsid w:val="00756645"/>
    <w:rsid w:val="00757360"/>
    <w:rsid w:val="007573DD"/>
    <w:rsid w:val="007573F7"/>
    <w:rsid w:val="00757E53"/>
    <w:rsid w:val="00760DF0"/>
    <w:rsid w:val="007613AF"/>
    <w:rsid w:val="00761439"/>
    <w:rsid w:val="00761929"/>
    <w:rsid w:val="00761B5C"/>
    <w:rsid w:val="00762224"/>
    <w:rsid w:val="0076259D"/>
    <w:rsid w:val="007628E0"/>
    <w:rsid w:val="00762AE1"/>
    <w:rsid w:val="007640EC"/>
    <w:rsid w:val="007654FE"/>
    <w:rsid w:val="0076573B"/>
    <w:rsid w:val="00765C70"/>
    <w:rsid w:val="007667BB"/>
    <w:rsid w:val="00767158"/>
    <w:rsid w:val="00767E1F"/>
    <w:rsid w:val="007704E9"/>
    <w:rsid w:val="00770DAA"/>
    <w:rsid w:val="007718C9"/>
    <w:rsid w:val="0077430E"/>
    <w:rsid w:val="007744A6"/>
    <w:rsid w:val="0077532B"/>
    <w:rsid w:val="007756B6"/>
    <w:rsid w:val="007777D7"/>
    <w:rsid w:val="00777C47"/>
    <w:rsid w:val="00780B5C"/>
    <w:rsid w:val="00781434"/>
    <w:rsid w:val="00781856"/>
    <w:rsid w:val="007830DE"/>
    <w:rsid w:val="007834CE"/>
    <w:rsid w:val="00783560"/>
    <w:rsid w:val="00784BED"/>
    <w:rsid w:val="007855EA"/>
    <w:rsid w:val="00785C61"/>
    <w:rsid w:val="00786171"/>
    <w:rsid w:val="00786832"/>
    <w:rsid w:val="00786FCB"/>
    <w:rsid w:val="007904E5"/>
    <w:rsid w:val="0079123A"/>
    <w:rsid w:val="00791E29"/>
    <w:rsid w:val="00791FAE"/>
    <w:rsid w:val="00792E0E"/>
    <w:rsid w:val="007932D0"/>
    <w:rsid w:val="007936C5"/>
    <w:rsid w:val="007945CF"/>
    <w:rsid w:val="00794A3A"/>
    <w:rsid w:val="00794D14"/>
    <w:rsid w:val="007959BB"/>
    <w:rsid w:val="00795F73"/>
    <w:rsid w:val="00796ECB"/>
    <w:rsid w:val="00796F18"/>
    <w:rsid w:val="007972D0"/>
    <w:rsid w:val="00797C3B"/>
    <w:rsid w:val="007A186E"/>
    <w:rsid w:val="007A327B"/>
    <w:rsid w:val="007A3C3F"/>
    <w:rsid w:val="007A43E4"/>
    <w:rsid w:val="007A6D72"/>
    <w:rsid w:val="007A701B"/>
    <w:rsid w:val="007A7BEB"/>
    <w:rsid w:val="007B016C"/>
    <w:rsid w:val="007B0549"/>
    <w:rsid w:val="007B0CD4"/>
    <w:rsid w:val="007B21F7"/>
    <w:rsid w:val="007B29B6"/>
    <w:rsid w:val="007B3AA5"/>
    <w:rsid w:val="007B3ABD"/>
    <w:rsid w:val="007B4224"/>
    <w:rsid w:val="007B4710"/>
    <w:rsid w:val="007B52BD"/>
    <w:rsid w:val="007B5534"/>
    <w:rsid w:val="007B5C45"/>
    <w:rsid w:val="007C2249"/>
    <w:rsid w:val="007C2453"/>
    <w:rsid w:val="007C24BD"/>
    <w:rsid w:val="007C2509"/>
    <w:rsid w:val="007C4437"/>
    <w:rsid w:val="007C4F76"/>
    <w:rsid w:val="007C5BE5"/>
    <w:rsid w:val="007C5EB0"/>
    <w:rsid w:val="007C640F"/>
    <w:rsid w:val="007C64E8"/>
    <w:rsid w:val="007C6631"/>
    <w:rsid w:val="007C68F5"/>
    <w:rsid w:val="007C6B8E"/>
    <w:rsid w:val="007C7453"/>
    <w:rsid w:val="007C746C"/>
    <w:rsid w:val="007D04B8"/>
    <w:rsid w:val="007D0C07"/>
    <w:rsid w:val="007D21F7"/>
    <w:rsid w:val="007D257A"/>
    <w:rsid w:val="007D2B3A"/>
    <w:rsid w:val="007D30FD"/>
    <w:rsid w:val="007D3A70"/>
    <w:rsid w:val="007D5295"/>
    <w:rsid w:val="007D58CA"/>
    <w:rsid w:val="007D5B51"/>
    <w:rsid w:val="007D5D0E"/>
    <w:rsid w:val="007D7702"/>
    <w:rsid w:val="007D7F23"/>
    <w:rsid w:val="007E0D90"/>
    <w:rsid w:val="007E125C"/>
    <w:rsid w:val="007E2CF5"/>
    <w:rsid w:val="007E3062"/>
    <w:rsid w:val="007E402A"/>
    <w:rsid w:val="007E4033"/>
    <w:rsid w:val="007E630E"/>
    <w:rsid w:val="007E670E"/>
    <w:rsid w:val="007E6A8B"/>
    <w:rsid w:val="007E6D1E"/>
    <w:rsid w:val="007E7408"/>
    <w:rsid w:val="007E7790"/>
    <w:rsid w:val="007F0178"/>
    <w:rsid w:val="007F053E"/>
    <w:rsid w:val="007F08E9"/>
    <w:rsid w:val="007F1BFF"/>
    <w:rsid w:val="007F243F"/>
    <w:rsid w:val="007F3D8A"/>
    <w:rsid w:val="007F3FE7"/>
    <w:rsid w:val="007F4C24"/>
    <w:rsid w:val="007F5BF0"/>
    <w:rsid w:val="007F6574"/>
    <w:rsid w:val="007F67CC"/>
    <w:rsid w:val="007F6C7B"/>
    <w:rsid w:val="007F6DBA"/>
    <w:rsid w:val="007F7BF4"/>
    <w:rsid w:val="0080065F"/>
    <w:rsid w:val="008009EA"/>
    <w:rsid w:val="00800CA7"/>
    <w:rsid w:val="00801056"/>
    <w:rsid w:val="0080365D"/>
    <w:rsid w:val="00805509"/>
    <w:rsid w:val="008057D1"/>
    <w:rsid w:val="00805832"/>
    <w:rsid w:val="00806EF6"/>
    <w:rsid w:val="0080711F"/>
    <w:rsid w:val="0081039B"/>
    <w:rsid w:val="00810D76"/>
    <w:rsid w:val="00811B40"/>
    <w:rsid w:val="00811E0C"/>
    <w:rsid w:val="0081215A"/>
    <w:rsid w:val="00812192"/>
    <w:rsid w:val="008122C4"/>
    <w:rsid w:val="00812BF5"/>
    <w:rsid w:val="0081335D"/>
    <w:rsid w:val="008138D9"/>
    <w:rsid w:val="00814062"/>
    <w:rsid w:val="00814B54"/>
    <w:rsid w:val="00815199"/>
    <w:rsid w:val="0081668B"/>
    <w:rsid w:val="00820935"/>
    <w:rsid w:val="00821D95"/>
    <w:rsid w:val="00822579"/>
    <w:rsid w:val="00822B9A"/>
    <w:rsid w:val="00822FB9"/>
    <w:rsid w:val="00823B6E"/>
    <w:rsid w:val="00823D6F"/>
    <w:rsid w:val="0082408C"/>
    <w:rsid w:val="00824B59"/>
    <w:rsid w:val="00825476"/>
    <w:rsid w:val="008259A7"/>
    <w:rsid w:val="00826286"/>
    <w:rsid w:val="008273C0"/>
    <w:rsid w:val="00827852"/>
    <w:rsid w:val="00827DB9"/>
    <w:rsid w:val="008306D7"/>
    <w:rsid w:val="00830B59"/>
    <w:rsid w:val="00830C31"/>
    <w:rsid w:val="00830DE9"/>
    <w:rsid w:val="00831DB2"/>
    <w:rsid w:val="00832366"/>
    <w:rsid w:val="00833158"/>
    <w:rsid w:val="00834BB3"/>
    <w:rsid w:val="008359A3"/>
    <w:rsid w:val="00835F6C"/>
    <w:rsid w:val="0083638A"/>
    <w:rsid w:val="0083780B"/>
    <w:rsid w:val="00837D9B"/>
    <w:rsid w:val="008406A9"/>
    <w:rsid w:val="00841760"/>
    <w:rsid w:val="008425ED"/>
    <w:rsid w:val="008432EB"/>
    <w:rsid w:val="00843609"/>
    <w:rsid w:val="00843B3A"/>
    <w:rsid w:val="00846F7A"/>
    <w:rsid w:val="008474D1"/>
    <w:rsid w:val="00847B94"/>
    <w:rsid w:val="008516C4"/>
    <w:rsid w:val="00851C5E"/>
    <w:rsid w:val="0085233C"/>
    <w:rsid w:val="00853672"/>
    <w:rsid w:val="0085477F"/>
    <w:rsid w:val="008550A1"/>
    <w:rsid w:val="00855F24"/>
    <w:rsid w:val="0085619C"/>
    <w:rsid w:val="00857B92"/>
    <w:rsid w:val="00857DF9"/>
    <w:rsid w:val="008611B0"/>
    <w:rsid w:val="008617AF"/>
    <w:rsid w:val="00862B09"/>
    <w:rsid w:val="00863CE8"/>
    <w:rsid w:val="00863FA8"/>
    <w:rsid w:val="00863FEA"/>
    <w:rsid w:val="008646F3"/>
    <w:rsid w:val="00864963"/>
    <w:rsid w:val="00864FF5"/>
    <w:rsid w:val="00865C79"/>
    <w:rsid w:val="00866D3E"/>
    <w:rsid w:val="0086731B"/>
    <w:rsid w:val="00867C5C"/>
    <w:rsid w:val="00870865"/>
    <w:rsid w:val="00870AD0"/>
    <w:rsid w:val="00870BE6"/>
    <w:rsid w:val="00871947"/>
    <w:rsid w:val="008735D7"/>
    <w:rsid w:val="008739FD"/>
    <w:rsid w:val="00873A3A"/>
    <w:rsid w:val="00874010"/>
    <w:rsid w:val="008748BE"/>
    <w:rsid w:val="00875EA6"/>
    <w:rsid w:val="0087632C"/>
    <w:rsid w:val="0087654F"/>
    <w:rsid w:val="00876B79"/>
    <w:rsid w:val="00876D60"/>
    <w:rsid w:val="00876FF0"/>
    <w:rsid w:val="00877511"/>
    <w:rsid w:val="0088070B"/>
    <w:rsid w:val="008816D3"/>
    <w:rsid w:val="00881F79"/>
    <w:rsid w:val="0088279B"/>
    <w:rsid w:val="00882A0F"/>
    <w:rsid w:val="00882B51"/>
    <w:rsid w:val="00883595"/>
    <w:rsid w:val="00883EF6"/>
    <w:rsid w:val="00883F92"/>
    <w:rsid w:val="00884B31"/>
    <w:rsid w:val="00885AEC"/>
    <w:rsid w:val="00886214"/>
    <w:rsid w:val="008876BC"/>
    <w:rsid w:val="00887B8E"/>
    <w:rsid w:val="00887CAB"/>
    <w:rsid w:val="00887EFC"/>
    <w:rsid w:val="00890035"/>
    <w:rsid w:val="008910D1"/>
    <w:rsid w:val="008914E9"/>
    <w:rsid w:val="0089151E"/>
    <w:rsid w:val="00892916"/>
    <w:rsid w:val="008940AA"/>
    <w:rsid w:val="008940F9"/>
    <w:rsid w:val="008950C1"/>
    <w:rsid w:val="0089519D"/>
    <w:rsid w:val="00895D88"/>
    <w:rsid w:val="00896439"/>
    <w:rsid w:val="0089655C"/>
    <w:rsid w:val="00897438"/>
    <w:rsid w:val="00897643"/>
    <w:rsid w:val="00897AC9"/>
    <w:rsid w:val="008A0D35"/>
    <w:rsid w:val="008A167F"/>
    <w:rsid w:val="008A18AC"/>
    <w:rsid w:val="008A1CB2"/>
    <w:rsid w:val="008A30C4"/>
    <w:rsid w:val="008A42D3"/>
    <w:rsid w:val="008A5520"/>
    <w:rsid w:val="008A626F"/>
    <w:rsid w:val="008A68A3"/>
    <w:rsid w:val="008A711C"/>
    <w:rsid w:val="008B07F3"/>
    <w:rsid w:val="008B0B9E"/>
    <w:rsid w:val="008B0EE5"/>
    <w:rsid w:val="008B1760"/>
    <w:rsid w:val="008B1EE6"/>
    <w:rsid w:val="008B26D9"/>
    <w:rsid w:val="008B295A"/>
    <w:rsid w:val="008B363B"/>
    <w:rsid w:val="008B3FC3"/>
    <w:rsid w:val="008B422A"/>
    <w:rsid w:val="008B4286"/>
    <w:rsid w:val="008B511A"/>
    <w:rsid w:val="008B517A"/>
    <w:rsid w:val="008B52D0"/>
    <w:rsid w:val="008B7C38"/>
    <w:rsid w:val="008C0F79"/>
    <w:rsid w:val="008C155E"/>
    <w:rsid w:val="008C2737"/>
    <w:rsid w:val="008C2A75"/>
    <w:rsid w:val="008C450D"/>
    <w:rsid w:val="008C4702"/>
    <w:rsid w:val="008C4AA3"/>
    <w:rsid w:val="008C5FD3"/>
    <w:rsid w:val="008C6D17"/>
    <w:rsid w:val="008C6F97"/>
    <w:rsid w:val="008C7262"/>
    <w:rsid w:val="008C7EC8"/>
    <w:rsid w:val="008D0DE1"/>
    <w:rsid w:val="008D109F"/>
    <w:rsid w:val="008D310D"/>
    <w:rsid w:val="008D312F"/>
    <w:rsid w:val="008D3A23"/>
    <w:rsid w:val="008D4184"/>
    <w:rsid w:val="008D4D6B"/>
    <w:rsid w:val="008D60A1"/>
    <w:rsid w:val="008D7700"/>
    <w:rsid w:val="008E0D13"/>
    <w:rsid w:val="008E12D8"/>
    <w:rsid w:val="008E249F"/>
    <w:rsid w:val="008E3DF9"/>
    <w:rsid w:val="008E54D5"/>
    <w:rsid w:val="008E6043"/>
    <w:rsid w:val="008E645F"/>
    <w:rsid w:val="008E6C4B"/>
    <w:rsid w:val="008E7058"/>
    <w:rsid w:val="008E723D"/>
    <w:rsid w:val="008E74A5"/>
    <w:rsid w:val="008E78B7"/>
    <w:rsid w:val="008E7EBC"/>
    <w:rsid w:val="008F12BB"/>
    <w:rsid w:val="008F1DB6"/>
    <w:rsid w:val="008F27E1"/>
    <w:rsid w:val="008F2BCF"/>
    <w:rsid w:val="008F3DC4"/>
    <w:rsid w:val="008F4022"/>
    <w:rsid w:val="008F40EA"/>
    <w:rsid w:val="008F4AD2"/>
    <w:rsid w:val="008F4B52"/>
    <w:rsid w:val="008F656E"/>
    <w:rsid w:val="008F65E8"/>
    <w:rsid w:val="008F6EEB"/>
    <w:rsid w:val="008F726B"/>
    <w:rsid w:val="008F7900"/>
    <w:rsid w:val="009010CB"/>
    <w:rsid w:val="00901ADA"/>
    <w:rsid w:val="00901C97"/>
    <w:rsid w:val="0090315D"/>
    <w:rsid w:val="009031D2"/>
    <w:rsid w:val="00903587"/>
    <w:rsid w:val="0090409E"/>
    <w:rsid w:val="00904255"/>
    <w:rsid w:val="00904E1B"/>
    <w:rsid w:val="00905023"/>
    <w:rsid w:val="0090525D"/>
    <w:rsid w:val="00905B6F"/>
    <w:rsid w:val="00905BCF"/>
    <w:rsid w:val="0090604A"/>
    <w:rsid w:val="00906139"/>
    <w:rsid w:val="00906926"/>
    <w:rsid w:val="00906FC0"/>
    <w:rsid w:val="00907B0C"/>
    <w:rsid w:val="00907FF4"/>
    <w:rsid w:val="00910016"/>
    <w:rsid w:val="009113B8"/>
    <w:rsid w:val="00911621"/>
    <w:rsid w:val="009130E8"/>
    <w:rsid w:val="009137F4"/>
    <w:rsid w:val="00913D92"/>
    <w:rsid w:val="00914AAC"/>
    <w:rsid w:val="0091579B"/>
    <w:rsid w:val="009160E8"/>
    <w:rsid w:val="009163CD"/>
    <w:rsid w:val="00917180"/>
    <w:rsid w:val="00917244"/>
    <w:rsid w:val="00917DDF"/>
    <w:rsid w:val="009200AF"/>
    <w:rsid w:val="0092022D"/>
    <w:rsid w:val="009209C5"/>
    <w:rsid w:val="00920A0F"/>
    <w:rsid w:val="00920AC6"/>
    <w:rsid w:val="009212B4"/>
    <w:rsid w:val="009233A2"/>
    <w:rsid w:val="009238E8"/>
    <w:rsid w:val="00923F0E"/>
    <w:rsid w:val="00924751"/>
    <w:rsid w:val="00925162"/>
    <w:rsid w:val="009255E1"/>
    <w:rsid w:val="00925AC6"/>
    <w:rsid w:val="009274A8"/>
    <w:rsid w:val="009275A1"/>
    <w:rsid w:val="00927B31"/>
    <w:rsid w:val="00927BE1"/>
    <w:rsid w:val="00927D31"/>
    <w:rsid w:val="00927E41"/>
    <w:rsid w:val="00930AEE"/>
    <w:rsid w:val="00930F68"/>
    <w:rsid w:val="00932125"/>
    <w:rsid w:val="00932C56"/>
    <w:rsid w:val="00932EF3"/>
    <w:rsid w:val="00933726"/>
    <w:rsid w:val="009348C2"/>
    <w:rsid w:val="00934B6B"/>
    <w:rsid w:val="00934F7D"/>
    <w:rsid w:val="009350B8"/>
    <w:rsid w:val="009361E2"/>
    <w:rsid w:val="00936220"/>
    <w:rsid w:val="0093656C"/>
    <w:rsid w:val="009369D8"/>
    <w:rsid w:val="00936CFB"/>
    <w:rsid w:val="0093703C"/>
    <w:rsid w:val="00940022"/>
    <w:rsid w:val="009406A3"/>
    <w:rsid w:val="009409A0"/>
    <w:rsid w:val="00940C52"/>
    <w:rsid w:val="00941023"/>
    <w:rsid w:val="009411A5"/>
    <w:rsid w:val="00941213"/>
    <w:rsid w:val="009418AE"/>
    <w:rsid w:val="00942882"/>
    <w:rsid w:val="00943374"/>
    <w:rsid w:val="00943629"/>
    <w:rsid w:val="00943745"/>
    <w:rsid w:val="00944133"/>
    <w:rsid w:val="00944187"/>
    <w:rsid w:val="009444E3"/>
    <w:rsid w:val="00947087"/>
    <w:rsid w:val="009516CE"/>
    <w:rsid w:val="00951AA3"/>
    <w:rsid w:val="00953A7F"/>
    <w:rsid w:val="00954041"/>
    <w:rsid w:val="00955015"/>
    <w:rsid w:val="00957004"/>
    <w:rsid w:val="009571E1"/>
    <w:rsid w:val="009573D8"/>
    <w:rsid w:val="00960473"/>
    <w:rsid w:val="00960AC6"/>
    <w:rsid w:val="00960AFE"/>
    <w:rsid w:val="0096103C"/>
    <w:rsid w:val="00961AE3"/>
    <w:rsid w:val="00961B51"/>
    <w:rsid w:val="009627CB"/>
    <w:rsid w:val="00962E05"/>
    <w:rsid w:val="00963409"/>
    <w:rsid w:val="009639CE"/>
    <w:rsid w:val="009646AC"/>
    <w:rsid w:val="009648C7"/>
    <w:rsid w:val="009654C2"/>
    <w:rsid w:val="00965A7E"/>
    <w:rsid w:val="00965C2F"/>
    <w:rsid w:val="00965D09"/>
    <w:rsid w:val="00965D93"/>
    <w:rsid w:val="00966422"/>
    <w:rsid w:val="00967E18"/>
    <w:rsid w:val="00967EB0"/>
    <w:rsid w:val="00970181"/>
    <w:rsid w:val="00970626"/>
    <w:rsid w:val="00972203"/>
    <w:rsid w:val="0097220D"/>
    <w:rsid w:val="009722F4"/>
    <w:rsid w:val="009725E8"/>
    <w:rsid w:val="009728E4"/>
    <w:rsid w:val="00972A20"/>
    <w:rsid w:val="00972E8A"/>
    <w:rsid w:val="00973242"/>
    <w:rsid w:val="009738F3"/>
    <w:rsid w:val="00973CA5"/>
    <w:rsid w:val="00973F96"/>
    <w:rsid w:val="009752F9"/>
    <w:rsid w:val="00975CD6"/>
    <w:rsid w:val="00975F80"/>
    <w:rsid w:val="00976F3A"/>
    <w:rsid w:val="00980338"/>
    <w:rsid w:val="0098095C"/>
    <w:rsid w:val="00980ED9"/>
    <w:rsid w:val="00982566"/>
    <w:rsid w:val="00982B6E"/>
    <w:rsid w:val="009831CB"/>
    <w:rsid w:val="00983372"/>
    <w:rsid w:val="0098340F"/>
    <w:rsid w:val="00983B65"/>
    <w:rsid w:val="00984149"/>
    <w:rsid w:val="00984399"/>
    <w:rsid w:val="00984B1B"/>
    <w:rsid w:val="00984B5C"/>
    <w:rsid w:val="009850BC"/>
    <w:rsid w:val="0098704A"/>
    <w:rsid w:val="00987590"/>
    <w:rsid w:val="00987C2D"/>
    <w:rsid w:val="009907AC"/>
    <w:rsid w:val="00991D2F"/>
    <w:rsid w:val="00991F89"/>
    <w:rsid w:val="0099222D"/>
    <w:rsid w:val="00993B1B"/>
    <w:rsid w:val="00993EAA"/>
    <w:rsid w:val="0099484C"/>
    <w:rsid w:val="00994C8D"/>
    <w:rsid w:val="00994EFA"/>
    <w:rsid w:val="00994F59"/>
    <w:rsid w:val="009A1408"/>
    <w:rsid w:val="009A2361"/>
    <w:rsid w:val="009A280A"/>
    <w:rsid w:val="009A2E9E"/>
    <w:rsid w:val="009A34C4"/>
    <w:rsid w:val="009A390B"/>
    <w:rsid w:val="009A3CC0"/>
    <w:rsid w:val="009A47E8"/>
    <w:rsid w:val="009A63B3"/>
    <w:rsid w:val="009A65CD"/>
    <w:rsid w:val="009A712B"/>
    <w:rsid w:val="009A77F7"/>
    <w:rsid w:val="009A7C02"/>
    <w:rsid w:val="009B0BBF"/>
    <w:rsid w:val="009B18A5"/>
    <w:rsid w:val="009B18EB"/>
    <w:rsid w:val="009B1AE0"/>
    <w:rsid w:val="009B3094"/>
    <w:rsid w:val="009B39E8"/>
    <w:rsid w:val="009B42C1"/>
    <w:rsid w:val="009B4346"/>
    <w:rsid w:val="009B5DA7"/>
    <w:rsid w:val="009B61D9"/>
    <w:rsid w:val="009B62CC"/>
    <w:rsid w:val="009B672C"/>
    <w:rsid w:val="009B727E"/>
    <w:rsid w:val="009B7570"/>
    <w:rsid w:val="009B776F"/>
    <w:rsid w:val="009B7A8C"/>
    <w:rsid w:val="009B7D4B"/>
    <w:rsid w:val="009B7FDE"/>
    <w:rsid w:val="009C0D79"/>
    <w:rsid w:val="009C16FE"/>
    <w:rsid w:val="009C187C"/>
    <w:rsid w:val="009C18D7"/>
    <w:rsid w:val="009C1C1F"/>
    <w:rsid w:val="009C24E5"/>
    <w:rsid w:val="009C256C"/>
    <w:rsid w:val="009C2863"/>
    <w:rsid w:val="009C2B8E"/>
    <w:rsid w:val="009C3117"/>
    <w:rsid w:val="009C3719"/>
    <w:rsid w:val="009C3AF7"/>
    <w:rsid w:val="009C4047"/>
    <w:rsid w:val="009C46E7"/>
    <w:rsid w:val="009C4DD6"/>
    <w:rsid w:val="009C6841"/>
    <w:rsid w:val="009C710B"/>
    <w:rsid w:val="009D0104"/>
    <w:rsid w:val="009D010C"/>
    <w:rsid w:val="009D051E"/>
    <w:rsid w:val="009D24F8"/>
    <w:rsid w:val="009D25FA"/>
    <w:rsid w:val="009D2E9D"/>
    <w:rsid w:val="009D35F9"/>
    <w:rsid w:val="009D47CC"/>
    <w:rsid w:val="009D4C6A"/>
    <w:rsid w:val="009D4E66"/>
    <w:rsid w:val="009D7426"/>
    <w:rsid w:val="009D7D06"/>
    <w:rsid w:val="009D7E62"/>
    <w:rsid w:val="009D7E7B"/>
    <w:rsid w:val="009E068F"/>
    <w:rsid w:val="009E0A31"/>
    <w:rsid w:val="009E15AC"/>
    <w:rsid w:val="009E18C4"/>
    <w:rsid w:val="009E18E3"/>
    <w:rsid w:val="009E196B"/>
    <w:rsid w:val="009E1EF8"/>
    <w:rsid w:val="009E1F94"/>
    <w:rsid w:val="009E2AD9"/>
    <w:rsid w:val="009E39AE"/>
    <w:rsid w:val="009E4A16"/>
    <w:rsid w:val="009E51D0"/>
    <w:rsid w:val="009E53BB"/>
    <w:rsid w:val="009E590F"/>
    <w:rsid w:val="009E5EA7"/>
    <w:rsid w:val="009E604F"/>
    <w:rsid w:val="009E650C"/>
    <w:rsid w:val="009E6C83"/>
    <w:rsid w:val="009E6CF2"/>
    <w:rsid w:val="009E7C29"/>
    <w:rsid w:val="009F01B2"/>
    <w:rsid w:val="009F379B"/>
    <w:rsid w:val="009F3A4D"/>
    <w:rsid w:val="009F430E"/>
    <w:rsid w:val="009F4C94"/>
    <w:rsid w:val="009F5AEA"/>
    <w:rsid w:val="009F613F"/>
    <w:rsid w:val="009F7F58"/>
    <w:rsid w:val="00A00FFB"/>
    <w:rsid w:val="00A01344"/>
    <w:rsid w:val="00A015A0"/>
    <w:rsid w:val="00A020F9"/>
    <w:rsid w:val="00A024CE"/>
    <w:rsid w:val="00A027B4"/>
    <w:rsid w:val="00A02E2B"/>
    <w:rsid w:val="00A02E9A"/>
    <w:rsid w:val="00A02F44"/>
    <w:rsid w:val="00A03247"/>
    <w:rsid w:val="00A0387B"/>
    <w:rsid w:val="00A03ADE"/>
    <w:rsid w:val="00A03C50"/>
    <w:rsid w:val="00A03CA8"/>
    <w:rsid w:val="00A04DBF"/>
    <w:rsid w:val="00A04EF5"/>
    <w:rsid w:val="00A05582"/>
    <w:rsid w:val="00A0559C"/>
    <w:rsid w:val="00A06434"/>
    <w:rsid w:val="00A06A96"/>
    <w:rsid w:val="00A07037"/>
    <w:rsid w:val="00A07D40"/>
    <w:rsid w:val="00A11556"/>
    <w:rsid w:val="00A115DF"/>
    <w:rsid w:val="00A11695"/>
    <w:rsid w:val="00A126E7"/>
    <w:rsid w:val="00A129D6"/>
    <w:rsid w:val="00A129F6"/>
    <w:rsid w:val="00A12FB6"/>
    <w:rsid w:val="00A1426C"/>
    <w:rsid w:val="00A147E5"/>
    <w:rsid w:val="00A15613"/>
    <w:rsid w:val="00A15AC3"/>
    <w:rsid w:val="00A174D1"/>
    <w:rsid w:val="00A1759E"/>
    <w:rsid w:val="00A2051C"/>
    <w:rsid w:val="00A213B2"/>
    <w:rsid w:val="00A216C1"/>
    <w:rsid w:val="00A21A00"/>
    <w:rsid w:val="00A21FCF"/>
    <w:rsid w:val="00A2214C"/>
    <w:rsid w:val="00A22550"/>
    <w:rsid w:val="00A22A7E"/>
    <w:rsid w:val="00A22BF9"/>
    <w:rsid w:val="00A23752"/>
    <w:rsid w:val="00A23FB1"/>
    <w:rsid w:val="00A24CA0"/>
    <w:rsid w:val="00A259CE"/>
    <w:rsid w:val="00A25D26"/>
    <w:rsid w:val="00A26DB9"/>
    <w:rsid w:val="00A2752C"/>
    <w:rsid w:val="00A2765F"/>
    <w:rsid w:val="00A3074F"/>
    <w:rsid w:val="00A30A27"/>
    <w:rsid w:val="00A30F2A"/>
    <w:rsid w:val="00A319B7"/>
    <w:rsid w:val="00A31DC5"/>
    <w:rsid w:val="00A31EE1"/>
    <w:rsid w:val="00A32AE2"/>
    <w:rsid w:val="00A32FDE"/>
    <w:rsid w:val="00A3395B"/>
    <w:rsid w:val="00A33D3D"/>
    <w:rsid w:val="00A3470B"/>
    <w:rsid w:val="00A351EF"/>
    <w:rsid w:val="00A3548E"/>
    <w:rsid w:val="00A3568D"/>
    <w:rsid w:val="00A36DA0"/>
    <w:rsid w:val="00A37154"/>
    <w:rsid w:val="00A4001D"/>
    <w:rsid w:val="00A40466"/>
    <w:rsid w:val="00A411CB"/>
    <w:rsid w:val="00A414C7"/>
    <w:rsid w:val="00A41736"/>
    <w:rsid w:val="00A4173F"/>
    <w:rsid w:val="00A429EB"/>
    <w:rsid w:val="00A43C96"/>
    <w:rsid w:val="00A44578"/>
    <w:rsid w:val="00A45B10"/>
    <w:rsid w:val="00A45F17"/>
    <w:rsid w:val="00A46C4C"/>
    <w:rsid w:val="00A47AD0"/>
    <w:rsid w:val="00A47F41"/>
    <w:rsid w:val="00A50F37"/>
    <w:rsid w:val="00A5218B"/>
    <w:rsid w:val="00A52391"/>
    <w:rsid w:val="00A525BF"/>
    <w:rsid w:val="00A528A6"/>
    <w:rsid w:val="00A52AF2"/>
    <w:rsid w:val="00A52CCE"/>
    <w:rsid w:val="00A53E51"/>
    <w:rsid w:val="00A53F91"/>
    <w:rsid w:val="00A54801"/>
    <w:rsid w:val="00A5572C"/>
    <w:rsid w:val="00A55D0F"/>
    <w:rsid w:val="00A56354"/>
    <w:rsid w:val="00A56865"/>
    <w:rsid w:val="00A57EC9"/>
    <w:rsid w:val="00A60274"/>
    <w:rsid w:val="00A60B64"/>
    <w:rsid w:val="00A60F0C"/>
    <w:rsid w:val="00A6144A"/>
    <w:rsid w:val="00A61E8B"/>
    <w:rsid w:val="00A6202A"/>
    <w:rsid w:val="00A62AA9"/>
    <w:rsid w:val="00A62FF3"/>
    <w:rsid w:val="00A6359F"/>
    <w:rsid w:val="00A63AA4"/>
    <w:rsid w:val="00A63DB3"/>
    <w:rsid w:val="00A6410A"/>
    <w:rsid w:val="00A64C60"/>
    <w:rsid w:val="00A65DA0"/>
    <w:rsid w:val="00A70D16"/>
    <w:rsid w:val="00A710A5"/>
    <w:rsid w:val="00A72599"/>
    <w:rsid w:val="00A72788"/>
    <w:rsid w:val="00A7280B"/>
    <w:rsid w:val="00A73AC6"/>
    <w:rsid w:val="00A7411E"/>
    <w:rsid w:val="00A74457"/>
    <w:rsid w:val="00A748DC"/>
    <w:rsid w:val="00A76022"/>
    <w:rsid w:val="00A76B2E"/>
    <w:rsid w:val="00A772EE"/>
    <w:rsid w:val="00A776A2"/>
    <w:rsid w:val="00A77CED"/>
    <w:rsid w:val="00A77E32"/>
    <w:rsid w:val="00A8003F"/>
    <w:rsid w:val="00A804D5"/>
    <w:rsid w:val="00A80508"/>
    <w:rsid w:val="00A8054A"/>
    <w:rsid w:val="00A80F76"/>
    <w:rsid w:val="00A81FA8"/>
    <w:rsid w:val="00A83372"/>
    <w:rsid w:val="00A8362F"/>
    <w:rsid w:val="00A844E4"/>
    <w:rsid w:val="00A856FD"/>
    <w:rsid w:val="00A85C93"/>
    <w:rsid w:val="00A86652"/>
    <w:rsid w:val="00A86A7A"/>
    <w:rsid w:val="00A87F7D"/>
    <w:rsid w:val="00A902B7"/>
    <w:rsid w:val="00A90778"/>
    <w:rsid w:val="00A908B9"/>
    <w:rsid w:val="00A91257"/>
    <w:rsid w:val="00A9271B"/>
    <w:rsid w:val="00A9272C"/>
    <w:rsid w:val="00A932F7"/>
    <w:rsid w:val="00A938C0"/>
    <w:rsid w:val="00A94447"/>
    <w:rsid w:val="00A959AF"/>
    <w:rsid w:val="00A95EE6"/>
    <w:rsid w:val="00A96279"/>
    <w:rsid w:val="00A965BD"/>
    <w:rsid w:val="00A966B7"/>
    <w:rsid w:val="00AA18F0"/>
    <w:rsid w:val="00AA1B0D"/>
    <w:rsid w:val="00AA1D53"/>
    <w:rsid w:val="00AA20B6"/>
    <w:rsid w:val="00AA28B4"/>
    <w:rsid w:val="00AA2B38"/>
    <w:rsid w:val="00AA3295"/>
    <w:rsid w:val="00AA34D8"/>
    <w:rsid w:val="00AA370D"/>
    <w:rsid w:val="00AA3E4D"/>
    <w:rsid w:val="00AA427A"/>
    <w:rsid w:val="00AA4B38"/>
    <w:rsid w:val="00AA5092"/>
    <w:rsid w:val="00AA574D"/>
    <w:rsid w:val="00AA5A76"/>
    <w:rsid w:val="00AA5C6A"/>
    <w:rsid w:val="00AA5FB6"/>
    <w:rsid w:val="00AA6868"/>
    <w:rsid w:val="00AA7501"/>
    <w:rsid w:val="00AB0613"/>
    <w:rsid w:val="00AB1256"/>
    <w:rsid w:val="00AB17A7"/>
    <w:rsid w:val="00AB2A66"/>
    <w:rsid w:val="00AB2FEB"/>
    <w:rsid w:val="00AB30ED"/>
    <w:rsid w:val="00AB32E5"/>
    <w:rsid w:val="00AB3CA4"/>
    <w:rsid w:val="00AB3DC2"/>
    <w:rsid w:val="00AB4577"/>
    <w:rsid w:val="00AB53A5"/>
    <w:rsid w:val="00AB5A83"/>
    <w:rsid w:val="00AB5CB8"/>
    <w:rsid w:val="00AB5E7A"/>
    <w:rsid w:val="00AB69A8"/>
    <w:rsid w:val="00AB6C59"/>
    <w:rsid w:val="00AB74B9"/>
    <w:rsid w:val="00AB76B4"/>
    <w:rsid w:val="00AC004A"/>
    <w:rsid w:val="00AC17B6"/>
    <w:rsid w:val="00AC17F3"/>
    <w:rsid w:val="00AC2131"/>
    <w:rsid w:val="00AC2CE0"/>
    <w:rsid w:val="00AC2D34"/>
    <w:rsid w:val="00AC37F7"/>
    <w:rsid w:val="00AC4535"/>
    <w:rsid w:val="00AC53B4"/>
    <w:rsid w:val="00AC53D8"/>
    <w:rsid w:val="00AC6511"/>
    <w:rsid w:val="00AC7443"/>
    <w:rsid w:val="00AC7630"/>
    <w:rsid w:val="00AD034E"/>
    <w:rsid w:val="00AD0724"/>
    <w:rsid w:val="00AD14A7"/>
    <w:rsid w:val="00AD15E3"/>
    <w:rsid w:val="00AD19EB"/>
    <w:rsid w:val="00AD267B"/>
    <w:rsid w:val="00AD2857"/>
    <w:rsid w:val="00AD2D65"/>
    <w:rsid w:val="00AD33DE"/>
    <w:rsid w:val="00AD3428"/>
    <w:rsid w:val="00AD35AA"/>
    <w:rsid w:val="00AD3710"/>
    <w:rsid w:val="00AD51DA"/>
    <w:rsid w:val="00AD6872"/>
    <w:rsid w:val="00AD702A"/>
    <w:rsid w:val="00AE0FC7"/>
    <w:rsid w:val="00AE14D7"/>
    <w:rsid w:val="00AE1A4B"/>
    <w:rsid w:val="00AE21E1"/>
    <w:rsid w:val="00AE30CE"/>
    <w:rsid w:val="00AE4298"/>
    <w:rsid w:val="00AE5228"/>
    <w:rsid w:val="00AE555E"/>
    <w:rsid w:val="00AE559D"/>
    <w:rsid w:val="00AE78ED"/>
    <w:rsid w:val="00AF0F73"/>
    <w:rsid w:val="00AF1193"/>
    <w:rsid w:val="00AF1203"/>
    <w:rsid w:val="00AF23E8"/>
    <w:rsid w:val="00AF3620"/>
    <w:rsid w:val="00AF5254"/>
    <w:rsid w:val="00AF68CB"/>
    <w:rsid w:val="00AF6AF4"/>
    <w:rsid w:val="00AF7147"/>
    <w:rsid w:val="00B00E64"/>
    <w:rsid w:val="00B01802"/>
    <w:rsid w:val="00B02300"/>
    <w:rsid w:val="00B023CE"/>
    <w:rsid w:val="00B02720"/>
    <w:rsid w:val="00B03268"/>
    <w:rsid w:val="00B03324"/>
    <w:rsid w:val="00B041DD"/>
    <w:rsid w:val="00B05248"/>
    <w:rsid w:val="00B0568F"/>
    <w:rsid w:val="00B056CE"/>
    <w:rsid w:val="00B062C8"/>
    <w:rsid w:val="00B06523"/>
    <w:rsid w:val="00B10955"/>
    <w:rsid w:val="00B1238D"/>
    <w:rsid w:val="00B13B6F"/>
    <w:rsid w:val="00B149DE"/>
    <w:rsid w:val="00B152EB"/>
    <w:rsid w:val="00B15E19"/>
    <w:rsid w:val="00B162BC"/>
    <w:rsid w:val="00B17585"/>
    <w:rsid w:val="00B205A0"/>
    <w:rsid w:val="00B20A7C"/>
    <w:rsid w:val="00B21308"/>
    <w:rsid w:val="00B21310"/>
    <w:rsid w:val="00B215F4"/>
    <w:rsid w:val="00B21EF8"/>
    <w:rsid w:val="00B2393D"/>
    <w:rsid w:val="00B24763"/>
    <w:rsid w:val="00B25BA2"/>
    <w:rsid w:val="00B2600F"/>
    <w:rsid w:val="00B260E4"/>
    <w:rsid w:val="00B262D2"/>
    <w:rsid w:val="00B268D5"/>
    <w:rsid w:val="00B26B2E"/>
    <w:rsid w:val="00B26CD8"/>
    <w:rsid w:val="00B274E5"/>
    <w:rsid w:val="00B27684"/>
    <w:rsid w:val="00B277F4"/>
    <w:rsid w:val="00B279B3"/>
    <w:rsid w:val="00B301A1"/>
    <w:rsid w:val="00B3042E"/>
    <w:rsid w:val="00B309E5"/>
    <w:rsid w:val="00B30CA3"/>
    <w:rsid w:val="00B30F6E"/>
    <w:rsid w:val="00B30FDC"/>
    <w:rsid w:val="00B3160E"/>
    <w:rsid w:val="00B3167A"/>
    <w:rsid w:val="00B31B8D"/>
    <w:rsid w:val="00B321F3"/>
    <w:rsid w:val="00B325EF"/>
    <w:rsid w:val="00B32D1E"/>
    <w:rsid w:val="00B32DFF"/>
    <w:rsid w:val="00B335C5"/>
    <w:rsid w:val="00B33B77"/>
    <w:rsid w:val="00B3464E"/>
    <w:rsid w:val="00B34FF2"/>
    <w:rsid w:val="00B35128"/>
    <w:rsid w:val="00B358CA"/>
    <w:rsid w:val="00B35F86"/>
    <w:rsid w:val="00B36122"/>
    <w:rsid w:val="00B36322"/>
    <w:rsid w:val="00B363BE"/>
    <w:rsid w:val="00B37144"/>
    <w:rsid w:val="00B37898"/>
    <w:rsid w:val="00B408B0"/>
    <w:rsid w:val="00B40CC1"/>
    <w:rsid w:val="00B4160B"/>
    <w:rsid w:val="00B417E8"/>
    <w:rsid w:val="00B41AF0"/>
    <w:rsid w:val="00B429BA"/>
    <w:rsid w:val="00B42D09"/>
    <w:rsid w:val="00B42E7B"/>
    <w:rsid w:val="00B42F60"/>
    <w:rsid w:val="00B457FC"/>
    <w:rsid w:val="00B4717B"/>
    <w:rsid w:val="00B47C1A"/>
    <w:rsid w:val="00B47FEC"/>
    <w:rsid w:val="00B51538"/>
    <w:rsid w:val="00B51BCD"/>
    <w:rsid w:val="00B5229F"/>
    <w:rsid w:val="00B527C0"/>
    <w:rsid w:val="00B528FE"/>
    <w:rsid w:val="00B536DC"/>
    <w:rsid w:val="00B549FC"/>
    <w:rsid w:val="00B54A88"/>
    <w:rsid w:val="00B54B9F"/>
    <w:rsid w:val="00B54D11"/>
    <w:rsid w:val="00B55BED"/>
    <w:rsid w:val="00B55F30"/>
    <w:rsid w:val="00B56876"/>
    <w:rsid w:val="00B56F14"/>
    <w:rsid w:val="00B5745E"/>
    <w:rsid w:val="00B60A26"/>
    <w:rsid w:val="00B61317"/>
    <w:rsid w:val="00B62755"/>
    <w:rsid w:val="00B62A15"/>
    <w:rsid w:val="00B63025"/>
    <w:rsid w:val="00B6333C"/>
    <w:rsid w:val="00B634E4"/>
    <w:rsid w:val="00B64716"/>
    <w:rsid w:val="00B64E2C"/>
    <w:rsid w:val="00B64F74"/>
    <w:rsid w:val="00B6562D"/>
    <w:rsid w:val="00B656DF"/>
    <w:rsid w:val="00B65D35"/>
    <w:rsid w:val="00B669A3"/>
    <w:rsid w:val="00B67D95"/>
    <w:rsid w:val="00B67FEB"/>
    <w:rsid w:val="00B7035F"/>
    <w:rsid w:val="00B71315"/>
    <w:rsid w:val="00B73351"/>
    <w:rsid w:val="00B747BB"/>
    <w:rsid w:val="00B74BD3"/>
    <w:rsid w:val="00B750D8"/>
    <w:rsid w:val="00B76181"/>
    <w:rsid w:val="00B76224"/>
    <w:rsid w:val="00B774BB"/>
    <w:rsid w:val="00B77669"/>
    <w:rsid w:val="00B77D2A"/>
    <w:rsid w:val="00B80059"/>
    <w:rsid w:val="00B80194"/>
    <w:rsid w:val="00B80CA3"/>
    <w:rsid w:val="00B80EC9"/>
    <w:rsid w:val="00B8117C"/>
    <w:rsid w:val="00B814C8"/>
    <w:rsid w:val="00B82351"/>
    <w:rsid w:val="00B83265"/>
    <w:rsid w:val="00B84C47"/>
    <w:rsid w:val="00B86E22"/>
    <w:rsid w:val="00B8728F"/>
    <w:rsid w:val="00B906E6"/>
    <w:rsid w:val="00B90A2A"/>
    <w:rsid w:val="00B90A43"/>
    <w:rsid w:val="00B91FA6"/>
    <w:rsid w:val="00B92019"/>
    <w:rsid w:val="00B92B6B"/>
    <w:rsid w:val="00B9327E"/>
    <w:rsid w:val="00B93BDE"/>
    <w:rsid w:val="00B93F47"/>
    <w:rsid w:val="00B93F7E"/>
    <w:rsid w:val="00B9452D"/>
    <w:rsid w:val="00B94E85"/>
    <w:rsid w:val="00B96AAF"/>
    <w:rsid w:val="00B96F1E"/>
    <w:rsid w:val="00B973EC"/>
    <w:rsid w:val="00B97F3B"/>
    <w:rsid w:val="00B97F58"/>
    <w:rsid w:val="00BA0054"/>
    <w:rsid w:val="00BA0232"/>
    <w:rsid w:val="00BA0634"/>
    <w:rsid w:val="00BA0C9C"/>
    <w:rsid w:val="00BA10D9"/>
    <w:rsid w:val="00BA1693"/>
    <w:rsid w:val="00BA174C"/>
    <w:rsid w:val="00BA38DF"/>
    <w:rsid w:val="00BA3F08"/>
    <w:rsid w:val="00BA497A"/>
    <w:rsid w:val="00BA4A9D"/>
    <w:rsid w:val="00BA6CCB"/>
    <w:rsid w:val="00BB10A1"/>
    <w:rsid w:val="00BB18F9"/>
    <w:rsid w:val="00BB1EC9"/>
    <w:rsid w:val="00BB2DFD"/>
    <w:rsid w:val="00BB2FDF"/>
    <w:rsid w:val="00BB30BF"/>
    <w:rsid w:val="00BB435F"/>
    <w:rsid w:val="00BB49B9"/>
    <w:rsid w:val="00BB4C1E"/>
    <w:rsid w:val="00BB4D1F"/>
    <w:rsid w:val="00BB50AA"/>
    <w:rsid w:val="00BB53CA"/>
    <w:rsid w:val="00BB6C30"/>
    <w:rsid w:val="00BB6DFA"/>
    <w:rsid w:val="00BB7F3B"/>
    <w:rsid w:val="00BB7FDA"/>
    <w:rsid w:val="00BC010C"/>
    <w:rsid w:val="00BC0353"/>
    <w:rsid w:val="00BC063C"/>
    <w:rsid w:val="00BC0B01"/>
    <w:rsid w:val="00BC167A"/>
    <w:rsid w:val="00BC1DE9"/>
    <w:rsid w:val="00BC200B"/>
    <w:rsid w:val="00BC3EA3"/>
    <w:rsid w:val="00BC447D"/>
    <w:rsid w:val="00BC4C6C"/>
    <w:rsid w:val="00BC53EC"/>
    <w:rsid w:val="00BC5628"/>
    <w:rsid w:val="00BC5C6D"/>
    <w:rsid w:val="00BC5E0F"/>
    <w:rsid w:val="00BC5F88"/>
    <w:rsid w:val="00BC6C66"/>
    <w:rsid w:val="00BD1286"/>
    <w:rsid w:val="00BD2215"/>
    <w:rsid w:val="00BD3626"/>
    <w:rsid w:val="00BD3BF9"/>
    <w:rsid w:val="00BD4B27"/>
    <w:rsid w:val="00BD51CD"/>
    <w:rsid w:val="00BD5B2C"/>
    <w:rsid w:val="00BD5DDC"/>
    <w:rsid w:val="00BD6661"/>
    <w:rsid w:val="00BD6AF7"/>
    <w:rsid w:val="00BD734D"/>
    <w:rsid w:val="00BD7420"/>
    <w:rsid w:val="00BD7A7C"/>
    <w:rsid w:val="00BE01F8"/>
    <w:rsid w:val="00BE0CDD"/>
    <w:rsid w:val="00BE10E6"/>
    <w:rsid w:val="00BE1527"/>
    <w:rsid w:val="00BE283A"/>
    <w:rsid w:val="00BE3FBC"/>
    <w:rsid w:val="00BE407F"/>
    <w:rsid w:val="00BE4A15"/>
    <w:rsid w:val="00BE4EE5"/>
    <w:rsid w:val="00BE4F3E"/>
    <w:rsid w:val="00BE63E3"/>
    <w:rsid w:val="00BE6900"/>
    <w:rsid w:val="00BE6B63"/>
    <w:rsid w:val="00BE7370"/>
    <w:rsid w:val="00BE7403"/>
    <w:rsid w:val="00BE7EDA"/>
    <w:rsid w:val="00BF0F50"/>
    <w:rsid w:val="00BF10DA"/>
    <w:rsid w:val="00BF14E1"/>
    <w:rsid w:val="00BF1B35"/>
    <w:rsid w:val="00BF243B"/>
    <w:rsid w:val="00BF2898"/>
    <w:rsid w:val="00BF2E96"/>
    <w:rsid w:val="00BF308C"/>
    <w:rsid w:val="00BF40AB"/>
    <w:rsid w:val="00BF5AA6"/>
    <w:rsid w:val="00BF73D3"/>
    <w:rsid w:val="00BF7621"/>
    <w:rsid w:val="00BF77C6"/>
    <w:rsid w:val="00C0038E"/>
    <w:rsid w:val="00C02A79"/>
    <w:rsid w:val="00C0327D"/>
    <w:rsid w:val="00C0460E"/>
    <w:rsid w:val="00C04DDB"/>
    <w:rsid w:val="00C04ECD"/>
    <w:rsid w:val="00C070AE"/>
    <w:rsid w:val="00C0759B"/>
    <w:rsid w:val="00C0778A"/>
    <w:rsid w:val="00C07A58"/>
    <w:rsid w:val="00C10223"/>
    <w:rsid w:val="00C10BD6"/>
    <w:rsid w:val="00C10F0F"/>
    <w:rsid w:val="00C1128D"/>
    <w:rsid w:val="00C12173"/>
    <w:rsid w:val="00C12D9E"/>
    <w:rsid w:val="00C12E96"/>
    <w:rsid w:val="00C132D0"/>
    <w:rsid w:val="00C137EA"/>
    <w:rsid w:val="00C13867"/>
    <w:rsid w:val="00C13EAF"/>
    <w:rsid w:val="00C14100"/>
    <w:rsid w:val="00C15096"/>
    <w:rsid w:val="00C165C5"/>
    <w:rsid w:val="00C166F4"/>
    <w:rsid w:val="00C16FA7"/>
    <w:rsid w:val="00C17093"/>
    <w:rsid w:val="00C174A7"/>
    <w:rsid w:val="00C175CD"/>
    <w:rsid w:val="00C17BD9"/>
    <w:rsid w:val="00C20179"/>
    <w:rsid w:val="00C20817"/>
    <w:rsid w:val="00C20E40"/>
    <w:rsid w:val="00C2137A"/>
    <w:rsid w:val="00C21B46"/>
    <w:rsid w:val="00C21E2F"/>
    <w:rsid w:val="00C21F5D"/>
    <w:rsid w:val="00C22A5B"/>
    <w:rsid w:val="00C244AD"/>
    <w:rsid w:val="00C24757"/>
    <w:rsid w:val="00C249B8"/>
    <w:rsid w:val="00C2529A"/>
    <w:rsid w:val="00C264D2"/>
    <w:rsid w:val="00C270AD"/>
    <w:rsid w:val="00C274B0"/>
    <w:rsid w:val="00C303EA"/>
    <w:rsid w:val="00C30D04"/>
    <w:rsid w:val="00C3144B"/>
    <w:rsid w:val="00C31D92"/>
    <w:rsid w:val="00C32EEA"/>
    <w:rsid w:val="00C33030"/>
    <w:rsid w:val="00C330DD"/>
    <w:rsid w:val="00C33780"/>
    <w:rsid w:val="00C33885"/>
    <w:rsid w:val="00C339C8"/>
    <w:rsid w:val="00C356B0"/>
    <w:rsid w:val="00C3595A"/>
    <w:rsid w:val="00C366A0"/>
    <w:rsid w:val="00C36AF2"/>
    <w:rsid w:val="00C36E65"/>
    <w:rsid w:val="00C36F99"/>
    <w:rsid w:val="00C3722E"/>
    <w:rsid w:val="00C376C5"/>
    <w:rsid w:val="00C4002F"/>
    <w:rsid w:val="00C40823"/>
    <w:rsid w:val="00C40983"/>
    <w:rsid w:val="00C410C9"/>
    <w:rsid w:val="00C41133"/>
    <w:rsid w:val="00C42173"/>
    <w:rsid w:val="00C4417B"/>
    <w:rsid w:val="00C4431D"/>
    <w:rsid w:val="00C45045"/>
    <w:rsid w:val="00C45B70"/>
    <w:rsid w:val="00C4678B"/>
    <w:rsid w:val="00C46F83"/>
    <w:rsid w:val="00C470ED"/>
    <w:rsid w:val="00C502B8"/>
    <w:rsid w:val="00C51E56"/>
    <w:rsid w:val="00C51F77"/>
    <w:rsid w:val="00C535EC"/>
    <w:rsid w:val="00C53D1F"/>
    <w:rsid w:val="00C5479C"/>
    <w:rsid w:val="00C54D6B"/>
    <w:rsid w:val="00C54E75"/>
    <w:rsid w:val="00C565BA"/>
    <w:rsid w:val="00C56F8D"/>
    <w:rsid w:val="00C56FBA"/>
    <w:rsid w:val="00C5703B"/>
    <w:rsid w:val="00C575D2"/>
    <w:rsid w:val="00C57680"/>
    <w:rsid w:val="00C60064"/>
    <w:rsid w:val="00C605DA"/>
    <w:rsid w:val="00C62168"/>
    <w:rsid w:val="00C6312B"/>
    <w:rsid w:val="00C64E12"/>
    <w:rsid w:val="00C64F8E"/>
    <w:rsid w:val="00C658A9"/>
    <w:rsid w:val="00C66127"/>
    <w:rsid w:val="00C66BCA"/>
    <w:rsid w:val="00C6747B"/>
    <w:rsid w:val="00C67533"/>
    <w:rsid w:val="00C678AC"/>
    <w:rsid w:val="00C70EA0"/>
    <w:rsid w:val="00C71585"/>
    <w:rsid w:val="00C71E95"/>
    <w:rsid w:val="00C72070"/>
    <w:rsid w:val="00C72155"/>
    <w:rsid w:val="00C73359"/>
    <w:rsid w:val="00C73F3B"/>
    <w:rsid w:val="00C7474A"/>
    <w:rsid w:val="00C74A76"/>
    <w:rsid w:val="00C75230"/>
    <w:rsid w:val="00C755FC"/>
    <w:rsid w:val="00C75D1E"/>
    <w:rsid w:val="00C75FD1"/>
    <w:rsid w:val="00C768F4"/>
    <w:rsid w:val="00C77DA3"/>
    <w:rsid w:val="00C80102"/>
    <w:rsid w:val="00C837B3"/>
    <w:rsid w:val="00C8479B"/>
    <w:rsid w:val="00C84875"/>
    <w:rsid w:val="00C84C8C"/>
    <w:rsid w:val="00C85027"/>
    <w:rsid w:val="00C858C2"/>
    <w:rsid w:val="00C85933"/>
    <w:rsid w:val="00C862BF"/>
    <w:rsid w:val="00C86A27"/>
    <w:rsid w:val="00C870B0"/>
    <w:rsid w:val="00C87D2E"/>
    <w:rsid w:val="00C91A77"/>
    <w:rsid w:val="00C91A94"/>
    <w:rsid w:val="00C921A0"/>
    <w:rsid w:val="00C92520"/>
    <w:rsid w:val="00C92F12"/>
    <w:rsid w:val="00C93D0E"/>
    <w:rsid w:val="00C944A1"/>
    <w:rsid w:val="00C9477A"/>
    <w:rsid w:val="00C94D74"/>
    <w:rsid w:val="00C9565A"/>
    <w:rsid w:val="00C95A1F"/>
    <w:rsid w:val="00C962F3"/>
    <w:rsid w:val="00C96534"/>
    <w:rsid w:val="00C966F8"/>
    <w:rsid w:val="00C96FE1"/>
    <w:rsid w:val="00C9704A"/>
    <w:rsid w:val="00CA069B"/>
    <w:rsid w:val="00CA10AD"/>
    <w:rsid w:val="00CA2572"/>
    <w:rsid w:val="00CA3831"/>
    <w:rsid w:val="00CA3D67"/>
    <w:rsid w:val="00CA4FDA"/>
    <w:rsid w:val="00CA55AB"/>
    <w:rsid w:val="00CA5878"/>
    <w:rsid w:val="00CA5F3C"/>
    <w:rsid w:val="00CA667C"/>
    <w:rsid w:val="00CA6830"/>
    <w:rsid w:val="00CA6B96"/>
    <w:rsid w:val="00CA6E26"/>
    <w:rsid w:val="00CA6FD1"/>
    <w:rsid w:val="00CB0138"/>
    <w:rsid w:val="00CB0BD8"/>
    <w:rsid w:val="00CB21E7"/>
    <w:rsid w:val="00CB2EED"/>
    <w:rsid w:val="00CB4173"/>
    <w:rsid w:val="00CB428D"/>
    <w:rsid w:val="00CB432F"/>
    <w:rsid w:val="00CB43E5"/>
    <w:rsid w:val="00CB44AB"/>
    <w:rsid w:val="00CB48A2"/>
    <w:rsid w:val="00CB5684"/>
    <w:rsid w:val="00CB5F1D"/>
    <w:rsid w:val="00CB690A"/>
    <w:rsid w:val="00CB7BA0"/>
    <w:rsid w:val="00CC0116"/>
    <w:rsid w:val="00CC03C2"/>
    <w:rsid w:val="00CC19AA"/>
    <w:rsid w:val="00CC1CF8"/>
    <w:rsid w:val="00CC1DC4"/>
    <w:rsid w:val="00CC2886"/>
    <w:rsid w:val="00CC3A58"/>
    <w:rsid w:val="00CC4573"/>
    <w:rsid w:val="00CC5BBD"/>
    <w:rsid w:val="00CC624D"/>
    <w:rsid w:val="00CC6462"/>
    <w:rsid w:val="00CD0430"/>
    <w:rsid w:val="00CD07F6"/>
    <w:rsid w:val="00CD08F6"/>
    <w:rsid w:val="00CD0926"/>
    <w:rsid w:val="00CD18AB"/>
    <w:rsid w:val="00CD34BC"/>
    <w:rsid w:val="00CD4EAC"/>
    <w:rsid w:val="00CD5EA3"/>
    <w:rsid w:val="00CD63F9"/>
    <w:rsid w:val="00CD7C59"/>
    <w:rsid w:val="00CE0C6C"/>
    <w:rsid w:val="00CE14A3"/>
    <w:rsid w:val="00CE1867"/>
    <w:rsid w:val="00CE2416"/>
    <w:rsid w:val="00CE2747"/>
    <w:rsid w:val="00CE2BE7"/>
    <w:rsid w:val="00CE2EAC"/>
    <w:rsid w:val="00CE300D"/>
    <w:rsid w:val="00CE37C0"/>
    <w:rsid w:val="00CE3997"/>
    <w:rsid w:val="00CE4775"/>
    <w:rsid w:val="00CE495A"/>
    <w:rsid w:val="00CE4A61"/>
    <w:rsid w:val="00CE4D6E"/>
    <w:rsid w:val="00CE4E25"/>
    <w:rsid w:val="00CE7281"/>
    <w:rsid w:val="00CE78F4"/>
    <w:rsid w:val="00CE7BB5"/>
    <w:rsid w:val="00CF142A"/>
    <w:rsid w:val="00CF47F8"/>
    <w:rsid w:val="00CF49A8"/>
    <w:rsid w:val="00CF4D4B"/>
    <w:rsid w:val="00CF533D"/>
    <w:rsid w:val="00CF53A6"/>
    <w:rsid w:val="00CF5F18"/>
    <w:rsid w:val="00CF6758"/>
    <w:rsid w:val="00CF798C"/>
    <w:rsid w:val="00CF7D3A"/>
    <w:rsid w:val="00CF7D4F"/>
    <w:rsid w:val="00D00BD6"/>
    <w:rsid w:val="00D01486"/>
    <w:rsid w:val="00D01DF3"/>
    <w:rsid w:val="00D027D8"/>
    <w:rsid w:val="00D03975"/>
    <w:rsid w:val="00D05DC1"/>
    <w:rsid w:val="00D063C1"/>
    <w:rsid w:val="00D1014F"/>
    <w:rsid w:val="00D10526"/>
    <w:rsid w:val="00D10FBE"/>
    <w:rsid w:val="00D12476"/>
    <w:rsid w:val="00D132D0"/>
    <w:rsid w:val="00D13661"/>
    <w:rsid w:val="00D13E20"/>
    <w:rsid w:val="00D140C3"/>
    <w:rsid w:val="00D1425B"/>
    <w:rsid w:val="00D14B33"/>
    <w:rsid w:val="00D14E53"/>
    <w:rsid w:val="00D15034"/>
    <w:rsid w:val="00D1579E"/>
    <w:rsid w:val="00D17328"/>
    <w:rsid w:val="00D17726"/>
    <w:rsid w:val="00D17ABF"/>
    <w:rsid w:val="00D17B68"/>
    <w:rsid w:val="00D17EB8"/>
    <w:rsid w:val="00D17FD4"/>
    <w:rsid w:val="00D20318"/>
    <w:rsid w:val="00D207B2"/>
    <w:rsid w:val="00D20FE2"/>
    <w:rsid w:val="00D221FE"/>
    <w:rsid w:val="00D227C2"/>
    <w:rsid w:val="00D22AD5"/>
    <w:rsid w:val="00D23DEF"/>
    <w:rsid w:val="00D2405E"/>
    <w:rsid w:val="00D2473F"/>
    <w:rsid w:val="00D25D42"/>
    <w:rsid w:val="00D25FB4"/>
    <w:rsid w:val="00D264C3"/>
    <w:rsid w:val="00D27B8E"/>
    <w:rsid w:val="00D31066"/>
    <w:rsid w:val="00D3120D"/>
    <w:rsid w:val="00D31371"/>
    <w:rsid w:val="00D31B17"/>
    <w:rsid w:val="00D32D4B"/>
    <w:rsid w:val="00D33725"/>
    <w:rsid w:val="00D33A21"/>
    <w:rsid w:val="00D33D96"/>
    <w:rsid w:val="00D33E60"/>
    <w:rsid w:val="00D33FF0"/>
    <w:rsid w:val="00D34659"/>
    <w:rsid w:val="00D34BA8"/>
    <w:rsid w:val="00D34BC5"/>
    <w:rsid w:val="00D3518E"/>
    <w:rsid w:val="00D353ED"/>
    <w:rsid w:val="00D356A8"/>
    <w:rsid w:val="00D3677A"/>
    <w:rsid w:val="00D36A49"/>
    <w:rsid w:val="00D408B1"/>
    <w:rsid w:val="00D435A2"/>
    <w:rsid w:val="00D442FF"/>
    <w:rsid w:val="00D44602"/>
    <w:rsid w:val="00D44A63"/>
    <w:rsid w:val="00D45492"/>
    <w:rsid w:val="00D4692A"/>
    <w:rsid w:val="00D469B4"/>
    <w:rsid w:val="00D46C86"/>
    <w:rsid w:val="00D477ED"/>
    <w:rsid w:val="00D50007"/>
    <w:rsid w:val="00D506A4"/>
    <w:rsid w:val="00D50C62"/>
    <w:rsid w:val="00D51002"/>
    <w:rsid w:val="00D5168D"/>
    <w:rsid w:val="00D51E43"/>
    <w:rsid w:val="00D52979"/>
    <w:rsid w:val="00D52A82"/>
    <w:rsid w:val="00D52CB5"/>
    <w:rsid w:val="00D533D8"/>
    <w:rsid w:val="00D538D4"/>
    <w:rsid w:val="00D53B31"/>
    <w:rsid w:val="00D5446C"/>
    <w:rsid w:val="00D54CE9"/>
    <w:rsid w:val="00D55C95"/>
    <w:rsid w:val="00D56213"/>
    <w:rsid w:val="00D567FB"/>
    <w:rsid w:val="00D56DFE"/>
    <w:rsid w:val="00D572EF"/>
    <w:rsid w:val="00D60C82"/>
    <w:rsid w:val="00D618DF"/>
    <w:rsid w:val="00D62BC1"/>
    <w:rsid w:val="00D63255"/>
    <w:rsid w:val="00D6416D"/>
    <w:rsid w:val="00D64F92"/>
    <w:rsid w:val="00D660AE"/>
    <w:rsid w:val="00D6627F"/>
    <w:rsid w:val="00D665F1"/>
    <w:rsid w:val="00D66FD2"/>
    <w:rsid w:val="00D67FBD"/>
    <w:rsid w:val="00D70533"/>
    <w:rsid w:val="00D70A23"/>
    <w:rsid w:val="00D7123E"/>
    <w:rsid w:val="00D7245B"/>
    <w:rsid w:val="00D7339D"/>
    <w:rsid w:val="00D73F23"/>
    <w:rsid w:val="00D74DA7"/>
    <w:rsid w:val="00D757D4"/>
    <w:rsid w:val="00D75F71"/>
    <w:rsid w:val="00D76D5E"/>
    <w:rsid w:val="00D775DA"/>
    <w:rsid w:val="00D80693"/>
    <w:rsid w:val="00D80E3D"/>
    <w:rsid w:val="00D812D8"/>
    <w:rsid w:val="00D817C9"/>
    <w:rsid w:val="00D82037"/>
    <w:rsid w:val="00D829A1"/>
    <w:rsid w:val="00D84000"/>
    <w:rsid w:val="00D84260"/>
    <w:rsid w:val="00D851D2"/>
    <w:rsid w:val="00D859B2"/>
    <w:rsid w:val="00D85FA0"/>
    <w:rsid w:val="00D86554"/>
    <w:rsid w:val="00D86E09"/>
    <w:rsid w:val="00D8764D"/>
    <w:rsid w:val="00D87D3C"/>
    <w:rsid w:val="00D87EC2"/>
    <w:rsid w:val="00D91054"/>
    <w:rsid w:val="00D913B5"/>
    <w:rsid w:val="00D92280"/>
    <w:rsid w:val="00D92D27"/>
    <w:rsid w:val="00D95001"/>
    <w:rsid w:val="00D960D3"/>
    <w:rsid w:val="00D9742A"/>
    <w:rsid w:val="00D974CB"/>
    <w:rsid w:val="00D97E3C"/>
    <w:rsid w:val="00D97E72"/>
    <w:rsid w:val="00DA126F"/>
    <w:rsid w:val="00DA14D8"/>
    <w:rsid w:val="00DA21B0"/>
    <w:rsid w:val="00DA2357"/>
    <w:rsid w:val="00DA3D91"/>
    <w:rsid w:val="00DA3EC7"/>
    <w:rsid w:val="00DA4C80"/>
    <w:rsid w:val="00DA5410"/>
    <w:rsid w:val="00DA6AAB"/>
    <w:rsid w:val="00DA73B6"/>
    <w:rsid w:val="00DB02CF"/>
    <w:rsid w:val="00DB1DBB"/>
    <w:rsid w:val="00DB2088"/>
    <w:rsid w:val="00DB216F"/>
    <w:rsid w:val="00DB23D9"/>
    <w:rsid w:val="00DB2794"/>
    <w:rsid w:val="00DB28FF"/>
    <w:rsid w:val="00DB2B2F"/>
    <w:rsid w:val="00DB2C9A"/>
    <w:rsid w:val="00DB2D21"/>
    <w:rsid w:val="00DB3206"/>
    <w:rsid w:val="00DB36AF"/>
    <w:rsid w:val="00DB4772"/>
    <w:rsid w:val="00DB4B8A"/>
    <w:rsid w:val="00DB6851"/>
    <w:rsid w:val="00DC0745"/>
    <w:rsid w:val="00DC0912"/>
    <w:rsid w:val="00DC0A84"/>
    <w:rsid w:val="00DC0DA3"/>
    <w:rsid w:val="00DC1295"/>
    <w:rsid w:val="00DC1622"/>
    <w:rsid w:val="00DC269D"/>
    <w:rsid w:val="00DC45D5"/>
    <w:rsid w:val="00DC4697"/>
    <w:rsid w:val="00DC4AE1"/>
    <w:rsid w:val="00DC4D4C"/>
    <w:rsid w:val="00DC580D"/>
    <w:rsid w:val="00DC5FC7"/>
    <w:rsid w:val="00DC612D"/>
    <w:rsid w:val="00DC624A"/>
    <w:rsid w:val="00DC6F0B"/>
    <w:rsid w:val="00DD002F"/>
    <w:rsid w:val="00DD034F"/>
    <w:rsid w:val="00DD04F6"/>
    <w:rsid w:val="00DD066D"/>
    <w:rsid w:val="00DD1ECE"/>
    <w:rsid w:val="00DD30DE"/>
    <w:rsid w:val="00DD3C80"/>
    <w:rsid w:val="00DD493B"/>
    <w:rsid w:val="00DD4F80"/>
    <w:rsid w:val="00DD5229"/>
    <w:rsid w:val="00DD5B0F"/>
    <w:rsid w:val="00DD658E"/>
    <w:rsid w:val="00DD70E3"/>
    <w:rsid w:val="00DD77BF"/>
    <w:rsid w:val="00DD7B44"/>
    <w:rsid w:val="00DE006E"/>
    <w:rsid w:val="00DE0C0F"/>
    <w:rsid w:val="00DE0DF0"/>
    <w:rsid w:val="00DE1681"/>
    <w:rsid w:val="00DE2568"/>
    <w:rsid w:val="00DE2D47"/>
    <w:rsid w:val="00DE33A7"/>
    <w:rsid w:val="00DE3D42"/>
    <w:rsid w:val="00DE3D4D"/>
    <w:rsid w:val="00DE4381"/>
    <w:rsid w:val="00DE464C"/>
    <w:rsid w:val="00DE4923"/>
    <w:rsid w:val="00DE4D3D"/>
    <w:rsid w:val="00DE5EF7"/>
    <w:rsid w:val="00DE6B6C"/>
    <w:rsid w:val="00DE6B9A"/>
    <w:rsid w:val="00DE6C11"/>
    <w:rsid w:val="00DE6D55"/>
    <w:rsid w:val="00DF18CB"/>
    <w:rsid w:val="00DF1EB1"/>
    <w:rsid w:val="00DF2136"/>
    <w:rsid w:val="00DF24AA"/>
    <w:rsid w:val="00DF29E2"/>
    <w:rsid w:val="00DF3340"/>
    <w:rsid w:val="00DF4950"/>
    <w:rsid w:val="00DF4F9E"/>
    <w:rsid w:val="00DF6739"/>
    <w:rsid w:val="00DF74B2"/>
    <w:rsid w:val="00E00A3E"/>
    <w:rsid w:val="00E00B4C"/>
    <w:rsid w:val="00E01179"/>
    <w:rsid w:val="00E017EC"/>
    <w:rsid w:val="00E02B9B"/>
    <w:rsid w:val="00E03194"/>
    <w:rsid w:val="00E032E7"/>
    <w:rsid w:val="00E04271"/>
    <w:rsid w:val="00E04DA6"/>
    <w:rsid w:val="00E04E65"/>
    <w:rsid w:val="00E0526D"/>
    <w:rsid w:val="00E05ECB"/>
    <w:rsid w:val="00E10426"/>
    <w:rsid w:val="00E1074A"/>
    <w:rsid w:val="00E10ED8"/>
    <w:rsid w:val="00E10F51"/>
    <w:rsid w:val="00E11D5E"/>
    <w:rsid w:val="00E146FE"/>
    <w:rsid w:val="00E14923"/>
    <w:rsid w:val="00E14A16"/>
    <w:rsid w:val="00E15999"/>
    <w:rsid w:val="00E15E64"/>
    <w:rsid w:val="00E164A2"/>
    <w:rsid w:val="00E1770F"/>
    <w:rsid w:val="00E178EE"/>
    <w:rsid w:val="00E17E89"/>
    <w:rsid w:val="00E17F3D"/>
    <w:rsid w:val="00E20A7A"/>
    <w:rsid w:val="00E20A94"/>
    <w:rsid w:val="00E214CB"/>
    <w:rsid w:val="00E21920"/>
    <w:rsid w:val="00E2289C"/>
    <w:rsid w:val="00E23498"/>
    <w:rsid w:val="00E24F12"/>
    <w:rsid w:val="00E255FE"/>
    <w:rsid w:val="00E2585F"/>
    <w:rsid w:val="00E25DAB"/>
    <w:rsid w:val="00E264C7"/>
    <w:rsid w:val="00E270E3"/>
    <w:rsid w:val="00E27BE0"/>
    <w:rsid w:val="00E302D2"/>
    <w:rsid w:val="00E307D2"/>
    <w:rsid w:val="00E30EE9"/>
    <w:rsid w:val="00E31487"/>
    <w:rsid w:val="00E31547"/>
    <w:rsid w:val="00E318E6"/>
    <w:rsid w:val="00E31FD4"/>
    <w:rsid w:val="00E3391F"/>
    <w:rsid w:val="00E33FA9"/>
    <w:rsid w:val="00E345E6"/>
    <w:rsid w:val="00E34F35"/>
    <w:rsid w:val="00E3526A"/>
    <w:rsid w:val="00E35F3C"/>
    <w:rsid w:val="00E37253"/>
    <w:rsid w:val="00E3729A"/>
    <w:rsid w:val="00E374E2"/>
    <w:rsid w:val="00E37B01"/>
    <w:rsid w:val="00E40A69"/>
    <w:rsid w:val="00E4205A"/>
    <w:rsid w:val="00E4237B"/>
    <w:rsid w:val="00E42444"/>
    <w:rsid w:val="00E42E8A"/>
    <w:rsid w:val="00E44388"/>
    <w:rsid w:val="00E4451C"/>
    <w:rsid w:val="00E45B04"/>
    <w:rsid w:val="00E45FE1"/>
    <w:rsid w:val="00E46BB2"/>
    <w:rsid w:val="00E46E1B"/>
    <w:rsid w:val="00E47ACC"/>
    <w:rsid w:val="00E50452"/>
    <w:rsid w:val="00E50949"/>
    <w:rsid w:val="00E510F9"/>
    <w:rsid w:val="00E523A7"/>
    <w:rsid w:val="00E53CB3"/>
    <w:rsid w:val="00E53DD3"/>
    <w:rsid w:val="00E53DDC"/>
    <w:rsid w:val="00E5400A"/>
    <w:rsid w:val="00E54D07"/>
    <w:rsid w:val="00E54E33"/>
    <w:rsid w:val="00E57D09"/>
    <w:rsid w:val="00E60039"/>
    <w:rsid w:val="00E605E4"/>
    <w:rsid w:val="00E60664"/>
    <w:rsid w:val="00E608C8"/>
    <w:rsid w:val="00E6122F"/>
    <w:rsid w:val="00E6152F"/>
    <w:rsid w:val="00E61D58"/>
    <w:rsid w:val="00E63FD3"/>
    <w:rsid w:val="00E641D6"/>
    <w:rsid w:val="00E64213"/>
    <w:rsid w:val="00E64FAF"/>
    <w:rsid w:val="00E654DC"/>
    <w:rsid w:val="00E65DC2"/>
    <w:rsid w:val="00E6614E"/>
    <w:rsid w:val="00E6615F"/>
    <w:rsid w:val="00E679A0"/>
    <w:rsid w:val="00E70285"/>
    <w:rsid w:val="00E7176B"/>
    <w:rsid w:val="00E71947"/>
    <w:rsid w:val="00E71CFF"/>
    <w:rsid w:val="00E72C03"/>
    <w:rsid w:val="00E72E3D"/>
    <w:rsid w:val="00E73232"/>
    <w:rsid w:val="00E73C65"/>
    <w:rsid w:val="00E75703"/>
    <w:rsid w:val="00E75C6E"/>
    <w:rsid w:val="00E77752"/>
    <w:rsid w:val="00E80538"/>
    <w:rsid w:val="00E80D61"/>
    <w:rsid w:val="00E80E1B"/>
    <w:rsid w:val="00E81D87"/>
    <w:rsid w:val="00E822C0"/>
    <w:rsid w:val="00E83383"/>
    <w:rsid w:val="00E83B89"/>
    <w:rsid w:val="00E84001"/>
    <w:rsid w:val="00E8451C"/>
    <w:rsid w:val="00E86648"/>
    <w:rsid w:val="00E86727"/>
    <w:rsid w:val="00E87553"/>
    <w:rsid w:val="00E87784"/>
    <w:rsid w:val="00E87B88"/>
    <w:rsid w:val="00E91337"/>
    <w:rsid w:val="00E92E25"/>
    <w:rsid w:val="00E93E46"/>
    <w:rsid w:val="00E9534E"/>
    <w:rsid w:val="00E95D98"/>
    <w:rsid w:val="00E969F6"/>
    <w:rsid w:val="00E96FEE"/>
    <w:rsid w:val="00EA029F"/>
    <w:rsid w:val="00EA1833"/>
    <w:rsid w:val="00EA1964"/>
    <w:rsid w:val="00EA1C08"/>
    <w:rsid w:val="00EA1F11"/>
    <w:rsid w:val="00EA2258"/>
    <w:rsid w:val="00EA2D7B"/>
    <w:rsid w:val="00EA32D0"/>
    <w:rsid w:val="00EA410B"/>
    <w:rsid w:val="00EA45DC"/>
    <w:rsid w:val="00EA4C87"/>
    <w:rsid w:val="00EA54E6"/>
    <w:rsid w:val="00EA5748"/>
    <w:rsid w:val="00EA5BD9"/>
    <w:rsid w:val="00EA5CD2"/>
    <w:rsid w:val="00EA6658"/>
    <w:rsid w:val="00EA6A3A"/>
    <w:rsid w:val="00EA6D6F"/>
    <w:rsid w:val="00EA6F5A"/>
    <w:rsid w:val="00EA78FA"/>
    <w:rsid w:val="00EA7C37"/>
    <w:rsid w:val="00EA7C73"/>
    <w:rsid w:val="00EB0A1A"/>
    <w:rsid w:val="00EB0ACF"/>
    <w:rsid w:val="00EB107A"/>
    <w:rsid w:val="00EB10AB"/>
    <w:rsid w:val="00EB14FA"/>
    <w:rsid w:val="00EB1BCB"/>
    <w:rsid w:val="00EB28C4"/>
    <w:rsid w:val="00EB3080"/>
    <w:rsid w:val="00EB37CE"/>
    <w:rsid w:val="00EB398F"/>
    <w:rsid w:val="00EB65F1"/>
    <w:rsid w:val="00EB6818"/>
    <w:rsid w:val="00EB6CAC"/>
    <w:rsid w:val="00EB7218"/>
    <w:rsid w:val="00EC1C0D"/>
    <w:rsid w:val="00EC200F"/>
    <w:rsid w:val="00EC217A"/>
    <w:rsid w:val="00EC26BD"/>
    <w:rsid w:val="00EC3216"/>
    <w:rsid w:val="00EC365A"/>
    <w:rsid w:val="00EC3AE1"/>
    <w:rsid w:val="00EC3CA0"/>
    <w:rsid w:val="00EC4155"/>
    <w:rsid w:val="00EC75EB"/>
    <w:rsid w:val="00EC7777"/>
    <w:rsid w:val="00EC77D7"/>
    <w:rsid w:val="00EC787F"/>
    <w:rsid w:val="00EC78C6"/>
    <w:rsid w:val="00ED17B0"/>
    <w:rsid w:val="00ED2650"/>
    <w:rsid w:val="00ED275B"/>
    <w:rsid w:val="00ED2E62"/>
    <w:rsid w:val="00ED30BE"/>
    <w:rsid w:val="00ED3463"/>
    <w:rsid w:val="00ED50E7"/>
    <w:rsid w:val="00ED55BB"/>
    <w:rsid w:val="00ED67FE"/>
    <w:rsid w:val="00EE06D4"/>
    <w:rsid w:val="00EE1025"/>
    <w:rsid w:val="00EE1C2D"/>
    <w:rsid w:val="00EE1D4F"/>
    <w:rsid w:val="00EE26FF"/>
    <w:rsid w:val="00EE4145"/>
    <w:rsid w:val="00EE4825"/>
    <w:rsid w:val="00EE4894"/>
    <w:rsid w:val="00EE4E9B"/>
    <w:rsid w:val="00EE50D5"/>
    <w:rsid w:val="00EE5126"/>
    <w:rsid w:val="00EE5F61"/>
    <w:rsid w:val="00EE6608"/>
    <w:rsid w:val="00EE6881"/>
    <w:rsid w:val="00EE6DCD"/>
    <w:rsid w:val="00EE7421"/>
    <w:rsid w:val="00EE7B14"/>
    <w:rsid w:val="00EF095F"/>
    <w:rsid w:val="00EF0E56"/>
    <w:rsid w:val="00EF1BD3"/>
    <w:rsid w:val="00EF2646"/>
    <w:rsid w:val="00EF2ECC"/>
    <w:rsid w:val="00EF31AC"/>
    <w:rsid w:val="00EF3B75"/>
    <w:rsid w:val="00EF4025"/>
    <w:rsid w:val="00EF48E3"/>
    <w:rsid w:val="00EF4EBE"/>
    <w:rsid w:val="00EF551C"/>
    <w:rsid w:val="00EF61E0"/>
    <w:rsid w:val="00EF639E"/>
    <w:rsid w:val="00EF7FCE"/>
    <w:rsid w:val="00F00186"/>
    <w:rsid w:val="00F0018D"/>
    <w:rsid w:val="00F0065F"/>
    <w:rsid w:val="00F00B5A"/>
    <w:rsid w:val="00F01517"/>
    <w:rsid w:val="00F02249"/>
    <w:rsid w:val="00F0232B"/>
    <w:rsid w:val="00F03A5D"/>
    <w:rsid w:val="00F0507F"/>
    <w:rsid w:val="00F057AE"/>
    <w:rsid w:val="00F0597B"/>
    <w:rsid w:val="00F06247"/>
    <w:rsid w:val="00F06DA7"/>
    <w:rsid w:val="00F06DDC"/>
    <w:rsid w:val="00F07618"/>
    <w:rsid w:val="00F07B19"/>
    <w:rsid w:val="00F07CAA"/>
    <w:rsid w:val="00F1046D"/>
    <w:rsid w:val="00F10666"/>
    <w:rsid w:val="00F10B32"/>
    <w:rsid w:val="00F10EF9"/>
    <w:rsid w:val="00F125ED"/>
    <w:rsid w:val="00F12B91"/>
    <w:rsid w:val="00F12FD9"/>
    <w:rsid w:val="00F13467"/>
    <w:rsid w:val="00F13492"/>
    <w:rsid w:val="00F1391E"/>
    <w:rsid w:val="00F146FD"/>
    <w:rsid w:val="00F14CB6"/>
    <w:rsid w:val="00F1509D"/>
    <w:rsid w:val="00F1585A"/>
    <w:rsid w:val="00F15EA4"/>
    <w:rsid w:val="00F1612D"/>
    <w:rsid w:val="00F1642A"/>
    <w:rsid w:val="00F17370"/>
    <w:rsid w:val="00F17928"/>
    <w:rsid w:val="00F2200F"/>
    <w:rsid w:val="00F224AE"/>
    <w:rsid w:val="00F229C3"/>
    <w:rsid w:val="00F231EF"/>
    <w:rsid w:val="00F241E4"/>
    <w:rsid w:val="00F2507A"/>
    <w:rsid w:val="00F26442"/>
    <w:rsid w:val="00F26CEE"/>
    <w:rsid w:val="00F26F17"/>
    <w:rsid w:val="00F31DD1"/>
    <w:rsid w:val="00F32018"/>
    <w:rsid w:val="00F3292C"/>
    <w:rsid w:val="00F32E74"/>
    <w:rsid w:val="00F32F42"/>
    <w:rsid w:val="00F3374E"/>
    <w:rsid w:val="00F339A3"/>
    <w:rsid w:val="00F3414E"/>
    <w:rsid w:val="00F34304"/>
    <w:rsid w:val="00F34CBE"/>
    <w:rsid w:val="00F34CDA"/>
    <w:rsid w:val="00F3534E"/>
    <w:rsid w:val="00F35866"/>
    <w:rsid w:val="00F35CF5"/>
    <w:rsid w:val="00F365E9"/>
    <w:rsid w:val="00F4049D"/>
    <w:rsid w:val="00F41043"/>
    <w:rsid w:val="00F4269D"/>
    <w:rsid w:val="00F429DA"/>
    <w:rsid w:val="00F42AD6"/>
    <w:rsid w:val="00F42E0C"/>
    <w:rsid w:val="00F44B03"/>
    <w:rsid w:val="00F44FB6"/>
    <w:rsid w:val="00F4650B"/>
    <w:rsid w:val="00F4667E"/>
    <w:rsid w:val="00F46788"/>
    <w:rsid w:val="00F46E7E"/>
    <w:rsid w:val="00F500FD"/>
    <w:rsid w:val="00F50F44"/>
    <w:rsid w:val="00F5337D"/>
    <w:rsid w:val="00F535DC"/>
    <w:rsid w:val="00F544CC"/>
    <w:rsid w:val="00F54724"/>
    <w:rsid w:val="00F54895"/>
    <w:rsid w:val="00F55DEA"/>
    <w:rsid w:val="00F56067"/>
    <w:rsid w:val="00F5606C"/>
    <w:rsid w:val="00F56A3F"/>
    <w:rsid w:val="00F57CE5"/>
    <w:rsid w:val="00F6026F"/>
    <w:rsid w:val="00F612B5"/>
    <w:rsid w:val="00F615C9"/>
    <w:rsid w:val="00F619A1"/>
    <w:rsid w:val="00F62C3C"/>
    <w:rsid w:val="00F630BA"/>
    <w:rsid w:val="00F634F4"/>
    <w:rsid w:val="00F63A63"/>
    <w:rsid w:val="00F63D5C"/>
    <w:rsid w:val="00F640C3"/>
    <w:rsid w:val="00F6410F"/>
    <w:rsid w:val="00F64161"/>
    <w:rsid w:val="00F641F6"/>
    <w:rsid w:val="00F645A7"/>
    <w:rsid w:val="00F6666F"/>
    <w:rsid w:val="00F66EFF"/>
    <w:rsid w:val="00F673F7"/>
    <w:rsid w:val="00F6753D"/>
    <w:rsid w:val="00F70316"/>
    <w:rsid w:val="00F706F1"/>
    <w:rsid w:val="00F7174F"/>
    <w:rsid w:val="00F7251F"/>
    <w:rsid w:val="00F726A0"/>
    <w:rsid w:val="00F7292E"/>
    <w:rsid w:val="00F729A5"/>
    <w:rsid w:val="00F7387E"/>
    <w:rsid w:val="00F741B4"/>
    <w:rsid w:val="00F74497"/>
    <w:rsid w:val="00F749CA"/>
    <w:rsid w:val="00F74AFB"/>
    <w:rsid w:val="00F74D80"/>
    <w:rsid w:val="00F757A9"/>
    <w:rsid w:val="00F75DD2"/>
    <w:rsid w:val="00F77DF6"/>
    <w:rsid w:val="00F803F6"/>
    <w:rsid w:val="00F80623"/>
    <w:rsid w:val="00F81E32"/>
    <w:rsid w:val="00F81EAF"/>
    <w:rsid w:val="00F832CD"/>
    <w:rsid w:val="00F83623"/>
    <w:rsid w:val="00F83A6C"/>
    <w:rsid w:val="00F846FB"/>
    <w:rsid w:val="00F84B5E"/>
    <w:rsid w:val="00F85273"/>
    <w:rsid w:val="00F8561F"/>
    <w:rsid w:val="00F861E9"/>
    <w:rsid w:val="00F86440"/>
    <w:rsid w:val="00F876F6"/>
    <w:rsid w:val="00F87BB7"/>
    <w:rsid w:val="00F87EFE"/>
    <w:rsid w:val="00F904EE"/>
    <w:rsid w:val="00F90A19"/>
    <w:rsid w:val="00F91E93"/>
    <w:rsid w:val="00F92D91"/>
    <w:rsid w:val="00F93C2A"/>
    <w:rsid w:val="00F93E7B"/>
    <w:rsid w:val="00F94D0D"/>
    <w:rsid w:val="00F94F02"/>
    <w:rsid w:val="00F955B2"/>
    <w:rsid w:val="00F9663A"/>
    <w:rsid w:val="00F96E17"/>
    <w:rsid w:val="00F973E4"/>
    <w:rsid w:val="00F975F2"/>
    <w:rsid w:val="00F97B59"/>
    <w:rsid w:val="00FA0FDD"/>
    <w:rsid w:val="00FA120D"/>
    <w:rsid w:val="00FA3CAB"/>
    <w:rsid w:val="00FA56A2"/>
    <w:rsid w:val="00FA580C"/>
    <w:rsid w:val="00FB03CC"/>
    <w:rsid w:val="00FB03D4"/>
    <w:rsid w:val="00FB04BF"/>
    <w:rsid w:val="00FB09AC"/>
    <w:rsid w:val="00FB0DBC"/>
    <w:rsid w:val="00FB1379"/>
    <w:rsid w:val="00FB15D3"/>
    <w:rsid w:val="00FB169A"/>
    <w:rsid w:val="00FB1C3F"/>
    <w:rsid w:val="00FB274B"/>
    <w:rsid w:val="00FB29E7"/>
    <w:rsid w:val="00FB30AE"/>
    <w:rsid w:val="00FB30D4"/>
    <w:rsid w:val="00FB409E"/>
    <w:rsid w:val="00FB41A6"/>
    <w:rsid w:val="00FB56F8"/>
    <w:rsid w:val="00FB6100"/>
    <w:rsid w:val="00FB64F5"/>
    <w:rsid w:val="00FB6C3B"/>
    <w:rsid w:val="00FB6FF2"/>
    <w:rsid w:val="00FB70C5"/>
    <w:rsid w:val="00FB73BC"/>
    <w:rsid w:val="00FB772A"/>
    <w:rsid w:val="00FB7D9C"/>
    <w:rsid w:val="00FB7EC8"/>
    <w:rsid w:val="00FC06F5"/>
    <w:rsid w:val="00FC11AA"/>
    <w:rsid w:val="00FC1B3E"/>
    <w:rsid w:val="00FC2A94"/>
    <w:rsid w:val="00FC2BC2"/>
    <w:rsid w:val="00FC2F69"/>
    <w:rsid w:val="00FC2FAD"/>
    <w:rsid w:val="00FC3A32"/>
    <w:rsid w:val="00FC3C8A"/>
    <w:rsid w:val="00FC4339"/>
    <w:rsid w:val="00FC4BF0"/>
    <w:rsid w:val="00FC5A9A"/>
    <w:rsid w:val="00FC6EC8"/>
    <w:rsid w:val="00FC7365"/>
    <w:rsid w:val="00FC772A"/>
    <w:rsid w:val="00FC78CC"/>
    <w:rsid w:val="00FD0457"/>
    <w:rsid w:val="00FD0840"/>
    <w:rsid w:val="00FD0B19"/>
    <w:rsid w:val="00FD0B43"/>
    <w:rsid w:val="00FD0BA4"/>
    <w:rsid w:val="00FD1E2F"/>
    <w:rsid w:val="00FD30E6"/>
    <w:rsid w:val="00FD391C"/>
    <w:rsid w:val="00FD49B5"/>
    <w:rsid w:val="00FD4BE2"/>
    <w:rsid w:val="00FD5785"/>
    <w:rsid w:val="00FD5F8E"/>
    <w:rsid w:val="00FD6357"/>
    <w:rsid w:val="00FD66C1"/>
    <w:rsid w:val="00FD6CAD"/>
    <w:rsid w:val="00FE186B"/>
    <w:rsid w:val="00FE1AF5"/>
    <w:rsid w:val="00FE1B29"/>
    <w:rsid w:val="00FE1F5A"/>
    <w:rsid w:val="00FE22EF"/>
    <w:rsid w:val="00FE23C4"/>
    <w:rsid w:val="00FE25CB"/>
    <w:rsid w:val="00FE36F2"/>
    <w:rsid w:val="00FE374A"/>
    <w:rsid w:val="00FE3A51"/>
    <w:rsid w:val="00FE3D2A"/>
    <w:rsid w:val="00FE43EE"/>
    <w:rsid w:val="00FE45EF"/>
    <w:rsid w:val="00FE5951"/>
    <w:rsid w:val="00FE5E7F"/>
    <w:rsid w:val="00FE6FE8"/>
    <w:rsid w:val="00FF04FD"/>
    <w:rsid w:val="00FF0A0B"/>
    <w:rsid w:val="00FF11F6"/>
    <w:rsid w:val="00FF2552"/>
    <w:rsid w:val="00FF2AF1"/>
    <w:rsid w:val="00FF346C"/>
    <w:rsid w:val="00FF3D05"/>
    <w:rsid w:val="00FF3F1A"/>
    <w:rsid w:val="00FF5437"/>
    <w:rsid w:val="00FF55FA"/>
    <w:rsid w:val="00FF5785"/>
    <w:rsid w:val="00FF59C8"/>
    <w:rsid w:val="00FF623A"/>
    <w:rsid w:val="00FF72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97E042"/>
  <w15:docId w15:val="{B4F561AB-393B-4C4D-BF6E-4A6D15EF2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E27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2747"/>
  </w:style>
  <w:style w:type="paragraph" w:styleId="Fuzeile">
    <w:name w:val="footer"/>
    <w:basedOn w:val="Standard"/>
    <w:link w:val="FuzeileZchn"/>
    <w:uiPriority w:val="99"/>
    <w:unhideWhenUsed/>
    <w:rsid w:val="00CE27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2747"/>
  </w:style>
  <w:style w:type="paragraph" w:styleId="Sprechblasentext">
    <w:name w:val="Balloon Text"/>
    <w:basedOn w:val="Standard"/>
    <w:link w:val="SprechblasentextZchn"/>
    <w:uiPriority w:val="99"/>
    <w:semiHidden/>
    <w:unhideWhenUsed/>
    <w:rsid w:val="00CE27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E2747"/>
    <w:rPr>
      <w:rFonts w:ascii="Tahoma" w:hAnsi="Tahoma" w:cs="Tahoma"/>
      <w:sz w:val="16"/>
      <w:szCs w:val="16"/>
    </w:rPr>
  </w:style>
  <w:style w:type="paragraph" w:styleId="Literaturverzeichnis">
    <w:name w:val="Bibliography"/>
    <w:basedOn w:val="Standard"/>
    <w:next w:val="Standard"/>
    <w:uiPriority w:val="37"/>
    <w:unhideWhenUsed/>
    <w:rsid w:val="009A2361"/>
    <w:pPr>
      <w:spacing w:after="0" w:line="480" w:lineRule="auto"/>
      <w:ind w:left="720" w:hanging="720"/>
    </w:pPr>
  </w:style>
  <w:style w:type="table" w:customStyle="1" w:styleId="APAReport">
    <w:name w:val="APA Report"/>
    <w:basedOn w:val="NormaleTabelle"/>
    <w:uiPriority w:val="99"/>
    <w:rsid w:val="009275A1"/>
    <w:pPr>
      <w:spacing w:after="0" w:line="240" w:lineRule="auto"/>
    </w:pPr>
    <w:rPr>
      <w:rFonts w:eastAsia="SimSun"/>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Untertitel">
    <w:name w:val="Subtitle"/>
    <w:basedOn w:val="Standard"/>
    <w:next w:val="Standard"/>
    <w:link w:val="UntertitelZchn"/>
    <w:uiPriority w:val="11"/>
    <w:qFormat/>
    <w:rsid w:val="006D4B74"/>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chn">
    <w:name w:val="Untertitel Zchn"/>
    <w:basedOn w:val="Absatz-Standardschriftart"/>
    <w:link w:val="Untertitel"/>
    <w:uiPriority w:val="11"/>
    <w:rsid w:val="006D4B74"/>
    <w:rPr>
      <w:rFonts w:asciiTheme="majorHAnsi" w:eastAsiaTheme="majorEastAsia" w:hAnsiTheme="majorHAnsi" w:cstheme="majorBidi"/>
      <w:i/>
      <w:iCs/>
      <w:color w:val="4F81BD" w:themeColor="accent1"/>
      <w:spacing w:val="15"/>
      <w:szCs w:val="24"/>
    </w:rPr>
  </w:style>
  <w:style w:type="character" w:customStyle="1" w:styleId="st">
    <w:name w:val="st"/>
    <w:basedOn w:val="Absatz-Standardschriftart"/>
    <w:rsid w:val="00C45B70"/>
  </w:style>
  <w:style w:type="character" w:styleId="Hervorhebung">
    <w:name w:val="Emphasis"/>
    <w:basedOn w:val="Absatz-Standardschriftart"/>
    <w:uiPriority w:val="20"/>
    <w:qFormat/>
    <w:rsid w:val="00C45B70"/>
    <w:rPr>
      <w:i/>
      <w:iCs/>
    </w:rPr>
  </w:style>
  <w:style w:type="paragraph" w:styleId="Listenabsatz">
    <w:name w:val="List Paragraph"/>
    <w:basedOn w:val="Standard"/>
    <w:uiPriority w:val="34"/>
    <w:qFormat/>
    <w:rsid w:val="009E1EF8"/>
    <w:pPr>
      <w:spacing w:after="160" w:line="259" w:lineRule="auto"/>
      <w:ind w:left="720"/>
      <w:contextualSpacing/>
    </w:pPr>
  </w:style>
  <w:style w:type="character" w:styleId="Kommentarzeichen">
    <w:name w:val="annotation reference"/>
    <w:basedOn w:val="Absatz-Standardschriftart"/>
    <w:uiPriority w:val="99"/>
    <w:semiHidden/>
    <w:unhideWhenUsed/>
    <w:rsid w:val="00654AF7"/>
    <w:rPr>
      <w:sz w:val="16"/>
      <w:szCs w:val="16"/>
    </w:rPr>
  </w:style>
  <w:style w:type="paragraph" w:styleId="Kommentartext">
    <w:name w:val="annotation text"/>
    <w:basedOn w:val="Standard"/>
    <w:link w:val="KommentartextZchn"/>
    <w:uiPriority w:val="99"/>
    <w:unhideWhenUsed/>
    <w:rsid w:val="00654AF7"/>
    <w:pPr>
      <w:spacing w:after="160" w:line="240" w:lineRule="auto"/>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654AF7"/>
    <w:rPr>
      <w:rFonts w:asciiTheme="minorHAnsi" w:hAnsiTheme="minorHAnsi"/>
      <w:sz w:val="20"/>
      <w:szCs w:val="20"/>
    </w:rPr>
  </w:style>
  <w:style w:type="character" w:styleId="Funotenzeichen">
    <w:name w:val="footnote reference"/>
    <w:basedOn w:val="Absatz-Standardschriftart"/>
    <w:uiPriority w:val="99"/>
    <w:semiHidden/>
    <w:unhideWhenUsed/>
    <w:rsid w:val="00654AF7"/>
    <w:rPr>
      <w:vertAlign w:val="superscript"/>
    </w:rPr>
  </w:style>
  <w:style w:type="character" w:customStyle="1" w:styleId="FunotentextZchn">
    <w:name w:val="Fußnotentext Zchn"/>
    <w:basedOn w:val="Absatz-Standardschriftart"/>
    <w:link w:val="Funotentext"/>
    <w:uiPriority w:val="99"/>
    <w:semiHidden/>
    <w:rsid w:val="00654AF7"/>
    <w:rPr>
      <w:sz w:val="20"/>
      <w:szCs w:val="20"/>
    </w:rPr>
  </w:style>
  <w:style w:type="paragraph" w:styleId="Funotentext">
    <w:name w:val="footnote text"/>
    <w:basedOn w:val="Standard"/>
    <w:link w:val="FunotentextZchn"/>
    <w:uiPriority w:val="99"/>
    <w:semiHidden/>
    <w:unhideWhenUsed/>
    <w:rsid w:val="00654AF7"/>
    <w:pPr>
      <w:spacing w:after="0" w:line="240" w:lineRule="auto"/>
    </w:pPr>
    <w:rPr>
      <w:sz w:val="20"/>
      <w:szCs w:val="20"/>
    </w:rPr>
  </w:style>
  <w:style w:type="character" w:customStyle="1" w:styleId="FunotentextZchn1">
    <w:name w:val="Fußnotentext Zchn1"/>
    <w:basedOn w:val="Absatz-Standardschriftart"/>
    <w:uiPriority w:val="99"/>
    <w:semiHidden/>
    <w:rsid w:val="00654AF7"/>
    <w:rPr>
      <w:sz w:val="20"/>
      <w:szCs w:val="20"/>
    </w:rPr>
  </w:style>
  <w:style w:type="paragraph" w:styleId="Kommentarthema">
    <w:name w:val="annotation subject"/>
    <w:basedOn w:val="Kommentartext"/>
    <w:next w:val="Kommentartext"/>
    <w:link w:val="KommentarthemaZchn"/>
    <w:uiPriority w:val="99"/>
    <w:semiHidden/>
    <w:unhideWhenUsed/>
    <w:rsid w:val="00A53E51"/>
    <w:pPr>
      <w:spacing w:after="200"/>
    </w:pPr>
    <w:rPr>
      <w:rFonts w:ascii="Times New Roman" w:hAnsi="Times New Roman"/>
      <w:b/>
      <w:bCs/>
    </w:rPr>
  </w:style>
  <w:style w:type="character" w:customStyle="1" w:styleId="KommentarthemaZchn">
    <w:name w:val="Kommentarthema Zchn"/>
    <w:basedOn w:val="KommentartextZchn"/>
    <w:link w:val="Kommentarthema"/>
    <w:uiPriority w:val="99"/>
    <w:semiHidden/>
    <w:rsid w:val="00A53E51"/>
    <w:rPr>
      <w:rFonts w:asciiTheme="minorHAnsi" w:hAnsiTheme="minorHAnsi"/>
      <w:b/>
      <w:bCs/>
      <w:sz w:val="20"/>
      <w:szCs w:val="20"/>
    </w:rPr>
  </w:style>
  <w:style w:type="character" w:styleId="Endnotenzeichen">
    <w:name w:val="endnote reference"/>
    <w:basedOn w:val="Absatz-Standardschriftart"/>
    <w:uiPriority w:val="99"/>
    <w:semiHidden/>
    <w:unhideWhenUsed/>
    <w:rsid w:val="000C4643"/>
    <w:rPr>
      <w:vertAlign w:val="superscript"/>
    </w:rPr>
  </w:style>
  <w:style w:type="table" w:styleId="Tabellenraster">
    <w:name w:val="Table Grid"/>
    <w:basedOn w:val="NormaleTabelle"/>
    <w:uiPriority w:val="59"/>
    <w:rsid w:val="00C62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340E7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136881">
      <w:bodyDiv w:val="1"/>
      <w:marLeft w:val="0"/>
      <w:marRight w:val="0"/>
      <w:marTop w:val="0"/>
      <w:marBottom w:val="0"/>
      <w:divBdr>
        <w:top w:val="none" w:sz="0" w:space="0" w:color="auto"/>
        <w:left w:val="none" w:sz="0" w:space="0" w:color="auto"/>
        <w:bottom w:val="none" w:sz="0" w:space="0" w:color="auto"/>
        <w:right w:val="none" w:sz="0" w:space="0" w:color="auto"/>
      </w:divBdr>
      <w:divsChild>
        <w:div w:id="1575429156">
          <w:marLeft w:val="0"/>
          <w:marRight w:val="0"/>
          <w:marTop w:val="0"/>
          <w:marBottom w:val="0"/>
          <w:divBdr>
            <w:top w:val="none" w:sz="0" w:space="0" w:color="auto"/>
            <w:left w:val="none" w:sz="0" w:space="0" w:color="auto"/>
            <w:bottom w:val="none" w:sz="0" w:space="0" w:color="auto"/>
            <w:right w:val="none" w:sz="0" w:space="0" w:color="auto"/>
          </w:divBdr>
          <w:divsChild>
            <w:div w:id="1591236303">
              <w:marLeft w:val="0"/>
              <w:marRight w:val="0"/>
              <w:marTop w:val="0"/>
              <w:marBottom w:val="0"/>
              <w:divBdr>
                <w:top w:val="none" w:sz="0" w:space="0" w:color="auto"/>
                <w:left w:val="none" w:sz="0" w:space="0" w:color="auto"/>
                <w:bottom w:val="none" w:sz="0" w:space="0" w:color="auto"/>
                <w:right w:val="none" w:sz="0" w:space="0" w:color="auto"/>
              </w:divBdr>
              <w:divsChild>
                <w:div w:id="713847471">
                  <w:marLeft w:val="0"/>
                  <w:marRight w:val="0"/>
                  <w:marTop w:val="0"/>
                  <w:marBottom w:val="0"/>
                  <w:divBdr>
                    <w:top w:val="none" w:sz="0" w:space="0" w:color="auto"/>
                    <w:left w:val="none" w:sz="0" w:space="0" w:color="auto"/>
                    <w:bottom w:val="none" w:sz="0" w:space="0" w:color="auto"/>
                    <w:right w:val="none" w:sz="0" w:space="0" w:color="auto"/>
                  </w:divBdr>
                  <w:divsChild>
                    <w:div w:id="1731150920">
                      <w:marLeft w:val="0"/>
                      <w:marRight w:val="0"/>
                      <w:marTop w:val="0"/>
                      <w:marBottom w:val="0"/>
                      <w:divBdr>
                        <w:top w:val="none" w:sz="0" w:space="0" w:color="auto"/>
                        <w:left w:val="none" w:sz="0" w:space="0" w:color="auto"/>
                        <w:bottom w:val="none" w:sz="0" w:space="0" w:color="auto"/>
                        <w:right w:val="none" w:sz="0" w:space="0" w:color="auto"/>
                      </w:divBdr>
                      <w:divsChild>
                        <w:div w:id="1357653748">
                          <w:marLeft w:val="0"/>
                          <w:marRight w:val="0"/>
                          <w:marTop w:val="0"/>
                          <w:marBottom w:val="0"/>
                          <w:divBdr>
                            <w:top w:val="none" w:sz="0" w:space="0" w:color="auto"/>
                            <w:left w:val="none" w:sz="0" w:space="0" w:color="auto"/>
                            <w:bottom w:val="none" w:sz="0" w:space="0" w:color="auto"/>
                            <w:right w:val="none" w:sz="0" w:space="0" w:color="auto"/>
                          </w:divBdr>
                          <w:divsChild>
                            <w:div w:id="1751344441">
                              <w:marLeft w:val="0"/>
                              <w:marRight w:val="0"/>
                              <w:marTop w:val="0"/>
                              <w:marBottom w:val="0"/>
                              <w:divBdr>
                                <w:top w:val="none" w:sz="0" w:space="0" w:color="auto"/>
                                <w:left w:val="none" w:sz="0" w:space="0" w:color="auto"/>
                                <w:bottom w:val="none" w:sz="0" w:space="0" w:color="auto"/>
                                <w:right w:val="none" w:sz="0" w:space="0" w:color="auto"/>
                              </w:divBdr>
                              <w:divsChild>
                                <w:div w:id="530151692">
                                  <w:marLeft w:val="0"/>
                                  <w:marRight w:val="0"/>
                                  <w:marTop w:val="0"/>
                                  <w:marBottom w:val="0"/>
                                  <w:divBdr>
                                    <w:top w:val="none" w:sz="0" w:space="0" w:color="auto"/>
                                    <w:left w:val="none" w:sz="0" w:space="0" w:color="auto"/>
                                    <w:bottom w:val="none" w:sz="0" w:space="0" w:color="auto"/>
                                    <w:right w:val="none" w:sz="0" w:space="0" w:color="auto"/>
                                  </w:divBdr>
                                  <w:divsChild>
                                    <w:div w:id="789858019">
                                      <w:marLeft w:val="0"/>
                                      <w:marRight w:val="0"/>
                                      <w:marTop w:val="0"/>
                                      <w:marBottom w:val="0"/>
                                      <w:divBdr>
                                        <w:top w:val="none" w:sz="0" w:space="0" w:color="auto"/>
                                        <w:left w:val="none" w:sz="0" w:space="0" w:color="auto"/>
                                        <w:bottom w:val="none" w:sz="0" w:space="0" w:color="auto"/>
                                        <w:right w:val="none" w:sz="0" w:space="0" w:color="auto"/>
                                      </w:divBdr>
                                      <w:divsChild>
                                        <w:div w:id="490681599">
                                          <w:marLeft w:val="0"/>
                                          <w:marRight w:val="0"/>
                                          <w:marTop w:val="0"/>
                                          <w:marBottom w:val="0"/>
                                          <w:divBdr>
                                            <w:top w:val="none" w:sz="0" w:space="0" w:color="auto"/>
                                            <w:left w:val="none" w:sz="0" w:space="0" w:color="auto"/>
                                            <w:bottom w:val="none" w:sz="0" w:space="0" w:color="auto"/>
                                            <w:right w:val="none" w:sz="0" w:space="0" w:color="auto"/>
                                          </w:divBdr>
                                          <w:divsChild>
                                            <w:div w:id="545799803">
                                              <w:marLeft w:val="0"/>
                                              <w:marRight w:val="0"/>
                                              <w:marTop w:val="0"/>
                                              <w:marBottom w:val="0"/>
                                              <w:divBdr>
                                                <w:top w:val="none" w:sz="0" w:space="0" w:color="auto"/>
                                                <w:left w:val="none" w:sz="0" w:space="0" w:color="auto"/>
                                                <w:bottom w:val="none" w:sz="0" w:space="0" w:color="auto"/>
                                                <w:right w:val="none" w:sz="0" w:space="0" w:color="auto"/>
                                              </w:divBdr>
                                              <w:divsChild>
                                                <w:div w:id="1408721524">
                                                  <w:marLeft w:val="0"/>
                                                  <w:marRight w:val="0"/>
                                                  <w:marTop w:val="0"/>
                                                  <w:marBottom w:val="0"/>
                                                  <w:divBdr>
                                                    <w:top w:val="none" w:sz="0" w:space="0" w:color="auto"/>
                                                    <w:left w:val="none" w:sz="0" w:space="0" w:color="auto"/>
                                                    <w:bottom w:val="none" w:sz="0" w:space="0" w:color="auto"/>
                                                    <w:right w:val="none" w:sz="0" w:space="0" w:color="auto"/>
                                                  </w:divBdr>
                                                  <w:divsChild>
                                                    <w:div w:id="87164848">
                                                      <w:marLeft w:val="0"/>
                                                      <w:marRight w:val="0"/>
                                                      <w:marTop w:val="0"/>
                                                      <w:marBottom w:val="0"/>
                                                      <w:divBdr>
                                                        <w:top w:val="none" w:sz="0" w:space="0" w:color="auto"/>
                                                        <w:left w:val="none" w:sz="0" w:space="0" w:color="auto"/>
                                                        <w:bottom w:val="none" w:sz="0" w:space="0" w:color="auto"/>
                                                        <w:right w:val="none" w:sz="0" w:space="0" w:color="auto"/>
                                                      </w:divBdr>
                                                      <w:divsChild>
                                                        <w:div w:id="646133674">
                                                          <w:marLeft w:val="0"/>
                                                          <w:marRight w:val="0"/>
                                                          <w:marTop w:val="0"/>
                                                          <w:marBottom w:val="0"/>
                                                          <w:divBdr>
                                                            <w:top w:val="none" w:sz="0" w:space="0" w:color="auto"/>
                                                            <w:left w:val="none" w:sz="0" w:space="0" w:color="auto"/>
                                                            <w:bottom w:val="none" w:sz="0" w:space="0" w:color="auto"/>
                                                            <w:right w:val="none" w:sz="0" w:space="0" w:color="auto"/>
                                                          </w:divBdr>
                                                          <w:divsChild>
                                                            <w:div w:id="115857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265901">
                                                      <w:marLeft w:val="0"/>
                                                      <w:marRight w:val="0"/>
                                                      <w:marTop w:val="0"/>
                                                      <w:marBottom w:val="0"/>
                                                      <w:divBdr>
                                                        <w:top w:val="none" w:sz="0" w:space="0" w:color="auto"/>
                                                        <w:left w:val="none" w:sz="0" w:space="0" w:color="auto"/>
                                                        <w:bottom w:val="none" w:sz="0" w:space="0" w:color="auto"/>
                                                        <w:right w:val="none" w:sz="0" w:space="0" w:color="auto"/>
                                                      </w:divBdr>
                                                      <w:divsChild>
                                                        <w:div w:id="1192258333">
                                                          <w:marLeft w:val="0"/>
                                                          <w:marRight w:val="0"/>
                                                          <w:marTop w:val="0"/>
                                                          <w:marBottom w:val="0"/>
                                                          <w:divBdr>
                                                            <w:top w:val="none" w:sz="0" w:space="0" w:color="auto"/>
                                                            <w:left w:val="none" w:sz="0" w:space="0" w:color="auto"/>
                                                            <w:bottom w:val="none" w:sz="0" w:space="0" w:color="auto"/>
                                                            <w:right w:val="none" w:sz="0" w:space="0" w:color="auto"/>
                                                          </w:divBdr>
                                                          <w:divsChild>
                                                            <w:div w:id="1907718831">
                                                              <w:marLeft w:val="0"/>
                                                              <w:marRight w:val="0"/>
                                                              <w:marTop w:val="0"/>
                                                              <w:marBottom w:val="0"/>
                                                              <w:divBdr>
                                                                <w:top w:val="none" w:sz="0" w:space="0" w:color="auto"/>
                                                                <w:left w:val="none" w:sz="0" w:space="0" w:color="auto"/>
                                                                <w:bottom w:val="none" w:sz="0" w:space="0" w:color="auto"/>
                                                                <w:right w:val="none" w:sz="0" w:space="0" w:color="auto"/>
                                                              </w:divBdr>
                                                              <w:divsChild>
                                                                <w:div w:id="802574131">
                                                                  <w:marLeft w:val="0"/>
                                                                  <w:marRight w:val="0"/>
                                                                  <w:marTop w:val="0"/>
                                                                  <w:marBottom w:val="0"/>
                                                                  <w:divBdr>
                                                                    <w:top w:val="none" w:sz="0" w:space="0" w:color="auto"/>
                                                                    <w:left w:val="none" w:sz="0" w:space="0" w:color="auto"/>
                                                                    <w:bottom w:val="none" w:sz="0" w:space="0" w:color="auto"/>
                                                                    <w:right w:val="none" w:sz="0" w:space="0" w:color="auto"/>
                                                                  </w:divBdr>
                                                                  <w:divsChild>
                                                                    <w:div w:id="868570943">
                                                                      <w:marLeft w:val="0"/>
                                                                      <w:marRight w:val="0"/>
                                                                      <w:marTop w:val="0"/>
                                                                      <w:marBottom w:val="0"/>
                                                                      <w:divBdr>
                                                                        <w:top w:val="none" w:sz="0" w:space="0" w:color="auto"/>
                                                                        <w:left w:val="none" w:sz="0" w:space="0" w:color="auto"/>
                                                                        <w:bottom w:val="none" w:sz="0" w:space="0" w:color="auto"/>
                                                                        <w:right w:val="none" w:sz="0" w:space="0" w:color="auto"/>
                                                                      </w:divBdr>
                                                                      <w:divsChild>
                                                                        <w:div w:id="118645912">
                                                                          <w:marLeft w:val="0"/>
                                                                          <w:marRight w:val="0"/>
                                                                          <w:marTop w:val="0"/>
                                                                          <w:marBottom w:val="0"/>
                                                                          <w:divBdr>
                                                                            <w:top w:val="none" w:sz="0" w:space="0" w:color="auto"/>
                                                                            <w:left w:val="none" w:sz="0" w:space="0" w:color="auto"/>
                                                                            <w:bottom w:val="none" w:sz="0" w:space="0" w:color="auto"/>
                                                                            <w:right w:val="none" w:sz="0" w:space="0" w:color="auto"/>
                                                                          </w:divBdr>
                                                                          <w:divsChild>
                                                                            <w:div w:id="717554992">
                                                                              <w:marLeft w:val="0"/>
                                                                              <w:marRight w:val="0"/>
                                                                              <w:marTop w:val="0"/>
                                                                              <w:marBottom w:val="0"/>
                                                                              <w:divBdr>
                                                                                <w:top w:val="none" w:sz="0" w:space="0" w:color="auto"/>
                                                                                <w:left w:val="none" w:sz="0" w:space="0" w:color="auto"/>
                                                                                <w:bottom w:val="none" w:sz="0" w:space="0" w:color="auto"/>
                                                                                <w:right w:val="none" w:sz="0" w:space="0" w:color="auto"/>
                                                                              </w:divBdr>
                                                                              <w:divsChild>
                                                                                <w:div w:id="6260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94043810">
          <w:marLeft w:val="0"/>
          <w:marRight w:val="0"/>
          <w:marTop w:val="0"/>
          <w:marBottom w:val="0"/>
          <w:divBdr>
            <w:top w:val="none" w:sz="0" w:space="0" w:color="auto"/>
            <w:left w:val="none" w:sz="0" w:space="0" w:color="auto"/>
            <w:bottom w:val="none" w:sz="0" w:space="0" w:color="auto"/>
            <w:right w:val="none" w:sz="0" w:space="0" w:color="auto"/>
          </w:divBdr>
          <w:divsChild>
            <w:div w:id="2043705005">
              <w:marLeft w:val="0"/>
              <w:marRight w:val="0"/>
              <w:marTop w:val="0"/>
              <w:marBottom w:val="0"/>
              <w:divBdr>
                <w:top w:val="none" w:sz="0" w:space="0" w:color="auto"/>
                <w:left w:val="none" w:sz="0" w:space="0" w:color="auto"/>
                <w:bottom w:val="none" w:sz="0" w:space="0" w:color="auto"/>
                <w:right w:val="none" w:sz="0" w:space="0" w:color="auto"/>
              </w:divBdr>
            </w:div>
            <w:div w:id="1941836379">
              <w:marLeft w:val="0"/>
              <w:marRight w:val="0"/>
              <w:marTop w:val="0"/>
              <w:marBottom w:val="0"/>
              <w:divBdr>
                <w:top w:val="none" w:sz="0" w:space="0" w:color="auto"/>
                <w:left w:val="none" w:sz="0" w:space="0" w:color="auto"/>
                <w:bottom w:val="none" w:sz="0" w:space="0" w:color="auto"/>
                <w:right w:val="none" w:sz="0" w:space="0" w:color="auto"/>
              </w:divBdr>
            </w:div>
          </w:divsChild>
        </w:div>
        <w:div w:id="1644190291">
          <w:marLeft w:val="0"/>
          <w:marRight w:val="0"/>
          <w:marTop w:val="0"/>
          <w:marBottom w:val="0"/>
          <w:divBdr>
            <w:top w:val="none" w:sz="0" w:space="0" w:color="auto"/>
            <w:left w:val="none" w:sz="0" w:space="0" w:color="auto"/>
            <w:bottom w:val="none" w:sz="0" w:space="0" w:color="auto"/>
            <w:right w:val="none" w:sz="0" w:space="0" w:color="auto"/>
          </w:divBdr>
          <w:divsChild>
            <w:div w:id="436222222">
              <w:marLeft w:val="0"/>
              <w:marRight w:val="0"/>
              <w:marTop w:val="0"/>
              <w:marBottom w:val="0"/>
              <w:divBdr>
                <w:top w:val="none" w:sz="0" w:space="0" w:color="auto"/>
                <w:left w:val="none" w:sz="0" w:space="0" w:color="auto"/>
                <w:bottom w:val="none" w:sz="0" w:space="0" w:color="auto"/>
                <w:right w:val="none" w:sz="0" w:space="0" w:color="auto"/>
              </w:divBdr>
            </w:div>
          </w:divsChild>
        </w:div>
        <w:div w:id="983505369">
          <w:marLeft w:val="0"/>
          <w:marRight w:val="0"/>
          <w:marTop w:val="0"/>
          <w:marBottom w:val="0"/>
          <w:divBdr>
            <w:top w:val="none" w:sz="0" w:space="0" w:color="auto"/>
            <w:left w:val="none" w:sz="0" w:space="0" w:color="auto"/>
            <w:bottom w:val="none" w:sz="0" w:space="0" w:color="auto"/>
            <w:right w:val="none" w:sz="0" w:space="0" w:color="auto"/>
          </w:divBdr>
          <w:divsChild>
            <w:div w:id="486897934">
              <w:marLeft w:val="0"/>
              <w:marRight w:val="0"/>
              <w:marTop w:val="0"/>
              <w:marBottom w:val="0"/>
              <w:divBdr>
                <w:top w:val="none" w:sz="0" w:space="0" w:color="auto"/>
                <w:left w:val="none" w:sz="0" w:space="0" w:color="auto"/>
                <w:bottom w:val="none" w:sz="0" w:space="0" w:color="auto"/>
                <w:right w:val="none" w:sz="0" w:space="0" w:color="auto"/>
              </w:divBdr>
              <w:divsChild>
                <w:div w:id="1463694283">
                  <w:marLeft w:val="0"/>
                  <w:marRight w:val="0"/>
                  <w:marTop w:val="0"/>
                  <w:marBottom w:val="0"/>
                  <w:divBdr>
                    <w:top w:val="none" w:sz="0" w:space="0" w:color="auto"/>
                    <w:left w:val="none" w:sz="0" w:space="0" w:color="auto"/>
                    <w:bottom w:val="none" w:sz="0" w:space="0" w:color="auto"/>
                    <w:right w:val="none" w:sz="0" w:space="0" w:color="auto"/>
                  </w:divBdr>
                  <w:divsChild>
                    <w:div w:id="1907833962">
                      <w:marLeft w:val="0"/>
                      <w:marRight w:val="0"/>
                      <w:marTop w:val="0"/>
                      <w:marBottom w:val="0"/>
                      <w:divBdr>
                        <w:top w:val="none" w:sz="0" w:space="0" w:color="auto"/>
                        <w:left w:val="none" w:sz="0" w:space="0" w:color="auto"/>
                        <w:bottom w:val="none" w:sz="0" w:space="0" w:color="auto"/>
                        <w:right w:val="none" w:sz="0" w:space="0" w:color="auto"/>
                      </w:divBdr>
                      <w:divsChild>
                        <w:div w:id="1788547012">
                          <w:marLeft w:val="0"/>
                          <w:marRight w:val="0"/>
                          <w:marTop w:val="0"/>
                          <w:marBottom w:val="0"/>
                          <w:divBdr>
                            <w:top w:val="none" w:sz="0" w:space="0" w:color="auto"/>
                            <w:left w:val="none" w:sz="0" w:space="0" w:color="auto"/>
                            <w:bottom w:val="none" w:sz="0" w:space="0" w:color="auto"/>
                            <w:right w:val="none" w:sz="0" w:space="0" w:color="auto"/>
                          </w:divBdr>
                          <w:divsChild>
                            <w:div w:id="2135129847">
                              <w:marLeft w:val="0"/>
                              <w:marRight w:val="0"/>
                              <w:marTop w:val="0"/>
                              <w:marBottom w:val="0"/>
                              <w:divBdr>
                                <w:top w:val="none" w:sz="0" w:space="0" w:color="auto"/>
                                <w:left w:val="none" w:sz="0" w:space="0" w:color="auto"/>
                                <w:bottom w:val="none" w:sz="0" w:space="0" w:color="auto"/>
                                <w:right w:val="none" w:sz="0" w:space="0" w:color="auto"/>
                              </w:divBdr>
                              <w:divsChild>
                                <w:div w:id="841318355">
                                  <w:marLeft w:val="0"/>
                                  <w:marRight w:val="0"/>
                                  <w:marTop w:val="0"/>
                                  <w:marBottom w:val="0"/>
                                  <w:divBdr>
                                    <w:top w:val="none" w:sz="0" w:space="0" w:color="auto"/>
                                    <w:left w:val="none" w:sz="0" w:space="0" w:color="auto"/>
                                    <w:bottom w:val="none" w:sz="0" w:space="0" w:color="auto"/>
                                    <w:right w:val="none" w:sz="0" w:space="0" w:color="auto"/>
                                  </w:divBdr>
                                  <w:divsChild>
                                    <w:div w:id="1254318051">
                                      <w:marLeft w:val="0"/>
                                      <w:marRight w:val="0"/>
                                      <w:marTop w:val="0"/>
                                      <w:marBottom w:val="0"/>
                                      <w:divBdr>
                                        <w:top w:val="none" w:sz="0" w:space="0" w:color="auto"/>
                                        <w:left w:val="none" w:sz="0" w:space="0" w:color="auto"/>
                                        <w:bottom w:val="none" w:sz="0" w:space="0" w:color="auto"/>
                                        <w:right w:val="none" w:sz="0" w:space="0" w:color="auto"/>
                                      </w:divBdr>
                                      <w:divsChild>
                                        <w:div w:id="233973674">
                                          <w:marLeft w:val="0"/>
                                          <w:marRight w:val="0"/>
                                          <w:marTop w:val="0"/>
                                          <w:marBottom w:val="0"/>
                                          <w:divBdr>
                                            <w:top w:val="none" w:sz="0" w:space="0" w:color="auto"/>
                                            <w:left w:val="none" w:sz="0" w:space="0" w:color="auto"/>
                                            <w:bottom w:val="none" w:sz="0" w:space="0" w:color="auto"/>
                                            <w:right w:val="none" w:sz="0" w:space="0" w:color="auto"/>
                                          </w:divBdr>
                                          <w:divsChild>
                                            <w:div w:id="140194776">
                                              <w:marLeft w:val="0"/>
                                              <w:marRight w:val="0"/>
                                              <w:marTop w:val="0"/>
                                              <w:marBottom w:val="0"/>
                                              <w:divBdr>
                                                <w:top w:val="none" w:sz="0" w:space="0" w:color="auto"/>
                                                <w:left w:val="none" w:sz="0" w:space="0" w:color="auto"/>
                                                <w:bottom w:val="none" w:sz="0" w:space="0" w:color="auto"/>
                                                <w:right w:val="none" w:sz="0" w:space="0" w:color="auto"/>
                                              </w:divBdr>
                                              <w:divsChild>
                                                <w:div w:id="75129563">
                                                  <w:marLeft w:val="0"/>
                                                  <w:marRight w:val="0"/>
                                                  <w:marTop w:val="0"/>
                                                  <w:marBottom w:val="0"/>
                                                  <w:divBdr>
                                                    <w:top w:val="none" w:sz="0" w:space="0" w:color="auto"/>
                                                    <w:left w:val="none" w:sz="0" w:space="0" w:color="auto"/>
                                                    <w:bottom w:val="none" w:sz="0" w:space="0" w:color="auto"/>
                                                    <w:right w:val="none" w:sz="0" w:space="0" w:color="auto"/>
                                                  </w:divBdr>
                                                  <w:divsChild>
                                                    <w:div w:id="1324897996">
                                                      <w:marLeft w:val="0"/>
                                                      <w:marRight w:val="0"/>
                                                      <w:marTop w:val="0"/>
                                                      <w:marBottom w:val="0"/>
                                                      <w:divBdr>
                                                        <w:top w:val="none" w:sz="0" w:space="0" w:color="auto"/>
                                                        <w:left w:val="none" w:sz="0" w:space="0" w:color="auto"/>
                                                        <w:bottom w:val="none" w:sz="0" w:space="0" w:color="auto"/>
                                                        <w:right w:val="none" w:sz="0" w:space="0" w:color="auto"/>
                                                      </w:divBdr>
                                                      <w:divsChild>
                                                        <w:div w:id="177698496">
                                                          <w:marLeft w:val="0"/>
                                                          <w:marRight w:val="0"/>
                                                          <w:marTop w:val="0"/>
                                                          <w:marBottom w:val="0"/>
                                                          <w:divBdr>
                                                            <w:top w:val="none" w:sz="0" w:space="0" w:color="auto"/>
                                                            <w:left w:val="none" w:sz="0" w:space="0" w:color="auto"/>
                                                            <w:bottom w:val="none" w:sz="0" w:space="0" w:color="auto"/>
                                                            <w:right w:val="none" w:sz="0" w:space="0" w:color="auto"/>
                                                          </w:divBdr>
                                                          <w:divsChild>
                                                            <w:div w:id="1025601160">
                                                              <w:marLeft w:val="0"/>
                                                              <w:marRight w:val="0"/>
                                                              <w:marTop w:val="0"/>
                                                              <w:marBottom w:val="0"/>
                                                              <w:divBdr>
                                                                <w:top w:val="none" w:sz="0" w:space="0" w:color="auto"/>
                                                                <w:left w:val="none" w:sz="0" w:space="0" w:color="auto"/>
                                                                <w:bottom w:val="none" w:sz="0" w:space="0" w:color="auto"/>
                                                                <w:right w:val="none" w:sz="0" w:space="0" w:color="auto"/>
                                                              </w:divBdr>
                                                              <w:divsChild>
                                                                <w:div w:id="325911267">
                                                                  <w:marLeft w:val="0"/>
                                                                  <w:marRight w:val="0"/>
                                                                  <w:marTop w:val="0"/>
                                                                  <w:marBottom w:val="0"/>
                                                                  <w:divBdr>
                                                                    <w:top w:val="none" w:sz="0" w:space="0" w:color="auto"/>
                                                                    <w:left w:val="none" w:sz="0" w:space="0" w:color="auto"/>
                                                                    <w:bottom w:val="none" w:sz="0" w:space="0" w:color="auto"/>
                                                                    <w:right w:val="none" w:sz="0" w:space="0" w:color="auto"/>
                                                                  </w:divBdr>
                                                                  <w:divsChild>
                                                                    <w:div w:id="2095472594">
                                                                      <w:marLeft w:val="0"/>
                                                                      <w:marRight w:val="0"/>
                                                                      <w:marTop w:val="0"/>
                                                                      <w:marBottom w:val="0"/>
                                                                      <w:divBdr>
                                                                        <w:top w:val="none" w:sz="0" w:space="0" w:color="auto"/>
                                                                        <w:left w:val="none" w:sz="0" w:space="0" w:color="auto"/>
                                                                        <w:bottom w:val="none" w:sz="0" w:space="0" w:color="auto"/>
                                                                        <w:right w:val="none" w:sz="0" w:space="0" w:color="auto"/>
                                                                      </w:divBdr>
                                                                      <w:divsChild>
                                                                        <w:div w:id="204101568">
                                                                          <w:marLeft w:val="0"/>
                                                                          <w:marRight w:val="0"/>
                                                                          <w:marTop w:val="0"/>
                                                                          <w:marBottom w:val="0"/>
                                                                          <w:divBdr>
                                                                            <w:top w:val="none" w:sz="0" w:space="0" w:color="auto"/>
                                                                            <w:left w:val="none" w:sz="0" w:space="0" w:color="auto"/>
                                                                            <w:bottom w:val="none" w:sz="0" w:space="0" w:color="auto"/>
                                                                            <w:right w:val="none" w:sz="0" w:space="0" w:color="auto"/>
                                                                          </w:divBdr>
                                                                          <w:divsChild>
                                                                            <w:div w:id="2005014516">
                                                                              <w:marLeft w:val="0"/>
                                                                              <w:marRight w:val="0"/>
                                                                              <w:marTop w:val="0"/>
                                                                              <w:marBottom w:val="0"/>
                                                                              <w:divBdr>
                                                                                <w:top w:val="none" w:sz="0" w:space="0" w:color="auto"/>
                                                                                <w:left w:val="none" w:sz="0" w:space="0" w:color="auto"/>
                                                                                <w:bottom w:val="none" w:sz="0" w:space="0" w:color="auto"/>
                                                                                <w:right w:val="none" w:sz="0" w:space="0" w:color="auto"/>
                                                                              </w:divBdr>
                                                                              <w:divsChild>
                                                                                <w:div w:id="2017533600">
                                                                                  <w:marLeft w:val="0"/>
                                                                                  <w:marRight w:val="0"/>
                                                                                  <w:marTop w:val="0"/>
                                                                                  <w:marBottom w:val="0"/>
                                                                                  <w:divBdr>
                                                                                    <w:top w:val="none" w:sz="0" w:space="0" w:color="auto"/>
                                                                                    <w:left w:val="none" w:sz="0" w:space="0" w:color="auto"/>
                                                                                    <w:bottom w:val="none" w:sz="0" w:space="0" w:color="auto"/>
                                                                                    <w:right w:val="none" w:sz="0" w:space="0" w:color="auto"/>
                                                                                  </w:divBdr>
                                                                                  <w:divsChild>
                                                                                    <w:div w:id="1942571396">
                                                                                      <w:marLeft w:val="0"/>
                                                                                      <w:marRight w:val="0"/>
                                                                                      <w:marTop w:val="0"/>
                                                                                      <w:marBottom w:val="0"/>
                                                                                      <w:divBdr>
                                                                                        <w:top w:val="none" w:sz="0" w:space="0" w:color="auto"/>
                                                                                        <w:left w:val="none" w:sz="0" w:space="0" w:color="auto"/>
                                                                                        <w:bottom w:val="none" w:sz="0" w:space="0" w:color="auto"/>
                                                                                        <w:right w:val="none" w:sz="0" w:space="0" w:color="auto"/>
                                                                                      </w:divBdr>
                                                                                      <w:divsChild>
                                                                                        <w:div w:id="1883901402">
                                                                                          <w:marLeft w:val="0"/>
                                                                                          <w:marRight w:val="0"/>
                                                                                          <w:marTop w:val="0"/>
                                                                                          <w:marBottom w:val="0"/>
                                                                                          <w:divBdr>
                                                                                            <w:top w:val="none" w:sz="0" w:space="0" w:color="auto"/>
                                                                                            <w:left w:val="none" w:sz="0" w:space="0" w:color="auto"/>
                                                                                            <w:bottom w:val="none" w:sz="0" w:space="0" w:color="auto"/>
                                                                                            <w:right w:val="none" w:sz="0" w:space="0" w:color="auto"/>
                                                                                          </w:divBdr>
                                                                                          <w:divsChild>
                                                                                            <w:div w:id="1937786854">
                                                                                              <w:marLeft w:val="0"/>
                                                                                              <w:marRight w:val="0"/>
                                                                                              <w:marTop w:val="0"/>
                                                                                              <w:marBottom w:val="0"/>
                                                                                              <w:divBdr>
                                                                                                <w:top w:val="none" w:sz="0" w:space="0" w:color="auto"/>
                                                                                                <w:left w:val="none" w:sz="0" w:space="0" w:color="auto"/>
                                                                                                <w:bottom w:val="none" w:sz="0" w:space="0" w:color="auto"/>
                                                                                                <w:right w:val="none" w:sz="0" w:space="0" w:color="auto"/>
                                                                                              </w:divBdr>
                                                                                              <w:divsChild>
                                                                                                <w:div w:id="1401908307">
                                                                                                  <w:marLeft w:val="0"/>
                                                                                                  <w:marRight w:val="0"/>
                                                                                                  <w:marTop w:val="0"/>
                                                                                                  <w:marBottom w:val="0"/>
                                                                                                  <w:divBdr>
                                                                                                    <w:top w:val="none" w:sz="0" w:space="0" w:color="auto"/>
                                                                                                    <w:left w:val="none" w:sz="0" w:space="0" w:color="auto"/>
                                                                                                    <w:bottom w:val="none" w:sz="0" w:space="0" w:color="auto"/>
                                                                                                    <w:right w:val="none" w:sz="0" w:space="0" w:color="auto"/>
                                                                                                  </w:divBdr>
                                                                                                  <w:divsChild>
                                                                                                    <w:div w:id="917011590">
                                                                                                      <w:marLeft w:val="0"/>
                                                                                                      <w:marRight w:val="0"/>
                                                                                                      <w:marTop w:val="0"/>
                                                                                                      <w:marBottom w:val="0"/>
                                                                                                      <w:divBdr>
                                                                                                        <w:top w:val="none" w:sz="0" w:space="0" w:color="auto"/>
                                                                                                        <w:left w:val="none" w:sz="0" w:space="0" w:color="auto"/>
                                                                                                        <w:bottom w:val="none" w:sz="0" w:space="0" w:color="auto"/>
                                                                                                        <w:right w:val="none" w:sz="0" w:space="0" w:color="auto"/>
                                                                                                      </w:divBdr>
                                                                                                    </w:div>
                                                                                                  </w:divsChild>
                                                                                                </w:div>
                                                                                                <w:div w:id="1234123431">
                                                                                                  <w:marLeft w:val="0"/>
                                                                                                  <w:marRight w:val="0"/>
                                                                                                  <w:marTop w:val="0"/>
                                                                                                  <w:marBottom w:val="0"/>
                                                                                                  <w:divBdr>
                                                                                                    <w:top w:val="none" w:sz="0" w:space="0" w:color="auto"/>
                                                                                                    <w:left w:val="none" w:sz="0" w:space="0" w:color="auto"/>
                                                                                                    <w:bottom w:val="none" w:sz="0" w:space="0" w:color="auto"/>
                                                                                                    <w:right w:val="none" w:sz="0" w:space="0" w:color="auto"/>
                                                                                                  </w:divBdr>
                                                                                                  <w:divsChild>
                                                                                                    <w:div w:id="1405447691">
                                                                                                      <w:marLeft w:val="0"/>
                                                                                                      <w:marRight w:val="0"/>
                                                                                                      <w:marTop w:val="0"/>
                                                                                                      <w:marBottom w:val="0"/>
                                                                                                      <w:divBdr>
                                                                                                        <w:top w:val="none" w:sz="0" w:space="0" w:color="auto"/>
                                                                                                        <w:left w:val="none" w:sz="0" w:space="0" w:color="auto"/>
                                                                                                        <w:bottom w:val="none" w:sz="0" w:space="0" w:color="auto"/>
                                                                                                        <w:right w:val="none" w:sz="0" w:space="0" w:color="auto"/>
                                                                                                      </w:divBdr>
                                                                                                    </w:div>
                                                                                                  </w:divsChild>
                                                                                                </w:div>
                                                                                                <w:div w:id="2132700738">
                                                                                                  <w:marLeft w:val="0"/>
                                                                                                  <w:marRight w:val="0"/>
                                                                                                  <w:marTop w:val="0"/>
                                                                                                  <w:marBottom w:val="0"/>
                                                                                                  <w:divBdr>
                                                                                                    <w:top w:val="none" w:sz="0" w:space="0" w:color="auto"/>
                                                                                                    <w:left w:val="none" w:sz="0" w:space="0" w:color="auto"/>
                                                                                                    <w:bottom w:val="none" w:sz="0" w:space="0" w:color="auto"/>
                                                                                                    <w:right w:val="none" w:sz="0" w:space="0" w:color="auto"/>
                                                                                                  </w:divBdr>
                                                                                                  <w:divsChild>
                                                                                                    <w:div w:id="69889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57323002">
          <w:marLeft w:val="0"/>
          <w:marRight w:val="0"/>
          <w:marTop w:val="0"/>
          <w:marBottom w:val="0"/>
          <w:divBdr>
            <w:top w:val="none" w:sz="0" w:space="0" w:color="auto"/>
            <w:left w:val="none" w:sz="0" w:space="0" w:color="auto"/>
            <w:bottom w:val="none" w:sz="0" w:space="0" w:color="auto"/>
            <w:right w:val="none" w:sz="0" w:space="0" w:color="auto"/>
          </w:divBdr>
          <w:divsChild>
            <w:div w:id="2040661469">
              <w:marLeft w:val="0"/>
              <w:marRight w:val="0"/>
              <w:marTop w:val="0"/>
              <w:marBottom w:val="0"/>
              <w:divBdr>
                <w:top w:val="none" w:sz="0" w:space="0" w:color="auto"/>
                <w:left w:val="none" w:sz="0" w:space="0" w:color="auto"/>
                <w:bottom w:val="none" w:sz="0" w:space="0" w:color="auto"/>
                <w:right w:val="none" w:sz="0" w:space="0" w:color="auto"/>
              </w:divBdr>
              <w:divsChild>
                <w:div w:id="1838109631">
                  <w:marLeft w:val="0"/>
                  <w:marRight w:val="0"/>
                  <w:marTop w:val="0"/>
                  <w:marBottom w:val="0"/>
                  <w:divBdr>
                    <w:top w:val="none" w:sz="0" w:space="0" w:color="auto"/>
                    <w:left w:val="none" w:sz="0" w:space="0" w:color="auto"/>
                    <w:bottom w:val="none" w:sz="0" w:space="0" w:color="auto"/>
                    <w:right w:val="none" w:sz="0" w:space="0" w:color="auto"/>
                  </w:divBdr>
                  <w:divsChild>
                    <w:div w:id="1533035761">
                      <w:marLeft w:val="0"/>
                      <w:marRight w:val="0"/>
                      <w:marTop w:val="0"/>
                      <w:marBottom w:val="0"/>
                      <w:divBdr>
                        <w:top w:val="none" w:sz="0" w:space="0" w:color="auto"/>
                        <w:left w:val="none" w:sz="0" w:space="0" w:color="auto"/>
                        <w:bottom w:val="none" w:sz="0" w:space="0" w:color="auto"/>
                        <w:right w:val="none" w:sz="0" w:space="0" w:color="auto"/>
                      </w:divBdr>
                      <w:divsChild>
                        <w:div w:id="2124299">
                          <w:marLeft w:val="0"/>
                          <w:marRight w:val="0"/>
                          <w:marTop w:val="0"/>
                          <w:marBottom w:val="0"/>
                          <w:divBdr>
                            <w:top w:val="none" w:sz="0" w:space="0" w:color="auto"/>
                            <w:left w:val="none" w:sz="0" w:space="0" w:color="auto"/>
                            <w:bottom w:val="none" w:sz="0" w:space="0" w:color="auto"/>
                            <w:right w:val="none" w:sz="0" w:space="0" w:color="auto"/>
                          </w:divBdr>
                          <w:divsChild>
                            <w:div w:id="676736670">
                              <w:marLeft w:val="0"/>
                              <w:marRight w:val="0"/>
                              <w:marTop w:val="0"/>
                              <w:marBottom w:val="0"/>
                              <w:divBdr>
                                <w:top w:val="none" w:sz="0" w:space="0" w:color="auto"/>
                                <w:left w:val="none" w:sz="0" w:space="0" w:color="auto"/>
                                <w:bottom w:val="none" w:sz="0" w:space="0" w:color="auto"/>
                                <w:right w:val="none" w:sz="0" w:space="0" w:color="auto"/>
                              </w:divBdr>
                              <w:divsChild>
                                <w:div w:id="1284310905">
                                  <w:marLeft w:val="0"/>
                                  <w:marRight w:val="0"/>
                                  <w:marTop w:val="0"/>
                                  <w:marBottom w:val="0"/>
                                  <w:divBdr>
                                    <w:top w:val="none" w:sz="0" w:space="0" w:color="auto"/>
                                    <w:left w:val="none" w:sz="0" w:space="0" w:color="auto"/>
                                    <w:bottom w:val="none" w:sz="0" w:space="0" w:color="auto"/>
                                    <w:right w:val="none" w:sz="0" w:space="0" w:color="auto"/>
                                  </w:divBdr>
                                  <w:divsChild>
                                    <w:div w:id="1382285958">
                                      <w:marLeft w:val="0"/>
                                      <w:marRight w:val="0"/>
                                      <w:marTop w:val="0"/>
                                      <w:marBottom w:val="0"/>
                                      <w:divBdr>
                                        <w:top w:val="none" w:sz="0" w:space="0" w:color="auto"/>
                                        <w:left w:val="none" w:sz="0" w:space="0" w:color="auto"/>
                                        <w:bottom w:val="none" w:sz="0" w:space="0" w:color="auto"/>
                                        <w:right w:val="none" w:sz="0" w:space="0" w:color="auto"/>
                                      </w:divBdr>
                                      <w:divsChild>
                                        <w:div w:id="1397871">
                                          <w:marLeft w:val="0"/>
                                          <w:marRight w:val="0"/>
                                          <w:marTop w:val="0"/>
                                          <w:marBottom w:val="0"/>
                                          <w:divBdr>
                                            <w:top w:val="none" w:sz="0" w:space="0" w:color="auto"/>
                                            <w:left w:val="none" w:sz="0" w:space="0" w:color="auto"/>
                                            <w:bottom w:val="none" w:sz="0" w:space="0" w:color="auto"/>
                                            <w:right w:val="none" w:sz="0" w:space="0" w:color="auto"/>
                                          </w:divBdr>
                                          <w:divsChild>
                                            <w:div w:id="1331367126">
                                              <w:marLeft w:val="0"/>
                                              <w:marRight w:val="0"/>
                                              <w:marTop w:val="0"/>
                                              <w:marBottom w:val="0"/>
                                              <w:divBdr>
                                                <w:top w:val="none" w:sz="0" w:space="0" w:color="auto"/>
                                                <w:left w:val="none" w:sz="0" w:space="0" w:color="auto"/>
                                                <w:bottom w:val="none" w:sz="0" w:space="0" w:color="auto"/>
                                                <w:right w:val="none" w:sz="0" w:space="0" w:color="auto"/>
                                              </w:divBdr>
                                              <w:divsChild>
                                                <w:div w:id="1797135941">
                                                  <w:marLeft w:val="0"/>
                                                  <w:marRight w:val="0"/>
                                                  <w:marTop w:val="0"/>
                                                  <w:marBottom w:val="0"/>
                                                  <w:divBdr>
                                                    <w:top w:val="none" w:sz="0" w:space="0" w:color="auto"/>
                                                    <w:left w:val="none" w:sz="0" w:space="0" w:color="auto"/>
                                                    <w:bottom w:val="none" w:sz="0" w:space="0" w:color="auto"/>
                                                    <w:right w:val="none" w:sz="0" w:space="0" w:color="auto"/>
                                                  </w:divBdr>
                                                  <w:divsChild>
                                                    <w:div w:id="1009212278">
                                                      <w:marLeft w:val="0"/>
                                                      <w:marRight w:val="0"/>
                                                      <w:marTop w:val="0"/>
                                                      <w:marBottom w:val="0"/>
                                                      <w:divBdr>
                                                        <w:top w:val="none" w:sz="0" w:space="0" w:color="auto"/>
                                                        <w:left w:val="none" w:sz="0" w:space="0" w:color="auto"/>
                                                        <w:bottom w:val="none" w:sz="0" w:space="0" w:color="auto"/>
                                                        <w:right w:val="none" w:sz="0" w:space="0" w:color="auto"/>
                                                      </w:divBdr>
                                                      <w:divsChild>
                                                        <w:div w:id="2038506814">
                                                          <w:marLeft w:val="0"/>
                                                          <w:marRight w:val="0"/>
                                                          <w:marTop w:val="0"/>
                                                          <w:marBottom w:val="0"/>
                                                          <w:divBdr>
                                                            <w:top w:val="none" w:sz="0" w:space="0" w:color="auto"/>
                                                            <w:left w:val="none" w:sz="0" w:space="0" w:color="auto"/>
                                                            <w:bottom w:val="none" w:sz="0" w:space="0" w:color="auto"/>
                                                            <w:right w:val="none" w:sz="0" w:space="0" w:color="auto"/>
                                                          </w:divBdr>
                                                          <w:divsChild>
                                                            <w:div w:id="1879195315">
                                                              <w:marLeft w:val="0"/>
                                                              <w:marRight w:val="0"/>
                                                              <w:marTop w:val="0"/>
                                                              <w:marBottom w:val="0"/>
                                                              <w:divBdr>
                                                                <w:top w:val="none" w:sz="0" w:space="0" w:color="auto"/>
                                                                <w:left w:val="none" w:sz="0" w:space="0" w:color="auto"/>
                                                                <w:bottom w:val="none" w:sz="0" w:space="0" w:color="auto"/>
                                                                <w:right w:val="none" w:sz="0" w:space="0" w:color="auto"/>
                                                              </w:divBdr>
                                                              <w:divsChild>
                                                                <w:div w:id="1483423725">
                                                                  <w:marLeft w:val="0"/>
                                                                  <w:marRight w:val="0"/>
                                                                  <w:marTop w:val="0"/>
                                                                  <w:marBottom w:val="0"/>
                                                                  <w:divBdr>
                                                                    <w:top w:val="none" w:sz="0" w:space="0" w:color="auto"/>
                                                                    <w:left w:val="none" w:sz="0" w:space="0" w:color="auto"/>
                                                                    <w:bottom w:val="none" w:sz="0" w:space="0" w:color="auto"/>
                                                                    <w:right w:val="none" w:sz="0" w:space="0" w:color="auto"/>
                                                                  </w:divBdr>
                                                                  <w:divsChild>
                                                                    <w:div w:id="1688291962">
                                                                      <w:marLeft w:val="0"/>
                                                                      <w:marRight w:val="0"/>
                                                                      <w:marTop w:val="0"/>
                                                                      <w:marBottom w:val="0"/>
                                                                      <w:divBdr>
                                                                        <w:top w:val="none" w:sz="0" w:space="0" w:color="auto"/>
                                                                        <w:left w:val="none" w:sz="0" w:space="0" w:color="auto"/>
                                                                        <w:bottom w:val="none" w:sz="0" w:space="0" w:color="auto"/>
                                                                        <w:right w:val="none" w:sz="0" w:space="0" w:color="auto"/>
                                                                      </w:divBdr>
                                                                      <w:divsChild>
                                                                        <w:div w:id="1181045511">
                                                                          <w:marLeft w:val="0"/>
                                                                          <w:marRight w:val="0"/>
                                                                          <w:marTop w:val="0"/>
                                                                          <w:marBottom w:val="0"/>
                                                                          <w:divBdr>
                                                                            <w:top w:val="none" w:sz="0" w:space="0" w:color="auto"/>
                                                                            <w:left w:val="none" w:sz="0" w:space="0" w:color="auto"/>
                                                                            <w:bottom w:val="none" w:sz="0" w:space="0" w:color="auto"/>
                                                                            <w:right w:val="none" w:sz="0" w:space="0" w:color="auto"/>
                                                                          </w:divBdr>
                                                                          <w:divsChild>
                                                                            <w:div w:id="1215700052">
                                                                              <w:marLeft w:val="0"/>
                                                                              <w:marRight w:val="0"/>
                                                                              <w:marTop w:val="0"/>
                                                                              <w:marBottom w:val="0"/>
                                                                              <w:divBdr>
                                                                                <w:top w:val="none" w:sz="0" w:space="0" w:color="auto"/>
                                                                                <w:left w:val="none" w:sz="0" w:space="0" w:color="auto"/>
                                                                                <w:bottom w:val="none" w:sz="0" w:space="0" w:color="auto"/>
                                                                                <w:right w:val="none" w:sz="0" w:space="0" w:color="auto"/>
                                                                              </w:divBdr>
                                                                              <w:divsChild>
                                                                                <w:div w:id="1600330339">
                                                                                  <w:marLeft w:val="0"/>
                                                                                  <w:marRight w:val="0"/>
                                                                                  <w:marTop w:val="0"/>
                                                                                  <w:marBottom w:val="0"/>
                                                                                  <w:divBdr>
                                                                                    <w:top w:val="none" w:sz="0" w:space="0" w:color="auto"/>
                                                                                    <w:left w:val="none" w:sz="0" w:space="0" w:color="auto"/>
                                                                                    <w:bottom w:val="none" w:sz="0" w:space="0" w:color="auto"/>
                                                                                    <w:right w:val="none" w:sz="0" w:space="0" w:color="auto"/>
                                                                                  </w:divBdr>
                                                                                  <w:divsChild>
                                                                                    <w:div w:id="1801996282">
                                                                                      <w:marLeft w:val="0"/>
                                                                                      <w:marRight w:val="0"/>
                                                                                      <w:marTop w:val="0"/>
                                                                                      <w:marBottom w:val="0"/>
                                                                                      <w:divBdr>
                                                                                        <w:top w:val="none" w:sz="0" w:space="0" w:color="auto"/>
                                                                                        <w:left w:val="none" w:sz="0" w:space="0" w:color="auto"/>
                                                                                        <w:bottom w:val="none" w:sz="0" w:space="0" w:color="auto"/>
                                                                                        <w:right w:val="none" w:sz="0" w:space="0" w:color="auto"/>
                                                                                      </w:divBdr>
                                                                                      <w:divsChild>
                                                                                        <w:div w:id="1150563478">
                                                                                          <w:marLeft w:val="0"/>
                                                                                          <w:marRight w:val="0"/>
                                                                                          <w:marTop w:val="0"/>
                                                                                          <w:marBottom w:val="0"/>
                                                                                          <w:divBdr>
                                                                                            <w:top w:val="none" w:sz="0" w:space="0" w:color="auto"/>
                                                                                            <w:left w:val="none" w:sz="0" w:space="0" w:color="auto"/>
                                                                                            <w:bottom w:val="none" w:sz="0" w:space="0" w:color="auto"/>
                                                                                            <w:right w:val="none" w:sz="0" w:space="0" w:color="auto"/>
                                                                                          </w:divBdr>
                                                                                          <w:divsChild>
                                                                                            <w:div w:id="560944579">
                                                                                              <w:marLeft w:val="0"/>
                                                                                              <w:marRight w:val="0"/>
                                                                                              <w:marTop w:val="0"/>
                                                                                              <w:marBottom w:val="0"/>
                                                                                              <w:divBdr>
                                                                                                <w:top w:val="none" w:sz="0" w:space="0" w:color="auto"/>
                                                                                                <w:left w:val="none" w:sz="0" w:space="0" w:color="auto"/>
                                                                                                <w:bottom w:val="none" w:sz="0" w:space="0" w:color="auto"/>
                                                                                                <w:right w:val="none" w:sz="0" w:space="0" w:color="auto"/>
                                                                                              </w:divBdr>
                                                                                              <w:divsChild>
                                                                                                <w:div w:id="69884969">
                                                                                                  <w:marLeft w:val="0"/>
                                                                                                  <w:marRight w:val="0"/>
                                                                                                  <w:marTop w:val="0"/>
                                                                                                  <w:marBottom w:val="0"/>
                                                                                                  <w:divBdr>
                                                                                                    <w:top w:val="none" w:sz="0" w:space="0" w:color="auto"/>
                                                                                                    <w:left w:val="none" w:sz="0" w:space="0" w:color="auto"/>
                                                                                                    <w:bottom w:val="none" w:sz="0" w:space="0" w:color="auto"/>
                                                                                                    <w:right w:val="none" w:sz="0" w:space="0" w:color="auto"/>
                                                                                                  </w:divBdr>
                                                                                                  <w:divsChild>
                                                                                                    <w:div w:id="448010906">
                                                                                                      <w:marLeft w:val="0"/>
                                                                                                      <w:marRight w:val="0"/>
                                                                                                      <w:marTop w:val="0"/>
                                                                                                      <w:marBottom w:val="0"/>
                                                                                                      <w:divBdr>
                                                                                                        <w:top w:val="none" w:sz="0" w:space="0" w:color="auto"/>
                                                                                                        <w:left w:val="none" w:sz="0" w:space="0" w:color="auto"/>
                                                                                                        <w:bottom w:val="none" w:sz="0" w:space="0" w:color="auto"/>
                                                                                                        <w:right w:val="none" w:sz="0" w:space="0" w:color="auto"/>
                                                                                                      </w:divBdr>
                                                                                                      <w:divsChild>
                                                                                                        <w:div w:id="250549263">
                                                                                                          <w:marLeft w:val="0"/>
                                                                                                          <w:marRight w:val="0"/>
                                                                                                          <w:marTop w:val="0"/>
                                                                                                          <w:marBottom w:val="0"/>
                                                                                                          <w:divBdr>
                                                                                                            <w:top w:val="none" w:sz="0" w:space="0" w:color="auto"/>
                                                                                                            <w:left w:val="none" w:sz="0" w:space="0" w:color="auto"/>
                                                                                                            <w:bottom w:val="none" w:sz="0" w:space="0" w:color="auto"/>
                                                                                                            <w:right w:val="none" w:sz="0" w:space="0" w:color="auto"/>
                                                                                                          </w:divBdr>
                                                                                                          <w:divsChild>
                                                                                                            <w:div w:id="2146699259">
                                                                                                              <w:marLeft w:val="0"/>
                                                                                                              <w:marRight w:val="0"/>
                                                                                                              <w:marTop w:val="0"/>
                                                                                                              <w:marBottom w:val="0"/>
                                                                                                              <w:divBdr>
                                                                                                                <w:top w:val="none" w:sz="0" w:space="0" w:color="auto"/>
                                                                                                                <w:left w:val="none" w:sz="0" w:space="0" w:color="auto"/>
                                                                                                                <w:bottom w:val="none" w:sz="0" w:space="0" w:color="auto"/>
                                                                                                                <w:right w:val="none" w:sz="0" w:space="0" w:color="auto"/>
                                                                                                              </w:divBdr>
                                                                                                              <w:divsChild>
                                                                                                                <w:div w:id="954286338">
                                                                                                                  <w:marLeft w:val="0"/>
                                                                                                                  <w:marRight w:val="0"/>
                                                                                                                  <w:marTop w:val="0"/>
                                                                                                                  <w:marBottom w:val="0"/>
                                                                                                                  <w:divBdr>
                                                                                                                    <w:top w:val="none" w:sz="0" w:space="0" w:color="auto"/>
                                                                                                                    <w:left w:val="none" w:sz="0" w:space="0" w:color="auto"/>
                                                                                                                    <w:bottom w:val="none" w:sz="0" w:space="0" w:color="auto"/>
                                                                                                                    <w:right w:val="none" w:sz="0" w:space="0" w:color="auto"/>
                                                                                                                  </w:divBdr>
                                                                                                                  <w:divsChild>
                                                                                                                    <w:div w:id="1930499592">
                                                                                                                      <w:marLeft w:val="0"/>
                                                                                                                      <w:marRight w:val="0"/>
                                                                                                                      <w:marTop w:val="0"/>
                                                                                                                      <w:marBottom w:val="0"/>
                                                                                                                      <w:divBdr>
                                                                                                                        <w:top w:val="none" w:sz="0" w:space="0" w:color="auto"/>
                                                                                                                        <w:left w:val="none" w:sz="0" w:space="0" w:color="auto"/>
                                                                                                                        <w:bottom w:val="none" w:sz="0" w:space="0" w:color="auto"/>
                                                                                                                        <w:right w:val="none" w:sz="0" w:space="0" w:color="auto"/>
                                                                                                                      </w:divBdr>
                                                                                                                      <w:divsChild>
                                                                                                                        <w:div w:id="1776056191">
                                                                                                                          <w:marLeft w:val="0"/>
                                                                                                                          <w:marRight w:val="0"/>
                                                                                                                          <w:marTop w:val="0"/>
                                                                                                                          <w:marBottom w:val="0"/>
                                                                                                                          <w:divBdr>
                                                                                                                            <w:top w:val="none" w:sz="0" w:space="0" w:color="auto"/>
                                                                                                                            <w:left w:val="none" w:sz="0" w:space="0" w:color="auto"/>
                                                                                                                            <w:bottom w:val="none" w:sz="0" w:space="0" w:color="auto"/>
                                                                                                                            <w:right w:val="none" w:sz="0" w:space="0" w:color="auto"/>
                                                                                                                          </w:divBdr>
                                                                                                                          <w:divsChild>
                                                                                                                            <w:div w:id="525102854">
                                                                                                                              <w:marLeft w:val="0"/>
                                                                                                                              <w:marRight w:val="0"/>
                                                                                                                              <w:marTop w:val="0"/>
                                                                                                                              <w:marBottom w:val="0"/>
                                                                                                                              <w:divBdr>
                                                                                                                                <w:top w:val="none" w:sz="0" w:space="0" w:color="auto"/>
                                                                                                                                <w:left w:val="none" w:sz="0" w:space="0" w:color="auto"/>
                                                                                                                                <w:bottom w:val="none" w:sz="0" w:space="0" w:color="auto"/>
                                                                                                                                <w:right w:val="none" w:sz="0" w:space="0" w:color="auto"/>
                                                                                                                              </w:divBdr>
                                                                                                                              <w:divsChild>
                                                                                                                                <w:div w:id="1408725498">
                                                                                                                                  <w:marLeft w:val="0"/>
                                                                                                                                  <w:marRight w:val="0"/>
                                                                                                                                  <w:marTop w:val="0"/>
                                                                                                                                  <w:marBottom w:val="0"/>
                                                                                                                                  <w:divBdr>
                                                                                                                                    <w:top w:val="none" w:sz="0" w:space="0" w:color="auto"/>
                                                                                                                                    <w:left w:val="none" w:sz="0" w:space="0" w:color="auto"/>
                                                                                                                                    <w:bottom w:val="none" w:sz="0" w:space="0" w:color="auto"/>
                                                                                                                                    <w:right w:val="none" w:sz="0" w:space="0" w:color="auto"/>
                                                                                                                                  </w:divBdr>
                                                                                                                                  <w:divsChild>
                                                                                                                                    <w:div w:id="53625507">
                                                                                                                                      <w:marLeft w:val="0"/>
                                                                                                                                      <w:marRight w:val="0"/>
                                                                                                                                      <w:marTop w:val="0"/>
                                                                                                                                      <w:marBottom w:val="0"/>
                                                                                                                                      <w:divBdr>
                                                                                                                                        <w:top w:val="none" w:sz="0" w:space="0" w:color="auto"/>
                                                                                                                                        <w:left w:val="none" w:sz="0" w:space="0" w:color="auto"/>
                                                                                                                                        <w:bottom w:val="none" w:sz="0" w:space="0" w:color="auto"/>
                                                                                                                                        <w:right w:val="none" w:sz="0" w:space="0" w:color="auto"/>
                                                                                                                                      </w:divBdr>
                                                                                                                                      <w:divsChild>
                                                                                                                                        <w:div w:id="1418211194">
                                                                                                                                          <w:marLeft w:val="0"/>
                                                                                                                                          <w:marRight w:val="0"/>
                                                                                                                                          <w:marTop w:val="0"/>
                                                                                                                                          <w:marBottom w:val="0"/>
                                                                                                                                          <w:divBdr>
                                                                                                                                            <w:top w:val="none" w:sz="0" w:space="0" w:color="auto"/>
                                                                                                                                            <w:left w:val="none" w:sz="0" w:space="0" w:color="auto"/>
                                                                                                                                            <w:bottom w:val="none" w:sz="0" w:space="0" w:color="auto"/>
                                                                                                                                            <w:right w:val="none" w:sz="0" w:space="0" w:color="auto"/>
                                                                                                                                          </w:divBdr>
                                                                                                                                          <w:divsChild>
                                                                                                                                            <w:div w:id="732124778">
                                                                                                                                              <w:marLeft w:val="0"/>
                                                                                                                                              <w:marRight w:val="0"/>
                                                                                                                                              <w:marTop w:val="0"/>
                                                                                                                                              <w:marBottom w:val="0"/>
                                                                                                                                              <w:divBdr>
                                                                                                                                                <w:top w:val="none" w:sz="0" w:space="0" w:color="auto"/>
                                                                                                                                                <w:left w:val="none" w:sz="0" w:space="0" w:color="auto"/>
                                                                                                                                                <w:bottom w:val="none" w:sz="0" w:space="0" w:color="auto"/>
                                                                                                                                                <w:right w:val="none" w:sz="0" w:space="0" w:color="auto"/>
                                                                                                                                              </w:divBdr>
                                                                                                                                              <w:divsChild>
                                                                                                                                                <w:div w:id="894242131">
                                                                                                                                                  <w:marLeft w:val="0"/>
                                                                                                                                                  <w:marRight w:val="0"/>
                                                                                                                                                  <w:marTop w:val="0"/>
                                                                                                                                                  <w:marBottom w:val="0"/>
                                                                                                                                                  <w:divBdr>
                                                                                                                                                    <w:top w:val="none" w:sz="0" w:space="0" w:color="auto"/>
                                                                                                                                                    <w:left w:val="none" w:sz="0" w:space="0" w:color="auto"/>
                                                                                                                                                    <w:bottom w:val="none" w:sz="0" w:space="0" w:color="auto"/>
                                                                                                                                                    <w:right w:val="none" w:sz="0" w:space="0" w:color="auto"/>
                                                                                                                                                  </w:divBdr>
                                                                                                                                                  <w:divsChild>
                                                                                                                                                    <w:div w:id="68243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101735">
                                                                                                                                      <w:marLeft w:val="0"/>
                                                                                                                                      <w:marRight w:val="0"/>
                                                                                                                                      <w:marTop w:val="0"/>
                                                                                                                                      <w:marBottom w:val="0"/>
                                                                                                                                      <w:divBdr>
                                                                                                                                        <w:top w:val="none" w:sz="0" w:space="0" w:color="auto"/>
                                                                                                                                        <w:left w:val="none" w:sz="0" w:space="0" w:color="auto"/>
                                                                                                                                        <w:bottom w:val="none" w:sz="0" w:space="0" w:color="auto"/>
                                                                                                                                        <w:right w:val="none" w:sz="0" w:space="0" w:color="auto"/>
                                                                                                                                      </w:divBdr>
                                                                                                                                      <w:divsChild>
                                                                                                                                        <w:div w:id="1592394080">
                                                                                                                                          <w:marLeft w:val="0"/>
                                                                                                                                          <w:marRight w:val="0"/>
                                                                                                                                          <w:marTop w:val="0"/>
                                                                                                                                          <w:marBottom w:val="0"/>
                                                                                                                                          <w:divBdr>
                                                                                                                                            <w:top w:val="none" w:sz="0" w:space="0" w:color="auto"/>
                                                                                                                                            <w:left w:val="none" w:sz="0" w:space="0" w:color="auto"/>
                                                                                                                                            <w:bottom w:val="none" w:sz="0" w:space="0" w:color="auto"/>
                                                                                                                                            <w:right w:val="none" w:sz="0" w:space="0" w:color="auto"/>
                                                                                                                                          </w:divBdr>
                                                                                                                                          <w:divsChild>
                                                                                                                                            <w:div w:id="1393113545">
                                                                                                                                              <w:marLeft w:val="0"/>
                                                                                                                                              <w:marRight w:val="0"/>
                                                                                                                                              <w:marTop w:val="0"/>
                                                                                                                                              <w:marBottom w:val="0"/>
                                                                                                                                              <w:divBdr>
                                                                                                                                                <w:top w:val="none" w:sz="0" w:space="0" w:color="auto"/>
                                                                                                                                                <w:left w:val="none" w:sz="0" w:space="0" w:color="auto"/>
                                                                                                                                                <w:bottom w:val="none" w:sz="0" w:space="0" w:color="auto"/>
                                                                                                                                                <w:right w:val="none" w:sz="0" w:space="0" w:color="auto"/>
                                                                                                                                              </w:divBdr>
                                                                                                                                              <w:divsChild>
                                                                                                                                                <w:div w:id="177277137">
                                                                                                                                                  <w:marLeft w:val="0"/>
                                                                                                                                                  <w:marRight w:val="0"/>
                                                                                                                                                  <w:marTop w:val="0"/>
                                                                                                                                                  <w:marBottom w:val="0"/>
                                                                                                                                                  <w:divBdr>
                                                                                                                                                    <w:top w:val="none" w:sz="0" w:space="0" w:color="auto"/>
                                                                                                                                                    <w:left w:val="none" w:sz="0" w:space="0" w:color="auto"/>
                                                                                                                                                    <w:bottom w:val="none" w:sz="0" w:space="0" w:color="auto"/>
                                                                                                                                                    <w:right w:val="none" w:sz="0" w:space="0" w:color="auto"/>
                                                                                                                                                  </w:divBdr>
                                                                                                                                                </w:div>
                                                                                                                                                <w:div w:id="13090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6526016">
                                                                                                              <w:marLeft w:val="0"/>
                                                                                                              <w:marRight w:val="0"/>
                                                                                                              <w:marTop w:val="0"/>
                                                                                                              <w:marBottom w:val="0"/>
                                                                                                              <w:divBdr>
                                                                                                                <w:top w:val="none" w:sz="0" w:space="0" w:color="auto"/>
                                                                                                                <w:left w:val="none" w:sz="0" w:space="0" w:color="auto"/>
                                                                                                                <w:bottom w:val="none" w:sz="0" w:space="0" w:color="auto"/>
                                                                                                                <w:right w:val="none" w:sz="0" w:space="0" w:color="auto"/>
                                                                                                              </w:divBdr>
                                                                                                              <w:divsChild>
                                                                                                                <w:div w:id="91753215">
                                                                                                                  <w:marLeft w:val="0"/>
                                                                                                                  <w:marRight w:val="0"/>
                                                                                                                  <w:marTop w:val="0"/>
                                                                                                                  <w:marBottom w:val="0"/>
                                                                                                                  <w:divBdr>
                                                                                                                    <w:top w:val="none" w:sz="0" w:space="0" w:color="auto"/>
                                                                                                                    <w:left w:val="none" w:sz="0" w:space="0" w:color="auto"/>
                                                                                                                    <w:bottom w:val="none" w:sz="0" w:space="0" w:color="auto"/>
                                                                                                                    <w:right w:val="none" w:sz="0" w:space="0" w:color="auto"/>
                                                                                                                  </w:divBdr>
                                                                                                                  <w:divsChild>
                                                                                                                    <w:div w:id="1019237165">
                                                                                                                      <w:marLeft w:val="0"/>
                                                                                                                      <w:marRight w:val="0"/>
                                                                                                                      <w:marTop w:val="0"/>
                                                                                                                      <w:marBottom w:val="0"/>
                                                                                                                      <w:divBdr>
                                                                                                                        <w:top w:val="none" w:sz="0" w:space="0" w:color="auto"/>
                                                                                                                        <w:left w:val="none" w:sz="0" w:space="0" w:color="auto"/>
                                                                                                                        <w:bottom w:val="none" w:sz="0" w:space="0" w:color="auto"/>
                                                                                                                        <w:right w:val="none" w:sz="0" w:space="0" w:color="auto"/>
                                                                                                                      </w:divBdr>
                                                                                                                      <w:divsChild>
                                                                                                                        <w:div w:id="85852665">
                                                                                                                          <w:marLeft w:val="0"/>
                                                                                                                          <w:marRight w:val="0"/>
                                                                                                                          <w:marTop w:val="0"/>
                                                                                                                          <w:marBottom w:val="0"/>
                                                                                                                          <w:divBdr>
                                                                                                                            <w:top w:val="none" w:sz="0" w:space="0" w:color="auto"/>
                                                                                                                            <w:left w:val="none" w:sz="0" w:space="0" w:color="auto"/>
                                                                                                                            <w:bottom w:val="none" w:sz="0" w:space="0" w:color="auto"/>
                                                                                                                            <w:right w:val="none" w:sz="0" w:space="0" w:color="auto"/>
                                                                                                                          </w:divBdr>
                                                                                                                          <w:divsChild>
                                                                                                                            <w:div w:id="1046029011">
                                                                                                                              <w:marLeft w:val="0"/>
                                                                                                                              <w:marRight w:val="0"/>
                                                                                                                              <w:marTop w:val="0"/>
                                                                                                                              <w:marBottom w:val="0"/>
                                                                                                                              <w:divBdr>
                                                                                                                                <w:top w:val="none" w:sz="0" w:space="0" w:color="auto"/>
                                                                                                                                <w:left w:val="none" w:sz="0" w:space="0" w:color="auto"/>
                                                                                                                                <w:bottom w:val="none" w:sz="0" w:space="0" w:color="auto"/>
                                                                                                                                <w:right w:val="none" w:sz="0" w:space="0" w:color="auto"/>
                                                                                                                              </w:divBdr>
                                                                                                                              <w:divsChild>
                                                                                                                                <w:div w:id="897323014">
                                                                                                                                  <w:marLeft w:val="0"/>
                                                                                                                                  <w:marRight w:val="0"/>
                                                                                                                                  <w:marTop w:val="0"/>
                                                                                                                                  <w:marBottom w:val="0"/>
                                                                                                                                  <w:divBdr>
                                                                                                                                    <w:top w:val="none" w:sz="0" w:space="0" w:color="auto"/>
                                                                                                                                    <w:left w:val="none" w:sz="0" w:space="0" w:color="auto"/>
                                                                                                                                    <w:bottom w:val="none" w:sz="0" w:space="0" w:color="auto"/>
                                                                                                                                    <w:right w:val="none" w:sz="0" w:space="0" w:color="auto"/>
                                                                                                                                  </w:divBdr>
                                                                                                                                  <w:divsChild>
                                                                                                                                    <w:div w:id="1195574824">
                                                                                                                                      <w:marLeft w:val="0"/>
                                                                                                                                      <w:marRight w:val="0"/>
                                                                                                                                      <w:marTop w:val="0"/>
                                                                                                                                      <w:marBottom w:val="0"/>
                                                                                                                                      <w:divBdr>
                                                                                                                                        <w:top w:val="none" w:sz="0" w:space="0" w:color="auto"/>
                                                                                                                                        <w:left w:val="none" w:sz="0" w:space="0" w:color="auto"/>
                                                                                                                                        <w:bottom w:val="none" w:sz="0" w:space="0" w:color="auto"/>
                                                                                                                                        <w:right w:val="none" w:sz="0" w:space="0" w:color="auto"/>
                                                                                                                                      </w:divBdr>
                                                                                                                                      <w:divsChild>
                                                                                                                                        <w:div w:id="79184652">
                                                                                                                                          <w:marLeft w:val="0"/>
                                                                                                                                          <w:marRight w:val="0"/>
                                                                                                                                          <w:marTop w:val="0"/>
                                                                                                                                          <w:marBottom w:val="0"/>
                                                                                                                                          <w:divBdr>
                                                                                                                                            <w:top w:val="none" w:sz="0" w:space="0" w:color="auto"/>
                                                                                                                                            <w:left w:val="none" w:sz="0" w:space="0" w:color="auto"/>
                                                                                                                                            <w:bottom w:val="none" w:sz="0" w:space="0" w:color="auto"/>
                                                                                                                                            <w:right w:val="none" w:sz="0" w:space="0" w:color="auto"/>
                                                                                                                                          </w:divBdr>
                                                                                                                                          <w:divsChild>
                                                                                                                                            <w:div w:id="920867075">
                                                                                                                                              <w:marLeft w:val="0"/>
                                                                                                                                              <w:marRight w:val="0"/>
                                                                                                                                              <w:marTop w:val="0"/>
                                                                                                                                              <w:marBottom w:val="0"/>
                                                                                                                                              <w:divBdr>
                                                                                                                                                <w:top w:val="none" w:sz="0" w:space="0" w:color="auto"/>
                                                                                                                                                <w:left w:val="none" w:sz="0" w:space="0" w:color="auto"/>
                                                                                                                                                <w:bottom w:val="none" w:sz="0" w:space="0" w:color="auto"/>
                                                                                                                                                <w:right w:val="none" w:sz="0" w:space="0" w:color="auto"/>
                                                                                                                                              </w:divBdr>
                                                                                                                                              <w:divsChild>
                                                                                                                                                <w:div w:id="397873134">
                                                                                                                                                  <w:marLeft w:val="0"/>
                                                                                                                                                  <w:marRight w:val="0"/>
                                                                                                                                                  <w:marTop w:val="0"/>
                                                                                                                                                  <w:marBottom w:val="0"/>
                                                                                                                                                  <w:divBdr>
                                                                                                                                                    <w:top w:val="none" w:sz="0" w:space="0" w:color="auto"/>
                                                                                                                                                    <w:left w:val="none" w:sz="0" w:space="0" w:color="auto"/>
                                                                                                                                                    <w:bottom w:val="none" w:sz="0" w:space="0" w:color="auto"/>
                                                                                                                                                    <w:right w:val="none" w:sz="0" w:space="0" w:color="auto"/>
                                                                                                                                                  </w:divBdr>
                                                                                                                                                  <w:divsChild>
                                                                                                                                                    <w:div w:id="864682522">
                                                                                                                                                      <w:marLeft w:val="0"/>
                                                                                                                                                      <w:marRight w:val="0"/>
                                                                                                                                                      <w:marTop w:val="0"/>
                                                                                                                                                      <w:marBottom w:val="0"/>
                                                                                                                                                      <w:divBdr>
                                                                                                                                                        <w:top w:val="none" w:sz="0" w:space="0" w:color="auto"/>
                                                                                                                                                        <w:left w:val="none" w:sz="0" w:space="0" w:color="auto"/>
                                                                                                                                                        <w:bottom w:val="none" w:sz="0" w:space="0" w:color="auto"/>
                                                                                                                                                        <w:right w:val="none" w:sz="0" w:space="0" w:color="auto"/>
                                                                                                                                                      </w:divBdr>
                                                                                                                                                      <w:divsChild>
                                                                                                                                                        <w:div w:id="1150101418">
                                                                                                                                                          <w:marLeft w:val="0"/>
                                                                                                                                                          <w:marRight w:val="0"/>
                                                                                                                                                          <w:marTop w:val="0"/>
                                                                                                                                                          <w:marBottom w:val="0"/>
                                                                                                                                                          <w:divBdr>
                                                                                                                                                            <w:top w:val="none" w:sz="0" w:space="0" w:color="auto"/>
                                                                                                                                                            <w:left w:val="none" w:sz="0" w:space="0" w:color="auto"/>
                                                                                                                                                            <w:bottom w:val="none" w:sz="0" w:space="0" w:color="auto"/>
                                                                                                                                                            <w:right w:val="none" w:sz="0" w:space="0" w:color="auto"/>
                                                                                                                                                          </w:divBdr>
                                                                                                                                                          <w:divsChild>
                                                                                                                                                            <w:div w:id="1557857152">
                                                                                                                                                              <w:marLeft w:val="0"/>
                                                                                                                                                              <w:marRight w:val="0"/>
                                                                                                                                                              <w:marTop w:val="0"/>
                                                                                                                                                              <w:marBottom w:val="0"/>
                                                                                                                                                              <w:divBdr>
                                                                                                                                                                <w:top w:val="none" w:sz="0" w:space="0" w:color="auto"/>
                                                                                                                                                                <w:left w:val="none" w:sz="0" w:space="0" w:color="auto"/>
                                                                                                                                                                <w:bottom w:val="none" w:sz="0" w:space="0" w:color="auto"/>
                                                                                                                                                                <w:right w:val="none" w:sz="0" w:space="0" w:color="auto"/>
                                                                                                                                                              </w:divBdr>
                                                                                                                                                              <w:divsChild>
                                                                                                                                                                <w:div w:id="913975024">
                                                                                                                                                                  <w:marLeft w:val="0"/>
                                                                                                                                                                  <w:marRight w:val="0"/>
                                                                                                                                                                  <w:marTop w:val="0"/>
                                                                                                                                                                  <w:marBottom w:val="0"/>
                                                                                                                                                                  <w:divBdr>
                                                                                                                                                                    <w:top w:val="none" w:sz="0" w:space="0" w:color="auto"/>
                                                                                                                                                                    <w:left w:val="none" w:sz="0" w:space="0" w:color="auto"/>
                                                                                                                                                                    <w:bottom w:val="none" w:sz="0" w:space="0" w:color="auto"/>
                                                                                                                                                                    <w:right w:val="none" w:sz="0" w:space="0" w:color="auto"/>
                                                                                                                                                                  </w:divBdr>
                                                                                                                                                                  <w:divsChild>
                                                                                                                                                                    <w:div w:id="355540045">
                                                                                                                                                                      <w:marLeft w:val="0"/>
                                                                                                                                                                      <w:marRight w:val="0"/>
                                                                                                                                                                      <w:marTop w:val="0"/>
                                                                                                                                                                      <w:marBottom w:val="0"/>
                                                                                                                                                                      <w:divBdr>
                                                                                                                                                                        <w:top w:val="none" w:sz="0" w:space="0" w:color="auto"/>
                                                                                                                                                                        <w:left w:val="none" w:sz="0" w:space="0" w:color="auto"/>
                                                                                                                                                                        <w:bottom w:val="none" w:sz="0" w:space="0" w:color="auto"/>
                                                                                                                                                                        <w:right w:val="none" w:sz="0" w:space="0" w:color="auto"/>
                                                                                                                                                                      </w:divBdr>
                                                                                                                                                                      <w:divsChild>
                                                                                                                                                                        <w:div w:id="1056900843">
                                                                                                                                                                          <w:marLeft w:val="0"/>
                                                                                                                                                                          <w:marRight w:val="0"/>
                                                                                                                                                                          <w:marTop w:val="0"/>
                                                                                                                                                                          <w:marBottom w:val="0"/>
                                                                                                                                                                          <w:divBdr>
                                                                                                                                                                            <w:top w:val="none" w:sz="0" w:space="0" w:color="auto"/>
                                                                                                                                                                            <w:left w:val="none" w:sz="0" w:space="0" w:color="auto"/>
                                                                                                                                                                            <w:bottom w:val="none" w:sz="0" w:space="0" w:color="auto"/>
                                                                                                                                                                            <w:right w:val="none" w:sz="0" w:space="0" w:color="auto"/>
                                                                                                                                                                          </w:divBdr>
                                                                                                                                                                        </w:div>
                                                                                                                                                                        <w:div w:id="1635065538">
                                                                                                                                                                          <w:marLeft w:val="0"/>
                                                                                                                                                                          <w:marRight w:val="0"/>
                                                                                                                                                                          <w:marTop w:val="0"/>
                                                                                                                                                                          <w:marBottom w:val="0"/>
                                                                                                                                                                          <w:divBdr>
                                                                                                                                                                            <w:top w:val="none" w:sz="0" w:space="0" w:color="auto"/>
                                                                                                                                                                            <w:left w:val="none" w:sz="0" w:space="0" w:color="auto"/>
                                                                                                                                                                            <w:bottom w:val="none" w:sz="0" w:space="0" w:color="auto"/>
                                                                                                                                                                            <w:right w:val="none" w:sz="0" w:space="0" w:color="auto"/>
                                                                                                                                                                          </w:divBdr>
                                                                                                                                                                        </w:div>
                                                                                                                                                                        <w:div w:id="2467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55002384">
                                                                                                              <w:marLeft w:val="0"/>
                                                                                                              <w:marRight w:val="0"/>
                                                                                                              <w:marTop w:val="0"/>
                                                                                                              <w:marBottom w:val="0"/>
                                                                                                              <w:divBdr>
                                                                                                                <w:top w:val="none" w:sz="0" w:space="0" w:color="auto"/>
                                                                                                                <w:left w:val="none" w:sz="0" w:space="0" w:color="auto"/>
                                                                                                                <w:bottom w:val="none" w:sz="0" w:space="0" w:color="auto"/>
                                                                                                                <w:right w:val="none" w:sz="0" w:space="0" w:color="auto"/>
                                                                                                              </w:divBdr>
                                                                                                              <w:divsChild>
                                                                                                                <w:div w:id="663973653">
                                                                                                                  <w:marLeft w:val="0"/>
                                                                                                                  <w:marRight w:val="0"/>
                                                                                                                  <w:marTop w:val="0"/>
                                                                                                                  <w:marBottom w:val="0"/>
                                                                                                                  <w:divBdr>
                                                                                                                    <w:top w:val="none" w:sz="0" w:space="0" w:color="auto"/>
                                                                                                                    <w:left w:val="none" w:sz="0" w:space="0" w:color="auto"/>
                                                                                                                    <w:bottom w:val="none" w:sz="0" w:space="0" w:color="auto"/>
                                                                                                                    <w:right w:val="none" w:sz="0" w:space="0" w:color="auto"/>
                                                                                                                  </w:divBdr>
                                                                                                                  <w:divsChild>
                                                                                                                    <w:div w:id="1113551651">
                                                                                                                      <w:marLeft w:val="0"/>
                                                                                                                      <w:marRight w:val="0"/>
                                                                                                                      <w:marTop w:val="0"/>
                                                                                                                      <w:marBottom w:val="0"/>
                                                                                                                      <w:divBdr>
                                                                                                                        <w:top w:val="none" w:sz="0" w:space="0" w:color="auto"/>
                                                                                                                        <w:left w:val="none" w:sz="0" w:space="0" w:color="auto"/>
                                                                                                                        <w:bottom w:val="none" w:sz="0" w:space="0" w:color="auto"/>
                                                                                                                        <w:right w:val="none" w:sz="0" w:space="0" w:color="auto"/>
                                                                                                                      </w:divBdr>
                                                                                                                      <w:divsChild>
                                                                                                                        <w:div w:id="353002778">
                                                                                                                          <w:marLeft w:val="0"/>
                                                                                                                          <w:marRight w:val="0"/>
                                                                                                                          <w:marTop w:val="0"/>
                                                                                                                          <w:marBottom w:val="0"/>
                                                                                                                          <w:divBdr>
                                                                                                                            <w:top w:val="none" w:sz="0" w:space="0" w:color="auto"/>
                                                                                                                            <w:left w:val="none" w:sz="0" w:space="0" w:color="auto"/>
                                                                                                                            <w:bottom w:val="none" w:sz="0" w:space="0" w:color="auto"/>
                                                                                                                            <w:right w:val="none" w:sz="0" w:space="0" w:color="auto"/>
                                                                                                                          </w:divBdr>
                                                                                                                          <w:divsChild>
                                                                                                                            <w:div w:id="975528370">
                                                                                                                              <w:marLeft w:val="0"/>
                                                                                                                              <w:marRight w:val="0"/>
                                                                                                                              <w:marTop w:val="0"/>
                                                                                                                              <w:marBottom w:val="0"/>
                                                                                                                              <w:divBdr>
                                                                                                                                <w:top w:val="none" w:sz="0" w:space="0" w:color="auto"/>
                                                                                                                                <w:left w:val="none" w:sz="0" w:space="0" w:color="auto"/>
                                                                                                                                <w:bottom w:val="none" w:sz="0" w:space="0" w:color="auto"/>
                                                                                                                                <w:right w:val="none" w:sz="0" w:space="0" w:color="auto"/>
                                                                                                                              </w:divBdr>
                                                                                                                              <w:divsChild>
                                                                                                                                <w:div w:id="834763579">
                                                                                                                                  <w:marLeft w:val="0"/>
                                                                                                                                  <w:marRight w:val="0"/>
                                                                                                                                  <w:marTop w:val="0"/>
                                                                                                                                  <w:marBottom w:val="0"/>
                                                                                                                                  <w:divBdr>
                                                                                                                                    <w:top w:val="none" w:sz="0" w:space="0" w:color="auto"/>
                                                                                                                                    <w:left w:val="none" w:sz="0" w:space="0" w:color="auto"/>
                                                                                                                                    <w:bottom w:val="none" w:sz="0" w:space="0" w:color="auto"/>
                                                                                                                                    <w:right w:val="none" w:sz="0" w:space="0" w:color="auto"/>
                                                                                                                                  </w:divBdr>
                                                                                                                                  <w:divsChild>
                                                                                                                                    <w:div w:id="982274531">
                                                                                                                                      <w:marLeft w:val="0"/>
                                                                                                                                      <w:marRight w:val="0"/>
                                                                                                                                      <w:marTop w:val="0"/>
                                                                                                                                      <w:marBottom w:val="0"/>
                                                                                                                                      <w:divBdr>
                                                                                                                                        <w:top w:val="none" w:sz="0" w:space="0" w:color="auto"/>
                                                                                                                                        <w:left w:val="none" w:sz="0" w:space="0" w:color="auto"/>
                                                                                                                                        <w:bottom w:val="none" w:sz="0" w:space="0" w:color="auto"/>
                                                                                                                                        <w:right w:val="none" w:sz="0" w:space="0" w:color="auto"/>
                                                                                                                                      </w:divBdr>
                                                                                                                                      <w:divsChild>
                                                                                                                                        <w:div w:id="2085949873">
                                                                                                                                          <w:marLeft w:val="0"/>
                                                                                                                                          <w:marRight w:val="0"/>
                                                                                                                                          <w:marTop w:val="0"/>
                                                                                                                                          <w:marBottom w:val="0"/>
                                                                                                                                          <w:divBdr>
                                                                                                                                            <w:top w:val="none" w:sz="0" w:space="0" w:color="auto"/>
                                                                                                                                            <w:left w:val="none" w:sz="0" w:space="0" w:color="auto"/>
                                                                                                                                            <w:bottom w:val="none" w:sz="0" w:space="0" w:color="auto"/>
                                                                                                                                            <w:right w:val="none" w:sz="0" w:space="0" w:color="auto"/>
                                                                                                                                          </w:divBdr>
                                                                                                                                          <w:divsChild>
                                                                                                                                            <w:div w:id="1477261796">
                                                                                                                                              <w:marLeft w:val="0"/>
                                                                                                                                              <w:marRight w:val="0"/>
                                                                                                                                              <w:marTop w:val="0"/>
                                                                                                                                              <w:marBottom w:val="0"/>
                                                                                                                                              <w:divBdr>
                                                                                                                                                <w:top w:val="none" w:sz="0" w:space="0" w:color="auto"/>
                                                                                                                                                <w:left w:val="none" w:sz="0" w:space="0" w:color="auto"/>
                                                                                                                                                <w:bottom w:val="none" w:sz="0" w:space="0" w:color="auto"/>
                                                                                                                                                <w:right w:val="none" w:sz="0" w:space="0" w:color="auto"/>
                                                                                                                                              </w:divBdr>
                                                                                                                                              <w:divsChild>
                                                                                                                                                <w:div w:id="549077829">
                                                                                                                                                  <w:marLeft w:val="0"/>
                                                                                                                                                  <w:marRight w:val="0"/>
                                                                                                                                                  <w:marTop w:val="0"/>
                                                                                                                                                  <w:marBottom w:val="0"/>
                                                                                                                                                  <w:divBdr>
                                                                                                                                                    <w:top w:val="none" w:sz="0" w:space="0" w:color="auto"/>
                                                                                                                                                    <w:left w:val="none" w:sz="0" w:space="0" w:color="auto"/>
                                                                                                                                                    <w:bottom w:val="none" w:sz="0" w:space="0" w:color="auto"/>
                                                                                                                                                    <w:right w:val="none" w:sz="0" w:space="0" w:color="auto"/>
                                                                                                                                                  </w:divBdr>
                                                                                                                                                  <w:divsChild>
                                                                                                                                                    <w:div w:id="119827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15120">
                                                                                                                                      <w:marLeft w:val="0"/>
                                                                                                                                      <w:marRight w:val="0"/>
                                                                                                                                      <w:marTop w:val="0"/>
                                                                                                                                      <w:marBottom w:val="0"/>
                                                                                                                                      <w:divBdr>
                                                                                                                                        <w:top w:val="none" w:sz="0" w:space="0" w:color="auto"/>
                                                                                                                                        <w:left w:val="none" w:sz="0" w:space="0" w:color="auto"/>
                                                                                                                                        <w:bottom w:val="none" w:sz="0" w:space="0" w:color="auto"/>
                                                                                                                                        <w:right w:val="none" w:sz="0" w:space="0" w:color="auto"/>
                                                                                                                                      </w:divBdr>
                                                                                                                                      <w:divsChild>
                                                                                                                                        <w:div w:id="1275601175">
                                                                                                                                          <w:marLeft w:val="0"/>
                                                                                                                                          <w:marRight w:val="0"/>
                                                                                                                                          <w:marTop w:val="0"/>
                                                                                                                                          <w:marBottom w:val="0"/>
                                                                                                                                          <w:divBdr>
                                                                                                                                            <w:top w:val="none" w:sz="0" w:space="0" w:color="auto"/>
                                                                                                                                            <w:left w:val="none" w:sz="0" w:space="0" w:color="auto"/>
                                                                                                                                            <w:bottom w:val="none" w:sz="0" w:space="0" w:color="auto"/>
                                                                                                                                            <w:right w:val="none" w:sz="0" w:space="0" w:color="auto"/>
                                                                                                                                          </w:divBdr>
                                                                                                                                          <w:divsChild>
                                                                                                                                            <w:div w:id="1752045878">
                                                                                                                                              <w:marLeft w:val="0"/>
                                                                                                                                              <w:marRight w:val="0"/>
                                                                                                                                              <w:marTop w:val="0"/>
                                                                                                                                              <w:marBottom w:val="0"/>
                                                                                                                                              <w:divBdr>
                                                                                                                                                <w:top w:val="none" w:sz="0" w:space="0" w:color="auto"/>
                                                                                                                                                <w:left w:val="none" w:sz="0" w:space="0" w:color="auto"/>
                                                                                                                                                <w:bottom w:val="none" w:sz="0" w:space="0" w:color="auto"/>
                                                                                                                                                <w:right w:val="none" w:sz="0" w:space="0" w:color="auto"/>
                                                                                                                                              </w:divBdr>
                                                                                                                                              <w:divsChild>
                                                                                                                                                <w:div w:id="87385955">
                                                                                                                                                  <w:marLeft w:val="0"/>
                                                                                                                                                  <w:marRight w:val="0"/>
                                                                                                                                                  <w:marTop w:val="0"/>
                                                                                                                                                  <w:marBottom w:val="0"/>
                                                                                                                                                  <w:divBdr>
                                                                                                                                                    <w:top w:val="none" w:sz="0" w:space="0" w:color="auto"/>
                                                                                                                                                    <w:left w:val="none" w:sz="0" w:space="0" w:color="auto"/>
                                                                                                                                                    <w:bottom w:val="none" w:sz="0" w:space="0" w:color="auto"/>
                                                                                                                                                    <w:right w:val="none" w:sz="0" w:space="0" w:color="auto"/>
                                                                                                                                                  </w:divBdr>
                                                                                                                                                  <w:divsChild>
                                                                                                                                                    <w:div w:id="223218278">
                                                                                                                                                      <w:marLeft w:val="0"/>
                                                                                                                                                      <w:marRight w:val="0"/>
                                                                                                                                                      <w:marTop w:val="0"/>
                                                                                                                                                      <w:marBottom w:val="0"/>
                                                                                                                                                      <w:divBdr>
                                                                                                                                                        <w:top w:val="none" w:sz="0" w:space="0" w:color="auto"/>
                                                                                                                                                        <w:left w:val="none" w:sz="0" w:space="0" w:color="auto"/>
                                                                                                                                                        <w:bottom w:val="none" w:sz="0" w:space="0" w:color="auto"/>
                                                                                                                                                        <w:right w:val="none" w:sz="0" w:space="0" w:color="auto"/>
                                                                                                                                                      </w:divBdr>
                                                                                                                                                    </w:div>
                                                                                                                                                    <w:div w:id="64687729">
                                                                                                                                                      <w:marLeft w:val="0"/>
                                                                                                                                                      <w:marRight w:val="0"/>
                                                                                                                                                      <w:marTop w:val="0"/>
                                                                                                                                                      <w:marBottom w:val="0"/>
                                                                                                                                                      <w:divBdr>
                                                                                                                                                        <w:top w:val="none" w:sz="0" w:space="0" w:color="auto"/>
                                                                                                                                                        <w:left w:val="none" w:sz="0" w:space="0" w:color="auto"/>
                                                                                                                                                        <w:bottom w:val="none" w:sz="0" w:space="0" w:color="auto"/>
                                                                                                                                                        <w:right w:val="none" w:sz="0" w:space="0" w:color="auto"/>
                                                                                                                                                      </w:divBdr>
                                                                                                                                                    </w:div>
                                                                                                                                                  </w:divsChild>
                                                                                                                                                </w:div>
                                                                                                                                                <w:div w:id="179274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362356">
                                                                                                                                      <w:marLeft w:val="0"/>
                                                                                                                                      <w:marRight w:val="0"/>
                                                                                                                                      <w:marTop w:val="0"/>
                                                                                                                                      <w:marBottom w:val="0"/>
                                                                                                                                      <w:divBdr>
                                                                                                                                        <w:top w:val="none" w:sz="0" w:space="0" w:color="auto"/>
                                                                                                                                        <w:left w:val="none" w:sz="0" w:space="0" w:color="auto"/>
                                                                                                                                        <w:bottom w:val="none" w:sz="0" w:space="0" w:color="auto"/>
                                                                                                                                        <w:right w:val="none" w:sz="0" w:space="0" w:color="auto"/>
                                                                                                                                      </w:divBdr>
                                                                                                                                      <w:divsChild>
                                                                                                                                        <w:div w:id="1164710317">
                                                                                                                                          <w:marLeft w:val="0"/>
                                                                                                                                          <w:marRight w:val="0"/>
                                                                                                                                          <w:marTop w:val="0"/>
                                                                                                                                          <w:marBottom w:val="0"/>
                                                                                                                                          <w:divBdr>
                                                                                                                                            <w:top w:val="none" w:sz="0" w:space="0" w:color="auto"/>
                                                                                                                                            <w:left w:val="none" w:sz="0" w:space="0" w:color="auto"/>
                                                                                                                                            <w:bottom w:val="none" w:sz="0" w:space="0" w:color="auto"/>
                                                                                                                                            <w:right w:val="none" w:sz="0" w:space="0" w:color="auto"/>
                                                                                                                                          </w:divBdr>
                                                                                                                                          <w:divsChild>
                                                                                                                                            <w:div w:id="1647970033">
                                                                                                                                              <w:marLeft w:val="0"/>
                                                                                                                                              <w:marRight w:val="0"/>
                                                                                                                                              <w:marTop w:val="0"/>
                                                                                                                                              <w:marBottom w:val="0"/>
                                                                                                                                              <w:divBdr>
                                                                                                                                                <w:top w:val="none" w:sz="0" w:space="0" w:color="auto"/>
                                                                                                                                                <w:left w:val="none" w:sz="0" w:space="0" w:color="auto"/>
                                                                                                                                                <w:bottom w:val="none" w:sz="0" w:space="0" w:color="auto"/>
                                                                                                                                                <w:right w:val="none" w:sz="0" w:space="0" w:color="auto"/>
                                                                                                                                              </w:divBdr>
                                                                                                                                              <w:divsChild>
                                                                                                                                                <w:div w:id="2072341097">
                                                                                                                                                  <w:marLeft w:val="0"/>
                                                                                                                                                  <w:marRight w:val="0"/>
                                                                                                                                                  <w:marTop w:val="0"/>
                                                                                                                                                  <w:marBottom w:val="0"/>
                                                                                                                                                  <w:divBdr>
                                                                                                                                                    <w:top w:val="none" w:sz="0" w:space="0" w:color="auto"/>
                                                                                                                                                    <w:left w:val="none" w:sz="0" w:space="0" w:color="auto"/>
                                                                                                                                                    <w:bottom w:val="none" w:sz="0" w:space="0" w:color="auto"/>
                                                                                                                                                    <w:right w:val="none" w:sz="0" w:space="0" w:color="auto"/>
                                                                                                                                                  </w:divBdr>
                                                                                                                                                  <w:divsChild>
                                                                                                                                                    <w:div w:id="1131171997">
                                                                                                                                                      <w:marLeft w:val="0"/>
                                                                                                                                                      <w:marRight w:val="0"/>
                                                                                                                                                      <w:marTop w:val="0"/>
                                                                                                                                                      <w:marBottom w:val="0"/>
                                                                                                                                                      <w:divBdr>
                                                                                                                                                        <w:top w:val="none" w:sz="0" w:space="0" w:color="auto"/>
                                                                                                                                                        <w:left w:val="none" w:sz="0" w:space="0" w:color="auto"/>
                                                                                                                                                        <w:bottom w:val="none" w:sz="0" w:space="0" w:color="auto"/>
                                                                                                                                                        <w:right w:val="none" w:sz="0" w:space="0" w:color="auto"/>
                                                                                                                                                      </w:divBdr>
                                                                                                                                                    </w:div>
                                                                                                                                                    <w:div w:id="120679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481193165">
                                                                                      <w:marLeft w:val="0"/>
                                                                                      <w:marRight w:val="0"/>
                                                                                      <w:marTop w:val="0"/>
                                                                                      <w:marBottom w:val="0"/>
                                                                                      <w:divBdr>
                                                                                        <w:top w:val="none" w:sz="0" w:space="0" w:color="auto"/>
                                                                                        <w:left w:val="none" w:sz="0" w:space="0" w:color="auto"/>
                                                                                        <w:bottom w:val="none" w:sz="0" w:space="0" w:color="auto"/>
                                                                                        <w:right w:val="none" w:sz="0" w:space="0" w:color="auto"/>
                                                                                      </w:divBdr>
                                                                                      <w:divsChild>
                                                                                        <w:div w:id="766972027">
                                                                                          <w:marLeft w:val="0"/>
                                                                                          <w:marRight w:val="0"/>
                                                                                          <w:marTop w:val="0"/>
                                                                                          <w:marBottom w:val="0"/>
                                                                                          <w:divBdr>
                                                                                            <w:top w:val="none" w:sz="0" w:space="0" w:color="auto"/>
                                                                                            <w:left w:val="none" w:sz="0" w:space="0" w:color="auto"/>
                                                                                            <w:bottom w:val="none" w:sz="0" w:space="0" w:color="auto"/>
                                                                                            <w:right w:val="none" w:sz="0" w:space="0" w:color="auto"/>
                                                                                          </w:divBdr>
                                                                                          <w:divsChild>
                                                                                            <w:div w:id="405302437">
                                                                                              <w:marLeft w:val="0"/>
                                                                                              <w:marRight w:val="0"/>
                                                                                              <w:marTop w:val="0"/>
                                                                                              <w:marBottom w:val="0"/>
                                                                                              <w:divBdr>
                                                                                                <w:top w:val="none" w:sz="0" w:space="0" w:color="auto"/>
                                                                                                <w:left w:val="none" w:sz="0" w:space="0" w:color="auto"/>
                                                                                                <w:bottom w:val="none" w:sz="0" w:space="0" w:color="auto"/>
                                                                                                <w:right w:val="none" w:sz="0" w:space="0" w:color="auto"/>
                                                                                              </w:divBdr>
                                                                                              <w:divsChild>
                                                                                                <w:div w:id="336347161">
                                                                                                  <w:marLeft w:val="0"/>
                                                                                                  <w:marRight w:val="0"/>
                                                                                                  <w:marTop w:val="0"/>
                                                                                                  <w:marBottom w:val="0"/>
                                                                                                  <w:divBdr>
                                                                                                    <w:top w:val="none" w:sz="0" w:space="0" w:color="auto"/>
                                                                                                    <w:left w:val="none" w:sz="0" w:space="0" w:color="auto"/>
                                                                                                    <w:bottom w:val="none" w:sz="0" w:space="0" w:color="auto"/>
                                                                                                    <w:right w:val="none" w:sz="0" w:space="0" w:color="auto"/>
                                                                                                  </w:divBdr>
                                                                                                  <w:divsChild>
                                                                                                    <w:div w:id="177617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6781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756705631">
          <w:marLeft w:val="0"/>
          <w:marRight w:val="0"/>
          <w:marTop w:val="0"/>
          <w:marBottom w:val="0"/>
          <w:divBdr>
            <w:top w:val="none" w:sz="0" w:space="0" w:color="auto"/>
            <w:left w:val="none" w:sz="0" w:space="0" w:color="auto"/>
            <w:bottom w:val="none" w:sz="0" w:space="0" w:color="auto"/>
            <w:right w:val="none" w:sz="0" w:space="0" w:color="auto"/>
          </w:divBdr>
          <w:divsChild>
            <w:div w:id="440345860">
              <w:marLeft w:val="0"/>
              <w:marRight w:val="0"/>
              <w:marTop w:val="0"/>
              <w:marBottom w:val="0"/>
              <w:divBdr>
                <w:top w:val="none" w:sz="0" w:space="0" w:color="auto"/>
                <w:left w:val="none" w:sz="0" w:space="0" w:color="auto"/>
                <w:bottom w:val="none" w:sz="0" w:space="0" w:color="auto"/>
                <w:right w:val="none" w:sz="0" w:space="0" w:color="auto"/>
              </w:divBdr>
              <w:divsChild>
                <w:div w:id="209878646">
                  <w:marLeft w:val="0"/>
                  <w:marRight w:val="0"/>
                  <w:marTop w:val="0"/>
                  <w:marBottom w:val="0"/>
                  <w:divBdr>
                    <w:top w:val="none" w:sz="0" w:space="0" w:color="auto"/>
                    <w:left w:val="none" w:sz="0" w:space="0" w:color="auto"/>
                    <w:bottom w:val="none" w:sz="0" w:space="0" w:color="auto"/>
                    <w:right w:val="none" w:sz="0" w:space="0" w:color="auto"/>
                  </w:divBdr>
                  <w:divsChild>
                    <w:div w:id="642850575">
                      <w:marLeft w:val="0"/>
                      <w:marRight w:val="0"/>
                      <w:marTop w:val="0"/>
                      <w:marBottom w:val="0"/>
                      <w:divBdr>
                        <w:top w:val="none" w:sz="0" w:space="0" w:color="auto"/>
                        <w:left w:val="none" w:sz="0" w:space="0" w:color="auto"/>
                        <w:bottom w:val="none" w:sz="0" w:space="0" w:color="auto"/>
                        <w:right w:val="none" w:sz="0" w:space="0" w:color="auto"/>
                      </w:divBdr>
                      <w:divsChild>
                        <w:div w:id="1079865309">
                          <w:marLeft w:val="0"/>
                          <w:marRight w:val="0"/>
                          <w:marTop w:val="0"/>
                          <w:marBottom w:val="0"/>
                          <w:divBdr>
                            <w:top w:val="none" w:sz="0" w:space="0" w:color="auto"/>
                            <w:left w:val="none" w:sz="0" w:space="0" w:color="auto"/>
                            <w:bottom w:val="none" w:sz="0" w:space="0" w:color="auto"/>
                            <w:right w:val="none" w:sz="0" w:space="0" w:color="auto"/>
                          </w:divBdr>
                          <w:divsChild>
                            <w:div w:id="641815646">
                              <w:marLeft w:val="0"/>
                              <w:marRight w:val="0"/>
                              <w:marTop w:val="0"/>
                              <w:marBottom w:val="0"/>
                              <w:divBdr>
                                <w:top w:val="none" w:sz="0" w:space="0" w:color="auto"/>
                                <w:left w:val="none" w:sz="0" w:space="0" w:color="auto"/>
                                <w:bottom w:val="none" w:sz="0" w:space="0" w:color="auto"/>
                                <w:right w:val="none" w:sz="0" w:space="0" w:color="auto"/>
                              </w:divBdr>
                              <w:divsChild>
                                <w:div w:id="126708568">
                                  <w:marLeft w:val="0"/>
                                  <w:marRight w:val="0"/>
                                  <w:marTop w:val="0"/>
                                  <w:marBottom w:val="0"/>
                                  <w:divBdr>
                                    <w:top w:val="none" w:sz="0" w:space="0" w:color="auto"/>
                                    <w:left w:val="none" w:sz="0" w:space="0" w:color="auto"/>
                                    <w:bottom w:val="none" w:sz="0" w:space="0" w:color="auto"/>
                                    <w:right w:val="none" w:sz="0" w:space="0" w:color="auto"/>
                                  </w:divBdr>
                                  <w:divsChild>
                                    <w:div w:id="427234419">
                                      <w:marLeft w:val="0"/>
                                      <w:marRight w:val="0"/>
                                      <w:marTop w:val="0"/>
                                      <w:marBottom w:val="0"/>
                                      <w:divBdr>
                                        <w:top w:val="none" w:sz="0" w:space="0" w:color="auto"/>
                                        <w:left w:val="none" w:sz="0" w:space="0" w:color="auto"/>
                                        <w:bottom w:val="none" w:sz="0" w:space="0" w:color="auto"/>
                                        <w:right w:val="none" w:sz="0" w:space="0" w:color="auto"/>
                                      </w:divBdr>
                                      <w:divsChild>
                                        <w:div w:id="409694710">
                                          <w:marLeft w:val="0"/>
                                          <w:marRight w:val="0"/>
                                          <w:marTop w:val="0"/>
                                          <w:marBottom w:val="0"/>
                                          <w:divBdr>
                                            <w:top w:val="none" w:sz="0" w:space="0" w:color="auto"/>
                                            <w:left w:val="none" w:sz="0" w:space="0" w:color="auto"/>
                                            <w:bottom w:val="none" w:sz="0" w:space="0" w:color="auto"/>
                                            <w:right w:val="none" w:sz="0" w:space="0" w:color="auto"/>
                                          </w:divBdr>
                                          <w:divsChild>
                                            <w:div w:id="1992557254">
                                              <w:marLeft w:val="0"/>
                                              <w:marRight w:val="0"/>
                                              <w:marTop w:val="0"/>
                                              <w:marBottom w:val="0"/>
                                              <w:divBdr>
                                                <w:top w:val="none" w:sz="0" w:space="0" w:color="auto"/>
                                                <w:left w:val="none" w:sz="0" w:space="0" w:color="auto"/>
                                                <w:bottom w:val="none" w:sz="0" w:space="0" w:color="auto"/>
                                                <w:right w:val="none" w:sz="0" w:space="0" w:color="auto"/>
                                              </w:divBdr>
                                            </w:div>
                                            <w:div w:id="712269833">
                                              <w:marLeft w:val="0"/>
                                              <w:marRight w:val="0"/>
                                              <w:marTop w:val="0"/>
                                              <w:marBottom w:val="0"/>
                                              <w:divBdr>
                                                <w:top w:val="none" w:sz="0" w:space="0" w:color="auto"/>
                                                <w:left w:val="none" w:sz="0" w:space="0" w:color="auto"/>
                                                <w:bottom w:val="none" w:sz="0" w:space="0" w:color="auto"/>
                                                <w:right w:val="none" w:sz="0" w:space="0" w:color="auto"/>
                                              </w:divBdr>
                                              <w:divsChild>
                                                <w:div w:id="1538202504">
                                                  <w:marLeft w:val="0"/>
                                                  <w:marRight w:val="0"/>
                                                  <w:marTop w:val="0"/>
                                                  <w:marBottom w:val="0"/>
                                                  <w:divBdr>
                                                    <w:top w:val="none" w:sz="0" w:space="0" w:color="auto"/>
                                                    <w:left w:val="none" w:sz="0" w:space="0" w:color="auto"/>
                                                    <w:bottom w:val="none" w:sz="0" w:space="0" w:color="auto"/>
                                                    <w:right w:val="none" w:sz="0" w:space="0" w:color="auto"/>
                                                  </w:divBdr>
                                                </w:div>
                                                <w:div w:id="140391425">
                                                  <w:marLeft w:val="0"/>
                                                  <w:marRight w:val="0"/>
                                                  <w:marTop w:val="0"/>
                                                  <w:marBottom w:val="0"/>
                                                  <w:divBdr>
                                                    <w:top w:val="none" w:sz="0" w:space="0" w:color="auto"/>
                                                    <w:left w:val="none" w:sz="0" w:space="0" w:color="auto"/>
                                                    <w:bottom w:val="none" w:sz="0" w:space="0" w:color="auto"/>
                                                    <w:right w:val="none" w:sz="0" w:space="0" w:color="auto"/>
                                                  </w:divBdr>
                                                  <w:divsChild>
                                                    <w:div w:id="880432987">
                                                      <w:marLeft w:val="0"/>
                                                      <w:marRight w:val="0"/>
                                                      <w:marTop w:val="0"/>
                                                      <w:marBottom w:val="0"/>
                                                      <w:divBdr>
                                                        <w:top w:val="none" w:sz="0" w:space="0" w:color="auto"/>
                                                        <w:left w:val="none" w:sz="0" w:space="0" w:color="auto"/>
                                                        <w:bottom w:val="none" w:sz="0" w:space="0" w:color="auto"/>
                                                        <w:right w:val="none" w:sz="0" w:space="0" w:color="auto"/>
                                                      </w:divBdr>
                                                    </w:div>
                                                    <w:div w:id="1365714174">
                                                      <w:marLeft w:val="0"/>
                                                      <w:marRight w:val="0"/>
                                                      <w:marTop w:val="0"/>
                                                      <w:marBottom w:val="0"/>
                                                      <w:divBdr>
                                                        <w:top w:val="none" w:sz="0" w:space="0" w:color="auto"/>
                                                        <w:left w:val="none" w:sz="0" w:space="0" w:color="auto"/>
                                                        <w:bottom w:val="none" w:sz="0" w:space="0" w:color="auto"/>
                                                        <w:right w:val="none" w:sz="0" w:space="0" w:color="auto"/>
                                                      </w:divBdr>
                                                    </w:div>
                                                    <w:div w:id="7910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066585">
                                              <w:marLeft w:val="0"/>
                                              <w:marRight w:val="0"/>
                                              <w:marTop w:val="0"/>
                                              <w:marBottom w:val="0"/>
                                              <w:divBdr>
                                                <w:top w:val="none" w:sz="0" w:space="0" w:color="auto"/>
                                                <w:left w:val="none" w:sz="0" w:space="0" w:color="auto"/>
                                                <w:bottom w:val="none" w:sz="0" w:space="0" w:color="auto"/>
                                                <w:right w:val="none" w:sz="0" w:space="0" w:color="auto"/>
                                              </w:divBdr>
                                              <w:divsChild>
                                                <w:div w:id="1721056107">
                                                  <w:marLeft w:val="0"/>
                                                  <w:marRight w:val="0"/>
                                                  <w:marTop w:val="0"/>
                                                  <w:marBottom w:val="0"/>
                                                  <w:divBdr>
                                                    <w:top w:val="none" w:sz="0" w:space="0" w:color="auto"/>
                                                    <w:left w:val="none" w:sz="0" w:space="0" w:color="auto"/>
                                                    <w:bottom w:val="none" w:sz="0" w:space="0" w:color="auto"/>
                                                    <w:right w:val="none" w:sz="0" w:space="0" w:color="auto"/>
                                                  </w:divBdr>
                                                </w:div>
                                                <w:div w:id="1758139015">
                                                  <w:marLeft w:val="0"/>
                                                  <w:marRight w:val="0"/>
                                                  <w:marTop w:val="0"/>
                                                  <w:marBottom w:val="0"/>
                                                  <w:divBdr>
                                                    <w:top w:val="none" w:sz="0" w:space="0" w:color="auto"/>
                                                    <w:left w:val="none" w:sz="0" w:space="0" w:color="auto"/>
                                                    <w:bottom w:val="none" w:sz="0" w:space="0" w:color="auto"/>
                                                    <w:right w:val="none" w:sz="0" w:space="0" w:color="auto"/>
                                                  </w:divBdr>
                                                  <w:divsChild>
                                                    <w:div w:id="581061170">
                                                      <w:marLeft w:val="0"/>
                                                      <w:marRight w:val="0"/>
                                                      <w:marTop w:val="0"/>
                                                      <w:marBottom w:val="0"/>
                                                      <w:divBdr>
                                                        <w:top w:val="none" w:sz="0" w:space="0" w:color="auto"/>
                                                        <w:left w:val="none" w:sz="0" w:space="0" w:color="auto"/>
                                                        <w:bottom w:val="none" w:sz="0" w:space="0" w:color="auto"/>
                                                        <w:right w:val="none" w:sz="0" w:space="0" w:color="auto"/>
                                                      </w:divBdr>
                                                    </w:div>
                                                    <w:div w:id="171729403">
                                                      <w:marLeft w:val="0"/>
                                                      <w:marRight w:val="0"/>
                                                      <w:marTop w:val="0"/>
                                                      <w:marBottom w:val="0"/>
                                                      <w:divBdr>
                                                        <w:top w:val="none" w:sz="0" w:space="0" w:color="auto"/>
                                                        <w:left w:val="none" w:sz="0" w:space="0" w:color="auto"/>
                                                        <w:bottom w:val="none" w:sz="0" w:space="0" w:color="auto"/>
                                                        <w:right w:val="none" w:sz="0" w:space="0" w:color="auto"/>
                                                      </w:divBdr>
                                                    </w:div>
                                                    <w:div w:id="15735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543463">
                                              <w:marLeft w:val="0"/>
                                              <w:marRight w:val="0"/>
                                              <w:marTop w:val="0"/>
                                              <w:marBottom w:val="0"/>
                                              <w:divBdr>
                                                <w:top w:val="none" w:sz="0" w:space="0" w:color="auto"/>
                                                <w:left w:val="none" w:sz="0" w:space="0" w:color="auto"/>
                                                <w:bottom w:val="none" w:sz="0" w:space="0" w:color="auto"/>
                                                <w:right w:val="none" w:sz="0" w:space="0" w:color="auto"/>
                                              </w:divBdr>
                                              <w:divsChild>
                                                <w:div w:id="1355771429">
                                                  <w:marLeft w:val="0"/>
                                                  <w:marRight w:val="0"/>
                                                  <w:marTop w:val="0"/>
                                                  <w:marBottom w:val="0"/>
                                                  <w:divBdr>
                                                    <w:top w:val="none" w:sz="0" w:space="0" w:color="auto"/>
                                                    <w:left w:val="none" w:sz="0" w:space="0" w:color="auto"/>
                                                    <w:bottom w:val="none" w:sz="0" w:space="0" w:color="auto"/>
                                                    <w:right w:val="none" w:sz="0" w:space="0" w:color="auto"/>
                                                  </w:divBdr>
                                                </w:div>
                                                <w:div w:id="676659241">
                                                  <w:marLeft w:val="0"/>
                                                  <w:marRight w:val="0"/>
                                                  <w:marTop w:val="0"/>
                                                  <w:marBottom w:val="0"/>
                                                  <w:divBdr>
                                                    <w:top w:val="none" w:sz="0" w:space="0" w:color="auto"/>
                                                    <w:left w:val="none" w:sz="0" w:space="0" w:color="auto"/>
                                                    <w:bottom w:val="none" w:sz="0" w:space="0" w:color="auto"/>
                                                    <w:right w:val="none" w:sz="0" w:space="0" w:color="auto"/>
                                                  </w:divBdr>
                                                  <w:divsChild>
                                                    <w:div w:id="566889617">
                                                      <w:marLeft w:val="0"/>
                                                      <w:marRight w:val="0"/>
                                                      <w:marTop w:val="0"/>
                                                      <w:marBottom w:val="0"/>
                                                      <w:divBdr>
                                                        <w:top w:val="none" w:sz="0" w:space="0" w:color="auto"/>
                                                        <w:left w:val="none" w:sz="0" w:space="0" w:color="auto"/>
                                                        <w:bottom w:val="none" w:sz="0" w:space="0" w:color="auto"/>
                                                        <w:right w:val="none" w:sz="0" w:space="0" w:color="auto"/>
                                                      </w:divBdr>
                                                    </w:div>
                                                    <w:div w:id="781266452">
                                                      <w:marLeft w:val="0"/>
                                                      <w:marRight w:val="0"/>
                                                      <w:marTop w:val="0"/>
                                                      <w:marBottom w:val="0"/>
                                                      <w:divBdr>
                                                        <w:top w:val="none" w:sz="0" w:space="0" w:color="auto"/>
                                                        <w:left w:val="none" w:sz="0" w:space="0" w:color="auto"/>
                                                        <w:bottom w:val="none" w:sz="0" w:space="0" w:color="auto"/>
                                                        <w:right w:val="none" w:sz="0" w:space="0" w:color="auto"/>
                                                      </w:divBdr>
                                                    </w:div>
                                                    <w:div w:id="136197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27846833">
      <w:bodyDiv w:val="1"/>
      <w:marLeft w:val="0"/>
      <w:marRight w:val="0"/>
      <w:marTop w:val="0"/>
      <w:marBottom w:val="0"/>
      <w:divBdr>
        <w:top w:val="none" w:sz="0" w:space="0" w:color="auto"/>
        <w:left w:val="none" w:sz="0" w:space="0" w:color="auto"/>
        <w:bottom w:val="none" w:sz="0" w:space="0" w:color="auto"/>
        <w:right w:val="none" w:sz="0" w:space="0" w:color="auto"/>
      </w:divBdr>
    </w:div>
    <w:div w:id="609092929">
      <w:bodyDiv w:val="1"/>
      <w:marLeft w:val="0"/>
      <w:marRight w:val="0"/>
      <w:marTop w:val="0"/>
      <w:marBottom w:val="0"/>
      <w:divBdr>
        <w:top w:val="none" w:sz="0" w:space="0" w:color="auto"/>
        <w:left w:val="none" w:sz="0" w:space="0" w:color="auto"/>
        <w:bottom w:val="none" w:sz="0" w:space="0" w:color="auto"/>
        <w:right w:val="none" w:sz="0" w:space="0" w:color="auto"/>
      </w:divBdr>
    </w:div>
    <w:div w:id="737828560">
      <w:bodyDiv w:val="1"/>
      <w:marLeft w:val="0"/>
      <w:marRight w:val="0"/>
      <w:marTop w:val="0"/>
      <w:marBottom w:val="0"/>
      <w:divBdr>
        <w:top w:val="none" w:sz="0" w:space="0" w:color="auto"/>
        <w:left w:val="none" w:sz="0" w:space="0" w:color="auto"/>
        <w:bottom w:val="none" w:sz="0" w:space="0" w:color="auto"/>
        <w:right w:val="none" w:sz="0" w:space="0" w:color="auto"/>
      </w:divBdr>
    </w:div>
    <w:div w:id="1250038219">
      <w:bodyDiv w:val="1"/>
      <w:marLeft w:val="0"/>
      <w:marRight w:val="0"/>
      <w:marTop w:val="0"/>
      <w:marBottom w:val="0"/>
      <w:divBdr>
        <w:top w:val="none" w:sz="0" w:space="0" w:color="auto"/>
        <w:left w:val="none" w:sz="0" w:space="0" w:color="auto"/>
        <w:bottom w:val="none" w:sz="0" w:space="0" w:color="auto"/>
        <w:right w:val="none" w:sz="0" w:space="0" w:color="auto"/>
      </w:divBdr>
      <w:divsChild>
        <w:div w:id="1126318973">
          <w:marLeft w:val="0"/>
          <w:marRight w:val="0"/>
          <w:marTop w:val="0"/>
          <w:marBottom w:val="0"/>
          <w:divBdr>
            <w:top w:val="none" w:sz="0" w:space="0" w:color="auto"/>
            <w:left w:val="none" w:sz="0" w:space="0" w:color="auto"/>
            <w:bottom w:val="none" w:sz="0" w:space="0" w:color="auto"/>
            <w:right w:val="none" w:sz="0" w:space="0" w:color="auto"/>
          </w:divBdr>
        </w:div>
        <w:div w:id="8879586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D84034-EA03-4656-898E-13F6FAC92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98</Words>
  <Characters>10823</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olff</dc:creator>
  <cp:lastModifiedBy>Max Wolff</cp:lastModifiedBy>
  <cp:revision>13</cp:revision>
  <cp:lastPrinted>2014-11-14T16:31:00Z</cp:lastPrinted>
  <dcterms:created xsi:type="dcterms:W3CDTF">2021-09-05T19:56:00Z</dcterms:created>
  <dcterms:modified xsi:type="dcterms:W3CDTF">2021-11-2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BLjO6Vwa"/&gt;&lt;style id="http://www.zotero.org/styles/apa"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y fmtid="{D5CDD505-2E9C-101B-9397-08002B2CF9AE}" pid="4" name="Mendeley Document_1">
    <vt:lpwstr>True</vt:lpwstr>
  </property>
  <property fmtid="{D5CDD505-2E9C-101B-9397-08002B2CF9AE}" pid="5" name="Mendeley Unique User Id_1">
    <vt:lpwstr>2c7e0217-baeb-3a77-9754-1df3c5b7cddf</vt:lpwstr>
  </property>
  <property fmtid="{D5CDD505-2E9C-101B-9397-08002B2CF9AE}" pid="6" name="Mendeley Citation Style_1">
    <vt:lpwstr>http://www.zotero.org/styles/apa</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6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0th edition - Harvard</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ies>
</file>